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31597" w14:textId="77777777" w:rsidR="001756F6" w:rsidRDefault="00B77A24">
      <w:pPr>
        <w:rPr>
          <w:b/>
          <w:color w:val="000000"/>
          <w:kern w:val="0"/>
          <w:sz w:val="44"/>
          <w:szCs w:val="44"/>
        </w:rPr>
      </w:pPr>
      <w:r>
        <w:pict w14:anchorId="36F4CD70">
          <v:shapetype id="_x0000_t202" coordsize="21600,21600" o:spt="202" path="m,l,21600r21600,l21600,xe">
            <v:stroke joinstyle="miter"/>
            <v:path gradientshapeok="t" o:connecttype="rect"/>
          </v:shapetype>
          <v:shape id="DeepLBoxSPIDType" o:spid="_x0000_s2050" type="#_x0000_t202" style="position:absolute;left:0;text-align:left;margin-left:0;margin-top:0;width:50pt;height:50pt;z-index:251660288;visibility:hidden;mso-width-relative:page;mso-height-relative:page">
            <o:lock v:ext="edit" selection="t"/>
          </v:shape>
        </w:pict>
      </w:r>
      <w:bookmarkStart w:id="0" w:name="_Toc419366223"/>
      <w:bookmarkStart w:id="1" w:name="_Toc413417731"/>
      <w:bookmarkStart w:id="2" w:name="_Toc416876136"/>
      <w:bookmarkStart w:id="3" w:name="_Toc419108219"/>
    </w:p>
    <w:p w14:paraId="3F50000C" w14:textId="77777777" w:rsidR="001756F6" w:rsidRDefault="00724DCF">
      <w:pPr>
        <w:widowControl/>
        <w:spacing w:beforeLines="50" w:before="156" w:line="720" w:lineRule="auto"/>
        <w:ind w:leftChars="-67" w:left="-141" w:rightChars="-91" w:right="-191"/>
        <w:jc w:val="center"/>
        <w:rPr>
          <w:b/>
          <w:color w:val="000000"/>
          <w:kern w:val="0"/>
          <w:sz w:val="44"/>
          <w:szCs w:val="44"/>
        </w:rPr>
      </w:pPr>
      <w:r>
        <w:rPr>
          <w:b/>
          <w:color w:val="000000"/>
          <w:kern w:val="0"/>
          <w:sz w:val="44"/>
          <w:szCs w:val="44"/>
        </w:rPr>
        <w:t>Study on heterologous prime-boost immunization of Inactivated SARS-CoV-2 vaccine (Vero cells) and Recombinant COVID-19 vaccine (Ad5 Vector) in healthy adults aged 60 years and older</w:t>
      </w:r>
    </w:p>
    <w:p w14:paraId="7B1E9D0E" w14:textId="77777777" w:rsidR="001756F6" w:rsidRDefault="001756F6">
      <w:pPr>
        <w:widowControl/>
        <w:spacing w:beforeLines="50" w:before="156" w:line="360" w:lineRule="auto"/>
        <w:jc w:val="left"/>
        <w:rPr>
          <w:color w:val="000000"/>
          <w:kern w:val="0"/>
          <w:sz w:val="24"/>
        </w:rPr>
      </w:pPr>
    </w:p>
    <w:p w14:paraId="607C13FA" w14:textId="77777777" w:rsidR="001756F6" w:rsidRDefault="00724DCF">
      <w:pPr>
        <w:spacing w:line="720" w:lineRule="auto"/>
        <w:ind w:firstLineChars="528" w:firstLine="1478"/>
        <w:rPr>
          <w:kern w:val="0"/>
          <w:sz w:val="28"/>
          <w:szCs w:val="28"/>
        </w:rPr>
      </w:pPr>
      <w:r>
        <w:rPr>
          <w:kern w:val="0"/>
          <w:sz w:val="28"/>
          <w:szCs w:val="28"/>
        </w:rPr>
        <w:t>Project number: JSVCT117</w:t>
      </w:r>
    </w:p>
    <w:p w14:paraId="13173B42" w14:textId="77777777" w:rsidR="001756F6" w:rsidRDefault="00724DCF">
      <w:pPr>
        <w:spacing w:line="720" w:lineRule="auto"/>
        <w:ind w:firstLineChars="528" w:firstLine="1478"/>
        <w:rPr>
          <w:kern w:val="0"/>
          <w:sz w:val="28"/>
          <w:szCs w:val="28"/>
        </w:rPr>
      </w:pPr>
      <w:r>
        <w:rPr>
          <w:kern w:val="0"/>
          <w:sz w:val="28"/>
          <w:szCs w:val="28"/>
        </w:rPr>
        <w:t xml:space="preserve">Principal Investigator: </w:t>
      </w:r>
      <w:proofErr w:type="spellStart"/>
      <w:r>
        <w:rPr>
          <w:kern w:val="0"/>
          <w:sz w:val="28"/>
          <w:szCs w:val="28"/>
        </w:rPr>
        <w:t>Jingxin</w:t>
      </w:r>
      <w:proofErr w:type="spellEnd"/>
      <w:r>
        <w:rPr>
          <w:kern w:val="0"/>
          <w:sz w:val="28"/>
          <w:szCs w:val="28"/>
        </w:rPr>
        <w:t xml:space="preserve"> Li</w:t>
      </w:r>
    </w:p>
    <w:p w14:paraId="7D4919DB" w14:textId="77777777" w:rsidR="001756F6" w:rsidRDefault="00724DCF">
      <w:pPr>
        <w:spacing w:line="720" w:lineRule="auto"/>
        <w:ind w:firstLineChars="528" w:firstLine="1478"/>
        <w:rPr>
          <w:kern w:val="0"/>
          <w:sz w:val="28"/>
          <w:szCs w:val="28"/>
        </w:rPr>
      </w:pPr>
      <w:r>
        <w:rPr>
          <w:kern w:val="0"/>
          <w:sz w:val="28"/>
          <w:szCs w:val="28"/>
        </w:rPr>
        <w:t xml:space="preserve">Research unit: Jiangsu Provincial Center for Disease </w:t>
      </w:r>
    </w:p>
    <w:p w14:paraId="7871E050" w14:textId="77777777" w:rsidR="001756F6" w:rsidRDefault="00724DCF">
      <w:pPr>
        <w:spacing w:line="720" w:lineRule="auto"/>
        <w:ind w:firstLineChars="1127" w:firstLine="3156"/>
        <w:rPr>
          <w:kern w:val="0"/>
          <w:sz w:val="28"/>
          <w:szCs w:val="28"/>
        </w:rPr>
      </w:pPr>
      <w:r>
        <w:rPr>
          <w:kern w:val="0"/>
          <w:sz w:val="28"/>
          <w:szCs w:val="28"/>
        </w:rPr>
        <w:t>Control and Prevention</w:t>
      </w:r>
    </w:p>
    <w:p w14:paraId="43B763B5" w14:textId="77777777" w:rsidR="001756F6" w:rsidRDefault="00724DCF">
      <w:pPr>
        <w:tabs>
          <w:tab w:val="center" w:pos="4153"/>
          <w:tab w:val="right" w:pos="8306"/>
        </w:tabs>
        <w:autoSpaceDE w:val="0"/>
        <w:autoSpaceDN w:val="0"/>
        <w:adjustRightInd w:val="0"/>
        <w:spacing w:beforeLines="50" w:before="156" w:line="720" w:lineRule="auto"/>
        <w:ind w:firstLineChars="528" w:firstLine="1478"/>
        <w:jc w:val="left"/>
        <w:rPr>
          <w:kern w:val="0"/>
          <w:sz w:val="28"/>
          <w:szCs w:val="28"/>
          <w:shd w:val="clear" w:color="auto" w:fill="FFFFFF" w:themeFill="background1"/>
        </w:rPr>
      </w:pPr>
      <w:r>
        <w:rPr>
          <w:kern w:val="0"/>
          <w:sz w:val="28"/>
          <w:szCs w:val="28"/>
          <w:shd w:val="clear" w:color="auto" w:fill="FFFFFF" w:themeFill="background1"/>
        </w:rPr>
        <w:t xml:space="preserve">Version number: Version 1.0 </w:t>
      </w:r>
    </w:p>
    <w:p w14:paraId="6D790053" w14:textId="3A191565" w:rsidR="001756F6" w:rsidRDefault="00724DCF">
      <w:pPr>
        <w:tabs>
          <w:tab w:val="center" w:pos="4153"/>
          <w:tab w:val="right" w:pos="8306"/>
        </w:tabs>
        <w:autoSpaceDE w:val="0"/>
        <w:autoSpaceDN w:val="0"/>
        <w:adjustRightInd w:val="0"/>
        <w:spacing w:beforeLines="50" w:before="156" w:line="720" w:lineRule="auto"/>
        <w:ind w:firstLineChars="528" w:firstLine="1478"/>
        <w:jc w:val="left"/>
        <w:rPr>
          <w:rFonts w:eastAsia="等线"/>
          <w:kern w:val="0"/>
          <w:sz w:val="32"/>
          <w:szCs w:val="32"/>
        </w:rPr>
        <w:sectPr w:rsidR="001756F6">
          <w:headerReference w:type="default" r:id="rId9"/>
          <w:pgSz w:w="11906" w:h="16838"/>
          <w:pgMar w:top="1440" w:right="1797" w:bottom="1440" w:left="1797" w:header="851" w:footer="992" w:gutter="0"/>
          <w:pgNumType w:start="4"/>
          <w:cols w:space="720"/>
          <w:docGrid w:type="lines" w:linePitch="312"/>
        </w:sectPr>
      </w:pPr>
      <w:r>
        <w:rPr>
          <w:kern w:val="0"/>
          <w:sz w:val="28"/>
          <w:szCs w:val="28"/>
          <w:shd w:val="clear" w:color="auto" w:fill="FFFFFF" w:themeFill="background1"/>
        </w:rPr>
        <w:t>Version date: April 16, 2</w:t>
      </w:r>
      <w:r w:rsidR="00180E78">
        <w:rPr>
          <w:kern w:val="0"/>
          <w:sz w:val="28"/>
          <w:szCs w:val="28"/>
          <w:shd w:val="clear" w:color="auto" w:fill="FFFFFF" w:themeFill="background1"/>
        </w:rPr>
        <w:t>021</w:t>
      </w:r>
    </w:p>
    <w:tbl>
      <w:tblPr>
        <w:tblW w:w="88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554"/>
        <w:gridCol w:w="5306"/>
      </w:tblGrid>
      <w:tr w:rsidR="001756F6" w14:paraId="37CE8E49" w14:textId="77777777" w:rsidTr="00C84A3B">
        <w:trPr>
          <w:trHeight w:val="614"/>
          <w:jc w:val="center"/>
        </w:trPr>
        <w:tc>
          <w:tcPr>
            <w:tcW w:w="1985" w:type="dxa"/>
            <w:vAlign w:val="center"/>
          </w:tcPr>
          <w:p w14:paraId="02948943" w14:textId="77777777" w:rsidR="001756F6" w:rsidRDefault="00724DCF">
            <w:pPr>
              <w:spacing w:line="480" w:lineRule="auto"/>
              <w:rPr>
                <w:sz w:val="24"/>
              </w:rPr>
            </w:pPr>
            <w:r>
              <w:rPr>
                <w:sz w:val="24"/>
              </w:rPr>
              <w:lastRenderedPageBreak/>
              <w:t>Research Title</w:t>
            </w:r>
          </w:p>
        </w:tc>
        <w:tc>
          <w:tcPr>
            <w:tcW w:w="6860" w:type="dxa"/>
            <w:gridSpan w:val="2"/>
          </w:tcPr>
          <w:p w14:paraId="17627927" w14:textId="77777777" w:rsidR="001756F6" w:rsidRDefault="00724DCF">
            <w:pPr>
              <w:spacing w:line="480" w:lineRule="auto"/>
              <w:rPr>
                <w:sz w:val="24"/>
              </w:rPr>
            </w:pPr>
            <w:r>
              <w:rPr>
                <w:sz w:val="24"/>
              </w:rPr>
              <w:t>Study on heterologous prime-boost immunization of Inactivated SARS-CoV-2 vaccine (Vero cells) and Recombinant COVID-19 vaccine (Ad5 Vector) in healthy adults aged 60 years and older</w:t>
            </w:r>
          </w:p>
        </w:tc>
      </w:tr>
      <w:tr w:rsidR="001756F6" w14:paraId="4FAB03D0" w14:textId="77777777" w:rsidTr="00C84A3B">
        <w:trPr>
          <w:jc w:val="center"/>
        </w:trPr>
        <w:tc>
          <w:tcPr>
            <w:tcW w:w="1985" w:type="dxa"/>
            <w:vAlign w:val="center"/>
          </w:tcPr>
          <w:p w14:paraId="0A354B15" w14:textId="77777777" w:rsidR="001756F6" w:rsidRDefault="00724DCF">
            <w:pPr>
              <w:spacing w:line="480" w:lineRule="auto"/>
              <w:rPr>
                <w:sz w:val="24"/>
              </w:rPr>
            </w:pPr>
            <w:r>
              <w:rPr>
                <w:sz w:val="24"/>
              </w:rPr>
              <w:t>Detailed description of the topic</w:t>
            </w:r>
          </w:p>
          <w:p w14:paraId="398E1FD3" w14:textId="77777777" w:rsidR="001756F6" w:rsidRDefault="001756F6">
            <w:pPr>
              <w:spacing w:line="480" w:lineRule="auto"/>
              <w:rPr>
                <w:sz w:val="24"/>
              </w:rPr>
            </w:pPr>
          </w:p>
        </w:tc>
        <w:tc>
          <w:tcPr>
            <w:tcW w:w="6860" w:type="dxa"/>
            <w:gridSpan w:val="2"/>
          </w:tcPr>
          <w:p w14:paraId="1C67A82A" w14:textId="77777777" w:rsidR="001756F6" w:rsidRDefault="00724DCF">
            <w:pPr>
              <w:spacing w:line="480" w:lineRule="auto"/>
              <w:rPr>
                <w:sz w:val="24"/>
              </w:rPr>
            </w:pPr>
            <w:r>
              <w:rPr>
                <w:bCs/>
                <w:sz w:val="24"/>
              </w:rPr>
              <w:t xml:space="preserve">Safety and immunogenicity of heterologous prime-boost immunization of Inactivated SARS-CoV-2 vaccine (Vero cells) and Recombinant COVID-19 vaccine (Ad5 Vector) in healthy adults </w:t>
            </w:r>
            <w:r>
              <w:rPr>
                <w:sz w:val="24"/>
              </w:rPr>
              <w:t>aged 60 years and older</w:t>
            </w:r>
            <w:r>
              <w:rPr>
                <w:bCs/>
                <w:sz w:val="24"/>
              </w:rPr>
              <w:t xml:space="preserve"> in China: a randomized, observer-blind, parallel-controlled clinical study</w:t>
            </w:r>
          </w:p>
        </w:tc>
      </w:tr>
      <w:tr w:rsidR="001756F6" w14:paraId="5E1B0583" w14:textId="77777777" w:rsidTr="00C84A3B">
        <w:trPr>
          <w:jc w:val="center"/>
        </w:trPr>
        <w:tc>
          <w:tcPr>
            <w:tcW w:w="1985" w:type="dxa"/>
            <w:vAlign w:val="center"/>
          </w:tcPr>
          <w:p w14:paraId="6EBE1103" w14:textId="77777777" w:rsidR="001756F6" w:rsidRDefault="00724DCF">
            <w:pPr>
              <w:spacing w:line="480" w:lineRule="auto"/>
              <w:rPr>
                <w:sz w:val="24"/>
              </w:rPr>
            </w:pPr>
            <w:r>
              <w:rPr>
                <w:sz w:val="24"/>
              </w:rPr>
              <w:t>Item No.</w:t>
            </w:r>
          </w:p>
        </w:tc>
        <w:tc>
          <w:tcPr>
            <w:tcW w:w="6860" w:type="dxa"/>
            <w:gridSpan w:val="2"/>
          </w:tcPr>
          <w:p w14:paraId="0C9F80C0" w14:textId="77777777" w:rsidR="001756F6" w:rsidRDefault="00724DCF">
            <w:pPr>
              <w:spacing w:line="480" w:lineRule="auto"/>
              <w:rPr>
                <w:sz w:val="24"/>
              </w:rPr>
            </w:pPr>
            <w:r>
              <w:rPr>
                <w:sz w:val="24"/>
              </w:rPr>
              <w:t>JSVCT117</w:t>
            </w:r>
          </w:p>
        </w:tc>
      </w:tr>
      <w:tr w:rsidR="001756F6" w14:paraId="7F1ACAFC" w14:textId="77777777" w:rsidTr="00C84A3B">
        <w:trPr>
          <w:jc w:val="center"/>
        </w:trPr>
        <w:tc>
          <w:tcPr>
            <w:tcW w:w="1985" w:type="dxa"/>
          </w:tcPr>
          <w:p w14:paraId="4DAF6288" w14:textId="77777777" w:rsidR="001756F6" w:rsidRDefault="00724DCF">
            <w:pPr>
              <w:spacing w:line="480" w:lineRule="auto"/>
              <w:rPr>
                <w:sz w:val="24"/>
              </w:rPr>
            </w:pPr>
            <w:r>
              <w:rPr>
                <w:sz w:val="24"/>
              </w:rPr>
              <w:t>Research</w:t>
            </w:r>
          </w:p>
        </w:tc>
        <w:tc>
          <w:tcPr>
            <w:tcW w:w="6860" w:type="dxa"/>
            <w:gridSpan w:val="2"/>
          </w:tcPr>
          <w:p w14:paraId="5C63E37B" w14:textId="77777777" w:rsidR="001756F6" w:rsidRDefault="00724DCF">
            <w:pPr>
              <w:spacing w:line="480" w:lineRule="auto"/>
              <w:rPr>
                <w:sz w:val="24"/>
              </w:rPr>
            </w:pPr>
            <w:r>
              <w:rPr>
                <w:sz w:val="24"/>
              </w:rPr>
              <w:t>Jiangsu Provincial Center for Disease Control and Prevention</w:t>
            </w:r>
          </w:p>
        </w:tc>
      </w:tr>
      <w:tr w:rsidR="001756F6" w14:paraId="5364781C" w14:textId="77777777" w:rsidTr="00C84A3B">
        <w:trPr>
          <w:jc w:val="center"/>
        </w:trPr>
        <w:tc>
          <w:tcPr>
            <w:tcW w:w="1985" w:type="dxa"/>
          </w:tcPr>
          <w:p w14:paraId="41EA1591" w14:textId="77777777" w:rsidR="001756F6" w:rsidRDefault="00724DCF">
            <w:pPr>
              <w:spacing w:line="480" w:lineRule="auto"/>
              <w:rPr>
                <w:sz w:val="24"/>
              </w:rPr>
            </w:pPr>
            <w:r>
              <w:rPr>
                <w:sz w:val="24"/>
              </w:rPr>
              <w:t>Research Vaccines</w:t>
            </w:r>
          </w:p>
        </w:tc>
        <w:tc>
          <w:tcPr>
            <w:tcW w:w="6860" w:type="dxa"/>
            <w:gridSpan w:val="2"/>
          </w:tcPr>
          <w:p w14:paraId="4C4A246E" w14:textId="77777777" w:rsidR="001756F6" w:rsidRDefault="00724DCF">
            <w:pPr>
              <w:spacing w:line="480" w:lineRule="auto"/>
              <w:rPr>
                <w:sz w:val="24"/>
              </w:rPr>
            </w:pPr>
            <w:r>
              <w:rPr>
                <w:sz w:val="24"/>
              </w:rPr>
              <w:t>Novel inactivated coronavirus vaccine (</w:t>
            </w:r>
            <w:r>
              <w:rPr>
                <w:bCs/>
                <w:sz w:val="24"/>
              </w:rPr>
              <w:t>Vero cells</w:t>
            </w:r>
            <w:r>
              <w:rPr>
                <w:sz w:val="24"/>
              </w:rPr>
              <w:t>), recombinant novel coronavirus vaccine (type 5 adenovirus vector)</w:t>
            </w:r>
          </w:p>
        </w:tc>
      </w:tr>
      <w:tr w:rsidR="001756F6" w14:paraId="2FB24B55" w14:textId="77777777" w:rsidTr="00C84A3B">
        <w:trPr>
          <w:jc w:val="center"/>
        </w:trPr>
        <w:tc>
          <w:tcPr>
            <w:tcW w:w="1985" w:type="dxa"/>
          </w:tcPr>
          <w:p w14:paraId="5060B671" w14:textId="77777777" w:rsidR="001756F6" w:rsidRDefault="00724DCF">
            <w:pPr>
              <w:spacing w:line="480" w:lineRule="auto"/>
              <w:rPr>
                <w:sz w:val="24"/>
              </w:rPr>
            </w:pPr>
            <w:r>
              <w:rPr>
                <w:sz w:val="24"/>
              </w:rPr>
              <w:t>Program Date</w:t>
            </w:r>
          </w:p>
        </w:tc>
        <w:tc>
          <w:tcPr>
            <w:tcW w:w="6860" w:type="dxa"/>
            <w:gridSpan w:val="2"/>
          </w:tcPr>
          <w:p w14:paraId="2943F8F3" w14:textId="77777777" w:rsidR="001756F6" w:rsidRDefault="00724DCF">
            <w:pPr>
              <w:spacing w:line="480" w:lineRule="auto"/>
              <w:rPr>
                <w:sz w:val="24"/>
              </w:rPr>
            </w:pPr>
            <w:r>
              <w:rPr>
                <w:sz w:val="24"/>
              </w:rPr>
              <w:t>April 16, 2021</w:t>
            </w:r>
          </w:p>
        </w:tc>
      </w:tr>
      <w:tr w:rsidR="001756F6" w14:paraId="0E944AC5" w14:textId="77777777" w:rsidTr="00C84A3B">
        <w:trPr>
          <w:jc w:val="center"/>
        </w:trPr>
        <w:tc>
          <w:tcPr>
            <w:tcW w:w="1985" w:type="dxa"/>
          </w:tcPr>
          <w:p w14:paraId="6600D98A" w14:textId="77777777" w:rsidR="001756F6" w:rsidRDefault="00724DCF">
            <w:pPr>
              <w:spacing w:line="480" w:lineRule="auto"/>
              <w:rPr>
                <w:sz w:val="24"/>
              </w:rPr>
            </w:pPr>
            <w:r>
              <w:rPr>
                <w:sz w:val="24"/>
              </w:rPr>
              <w:t>Version number</w:t>
            </w:r>
          </w:p>
        </w:tc>
        <w:tc>
          <w:tcPr>
            <w:tcW w:w="6860" w:type="dxa"/>
            <w:gridSpan w:val="2"/>
          </w:tcPr>
          <w:p w14:paraId="49A65EEB" w14:textId="77777777" w:rsidR="001756F6" w:rsidRDefault="00724DCF">
            <w:pPr>
              <w:spacing w:line="480" w:lineRule="auto"/>
              <w:rPr>
                <w:sz w:val="24"/>
              </w:rPr>
            </w:pPr>
            <w:r>
              <w:rPr>
                <w:sz w:val="24"/>
              </w:rPr>
              <w:t xml:space="preserve">Version 1.0 </w:t>
            </w:r>
          </w:p>
        </w:tc>
      </w:tr>
      <w:tr w:rsidR="001756F6" w14:paraId="4214F094" w14:textId="77777777" w:rsidTr="00C84A3B">
        <w:trPr>
          <w:jc w:val="center"/>
        </w:trPr>
        <w:tc>
          <w:tcPr>
            <w:tcW w:w="1985" w:type="dxa"/>
          </w:tcPr>
          <w:p w14:paraId="6A052288" w14:textId="77777777" w:rsidR="001756F6" w:rsidRDefault="00724DCF">
            <w:pPr>
              <w:spacing w:line="480" w:lineRule="auto"/>
              <w:rPr>
                <w:sz w:val="24"/>
              </w:rPr>
            </w:pPr>
            <w:r>
              <w:rPr>
                <w:sz w:val="24"/>
              </w:rPr>
              <w:t>Principal Investigator</w:t>
            </w:r>
          </w:p>
        </w:tc>
        <w:tc>
          <w:tcPr>
            <w:tcW w:w="1554" w:type="dxa"/>
            <w:shd w:val="clear" w:color="auto" w:fill="FFFFFF" w:themeFill="background1"/>
          </w:tcPr>
          <w:p w14:paraId="620AB9BC" w14:textId="77777777" w:rsidR="001756F6" w:rsidRDefault="00724DCF">
            <w:pPr>
              <w:spacing w:line="480" w:lineRule="auto"/>
              <w:rPr>
                <w:sz w:val="24"/>
              </w:rPr>
            </w:pPr>
            <w:r>
              <w:rPr>
                <w:sz w:val="24"/>
              </w:rPr>
              <w:t xml:space="preserve">Li </w:t>
            </w:r>
            <w:proofErr w:type="spellStart"/>
            <w:r>
              <w:rPr>
                <w:sz w:val="24"/>
              </w:rPr>
              <w:t>Jingxin</w:t>
            </w:r>
            <w:proofErr w:type="spellEnd"/>
          </w:p>
        </w:tc>
        <w:tc>
          <w:tcPr>
            <w:tcW w:w="5306" w:type="dxa"/>
          </w:tcPr>
          <w:p w14:paraId="50844494" w14:textId="77777777" w:rsidR="001756F6" w:rsidRDefault="00724DCF">
            <w:pPr>
              <w:spacing w:line="480" w:lineRule="auto"/>
              <w:rPr>
                <w:sz w:val="24"/>
              </w:rPr>
            </w:pPr>
            <w:r>
              <w:rPr>
                <w:sz w:val="24"/>
              </w:rPr>
              <w:t>Chief Physician</w:t>
            </w:r>
          </w:p>
          <w:p w14:paraId="7D47AF17" w14:textId="77777777" w:rsidR="001756F6" w:rsidRDefault="00724DCF">
            <w:pPr>
              <w:spacing w:line="480" w:lineRule="auto"/>
              <w:rPr>
                <w:sz w:val="24"/>
              </w:rPr>
            </w:pPr>
            <w:r>
              <w:rPr>
                <w:sz w:val="24"/>
              </w:rPr>
              <w:t>Jiangsu Provincial Center for Disease Control and Prevention</w:t>
            </w:r>
          </w:p>
        </w:tc>
      </w:tr>
      <w:tr w:rsidR="001756F6" w14:paraId="0D093430" w14:textId="77777777" w:rsidTr="00C84A3B">
        <w:trPr>
          <w:trHeight w:val="712"/>
          <w:jc w:val="center"/>
        </w:trPr>
        <w:tc>
          <w:tcPr>
            <w:tcW w:w="8845" w:type="dxa"/>
            <w:gridSpan w:val="3"/>
            <w:vAlign w:val="center"/>
          </w:tcPr>
          <w:p w14:paraId="3563DADF" w14:textId="140BE09D" w:rsidR="001756F6" w:rsidRPr="00C84A3B" w:rsidRDefault="00C84A3B">
            <w:pPr>
              <w:spacing w:line="480" w:lineRule="auto"/>
              <w:rPr>
                <w:sz w:val="24"/>
              </w:rPr>
            </w:pPr>
            <w:r w:rsidRPr="00C84A3B">
              <w:rPr>
                <w:rFonts w:hint="eastAsia"/>
                <w:sz w:val="24"/>
              </w:rPr>
              <w:t>A</w:t>
            </w:r>
            <w:r w:rsidR="00724DCF" w:rsidRPr="00C84A3B">
              <w:rPr>
                <w:sz w:val="24"/>
              </w:rPr>
              <w:t>uthor</w:t>
            </w:r>
            <w:r w:rsidRPr="00C84A3B">
              <w:rPr>
                <w:sz w:val="24"/>
              </w:rPr>
              <w:t>s:</w:t>
            </w:r>
            <w:r w:rsidR="00724DCF" w:rsidRPr="00C84A3B">
              <w:rPr>
                <w:sz w:val="24"/>
              </w:rPr>
              <w:t xml:space="preserve"> </w:t>
            </w:r>
            <w:r w:rsidR="00724DCF">
              <w:rPr>
                <w:sz w:val="24"/>
              </w:rPr>
              <w:t xml:space="preserve">Li </w:t>
            </w:r>
            <w:proofErr w:type="spellStart"/>
            <w:r w:rsidR="00724DCF">
              <w:rPr>
                <w:sz w:val="24"/>
              </w:rPr>
              <w:t>Jingxin</w:t>
            </w:r>
            <w:proofErr w:type="spellEnd"/>
            <w:r w:rsidR="00724DCF">
              <w:rPr>
                <w:sz w:val="24"/>
              </w:rPr>
              <w:t xml:space="preserve">, </w:t>
            </w:r>
            <w:proofErr w:type="spellStart"/>
            <w:r w:rsidR="00724DCF">
              <w:rPr>
                <w:sz w:val="24"/>
              </w:rPr>
              <w:t>Jin</w:t>
            </w:r>
            <w:proofErr w:type="spellEnd"/>
            <w:r w:rsidR="00724DCF">
              <w:rPr>
                <w:sz w:val="24"/>
              </w:rPr>
              <w:t xml:space="preserve"> </w:t>
            </w:r>
            <w:proofErr w:type="spellStart"/>
            <w:r w:rsidR="00724DCF">
              <w:rPr>
                <w:sz w:val="24"/>
              </w:rPr>
              <w:t>Pengfei</w:t>
            </w:r>
            <w:proofErr w:type="spellEnd"/>
            <w:r w:rsidR="00724DCF">
              <w:rPr>
                <w:sz w:val="24"/>
              </w:rPr>
              <w:t xml:space="preserve">, </w:t>
            </w:r>
            <w:r>
              <w:rPr>
                <w:sz w:val="24"/>
              </w:rPr>
              <w:t xml:space="preserve">Zhu </w:t>
            </w:r>
            <w:proofErr w:type="spellStart"/>
            <w:r>
              <w:rPr>
                <w:sz w:val="24"/>
              </w:rPr>
              <w:t>Fengcai</w:t>
            </w:r>
            <w:proofErr w:type="spellEnd"/>
          </w:p>
          <w:p w14:paraId="52D060D2" w14:textId="77777777" w:rsidR="001756F6" w:rsidRDefault="00724DCF">
            <w:pPr>
              <w:spacing w:line="480" w:lineRule="auto"/>
              <w:jc w:val="center"/>
              <w:rPr>
                <w:sz w:val="24"/>
              </w:rPr>
            </w:pPr>
            <w:r>
              <w:rPr>
                <w:sz w:val="24"/>
              </w:rPr>
              <w:t>Jiangsu Provincial Center for Disease Control and Prevention</w:t>
            </w:r>
          </w:p>
          <w:p w14:paraId="1F1F40E4" w14:textId="77777777" w:rsidR="001756F6" w:rsidRDefault="00724DCF">
            <w:pPr>
              <w:spacing w:line="480" w:lineRule="auto"/>
              <w:jc w:val="center"/>
              <w:rPr>
                <w:sz w:val="24"/>
              </w:rPr>
            </w:pPr>
            <w:r>
              <w:rPr>
                <w:sz w:val="24"/>
                <w:lang w:val="zh-TW"/>
              </w:rPr>
              <w:t xml:space="preserve">Copyright </w:t>
            </w:r>
            <w:r>
              <w:rPr>
                <w:sz w:val="24"/>
              </w:rPr>
              <w:t xml:space="preserve">© 2021 </w:t>
            </w:r>
            <w:r>
              <w:rPr>
                <w:sz w:val="24"/>
                <w:lang w:val="zh-TW"/>
              </w:rPr>
              <w:t>Unauthorized Reproduction or Use Prohibited</w:t>
            </w:r>
          </w:p>
        </w:tc>
      </w:tr>
    </w:tbl>
    <w:p w14:paraId="3523C23F" w14:textId="77777777" w:rsidR="001756F6" w:rsidRDefault="001756F6">
      <w:pPr>
        <w:widowControl/>
        <w:spacing w:line="360" w:lineRule="auto"/>
        <w:jc w:val="center"/>
        <w:rPr>
          <w:rFonts w:eastAsia="等线"/>
          <w:b/>
          <w:bCs/>
          <w:sz w:val="28"/>
          <w:szCs w:val="28"/>
        </w:rPr>
        <w:sectPr w:rsidR="001756F6">
          <w:footerReference w:type="default" r:id="rId10"/>
          <w:pgSz w:w="11906" w:h="16838"/>
          <w:pgMar w:top="1440" w:right="1797" w:bottom="1440" w:left="1797" w:header="851" w:footer="992" w:gutter="0"/>
          <w:pgNumType w:start="1"/>
          <w:cols w:space="720"/>
          <w:docGrid w:type="lines" w:linePitch="312"/>
        </w:sectPr>
      </w:pPr>
    </w:p>
    <w:p w14:paraId="37DFB631" w14:textId="77777777" w:rsidR="001756F6" w:rsidRDefault="00724DCF">
      <w:pPr>
        <w:widowControl/>
        <w:spacing w:line="360" w:lineRule="auto"/>
        <w:jc w:val="center"/>
        <w:rPr>
          <w:b/>
          <w:bCs/>
          <w:sz w:val="28"/>
          <w:szCs w:val="28"/>
        </w:rPr>
      </w:pPr>
      <w:r>
        <w:rPr>
          <w:b/>
          <w:bCs/>
          <w:sz w:val="28"/>
          <w:szCs w:val="28"/>
        </w:rPr>
        <w:lastRenderedPageBreak/>
        <w:t>Principal Investigator Statement</w:t>
      </w:r>
    </w:p>
    <w:p w14:paraId="1C5D3E55" w14:textId="77777777" w:rsidR="001756F6" w:rsidRDefault="00724DCF">
      <w:pPr>
        <w:spacing w:line="300" w:lineRule="auto"/>
        <w:rPr>
          <w:bCs/>
        </w:rPr>
      </w:pPr>
      <w:r>
        <w:rPr>
          <w:bCs/>
        </w:rPr>
        <w:t>I agree.</w:t>
      </w:r>
    </w:p>
    <w:p w14:paraId="402D1620" w14:textId="77777777" w:rsidR="001756F6" w:rsidRDefault="00724DCF">
      <w:pPr>
        <w:numPr>
          <w:ilvl w:val="0"/>
          <w:numId w:val="1"/>
        </w:numPr>
        <w:spacing w:line="300" w:lineRule="auto"/>
      </w:pPr>
      <w:r>
        <w:t>Assume principal investigator responsibilities for this clinical study.</w:t>
      </w:r>
    </w:p>
    <w:p w14:paraId="1CB69BE6" w14:textId="0C938A3F" w:rsidR="001756F6" w:rsidRDefault="00724DCF">
      <w:pPr>
        <w:numPr>
          <w:ilvl w:val="0"/>
          <w:numId w:val="1"/>
        </w:numPr>
        <w:spacing w:line="300" w:lineRule="auto"/>
      </w:pPr>
      <w:r>
        <w:t xml:space="preserve">Ensure that this study is conducted </w:t>
      </w:r>
      <w:r w:rsidR="00990A06">
        <w:t>following</w:t>
      </w:r>
      <w:r>
        <w:t xml:space="preserve"> the study protocol and the field standard operating manual.</w:t>
      </w:r>
    </w:p>
    <w:p w14:paraId="24878AF7" w14:textId="77777777" w:rsidR="001756F6" w:rsidRDefault="00724DCF">
      <w:pPr>
        <w:numPr>
          <w:ilvl w:val="0"/>
          <w:numId w:val="1"/>
        </w:numPr>
        <w:spacing w:line="300" w:lineRule="auto"/>
      </w:pPr>
      <w:r>
        <w:t>Ensure that no changes are made to the trial protocol without review and written approval by the ethics committee, except when required to eliminate immediate harm to the subject or to comply with the requirements of the pharmaceutical administration (e.g., aspects involving administration).</w:t>
      </w:r>
    </w:p>
    <w:p w14:paraId="7EEAF959" w14:textId="77777777" w:rsidR="001756F6" w:rsidRDefault="00724DCF">
      <w:pPr>
        <w:numPr>
          <w:ilvl w:val="0"/>
          <w:numId w:val="1"/>
        </w:numPr>
        <w:spacing w:line="300" w:lineRule="auto"/>
      </w:pPr>
      <w:r>
        <w:t>I fully grasp the proper use of the study vaccine as described in the protocol.</w:t>
      </w:r>
    </w:p>
    <w:p w14:paraId="176CC073" w14:textId="77777777" w:rsidR="001756F6" w:rsidRDefault="00724DCF">
      <w:pPr>
        <w:numPr>
          <w:ilvl w:val="0"/>
          <w:numId w:val="1"/>
        </w:numPr>
        <w:spacing w:line="300" w:lineRule="auto"/>
      </w:pPr>
      <w:r>
        <w:t>I am familiar with and will comply with the Good Clinical Practice (GCP) and all relevant regulatory requirements for the management of drug clinical trials.</w:t>
      </w:r>
    </w:p>
    <w:tbl>
      <w:tblPr>
        <w:tblpPr w:leftFromText="180" w:rightFromText="180" w:vertAnchor="text" w:horzAnchor="page" w:tblpX="1783" w:tblpY="391"/>
        <w:tblOverlap w:val="never"/>
        <w:tblW w:w="8528" w:type="dxa"/>
        <w:tblLayout w:type="fixed"/>
        <w:tblLook w:val="04A0" w:firstRow="1" w:lastRow="0" w:firstColumn="1" w:lastColumn="0" w:noHBand="0" w:noVBand="1"/>
      </w:tblPr>
      <w:tblGrid>
        <w:gridCol w:w="1663"/>
        <w:gridCol w:w="2632"/>
        <w:gridCol w:w="4233"/>
      </w:tblGrid>
      <w:tr w:rsidR="001756F6" w14:paraId="7E634927" w14:textId="77777777">
        <w:trPr>
          <w:trHeight w:val="365"/>
        </w:trPr>
        <w:tc>
          <w:tcPr>
            <w:tcW w:w="1663" w:type="dxa"/>
            <w:tcBorders>
              <w:top w:val="single" w:sz="4" w:space="0" w:color="auto"/>
              <w:left w:val="single" w:sz="4" w:space="0" w:color="auto"/>
              <w:bottom w:val="single" w:sz="4" w:space="0" w:color="auto"/>
              <w:right w:val="single" w:sz="4" w:space="0" w:color="auto"/>
            </w:tcBorders>
            <w:vAlign w:val="center"/>
          </w:tcPr>
          <w:p w14:paraId="421FABA8" w14:textId="77777777" w:rsidR="001756F6" w:rsidRDefault="00724DCF">
            <w:pPr>
              <w:spacing w:line="480" w:lineRule="exact"/>
              <w:rPr>
                <w:bCs/>
                <w:sz w:val="24"/>
                <w:lang w:val="zh-TW"/>
              </w:rPr>
            </w:pPr>
            <w:r>
              <w:rPr>
                <w:bCs/>
                <w:sz w:val="24"/>
                <w:lang w:val="zh-TW"/>
              </w:rPr>
              <w:t>Research Title</w:t>
            </w:r>
          </w:p>
        </w:tc>
        <w:tc>
          <w:tcPr>
            <w:tcW w:w="6865" w:type="dxa"/>
            <w:gridSpan w:val="2"/>
            <w:tcBorders>
              <w:top w:val="single" w:sz="4" w:space="0" w:color="auto"/>
              <w:left w:val="single" w:sz="4" w:space="0" w:color="auto"/>
              <w:bottom w:val="single" w:sz="4" w:space="0" w:color="auto"/>
              <w:right w:val="single" w:sz="4" w:space="0" w:color="auto"/>
            </w:tcBorders>
            <w:vAlign w:val="center"/>
          </w:tcPr>
          <w:p w14:paraId="5409287E" w14:textId="77777777" w:rsidR="001756F6" w:rsidRDefault="00724DCF">
            <w:pPr>
              <w:spacing w:line="480" w:lineRule="exact"/>
              <w:rPr>
                <w:bCs/>
                <w:sz w:val="24"/>
                <w:lang w:val="zh-TW"/>
              </w:rPr>
            </w:pPr>
            <w:r>
              <w:rPr>
                <w:sz w:val="24"/>
              </w:rPr>
              <w:t>Study on heterologous prime-boost immunization of Inactivated SARS-CoV-2 vaccine (Vero cells) and Recombinant COVID-19 vaccine (Ad5 Vector) in healthy adults aged 60 years and older</w:t>
            </w:r>
          </w:p>
        </w:tc>
      </w:tr>
      <w:tr w:rsidR="001756F6" w14:paraId="656664AB" w14:textId="77777777">
        <w:trPr>
          <w:trHeight w:val="300"/>
        </w:trPr>
        <w:tc>
          <w:tcPr>
            <w:tcW w:w="1663" w:type="dxa"/>
            <w:tcBorders>
              <w:top w:val="single" w:sz="4" w:space="0" w:color="auto"/>
              <w:left w:val="single" w:sz="4" w:space="0" w:color="auto"/>
              <w:bottom w:val="single" w:sz="4" w:space="0" w:color="auto"/>
              <w:right w:val="single" w:sz="4" w:space="0" w:color="auto"/>
            </w:tcBorders>
            <w:vAlign w:val="center"/>
          </w:tcPr>
          <w:p w14:paraId="41FA6623" w14:textId="020C0E01" w:rsidR="001756F6" w:rsidRDefault="00990A06">
            <w:pPr>
              <w:spacing w:line="480" w:lineRule="exact"/>
              <w:rPr>
                <w:sz w:val="24"/>
              </w:rPr>
            </w:pPr>
            <w:r>
              <w:rPr>
                <w:sz w:val="24"/>
              </w:rPr>
              <w:t>D</w:t>
            </w:r>
            <w:r w:rsidR="00724DCF">
              <w:rPr>
                <w:sz w:val="24"/>
              </w:rPr>
              <w:t>etailed description of the research topic</w:t>
            </w:r>
          </w:p>
        </w:tc>
        <w:tc>
          <w:tcPr>
            <w:tcW w:w="6865" w:type="dxa"/>
            <w:gridSpan w:val="2"/>
            <w:tcBorders>
              <w:top w:val="single" w:sz="4" w:space="0" w:color="auto"/>
              <w:left w:val="single" w:sz="4" w:space="0" w:color="auto"/>
              <w:bottom w:val="single" w:sz="4" w:space="0" w:color="auto"/>
              <w:right w:val="single" w:sz="4" w:space="0" w:color="auto"/>
            </w:tcBorders>
          </w:tcPr>
          <w:p w14:paraId="3E2D280E" w14:textId="77777777" w:rsidR="001756F6" w:rsidRDefault="00724DCF">
            <w:pPr>
              <w:spacing w:line="480" w:lineRule="exact"/>
              <w:rPr>
                <w:sz w:val="24"/>
              </w:rPr>
            </w:pPr>
            <w:r>
              <w:rPr>
                <w:bCs/>
                <w:sz w:val="24"/>
              </w:rPr>
              <w:t>Safety and immunogenicity of heterologous prime-boost immunization of Inactivated SARS-CoV-2 vaccine (Vero cells) and Recombinant COVID-19 vaccine (Ad5 Vector) in healthy adults aged 60 years and older in China: a randomized, observer-blind, parallel-controlled clinical study</w:t>
            </w:r>
          </w:p>
        </w:tc>
      </w:tr>
      <w:tr w:rsidR="001756F6" w14:paraId="7B04BE01" w14:textId="77777777">
        <w:trPr>
          <w:trHeight w:val="337"/>
        </w:trPr>
        <w:tc>
          <w:tcPr>
            <w:tcW w:w="1663" w:type="dxa"/>
            <w:tcBorders>
              <w:top w:val="single" w:sz="4" w:space="0" w:color="auto"/>
              <w:left w:val="single" w:sz="4" w:space="0" w:color="auto"/>
              <w:bottom w:val="single" w:sz="4" w:space="0" w:color="auto"/>
              <w:right w:val="single" w:sz="4" w:space="0" w:color="auto"/>
            </w:tcBorders>
            <w:vAlign w:val="center"/>
          </w:tcPr>
          <w:p w14:paraId="2430EE2E" w14:textId="77777777" w:rsidR="001756F6" w:rsidRDefault="00724DCF">
            <w:pPr>
              <w:spacing w:line="480" w:lineRule="exact"/>
              <w:rPr>
                <w:bCs/>
                <w:sz w:val="24"/>
                <w:lang w:val="zh-TW"/>
              </w:rPr>
            </w:pPr>
            <w:r>
              <w:rPr>
                <w:bCs/>
                <w:sz w:val="24"/>
                <w:lang w:val="zh-TW"/>
              </w:rPr>
              <w:t>Research Vaccines</w:t>
            </w:r>
          </w:p>
        </w:tc>
        <w:tc>
          <w:tcPr>
            <w:tcW w:w="6865" w:type="dxa"/>
            <w:gridSpan w:val="2"/>
            <w:tcBorders>
              <w:top w:val="single" w:sz="4" w:space="0" w:color="auto"/>
              <w:left w:val="single" w:sz="4" w:space="0" w:color="auto"/>
              <w:bottom w:val="single" w:sz="4" w:space="0" w:color="auto"/>
              <w:right w:val="single" w:sz="4" w:space="0" w:color="auto"/>
            </w:tcBorders>
            <w:vAlign w:val="center"/>
          </w:tcPr>
          <w:p w14:paraId="042E306F" w14:textId="77777777" w:rsidR="001756F6" w:rsidRDefault="00724DCF">
            <w:pPr>
              <w:spacing w:line="480" w:lineRule="exact"/>
              <w:rPr>
                <w:sz w:val="24"/>
              </w:rPr>
            </w:pPr>
            <w:r>
              <w:rPr>
                <w:sz w:val="24"/>
              </w:rPr>
              <w:t>Novel inactivated coronavirus vaccine (</w:t>
            </w:r>
            <w:r>
              <w:rPr>
                <w:bCs/>
                <w:sz w:val="24"/>
              </w:rPr>
              <w:t>Vero cells</w:t>
            </w:r>
            <w:r>
              <w:rPr>
                <w:sz w:val="24"/>
              </w:rPr>
              <w:t>), recombinant novel coronavirus vaccine (type 5 adenovirus vector)</w:t>
            </w:r>
          </w:p>
        </w:tc>
      </w:tr>
      <w:tr w:rsidR="001756F6" w14:paraId="44C96B55" w14:textId="77777777">
        <w:trPr>
          <w:trHeight w:val="273"/>
        </w:trPr>
        <w:tc>
          <w:tcPr>
            <w:tcW w:w="1663" w:type="dxa"/>
            <w:tcBorders>
              <w:top w:val="single" w:sz="4" w:space="0" w:color="auto"/>
              <w:left w:val="single" w:sz="4" w:space="0" w:color="auto"/>
              <w:bottom w:val="single" w:sz="4" w:space="0" w:color="auto"/>
              <w:right w:val="single" w:sz="4" w:space="0" w:color="auto"/>
            </w:tcBorders>
            <w:vAlign w:val="center"/>
          </w:tcPr>
          <w:p w14:paraId="7FFA2897" w14:textId="77777777" w:rsidR="001756F6" w:rsidRDefault="00724DCF">
            <w:pPr>
              <w:spacing w:line="480" w:lineRule="exact"/>
              <w:rPr>
                <w:bCs/>
                <w:sz w:val="24"/>
                <w:lang w:val="zh-TW"/>
              </w:rPr>
            </w:pPr>
            <w:r>
              <w:rPr>
                <w:bCs/>
                <w:sz w:val="24"/>
                <w:lang w:val="zh-TW"/>
              </w:rPr>
              <w:t>Item No.</w:t>
            </w:r>
          </w:p>
        </w:tc>
        <w:tc>
          <w:tcPr>
            <w:tcW w:w="6865" w:type="dxa"/>
            <w:gridSpan w:val="2"/>
            <w:tcBorders>
              <w:top w:val="single" w:sz="4" w:space="0" w:color="auto"/>
              <w:left w:val="single" w:sz="4" w:space="0" w:color="auto"/>
              <w:bottom w:val="single" w:sz="4" w:space="0" w:color="auto"/>
              <w:right w:val="single" w:sz="4" w:space="0" w:color="auto"/>
            </w:tcBorders>
            <w:vAlign w:val="center"/>
          </w:tcPr>
          <w:p w14:paraId="3AF42F5A" w14:textId="77777777" w:rsidR="001756F6" w:rsidRDefault="00724DCF">
            <w:pPr>
              <w:spacing w:line="480" w:lineRule="exact"/>
              <w:rPr>
                <w:bCs/>
                <w:sz w:val="24"/>
              </w:rPr>
            </w:pPr>
            <w:r>
              <w:rPr>
                <w:bCs/>
                <w:sz w:val="24"/>
                <w:lang w:val="zh-TW"/>
              </w:rPr>
              <w:t>JSVCT</w:t>
            </w:r>
            <w:r>
              <w:rPr>
                <w:bCs/>
                <w:sz w:val="24"/>
              </w:rPr>
              <w:t>117</w:t>
            </w:r>
          </w:p>
        </w:tc>
      </w:tr>
      <w:tr w:rsidR="001756F6" w14:paraId="3FA1D838" w14:textId="77777777">
        <w:trPr>
          <w:trHeight w:val="272"/>
        </w:trPr>
        <w:tc>
          <w:tcPr>
            <w:tcW w:w="1663" w:type="dxa"/>
            <w:tcBorders>
              <w:top w:val="single" w:sz="4" w:space="0" w:color="auto"/>
              <w:left w:val="single" w:sz="4" w:space="0" w:color="auto"/>
              <w:bottom w:val="single" w:sz="4" w:space="0" w:color="auto"/>
              <w:right w:val="single" w:sz="4" w:space="0" w:color="auto"/>
            </w:tcBorders>
          </w:tcPr>
          <w:p w14:paraId="7E277B56" w14:textId="77777777" w:rsidR="001756F6" w:rsidRDefault="00724DCF">
            <w:pPr>
              <w:spacing w:line="480" w:lineRule="exact"/>
              <w:rPr>
                <w:bCs/>
                <w:sz w:val="24"/>
                <w:lang w:val="zh-TW"/>
              </w:rPr>
            </w:pPr>
            <w:r>
              <w:rPr>
                <w:bCs/>
                <w:sz w:val="24"/>
                <w:lang w:val="zh-TW"/>
              </w:rPr>
              <w:t>Program Date</w:t>
            </w:r>
          </w:p>
        </w:tc>
        <w:tc>
          <w:tcPr>
            <w:tcW w:w="686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4BB37BD1" w14:textId="77777777" w:rsidR="001756F6" w:rsidRDefault="00724DCF">
            <w:pPr>
              <w:spacing w:line="480" w:lineRule="exact"/>
              <w:rPr>
                <w:bCs/>
                <w:sz w:val="24"/>
                <w:lang w:val="zh-TW"/>
              </w:rPr>
            </w:pPr>
            <w:r>
              <w:rPr>
                <w:sz w:val="24"/>
              </w:rPr>
              <w:t>April 162021</w:t>
            </w:r>
          </w:p>
        </w:tc>
      </w:tr>
      <w:tr w:rsidR="001756F6" w14:paraId="16A8FA89" w14:textId="77777777">
        <w:trPr>
          <w:trHeight w:val="272"/>
        </w:trPr>
        <w:tc>
          <w:tcPr>
            <w:tcW w:w="1663" w:type="dxa"/>
            <w:tcBorders>
              <w:top w:val="single" w:sz="4" w:space="0" w:color="auto"/>
              <w:left w:val="single" w:sz="4" w:space="0" w:color="auto"/>
              <w:bottom w:val="single" w:sz="4" w:space="0" w:color="auto"/>
              <w:right w:val="single" w:sz="4" w:space="0" w:color="auto"/>
            </w:tcBorders>
          </w:tcPr>
          <w:p w14:paraId="3EF0A746" w14:textId="77777777" w:rsidR="001756F6" w:rsidRDefault="00724DCF">
            <w:pPr>
              <w:spacing w:line="480" w:lineRule="exact"/>
              <w:rPr>
                <w:bCs/>
                <w:sz w:val="24"/>
                <w:lang w:val="zh-TW"/>
              </w:rPr>
            </w:pPr>
            <w:r>
              <w:rPr>
                <w:bCs/>
                <w:sz w:val="24"/>
                <w:lang w:val="zh-TW"/>
              </w:rPr>
              <w:t>Version number</w:t>
            </w:r>
          </w:p>
        </w:tc>
        <w:tc>
          <w:tcPr>
            <w:tcW w:w="6865" w:type="dxa"/>
            <w:gridSpan w:val="2"/>
            <w:tcBorders>
              <w:top w:val="single" w:sz="4" w:space="0" w:color="auto"/>
              <w:left w:val="single" w:sz="4" w:space="0" w:color="auto"/>
              <w:bottom w:val="single" w:sz="4" w:space="0" w:color="auto"/>
              <w:right w:val="single" w:sz="4" w:space="0" w:color="auto"/>
            </w:tcBorders>
            <w:shd w:val="clear" w:color="auto" w:fill="FFFFFF" w:themeFill="background1"/>
          </w:tcPr>
          <w:p w14:paraId="314DF47C" w14:textId="77777777" w:rsidR="001756F6" w:rsidRDefault="00724DCF">
            <w:pPr>
              <w:spacing w:line="480" w:lineRule="exact"/>
              <w:rPr>
                <w:bCs/>
                <w:sz w:val="24"/>
                <w:lang w:val="zh-TW"/>
              </w:rPr>
            </w:pPr>
            <w:r>
              <w:rPr>
                <w:sz w:val="24"/>
              </w:rPr>
              <w:t>Version 1.0</w:t>
            </w:r>
          </w:p>
        </w:tc>
      </w:tr>
      <w:tr w:rsidR="001756F6" w14:paraId="3AC527B6" w14:textId="77777777">
        <w:trPr>
          <w:trHeight w:val="573"/>
        </w:trPr>
        <w:tc>
          <w:tcPr>
            <w:tcW w:w="1663" w:type="dxa"/>
            <w:tcBorders>
              <w:top w:val="single" w:sz="4" w:space="0" w:color="auto"/>
              <w:left w:val="single" w:sz="4" w:space="0" w:color="auto"/>
              <w:bottom w:val="single" w:sz="4" w:space="0" w:color="auto"/>
              <w:right w:val="single" w:sz="4" w:space="0" w:color="auto"/>
            </w:tcBorders>
          </w:tcPr>
          <w:p w14:paraId="6BA02A2A" w14:textId="77777777" w:rsidR="001756F6" w:rsidRDefault="00724DCF">
            <w:pPr>
              <w:spacing w:line="400" w:lineRule="exact"/>
              <w:rPr>
                <w:bCs/>
                <w:sz w:val="24"/>
              </w:rPr>
            </w:pPr>
            <w:r>
              <w:rPr>
                <w:bCs/>
                <w:sz w:val="24"/>
              </w:rPr>
              <w:t>Principal Investigator</w:t>
            </w:r>
          </w:p>
        </w:tc>
        <w:tc>
          <w:tcPr>
            <w:tcW w:w="686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7E89A3" w14:textId="1F865C7B" w:rsidR="001756F6" w:rsidRDefault="00724DCF">
            <w:pPr>
              <w:spacing w:line="400" w:lineRule="exact"/>
              <w:rPr>
                <w:sz w:val="24"/>
              </w:rPr>
            </w:pPr>
            <w:r>
              <w:rPr>
                <w:sz w:val="24"/>
                <w:shd w:val="clear" w:color="auto" w:fill="FFFFFF" w:themeFill="background1"/>
              </w:rPr>
              <w:t>Name</w:t>
            </w:r>
            <w:r>
              <w:rPr>
                <w:sz w:val="24"/>
                <w:shd w:val="clear" w:color="auto" w:fill="FFFFFF" w:themeFill="background1"/>
              </w:rPr>
              <w:t>：</w:t>
            </w:r>
            <w:proofErr w:type="spellStart"/>
            <w:r>
              <w:rPr>
                <w:sz w:val="24"/>
                <w:shd w:val="clear" w:color="auto" w:fill="FFFFFF" w:themeFill="background1"/>
              </w:rPr>
              <w:t>Jingxin</w:t>
            </w:r>
            <w:proofErr w:type="spellEnd"/>
            <w:r>
              <w:rPr>
                <w:sz w:val="24"/>
                <w:shd w:val="clear" w:color="auto" w:fill="FFFFFF" w:themeFill="background1"/>
              </w:rPr>
              <w:t xml:space="preserve"> Li</w:t>
            </w:r>
          </w:p>
          <w:p w14:paraId="63732022" w14:textId="2FAC38FE" w:rsidR="001756F6" w:rsidRDefault="00724DCF">
            <w:pPr>
              <w:spacing w:line="400" w:lineRule="exact"/>
              <w:rPr>
                <w:sz w:val="24"/>
              </w:rPr>
            </w:pPr>
            <w:r>
              <w:rPr>
                <w:sz w:val="24"/>
              </w:rPr>
              <w:t>Title: Chief Physician</w:t>
            </w:r>
          </w:p>
          <w:p w14:paraId="52A4A42C" w14:textId="77777777" w:rsidR="001756F6" w:rsidRDefault="00724DCF">
            <w:pPr>
              <w:spacing w:line="400" w:lineRule="exact"/>
              <w:rPr>
                <w:sz w:val="24"/>
                <w:shd w:val="clear" w:color="auto" w:fill="BFBFBF" w:themeFill="background1" w:themeFillShade="BF"/>
              </w:rPr>
            </w:pPr>
            <w:r>
              <w:rPr>
                <w:sz w:val="24"/>
              </w:rPr>
              <w:t xml:space="preserve">Position: </w:t>
            </w:r>
            <w:r>
              <w:rPr>
                <w:sz w:val="24"/>
                <w:shd w:val="clear" w:color="auto" w:fill="FFFFFF" w:themeFill="background1"/>
              </w:rPr>
              <w:t xml:space="preserve">Deputy Director, Institute of Clinical Evaluation of Vaccines, Jiangsu Provincial Center for Disease Control and </w:t>
            </w:r>
            <w:r>
              <w:rPr>
                <w:sz w:val="24"/>
                <w:shd w:val="clear" w:color="auto" w:fill="FFFFFF" w:themeFill="background1"/>
              </w:rPr>
              <w:lastRenderedPageBreak/>
              <w:t>Prevention</w:t>
            </w:r>
          </w:p>
          <w:p w14:paraId="113B1470" w14:textId="77777777" w:rsidR="001756F6" w:rsidRDefault="00724DCF">
            <w:pPr>
              <w:spacing w:line="400" w:lineRule="exact"/>
              <w:rPr>
                <w:sz w:val="24"/>
              </w:rPr>
            </w:pPr>
            <w:r>
              <w:rPr>
                <w:sz w:val="24"/>
              </w:rPr>
              <w:t xml:space="preserve">Unit: Jiangsu </w:t>
            </w:r>
            <w:r>
              <w:rPr>
                <w:sz w:val="24"/>
                <w:shd w:val="clear" w:color="auto" w:fill="FFFFFF" w:themeFill="background1"/>
              </w:rPr>
              <w:t xml:space="preserve">Provincial </w:t>
            </w:r>
            <w:r>
              <w:rPr>
                <w:sz w:val="24"/>
              </w:rPr>
              <w:t>Center for Disease Control and Prevention</w:t>
            </w:r>
          </w:p>
          <w:p w14:paraId="228BC81C" w14:textId="77777777" w:rsidR="001756F6" w:rsidRDefault="00724DCF">
            <w:pPr>
              <w:spacing w:line="400" w:lineRule="exact"/>
              <w:rPr>
                <w:sz w:val="24"/>
              </w:rPr>
            </w:pPr>
            <w:r>
              <w:rPr>
                <w:sz w:val="24"/>
              </w:rPr>
              <w:t>Address: Room 306, Building B, No. 172 Jiangsu Road, Nanjing</w:t>
            </w:r>
          </w:p>
          <w:p w14:paraId="67888F38" w14:textId="77777777" w:rsidR="001756F6" w:rsidRDefault="00724DCF">
            <w:pPr>
              <w:spacing w:line="400" w:lineRule="exact"/>
              <w:rPr>
                <w:sz w:val="24"/>
              </w:rPr>
            </w:pPr>
            <w:r>
              <w:rPr>
                <w:sz w:val="24"/>
              </w:rPr>
              <w:t>Zip code: 210009</w:t>
            </w:r>
          </w:p>
          <w:p w14:paraId="7CEB4842" w14:textId="77777777" w:rsidR="001756F6" w:rsidRDefault="00724DCF">
            <w:pPr>
              <w:spacing w:line="400" w:lineRule="exact"/>
              <w:rPr>
                <w:sz w:val="24"/>
                <w:shd w:val="clear" w:color="auto" w:fill="FFFFFF" w:themeFill="background1"/>
              </w:rPr>
            </w:pPr>
            <w:r>
              <w:rPr>
                <w:sz w:val="24"/>
              </w:rPr>
              <w:t>Phone.</w:t>
            </w:r>
            <w:r>
              <w:rPr>
                <w:sz w:val="24"/>
                <w:shd w:val="clear" w:color="auto" w:fill="FFFFFF" w:themeFill="background1"/>
              </w:rPr>
              <w:t>18915999772</w:t>
            </w:r>
          </w:p>
          <w:p w14:paraId="694001E9" w14:textId="77777777" w:rsidR="001756F6" w:rsidRDefault="00724DCF">
            <w:pPr>
              <w:spacing w:line="400" w:lineRule="exact"/>
              <w:rPr>
                <w:sz w:val="24"/>
                <w:shd w:val="clear" w:color="auto" w:fill="FFFFFF" w:themeFill="background1"/>
              </w:rPr>
            </w:pPr>
            <w:r>
              <w:rPr>
                <w:sz w:val="24"/>
                <w:shd w:val="clear" w:color="auto" w:fill="FFFFFF" w:themeFill="background1"/>
              </w:rPr>
              <w:t>Fax: 025-83759529</w:t>
            </w:r>
          </w:p>
          <w:p w14:paraId="57964440" w14:textId="77777777" w:rsidR="001756F6" w:rsidRDefault="00724DCF">
            <w:pPr>
              <w:spacing w:line="400" w:lineRule="exact"/>
              <w:rPr>
                <w:sz w:val="24"/>
              </w:rPr>
            </w:pPr>
            <w:r>
              <w:rPr>
                <w:sz w:val="24"/>
                <w:shd w:val="clear" w:color="auto" w:fill="FFFFFF" w:themeFill="background1"/>
              </w:rPr>
              <w:t>E-mail: jingxin42102209@126.com</w:t>
            </w:r>
          </w:p>
        </w:tc>
      </w:tr>
      <w:tr w:rsidR="001756F6" w14:paraId="2B914964" w14:textId="77777777">
        <w:trPr>
          <w:cantSplit/>
          <w:trHeight w:val="898"/>
        </w:trPr>
        <w:tc>
          <w:tcPr>
            <w:tcW w:w="1663" w:type="dxa"/>
            <w:tcBorders>
              <w:top w:val="single" w:sz="4" w:space="0" w:color="auto"/>
              <w:left w:val="single" w:sz="4" w:space="0" w:color="auto"/>
              <w:bottom w:val="single" w:sz="4" w:space="0" w:color="auto"/>
            </w:tcBorders>
            <w:vAlign w:val="center"/>
          </w:tcPr>
          <w:p w14:paraId="38915080" w14:textId="77777777" w:rsidR="001756F6" w:rsidRDefault="00724DCF">
            <w:pPr>
              <w:spacing w:line="480" w:lineRule="exact"/>
              <w:jc w:val="center"/>
              <w:rPr>
                <w:sz w:val="24"/>
              </w:rPr>
            </w:pPr>
            <w:r>
              <w:rPr>
                <w:bCs/>
                <w:sz w:val="24"/>
              </w:rPr>
              <w:lastRenderedPageBreak/>
              <w:t>Principal Investigator (Signature)</w:t>
            </w:r>
          </w:p>
        </w:tc>
        <w:tc>
          <w:tcPr>
            <w:tcW w:w="2632" w:type="dxa"/>
            <w:tcBorders>
              <w:top w:val="single" w:sz="4" w:space="0" w:color="auto"/>
              <w:bottom w:val="single" w:sz="4" w:space="0" w:color="auto"/>
            </w:tcBorders>
            <w:vAlign w:val="center"/>
          </w:tcPr>
          <w:p w14:paraId="39CA211B" w14:textId="77777777" w:rsidR="001756F6" w:rsidRDefault="001756F6">
            <w:pPr>
              <w:spacing w:line="480" w:lineRule="exact"/>
              <w:rPr>
                <w:sz w:val="24"/>
              </w:rPr>
            </w:pPr>
          </w:p>
        </w:tc>
        <w:tc>
          <w:tcPr>
            <w:tcW w:w="4233" w:type="dxa"/>
            <w:tcBorders>
              <w:bottom w:val="single" w:sz="4" w:space="0" w:color="auto"/>
              <w:right w:val="single" w:sz="4" w:space="0" w:color="auto"/>
            </w:tcBorders>
            <w:vAlign w:val="center"/>
          </w:tcPr>
          <w:p w14:paraId="1A64E426" w14:textId="77777777" w:rsidR="001756F6" w:rsidRDefault="00724DCF">
            <w:pPr>
              <w:spacing w:line="480" w:lineRule="exact"/>
              <w:jc w:val="left"/>
              <w:rPr>
                <w:sz w:val="24"/>
              </w:rPr>
            </w:pPr>
            <w:r>
              <w:rPr>
                <w:bCs/>
                <w:sz w:val="24"/>
              </w:rPr>
              <w:t xml:space="preserve">Date of signature. </w:t>
            </w:r>
          </w:p>
        </w:tc>
      </w:tr>
    </w:tbl>
    <w:p w14:paraId="7FB95505" w14:textId="77777777" w:rsidR="001756F6" w:rsidRDefault="001756F6">
      <w:pPr>
        <w:pStyle w:val="1"/>
        <w:spacing w:before="156" w:after="156"/>
        <w:sectPr w:rsidR="001756F6">
          <w:footerReference w:type="default" r:id="rId11"/>
          <w:pgSz w:w="11906" w:h="16838"/>
          <w:pgMar w:top="1440" w:right="1797" w:bottom="1440" w:left="1797" w:header="851" w:footer="992" w:gutter="0"/>
          <w:pgNumType w:start="4"/>
          <w:cols w:space="720"/>
          <w:docGrid w:type="lines" w:linePitch="312"/>
        </w:sectPr>
      </w:pPr>
    </w:p>
    <w:p w14:paraId="03FF9CE7" w14:textId="77777777" w:rsidR="001756F6" w:rsidRDefault="00724DCF">
      <w:pPr>
        <w:ind w:firstLineChars="1300" w:firstLine="3132"/>
        <w:rPr>
          <w:b/>
          <w:bCs/>
          <w:sz w:val="24"/>
        </w:rPr>
      </w:pPr>
      <w:bookmarkStart w:id="4" w:name="_Toc10666"/>
      <w:bookmarkStart w:id="5" w:name="_Toc5275"/>
      <w:r>
        <w:rPr>
          <w:b/>
          <w:bCs/>
          <w:sz w:val="24"/>
        </w:rPr>
        <w:lastRenderedPageBreak/>
        <w:t>Program revision record</w:t>
      </w:r>
      <w:bookmarkEnd w:id="4"/>
      <w:bookmarkEnd w:id="5"/>
    </w:p>
    <w:p w14:paraId="0032F59B" w14:textId="77777777" w:rsidR="001756F6" w:rsidRDefault="001756F6">
      <w:pPr>
        <w:tabs>
          <w:tab w:val="left" w:pos="0"/>
        </w:tabs>
        <w:jc w:val="center"/>
        <w:rPr>
          <w:b/>
          <w:bCs/>
        </w:rPr>
      </w:pPr>
    </w:p>
    <w:tbl>
      <w:tblPr>
        <w:tblW w:w="528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8"/>
        <w:gridCol w:w="2797"/>
        <w:gridCol w:w="3092"/>
        <w:gridCol w:w="2027"/>
      </w:tblGrid>
      <w:tr w:rsidR="001756F6" w14:paraId="2990F453" w14:textId="77777777">
        <w:trPr>
          <w:trHeight w:val="355"/>
        </w:trPr>
        <w:tc>
          <w:tcPr>
            <w:tcW w:w="282" w:type="pct"/>
            <w:vAlign w:val="center"/>
          </w:tcPr>
          <w:p w14:paraId="3E04EAD0" w14:textId="77777777" w:rsidR="001756F6" w:rsidRDefault="00724DCF">
            <w:pPr>
              <w:adjustRightInd w:val="0"/>
              <w:snapToGrid w:val="0"/>
              <w:jc w:val="center"/>
            </w:pPr>
            <w:r>
              <w:t>Serial number</w:t>
            </w:r>
          </w:p>
        </w:tc>
        <w:tc>
          <w:tcPr>
            <w:tcW w:w="1662" w:type="pct"/>
            <w:vAlign w:val="center"/>
          </w:tcPr>
          <w:p w14:paraId="5DB10D8C" w14:textId="77777777" w:rsidR="001756F6" w:rsidRDefault="00724DCF">
            <w:pPr>
              <w:adjustRightInd w:val="0"/>
              <w:snapToGrid w:val="0"/>
              <w:jc w:val="center"/>
            </w:pPr>
            <w:r>
              <w:t>Revision section</w:t>
            </w:r>
          </w:p>
        </w:tc>
        <w:tc>
          <w:tcPr>
            <w:tcW w:w="1830" w:type="pct"/>
            <w:vAlign w:val="center"/>
          </w:tcPr>
          <w:p w14:paraId="6C618FDE" w14:textId="77777777" w:rsidR="001756F6" w:rsidRDefault="00724DCF">
            <w:pPr>
              <w:adjustRightInd w:val="0"/>
              <w:snapToGrid w:val="0"/>
              <w:jc w:val="center"/>
            </w:pPr>
            <w:r>
              <w:t>Revision Notes</w:t>
            </w:r>
          </w:p>
        </w:tc>
        <w:tc>
          <w:tcPr>
            <w:tcW w:w="1224" w:type="pct"/>
          </w:tcPr>
          <w:p w14:paraId="75D939F2" w14:textId="77777777" w:rsidR="001756F6" w:rsidRDefault="00724DCF">
            <w:pPr>
              <w:adjustRightInd w:val="0"/>
              <w:snapToGrid w:val="0"/>
              <w:jc w:val="center"/>
            </w:pPr>
            <w:r>
              <w:t>Reason for revision</w:t>
            </w:r>
          </w:p>
        </w:tc>
      </w:tr>
      <w:tr w:rsidR="001756F6" w14:paraId="2CF8BB23" w14:textId="77777777">
        <w:trPr>
          <w:trHeight w:val="355"/>
        </w:trPr>
        <w:tc>
          <w:tcPr>
            <w:tcW w:w="282" w:type="pct"/>
            <w:vAlign w:val="center"/>
          </w:tcPr>
          <w:p w14:paraId="38F9CDEC" w14:textId="77777777" w:rsidR="001756F6" w:rsidRDefault="001756F6">
            <w:pPr>
              <w:adjustRightInd w:val="0"/>
              <w:snapToGrid w:val="0"/>
              <w:jc w:val="center"/>
              <w:rPr>
                <w:szCs w:val="21"/>
              </w:rPr>
            </w:pPr>
          </w:p>
        </w:tc>
        <w:tc>
          <w:tcPr>
            <w:tcW w:w="1662" w:type="pct"/>
            <w:vAlign w:val="center"/>
          </w:tcPr>
          <w:p w14:paraId="625DB24C" w14:textId="77777777" w:rsidR="001756F6" w:rsidRDefault="001756F6">
            <w:pPr>
              <w:ind w:firstLineChars="200" w:firstLine="420"/>
            </w:pPr>
          </w:p>
        </w:tc>
        <w:tc>
          <w:tcPr>
            <w:tcW w:w="1830" w:type="pct"/>
            <w:vAlign w:val="center"/>
          </w:tcPr>
          <w:p w14:paraId="3F8DE61A" w14:textId="77777777" w:rsidR="001756F6" w:rsidRDefault="001756F6"/>
        </w:tc>
        <w:tc>
          <w:tcPr>
            <w:tcW w:w="1224" w:type="pct"/>
          </w:tcPr>
          <w:p w14:paraId="41C13AC7" w14:textId="77777777" w:rsidR="001756F6" w:rsidRDefault="001756F6"/>
        </w:tc>
      </w:tr>
      <w:tr w:rsidR="001756F6" w14:paraId="38667E39" w14:textId="77777777">
        <w:trPr>
          <w:trHeight w:val="355"/>
        </w:trPr>
        <w:tc>
          <w:tcPr>
            <w:tcW w:w="282" w:type="pct"/>
            <w:vAlign w:val="center"/>
          </w:tcPr>
          <w:p w14:paraId="5D2FF532" w14:textId="77777777" w:rsidR="001756F6" w:rsidRDefault="001756F6">
            <w:pPr>
              <w:adjustRightInd w:val="0"/>
              <w:snapToGrid w:val="0"/>
              <w:jc w:val="center"/>
              <w:rPr>
                <w:szCs w:val="21"/>
              </w:rPr>
            </w:pPr>
          </w:p>
        </w:tc>
        <w:tc>
          <w:tcPr>
            <w:tcW w:w="1662" w:type="pct"/>
            <w:vAlign w:val="center"/>
          </w:tcPr>
          <w:p w14:paraId="13DE63F2" w14:textId="77777777" w:rsidR="001756F6" w:rsidRDefault="001756F6"/>
        </w:tc>
        <w:tc>
          <w:tcPr>
            <w:tcW w:w="1830" w:type="pct"/>
            <w:vAlign w:val="center"/>
          </w:tcPr>
          <w:p w14:paraId="55ACFA27" w14:textId="77777777" w:rsidR="001756F6" w:rsidRDefault="001756F6"/>
        </w:tc>
        <w:tc>
          <w:tcPr>
            <w:tcW w:w="1224" w:type="pct"/>
          </w:tcPr>
          <w:p w14:paraId="68058FB2" w14:textId="77777777" w:rsidR="001756F6" w:rsidRDefault="001756F6"/>
        </w:tc>
      </w:tr>
      <w:tr w:rsidR="001756F6" w14:paraId="7D4DA489" w14:textId="77777777">
        <w:trPr>
          <w:trHeight w:val="355"/>
        </w:trPr>
        <w:tc>
          <w:tcPr>
            <w:tcW w:w="282" w:type="pct"/>
            <w:vAlign w:val="center"/>
          </w:tcPr>
          <w:p w14:paraId="4F053363" w14:textId="77777777" w:rsidR="001756F6" w:rsidRDefault="001756F6">
            <w:pPr>
              <w:adjustRightInd w:val="0"/>
              <w:snapToGrid w:val="0"/>
              <w:jc w:val="center"/>
              <w:rPr>
                <w:szCs w:val="21"/>
              </w:rPr>
            </w:pPr>
          </w:p>
        </w:tc>
        <w:tc>
          <w:tcPr>
            <w:tcW w:w="1662" w:type="pct"/>
            <w:vAlign w:val="center"/>
          </w:tcPr>
          <w:p w14:paraId="15913F46" w14:textId="77777777" w:rsidR="001756F6" w:rsidRDefault="001756F6"/>
        </w:tc>
        <w:tc>
          <w:tcPr>
            <w:tcW w:w="1830" w:type="pct"/>
            <w:vAlign w:val="center"/>
          </w:tcPr>
          <w:p w14:paraId="00351FE6" w14:textId="77777777" w:rsidR="001756F6" w:rsidRDefault="001756F6"/>
        </w:tc>
        <w:tc>
          <w:tcPr>
            <w:tcW w:w="1224" w:type="pct"/>
          </w:tcPr>
          <w:p w14:paraId="11156844" w14:textId="77777777" w:rsidR="001756F6" w:rsidRDefault="001756F6"/>
        </w:tc>
      </w:tr>
    </w:tbl>
    <w:p w14:paraId="26AE0DF2" w14:textId="77777777" w:rsidR="001756F6" w:rsidRDefault="001756F6">
      <w:pPr>
        <w:sectPr w:rsidR="001756F6">
          <w:pgSz w:w="11906" w:h="16838"/>
          <w:pgMar w:top="1440" w:right="1797" w:bottom="1440" w:left="1797" w:header="851" w:footer="992" w:gutter="0"/>
          <w:pgNumType w:start="4"/>
          <w:cols w:space="720"/>
          <w:docGrid w:type="lines" w:linePitch="312"/>
        </w:sectPr>
      </w:pPr>
    </w:p>
    <w:p w14:paraId="7E59B16F" w14:textId="77777777" w:rsidR="001756F6" w:rsidRDefault="00724DCF">
      <w:pPr>
        <w:pStyle w:val="a7"/>
        <w:ind w:firstLine="643"/>
        <w:jc w:val="center"/>
        <w:rPr>
          <w:kern w:val="0"/>
          <w:sz w:val="28"/>
          <w:szCs w:val="28"/>
        </w:rPr>
      </w:pPr>
      <w:r>
        <w:rPr>
          <w:b/>
          <w:bCs/>
          <w:sz w:val="32"/>
          <w:szCs w:val="32"/>
        </w:rPr>
        <w:lastRenderedPageBreak/>
        <w:t>Abbreviations</w:t>
      </w:r>
    </w:p>
    <w:tbl>
      <w:tblPr>
        <w:tblW w:w="8359" w:type="dxa"/>
        <w:tblBorders>
          <w:top w:val="single" w:sz="4" w:space="0" w:color="auto"/>
          <w:bottom w:val="single" w:sz="4" w:space="0" w:color="auto"/>
        </w:tblBorders>
        <w:tblLayout w:type="fixed"/>
        <w:tblLook w:val="04A0" w:firstRow="1" w:lastRow="0" w:firstColumn="1" w:lastColumn="0" w:noHBand="0" w:noVBand="1"/>
      </w:tblPr>
      <w:tblGrid>
        <w:gridCol w:w="3686"/>
        <w:gridCol w:w="4673"/>
      </w:tblGrid>
      <w:tr w:rsidR="001756F6" w14:paraId="20543065" w14:textId="77777777" w:rsidTr="00990A06">
        <w:trPr>
          <w:trHeight w:val="741"/>
        </w:trPr>
        <w:tc>
          <w:tcPr>
            <w:tcW w:w="3686" w:type="dxa"/>
            <w:tcBorders>
              <w:top w:val="single" w:sz="4" w:space="0" w:color="auto"/>
              <w:bottom w:val="single" w:sz="4" w:space="0" w:color="auto"/>
            </w:tcBorders>
            <w:vAlign w:val="center"/>
          </w:tcPr>
          <w:p w14:paraId="51F8FC30" w14:textId="77777777" w:rsidR="001756F6" w:rsidRDefault="00724DCF">
            <w:pPr>
              <w:widowControl/>
              <w:spacing w:line="360" w:lineRule="exact"/>
              <w:ind w:firstLine="422"/>
              <w:jc w:val="left"/>
              <w:rPr>
                <w:b/>
                <w:color w:val="000000"/>
                <w:kern w:val="0"/>
                <w:sz w:val="24"/>
              </w:rPr>
            </w:pPr>
            <w:r>
              <w:rPr>
                <w:b/>
                <w:color w:val="000000"/>
                <w:kern w:val="0"/>
              </w:rPr>
              <w:t>Term/ Abbreviation</w:t>
            </w:r>
          </w:p>
        </w:tc>
        <w:tc>
          <w:tcPr>
            <w:tcW w:w="4673" w:type="dxa"/>
            <w:tcBorders>
              <w:top w:val="single" w:sz="4" w:space="0" w:color="auto"/>
              <w:bottom w:val="single" w:sz="4" w:space="0" w:color="auto"/>
            </w:tcBorders>
            <w:vAlign w:val="center"/>
          </w:tcPr>
          <w:p w14:paraId="57EFA9DC" w14:textId="77777777" w:rsidR="001756F6" w:rsidRDefault="00724DCF">
            <w:pPr>
              <w:widowControl/>
              <w:spacing w:line="360" w:lineRule="exact"/>
              <w:jc w:val="left"/>
              <w:rPr>
                <w:b/>
                <w:color w:val="000000"/>
                <w:kern w:val="0"/>
              </w:rPr>
            </w:pPr>
            <w:r>
              <w:rPr>
                <w:b/>
                <w:color w:val="000000"/>
                <w:kern w:val="0"/>
              </w:rPr>
              <w:t>Definition/ Full Form</w:t>
            </w:r>
          </w:p>
        </w:tc>
      </w:tr>
      <w:tr w:rsidR="001756F6" w14:paraId="70FD042C" w14:textId="77777777" w:rsidTr="00990A06">
        <w:trPr>
          <w:trHeight w:val="485"/>
        </w:trPr>
        <w:tc>
          <w:tcPr>
            <w:tcW w:w="3686" w:type="dxa"/>
            <w:tcBorders>
              <w:top w:val="single" w:sz="4" w:space="0" w:color="auto"/>
            </w:tcBorders>
            <w:vAlign w:val="center"/>
          </w:tcPr>
          <w:p w14:paraId="58D15381" w14:textId="77777777" w:rsidR="001756F6" w:rsidRDefault="00724DCF">
            <w:pPr>
              <w:widowControl/>
              <w:spacing w:line="360" w:lineRule="auto"/>
              <w:ind w:firstLineChars="200" w:firstLine="420"/>
              <w:jc w:val="left"/>
              <w:rPr>
                <w:color w:val="000000"/>
                <w:kern w:val="0"/>
              </w:rPr>
            </w:pPr>
            <w:r>
              <w:t>AE</w:t>
            </w:r>
          </w:p>
        </w:tc>
        <w:tc>
          <w:tcPr>
            <w:tcW w:w="4673" w:type="dxa"/>
            <w:tcBorders>
              <w:top w:val="single" w:sz="4" w:space="0" w:color="auto"/>
            </w:tcBorders>
            <w:vAlign w:val="center"/>
          </w:tcPr>
          <w:p w14:paraId="717D5A45" w14:textId="77777777" w:rsidR="001756F6" w:rsidRDefault="00724DCF">
            <w:pPr>
              <w:widowControl/>
              <w:spacing w:line="360" w:lineRule="auto"/>
              <w:jc w:val="left"/>
              <w:rPr>
                <w:color w:val="000000"/>
                <w:kern w:val="0"/>
              </w:rPr>
            </w:pPr>
            <w:r>
              <w:t>Adverse Events</w:t>
            </w:r>
          </w:p>
        </w:tc>
      </w:tr>
      <w:tr w:rsidR="001756F6" w14:paraId="283F4DEC" w14:textId="77777777" w:rsidTr="00990A06">
        <w:trPr>
          <w:trHeight w:val="475"/>
        </w:trPr>
        <w:tc>
          <w:tcPr>
            <w:tcW w:w="3686" w:type="dxa"/>
            <w:vAlign w:val="center"/>
          </w:tcPr>
          <w:p w14:paraId="3595F69C" w14:textId="77777777" w:rsidR="001756F6" w:rsidRDefault="00724DCF">
            <w:pPr>
              <w:widowControl/>
              <w:spacing w:line="360" w:lineRule="auto"/>
              <w:ind w:firstLine="420"/>
              <w:jc w:val="left"/>
              <w:rPr>
                <w:color w:val="000000"/>
                <w:kern w:val="0"/>
              </w:rPr>
            </w:pPr>
            <w:r>
              <w:t>AR</w:t>
            </w:r>
          </w:p>
        </w:tc>
        <w:tc>
          <w:tcPr>
            <w:tcW w:w="4673" w:type="dxa"/>
            <w:vAlign w:val="center"/>
          </w:tcPr>
          <w:p w14:paraId="5522846E" w14:textId="77777777" w:rsidR="001756F6" w:rsidRDefault="00724DCF">
            <w:pPr>
              <w:widowControl/>
              <w:spacing w:line="360" w:lineRule="auto"/>
              <w:jc w:val="left"/>
              <w:rPr>
                <w:color w:val="000000"/>
                <w:kern w:val="0"/>
              </w:rPr>
            </w:pPr>
            <w:r>
              <w:t>Adverse reactions</w:t>
            </w:r>
          </w:p>
        </w:tc>
      </w:tr>
      <w:tr w:rsidR="001756F6" w14:paraId="366E0FC2" w14:textId="77777777" w:rsidTr="00990A06">
        <w:trPr>
          <w:trHeight w:val="576"/>
        </w:trPr>
        <w:tc>
          <w:tcPr>
            <w:tcW w:w="3686" w:type="dxa"/>
            <w:vAlign w:val="center"/>
          </w:tcPr>
          <w:p w14:paraId="1F9D2809" w14:textId="77777777" w:rsidR="001756F6" w:rsidRDefault="00724DCF">
            <w:pPr>
              <w:widowControl/>
              <w:spacing w:line="360" w:lineRule="auto"/>
              <w:ind w:firstLine="420"/>
              <w:jc w:val="left"/>
              <w:rPr>
                <w:color w:val="000000"/>
                <w:kern w:val="0"/>
              </w:rPr>
            </w:pPr>
            <w:r>
              <w:rPr>
                <w:kern w:val="0"/>
              </w:rPr>
              <w:t>Ad5</w:t>
            </w:r>
          </w:p>
        </w:tc>
        <w:tc>
          <w:tcPr>
            <w:tcW w:w="4673" w:type="dxa"/>
            <w:vAlign w:val="center"/>
          </w:tcPr>
          <w:p w14:paraId="6B1597D1" w14:textId="77777777" w:rsidR="001756F6" w:rsidRDefault="00724DCF">
            <w:pPr>
              <w:widowControl/>
              <w:spacing w:line="360" w:lineRule="auto"/>
              <w:jc w:val="left"/>
              <w:rPr>
                <w:color w:val="000000"/>
                <w:kern w:val="0"/>
              </w:rPr>
            </w:pPr>
            <w:r>
              <w:t>Replication-deficient human5 adenovirus</w:t>
            </w:r>
          </w:p>
        </w:tc>
      </w:tr>
      <w:tr w:rsidR="001756F6" w14:paraId="19347FA7" w14:textId="77777777" w:rsidTr="00990A06">
        <w:trPr>
          <w:trHeight w:val="538"/>
        </w:trPr>
        <w:tc>
          <w:tcPr>
            <w:tcW w:w="3686" w:type="dxa"/>
            <w:vAlign w:val="center"/>
          </w:tcPr>
          <w:p w14:paraId="375F4F6F" w14:textId="77777777" w:rsidR="001756F6" w:rsidRDefault="00724DCF">
            <w:pPr>
              <w:widowControl/>
              <w:spacing w:line="360" w:lineRule="auto"/>
              <w:ind w:firstLine="420"/>
              <w:jc w:val="left"/>
              <w:rPr>
                <w:kern w:val="0"/>
              </w:rPr>
            </w:pPr>
            <w:r>
              <w:rPr>
                <w:kern w:val="0"/>
              </w:rPr>
              <w:t>CDC</w:t>
            </w:r>
          </w:p>
        </w:tc>
        <w:tc>
          <w:tcPr>
            <w:tcW w:w="4673" w:type="dxa"/>
            <w:vAlign w:val="center"/>
          </w:tcPr>
          <w:p w14:paraId="5E771383" w14:textId="77777777" w:rsidR="001756F6" w:rsidRDefault="00724DCF">
            <w:pPr>
              <w:widowControl/>
              <w:spacing w:line="360" w:lineRule="auto"/>
              <w:jc w:val="left"/>
            </w:pPr>
            <w:r>
              <w:t>Centers for Disease Control and Prevention</w:t>
            </w:r>
          </w:p>
        </w:tc>
      </w:tr>
      <w:tr w:rsidR="001756F6" w14:paraId="100546D5" w14:textId="77777777" w:rsidTr="00990A06">
        <w:trPr>
          <w:trHeight w:val="475"/>
        </w:trPr>
        <w:tc>
          <w:tcPr>
            <w:tcW w:w="3686" w:type="dxa"/>
            <w:vAlign w:val="center"/>
          </w:tcPr>
          <w:p w14:paraId="0E11F533" w14:textId="77777777" w:rsidR="001756F6" w:rsidRDefault="00724DCF">
            <w:pPr>
              <w:spacing w:line="360" w:lineRule="auto"/>
              <w:ind w:firstLineChars="200" w:firstLine="420"/>
              <w:jc w:val="left"/>
              <w:rPr>
                <w:color w:val="000000"/>
                <w:kern w:val="0"/>
              </w:rPr>
            </w:pPr>
            <w:r>
              <w:t>COVID-19</w:t>
            </w:r>
          </w:p>
        </w:tc>
        <w:tc>
          <w:tcPr>
            <w:tcW w:w="4673" w:type="dxa"/>
            <w:vAlign w:val="center"/>
          </w:tcPr>
          <w:p w14:paraId="61F85C99" w14:textId="77777777" w:rsidR="001756F6" w:rsidRDefault="00724DCF">
            <w:pPr>
              <w:spacing w:line="360" w:lineRule="auto"/>
              <w:jc w:val="left"/>
              <w:rPr>
                <w:color w:val="000000"/>
                <w:kern w:val="0"/>
              </w:rPr>
            </w:pPr>
            <w:r>
              <w:t>Corona Virus Disease 2019</w:t>
            </w:r>
          </w:p>
        </w:tc>
      </w:tr>
      <w:tr w:rsidR="001756F6" w14:paraId="7EACC139" w14:textId="77777777" w:rsidTr="00990A06">
        <w:trPr>
          <w:trHeight w:val="475"/>
        </w:trPr>
        <w:tc>
          <w:tcPr>
            <w:tcW w:w="3686" w:type="dxa"/>
            <w:vAlign w:val="center"/>
          </w:tcPr>
          <w:p w14:paraId="357B0669" w14:textId="77777777" w:rsidR="001756F6" w:rsidRDefault="00724DCF">
            <w:pPr>
              <w:spacing w:line="360" w:lineRule="auto"/>
              <w:ind w:firstLine="420"/>
              <w:jc w:val="left"/>
              <w:rPr>
                <w:color w:val="000000"/>
                <w:kern w:val="0"/>
              </w:rPr>
            </w:pPr>
            <w:r>
              <w:rPr>
                <w:kern w:val="0"/>
              </w:rPr>
              <w:t>eCRF</w:t>
            </w:r>
          </w:p>
        </w:tc>
        <w:tc>
          <w:tcPr>
            <w:tcW w:w="4673" w:type="dxa"/>
            <w:vAlign w:val="center"/>
          </w:tcPr>
          <w:p w14:paraId="4BB1CA5A" w14:textId="77777777" w:rsidR="001756F6" w:rsidRDefault="00724DCF">
            <w:pPr>
              <w:spacing w:line="360" w:lineRule="auto"/>
              <w:jc w:val="left"/>
              <w:rPr>
                <w:color w:val="000000"/>
                <w:kern w:val="0"/>
              </w:rPr>
            </w:pPr>
            <w:r>
              <w:rPr>
                <w:kern w:val="0"/>
              </w:rPr>
              <w:t>Electronic Case Report Form</w:t>
            </w:r>
          </w:p>
        </w:tc>
      </w:tr>
      <w:tr w:rsidR="001756F6" w14:paraId="433CF58A" w14:textId="77777777" w:rsidTr="00990A06">
        <w:trPr>
          <w:trHeight w:val="613"/>
        </w:trPr>
        <w:tc>
          <w:tcPr>
            <w:tcW w:w="3686" w:type="dxa"/>
            <w:vAlign w:val="center"/>
          </w:tcPr>
          <w:p w14:paraId="447DA271" w14:textId="77777777" w:rsidR="001756F6" w:rsidRDefault="00724DCF">
            <w:pPr>
              <w:widowControl/>
              <w:spacing w:line="360" w:lineRule="auto"/>
              <w:ind w:firstLine="420"/>
              <w:jc w:val="left"/>
              <w:rPr>
                <w:color w:val="000000"/>
                <w:kern w:val="0"/>
              </w:rPr>
            </w:pPr>
            <w:r>
              <w:rPr>
                <w:kern w:val="0"/>
              </w:rPr>
              <w:t>ELISA</w:t>
            </w:r>
          </w:p>
        </w:tc>
        <w:tc>
          <w:tcPr>
            <w:tcW w:w="4673" w:type="dxa"/>
            <w:vAlign w:val="center"/>
          </w:tcPr>
          <w:p w14:paraId="22CD90E9" w14:textId="77777777" w:rsidR="001756F6" w:rsidRDefault="00724DCF">
            <w:pPr>
              <w:widowControl/>
              <w:spacing w:line="360" w:lineRule="auto"/>
              <w:jc w:val="left"/>
              <w:rPr>
                <w:color w:val="000000"/>
                <w:kern w:val="0"/>
              </w:rPr>
            </w:pPr>
            <w:r>
              <w:rPr>
                <w:kern w:val="0"/>
              </w:rPr>
              <w:t>Enzyme-linked immunosorbent assay</w:t>
            </w:r>
          </w:p>
        </w:tc>
      </w:tr>
      <w:tr w:rsidR="001756F6" w14:paraId="3E761E48" w14:textId="77777777" w:rsidTr="00990A06">
        <w:trPr>
          <w:trHeight w:val="475"/>
        </w:trPr>
        <w:tc>
          <w:tcPr>
            <w:tcW w:w="3686" w:type="dxa"/>
            <w:vAlign w:val="center"/>
          </w:tcPr>
          <w:p w14:paraId="14A48022" w14:textId="77777777" w:rsidR="001756F6" w:rsidRDefault="00724DCF">
            <w:pPr>
              <w:widowControl/>
              <w:spacing w:line="360" w:lineRule="auto"/>
              <w:ind w:firstLine="420"/>
              <w:jc w:val="left"/>
              <w:rPr>
                <w:color w:val="000000"/>
                <w:kern w:val="0"/>
              </w:rPr>
            </w:pPr>
            <w:r>
              <w:rPr>
                <w:kern w:val="0"/>
              </w:rPr>
              <w:t>FAS</w:t>
            </w:r>
          </w:p>
        </w:tc>
        <w:tc>
          <w:tcPr>
            <w:tcW w:w="4673" w:type="dxa"/>
            <w:vAlign w:val="center"/>
          </w:tcPr>
          <w:p w14:paraId="05D45965" w14:textId="77777777" w:rsidR="001756F6" w:rsidRDefault="00724DCF">
            <w:pPr>
              <w:widowControl/>
              <w:spacing w:line="360" w:lineRule="auto"/>
              <w:jc w:val="left"/>
              <w:rPr>
                <w:color w:val="000000"/>
                <w:kern w:val="0"/>
              </w:rPr>
            </w:pPr>
            <w:r>
              <w:t>Full analysis set</w:t>
            </w:r>
          </w:p>
        </w:tc>
      </w:tr>
      <w:tr w:rsidR="001756F6" w14:paraId="4160C890" w14:textId="77777777" w:rsidTr="00990A06">
        <w:trPr>
          <w:trHeight w:val="500"/>
        </w:trPr>
        <w:tc>
          <w:tcPr>
            <w:tcW w:w="3686" w:type="dxa"/>
            <w:vAlign w:val="center"/>
          </w:tcPr>
          <w:p w14:paraId="54747889" w14:textId="77777777" w:rsidR="001756F6" w:rsidRDefault="00724DCF">
            <w:pPr>
              <w:widowControl/>
              <w:spacing w:line="360" w:lineRule="auto"/>
              <w:ind w:firstLine="420"/>
              <w:jc w:val="left"/>
              <w:rPr>
                <w:color w:val="000000"/>
                <w:kern w:val="0"/>
              </w:rPr>
            </w:pPr>
            <w:r>
              <w:t>GCP</w:t>
            </w:r>
          </w:p>
        </w:tc>
        <w:tc>
          <w:tcPr>
            <w:tcW w:w="4673" w:type="dxa"/>
            <w:vAlign w:val="center"/>
          </w:tcPr>
          <w:p w14:paraId="13410B72" w14:textId="77777777" w:rsidR="001756F6" w:rsidRDefault="00724DCF">
            <w:pPr>
              <w:widowControl/>
              <w:spacing w:line="360" w:lineRule="auto"/>
              <w:jc w:val="left"/>
              <w:rPr>
                <w:color w:val="000000"/>
                <w:kern w:val="0"/>
              </w:rPr>
            </w:pPr>
            <w:r>
              <w:t>Quality management standard for drug clinical trials</w:t>
            </w:r>
          </w:p>
        </w:tc>
      </w:tr>
      <w:tr w:rsidR="001756F6" w14:paraId="47D614E1" w14:textId="77777777" w:rsidTr="00990A06">
        <w:trPr>
          <w:trHeight w:val="650"/>
        </w:trPr>
        <w:tc>
          <w:tcPr>
            <w:tcW w:w="3686" w:type="dxa"/>
            <w:vAlign w:val="center"/>
          </w:tcPr>
          <w:p w14:paraId="38FB2656" w14:textId="77777777" w:rsidR="001756F6" w:rsidRDefault="00724DCF">
            <w:pPr>
              <w:spacing w:line="360" w:lineRule="auto"/>
              <w:ind w:firstLine="420"/>
              <w:jc w:val="left"/>
            </w:pPr>
            <w:r>
              <w:t>GMI</w:t>
            </w:r>
          </w:p>
        </w:tc>
        <w:tc>
          <w:tcPr>
            <w:tcW w:w="4673" w:type="dxa"/>
            <w:vAlign w:val="center"/>
          </w:tcPr>
          <w:p w14:paraId="15FA8BE9" w14:textId="3A9C767E" w:rsidR="001756F6" w:rsidRDefault="00990A06">
            <w:pPr>
              <w:spacing w:line="360" w:lineRule="auto"/>
              <w:jc w:val="left"/>
            </w:pPr>
            <w:r w:rsidRPr="00990A06">
              <w:t>Geometric Mean Fold Increase</w:t>
            </w:r>
          </w:p>
        </w:tc>
      </w:tr>
      <w:tr w:rsidR="001756F6" w14:paraId="0DDE8EFB" w14:textId="77777777" w:rsidTr="00990A06">
        <w:trPr>
          <w:trHeight w:val="475"/>
        </w:trPr>
        <w:tc>
          <w:tcPr>
            <w:tcW w:w="3686" w:type="dxa"/>
            <w:vAlign w:val="center"/>
          </w:tcPr>
          <w:p w14:paraId="7AEBCE28" w14:textId="77777777" w:rsidR="001756F6" w:rsidRDefault="00724DCF">
            <w:pPr>
              <w:widowControl/>
              <w:spacing w:line="360" w:lineRule="auto"/>
              <w:ind w:firstLine="420"/>
              <w:jc w:val="left"/>
            </w:pPr>
            <w:r>
              <w:t>GMT</w:t>
            </w:r>
          </w:p>
        </w:tc>
        <w:tc>
          <w:tcPr>
            <w:tcW w:w="4673" w:type="dxa"/>
            <w:vAlign w:val="center"/>
          </w:tcPr>
          <w:p w14:paraId="4350CD3E" w14:textId="77777777" w:rsidR="001756F6" w:rsidRDefault="00724DCF">
            <w:pPr>
              <w:widowControl/>
              <w:spacing w:line="360" w:lineRule="auto"/>
              <w:jc w:val="left"/>
            </w:pPr>
            <w:r>
              <w:t>Geometric mean titer</w:t>
            </w:r>
          </w:p>
        </w:tc>
      </w:tr>
      <w:tr w:rsidR="001756F6" w14:paraId="1CE1CF7D" w14:textId="77777777" w:rsidTr="00990A06">
        <w:trPr>
          <w:trHeight w:val="475"/>
        </w:trPr>
        <w:tc>
          <w:tcPr>
            <w:tcW w:w="3686" w:type="dxa"/>
            <w:vAlign w:val="center"/>
          </w:tcPr>
          <w:p w14:paraId="2E1FE34A" w14:textId="77777777" w:rsidR="001756F6" w:rsidRDefault="00724DCF">
            <w:pPr>
              <w:spacing w:line="360" w:lineRule="auto"/>
              <w:ind w:firstLine="420"/>
              <w:jc w:val="left"/>
            </w:pPr>
            <w:r>
              <w:t>IEC</w:t>
            </w:r>
          </w:p>
        </w:tc>
        <w:tc>
          <w:tcPr>
            <w:tcW w:w="4673" w:type="dxa"/>
            <w:vAlign w:val="center"/>
          </w:tcPr>
          <w:p w14:paraId="185F58E4" w14:textId="5FEEDCAB" w:rsidR="001756F6" w:rsidRDefault="00990A06">
            <w:pPr>
              <w:spacing w:line="360" w:lineRule="auto"/>
              <w:jc w:val="left"/>
            </w:pPr>
            <w:r w:rsidRPr="00990A06">
              <w:t xml:space="preserve">Independent </w:t>
            </w:r>
            <w:r w:rsidR="00724DCF">
              <w:t>Ethics Committee</w:t>
            </w:r>
          </w:p>
        </w:tc>
      </w:tr>
      <w:tr w:rsidR="001756F6" w14:paraId="742CD8AB" w14:textId="77777777" w:rsidTr="00990A06">
        <w:trPr>
          <w:trHeight w:val="475"/>
        </w:trPr>
        <w:tc>
          <w:tcPr>
            <w:tcW w:w="3686" w:type="dxa"/>
            <w:vAlign w:val="center"/>
          </w:tcPr>
          <w:p w14:paraId="1DE1ABC7" w14:textId="77777777" w:rsidR="001756F6" w:rsidRDefault="00724DCF">
            <w:pPr>
              <w:widowControl/>
              <w:spacing w:line="360" w:lineRule="auto"/>
              <w:ind w:firstLine="420"/>
              <w:jc w:val="left"/>
              <w:rPr>
                <w:color w:val="000000"/>
                <w:kern w:val="0"/>
              </w:rPr>
            </w:pPr>
            <w:r>
              <w:t>ITT</w:t>
            </w:r>
          </w:p>
        </w:tc>
        <w:tc>
          <w:tcPr>
            <w:tcW w:w="4673" w:type="dxa"/>
            <w:vAlign w:val="center"/>
          </w:tcPr>
          <w:p w14:paraId="7587C210" w14:textId="3E68EF11" w:rsidR="001756F6" w:rsidRDefault="00990A06">
            <w:pPr>
              <w:widowControl/>
              <w:spacing w:line="360" w:lineRule="auto"/>
              <w:jc w:val="left"/>
              <w:rPr>
                <w:color w:val="000000"/>
                <w:kern w:val="0"/>
              </w:rPr>
            </w:pPr>
            <w:r w:rsidRPr="00990A06">
              <w:t>Intent-to-treat</w:t>
            </w:r>
          </w:p>
        </w:tc>
      </w:tr>
      <w:tr w:rsidR="001756F6" w14:paraId="286F51A5" w14:textId="77777777" w:rsidTr="00990A06">
        <w:trPr>
          <w:trHeight w:val="501"/>
        </w:trPr>
        <w:tc>
          <w:tcPr>
            <w:tcW w:w="3686" w:type="dxa"/>
            <w:shd w:val="clear" w:color="auto" w:fill="FFFFFF" w:themeFill="background1"/>
            <w:vAlign w:val="center"/>
          </w:tcPr>
          <w:p w14:paraId="778117DF" w14:textId="77777777" w:rsidR="001756F6" w:rsidRDefault="00724DCF">
            <w:pPr>
              <w:widowControl/>
              <w:spacing w:line="360" w:lineRule="auto"/>
              <w:ind w:firstLine="420"/>
              <w:jc w:val="left"/>
              <w:rPr>
                <w:color w:val="000000"/>
                <w:kern w:val="0"/>
              </w:rPr>
            </w:pPr>
            <w:r>
              <w:t>NIFDC</w:t>
            </w:r>
          </w:p>
        </w:tc>
        <w:tc>
          <w:tcPr>
            <w:tcW w:w="4673" w:type="dxa"/>
            <w:shd w:val="clear" w:color="auto" w:fill="FFFFFF" w:themeFill="background1"/>
            <w:vAlign w:val="center"/>
          </w:tcPr>
          <w:p w14:paraId="2E7DBAAD" w14:textId="32E8AA14" w:rsidR="001756F6" w:rsidRDefault="00990A06">
            <w:pPr>
              <w:widowControl/>
              <w:spacing w:line="360" w:lineRule="auto"/>
              <w:jc w:val="left"/>
              <w:rPr>
                <w:color w:val="000000"/>
                <w:kern w:val="0"/>
              </w:rPr>
            </w:pPr>
            <w:r w:rsidRPr="00990A06">
              <w:t>National Institute for Food and Drug Control</w:t>
            </w:r>
          </w:p>
        </w:tc>
      </w:tr>
      <w:tr w:rsidR="001756F6" w14:paraId="40AE03FA" w14:textId="77777777" w:rsidTr="00990A06">
        <w:trPr>
          <w:trHeight w:val="475"/>
        </w:trPr>
        <w:tc>
          <w:tcPr>
            <w:tcW w:w="3686" w:type="dxa"/>
            <w:vAlign w:val="center"/>
          </w:tcPr>
          <w:p w14:paraId="519BF5C4" w14:textId="77777777" w:rsidR="001756F6" w:rsidRDefault="00724DCF">
            <w:pPr>
              <w:widowControl/>
              <w:spacing w:line="360" w:lineRule="auto"/>
              <w:ind w:firstLine="420"/>
              <w:jc w:val="left"/>
              <w:rPr>
                <w:color w:val="000000"/>
                <w:kern w:val="0"/>
              </w:rPr>
            </w:pPr>
            <w:r>
              <w:t>NMPA</w:t>
            </w:r>
          </w:p>
        </w:tc>
        <w:tc>
          <w:tcPr>
            <w:tcW w:w="4673" w:type="dxa"/>
            <w:vAlign w:val="center"/>
          </w:tcPr>
          <w:p w14:paraId="67303D56" w14:textId="64BF422B" w:rsidR="001756F6" w:rsidRDefault="00990A06">
            <w:pPr>
              <w:widowControl/>
              <w:spacing w:line="360" w:lineRule="auto"/>
              <w:jc w:val="left"/>
              <w:rPr>
                <w:color w:val="000000"/>
                <w:kern w:val="0"/>
              </w:rPr>
            </w:pPr>
            <w:r w:rsidRPr="00990A06">
              <w:t>National Medical Products Administration</w:t>
            </w:r>
          </w:p>
        </w:tc>
      </w:tr>
      <w:tr w:rsidR="001756F6" w14:paraId="389322EA" w14:textId="77777777" w:rsidTr="00990A06">
        <w:trPr>
          <w:trHeight w:val="475"/>
        </w:trPr>
        <w:tc>
          <w:tcPr>
            <w:tcW w:w="3686" w:type="dxa"/>
            <w:vAlign w:val="center"/>
          </w:tcPr>
          <w:p w14:paraId="6EDB71B2" w14:textId="77777777" w:rsidR="001756F6" w:rsidRDefault="00724DCF">
            <w:pPr>
              <w:widowControl/>
              <w:spacing w:line="360" w:lineRule="auto"/>
              <w:ind w:firstLine="420"/>
              <w:jc w:val="left"/>
              <w:rPr>
                <w:color w:val="000000"/>
                <w:kern w:val="0"/>
              </w:rPr>
            </w:pPr>
            <w:r>
              <w:t>PPS</w:t>
            </w:r>
          </w:p>
        </w:tc>
        <w:tc>
          <w:tcPr>
            <w:tcW w:w="4673" w:type="dxa"/>
            <w:vAlign w:val="center"/>
          </w:tcPr>
          <w:p w14:paraId="73A5BEBC" w14:textId="086E00BD" w:rsidR="001756F6" w:rsidRDefault="00990A06">
            <w:pPr>
              <w:widowControl/>
              <w:spacing w:line="360" w:lineRule="auto"/>
              <w:jc w:val="left"/>
              <w:rPr>
                <w:color w:val="000000"/>
                <w:kern w:val="0"/>
              </w:rPr>
            </w:pPr>
            <w:r w:rsidRPr="00990A06">
              <w:t>Per Protocol Set</w:t>
            </w:r>
          </w:p>
        </w:tc>
      </w:tr>
      <w:tr w:rsidR="001756F6" w14:paraId="504677F7" w14:textId="77777777" w:rsidTr="00990A06">
        <w:trPr>
          <w:trHeight w:val="475"/>
        </w:trPr>
        <w:tc>
          <w:tcPr>
            <w:tcW w:w="3686" w:type="dxa"/>
            <w:vAlign w:val="center"/>
          </w:tcPr>
          <w:p w14:paraId="7FAF4525" w14:textId="77777777" w:rsidR="001756F6" w:rsidRDefault="00724DCF">
            <w:pPr>
              <w:widowControl/>
              <w:spacing w:line="360" w:lineRule="auto"/>
              <w:ind w:firstLine="420"/>
              <w:jc w:val="left"/>
              <w:rPr>
                <w:color w:val="000000"/>
                <w:kern w:val="0"/>
              </w:rPr>
            </w:pPr>
            <w:r>
              <w:t>SAE</w:t>
            </w:r>
          </w:p>
        </w:tc>
        <w:tc>
          <w:tcPr>
            <w:tcW w:w="4673" w:type="dxa"/>
            <w:vAlign w:val="center"/>
          </w:tcPr>
          <w:p w14:paraId="01FC89FE" w14:textId="77777777" w:rsidR="001756F6" w:rsidRDefault="00724DCF">
            <w:pPr>
              <w:widowControl/>
              <w:spacing w:line="360" w:lineRule="auto"/>
              <w:jc w:val="left"/>
              <w:rPr>
                <w:color w:val="000000"/>
                <w:kern w:val="0"/>
              </w:rPr>
            </w:pPr>
            <w:r>
              <w:t>Serious Adverse Events</w:t>
            </w:r>
          </w:p>
        </w:tc>
      </w:tr>
      <w:tr w:rsidR="001756F6" w14:paraId="5950323A" w14:textId="77777777" w:rsidTr="00990A06">
        <w:trPr>
          <w:trHeight w:val="475"/>
        </w:trPr>
        <w:tc>
          <w:tcPr>
            <w:tcW w:w="3686" w:type="dxa"/>
            <w:vAlign w:val="center"/>
          </w:tcPr>
          <w:p w14:paraId="3A751C65" w14:textId="77777777" w:rsidR="001756F6" w:rsidRDefault="00724DCF">
            <w:pPr>
              <w:widowControl/>
              <w:spacing w:line="360" w:lineRule="auto"/>
              <w:ind w:firstLineChars="150" w:firstLine="315"/>
              <w:jc w:val="left"/>
            </w:pPr>
            <w:r>
              <w:t>SARS-CoV-2</w:t>
            </w:r>
          </w:p>
        </w:tc>
        <w:tc>
          <w:tcPr>
            <w:tcW w:w="4673" w:type="dxa"/>
            <w:vAlign w:val="center"/>
          </w:tcPr>
          <w:p w14:paraId="39CF1B1E" w14:textId="2403E3B4" w:rsidR="001756F6" w:rsidRDefault="00990A06">
            <w:pPr>
              <w:widowControl/>
              <w:spacing w:line="360" w:lineRule="auto"/>
              <w:jc w:val="left"/>
            </w:pPr>
            <w:r w:rsidRPr="00990A06">
              <w:t>Severe Acute Respiratory Syndrome Coronavirus 2</w:t>
            </w:r>
          </w:p>
        </w:tc>
      </w:tr>
      <w:tr w:rsidR="001756F6" w14:paraId="1E4C86C2" w14:textId="77777777" w:rsidTr="00990A06">
        <w:trPr>
          <w:trHeight w:val="475"/>
        </w:trPr>
        <w:tc>
          <w:tcPr>
            <w:tcW w:w="3686" w:type="dxa"/>
            <w:vAlign w:val="center"/>
          </w:tcPr>
          <w:p w14:paraId="74A3BD39" w14:textId="77777777" w:rsidR="001756F6" w:rsidRDefault="00724DCF">
            <w:pPr>
              <w:widowControl/>
              <w:spacing w:line="360" w:lineRule="auto"/>
              <w:ind w:firstLine="420"/>
              <w:jc w:val="left"/>
              <w:rPr>
                <w:color w:val="000000"/>
                <w:kern w:val="0"/>
              </w:rPr>
            </w:pPr>
            <w:r>
              <w:t>SS</w:t>
            </w:r>
          </w:p>
        </w:tc>
        <w:tc>
          <w:tcPr>
            <w:tcW w:w="4673" w:type="dxa"/>
            <w:vAlign w:val="center"/>
          </w:tcPr>
          <w:p w14:paraId="489F31F6" w14:textId="3C33D4A6" w:rsidR="001756F6" w:rsidRDefault="00990A06">
            <w:pPr>
              <w:widowControl/>
              <w:spacing w:line="360" w:lineRule="auto"/>
              <w:jc w:val="left"/>
              <w:rPr>
                <w:color w:val="000000"/>
                <w:kern w:val="0"/>
              </w:rPr>
            </w:pPr>
            <w:r w:rsidRPr="00990A06">
              <w:t>Safety Set</w:t>
            </w:r>
          </w:p>
        </w:tc>
      </w:tr>
      <w:tr w:rsidR="001756F6" w14:paraId="18C6DF9B" w14:textId="77777777" w:rsidTr="00990A06">
        <w:trPr>
          <w:trHeight w:val="485"/>
        </w:trPr>
        <w:tc>
          <w:tcPr>
            <w:tcW w:w="3686" w:type="dxa"/>
            <w:vAlign w:val="center"/>
          </w:tcPr>
          <w:p w14:paraId="78DA7287" w14:textId="77777777" w:rsidR="001756F6" w:rsidRDefault="00724DCF">
            <w:pPr>
              <w:widowControl/>
              <w:spacing w:line="360" w:lineRule="auto"/>
              <w:ind w:firstLine="420"/>
              <w:jc w:val="left"/>
              <w:rPr>
                <w:color w:val="000000"/>
                <w:kern w:val="0"/>
              </w:rPr>
            </w:pPr>
            <w:r>
              <w:t>VP</w:t>
            </w:r>
          </w:p>
        </w:tc>
        <w:tc>
          <w:tcPr>
            <w:tcW w:w="4673" w:type="dxa"/>
            <w:vAlign w:val="center"/>
          </w:tcPr>
          <w:p w14:paraId="6F688BC4" w14:textId="77777777" w:rsidR="001756F6" w:rsidRDefault="00724DCF">
            <w:pPr>
              <w:widowControl/>
              <w:spacing w:line="360" w:lineRule="auto"/>
              <w:jc w:val="left"/>
              <w:rPr>
                <w:color w:val="000000"/>
                <w:kern w:val="0"/>
              </w:rPr>
            </w:pPr>
            <w:r>
              <w:t>Virus particles</w:t>
            </w:r>
          </w:p>
        </w:tc>
      </w:tr>
    </w:tbl>
    <w:p w14:paraId="207D0B76" w14:textId="77777777" w:rsidR="001756F6" w:rsidRDefault="001756F6">
      <w:pPr>
        <w:sectPr w:rsidR="001756F6">
          <w:pgSz w:w="11906" w:h="16838"/>
          <w:pgMar w:top="1440" w:right="1797" w:bottom="1440" w:left="1797" w:header="851" w:footer="992" w:gutter="0"/>
          <w:pgNumType w:start="4"/>
          <w:cols w:space="720"/>
          <w:docGrid w:type="lines" w:linePitch="312"/>
        </w:sectPr>
      </w:pPr>
    </w:p>
    <w:sdt>
      <w:sdtPr>
        <w:id w:val="147465522"/>
        <w15:color w:val="DBDBDB"/>
        <w:docPartObj>
          <w:docPartGallery w:val="Table of Contents"/>
          <w:docPartUnique/>
        </w:docPartObj>
      </w:sdtPr>
      <w:sdtEndPr>
        <w:rPr>
          <w:b/>
          <w:bCs/>
          <w:kern w:val="0"/>
          <w:sz w:val="28"/>
          <w:szCs w:val="30"/>
        </w:rPr>
      </w:sdtEndPr>
      <w:sdtContent>
        <w:p w14:paraId="782D72A6" w14:textId="77777777" w:rsidR="001756F6" w:rsidRDefault="00724DCF">
          <w:pPr>
            <w:spacing w:line="360" w:lineRule="auto"/>
            <w:jc w:val="center"/>
          </w:pPr>
          <w:r>
            <w:t>Catalog</w:t>
          </w:r>
        </w:p>
        <w:p w14:paraId="029440C5" w14:textId="77777777" w:rsidR="001756F6" w:rsidRDefault="00724DCF">
          <w:pPr>
            <w:pStyle w:val="TOC1"/>
            <w:tabs>
              <w:tab w:val="clear" w:pos="420"/>
              <w:tab w:val="clear" w:pos="8302"/>
              <w:tab w:val="right" w:leader="dot" w:pos="8312"/>
            </w:tabs>
          </w:pPr>
          <w:r>
            <w:rPr>
              <w:sz w:val="30"/>
              <w:szCs w:val="30"/>
            </w:rPr>
            <w:fldChar w:fldCharType="begin"/>
          </w:r>
          <w:r>
            <w:rPr>
              <w:sz w:val="30"/>
              <w:szCs w:val="30"/>
            </w:rPr>
            <w:instrText xml:space="preserve">TOC \o "1-3" \h \u </w:instrText>
          </w:r>
          <w:r>
            <w:rPr>
              <w:sz w:val="30"/>
              <w:szCs w:val="30"/>
            </w:rPr>
            <w:fldChar w:fldCharType="separate"/>
          </w:r>
          <w:hyperlink w:anchor="_Toc3665" w:history="1">
            <w:r>
              <w:rPr>
                <w:szCs w:val="30"/>
              </w:rPr>
              <w:t>Program Summary</w:t>
            </w:r>
            <w:r>
              <w:tab/>
            </w:r>
            <w:r>
              <w:fldChar w:fldCharType="begin"/>
            </w:r>
            <w:r>
              <w:instrText xml:space="preserve"> PAGEREF _Toc3665 \h </w:instrText>
            </w:r>
            <w:r>
              <w:fldChar w:fldCharType="separate"/>
            </w:r>
            <w:r>
              <w:t>1</w:t>
            </w:r>
            <w:r>
              <w:fldChar w:fldCharType="end"/>
            </w:r>
          </w:hyperlink>
        </w:p>
        <w:p w14:paraId="0C857FCA" w14:textId="77777777" w:rsidR="001756F6" w:rsidRDefault="00B77A24">
          <w:pPr>
            <w:pStyle w:val="TOC2"/>
            <w:tabs>
              <w:tab w:val="clear" w:pos="8302"/>
              <w:tab w:val="right" w:leader="dot" w:pos="8312"/>
            </w:tabs>
          </w:pPr>
          <w:hyperlink w:anchor="_Toc31450" w:history="1">
            <w:r w:rsidR="00724DCF">
              <w:t>1.1 Pathogen</w:t>
            </w:r>
            <w:r w:rsidR="00724DCF">
              <w:tab/>
            </w:r>
            <w:r w:rsidR="00724DCF">
              <w:fldChar w:fldCharType="begin"/>
            </w:r>
            <w:r w:rsidR="00724DCF">
              <w:instrText xml:space="preserve"> PAGEREF _Toc31450 \h </w:instrText>
            </w:r>
            <w:r w:rsidR="00724DCF">
              <w:fldChar w:fldCharType="separate"/>
            </w:r>
            <w:r w:rsidR="00724DCF">
              <w:t>15</w:t>
            </w:r>
            <w:r w:rsidR="00724DCF">
              <w:fldChar w:fldCharType="end"/>
            </w:r>
          </w:hyperlink>
        </w:p>
        <w:p w14:paraId="78842107" w14:textId="77777777" w:rsidR="001756F6" w:rsidRDefault="00B77A24">
          <w:pPr>
            <w:pStyle w:val="TOC2"/>
            <w:tabs>
              <w:tab w:val="clear" w:pos="8302"/>
              <w:tab w:val="right" w:leader="dot" w:pos="8312"/>
            </w:tabs>
          </w:pPr>
          <w:hyperlink w:anchor="_Toc17837" w:history="1">
            <w:r w:rsidR="00724DCF">
              <w:t>1.2 Disease and epidemiological background</w:t>
            </w:r>
            <w:r w:rsidR="00724DCF">
              <w:tab/>
            </w:r>
            <w:r w:rsidR="00724DCF">
              <w:fldChar w:fldCharType="begin"/>
            </w:r>
            <w:r w:rsidR="00724DCF">
              <w:instrText xml:space="preserve"> PAGEREF _Toc17837 \h </w:instrText>
            </w:r>
            <w:r w:rsidR="00724DCF">
              <w:fldChar w:fldCharType="separate"/>
            </w:r>
            <w:r w:rsidR="00724DCF">
              <w:t>15</w:t>
            </w:r>
            <w:r w:rsidR="00724DCF">
              <w:fldChar w:fldCharType="end"/>
            </w:r>
          </w:hyperlink>
        </w:p>
        <w:p w14:paraId="7FF406A9" w14:textId="77777777" w:rsidR="001756F6" w:rsidRDefault="00B77A24">
          <w:pPr>
            <w:pStyle w:val="TOC2"/>
            <w:tabs>
              <w:tab w:val="clear" w:pos="8302"/>
              <w:tab w:val="right" w:leader="dot" w:pos="8312"/>
            </w:tabs>
          </w:pPr>
          <w:hyperlink w:anchor="_Toc31642" w:history="1">
            <w:r w:rsidR="00724DCF">
              <w:t>1.3 Basis of the study</w:t>
            </w:r>
            <w:r w:rsidR="00724DCF">
              <w:tab/>
            </w:r>
            <w:r w:rsidR="00724DCF">
              <w:fldChar w:fldCharType="begin"/>
            </w:r>
            <w:r w:rsidR="00724DCF">
              <w:instrText xml:space="preserve"> PAGEREF _Toc31642 \h </w:instrText>
            </w:r>
            <w:r w:rsidR="00724DCF">
              <w:fldChar w:fldCharType="separate"/>
            </w:r>
            <w:r w:rsidR="00724DCF">
              <w:t>16</w:t>
            </w:r>
            <w:r w:rsidR="00724DCF">
              <w:fldChar w:fldCharType="end"/>
            </w:r>
          </w:hyperlink>
        </w:p>
        <w:p w14:paraId="4FB07F80" w14:textId="77777777" w:rsidR="001756F6" w:rsidRDefault="00B77A24">
          <w:pPr>
            <w:pStyle w:val="TOC1"/>
            <w:tabs>
              <w:tab w:val="clear" w:pos="420"/>
              <w:tab w:val="clear" w:pos="8302"/>
              <w:tab w:val="right" w:leader="dot" w:pos="8312"/>
            </w:tabs>
          </w:pPr>
          <w:hyperlink w:anchor="_Toc32660" w:history="1">
            <w:r w:rsidR="00724DCF">
              <w:t>2 Purpose of the Study</w:t>
            </w:r>
            <w:r w:rsidR="00724DCF">
              <w:tab/>
            </w:r>
            <w:r w:rsidR="00724DCF">
              <w:fldChar w:fldCharType="begin"/>
            </w:r>
            <w:r w:rsidR="00724DCF">
              <w:instrText xml:space="preserve"> PAGEREF _Toc32660 \h </w:instrText>
            </w:r>
            <w:r w:rsidR="00724DCF">
              <w:fldChar w:fldCharType="separate"/>
            </w:r>
            <w:r w:rsidR="00724DCF">
              <w:t>18</w:t>
            </w:r>
            <w:r w:rsidR="00724DCF">
              <w:fldChar w:fldCharType="end"/>
            </w:r>
          </w:hyperlink>
        </w:p>
        <w:p w14:paraId="41181FF3" w14:textId="77777777" w:rsidR="001756F6" w:rsidRDefault="00B77A24">
          <w:pPr>
            <w:pStyle w:val="TOC1"/>
            <w:tabs>
              <w:tab w:val="clear" w:pos="420"/>
              <w:tab w:val="clear" w:pos="8302"/>
              <w:tab w:val="right" w:leader="dot" w:pos="8312"/>
            </w:tabs>
          </w:pPr>
          <w:hyperlink w:anchor="_Toc1943" w:history="1">
            <w:r w:rsidR="00724DCF">
              <w:t>3 Study Design</w:t>
            </w:r>
            <w:r w:rsidR="00724DCF">
              <w:tab/>
            </w:r>
            <w:r w:rsidR="00724DCF">
              <w:fldChar w:fldCharType="begin"/>
            </w:r>
            <w:r w:rsidR="00724DCF">
              <w:instrText xml:space="preserve"> PAGEREF _Toc1943 \h </w:instrText>
            </w:r>
            <w:r w:rsidR="00724DCF">
              <w:fldChar w:fldCharType="separate"/>
            </w:r>
            <w:r w:rsidR="00724DCF">
              <w:t>18</w:t>
            </w:r>
            <w:r w:rsidR="00724DCF">
              <w:fldChar w:fldCharType="end"/>
            </w:r>
          </w:hyperlink>
        </w:p>
        <w:p w14:paraId="558E8DEF" w14:textId="77777777" w:rsidR="001756F6" w:rsidRDefault="00B77A24">
          <w:pPr>
            <w:pStyle w:val="TOC2"/>
            <w:tabs>
              <w:tab w:val="clear" w:pos="8302"/>
              <w:tab w:val="right" w:leader="dot" w:pos="8312"/>
            </w:tabs>
          </w:pPr>
          <w:hyperlink w:anchor="_Toc25642" w:history="1">
            <w:r w:rsidR="00724DCF">
              <w:t>3.1 Study endpoint indicators</w:t>
            </w:r>
            <w:r w:rsidR="00724DCF">
              <w:tab/>
            </w:r>
            <w:r w:rsidR="00724DCF">
              <w:fldChar w:fldCharType="begin"/>
            </w:r>
            <w:r w:rsidR="00724DCF">
              <w:instrText xml:space="preserve"> PAGEREF _Toc25642 \h </w:instrText>
            </w:r>
            <w:r w:rsidR="00724DCF">
              <w:fldChar w:fldCharType="separate"/>
            </w:r>
            <w:r w:rsidR="00724DCF">
              <w:t>18</w:t>
            </w:r>
            <w:r w:rsidR="00724DCF">
              <w:fldChar w:fldCharType="end"/>
            </w:r>
          </w:hyperlink>
        </w:p>
        <w:p w14:paraId="58E7EFCD" w14:textId="77777777" w:rsidR="001756F6" w:rsidRDefault="00B77A24">
          <w:pPr>
            <w:pStyle w:val="TOC3"/>
            <w:tabs>
              <w:tab w:val="right" w:leader="dot" w:pos="8312"/>
            </w:tabs>
          </w:pPr>
          <w:hyperlink w:anchor="_Toc8012" w:history="1">
            <w:r w:rsidR="00724DCF">
              <w:t>3.1.1 Main endpoint indicators</w:t>
            </w:r>
            <w:r w:rsidR="00724DCF">
              <w:tab/>
            </w:r>
            <w:r w:rsidR="00724DCF">
              <w:fldChar w:fldCharType="begin"/>
            </w:r>
            <w:r w:rsidR="00724DCF">
              <w:instrText xml:space="preserve"> PAGEREF _Toc8012 \h </w:instrText>
            </w:r>
            <w:r w:rsidR="00724DCF">
              <w:fldChar w:fldCharType="separate"/>
            </w:r>
            <w:r w:rsidR="00724DCF">
              <w:t>18</w:t>
            </w:r>
            <w:r w:rsidR="00724DCF">
              <w:fldChar w:fldCharType="end"/>
            </w:r>
          </w:hyperlink>
        </w:p>
        <w:p w14:paraId="54E76D7A" w14:textId="77777777" w:rsidR="001756F6" w:rsidRDefault="00B77A24">
          <w:pPr>
            <w:pStyle w:val="TOC3"/>
            <w:tabs>
              <w:tab w:val="right" w:leader="dot" w:pos="8312"/>
            </w:tabs>
          </w:pPr>
          <w:hyperlink w:anchor="_Toc12099" w:history="1">
            <w:r w:rsidR="00724DCF">
              <w:t>3.1.2 Secondary endpoint indicators</w:t>
            </w:r>
            <w:r w:rsidR="00724DCF">
              <w:tab/>
            </w:r>
            <w:r w:rsidR="00724DCF">
              <w:fldChar w:fldCharType="begin"/>
            </w:r>
            <w:r w:rsidR="00724DCF">
              <w:instrText xml:space="preserve"> PAGEREF _Toc12099 \h </w:instrText>
            </w:r>
            <w:r w:rsidR="00724DCF">
              <w:fldChar w:fldCharType="separate"/>
            </w:r>
            <w:r w:rsidR="00724DCF">
              <w:t>18</w:t>
            </w:r>
            <w:r w:rsidR="00724DCF">
              <w:fldChar w:fldCharType="end"/>
            </w:r>
          </w:hyperlink>
        </w:p>
        <w:p w14:paraId="4D5FD1A3" w14:textId="77777777" w:rsidR="001756F6" w:rsidRDefault="00B77A24">
          <w:pPr>
            <w:pStyle w:val="TOC3"/>
            <w:tabs>
              <w:tab w:val="right" w:leader="dot" w:pos="8312"/>
            </w:tabs>
          </w:pPr>
          <w:hyperlink w:anchor="_Toc24442" w:history="1">
            <w:r w:rsidR="00724DCF">
              <w:t>3.1.3 Exploratory endpoint indicators</w:t>
            </w:r>
            <w:r w:rsidR="00724DCF">
              <w:tab/>
            </w:r>
            <w:r w:rsidR="00724DCF">
              <w:fldChar w:fldCharType="begin"/>
            </w:r>
            <w:r w:rsidR="00724DCF">
              <w:instrText xml:space="preserve"> PAGEREF _Toc24442 \h </w:instrText>
            </w:r>
            <w:r w:rsidR="00724DCF">
              <w:fldChar w:fldCharType="separate"/>
            </w:r>
            <w:r w:rsidR="00724DCF">
              <w:t>19</w:t>
            </w:r>
            <w:r w:rsidR="00724DCF">
              <w:fldChar w:fldCharType="end"/>
            </w:r>
          </w:hyperlink>
        </w:p>
        <w:p w14:paraId="6FFA3EC4" w14:textId="77777777" w:rsidR="001756F6" w:rsidRDefault="00B77A24">
          <w:pPr>
            <w:pStyle w:val="TOC2"/>
            <w:tabs>
              <w:tab w:val="clear" w:pos="8302"/>
              <w:tab w:val="right" w:leader="dot" w:pos="8312"/>
            </w:tabs>
          </w:pPr>
          <w:hyperlink w:anchor="_Toc492" w:history="1">
            <w:r w:rsidR="00724DCF">
              <w:t>3.2 Estimation of sample size</w:t>
            </w:r>
            <w:r w:rsidR="00724DCF">
              <w:tab/>
            </w:r>
            <w:r w:rsidR="00724DCF">
              <w:fldChar w:fldCharType="begin"/>
            </w:r>
            <w:r w:rsidR="00724DCF">
              <w:instrText xml:space="preserve"> PAGEREF _Toc492 \h </w:instrText>
            </w:r>
            <w:r w:rsidR="00724DCF">
              <w:fldChar w:fldCharType="separate"/>
            </w:r>
            <w:r w:rsidR="00724DCF">
              <w:t>20</w:t>
            </w:r>
            <w:r w:rsidR="00724DCF">
              <w:fldChar w:fldCharType="end"/>
            </w:r>
          </w:hyperlink>
        </w:p>
        <w:p w14:paraId="6E46DC43" w14:textId="77777777" w:rsidR="001756F6" w:rsidRDefault="00B77A24">
          <w:pPr>
            <w:pStyle w:val="TOC2"/>
            <w:tabs>
              <w:tab w:val="clear" w:pos="8302"/>
              <w:tab w:val="right" w:leader="dot" w:pos="8312"/>
            </w:tabs>
          </w:pPr>
          <w:hyperlink w:anchor="_Toc18181" w:history="1">
            <w:r w:rsidR="00724DCF">
              <w:t>3.3 Research Plan</w:t>
            </w:r>
            <w:r w:rsidR="00724DCF">
              <w:tab/>
            </w:r>
            <w:r w:rsidR="00724DCF">
              <w:fldChar w:fldCharType="begin"/>
            </w:r>
            <w:r w:rsidR="00724DCF">
              <w:instrText xml:space="preserve"> PAGEREF _Toc18181 \h </w:instrText>
            </w:r>
            <w:r w:rsidR="00724DCF">
              <w:fldChar w:fldCharType="separate"/>
            </w:r>
            <w:r w:rsidR="00724DCF">
              <w:t>21</w:t>
            </w:r>
            <w:r w:rsidR="00724DCF">
              <w:fldChar w:fldCharType="end"/>
            </w:r>
          </w:hyperlink>
        </w:p>
        <w:p w14:paraId="2F7CE84F" w14:textId="77777777" w:rsidR="001756F6" w:rsidRDefault="00B77A24">
          <w:pPr>
            <w:pStyle w:val="TOC2"/>
            <w:tabs>
              <w:tab w:val="clear" w:pos="8302"/>
              <w:tab w:val="right" w:leader="dot" w:pos="8312"/>
            </w:tabs>
          </w:pPr>
          <w:hyperlink w:anchor="_Toc24925" w:history="1">
            <w:r w:rsidR="00724DCF">
              <w:t>3.4 Randomization and blinding</w:t>
            </w:r>
            <w:r w:rsidR="00724DCF">
              <w:tab/>
            </w:r>
            <w:r w:rsidR="00724DCF">
              <w:fldChar w:fldCharType="begin"/>
            </w:r>
            <w:r w:rsidR="00724DCF">
              <w:instrText xml:space="preserve"> PAGEREF _Toc24925 \h </w:instrText>
            </w:r>
            <w:r w:rsidR="00724DCF">
              <w:fldChar w:fldCharType="separate"/>
            </w:r>
            <w:r w:rsidR="00724DCF">
              <w:t>22</w:t>
            </w:r>
            <w:r w:rsidR="00724DCF">
              <w:fldChar w:fldCharType="end"/>
            </w:r>
          </w:hyperlink>
        </w:p>
        <w:p w14:paraId="65E8DCD0" w14:textId="77777777" w:rsidR="001756F6" w:rsidRDefault="00B77A24">
          <w:pPr>
            <w:pStyle w:val="TOC3"/>
            <w:tabs>
              <w:tab w:val="right" w:leader="dot" w:pos="8312"/>
            </w:tabs>
          </w:pPr>
          <w:hyperlink w:anchor="_Toc18588" w:history="1">
            <w:r w:rsidR="00724DCF">
              <w:t>3. 4.1 Randomization method</w:t>
            </w:r>
            <w:r w:rsidR="00724DCF">
              <w:tab/>
            </w:r>
            <w:r w:rsidR="00724DCF">
              <w:fldChar w:fldCharType="begin"/>
            </w:r>
            <w:r w:rsidR="00724DCF">
              <w:instrText xml:space="preserve"> PAGEREF _Toc18588 \h </w:instrText>
            </w:r>
            <w:r w:rsidR="00724DCF">
              <w:fldChar w:fldCharType="separate"/>
            </w:r>
            <w:r w:rsidR="00724DCF">
              <w:t>22</w:t>
            </w:r>
            <w:r w:rsidR="00724DCF">
              <w:fldChar w:fldCharType="end"/>
            </w:r>
          </w:hyperlink>
        </w:p>
        <w:p w14:paraId="316C07A8" w14:textId="77777777" w:rsidR="001756F6" w:rsidRDefault="00B77A24">
          <w:pPr>
            <w:pStyle w:val="TOC3"/>
            <w:tabs>
              <w:tab w:val="right" w:leader="dot" w:pos="8312"/>
            </w:tabs>
          </w:pPr>
          <w:hyperlink w:anchor="_Toc22137" w:history="1">
            <w:r w:rsidR="00724DCF">
              <w:t>3..4.2 Blind state maintenance</w:t>
            </w:r>
            <w:r w:rsidR="00724DCF">
              <w:tab/>
            </w:r>
            <w:r w:rsidR="00724DCF">
              <w:fldChar w:fldCharType="begin"/>
            </w:r>
            <w:r w:rsidR="00724DCF">
              <w:instrText xml:space="preserve"> PAGEREF _Toc22137 \h </w:instrText>
            </w:r>
            <w:r w:rsidR="00724DCF">
              <w:fldChar w:fldCharType="separate"/>
            </w:r>
            <w:r w:rsidR="00724DCF">
              <w:t>22</w:t>
            </w:r>
            <w:r w:rsidR="00724DCF">
              <w:fldChar w:fldCharType="end"/>
            </w:r>
          </w:hyperlink>
        </w:p>
        <w:p w14:paraId="186E87AF" w14:textId="77777777" w:rsidR="001756F6" w:rsidRDefault="00B77A24">
          <w:pPr>
            <w:pStyle w:val="TOC3"/>
            <w:tabs>
              <w:tab w:val="right" w:leader="dot" w:pos="8312"/>
            </w:tabs>
          </w:pPr>
          <w:hyperlink w:anchor="_Toc28352" w:history="1">
            <w:r w:rsidR="00724DCF">
              <w:t>3..4.3 Unveiling the blind procedure</w:t>
            </w:r>
            <w:r w:rsidR="00724DCF">
              <w:tab/>
            </w:r>
            <w:r w:rsidR="00724DCF">
              <w:fldChar w:fldCharType="begin"/>
            </w:r>
            <w:r w:rsidR="00724DCF">
              <w:instrText xml:space="preserve"> PAGEREF _Toc28352 \h </w:instrText>
            </w:r>
            <w:r w:rsidR="00724DCF">
              <w:fldChar w:fldCharType="separate"/>
            </w:r>
            <w:r w:rsidR="00724DCF">
              <w:t>23</w:t>
            </w:r>
            <w:r w:rsidR="00724DCF">
              <w:fldChar w:fldCharType="end"/>
            </w:r>
          </w:hyperlink>
        </w:p>
        <w:p w14:paraId="6357FB45" w14:textId="77777777" w:rsidR="001756F6" w:rsidRDefault="00B77A24">
          <w:pPr>
            <w:pStyle w:val="TOC2"/>
            <w:tabs>
              <w:tab w:val="clear" w:pos="8302"/>
              <w:tab w:val="right" w:leader="dot" w:pos="8312"/>
            </w:tabs>
          </w:pPr>
          <w:hyperlink w:anchor="_Toc31299" w:history="1">
            <w:r w:rsidR="00724DCF">
              <w:t>3.5 Investigational vaccine</w:t>
            </w:r>
            <w:r w:rsidR="00724DCF">
              <w:tab/>
            </w:r>
            <w:r w:rsidR="00724DCF">
              <w:fldChar w:fldCharType="begin"/>
            </w:r>
            <w:r w:rsidR="00724DCF">
              <w:instrText xml:space="preserve"> PAGEREF _Toc31299 \h </w:instrText>
            </w:r>
            <w:r w:rsidR="00724DCF">
              <w:fldChar w:fldCharType="separate"/>
            </w:r>
            <w:r w:rsidR="00724DCF">
              <w:t>23</w:t>
            </w:r>
            <w:r w:rsidR="00724DCF">
              <w:fldChar w:fldCharType="end"/>
            </w:r>
          </w:hyperlink>
        </w:p>
        <w:p w14:paraId="414F76D5" w14:textId="77777777" w:rsidR="001756F6" w:rsidRDefault="00B77A24">
          <w:pPr>
            <w:pStyle w:val="TOC3"/>
            <w:tabs>
              <w:tab w:val="right" w:leader="dot" w:pos="8312"/>
            </w:tabs>
          </w:pPr>
          <w:hyperlink w:anchor="_Toc19686" w:history="1">
            <w:r w:rsidR="00724DCF">
              <w:t>3..5.1  Recombinant COVID-19 vaccine (Ad5 Vector)</w:t>
            </w:r>
            <w:r w:rsidR="00724DCF">
              <w:tab/>
            </w:r>
            <w:r w:rsidR="00724DCF">
              <w:fldChar w:fldCharType="begin"/>
            </w:r>
            <w:r w:rsidR="00724DCF">
              <w:instrText xml:space="preserve"> PAGEREF _Toc19686 \h </w:instrText>
            </w:r>
            <w:r w:rsidR="00724DCF">
              <w:fldChar w:fldCharType="separate"/>
            </w:r>
            <w:r w:rsidR="00724DCF">
              <w:t>23</w:t>
            </w:r>
            <w:r w:rsidR="00724DCF">
              <w:fldChar w:fldCharType="end"/>
            </w:r>
          </w:hyperlink>
        </w:p>
        <w:p w14:paraId="208EB162" w14:textId="77777777" w:rsidR="001756F6" w:rsidRDefault="00B77A24">
          <w:pPr>
            <w:pStyle w:val="TOC3"/>
            <w:tabs>
              <w:tab w:val="right" w:leader="dot" w:pos="8312"/>
            </w:tabs>
          </w:pPr>
          <w:hyperlink w:anchor="_Toc24297" w:history="1">
            <w:r w:rsidR="00724DCF">
              <w:t>3..5.2  Inactivated SARS-CoV-2 vaccine (Vero cells)</w:t>
            </w:r>
            <w:r w:rsidR="00724DCF">
              <w:tab/>
            </w:r>
            <w:r w:rsidR="00724DCF">
              <w:fldChar w:fldCharType="begin"/>
            </w:r>
            <w:r w:rsidR="00724DCF">
              <w:instrText xml:space="preserve"> PAGEREF _Toc24297 \h </w:instrText>
            </w:r>
            <w:r w:rsidR="00724DCF">
              <w:fldChar w:fldCharType="separate"/>
            </w:r>
            <w:r w:rsidR="00724DCF">
              <w:t>24</w:t>
            </w:r>
            <w:r w:rsidR="00724DCF">
              <w:fldChar w:fldCharType="end"/>
            </w:r>
          </w:hyperlink>
        </w:p>
        <w:p w14:paraId="1D37B493" w14:textId="77777777" w:rsidR="001756F6" w:rsidRDefault="00B77A24">
          <w:pPr>
            <w:pStyle w:val="TOC2"/>
            <w:tabs>
              <w:tab w:val="clear" w:pos="8302"/>
              <w:tab w:val="right" w:leader="dot" w:pos="8312"/>
            </w:tabs>
          </w:pPr>
          <w:hyperlink w:anchor="_Toc3785" w:history="1">
            <w:r w:rsidR="00724DCF">
              <w:t>3.6 Criteria for pausing or early termination</w:t>
            </w:r>
            <w:r w:rsidR="00724DCF">
              <w:tab/>
            </w:r>
            <w:r w:rsidR="00724DCF">
              <w:fldChar w:fldCharType="begin"/>
            </w:r>
            <w:r w:rsidR="00724DCF">
              <w:instrText xml:space="preserve"> PAGEREF _Toc3785 \h </w:instrText>
            </w:r>
            <w:r w:rsidR="00724DCF">
              <w:fldChar w:fldCharType="separate"/>
            </w:r>
            <w:r w:rsidR="00724DCF">
              <w:t>24</w:t>
            </w:r>
            <w:r w:rsidR="00724DCF">
              <w:fldChar w:fldCharType="end"/>
            </w:r>
          </w:hyperlink>
        </w:p>
        <w:p w14:paraId="7D17392D" w14:textId="77777777" w:rsidR="001756F6" w:rsidRDefault="00B77A24">
          <w:pPr>
            <w:pStyle w:val="TOC1"/>
            <w:tabs>
              <w:tab w:val="clear" w:pos="420"/>
              <w:tab w:val="clear" w:pos="8302"/>
              <w:tab w:val="right" w:leader="dot" w:pos="8312"/>
            </w:tabs>
          </w:pPr>
          <w:hyperlink w:anchor="_Toc609" w:history="1">
            <w:r w:rsidR="00724DCF">
              <w:t>4 PARTICIPANTS</w:t>
            </w:r>
            <w:r w:rsidR="00724DCF">
              <w:tab/>
            </w:r>
            <w:r w:rsidR="00724DCF">
              <w:fldChar w:fldCharType="begin"/>
            </w:r>
            <w:r w:rsidR="00724DCF">
              <w:instrText xml:space="preserve"> PAGEREF _Toc609 \h </w:instrText>
            </w:r>
            <w:r w:rsidR="00724DCF">
              <w:fldChar w:fldCharType="separate"/>
            </w:r>
            <w:r w:rsidR="00724DCF">
              <w:t>25</w:t>
            </w:r>
            <w:r w:rsidR="00724DCF">
              <w:fldChar w:fldCharType="end"/>
            </w:r>
          </w:hyperlink>
        </w:p>
        <w:p w14:paraId="7EF96203" w14:textId="77777777" w:rsidR="001756F6" w:rsidRDefault="00B77A24">
          <w:pPr>
            <w:pStyle w:val="TOC2"/>
            <w:tabs>
              <w:tab w:val="clear" w:pos="8302"/>
              <w:tab w:val="right" w:leader="dot" w:pos="8312"/>
            </w:tabs>
          </w:pPr>
          <w:hyperlink w:anchor="_Toc16164" w:history="1">
            <w:r w:rsidR="00724DCF">
              <w:t>4.1 Participants selection</w:t>
            </w:r>
            <w:r w:rsidR="00724DCF">
              <w:tab/>
            </w:r>
            <w:r w:rsidR="00724DCF">
              <w:fldChar w:fldCharType="begin"/>
            </w:r>
            <w:r w:rsidR="00724DCF">
              <w:instrText xml:space="preserve"> PAGEREF _Toc16164 \h </w:instrText>
            </w:r>
            <w:r w:rsidR="00724DCF">
              <w:fldChar w:fldCharType="separate"/>
            </w:r>
            <w:r w:rsidR="00724DCF">
              <w:t>25</w:t>
            </w:r>
            <w:r w:rsidR="00724DCF">
              <w:fldChar w:fldCharType="end"/>
            </w:r>
          </w:hyperlink>
        </w:p>
        <w:p w14:paraId="4032183B" w14:textId="77777777" w:rsidR="001756F6" w:rsidRDefault="00B77A24">
          <w:pPr>
            <w:pStyle w:val="TOC2"/>
            <w:tabs>
              <w:tab w:val="clear" w:pos="8302"/>
              <w:tab w:val="right" w:leader="dot" w:pos="8312"/>
            </w:tabs>
          </w:pPr>
          <w:hyperlink w:anchor="_Toc7845" w:history="1">
            <w:r w:rsidR="00724DCF">
              <w:t>4.2 Selection criteria</w:t>
            </w:r>
            <w:r w:rsidR="00724DCF">
              <w:tab/>
            </w:r>
            <w:r w:rsidR="00724DCF">
              <w:fldChar w:fldCharType="begin"/>
            </w:r>
            <w:r w:rsidR="00724DCF">
              <w:instrText xml:space="preserve"> PAGEREF _Toc7845 \h </w:instrText>
            </w:r>
            <w:r w:rsidR="00724DCF">
              <w:fldChar w:fldCharType="separate"/>
            </w:r>
            <w:r w:rsidR="00724DCF">
              <w:t>25</w:t>
            </w:r>
            <w:r w:rsidR="00724DCF">
              <w:fldChar w:fldCharType="end"/>
            </w:r>
          </w:hyperlink>
        </w:p>
        <w:p w14:paraId="5CD8751C" w14:textId="77777777" w:rsidR="001756F6" w:rsidRDefault="00B77A24">
          <w:pPr>
            <w:pStyle w:val="TOC2"/>
            <w:tabs>
              <w:tab w:val="clear" w:pos="8302"/>
              <w:tab w:val="right" w:leader="dot" w:pos="8312"/>
            </w:tabs>
          </w:pPr>
          <w:hyperlink w:anchor="_Toc26993" w:history="1">
            <w:r w:rsidR="00724DCF">
              <w:t>4.3 Exclusion criteria</w:t>
            </w:r>
            <w:r w:rsidR="00724DCF">
              <w:tab/>
            </w:r>
            <w:r w:rsidR="00724DCF">
              <w:fldChar w:fldCharType="begin"/>
            </w:r>
            <w:r w:rsidR="00724DCF">
              <w:instrText xml:space="preserve"> PAGEREF _Toc26993 \h </w:instrText>
            </w:r>
            <w:r w:rsidR="00724DCF">
              <w:fldChar w:fldCharType="separate"/>
            </w:r>
            <w:r w:rsidR="00724DCF">
              <w:t>25</w:t>
            </w:r>
            <w:r w:rsidR="00724DCF">
              <w:fldChar w:fldCharType="end"/>
            </w:r>
          </w:hyperlink>
        </w:p>
        <w:p w14:paraId="77119FAA" w14:textId="77777777" w:rsidR="001756F6" w:rsidRDefault="00B77A24">
          <w:pPr>
            <w:pStyle w:val="TOC2"/>
            <w:tabs>
              <w:tab w:val="clear" w:pos="8302"/>
              <w:tab w:val="right" w:leader="dot" w:pos="8312"/>
            </w:tabs>
          </w:pPr>
          <w:hyperlink w:anchor="_Toc3344" w:history="1">
            <w:r w:rsidR="00724DCF">
              <w:t>4.4 Withdraw from the study</w:t>
            </w:r>
            <w:r w:rsidR="00724DCF">
              <w:tab/>
            </w:r>
            <w:r w:rsidR="00724DCF">
              <w:fldChar w:fldCharType="begin"/>
            </w:r>
            <w:r w:rsidR="00724DCF">
              <w:instrText xml:space="preserve"> PAGEREF _Toc3344 \h </w:instrText>
            </w:r>
            <w:r w:rsidR="00724DCF">
              <w:fldChar w:fldCharType="separate"/>
            </w:r>
            <w:r w:rsidR="00724DCF">
              <w:t>26</w:t>
            </w:r>
            <w:r w:rsidR="00724DCF">
              <w:fldChar w:fldCharType="end"/>
            </w:r>
          </w:hyperlink>
        </w:p>
        <w:p w14:paraId="7A273D8E" w14:textId="77777777" w:rsidR="001756F6" w:rsidRDefault="00B77A24">
          <w:pPr>
            <w:pStyle w:val="TOC2"/>
            <w:tabs>
              <w:tab w:val="clear" w:pos="8302"/>
              <w:tab w:val="right" w:leader="dot" w:pos="8312"/>
            </w:tabs>
          </w:pPr>
          <w:hyperlink w:anchor="_Toc5723" w:history="1">
            <w:r w:rsidR="00724DCF">
              <w:t>4.5 Complete of the study</w:t>
            </w:r>
            <w:r w:rsidR="00724DCF">
              <w:tab/>
            </w:r>
            <w:r w:rsidR="00724DCF">
              <w:fldChar w:fldCharType="begin"/>
            </w:r>
            <w:r w:rsidR="00724DCF">
              <w:instrText xml:space="preserve"> PAGEREF _Toc5723 \h </w:instrText>
            </w:r>
            <w:r w:rsidR="00724DCF">
              <w:fldChar w:fldCharType="separate"/>
            </w:r>
            <w:r w:rsidR="00724DCF">
              <w:t>27</w:t>
            </w:r>
            <w:r w:rsidR="00724DCF">
              <w:fldChar w:fldCharType="end"/>
            </w:r>
          </w:hyperlink>
        </w:p>
        <w:p w14:paraId="4E717A14" w14:textId="77777777" w:rsidR="001756F6" w:rsidRDefault="00B77A24">
          <w:pPr>
            <w:pStyle w:val="TOC3"/>
            <w:tabs>
              <w:tab w:val="right" w:leader="dot" w:pos="8312"/>
            </w:tabs>
          </w:pPr>
          <w:hyperlink w:anchor="_Toc23919" w:history="1">
            <w:r w:rsidR="00724DCF">
              <w:t>4.5.1 Complete of the safety data collection</w:t>
            </w:r>
            <w:r w:rsidR="00724DCF">
              <w:tab/>
            </w:r>
            <w:r w:rsidR="00724DCF">
              <w:fldChar w:fldCharType="begin"/>
            </w:r>
            <w:r w:rsidR="00724DCF">
              <w:instrText xml:space="preserve"> PAGEREF _Toc23919 \h </w:instrText>
            </w:r>
            <w:r w:rsidR="00724DCF">
              <w:fldChar w:fldCharType="separate"/>
            </w:r>
            <w:r w:rsidR="00724DCF">
              <w:t>27</w:t>
            </w:r>
            <w:r w:rsidR="00724DCF">
              <w:fldChar w:fldCharType="end"/>
            </w:r>
          </w:hyperlink>
        </w:p>
        <w:p w14:paraId="72653717" w14:textId="77777777" w:rsidR="001756F6" w:rsidRDefault="00B77A24">
          <w:pPr>
            <w:pStyle w:val="TOC3"/>
            <w:tabs>
              <w:tab w:val="right" w:leader="dot" w:pos="8312"/>
            </w:tabs>
          </w:pPr>
          <w:hyperlink w:anchor="_Toc24838" w:history="1">
            <w:r w:rsidR="00724DCF">
              <w:t>4.5.2 Completion of Immunogenicity Study</w:t>
            </w:r>
            <w:r w:rsidR="00724DCF">
              <w:tab/>
            </w:r>
            <w:r w:rsidR="00724DCF">
              <w:fldChar w:fldCharType="begin"/>
            </w:r>
            <w:r w:rsidR="00724DCF">
              <w:instrText xml:space="preserve"> PAGEREF _Toc24838 \h </w:instrText>
            </w:r>
            <w:r w:rsidR="00724DCF">
              <w:fldChar w:fldCharType="separate"/>
            </w:r>
            <w:r w:rsidR="00724DCF">
              <w:t>27</w:t>
            </w:r>
            <w:r w:rsidR="00724DCF">
              <w:fldChar w:fldCharType="end"/>
            </w:r>
          </w:hyperlink>
        </w:p>
        <w:p w14:paraId="2FFF67CA" w14:textId="77777777" w:rsidR="001756F6" w:rsidRDefault="00B77A24">
          <w:pPr>
            <w:pStyle w:val="TOC2"/>
            <w:tabs>
              <w:tab w:val="clear" w:pos="8302"/>
              <w:tab w:val="right" w:leader="dot" w:pos="8312"/>
            </w:tabs>
          </w:pPr>
          <w:hyperlink w:anchor="_Toc1723" w:history="1">
            <w:r w:rsidR="00724DCF">
              <w:t>4.6 Definition of violation and deviation from protocol events and measures taken</w:t>
            </w:r>
            <w:r w:rsidR="00724DCF">
              <w:tab/>
            </w:r>
            <w:r w:rsidR="00724DCF">
              <w:fldChar w:fldCharType="begin"/>
            </w:r>
            <w:r w:rsidR="00724DCF">
              <w:instrText xml:space="preserve"> PAGEREF _Toc1723 \h </w:instrText>
            </w:r>
            <w:r w:rsidR="00724DCF">
              <w:fldChar w:fldCharType="separate"/>
            </w:r>
            <w:r w:rsidR="00724DCF">
              <w:t>28</w:t>
            </w:r>
            <w:r w:rsidR="00724DCF">
              <w:fldChar w:fldCharType="end"/>
            </w:r>
          </w:hyperlink>
        </w:p>
        <w:p w14:paraId="743D82BA" w14:textId="77777777" w:rsidR="001756F6" w:rsidRDefault="00B77A24">
          <w:pPr>
            <w:pStyle w:val="TOC3"/>
            <w:tabs>
              <w:tab w:val="right" w:leader="dot" w:pos="8312"/>
            </w:tabs>
          </w:pPr>
          <w:hyperlink w:anchor="_Toc4957" w:history="1">
            <w:r w:rsidR="00724DCF">
              <w:t>4.6.1 Violation of protocol events</w:t>
            </w:r>
            <w:r w:rsidR="00724DCF">
              <w:tab/>
            </w:r>
            <w:r w:rsidR="00724DCF">
              <w:fldChar w:fldCharType="begin"/>
            </w:r>
            <w:r w:rsidR="00724DCF">
              <w:instrText xml:space="preserve"> PAGEREF _Toc4957 \h </w:instrText>
            </w:r>
            <w:r w:rsidR="00724DCF">
              <w:fldChar w:fldCharType="separate"/>
            </w:r>
            <w:r w:rsidR="00724DCF">
              <w:t>28</w:t>
            </w:r>
            <w:r w:rsidR="00724DCF">
              <w:fldChar w:fldCharType="end"/>
            </w:r>
          </w:hyperlink>
        </w:p>
        <w:p w14:paraId="76CD0B4F" w14:textId="77777777" w:rsidR="001756F6" w:rsidRDefault="00B77A24">
          <w:pPr>
            <w:pStyle w:val="TOC3"/>
            <w:tabs>
              <w:tab w:val="right" w:leader="dot" w:pos="8312"/>
            </w:tabs>
          </w:pPr>
          <w:hyperlink w:anchor="_Toc1699" w:history="1">
            <w:r w:rsidR="00724DCF">
              <w:t>4.6.2 Deviation from program events</w:t>
            </w:r>
            <w:r w:rsidR="00724DCF">
              <w:tab/>
            </w:r>
            <w:r w:rsidR="00724DCF">
              <w:fldChar w:fldCharType="begin"/>
            </w:r>
            <w:r w:rsidR="00724DCF">
              <w:instrText xml:space="preserve"> PAGEREF _Toc1699 \h </w:instrText>
            </w:r>
            <w:r w:rsidR="00724DCF">
              <w:fldChar w:fldCharType="separate"/>
            </w:r>
            <w:r w:rsidR="00724DCF">
              <w:t>28</w:t>
            </w:r>
            <w:r w:rsidR="00724DCF">
              <w:fldChar w:fldCharType="end"/>
            </w:r>
          </w:hyperlink>
        </w:p>
        <w:p w14:paraId="3337CBB6" w14:textId="77777777" w:rsidR="001756F6" w:rsidRDefault="00B77A24">
          <w:pPr>
            <w:pStyle w:val="TOC1"/>
            <w:tabs>
              <w:tab w:val="clear" w:pos="420"/>
              <w:tab w:val="clear" w:pos="8302"/>
              <w:tab w:val="right" w:leader="dot" w:pos="8312"/>
            </w:tabs>
          </w:pPr>
          <w:hyperlink w:anchor="_Toc27138" w:history="1">
            <w:r w:rsidR="00724DCF">
              <w:t>5 Methods and procedures</w:t>
            </w:r>
            <w:r w:rsidR="00724DCF">
              <w:tab/>
            </w:r>
            <w:r w:rsidR="00724DCF">
              <w:fldChar w:fldCharType="begin"/>
            </w:r>
            <w:r w:rsidR="00724DCF">
              <w:instrText xml:space="preserve"> PAGEREF _Toc27138 \h </w:instrText>
            </w:r>
            <w:r w:rsidR="00724DCF">
              <w:fldChar w:fldCharType="separate"/>
            </w:r>
            <w:r w:rsidR="00724DCF">
              <w:t>28</w:t>
            </w:r>
            <w:r w:rsidR="00724DCF">
              <w:fldChar w:fldCharType="end"/>
            </w:r>
          </w:hyperlink>
        </w:p>
        <w:p w14:paraId="7E8EE240" w14:textId="77777777" w:rsidR="001756F6" w:rsidRDefault="00B77A24">
          <w:pPr>
            <w:pStyle w:val="TOC2"/>
            <w:tabs>
              <w:tab w:val="clear" w:pos="8302"/>
              <w:tab w:val="right" w:leader="dot" w:pos="8312"/>
            </w:tabs>
          </w:pPr>
          <w:hyperlink w:anchor="_Toc11841" w:history="1">
            <w:r w:rsidR="00724DCF">
              <w:t>5.1 Participants selection</w:t>
            </w:r>
            <w:r w:rsidR="00724DCF">
              <w:tab/>
            </w:r>
            <w:r w:rsidR="00724DCF">
              <w:fldChar w:fldCharType="begin"/>
            </w:r>
            <w:r w:rsidR="00724DCF">
              <w:instrText xml:space="preserve"> PAGEREF _Toc11841 \h </w:instrText>
            </w:r>
            <w:r w:rsidR="00724DCF">
              <w:fldChar w:fldCharType="separate"/>
            </w:r>
            <w:r w:rsidR="00724DCF">
              <w:t>28</w:t>
            </w:r>
            <w:r w:rsidR="00724DCF">
              <w:fldChar w:fldCharType="end"/>
            </w:r>
          </w:hyperlink>
        </w:p>
        <w:p w14:paraId="4A8AA8FC" w14:textId="77777777" w:rsidR="001756F6" w:rsidRDefault="00B77A24">
          <w:pPr>
            <w:pStyle w:val="TOC2"/>
            <w:tabs>
              <w:tab w:val="clear" w:pos="8302"/>
              <w:tab w:val="right" w:leader="dot" w:pos="8312"/>
            </w:tabs>
          </w:pPr>
          <w:hyperlink w:anchor="_Toc25754" w:history="1">
            <w:r w:rsidR="00724DCF">
              <w:t>5.2 Informed Consent</w:t>
            </w:r>
            <w:r w:rsidR="00724DCF">
              <w:tab/>
            </w:r>
            <w:r w:rsidR="00724DCF">
              <w:fldChar w:fldCharType="begin"/>
            </w:r>
            <w:r w:rsidR="00724DCF">
              <w:instrText xml:space="preserve"> PAGEREF _Toc25754 \h </w:instrText>
            </w:r>
            <w:r w:rsidR="00724DCF">
              <w:fldChar w:fldCharType="separate"/>
            </w:r>
            <w:r w:rsidR="00724DCF">
              <w:t>29</w:t>
            </w:r>
            <w:r w:rsidR="00724DCF">
              <w:fldChar w:fldCharType="end"/>
            </w:r>
          </w:hyperlink>
        </w:p>
        <w:p w14:paraId="4481AF94" w14:textId="77777777" w:rsidR="001756F6" w:rsidRDefault="00B77A24">
          <w:pPr>
            <w:pStyle w:val="TOC2"/>
            <w:tabs>
              <w:tab w:val="clear" w:pos="8302"/>
              <w:tab w:val="right" w:leader="dot" w:pos="8312"/>
            </w:tabs>
          </w:pPr>
          <w:hyperlink w:anchor="_Toc3516" w:history="1">
            <w:r w:rsidR="00724DCF">
              <w:t>5.3 Physical examination and screening</w:t>
            </w:r>
            <w:r w:rsidR="00724DCF">
              <w:tab/>
            </w:r>
            <w:r w:rsidR="00724DCF">
              <w:fldChar w:fldCharType="begin"/>
            </w:r>
            <w:r w:rsidR="00724DCF">
              <w:instrText xml:space="preserve"> PAGEREF _Toc3516 \h </w:instrText>
            </w:r>
            <w:r w:rsidR="00724DCF">
              <w:fldChar w:fldCharType="separate"/>
            </w:r>
            <w:r w:rsidR="00724DCF">
              <w:t>29</w:t>
            </w:r>
            <w:r w:rsidR="00724DCF">
              <w:fldChar w:fldCharType="end"/>
            </w:r>
          </w:hyperlink>
        </w:p>
        <w:p w14:paraId="3E39870C" w14:textId="77777777" w:rsidR="001756F6" w:rsidRDefault="00B77A24">
          <w:pPr>
            <w:pStyle w:val="TOC2"/>
            <w:tabs>
              <w:tab w:val="clear" w:pos="8302"/>
              <w:tab w:val="right" w:leader="dot" w:pos="8312"/>
            </w:tabs>
          </w:pPr>
          <w:hyperlink w:anchor="_Toc28035" w:history="1">
            <w:r w:rsidR="00724DCF">
              <w:t>5. 4 Vaccine distribution and inoculation</w:t>
            </w:r>
            <w:r w:rsidR="00724DCF">
              <w:tab/>
            </w:r>
            <w:r w:rsidR="00724DCF">
              <w:fldChar w:fldCharType="begin"/>
            </w:r>
            <w:r w:rsidR="00724DCF">
              <w:instrText xml:space="preserve"> PAGEREF _Toc28035 \h </w:instrText>
            </w:r>
            <w:r w:rsidR="00724DCF">
              <w:fldChar w:fldCharType="separate"/>
            </w:r>
            <w:r w:rsidR="00724DCF">
              <w:t>29</w:t>
            </w:r>
            <w:r w:rsidR="00724DCF">
              <w:fldChar w:fldCharType="end"/>
            </w:r>
          </w:hyperlink>
        </w:p>
        <w:p w14:paraId="3FFEBFBC" w14:textId="77777777" w:rsidR="001756F6" w:rsidRDefault="00B77A24">
          <w:pPr>
            <w:pStyle w:val="TOC3"/>
            <w:tabs>
              <w:tab w:val="right" w:leader="dot" w:pos="8312"/>
            </w:tabs>
          </w:pPr>
          <w:hyperlink w:anchor="_Toc15771" w:history="1">
            <w:r w:rsidR="00724DCF">
              <w:t>5..4.1 Immunization routes and immunization procedures</w:t>
            </w:r>
            <w:r w:rsidR="00724DCF">
              <w:tab/>
            </w:r>
            <w:r w:rsidR="00724DCF">
              <w:fldChar w:fldCharType="begin"/>
            </w:r>
            <w:r w:rsidR="00724DCF">
              <w:instrText xml:space="preserve"> PAGEREF _Toc15771 \h </w:instrText>
            </w:r>
            <w:r w:rsidR="00724DCF">
              <w:fldChar w:fldCharType="separate"/>
            </w:r>
            <w:r w:rsidR="00724DCF">
              <w:t>30</w:t>
            </w:r>
            <w:r w:rsidR="00724DCF">
              <w:fldChar w:fldCharType="end"/>
            </w:r>
          </w:hyperlink>
        </w:p>
        <w:p w14:paraId="2B0E6A1D" w14:textId="77777777" w:rsidR="001756F6" w:rsidRDefault="00B77A24">
          <w:pPr>
            <w:pStyle w:val="TOC3"/>
            <w:tabs>
              <w:tab w:val="right" w:leader="dot" w:pos="8312"/>
            </w:tabs>
          </w:pPr>
          <w:hyperlink w:anchor="_Toc15417" w:history="1">
            <w:r w:rsidR="00724DCF">
              <w:t>5.4.2 Management of vaccines</w:t>
            </w:r>
            <w:r w:rsidR="00724DCF">
              <w:tab/>
            </w:r>
            <w:r w:rsidR="00724DCF">
              <w:fldChar w:fldCharType="begin"/>
            </w:r>
            <w:r w:rsidR="00724DCF">
              <w:instrText xml:space="preserve"> PAGEREF _Toc15417 \h </w:instrText>
            </w:r>
            <w:r w:rsidR="00724DCF">
              <w:fldChar w:fldCharType="separate"/>
            </w:r>
            <w:r w:rsidR="00724DCF">
              <w:t>30</w:t>
            </w:r>
            <w:r w:rsidR="00724DCF">
              <w:fldChar w:fldCharType="end"/>
            </w:r>
          </w:hyperlink>
        </w:p>
        <w:p w14:paraId="630993B4" w14:textId="77777777" w:rsidR="001756F6" w:rsidRDefault="00B77A24">
          <w:pPr>
            <w:pStyle w:val="TOC2"/>
            <w:tabs>
              <w:tab w:val="clear" w:pos="8302"/>
              <w:tab w:val="right" w:leader="dot" w:pos="8312"/>
            </w:tabs>
          </w:pPr>
          <w:hyperlink w:anchor="_Toc31769" w:history="1">
            <w:r w:rsidR="00724DCF">
              <w:t>5.5 Safety follow-up and evaluation</w:t>
            </w:r>
            <w:r w:rsidR="00724DCF">
              <w:tab/>
            </w:r>
            <w:r w:rsidR="00724DCF">
              <w:fldChar w:fldCharType="begin"/>
            </w:r>
            <w:r w:rsidR="00724DCF">
              <w:instrText xml:space="preserve"> PAGEREF _Toc31769 \h </w:instrText>
            </w:r>
            <w:r w:rsidR="00724DCF">
              <w:fldChar w:fldCharType="separate"/>
            </w:r>
            <w:r w:rsidR="00724DCF">
              <w:t>31</w:t>
            </w:r>
            <w:r w:rsidR="00724DCF">
              <w:fldChar w:fldCharType="end"/>
            </w:r>
          </w:hyperlink>
        </w:p>
        <w:p w14:paraId="017450F0" w14:textId="77777777" w:rsidR="001756F6" w:rsidRDefault="00B77A24">
          <w:pPr>
            <w:pStyle w:val="TOC3"/>
            <w:tabs>
              <w:tab w:val="right" w:leader="dot" w:pos="8312"/>
            </w:tabs>
          </w:pPr>
          <w:hyperlink w:anchor="_Toc12283" w:history="1">
            <w:r w:rsidR="00724DCF">
              <w:t>5. 5.1 Safety observation</w:t>
            </w:r>
            <w:r w:rsidR="00724DCF">
              <w:tab/>
            </w:r>
            <w:r w:rsidR="00724DCF">
              <w:fldChar w:fldCharType="begin"/>
            </w:r>
            <w:r w:rsidR="00724DCF">
              <w:instrText xml:space="preserve"> PAGEREF _Toc12283 \h </w:instrText>
            </w:r>
            <w:r w:rsidR="00724DCF">
              <w:fldChar w:fldCharType="separate"/>
            </w:r>
            <w:r w:rsidR="00724DCF">
              <w:t>31</w:t>
            </w:r>
            <w:r w:rsidR="00724DCF">
              <w:fldChar w:fldCharType="end"/>
            </w:r>
          </w:hyperlink>
        </w:p>
        <w:p w14:paraId="6651B3EB" w14:textId="77777777" w:rsidR="001756F6" w:rsidRDefault="00B77A24">
          <w:pPr>
            <w:pStyle w:val="TOC3"/>
            <w:tabs>
              <w:tab w:val="right" w:leader="dot" w:pos="8312"/>
            </w:tabs>
          </w:pPr>
          <w:hyperlink w:anchor="_Toc1471" w:history="1">
            <w:r w:rsidR="00724DCF">
              <w:t>5. 5.2 Safety observation content and indicators</w:t>
            </w:r>
            <w:r w:rsidR="00724DCF">
              <w:tab/>
            </w:r>
            <w:r w:rsidR="00724DCF">
              <w:fldChar w:fldCharType="begin"/>
            </w:r>
            <w:r w:rsidR="00724DCF">
              <w:instrText xml:space="preserve"> PAGEREF _Toc1471 \h </w:instrText>
            </w:r>
            <w:r w:rsidR="00724DCF">
              <w:fldChar w:fldCharType="separate"/>
            </w:r>
            <w:r w:rsidR="00724DCF">
              <w:t>31</w:t>
            </w:r>
            <w:r w:rsidR="00724DCF">
              <w:fldChar w:fldCharType="end"/>
            </w:r>
          </w:hyperlink>
        </w:p>
        <w:p w14:paraId="67702911" w14:textId="77777777" w:rsidR="001756F6" w:rsidRDefault="00B77A24">
          <w:pPr>
            <w:pStyle w:val="TOC3"/>
            <w:tabs>
              <w:tab w:val="right" w:leader="dot" w:pos="8312"/>
            </w:tabs>
          </w:pPr>
          <w:hyperlink w:anchor="_Toc3176" w:history="1">
            <w:r w:rsidR="00724DCF">
              <w:t>5. 5.3 Outcome of adverse events</w:t>
            </w:r>
            <w:r w:rsidR="00724DCF">
              <w:tab/>
            </w:r>
            <w:r w:rsidR="00724DCF">
              <w:fldChar w:fldCharType="begin"/>
            </w:r>
            <w:r w:rsidR="00724DCF">
              <w:instrText xml:space="preserve"> PAGEREF _Toc3176 \h </w:instrText>
            </w:r>
            <w:r w:rsidR="00724DCF">
              <w:fldChar w:fldCharType="separate"/>
            </w:r>
            <w:r w:rsidR="00724DCF">
              <w:t>35</w:t>
            </w:r>
            <w:r w:rsidR="00724DCF">
              <w:fldChar w:fldCharType="end"/>
            </w:r>
          </w:hyperlink>
        </w:p>
        <w:p w14:paraId="54E46FA7" w14:textId="77777777" w:rsidR="001756F6" w:rsidRDefault="00B77A24">
          <w:pPr>
            <w:pStyle w:val="TOC3"/>
            <w:tabs>
              <w:tab w:val="right" w:leader="dot" w:pos="8312"/>
            </w:tabs>
          </w:pPr>
          <w:hyperlink w:anchor="_Toc3074" w:history="1">
            <w:r w:rsidR="00724DCF">
              <w:t>5. 5.4 Relationship between Adverse Events and Test Vaccines</w:t>
            </w:r>
            <w:r w:rsidR="00724DCF">
              <w:tab/>
            </w:r>
            <w:r w:rsidR="00724DCF">
              <w:fldChar w:fldCharType="begin"/>
            </w:r>
            <w:r w:rsidR="00724DCF">
              <w:instrText xml:space="preserve"> PAGEREF _Toc3074 \h </w:instrText>
            </w:r>
            <w:r w:rsidR="00724DCF">
              <w:fldChar w:fldCharType="separate"/>
            </w:r>
            <w:r w:rsidR="00724DCF">
              <w:t>35</w:t>
            </w:r>
            <w:r w:rsidR="00724DCF">
              <w:fldChar w:fldCharType="end"/>
            </w:r>
          </w:hyperlink>
        </w:p>
        <w:p w14:paraId="5A9C4AE2" w14:textId="77777777" w:rsidR="001756F6" w:rsidRDefault="00B77A24">
          <w:pPr>
            <w:pStyle w:val="TOC3"/>
            <w:tabs>
              <w:tab w:val="right" w:leader="dot" w:pos="8312"/>
            </w:tabs>
          </w:pPr>
          <w:hyperlink w:anchor="_Toc4137" w:history="1">
            <w:r w:rsidR="00724DCF">
              <w:t>5. 5.5 Serious adverse reaction/event management</w:t>
            </w:r>
            <w:r w:rsidR="00724DCF">
              <w:tab/>
            </w:r>
            <w:r w:rsidR="00724DCF">
              <w:fldChar w:fldCharType="begin"/>
            </w:r>
            <w:r w:rsidR="00724DCF">
              <w:instrText xml:space="preserve"> PAGEREF _Toc4137 \h </w:instrText>
            </w:r>
            <w:r w:rsidR="00724DCF">
              <w:fldChar w:fldCharType="separate"/>
            </w:r>
            <w:r w:rsidR="00724DCF">
              <w:t>36</w:t>
            </w:r>
            <w:r w:rsidR="00724DCF">
              <w:fldChar w:fldCharType="end"/>
            </w:r>
          </w:hyperlink>
        </w:p>
        <w:p w14:paraId="38F1AB8D" w14:textId="77777777" w:rsidR="001756F6" w:rsidRDefault="00B77A24">
          <w:pPr>
            <w:pStyle w:val="TOC3"/>
            <w:tabs>
              <w:tab w:val="right" w:leader="dot" w:pos="8312"/>
            </w:tabs>
          </w:pPr>
          <w:hyperlink w:anchor="_Toc452" w:history="1">
            <w:r w:rsidR="00724DCF">
              <w:t>5. 5.6 Reporting procedures for serious adverse events</w:t>
            </w:r>
            <w:r w:rsidR="00724DCF">
              <w:tab/>
            </w:r>
            <w:r w:rsidR="00724DCF">
              <w:fldChar w:fldCharType="begin"/>
            </w:r>
            <w:r w:rsidR="00724DCF">
              <w:instrText xml:space="preserve"> PAGEREF _Toc452 \h </w:instrText>
            </w:r>
            <w:r w:rsidR="00724DCF">
              <w:fldChar w:fldCharType="separate"/>
            </w:r>
            <w:r w:rsidR="00724DCF">
              <w:t>37</w:t>
            </w:r>
            <w:r w:rsidR="00724DCF">
              <w:fldChar w:fldCharType="end"/>
            </w:r>
          </w:hyperlink>
        </w:p>
        <w:p w14:paraId="2A4F05D5" w14:textId="77777777" w:rsidR="001756F6" w:rsidRDefault="00B77A24">
          <w:pPr>
            <w:pStyle w:val="TOC3"/>
            <w:tabs>
              <w:tab w:val="right" w:leader="dot" w:pos="8312"/>
            </w:tabs>
          </w:pPr>
          <w:hyperlink w:anchor="_Toc24048" w:history="1">
            <w:r w:rsidR="00724DCF">
              <w:t>5. 5.7 Clinical Assessment</w:t>
            </w:r>
            <w:r w:rsidR="00724DCF">
              <w:tab/>
            </w:r>
            <w:r w:rsidR="00724DCF">
              <w:fldChar w:fldCharType="begin"/>
            </w:r>
            <w:r w:rsidR="00724DCF">
              <w:instrText xml:space="preserve"> PAGEREF _Toc24048 \h </w:instrText>
            </w:r>
            <w:r w:rsidR="00724DCF">
              <w:fldChar w:fldCharType="separate"/>
            </w:r>
            <w:r w:rsidR="00724DCF">
              <w:t>38</w:t>
            </w:r>
            <w:r w:rsidR="00724DCF">
              <w:fldChar w:fldCharType="end"/>
            </w:r>
          </w:hyperlink>
        </w:p>
        <w:p w14:paraId="349F8C67" w14:textId="77777777" w:rsidR="001756F6" w:rsidRDefault="00B77A24">
          <w:pPr>
            <w:pStyle w:val="TOC3"/>
            <w:tabs>
              <w:tab w:val="right" w:leader="dot" w:pos="8312"/>
            </w:tabs>
          </w:pPr>
          <w:hyperlink w:anchor="_Toc29926" w:history="1">
            <w:r w:rsidR="00724DCF">
              <w:t>5. 5.8 Treatment of pregnancy events</w:t>
            </w:r>
            <w:r w:rsidR="00724DCF">
              <w:tab/>
            </w:r>
            <w:r w:rsidR="00724DCF">
              <w:fldChar w:fldCharType="begin"/>
            </w:r>
            <w:r w:rsidR="00724DCF">
              <w:instrText xml:space="preserve"> PAGEREF _Toc29926 \h </w:instrText>
            </w:r>
            <w:r w:rsidR="00724DCF">
              <w:fldChar w:fldCharType="separate"/>
            </w:r>
            <w:r w:rsidR="00724DCF">
              <w:t>39</w:t>
            </w:r>
            <w:r w:rsidR="00724DCF">
              <w:fldChar w:fldCharType="end"/>
            </w:r>
          </w:hyperlink>
        </w:p>
        <w:p w14:paraId="67DA24F5" w14:textId="77777777" w:rsidR="001756F6" w:rsidRDefault="00B77A24">
          <w:pPr>
            <w:pStyle w:val="TOC3"/>
            <w:tabs>
              <w:tab w:val="right" w:leader="dot" w:pos="8312"/>
            </w:tabs>
          </w:pPr>
          <w:hyperlink w:anchor="_Toc12872" w:history="1">
            <w:r w:rsidR="00724DCF">
              <w:t>5..5.9 Combination of medications/vaccines</w:t>
            </w:r>
            <w:r w:rsidR="00724DCF">
              <w:tab/>
            </w:r>
            <w:r w:rsidR="00724DCF">
              <w:fldChar w:fldCharType="begin"/>
            </w:r>
            <w:r w:rsidR="00724DCF">
              <w:instrText xml:space="preserve"> PAGEREF _Toc12872 \h </w:instrText>
            </w:r>
            <w:r w:rsidR="00724DCF">
              <w:fldChar w:fldCharType="separate"/>
            </w:r>
            <w:r w:rsidR="00724DCF">
              <w:t>39</w:t>
            </w:r>
            <w:r w:rsidR="00724DCF">
              <w:fldChar w:fldCharType="end"/>
            </w:r>
          </w:hyperlink>
        </w:p>
        <w:p w14:paraId="36C8A72B" w14:textId="77777777" w:rsidR="001756F6" w:rsidRDefault="00B77A24">
          <w:pPr>
            <w:pStyle w:val="TOC2"/>
            <w:tabs>
              <w:tab w:val="clear" w:pos="8302"/>
              <w:tab w:val="right" w:leader="dot" w:pos="8312"/>
            </w:tabs>
          </w:pPr>
          <w:hyperlink w:anchor="_Toc9542" w:history="1">
            <w:r w:rsidR="00724DCF">
              <w:t>5. 6 Sample collection and site management</w:t>
            </w:r>
            <w:r w:rsidR="00724DCF">
              <w:tab/>
            </w:r>
            <w:r w:rsidR="00724DCF">
              <w:fldChar w:fldCharType="begin"/>
            </w:r>
            <w:r w:rsidR="00724DCF">
              <w:instrText xml:space="preserve"> PAGEREF _Toc9542 \h </w:instrText>
            </w:r>
            <w:r w:rsidR="00724DCF">
              <w:fldChar w:fldCharType="separate"/>
            </w:r>
            <w:r w:rsidR="00724DCF">
              <w:t>39</w:t>
            </w:r>
            <w:r w:rsidR="00724DCF">
              <w:fldChar w:fldCharType="end"/>
            </w:r>
          </w:hyperlink>
        </w:p>
        <w:p w14:paraId="4AC1E022" w14:textId="77777777" w:rsidR="001756F6" w:rsidRDefault="00B77A24">
          <w:pPr>
            <w:pStyle w:val="TOC3"/>
            <w:tabs>
              <w:tab w:val="right" w:leader="dot" w:pos="8312"/>
            </w:tabs>
          </w:pPr>
          <w:hyperlink w:anchor="_Toc29964" w:history="1">
            <w:r w:rsidR="00724DCF">
              <w:t>5. 6.1 Samples collection</w:t>
            </w:r>
            <w:r w:rsidR="00724DCF">
              <w:tab/>
            </w:r>
            <w:r w:rsidR="00724DCF">
              <w:fldChar w:fldCharType="begin"/>
            </w:r>
            <w:r w:rsidR="00724DCF">
              <w:instrText xml:space="preserve"> PAGEREF _Toc29964 \h </w:instrText>
            </w:r>
            <w:r w:rsidR="00724DCF">
              <w:fldChar w:fldCharType="separate"/>
            </w:r>
            <w:r w:rsidR="00724DCF">
              <w:t>39</w:t>
            </w:r>
            <w:r w:rsidR="00724DCF">
              <w:fldChar w:fldCharType="end"/>
            </w:r>
          </w:hyperlink>
        </w:p>
        <w:p w14:paraId="0AC04515" w14:textId="77777777" w:rsidR="001756F6" w:rsidRDefault="00B77A24">
          <w:pPr>
            <w:pStyle w:val="TOC3"/>
            <w:tabs>
              <w:tab w:val="right" w:leader="dot" w:pos="8312"/>
            </w:tabs>
          </w:pPr>
          <w:hyperlink w:anchor="_Toc27526" w:history="1">
            <w:r w:rsidR="00724DCF">
              <w:t>5. 6.2 Preservation and transport of samples</w:t>
            </w:r>
            <w:r w:rsidR="00724DCF">
              <w:tab/>
            </w:r>
            <w:r w:rsidR="00724DCF">
              <w:fldChar w:fldCharType="begin"/>
            </w:r>
            <w:r w:rsidR="00724DCF">
              <w:instrText xml:space="preserve"> PAGEREF _Toc27526 \h </w:instrText>
            </w:r>
            <w:r w:rsidR="00724DCF">
              <w:fldChar w:fldCharType="separate"/>
            </w:r>
            <w:r w:rsidR="00724DCF">
              <w:t>40</w:t>
            </w:r>
            <w:r w:rsidR="00724DCF">
              <w:fldChar w:fldCharType="end"/>
            </w:r>
          </w:hyperlink>
        </w:p>
        <w:p w14:paraId="0D26EA1C" w14:textId="77777777" w:rsidR="001756F6" w:rsidRDefault="00B77A24">
          <w:pPr>
            <w:pStyle w:val="TOC1"/>
            <w:tabs>
              <w:tab w:val="clear" w:pos="420"/>
              <w:tab w:val="clear" w:pos="8302"/>
              <w:tab w:val="right" w:leader="dot" w:pos="8312"/>
            </w:tabs>
          </w:pPr>
          <w:hyperlink w:anchor="_Toc27148" w:history="1">
            <w:r w:rsidR="00724DCF">
              <w:rPr>
                <w:kern w:val="44"/>
              </w:rPr>
              <w:t>6 Data administration</w:t>
            </w:r>
            <w:r w:rsidR="00724DCF">
              <w:tab/>
            </w:r>
            <w:r w:rsidR="00724DCF">
              <w:fldChar w:fldCharType="begin"/>
            </w:r>
            <w:r w:rsidR="00724DCF">
              <w:instrText xml:space="preserve"> PAGEREF _Toc27148 \h </w:instrText>
            </w:r>
            <w:r w:rsidR="00724DCF">
              <w:fldChar w:fldCharType="separate"/>
            </w:r>
            <w:r w:rsidR="00724DCF">
              <w:t>40</w:t>
            </w:r>
            <w:r w:rsidR="00724DCF">
              <w:fldChar w:fldCharType="end"/>
            </w:r>
          </w:hyperlink>
        </w:p>
        <w:p w14:paraId="28EFDF7B" w14:textId="77777777" w:rsidR="001756F6" w:rsidRDefault="00B77A24">
          <w:pPr>
            <w:pStyle w:val="TOC2"/>
            <w:tabs>
              <w:tab w:val="clear" w:pos="8302"/>
              <w:tab w:val="right" w:leader="dot" w:pos="8312"/>
            </w:tabs>
          </w:pPr>
          <w:hyperlink w:anchor="_Toc14459" w:history="1">
            <w:r w:rsidR="00724DCF">
              <w:t>6.1 Data administration</w:t>
            </w:r>
            <w:r w:rsidR="00724DCF">
              <w:tab/>
            </w:r>
            <w:r w:rsidR="00724DCF">
              <w:fldChar w:fldCharType="begin"/>
            </w:r>
            <w:r w:rsidR="00724DCF">
              <w:instrText xml:space="preserve"> PAGEREF _Toc14459 \h </w:instrText>
            </w:r>
            <w:r w:rsidR="00724DCF">
              <w:fldChar w:fldCharType="separate"/>
            </w:r>
            <w:r w:rsidR="00724DCF">
              <w:t>40</w:t>
            </w:r>
            <w:r w:rsidR="00724DCF">
              <w:fldChar w:fldCharType="end"/>
            </w:r>
          </w:hyperlink>
        </w:p>
        <w:p w14:paraId="155D4B13" w14:textId="77777777" w:rsidR="001756F6" w:rsidRDefault="00B77A24">
          <w:pPr>
            <w:pStyle w:val="TOC3"/>
            <w:tabs>
              <w:tab w:val="right" w:leader="dot" w:pos="8312"/>
            </w:tabs>
          </w:pPr>
          <w:hyperlink w:anchor="_Toc9112" w:history="1">
            <w:r w:rsidR="00724DCF">
              <w:rPr>
                <w:bCs/>
                <w:iCs/>
              </w:rPr>
              <w:t>6.1.1 Design and establishment of database</w:t>
            </w:r>
            <w:r w:rsidR="00724DCF">
              <w:tab/>
            </w:r>
            <w:r w:rsidR="00724DCF">
              <w:fldChar w:fldCharType="begin"/>
            </w:r>
            <w:r w:rsidR="00724DCF">
              <w:instrText xml:space="preserve"> PAGEREF _Toc9112 \h </w:instrText>
            </w:r>
            <w:r w:rsidR="00724DCF">
              <w:fldChar w:fldCharType="separate"/>
            </w:r>
            <w:r w:rsidR="00724DCF">
              <w:t>40</w:t>
            </w:r>
            <w:r w:rsidR="00724DCF">
              <w:fldChar w:fldCharType="end"/>
            </w:r>
          </w:hyperlink>
        </w:p>
        <w:p w14:paraId="3715E621" w14:textId="77777777" w:rsidR="001756F6" w:rsidRDefault="00B77A24">
          <w:pPr>
            <w:pStyle w:val="TOC3"/>
            <w:tabs>
              <w:tab w:val="right" w:leader="dot" w:pos="8312"/>
            </w:tabs>
          </w:pPr>
          <w:hyperlink w:anchor="_Toc439" w:history="1">
            <w:r w:rsidR="00724DCF">
              <w:rPr>
                <w:bCs/>
                <w:iCs/>
              </w:rPr>
              <w:t>6.1.2 Data entry</w:t>
            </w:r>
            <w:r w:rsidR="00724DCF">
              <w:tab/>
            </w:r>
            <w:r w:rsidR="00724DCF">
              <w:fldChar w:fldCharType="begin"/>
            </w:r>
            <w:r w:rsidR="00724DCF">
              <w:instrText xml:space="preserve"> PAGEREF _Toc439 \h </w:instrText>
            </w:r>
            <w:r w:rsidR="00724DCF">
              <w:fldChar w:fldCharType="separate"/>
            </w:r>
            <w:r w:rsidR="00724DCF">
              <w:t>40</w:t>
            </w:r>
            <w:r w:rsidR="00724DCF">
              <w:fldChar w:fldCharType="end"/>
            </w:r>
          </w:hyperlink>
        </w:p>
        <w:p w14:paraId="5E2A4BBD" w14:textId="77777777" w:rsidR="001756F6" w:rsidRDefault="00B77A24">
          <w:pPr>
            <w:pStyle w:val="TOC3"/>
            <w:tabs>
              <w:tab w:val="right" w:leader="dot" w:pos="8312"/>
            </w:tabs>
          </w:pPr>
          <w:hyperlink w:anchor="_Toc24808" w:history="1">
            <w:r w:rsidR="00724DCF">
              <w:rPr>
                <w:bCs/>
                <w:iCs/>
              </w:rPr>
              <w:t>6.1.3 Verification of data records</w:t>
            </w:r>
            <w:r w:rsidR="00724DCF">
              <w:tab/>
            </w:r>
            <w:r w:rsidR="00724DCF">
              <w:fldChar w:fldCharType="begin"/>
            </w:r>
            <w:r w:rsidR="00724DCF">
              <w:instrText xml:space="preserve"> PAGEREF _Toc24808 \h </w:instrText>
            </w:r>
            <w:r w:rsidR="00724DCF">
              <w:fldChar w:fldCharType="separate"/>
            </w:r>
            <w:r w:rsidR="00724DCF">
              <w:t>41</w:t>
            </w:r>
            <w:r w:rsidR="00724DCF">
              <w:fldChar w:fldCharType="end"/>
            </w:r>
          </w:hyperlink>
        </w:p>
        <w:p w14:paraId="17A88401" w14:textId="77777777" w:rsidR="001756F6" w:rsidRDefault="00B77A24">
          <w:pPr>
            <w:pStyle w:val="TOC3"/>
            <w:tabs>
              <w:tab w:val="right" w:leader="dot" w:pos="8312"/>
            </w:tabs>
          </w:pPr>
          <w:hyperlink w:anchor="_Toc3796" w:history="1">
            <w:r w:rsidR="00724DCF">
              <w:rPr>
                <w:bCs/>
                <w:iCs/>
              </w:rPr>
              <w:t>6.1.4 Data verification</w:t>
            </w:r>
            <w:r w:rsidR="00724DCF">
              <w:tab/>
            </w:r>
            <w:r w:rsidR="00724DCF">
              <w:fldChar w:fldCharType="begin"/>
            </w:r>
            <w:r w:rsidR="00724DCF">
              <w:instrText xml:space="preserve"> PAGEREF _Toc3796 \h </w:instrText>
            </w:r>
            <w:r w:rsidR="00724DCF">
              <w:fldChar w:fldCharType="separate"/>
            </w:r>
            <w:r w:rsidR="00724DCF">
              <w:t>41</w:t>
            </w:r>
            <w:r w:rsidR="00724DCF">
              <w:fldChar w:fldCharType="end"/>
            </w:r>
          </w:hyperlink>
        </w:p>
        <w:p w14:paraId="36DCD4E2" w14:textId="77777777" w:rsidR="001756F6" w:rsidRDefault="00B77A24">
          <w:pPr>
            <w:pStyle w:val="TOC3"/>
            <w:tabs>
              <w:tab w:val="right" w:leader="dot" w:pos="8312"/>
            </w:tabs>
          </w:pPr>
          <w:hyperlink w:anchor="_Toc14852" w:history="1">
            <w:r w:rsidR="00724DCF">
              <w:rPr>
                <w:bCs/>
                <w:iCs/>
              </w:rPr>
              <w:t>6.1.5 Medical Coding</w:t>
            </w:r>
            <w:r w:rsidR="00724DCF">
              <w:tab/>
            </w:r>
            <w:r w:rsidR="00724DCF">
              <w:fldChar w:fldCharType="begin"/>
            </w:r>
            <w:r w:rsidR="00724DCF">
              <w:instrText xml:space="preserve"> PAGEREF _Toc14852 \h </w:instrText>
            </w:r>
            <w:r w:rsidR="00724DCF">
              <w:fldChar w:fldCharType="separate"/>
            </w:r>
            <w:r w:rsidR="00724DCF">
              <w:t>41</w:t>
            </w:r>
            <w:r w:rsidR="00724DCF">
              <w:fldChar w:fldCharType="end"/>
            </w:r>
          </w:hyperlink>
        </w:p>
        <w:p w14:paraId="50DFB69F" w14:textId="77777777" w:rsidR="001756F6" w:rsidRDefault="00B77A24">
          <w:pPr>
            <w:pStyle w:val="TOC3"/>
            <w:tabs>
              <w:tab w:val="right" w:leader="dot" w:pos="8312"/>
            </w:tabs>
          </w:pPr>
          <w:hyperlink w:anchor="_Toc4939" w:history="1">
            <w:r w:rsidR="00724DCF">
              <w:rPr>
                <w:bCs/>
                <w:iCs/>
              </w:rPr>
              <w:t>6.1.6 Database locking</w:t>
            </w:r>
            <w:r w:rsidR="00724DCF">
              <w:tab/>
            </w:r>
            <w:r w:rsidR="00724DCF">
              <w:fldChar w:fldCharType="begin"/>
            </w:r>
            <w:r w:rsidR="00724DCF">
              <w:instrText xml:space="preserve"> PAGEREF _Toc4939 \h </w:instrText>
            </w:r>
            <w:r w:rsidR="00724DCF">
              <w:fldChar w:fldCharType="separate"/>
            </w:r>
            <w:r w:rsidR="00724DCF">
              <w:t>42</w:t>
            </w:r>
            <w:r w:rsidR="00724DCF">
              <w:fldChar w:fldCharType="end"/>
            </w:r>
          </w:hyperlink>
        </w:p>
        <w:p w14:paraId="316DC768" w14:textId="77777777" w:rsidR="001756F6" w:rsidRDefault="00B77A24">
          <w:pPr>
            <w:pStyle w:val="TOC3"/>
            <w:tabs>
              <w:tab w:val="right" w:leader="dot" w:pos="8312"/>
            </w:tabs>
          </w:pPr>
          <w:hyperlink w:anchor="_Toc18911" w:history="1">
            <w:r w:rsidR="00724DCF">
              <w:rPr>
                <w:bCs/>
                <w:iCs/>
              </w:rPr>
              <w:t>6.1.7 External data management</w:t>
            </w:r>
            <w:r w:rsidR="00724DCF">
              <w:tab/>
            </w:r>
            <w:r w:rsidR="00724DCF">
              <w:fldChar w:fldCharType="begin"/>
            </w:r>
            <w:r w:rsidR="00724DCF">
              <w:instrText xml:space="preserve"> PAGEREF _Toc18911 \h </w:instrText>
            </w:r>
            <w:r w:rsidR="00724DCF">
              <w:fldChar w:fldCharType="separate"/>
            </w:r>
            <w:r w:rsidR="00724DCF">
              <w:t>42</w:t>
            </w:r>
            <w:r w:rsidR="00724DCF">
              <w:fldChar w:fldCharType="end"/>
            </w:r>
          </w:hyperlink>
        </w:p>
        <w:p w14:paraId="5B87ABDC" w14:textId="77777777" w:rsidR="001756F6" w:rsidRDefault="00B77A24">
          <w:pPr>
            <w:pStyle w:val="TOC2"/>
            <w:tabs>
              <w:tab w:val="clear" w:pos="8302"/>
              <w:tab w:val="right" w:leader="dot" w:pos="8312"/>
            </w:tabs>
          </w:pPr>
          <w:hyperlink w:anchor="_Toc9754" w:history="1">
            <w:r w:rsidR="00724DCF">
              <w:rPr>
                <w:bCs/>
              </w:rPr>
              <w:t>6.2 Statistical analysis</w:t>
            </w:r>
            <w:r w:rsidR="00724DCF">
              <w:tab/>
            </w:r>
            <w:r w:rsidR="00724DCF">
              <w:fldChar w:fldCharType="begin"/>
            </w:r>
            <w:r w:rsidR="00724DCF">
              <w:instrText xml:space="preserve"> PAGEREF _Toc9754 \h </w:instrText>
            </w:r>
            <w:r w:rsidR="00724DCF">
              <w:fldChar w:fldCharType="separate"/>
            </w:r>
            <w:r w:rsidR="00724DCF">
              <w:t>42</w:t>
            </w:r>
            <w:r w:rsidR="00724DCF">
              <w:fldChar w:fldCharType="end"/>
            </w:r>
          </w:hyperlink>
        </w:p>
        <w:p w14:paraId="7ED8F0E8" w14:textId="77777777" w:rsidR="001756F6" w:rsidRDefault="00B77A24">
          <w:pPr>
            <w:pStyle w:val="TOC3"/>
            <w:tabs>
              <w:tab w:val="right" w:leader="dot" w:pos="8312"/>
            </w:tabs>
          </w:pPr>
          <w:hyperlink w:anchor="_Toc31731" w:history="1">
            <w:r w:rsidR="00724DCF">
              <w:rPr>
                <w:bCs/>
              </w:rPr>
              <w:t>6. 2.1 Selection of analysis data set</w:t>
            </w:r>
            <w:r w:rsidR="00724DCF">
              <w:tab/>
            </w:r>
            <w:r w:rsidR="00724DCF">
              <w:fldChar w:fldCharType="begin"/>
            </w:r>
            <w:r w:rsidR="00724DCF">
              <w:instrText xml:space="preserve"> PAGEREF _Toc31731 \h </w:instrText>
            </w:r>
            <w:r w:rsidR="00724DCF">
              <w:fldChar w:fldCharType="separate"/>
            </w:r>
            <w:r w:rsidR="00724DCF">
              <w:t>42</w:t>
            </w:r>
            <w:r w:rsidR="00724DCF">
              <w:fldChar w:fldCharType="end"/>
            </w:r>
          </w:hyperlink>
        </w:p>
        <w:p w14:paraId="639EFA40" w14:textId="77777777" w:rsidR="001756F6" w:rsidRDefault="00B77A24">
          <w:pPr>
            <w:pStyle w:val="TOC3"/>
            <w:tabs>
              <w:tab w:val="right" w:leader="dot" w:pos="8312"/>
            </w:tabs>
          </w:pPr>
          <w:hyperlink w:anchor="_Toc15229" w:history="1">
            <w:r w:rsidR="00724DCF">
              <w:rPr>
                <w:bCs/>
              </w:rPr>
              <w:t>6. 2.2 Statistical methods of data</w:t>
            </w:r>
            <w:r w:rsidR="00724DCF">
              <w:tab/>
            </w:r>
            <w:r w:rsidR="00724DCF">
              <w:fldChar w:fldCharType="begin"/>
            </w:r>
            <w:r w:rsidR="00724DCF">
              <w:instrText xml:space="preserve"> PAGEREF _Toc15229 \h </w:instrText>
            </w:r>
            <w:r w:rsidR="00724DCF">
              <w:fldChar w:fldCharType="separate"/>
            </w:r>
            <w:r w:rsidR="00724DCF">
              <w:t>43</w:t>
            </w:r>
            <w:r w:rsidR="00724DCF">
              <w:fldChar w:fldCharType="end"/>
            </w:r>
          </w:hyperlink>
        </w:p>
        <w:p w14:paraId="64F360C2" w14:textId="77777777" w:rsidR="001756F6" w:rsidRDefault="00B77A24">
          <w:pPr>
            <w:pStyle w:val="TOC3"/>
            <w:tabs>
              <w:tab w:val="right" w:leader="dot" w:pos="8312"/>
            </w:tabs>
          </w:pPr>
          <w:hyperlink w:anchor="_Toc30602" w:history="1">
            <w:r w:rsidR="00724DCF">
              <w:rPr>
                <w:bCs/>
              </w:rPr>
              <w:t>6</w:t>
            </w:r>
            <w:r w:rsidR="00724DCF">
              <w:rPr>
                <w:bCs/>
                <w:lang w:val="pt-BR"/>
              </w:rPr>
              <w:t>.2.</w:t>
            </w:r>
            <w:r w:rsidR="00724DCF">
              <w:rPr>
                <w:bCs/>
              </w:rPr>
              <w:t xml:space="preserve">3 </w:t>
            </w:r>
            <w:r w:rsidR="00724DCF">
              <w:rPr>
                <w:bCs/>
                <w:lang w:bidi="en-US"/>
              </w:rPr>
              <w:t>Initial Analysis</w:t>
            </w:r>
            <w:r w:rsidR="00724DCF">
              <w:tab/>
            </w:r>
            <w:r w:rsidR="00724DCF">
              <w:fldChar w:fldCharType="begin"/>
            </w:r>
            <w:r w:rsidR="00724DCF">
              <w:instrText xml:space="preserve"> PAGEREF _Toc30602 \h </w:instrText>
            </w:r>
            <w:r w:rsidR="00724DCF">
              <w:fldChar w:fldCharType="separate"/>
            </w:r>
            <w:r w:rsidR="00724DCF">
              <w:t>44</w:t>
            </w:r>
            <w:r w:rsidR="00724DCF">
              <w:fldChar w:fldCharType="end"/>
            </w:r>
          </w:hyperlink>
        </w:p>
        <w:p w14:paraId="67D3E7D0" w14:textId="77777777" w:rsidR="001756F6" w:rsidRDefault="00B77A24">
          <w:pPr>
            <w:pStyle w:val="TOC3"/>
            <w:tabs>
              <w:tab w:val="right" w:leader="dot" w:pos="8312"/>
            </w:tabs>
          </w:pPr>
          <w:hyperlink w:anchor="_Toc22928" w:history="1">
            <w:r w:rsidR="00724DCF">
              <w:rPr>
                <w:bCs/>
              </w:rPr>
              <w:t>6</w:t>
            </w:r>
            <w:r w:rsidR="00724DCF">
              <w:rPr>
                <w:bCs/>
                <w:lang w:val="pt-BR"/>
              </w:rPr>
              <w:t>.2.</w:t>
            </w:r>
            <w:r w:rsidR="00724DCF">
              <w:rPr>
                <w:bCs/>
              </w:rPr>
              <w:t>4</w:t>
            </w:r>
            <w:r w:rsidR="00724DCF">
              <w:rPr>
                <w:bCs/>
                <w:lang w:val="pt-BR"/>
              </w:rPr>
              <w:t xml:space="preserve"> Analys</w:t>
            </w:r>
            <w:r w:rsidR="00724DCF">
              <w:rPr>
                <w:lang w:val="pt-BR"/>
              </w:rPr>
              <w:t>is Software</w:t>
            </w:r>
            <w:r w:rsidR="00724DCF">
              <w:tab/>
            </w:r>
            <w:r w:rsidR="00724DCF">
              <w:fldChar w:fldCharType="begin"/>
            </w:r>
            <w:r w:rsidR="00724DCF">
              <w:instrText xml:space="preserve"> PAGEREF _Toc22928 \h </w:instrText>
            </w:r>
            <w:r w:rsidR="00724DCF">
              <w:fldChar w:fldCharType="separate"/>
            </w:r>
            <w:r w:rsidR="00724DCF">
              <w:t>44</w:t>
            </w:r>
            <w:r w:rsidR="00724DCF">
              <w:fldChar w:fldCharType="end"/>
            </w:r>
          </w:hyperlink>
        </w:p>
        <w:p w14:paraId="477101A3" w14:textId="77777777" w:rsidR="001756F6" w:rsidRDefault="00B77A24">
          <w:pPr>
            <w:pStyle w:val="TOC1"/>
            <w:tabs>
              <w:tab w:val="clear" w:pos="420"/>
              <w:tab w:val="clear" w:pos="8302"/>
              <w:tab w:val="right" w:leader="dot" w:pos="8312"/>
            </w:tabs>
          </w:pPr>
          <w:hyperlink w:anchor="_Toc7786" w:history="1">
            <w:r w:rsidR="00724DCF">
              <w:rPr>
                <w:kern w:val="44"/>
              </w:rPr>
              <w:t>7 Monitoring of clinical trials</w:t>
            </w:r>
            <w:r w:rsidR="00724DCF">
              <w:tab/>
            </w:r>
            <w:r w:rsidR="00724DCF">
              <w:fldChar w:fldCharType="begin"/>
            </w:r>
            <w:r w:rsidR="00724DCF">
              <w:instrText xml:space="preserve"> PAGEREF _Toc7786 \h </w:instrText>
            </w:r>
            <w:r w:rsidR="00724DCF">
              <w:fldChar w:fldCharType="separate"/>
            </w:r>
            <w:r w:rsidR="00724DCF">
              <w:t>44</w:t>
            </w:r>
            <w:r w:rsidR="00724DCF">
              <w:fldChar w:fldCharType="end"/>
            </w:r>
          </w:hyperlink>
        </w:p>
        <w:p w14:paraId="55589358" w14:textId="77777777" w:rsidR="001756F6" w:rsidRDefault="00B77A24">
          <w:pPr>
            <w:pStyle w:val="TOC2"/>
            <w:tabs>
              <w:tab w:val="clear" w:pos="8302"/>
              <w:tab w:val="right" w:leader="dot" w:pos="8312"/>
            </w:tabs>
          </w:pPr>
          <w:hyperlink w:anchor="_Toc18126" w:history="1">
            <w:r w:rsidR="00724DCF">
              <w:t>7.1 Quality assurance and quality control</w:t>
            </w:r>
            <w:r w:rsidR="00724DCF">
              <w:tab/>
            </w:r>
            <w:r w:rsidR="00724DCF">
              <w:fldChar w:fldCharType="begin"/>
            </w:r>
            <w:r w:rsidR="00724DCF">
              <w:instrText xml:space="preserve"> PAGEREF _Toc18126 \h </w:instrText>
            </w:r>
            <w:r w:rsidR="00724DCF">
              <w:fldChar w:fldCharType="separate"/>
            </w:r>
            <w:r w:rsidR="00724DCF">
              <w:t>44</w:t>
            </w:r>
            <w:r w:rsidR="00724DCF">
              <w:fldChar w:fldCharType="end"/>
            </w:r>
          </w:hyperlink>
        </w:p>
        <w:p w14:paraId="42197B99" w14:textId="77777777" w:rsidR="001756F6" w:rsidRDefault="00B77A24">
          <w:pPr>
            <w:pStyle w:val="TOC2"/>
            <w:tabs>
              <w:tab w:val="clear" w:pos="8302"/>
              <w:tab w:val="right" w:leader="dot" w:pos="8312"/>
            </w:tabs>
          </w:pPr>
          <w:hyperlink w:anchor="_Toc444" w:history="1">
            <w:r w:rsidR="00724DCF">
              <w:t>7.2 Modification of clinical protocols</w:t>
            </w:r>
            <w:r w:rsidR="00724DCF">
              <w:tab/>
            </w:r>
            <w:r w:rsidR="00724DCF">
              <w:fldChar w:fldCharType="begin"/>
            </w:r>
            <w:r w:rsidR="00724DCF">
              <w:instrText xml:space="preserve"> PAGEREF _Toc444 \h </w:instrText>
            </w:r>
            <w:r w:rsidR="00724DCF">
              <w:fldChar w:fldCharType="separate"/>
            </w:r>
            <w:r w:rsidR="00724DCF">
              <w:t>45</w:t>
            </w:r>
            <w:r w:rsidR="00724DCF">
              <w:fldChar w:fldCharType="end"/>
            </w:r>
          </w:hyperlink>
        </w:p>
        <w:p w14:paraId="66A7743F" w14:textId="77777777" w:rsidR="001756F6" w:rsidRDefault="00B77A24">
          <w:pPr>
            <w:pStyle w:val="TOC2"/>
            <w:tabs>
              <w:tab w:val="clear" w:pos="8302"/>
              <w:tab w:val="right" w:leader="dot" w:pos="8312"/>
            </w:tabs>
          </w:pPr>
          <w:hyperlink w:anchor="_Toc10702" w:history="1">
            <w:r w:rsidR="00724DCF">
              <w:t>7.3 Scheme deviation</w:t>
            </w:r>
            <w:r w:rsidR="00724DCF">
              <w:tab/>
            </w:r>
            <w:r w:rsidR="00724DCF">
              <w:fldChar w:fldCharType="begin"/>
            </w:r>
            <w:r w:rsidR="00724DCF">
              <w:instrText xml:space="preserve"> PAGEREF _Toc10702 \h </w:instrText>
            </w:r>
            <w:r w:rsidR="00724DCF">
              <w:fldChar w:fldCharType="separate"/>
            </w:r>
            <w:r w:rsidR="00724DCF">
              <w:t>45</w:t>
            </w:r>
            <w:r w:rsidR="00724DCF">
              <w:fldChar w:fldCharType="end"/>
            </w:r>
          </w:hyperlink>
        </w:p>
        <w:p w14:paraId="412382A8" w14:textId="77777777" w:rsidR="001756F6" w:rsidRDefault="00B77A24">
          <w:pPr>
            <w:pStyle w:val="TOC2"/>
            <w:tabs>
              <w:tab w:val="clear" w:pos="8302"/>
              <w:tab w:val="right" w:leader="dot" w:pos="8312"/>
            </w:tabs>
          </w:pPr>
          <w:hyperlink w:anchor="_Toc1905" w:history="1">
            <w:r w:rsidR="00724DCF">
              <w:t>7.4 Confidentiality</w:t>
            </w:r>
            <w:r w:rsidR="00724DCF">
              <w:tab/>
            </w:r>
            <w:r w:rsidR="00724DCF">
              <w:fldChar w:fldCharType="begin"/>
            </w:r>
            <w:r w:rsidR="00724DCF">
              <w:instrText xml:space="preserve"> PAGEREF _Toc1905 \h </w:instrText>
            </w:r>
            <w:r w:rsidR="00724DCF">
              <w:fldChar w:fldCharType="separate"/>
            </w:r>
            <w:r w:rsidR="00724DCF">
              <w:t>45</w:t>
            </w:r>
            <w:r w:rsidR="00724DCF">
              <w:fldChar w:fldCharType="end"/>
            </w:r>
          </w:hyperlink>
        </w:p>
        <w:p w14:paraId="0A5844D8" w14:textId="77777777" w:rsidR="001756F6" w:rsidRDefault="00B77A24">
          <w:pPr>
            <w:pStyle w:val="TOC2"/>
            <w:tabs>
              <w:tab w:val="clear" w:pos="8302"/>
              <w:tab w:val="right" w:leader="dot" w:pos="8312"/>
            </w:tabs>
          </w:pPr>
          <w:hyperlink w:anchor="_Toc2994" w:history="1">
            <w:r w:rsidR="00724DCF">
              <w:rPr>
                <w:bCs/>
                <w:szCs w:val="32"/>
              </w:rPr>
              <w:t>7.5 Quality control of documentation</w:t>
            </w:r>
            <w:r w:rsidR="00724DCF">
              <w:tab/>
            </w:r>
            <w:r w:rsidR="00724DCF">
              <w:fldChar w:fldCharType="begin"/>
            </w:r>
            <w:r w:rsidR="00724DCF">
              <w:instrText xml:space="preserve"> PAGEREF _Toc2994 \h </w:instrText>
            </w:r>
            <w:r w:rsidR="00724DCF">
              <w:fldChar w:fldCharType="separate"/>
            </w:r>
            <w:r w:rsidR="00724DCF">
              <w:t>46</w:t>
            </w:r>
            <w:r w:rsidR="00724DCF">
              <w:fldChar w:fldCharType="end"/>
            </w:r>
          </w:hyperlink>
        </w:p>
        <w:p w14:paraId="7755D5D4" w14:textId="77777777" w:rsidR="001756F6" w:rsidRDefault="00B77A24">
          <w:pPr>
            <w:pStyle w:val="TOC3"/>
            <w:tabs>
              <w:tab w:val="right" w:leader="dot" w:pos="8312"/>
            </w:tabs>
          </w:pPr>
          <w:hyperlink w:anchor="_Toc2918" w:history="1">
            <w:r w:rsidR="00724DCF">
              <w:rPr>
                <w:bCs/>
                <w:szCs w:val="32"/>
              </w:rPr>
              <w:t>7. 5.1 Original information</w:t>
            </w:r>
            <w:r w:rsidR="00724DCF">
              <w:tab/>
            </w:r>
            <w:r w:rsidR="00724DCF">
              <w:fldChar w:fldCharType="begin"/>
            </w:r>
            <w:r w:rsidR="00724DCF">
              <w:instrText xml:space="preserve"> PAGEREF _Toc2918 \h </w:instrText>
            </w:r>
            <w:r w:rsidR="00724DCF">
              <w:fldChar w:fldCharType="separate"/>
            </w:r>
            <w:r w:rsidR="00724DCF">
              <w:t>46</w:t>
            </w:r>
            <w:r w:rsidR="00724DCF">
              <w:fldChar w:fldCharType="end"/>
            </w:r>
          </w:hyperlink>
        </w:p>
        <w:p w14:paraId="32F90B2C" w14:textId="77777777" w:rsidR="001756F6" w:rsidRDefault="00B77A24">
          <w:pPr>
            <w:pStyle w:val="TOC3"/>
            <w:tabs>
              <w:tab w:val="right" w:leader="dot" w:pos="8312"/>
            </w:tabs>
          </w:pPr>
          <w:hyperlink w:anchor="_Toc31509" w:history="1">
            <w:r w:rsidR="00724DCF">
              <w:rPr>
                <w:bCs/>
                <w:szCs w:val="32"/>
              </w:rPr>
              <w:t>7.5.2 Preservation of information</w:t>
            </w:r>
            <w:r w:rsidR="00724DCF">
              <w:tab/>
            </w:r>
            <w:r w:rsidR="00724DCF">
              <w:fldChar w:fldCharType="begin"/>
            </w:r>
            <w:r w:rsidR="00724DCF">
              <w:instrText xml:space="preserve"> PAGEREF _Toc31509 \h </w:instrText>
            </w:r>
            <w:r w:rsidR="00724DCF">
              <w:fldChar w:fldCharType="separate"/>
            </w:r>
            <w:r w:rsidR="00724DCF">
              <w:t>46</w:t>
            </w:r>
            <w:r w:rsidR="00724DCF">
              <w:fldChar w:fldCharType="end"/>
            </w:r>
          </w:hyperlink>
        </w:p>
        <w:p w14:paraId="172E52DB" w14:textId="77777777" w:rsidR="001756F6" w:rsidRDefault="00B77A24">
          <w:pPr>
            <w:pStyle w:val="TOC2"/>
            <w:tabs>
              <w:tab w:val="clear" w:pos="8302"/>
              <w:tab w:val="right" w:leader="dot" w:pos="8312"/>
            </w:tabs>
          </w:pPr>
          <w:hyperlink w:anchor="_Toc25368" w:history="1">
            <w:r w:rsidR="00724DCF">
              <w:rPr>
                <w:bCs/>
                <w:szCs w:val="32"/>
              </w:rPr>
              <w:t>7.6 Quality control of biological sample</w:t>
            </w:r>
            <w:r w:rsidR="00724DCF">
              <w:tab/>
            </w:r>
            <w:r w:rsidR="00724DCF">
              <w:fldChar w:fldCharType="begin"/>
            </w:r>
            <w:r w:rsidR="00724DCF">
              <w:instrText xml:space="preserve"> PAGEREF _Toc25368 \h </w:instrText>
            </w:r>
            <w:r w:rsidR="00724DCF">
              <w:fldChar w:fldCharType="separate"/>
            </w:r>
            <w:r w:rsidR="00724DCF">
              <w:t>47</w:t>
            </w:r>
            <w:r w:rsidR="00724DCF">
              <w:fldChar w:fldCharType="end"/>
            </w:r>
          </w:hyperlink>
        </w:p>
        <w:p w14:paraId="672D540D" w14:textId="77777777" w:rsidR="001756F6" w:rsidRDefault="00B77A24">
          <w:pPr>
            <w:pStyle w:val="TOC3"/>
            <w:tabs>
              <w:tab w:val="right" w:leader="dot" w:pos="8312"/>
            </w:tabs>
          </w:pPr>
          <w:hyperlink w:anchor="_Toc15241" w:history="1">
            <w:r w:rsidR="00724DCF">
              <w:rPr>
                <w:bCs/>
                <w:szCs w:val="32"/>
              </w:rPr>
              <w:t>7. 6.1 Quality control of biological sample</w:t>
            </w:r>
            <w:r w:rsidR="00724DCF">
              <w:rPr>
                <w:rFonts w:hint="eastAsia"/>
                <w:bCs/>
                <w:szCs w:val="32"/>
              </w:rPr>
              <w:t xml:space="preserve"> </w:t>
            </w:r>
            <w:r w:rsidR="00724DCF">
              <w:rPr>
                <w:bCs/>
                <w:szCs w:val="32"/>
              </w:rPr>
              <w:t>collection</w:t>
            </w:r>
            <w:r w:rsidR="00724DCF">
              <w:tab/>
            </w:r>
            <w:r w:rsidR="00724DCF">
              <w:fldChar w:fldCharType="begin"/>
            </w:r>
            <w:r w:rsidR="00724DCF">
              <w:instrText xml:space="preserve"> PAGEREF _Toc15241 \h </w:instrText>
            </w:r>
            <w:r w:rsidR="00724DCF">
              <w:fldChar w:fldCharType="separate"/>
            </w:r>
            <w:r w:rsidR="00724DCF">
              <w:t>47</w:t>
            </w:r>
            <w:r w:rsidR="00724DCF">
              <w:fldChar w:fldCharType="end"/>
            </w:r>
          </w:hyperlink>
        </w:p>
        <w:p w14:paraId="50FE7547" w14:textId="77777777" w:rsidR="001756F6" w:rsidRDefault="00B77A24">
          <w:pPr>
            <w:pStyle w:val="TOC3"/>
            <w:tabs>
              <w:tab w:val="right" w:leader="dot" w:pos="8312"/>
            </w:tabs>
          </w:pPr>
          <w:hyperlink w:anchor="_Toc8119" w:history="1">
            <w:r w:rsidR="00724DCF">
              <w:rPr>
                <w:bCs/>
                <w:szCs w:val="32"/>
              </w:rPr>
              <w:t>7.6.2 Quality control of biological sample</w:t>
            </w:r>
            <w:r w:rsidR="00724DCF">
              <w:rPr>
                <w:rFonts w:hint="eastAsia"/>
                <w:bCs/>
                <w:szCs w:val="32"/>
              </w:rPr>
              <w:t xml:space="preserve"> </w:t>
            </w:r>
            <w:r w:rsidR="00724DCF">
              <w:rPr>
                <w:bCs/>
                <w:szCs w:val="32"/>
              </w:rPr>
              <w:t>during transportation</w:t>
            </w:r>
            <w:r w:rsidR="00724DCF">
              <w:tab/>
            </w:r>
            <w:r w:rsidR="00724DCF">
              <w:fldChar w:fldCharType="begin"/>
            </w:r>
            <w:r w:rsidR="00724DCF">
              <w:instrText xml:space="preserve"> PAGEREF _Toc8119 \h </w:instrText>
            </w:r>
            <w:r w:rsidR="00724DCF">
              <w:fldChar w:fldCharType="separate"/>
            </w:r>
            <w:r w:rsidR="00724DCF">
              <w:t>47</w:t>
            </w:r>
            <w:r w:rsidR="00724DCF">
              <w:fldChar w:fldCharType="end"/>
            </w:r>
          </w:hyperlink>
        </w:p>
        <w:p w14:paraId="4CE5F69D" w14:textId="77777777" w:rsidR="001756F6" w:rsidRDefault="00B77A24">
          <w:pPr>
            <w:pStyle w:val="TOC3"/>
            <w:tabs>
              <w:tab w:val="right" w:leader="dot" w:pos="8312"/>
            </w:tabs>
          </w:pPr>
          <w:hyperlink w:anchor="_Toc3552" w:history="1">
            <w:r w:rsidR="00724DCF">
              <w:rPr>
                <w:bCs/>
                <w:szCs w:val="32"/>
              </w:rPr>
              <w:t>7.6.3 Quality control of biological sample</w:t>
            </w:r>
            <w:r w:rsidR="00724DCF">
              <w:rPr>
                <w:rFonts w:hint="eastAsia"/>
                <w:bCs/>
                <w:szCs w:val="32"/>
              </w:rPr>
              <w:t xml:space="preserve"> </w:t>
            </w:r>
            <w:r w:rsidR="00724DCF">
              <w:rPr>
                <w:bCs/>
                <w:szCs w:val="32"/>
              </w:rPr>
              <w:t>preservation</w:t>
            </w:r>
            <w:r w:rsidR="00724DCF">
              <w:tab/>
            </w:r>
            <w:r w:rsidR="00724DCF">
              <w:fldChar w:fldCharType="begin"/>
            </w:r>
            <w:r w:rsidR="00724DCF">
              <w:instrText xml:space="preserve"> PAGEREF _Toc3552 \h </w:instrText>
            </w:r>
            <w:r w:rsidR="00724DCF">
              <w:fldChar w:fldCharType="separate"/>
            </w:r>
            <w:r w:rsidR="00724DCF">
              <w:t>48</w:t>
            </w:r>
            <w:r w:rsidR="00724DCF">
              <w:fldChar w:fldCharType="end"/>
            </w:r>
          </w:hyperlink>
        </w:p>
        <w:p w14:paraId="2D32CC5D" w14:textId="77777777" w:rsidR="001756F6" w:rsidRDefault="00B77A24">
          <w:pPr>
            <w:pStyle w:val="TOC1"/>
            <w:tabs>
              <w:tab w:val="clear" w:pos="420"/>
              <w:tab w:val="clear" w:pos="8302"/>
              <w:tab w:val="right" w:leader="dot" w:pos="8312"/>
            </w:tabs>
          </w:pPr>
          <w:hyperlink w:anchor="_Toc2492" w:history="1">
            <w:r w:rsidR="00724DCF">
              <w:rPr>
                <w:kern w:val="44"/>
              </w:rPr>
              <w:t>8 Risk Management Plan</w:t>
            </w:r>
            <w:r w:rsidR="00724DCF">
              <w:tab/>
            </w:r>
            <w:r w:rsidR="00724DCF">
              <w:fldChar w:fldCharType="begin"/>
            </w:r>
            <w:r w:rsidR="00724DCF">
              <w:instrText xml:space="preserve"> PAGEREF _Toc2492 \h </w:instrText>
            </w:r>
            <w:r w:rsidR="00724DCF">
              <w:fldChar w:fldCharType="separate"/>
            </w:r>
            <w:r w:rsidR="00724DCF">
              <w:t>48</w:t>
            </w:r>
            <w:r w:rsidR="00724DCF">
              <w:fldChar w:fldCharType="end"/>
            </w:r>
          </w:hyperlink>
        </w:p>
        <w:p w14:paraId="10D6D1C5" w14:textId="77777777" w:rsidR="001756F6" w:rsidRDefault="00B77A24">
          <w:pPr>
            <w:pStyle w:val="TOC1"/>
            <w:tabs>
              <w:tab w:val="clear" w:pos="420"/>
              <w:tab w:val="clear" w:pos="8302"/>
              <w:tab w:val="right" w:leader="dot" w:pos="8312"/>
            </w:tabs>
          </w:pPr>
          <w:hyperlink w:anchor="_Toc16336" w:history="1">
            <w:r w:rsidR="00724DCF">
              <w:rPr>
                <w:bCs/>
                <w:szCs w:val="32"/>
              </w:rPr>
              <w:t>8.1 Safety specifications</w:t>
            </w:r>
            <w:r w:rsidR="00724DCF">
              <w:tab/>
            </w:r>
            <w:r w:rsidR="00724DCF">
              <w:fldChar w:fldCharType="begin"/>
            </w:r>
            <w:r w:rsidR="00724DCF">
              <w:instrText xml:space="preserve"> PAGEREF _Toc16336 \h </w:instrText>
            </w:r>
            <w:r w:rsidR="00724DCF">
              <w:fldChar w:fldCharType="separate"/>
            </w:r>
            <w:r w:rsidR="00724DCF">
              <w:t>48</w:t>
            </w:r>
            <w:r w:rsidR="00724DCF">
              <w:fldChar w:fldCharType="end"/>
            </w:r>
          </w:hyperlink>
        </w:p>
        <w:p w14:paraId="1C3A3F12" w14:textId="77777777" w:rsidR="001756F6" w:rsidRDefault="00B77A24">
          <w:pPr>
            <w:pStyle w:val="TOC1"/>
            <w:tabs>
              <w:tab w:val="clear" w:pos="420"/>
              <w:tab w:val="clear" w:pos="8302"/>
              <w:tab w:val="right" w:leader="dot" w:pos="8312"/>
            </w:tabs>
          </w:pPr>
          <w:hyperlink w:anchor="_Toc27271" w:history="1">
            <w:r w:rsidR="00724DCF">
              <w:rPr>
                <w:bCs/>
                <w:szCs w:val="32"/>
              </w:rPr>
              <w:t>8.2 Pharmacovigilance programs</w:t>
            </w:r>
            <w:r w:rsidR="00724DCF">
              <w:tab/>
            </w:r>
            <w:r w:rsidR="00724DCF">
              <w:fldChar w:fldCharType="begin"/>
            </w:r>
            <w:r w:rsidR="00724DCF">
              <w:instrText xml:space="preserve"> PAGEREF _Toc27271 \h </w:instrText>
            </w:r>
            <w:r w:rsidR="00724DCF">
              <w:fldChar w:fldCharType="separate"/>
            </w:r>
            <w:r w:rsidR="00724DCF">
              <w:t>48</w:t>
            </w:r>
            <w:r w:rsidR="00724DCF">
              <w:fldChar w:fldCharType="end"/>
            </w:r>
          </w:hyperlink>
        </w:p>
        <w:p w14:paraId="01925A7A" w14:textId="77777777" w:rsidR="001756F6" w:rsidRDefault="00B77A24">
          <w:pPr>
            <w:pStyle w:val="TOC1"/>
            <w:tabs>
              <w:tab w:val="clear" w:pos="420"/>
              <w:tab w:val="clear" w:pos="8302"/>
              <w:tab w:val="right" w:leader="dot" w:pos="8312"/>
            </w:tabs>
          </w:pPr>
          <w:hyperlink w:anchor="_Toc26043" w:history="1">
            <w:r w:rsidR="00724DCF">
              <w:rPr>
                <w:bCs/>
                <w:szCs w:val="32"/>
              </w:rPr>
              <w:t>8.3 Risk minimization measures</w:t>
            </w:r>
            <w:r w:rsidR="00724DCF">
              <w:tab/>
            </w:r>
            <w:r w:rsidR="00724DCF">
              <w:fldChar w:fldCharType="begin"/>
            </w:r>
            <w:r w:rsidR="00724DCF">
              <w:instrText xml:space="preserve"> PAGEREF _Toc26043 \h </w:instrText>
            </w:r>
            <w:r w:rsidR="00724DCF">
              <w:fldChar w:fldCharType="separate"/>
            </w:r>
            <w:r w:rsidR="00724DCF">
              <w:t>49</w:t>
            </w:r>
            <w:r w:rsidR="00724DCF">
              <w:fldChar w:fldCharType="end"/>
            </w:r>
          </w:hyperlink>
        </w:p>
        <w:p w14:paraId="66A5B1FD" w14:textId="77777777" w:rsidR="001756F6" w:rsidRDefault="00B77A24">
          <w:pPr>
            <w:pStyle w:val="TOC1"/>
            <w:tabs>
              <w:tab w:val="clear" w:pos="420"/>
              <w:tab w:val="clear" w:pos="8302"/>
              <w:tab w:val="right" w:leader="dot" w:pos="8312"/>
            </w:tabs>
          </w:pPr>
          <w:hyperlink w:anchor="_Toc7047" w:history="1">
            <w:r w:rsidR="00724DCF">
              <w:rPr>
                <w:kern w:val="44"/>
              </w:rPr>
              <w:t>9 Schedule</w:t>
            </w:r>
            <w:r w:rsidR="00724DCF">
              <w:tab/>
            </w:r>
            <w:r w:rsidR="00724DCF">
              <w:fldChar w:fldCharType="begin"/>
            </w:r>
            <w:r w:rsidR="00724DCF">
              <w:instrText xml:space="preserve"> PAGEREF _Toc7047 \h </w:instrText>
            </w:r>
            <w:r w:rsidR="00724DCF">
              <w:fldChar w:fldCharType="separate"/>
            </w:r>
            <w:r w:rsidR="00724DCF">
              <w:t>49</w:t>
            </w:r>
            <w:r w:rsidR="00724DCF">
              <w:fldChar w:fldCharType="end"/>
            </w:r>
          </w:hyperlink>
        </w:p>
        <w:p w14:paraId="7DAA3589" w14:textId="77777777" w:rsidR="001756F6" w:rsidRDefault="00B77A24">
          <w:pPr>
            <w:pStyle w:val="TOC1"/>
            <w:tabs>
              <w:tab w:val="clear" w:pos="420"/>
              <w:tab w:val="clear" w:pos="8302"/>
              <w:tab w:val="right" w:leader="dot" w:pos="8312"/>
            </w:tabs>
          </w:pPr>
          <w:hyperlink w:anchor="_Toc30617" w:history="1">
            <w:r w:rsidR="00724DCF">
              <w:rPr>
                <w:kern w:val="44"/>
              </w:rPr>
              <w:t>10 Ethics Approval</w:t>
            </w:r>
            <w:r w:rsidR="00724DCF">
              <w:tab/>
            </w:r>
            <w:r w:rsidR="00724DCF">
              <w:fldChar w:fldCharType="begin"/>
            </w:r>
            <w:r w:rsidR="00724DCF">
              <w:instrText xml:space="preserve"> PAGEREF _Toc30617 \h </w:instrText>
            </w:r>
            <w:r w:rsidR="00724DCF">
              <w:fldChar w:fldCharType="separate"/>
            </w:r>
            <w:r w:rsidR="00724DCF">
              <w:t>49</w:t>
            </w:r>
            <w:r w:rsidR="00724DCF">
              <w:fldChar w:fldCharType="end"/>
            </w:r>
          </w:hyperlink>
        </w:p>
        <w:p w14:paraId="05D4D364" w14:textId="77777777" w:rsidR="001756F6" w:rsidRDefault="00B77A24">
          <w:pPr>
            <w:pStyle w:val="TOC2"/>
            <w:tabs>
              <w:tab w:val="clear" w:pos="8302"/>
              <w:tab w:val="right" w:leader="dot" w:pos="8312"/>
            </w:tabs>
          </w:pPr>
          <w:hyperlink w:anchor="_Toc20469" w:history="1">
            <w:r w:rsidR="00724DCF">
              <w:rPr>
                <w:bCs/>
                <w:szCs w:val="32"/>
              </w:rPr>
              <w:t>10.1 Ethical</w:t>
            </w:r>
            <w:r w:rsidR="00724DCF">
              <w:rPr>
                <w:rFonts w:hint="eastAsia"/>
                <w:bCs/>
                <w:szCs w:val="32"/>
              </w:rPr>
              <w:t xml:space="preserve"> r</w:t>
            </w:r>
            <w:r w:rsidR="00724DCF">
              <w:rPr>
                <w:bCs/>
                <w:szCs w:val="32"/>
              </w:rPr>
              <w:t>eview and approval</w:t>
            </w:r>
            <w:r w:rsidR="00724DCF">
              <w:tab/>
            </w:r>
            <w:r w:rsidR="00724DCF">
              <w:fldChar w:fldCharType="begin"/>
            </w:r>
            <w:r w:rsidR="00724DCF">
              <w:instrText xml:space="preserve"> PAGEREF _Toc20469 \h </w:instrText>
            </w:r>
            <w:r w:rsidR="00724DCF">
              <w:fldChar w:fldCharType="separate"/>
            </w:r>
            <w:r w:rsidR="00724DCF">
              <w:t>50</w:t>
            </w:r>
            <w:r w:rsidR="00724DCF">
              <w:fldChar w:fldCharType="end"/>
            </w:r>
          </w:hyperlink>
        </w:p>
        <w:p w14:paraId="50BE584D" w14:textId="77777777" w:rsidR="001756F6" w:rsidRDefault="00B77A24">
          <w:pPr>
            <w:pStyle w:val="TOC2"/>
            <w:tabs>
              <w:tab w:val="clear" w:pos="8302"/>
              <w:tab w:val="right" w:leader="dot" w:pos="8312"/>
            </w:tabs>
          </w:pPr>
          <w:hyperlink w:anchor="_Toc4696" w:history="1">
            <w:r w:rsidR="00724DCF">
              <w:rPr>
                <w:bCs/>
                <w:szCs w:val="32"/>
              </w:rPr>
              <w:t>10.2 Supervision of the following implementation processes</w:t>
            </w:r>
            <w:r w:rsidR="00724DCF">
              <w:tab/>
            </w:r>
            <w:r w:rsidR="00724DCF">
              <w:fldChar w:fldCharType="begin"/>
            </w:r>
            <w:r w:rsidR="00724DCF">
              <w:instrText xml:space="preserve"> PAGEREF _Toc4696 \h </w:instrText>
            </w:r>
            <w:r w:rsidR="00724DCF">
              <w:fldChar w:fldCharType="separate"/>
            </w:r>
            <w:r w:rsidR="00724DCF">
              <w:t>50</w:t>
            </w:r>
            <w:r w:rsidR="00724DCF">
              <w:fldChar w:fldCharType="end"/>
            </w:r>
          </w:hyperlink>
        </w:p>
        <w:p w14:paraId="314E6BEC" w14:textId="77777777" w:rsidR="001756F6" w:rsidRDefault="00B77A24">
          <w:pPr>
            <w:pStyle w:val="TOC3"/>
            <w:tabs>
              <w:tab w:val="right" w:leader="dot" w:pos="8312"/>
            </w:tabs>
          </w:pPr>
          <w:hyperlink w:anchor="_Toc30006" w:history="1">
            <w:r w:rsidR="00724DCF">
              <w:rPr>
                <w:bCs/>
                <w:szCs w:val="32"/>
              </w:rPr>
              <w:t>10.2.1 Informed Consent</w:t>
            </w:r>
            <w:r w:rsidR="00724DCF">
              <w:tab/>
            </w:r>
            <w:r w:rsidR="00724DCF">
              <w:fldChar w:fldCharType="begin"/>
            </w:r>
            <w:r w:rsidR="00724DCF">
              <w:instrText xml:space="preserve"> PAGEREF _Toc30006 \h </w:instrText>
            </w:r>
            <w:r w:rsidR="00724DCF">
              <w:fldChar w:fldCharType="separate"/>
            </w:r>
            <w:r w:rsidR="00724DCF">
              <w:t>50</w:t>
            </w:r>
            <w:r w:rsidR="00724DCF">
              <w:fldChar w:fldCharType="end"/>
            </w:r>
          </w:hyperlink>
        </w:p>
        <w:p w14:paraId="288F106E" w14:textId="77777777" w:rsidR="001756F6" w:rsidRDefault="00B77A24">
          <w:pPr>
            <w:pStyle w:val="TOC3"/>
            <w:tabs>
              <w:tab w:val="right" w:leader="dot" w:pos="8312"/>
            </w:tabs>
          </w:pPr>
          <w:hyperlink w:anchor="_Toc26936" w:history="1">
            <w:r w:rsidR="00724DCF">
              <w:rPr>
                <w:bCs/>
                <w:szCs w:val="32"/>
              </w:rPr>
              <w:t>10.2.2 Confidentiality</w:t>
            </w:r>
            <w:r w:rsidR="00724DCF">
              <w:tab/>
            </w:r>
            <w:r w:rsidR="00724DCF">
              <w:fldChar w:fldCharType="begin"/>
            </w:r>
            <w:r w:rsidR="00724DCF">
              <w:instrText xml:space="preserve"> PAGEREF _Toc26936 \h </w:instrText>
            </w:r>
            <w:r w:rsidR="00724DCF">
              <w:fldChar w:fldCharType="separate"/>
            </w:r>
            <w:r w:rsidR="00724DCF">
              <w:t>50</w:t>
            </w:r>
            <w:r w:rsidR="00724DCF">
              <w:fldChar w:fldCharType="end"/>
            </w:r>
          </w:hyperlink>
        </w:p>
        <w:p w14:paraId="137621AF" w14:textId="77777777" w:rsidR="001756F6" w:rsidRDefault="00B77A24">
          <w:pPr>
            <w:pStyle w:val="TOC3"/>
            <w:tabs>
              <w:tab w:val="right" w:leader="dot" w:pos="8312"/>
            </w:tabs>
          </w:pPr>
          <w:hyperlink w:anchor="_Toc10063" w:history="1">
            <w:r w:rsidR="00724DCF">
              <w:rPr>
                <w:bCs/>
                <w:szCs w:val="32"/>
              </w:rPr>
              <w:t>10.2.3 Potential risks and minimization of risks</w:t>
            </w:r>
            <w:r w:rsidR="00724DCF">
              <w:tab/>
            </w:r>
            <w:r w:rsidR="00724DCF">
              <w:fldChar w:fldCharType="begin"/>
            </w:r>
            <w:r w:rsidR="00724DCF">
              <w:instrText xml:space="preserve"> PAGEREF _Toc10063 \h </w:instrText>
            </w:r>
            <w:r w:rsidR="00724DCF">
              <w:fldChar w:fldCharType="separate"/>
            </w:r>
            <w:r w:rsidR="00724DCF">
              <w:t>50</w:t>
            </w:r>
            <w:r w:rsidR="00724DCF">
              <w:fldChar w:fldCharType="end"/>
            </w:r>
          </w:hyperlink>
        </w:p>
        <w:p w14:paraId="35F6E242" w14:textId="77777777" w:rsidR="001756F6" w:rsidRDefault="00B77A24">
          <w:pPr>
            <w:pStyle w:val="TOC3"/>
            <w:tabs>
              <w:tab w:val="right" w:leader="dot" w:pos="8312"/>
            </w:tabs>
          </w:pPr>
          <w:hyperlink w:anchor="_Toc3808" w:history="1">
            <w:r w:rsidR="00724DCF">
              <w:t>10.2.3.1 Benefits and Risks</w:t>
            </w:r>
            <w:r w:rsidR="00724DCF">
              <w:tab/>
            </w:r>
            <w:r w:rsidR="00724DCF">
              <w:fldChar w:fldCharType="begin"/>
            </w:r>
            <w:r w:rsidR="00724DCF">
              <w:instrText xml:space="preserve"> PAGEREF _Toc3808 \h </w:instrText>
            </w:r>
            <w:r w:rsidR="00724DCF">
              <w:fldChar w:fldCharType="separate"/>
            </w:r>
            <w:r w:rsidR="00724DCF">
              <w:t>50</w:t>
            </w:r>
            <w:r w:rsidR="00724DCF">
              <w:fldChar w:fldCharType="end"/>
            </w:r>
          </w:hyperlink>
        </w:p>
        <w:p w14:paraId="5B52D3D8" w14:textId="77777777" w:rsidR="001756F6" w:rsidRDefault="00B77A24">
          <w:pPr>
            <w:pStyle w:val="TOC3"/>
            <w:tabs>
              <w:tab w:val="right" w:leader="dot" w:pos="8312"/>
            </w:tabs>
          </w:pPr>
          <w:hyperlink w:anchor="_Toc25119" w:history="1">
            <w:r w:rsidR="00724DCF">
              <w:t>10.3.2.2 Vaccination</w:t>
            </w:r>
            <w:r w:rsidR="00724DCF">
              <w:tab/>
            </w:r>
            <w:r w:rsidR="00724DCF">
              <w:fldChar w:fldCharType="begin"/>
            </w:r>
            <w:r w:rsidR="00724DCF">
              <w:instrText xml:space="preserve"> PAGEREF _Toc25119 \h </w:instrText>
            </w:r>
            <w:r w:rsidR="00724DCF">
              <w:fldChar w:fldCharType="separate"/>
            </w:r>
            <w:r w:rsidR="00724DCF">
              <w:t>51</w:t>
            </w:r>
            <w:r w:rsidR="00724DCF">
              <w:fldChar w:fldCharType="end"/>
            </w:r>
          </w:hyperlink>
        </w:p>
        <w:p w14:paraId="1395E574" w14:textId="77777777" w:rsidR="001756F6" w:rsidRDefault="00B77A24">
          <w:pPr>
            <w:pStyle w:val="TOC3"/>
            <w:tabs>
              <w:tab w:val="right" w:leader="dot" w:pos="8312"/>
            </w:tabs>
          </w:pPr>
          <w:hyperlink w:anchor="_Toc15424" w:history="1">
            <w:r w:rsidR="00724DCF">
              <w:t>10.3.2.3 Blood specimen collection</w:t>
            </w:r>
            <w:r w:rsidR="00724DCF">
              <w:tab/>
            </w:r>
            <w:r w:rsidR="00724DCF">
              <w:fldChar w:fldCharType="begin"/>
            </w:r>
            <w:r w:rsidR="00724DCF">
              <w:instrText xml:space="preserve"> PAGEREF _Toc15424 \h </w:instrText>
            </w:r>
            <w:r w:rsidR="00724DCF">
              <w:fldChar w:fldCharType="separate"/>
            </w:r>
            <w:r w:rsidR="00724DCF">
              <w:t>51</w:t>
            </w:r>
            <w:r w:rsidR="00724DCF">
              <w:fldChar w:fldCharType="end"/>
            </w:r>
          </w:hyperlink>
        </w:p>
        <w:p w14:paraId="789060C3" w14:textId="77777777" w:rsidR="001756F6" w:rsidRDefault="00B77A24">
          <w:pPr>
            <w:pStyle w:val="TOC1"/>
            <w:tabs>
              <w:tab w:val="clear" w:pos="420"/>
              <w:tab w:val="clear" w:pos="8302"/>
              <w:tab w:val="right" w:leader="dot" w:pos="8312"/>
            </w:tabs>
          </w:pPr>
          <w:hyperlink w:anchor="_Toc7475" w:history="1">
            <w:r w:rsidR="00724DCF">
              <w:rPr>
                <w:kern w:val="44"/>
              </w:rPr>
              <w:t>11 Data Disclosure and Publication</w:t>
            </w:r>
            <w:r w:rsidR="00724DCF">
              <w:tab/>
            </w:r>
            <w:r w:rsidR="00724DCF">
              <w:fldChar w:fldCharType="begin"/>
            </w:r>
            <w:r w:rsidR="00724DCF">
              <w:instrText xml:space="preserve"> PAGEREF _Toc7475 \h </w:instrText>
            </w:r>
            <w:r w:rsidR="00724DCF">
              <w:fldChar w:fldCharType="separate"/>
            </w:r>
            <w:r w:rsidR="00724DCF">
              <w:t>52</w:t>
            </w:r>
            <w:r w:rsidR="00724DCF">
              <w:fldChar w:fldCharType="end"/>
            </w:r>
          </w:hyperlink>
        </w:p>
        <w:p w14:paraId="55DD1FEF" w14:textId="77777777" w:rsidR="001756F6" w:rsidRDefault="00724DCF">
          <w:pPr>
            <w:rPr>
              <w:sz w:val="30"/>
              <w:szCs w:val="30"/>
            </w:rPr>
            <w:sectPr w:rsidR="001756F6">
              <w:footerReference w:type="default" r:id="rId12"/>
              <w:pgSz w:w="11906" w:h="16838"/>
              <w:pgMar w:top="1440" w:right="1797" w:bottom="1440" w:left="1797" w:header="851" w:footer="992" w:gutter="0"/>
              <w:pgNumType w:start="1"/>
              <w:cols w:space="720"/>
              <w:docGrid w:type="lines" w:linePitch="312"/>
            </w:sectPr>
          </w:pPr>
          <w:r>
            <w:rPr>
              <w:szCs w:val="30"/>
            </w:rPr>
            <w:fldChar w:fldCharType="end"/>
          </w:r>
        </w:p>
      </w:sdtContent>
    </w:sdt>
    <w:p w14:paraId="1F1F00D9" w14:textId="77777777" w:rsidR="001756F6" w:rsidRDefault="00724DCF">
      <w:pPr>
        <w:pStyle w:val="centhead"/>
        <w:pageBreakBefore/>
        <w:widowControl w:val="0"/>
        <w:spacing w:after="0" w:line="360" w:lineRule="auto"/>
        <w:ind w:firstLine="602"/>
        <w:outlineLvl w:val="0"/>
        <w:rPr>
          <w:rFonts w:ascii="Times New Roman" w:hAnsi="Times New Roman" w:cs="Times New Roman"/>
          <w:sz w:val="30"/>
          <w:szCs w:val="30"/>
          <w:lang w:eastAsia="zh-CN"/>
        </w:rPr>
      </w:pPr>
      <w:bookmarkStart w:id="6" w:name="_Toc17666"/>
      <w:bookmarkStart w:id="7" w:name="_Toc3665"/>
      <w:r>
        <w:rPr>
          <w:rFonts w:ascii="Times New Roman" w:hAnsi="Times New Roman" w:cs="Times New Roman"/>
          <w:sz w:val="30"/>
          <w:szCs w:val="30"/>
          <w:lang w:eastAsia="zh-CN"/>
        </w:rPr>
        <w:lastRenderedPageBreak/>
        <w:t>Program Summary</w:t>
      </w:r>
      <w:bookmarkEnd w:id="0"/>
      <w:bookmarkEnd w:id="1"/>
      <w:bookmarkEnd w:id="2"/>
      <w:bookmarkEnd w:id="3"/>
      <w:bookmarkEnd w:id="6"/>
      <w:bookmarkEnd w:id="7"/>
    </w:p>
    <w:tbl>
      <w:tblPr>
        <w:tblpPr w:leftFromText="180" w:rightFromText="180" w:vertAnchor="text" w:horzAnchor="page" w:tblpX="1798" w:tblpY="516"/>
        <w:tblOverlap w:val="never"/>
        <w:tblW w:w="85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29"/>
        <w:gridCol w:w="6599"/>
      </w:tblGrid>
      <w:tr w:rsidR="001756F6" w14:paraId="42E2E3D4" w14:textId="77777777">
        <w:tc>
          <w:tcPr>
            <w:tcW w:w="1929" w:type="dxa"/>
          </w:tcPr>
          <w:p w14:paraId="03704354" w14:textId="77777777" w:rsidR="001756F6" w:rsidRDefault="00724DCF">
            <w:pPr>
              <w:spacing w:line="360" w:lineRule="auto"/>
              <w:contextualSpacing/>
              <w:rPr>
                <w:bCs/>
                <w:sz w:val="24"/>
              </w:rPr>
            </w:pPr>
            <w:r>
              <w:rPr>
                <w:bCs/>
                <w:sz w:val="24"/>
              </w:rPr>
              <w:t>Research Title</w:t>
            </w:r>
          </w:p>
        </w:tc>
        <w:tc>
          <w:tcPr>
            <w:tcW w:w="6599" w:type="dxa"/>
          </w:tcPr>
          <w:p w14:paraId="04D38D5D" w14:textId="77777777" w:rsidR="001756F6" w:rsidRDefault="00724DCF">
            <w:pPr>
              <w:spacing w:line="360" w:lineRule="auto"/>
              <w:contextualSpacing/>
              <w:rPr>
                <w:bCs/>
                <w:sz w:val="24"/>
              </w:rPr>
            </w:pPr>
            <w:r>
              <w:rPr>
                <w:bCs/>
                <w:sz w:val="24"/>
              </w:rPr>
              <w:t>Study on heterologous prime-boost immunization of Inactivated SARS-CoV-2 vaccine (Vero cells) and Recombinant COVID-19 vaccine (Ad5 Vector)</w:t>
            </w:r>
          </w:p>
        </w:tc>
      </w:tr>
      <w:tr w:rsidR="001756F6" w14:paraId="5D048563" w14:textId="77777777">
        <w:tc>
          <w:tcPr>
            <w:tcW w:w="1929" w:type="dxa"/>
          </w:tcPr>
          <w:p w14:paraId="154B1AF4" w14:textId="77777777" w:rsidR="001756F6" w:rsidRDefault="00724DCF">
            <w:pPr>
              <w:spacing w:line="360" w:lineRule="auto"/>
              <w:contextualSpacing/>
              <w:rPr>
                <w:bCs/>
                <w:sz w:val="24"/>
              </w:rPr>
            </w:pPr>
            <w:r>
              <w:rPr>
                <w:bCs/>
                <w:sz w:val="24"/>
              </w:rPr>
              <w:t>Detailed description of the research topic</w:t>
            </w:r>
          </w:p>
        </w:tc>
        <w:tc>
          <w:tcPr>
            <w:tcW w:w="6599" w:type="dxa"/>
          </w:tcPr>
          <w:p w14:paraId="7D55BB6F" w14:textId="77777777" w:rsidR="001756F6" w:rsidRDefault="00724DCF">
            <w:pPr>
              <w:spacing w:line="360" w:lineRule="auto"/>
              <w:contextualSpacing/>
              <w:rPr>
                <w:bCs/>
                <w:sz w:val="24"/>
              </w:rPr>
            </w:pPr>
            <w:r>
              <w:rPr>
                <w:bCs/>
                <w:sz w:val="24"/>
              </w:rPr>
              <w:t>Safety and immunogenicity of heterologous prime-boost immunization of Inactivated SARS-CoV-2 vaccine (Vero cells) and Recombinant COVID-19 vaccine (Ad5 Vector) in healthy adults aged 60 years and older in China: a randomized, observer-blind, parallel-controlled clinical study</w:t>
            </w:r>
          </w:p>
        </w:tc>
      </w:tr>
      <w:tr w:rsidR="001756F6" w14:paraId="57363447" w14:textId="77777777">
        <w:tc>
          <w:tcPr>
            <w:tcW w:w="1929" w:type="dxa"/>
          </w:tcPr>
          <w:p w14:paraId="117E0EBE" w14:textId="77777777" w:rsidR="001756F6" w:rsidRDefault="00724DCF">
            <w:pPr>
              <w:spacing w:line="360" w:lineRule="auto"/>
              <w:contextualSpacing/>
              <w:rPr>
                <w:bCs/>
                <w:sz w:val="24"/>
              </w:rPr>
            </w:pPr>
            <w:r>
              <w:rPr>
                <w:bCs/>
                <w:sz w:val="24"/>
              </w:rPr>
              <w:t>Disease Prevention</w:t>
            </w:r>
          </w:p>
        </w:tc>
        <w:tc>
          <w:tcPr>
            <w:tcW w:w="6599" w:type="dxa"/>
          </w:tcPr>
          <w:p w14:paraId="2C085874" w14:textId="77777777" w:rsidR="001756F6" w:rsidRDefault="00724DCF">
            <w:pPr>
              <w:spacing w:line="360" w:lineRule="auto"/>
              <w:contextualSpacing/>
              <w:rPr>
                <w:bCs/>
                <w:sz w:val="24"/>
              </w:rPr>
            </w:pPr>
            <w:r>
              <w:rPr>
                <w:bCs/>
                <w:sz w:val="24"/>
              </w:rPr>
              <w:t>Prevention of COVID-19 caused by SARS-CoV-2 infection</w:t>
            </w:r>
          </w:p>
        </w:tc>
      </w:tr>
      <w:tr w:rsidR="001756F6" w14:paraId="0BEA9851" w14:textId="77777777">
        <w:tc>
          <w:tcPr>
            <w:tcW w:w="1929" w:type="dxa"/>
          </w:tcPr>
          <w:p w14:paraId="55807556" w14:textId="77777777" w:rsidR="001756F6" w:rsidRDefault="00724DCF">
            <w:pPr>
              <w:spacing w:line="360" w:lineRule="auto"/>
              <w:contextualSpacing/>
              <w:rPr>
                <w:bCs/>
                <w:sz w:val="24"/>
              </w:rPr>
            </w:pPr>
            <w:r>
              <w:rPr>
                <w:bCs/>
                <w:sz w:val="24"/>
              </w:rPr>
              <w:t>Study population</w:t>
            </w:r>
          </w:p>
        </w:tc>
        <w:tc>
          <w:tcPr>
            <w:tcW w:w="6599" w:type="dxa"/>
          </w:tcPr>
          <w:p w14:paraId="3C225383" w14:textId="77777777" w:rsidR="001756F6" w:rsidRDefault="00724DCF">
            <w:pPr>
              <w:spacing w:line="360" w:lineRule="auto"/>
              <w:contextualSpacing/>
              <w:rPr>
                <w:bCs/>
                <w:sz w:val="24"/>
              </w:rPr>
            </w:pPr>
            <w:r>
              <w:rPr>
                <w:sz w:val="24"/>
              </w:rPr>
              <w:t>healthy adults aged 60 years and older</w:t>
            </w:r>
          </w:p>
        </w:tc>
      </w:tr>
      <w:tr w:rsidR="001756F6" w14:paraId="2C140C60" w14:textId="77777777">
        <w:tc>
          <w:tcPr>
            <w:tcW w:w="1929" w:type="dxa"/>
          </w:tcPr>
          <w:p w14:paraId="41E21918" w14:textId="77777777" w:rsidR="001756F6" w:rsidRDefault="00724DCF">
            <w:pPr>
              <w:spacing w:line="360" w:lineRule="auto"/>
              <w:contextualSpacing/>
              <w:rPr>
                <w:bCs/>
                <w:color w:val="FF0000"/>
                <w:sz w:val="24"/>
              </w:rPr>
            </w:pPr>
            <w:r>
              <w:rPr>
                <w:bCs/>
                <w:color w:val="000000"/>
                <w:sz w:val="24"/>
              </w:rPr>
              <w:t>Number of Subjects</w:t>
            </w:r>
          </w:p>
        </w:tc>
        <w:tc>
          <w:tcPr>
            <w:tcW w:w="6599" w:type="dxa"/>
          </w:tcPr>
          <w:p w14:paraId="19E97401" w14:textId="77777777" w:rsidR="001756F6" w:rsidRDefault="00724DCF">
            <w:pPr>
              <w:spacing w:line="360" w:lineRule="auto"/>
              <w:contextualSpacing/>
              <w:rPr>
                <w:bCs/>
                <w:sz w:val="24"/>
              </w:rPr>
            </w:pPr>
            <w:r>
              <w:rPr>
                <w:bCs/>
                <w:sz w:val="24"/>
              </w:rPr>
              <w:t>About 300 subjects</w:t>
            </w:r>
          </w:p>
        </w:tc>
      </w:tr>
      <w:tr w:rsidR="001756F6" w14:paraId="56E88CE5" w14:textId="77777777">
        <w:tc>
          <w:tcPr>
            <w:tcW w:w="1929" w:type="dxa"/>
          </w:tcPr>
          <w:p w14:paraId="182B99B1" w14:textId="77777777" w:rsidR="001756F6" w:rsidRDefault="00724DCF">
            <w:pPr>
              <w:spacing w:line="360" w:lineRule="auto"/>
              <w:contextualSpacing/>
              <w:rPr>
                <w:bCs/>
                <w:sz w:val="24"/>
              </w:rPr>
            </w:pPr>
            <w:r>
              <w:rPr>
                <w:bCs/>
                <w:sz w:val="24"/>
              </w:rPr>
              <w:t>Purpose of the study</w:t>
            </w:r>
          </w:p>
        </w:tc>
        <w:tc>
          <w:tcPr>
            <w:tcW w:w="6599" w:type="dxa"/>
          </w:tcPr>
          <w:p w14:paraId="5BB3D478" w14:textId="77777777" w:rsidR="001756F6" w:rsidRDefault="00724DCF">
            <w:pPr>
              <w:spacing w:line="360" w:lineRule="auto"/>
              <w:contextualSpacing/>
              <w:rPr>
                <w:bCs/>
                <w:sz w:val="24"/>
              </w:rPr>
            </w:pPr>
            <w:r>
              <w:rPr>
                <w:bCs/>
                <w:sz w:val="24"/>
              </w:rPr>
              <w:t xml:space="preserve">To evaluate the safety and immunogenicity of a heterologous </w:t>
            </w:r>
          </w:p>
          <w:p w14:paraId="1CEAF023" w14:textId="77777777" w:rsidR="001756F6" w:rsidRDefault="00724DCF">
            <w:pPr>
              <w:spacing w:line="360" w:lineRule="auto"/>
              <w:contextualSpacing/>
              <w:rPr>
                <w:bCs/>
                <w:sz w:val="24"/>
              </w:rPr>
            </w:pPr>
            <w:r>
              <w:rPr>
                <w:bCs/>
                <w:sz w:val="24"/>
              </w:rPr>
              <w:t xml:space="preserve">prime-boost immunization of Inactivated SARS-CoV-2 vaccine </w:t>
            </w:r>
          </w:p>
          <w:p w14:paraId="7C0B41CF" w14:textId="77777777" w:rsidR="001756F6" w:rsidRDefault="00724DCF">
            <w:pPr>
              <w:spacing w:line="360" w:lineRule="auto"/>
              <w:contextualSpacing/>
              <w:rPr>
                <w:bCs/>
                <w:sz w:val="24"/>
              </w:rPr>
            </w:pPr>
            <w:r>
              <w:rPr>
                <w:bCs/>
                <w:sz w:val="24"/>
              </w:rPr>
              <w:t>(Vero cells) and Recombinant COVID-19 vaccine (Ad5 Vector) in healthy adults aged 60 years and older.</w:t>
            </w:r>
          </w:p>
        </w:tc>
      </w:tr>
      <w:tr w:rsidR="001756F6" w14:paraId="43EFF56B" w14:textId="77777777">
        <w:tc>
          <w:tcPr>
            <w:tcW w:w="1929" w:type="dxa"/>
          </w:tcPr>
          <w:p w14:paraId="32722035" w14:textId="77777777" w:rsidR="001756F6" w:rsidRDefault="00724DCF">
            <w:pPr>
              <w:spacing w:line="360" w:lineRule="auto"/>
              <w:contextualSpacing/>
              <w:rPr>
                <w:bCs/>
                <w:sz w:val="24"/>
              </w:rPr>
            </w:pPr>
            <w:r>
              <w:rPr>
                <w:bCs/>
                <w:sz w:val="24"/>
              </w:rPr>
              <w:t>Research site</w:t>
            </w:r>
          </w:p>
        </w:tc>
        <w:tc>
          <w:tcPr>
            <w:tcW w:w="6599" w:type="dxa"/>
          </w:tcPr>
          <w:p w14:paraId="5F4A641F" w14:textId="77777777" w:rsidR="001756F6" w:rsidRDefault="00724DCF">
            <w:pPr>
              <w:spacing w:line="360" w:lineRule="auto"/>
              <w:contextualSpacing/>
              <w:rPr>
                <w:bCs/>
                <w:sz w:val="24"/>
              </w:rPr>
            </w:pPr>
            <w:proofErr w:type="spellStart"/>
            <w:r>
              <w:rPr>
                <w:bCs/>
                <w:sz w:val="24"/>
              </w:rPr>
              <w:t>Lianshui</w:t>
            </w:r>
            <w:proofErr w:type="spellEnd"/>
            <w:r>
              <w:rPr>
                <w:bCs/>
                <w:sz w:val="24"/>
              </w:rPr>
              <w:t xml:space="preserve"> County Center for Disease Control and Prevention</w:t>
            </w:r>
          </w:p>
        </w:tc>
      </w:tr>
      <w:tr w:rsidR="001756F6" w14:paraId="41658C87" w14:textId="77777777">
        <w:tc>
          <w:tcPr>
            <w:tcW w:w="1929" w:type="dxa"/>
          </w:tcPr>
          <w:p w14:paraId="67A6E2E2" w14:textId="77777777" w:rsidR="001756F6" w:rsidRDefault="00724DCF">
            <w:pPr>
              <w:spacing w:line="360" w:lineRule="auto"/>
              <w:contextualSpacing/>
              <w:rPr>
                <w:bCs/>
                <w:sz w:val="24"/>
              </w:rPr>
            </w:pPr>
            <w:r>
              <w:rPr>
                <w:bCs/>
                <w:sz w:val="24"/>
              </w:rPr>
              <w:t>Fundamentals</w:t>
            </w:r>
          </w:p>
          <w:p w14:paraId="085AF037" w14:textId="77777777" w:rsidR="001756F6" w:rsidRDefault="001756F6">
            <w:pPr>
              <w:spacing w:line="360" w:lineRule="auto"/>
              <w:ind w:firstLine="480"/>
              <w:contextualSpacing/>
              <w:jc w:val="center"/>
              <w:rPr>
                <w:bCs/>
                <w:sz w:val="24"/>
              </w:rPr>
            </w:pPr>
          </w:p>
        </w:tc>
        <w:tc>
          <w:tcPr>
            <w:tcW w:w="6599" w:type="dxa"/>
          </w:tcPr>
          <w:p w14:paraId="23BE27FA" w14:textId="1D78F45C" w:rsidR="001756F6" w:rsidRDefault="00724DCF">
            <w:pPr>
              <w:spacing w:line="360" w:lineRule="auto"/>
              <w:ind w:firstLineChars="200" w:firstLine="480"/>
              <w:contextualSpacing/>
              <w:rPr>
                <w:sz w:val="24"/>
              </w:rPr>
            </w:pPr>
            <w:r>
              <w:rPr>
                <w:sz w:val="24"/>
              </w:rPr>
              <w:t>Vaccines are one of the most effective ways to control the COVID-19 global pandemic. Currently, there are five major research and development technology routes of COVID-19 vaccine worldwide, namely, inactivated vaccine, viral vectored vaccine, live attenuated vaccine, recombinant protein vaccine</w:t>
            </w:r>
            <w:r w:rsidR="00990A06">
              <w:rPr>
                <w:sz w:val="24"/>
              </w:rPr>
              <w:t>,</w:t>
            </w:r>
            <w:r>
              <w:rPr>
                <w:sz w:val="24"/>
              </w:rPr>
              <w:t xml:space="preserve"> and nucleic acid vaccine. The inactivated COVID-19 vaccine is developed by Beijing Sinovac Research &amp; Development Co., Ltd.</w:t>
            </w:r>
            <w:r w:rsidR="00990A06">
              <w:rPr>
                <w:sz w:val="24"/>
              </w:rPr>
              <w:t>,</w:t>
            </w:r>
            <w:r>
              <w:rPr>
                <w:sz w:val="24"/>
              </w:rPr>
              <w:t xml:space="preserve"> and </w:t>
            </w:r>
            <w:r w:rsidR="00990A06">
              <w:rPr>
                <w:sz w:val="24"/>
              </w:rPr>
              <w:t xml:space="preserve">the </w:t>
            </w:r>
            <w:r>
              <w:rPr>
                <w:sz w:val="24"/>
              </w:rPr>
              <w:t xml:space="preserve">COVID-19 vaccine (human adenovirus 5 vector) is developed by </w:t>
            </w:r>
            <w:r w:rsidR="00990A06">
              <w:rPr>
                <w:sz w:val="24"/>
              </w:rPr>
              <w:t xml:space="preserve">the </w:t>
            </w:r>
            <w:r>
              <w:rPr>
                <w:sz w:val="24"/>
              </w:rPr>
              <w:t xml:space="preserve">Military Academy of Military Medical Institute and CanSino </w:t>
            </w:r>
            <w:r>
              <w:rPr>
                <w:sz w:val="24"/>
              </w:rPr>
              <w:lastRenderedPageBreak/>
              <w:t xml:space="preserve">Biologics Inc. These vaccines have got conditional approval on the market in China. Foreign phase 3 preliminary clinical trials showed that the short-term efficacy of COVID-19 against symptomatic COVID-19 was between 50% and 70%. Both vaccines </w:t>
            </w:r>
            <w:r w:rsidR="00990A06">
              <w:rPr>
                <w:sz w:val="24"/>
              </w:rPr>
              <w:t>hav</w:t>
            </w:r>
            <w:r>
              <w:rPr>
                <w:sz w:val="24"/>
              </w:rPr>
              <w:t>e met the requirement of WHO for the minimum efficacy of 50%, however</w:t>
            </w:r>
            <w:r w:rsidR="00990A06">
              <w:rPr>
                <w:sz w:val="24"/>
              </w:rPr>
              <w:t>,</w:t>
            </w:r>
            <w:r>
              <w:rPr>
                <w:sz w:val="24"/>
              </w:rPr>
              <w:t xml:space="preserve"> the efficacy w</w:t>
            </w:r>
            <w:r w:rsidR="00990A06">
              <w:rPr>
                <w:sz w:val="24"/>
              </w:rPr>
              <w:t>as</w:t>
            </w:r>
            <w:r>
              <w:rPr>
                <w:sz w:val="24"/>
              </w:rPr>
              <w:t xml:space="preserve"> moderate. Compar</w:t>
            </w:r>
            <w:r w:rsidR="00990A06">
              <w:rPr>
                <w:sz w:val="24"/>
              </w:rPr>
              <w:t>ed</w:t>
            </w:r>
            <w:r>
              <w:rPr>
                <w:sz w:val="24"/>
              </w:rPr>
              <w:t xml:space="preserve"> to the 95% efficacy of </w:t>
            </w:r>
            <w:r w:rsidR="00990A06">
              <w:rPr>
                <w:sz w:val="24"/>
              </w:rPr>
              <w:t xml:space="preserve">the </w:t>
            </w:r>
            <w:r>
              <w:rPr>
                <w:sz w:val="24"/>
              </w:rPr>
              <w:t>mRNA vaccine against COVID-19 developed by Moderna and Pfizer/ Biotech, the inactive vaccine and Ad5 vectored vaccine seemed to have lower efficacy.</w:t>
            </w:r>
          </w:p>
          <w:p w14:paraId="51106BEC" w14:textId="16F37FD9" w:rsidR="001756F6" w:rsidRDefault="00990A06">
            <w:pPr>
              <w:spacing w:line="360" w:lineRule="auto"/>
              <w:ind w:firstLineChars="200" w:firstLine="480"/>
              <w:contextualSpacing/>
              <w:rPr>
                <w:sz w:val="24"/>
              </w:rPr>
            </w:pPr>
            <w:r>
              <w:rPr>
                <w:sz w:val="24"/>
              </w:rPr>
              <w:t>T</w:t>
            </w:r>
            <w:r w:rsidR="00724DCF">
              <w:rPr>
                <w:sz w:val="24"/>
              </w:rPr>
              <w:t>o induce a sufficiently high level of immune response, Russia took the lead in the world in forming an immunization program with two different viral vector-based vaccine</w:t>
            </w:r>
            <w:r>
              <w:rPr>
                <w:sz w:val="24"/>
              </w:rPr>
              <w:t>s</w:t>
            </w:r>
            <w:r w:rsidR="00724DCF">
              <w:rPr>
                <w:sz w:val="24"/>
              </w:rPr>
              <w:t xml:space="preserve">-- rAd26/rAd5 vectored vaccine. The reported protection efficacy of </w:t>
            </w:r>
            <w:r>
              <w:rPr>
                <w:sz w:val="24"/>
              </w:rPr>
              <w:t xml:space="preserve">the </w:t>
            </w:r>
            <w:r w:rsidR="00724DCF">
              <w:rPr>
                <w:sz w:val="24"/>
              </w:rPr>
              <w:t xml:space="preserve">rAd26/rAd5 vectored vaccine was 91.4%. The United Kingdom has also announced a study sequential vaccination of adenovirus vectored COVID-19 vaccine and mRNA vaccine, </w:t>
            </w:r>
            <w:r>
              <w:rPr>
                <w:sz w:val="24"/>
              </w:rPr>
              <w:t>to optimize the immunization program of the existing COVID-19 vaccine and achieve</w:t>
            </w:r>
            <w:r w:rsidR="00724DCF">
              <w:rPr>
                <w:sz w:val="24"/>
              </w:rPr>
              <w:t xml:space="preserve"> better protective effect in a short time.</w:t>
            </w:r>
          </w:p>
          <w:p w14:paraId="7E092F39" w14:textId="61D6A317" w:rsidR="001756F6" w:rsidRDefault="00724DCF">
            <w:pPr>
              <w:spacing w:line="360" w:lineRule="auto"/>
              <w:ind w:firstLineChars="200" w:firstLine="480"/>
              <w:contextualSpacing/>
              <w:rPr>
                <w:sz w:val="24"/>
              </w:rPr>
            </w:pPr>
            <w:r>
              <w:rPr>
                <w:sz w:val="24"/>
              </w:rPr>
              <w:t>In theory, the types and characteristics of immune responses induced by the Ad5 vectored vaccine and inactivated vaccine are different,</w:t>
            </w:r>
            <w:r w:rsidR="00990A06">
              <w:rPr>
                <w:sz w:val="24"/>
              </w:rPr>
              <w:t xml:space="preserve"> </w:t>
            </w:r>
            <w:r>
              <w:rPr>
                <w:sz w:val="24"/>
              </w:rPr>
              <w:t>and the sequential vaccination of the two vaccines at different time points may improve the quality of the immune response, and optimiz</w:t>
            </w:r>
            <w:r w:rsidR="00990A06">
              <w:rPr>
                <w:sz w:val="24"/>
              </w:rPr>
              <w:t>e</w:t>
            </w:r>
            <w:r>
              <w:rPr>
                <w:sz w:val="24"/>
              </w:rPr>
              <w:t xml:space="preserve"> the existing immunization strategies.</w:t>
            </w:r>
          </w:p>
        </w:tc>
      </w:tr>
      <w:tr w:rsidR="001756F6" w14:paraId="295C379B" w14:textId="77777777">
        <w:tc>
          <w:tcPr>
            <w:tcW w:w="1929" w:type="dxa"/>
          </w:tcPr>
          <w:p w14:paraId="6FCCE364" w14:textId="77777777" w:rsidR="001756F6" w:rsidRDefault="00724DCF">
            <w:pPr>
              <w:spacing w:line="360" w:lineRule="auto"/>
              <w:contextualSpacing/>
              <w:rPr>
                <w:sz w:val="24"/>
              </w:rPr>
            </w:pPr>
            <w:r>
              <w:rPr>
                <w:sz w:val="24"/>
              </w:rPr>
              <w:lastRenderedPageBreak/>
              <w:t>Test vaccines</w:t>
            </w:r>
          </w:p>
        </w:tc>
        <w:tc>
          <w:tcPr>
            <w:tcW w:w="6599" w:type="dxa"/>
          </w:tcPr>
          <w:p w14:paraId="223C770E" w14:textId="77777777" w:rsidR="001756F6" w:rsidRDefault="00724DCF">
            <w:pPr>
              <w:spacing w:line="360" w:lineRule="auto"/>
              <w:contextualSpacing/>
              <w:rPr>
                <w:bCs/>
                <w:sz w:val="24"/>
                <w:u w:val="single"/>
              </w:rPr>
            </w:pPr>
            <w:r>
              <w:rPr>
                <w:sz w:val="24"/>
                <w:u w:val="single"/>
              </w:rPr>
              <w:t xml:space="preserve">Investigational vaccine 1: </w:t>
            </w:r>
            <w:r>
              <w:rPr>
                <w:bCs/>
                <w:sz w:val="24"/>
                <w:u w:val="single"/>
              </w:rPr>
              <w:t>Inactivated COVID-19 vaccine (Vero cells)</w:t>
            </w:r>
          </w:p>
          <w:p w14:paraId="04B01427" w14:textId="023BA032" w:rsidR="001756F6" w:rsidRDefault="00724DCF">
            <w:pPr>
              <w:spacing w:line="360" w:lineRule="auto"/>
              <w:contextualSpacing/>
              <w:rPr>
                <w:bCs/>
                <w:sz w:val="24"/>
                <w:lang w:val="en-GB"/>
              </w:rPr>
            </w:pPr>
            <w:r>
              <w:rPr>
                <w:sz w:val="24"/>
              </w:rPr>
              <w:t xml:space="preserve">Manufacturer: </w:t>
            </w:r>
            <w:r>
              <w:rPr>
                <w:bCs/>
                <w:sz w:val="24"/>
                <w:lang w:val="en-GB"/>
              </w:rPr>
              <w:t>Beijing Institute of Biological Products/SINOVAC BIOTECH CO.,</w:t>
            </w:r>
            <w:r w:rsidR="00990A06">
              <w:rPr>
                <w:bCs/>
                <w:sz w:val="24"/>
                <w:lang w:val="en-GB"/>
              </w:rPr>
              <w:t xml:space="preserve"> </w:t>
            </w:r>
            <w:r>
              <w:rPr>
                <w:bCs/>
                <w:sz w:val="24"/>
                <w:lang w:val="en-GB"/>
              </w:rPr>
              <w:t>LTD.</w:t>
            </w:r>
          </w:p>
          <w:p w14:paraId="7201DB41" w14:textId="77777777" w:rsidR="001756F6" w:rsidRDefault="00724DCF">
            <w:pPr>
              <w:spacing w:line="360" w:lineRule="auto"/>
              <w:contextualSpacing/>
              <w:rPr>
                <w:sz w:val="24"/>
              </w:rPr>
            </w:pPr>
            <w:r>
              <w:rPr>
                <w:sz w:val="24"/>
              </w:rPr>
              <w:t xml:space="preserve">Specification: 0.5ml/bottle, for commercial packaging, storage </w:t>
            </w:r>
          </w:p>
          <w:p w14:paraId="4C454A91" w14:textId="55AC71F3" w:rsidR="001756F6" w:rsidRDefault="00724DCF">
            <w:pPr>
              <w:spacing w:line="360" w:lineRule="auto"/>
              <w:contextualSpacing/>
              <w:rPr>
                <w:sz w:val="24"/>
              </w:rPr>
            </w:pPr>
            <w:r>
              <w:rPr>
                <w:sz w:val="24"/>
              </w:rPr>
              <w:t>according to the instructions.</w:t>
            </w:r>
          </w:p>
          <w:p w14:paraId="539C522A" w14:textId="2F08FBC3" w:rsidR="0092507B" w:rsidRPr="0092507B" w:rsidRDefault="0092507B" w:rsidP="0092507B">
            <w:pPr>
              <w:tabs>
                <w:tab w:val="left" w:pos="2310"/>
              </w:tabs>
              <w:rPr>
                <w:sz w:val="24"/>
              </w:rPr>
            </w:pPr>
            <w:r>
              <w:rPr>
                <w:sz w:val="24"/>
              </w:rPr>
              <w:tab/>
            </w:r>
          </w:p>
          <w:p w14:paraId="194A838E" w14:textId="77777777" w:rsidR="001756F6" w:rsidRDefault="00724DCF">
            <w:pPr>
              <w:spacing w:line="360" w:lineRule="auto"/>
              <w:contextualSpacing/>
              <w:rPr>
                <w:sz w:val="24"/>
                <w:u w:val="single"/>
              </w:rPr>
            </w:pPr>
            <w:r>
              <w:rPr>
                <w:sz w:val="24"/>
                <w:u w:val="single"/>
              </w:rPr>
              <w:lastRenderedPageBreak/>
              <w:t>Investigational vaccine 2: Recombinant COVID-19 vaccine (Ad5 Vector)</w:t>
            </w:r>
          </w:p>
          <w:p w14:paraId="5AA5A11F" w14:textId="77777777" w:rsidR="001756F6" w:rsidRDefault="00724DCF">
            <w:pPr>
              <w:spacing w:line="360" w:lineRule="auto"/>
              <w:contextualSpacing/>
              <w:rPr>
                <w:sz w:val="24"/>
              </w:rPr>
            </w:pPr>
            <w:r>
              <w:rPr>
                <w:sz w:val="24"/>
              </w:rPr>
              <w:t xml:space="preserve">Manufacturer: Academy of Military Medicine, Academy of </w:t>
            </w:r>
          </w:p>
          <w:p w14:paraId="1F23077E" w14:textId="77777777" w:rsidR="001756F6" w:rsidRDefault="00724DCF">
            <w:pPr>
              <w:spacing w:line="360" w:lineRule="auto"/>
              <w:contextualSpacing/>
              <w:rPr>
                <w:sz w:val="24"/>
              </w:rPr>
            </w:pPr>
            <w:r>
              <w:rPr>
                <w:sz w:val="24"/>
              </w:rPr>
              <w:t>Military Sciences/CanSino Biologics Inc.</w:t>
            </w:r>
          </w:p>
          <w:p w14:paraId="1DE32F76" w14:textId="77777777" w:rsidR="001756F6" w:rsidRDefault="00724DCF">
            <w:pPr>
              <w:spacing w:line="360" w:lineRule="auto"/>
              <w:contextualSpacing/>
              <w:rPr>
                <w:sz w:val="24"/>
              </w:rPr>
            </w:pPr>
            <w:r>
              <w:rPr>
                <w:sz w:val="24"/>
              </w:rPr>
              <w:t xml:space="preserve">Specification: 0.5ml/bottle, for commercial packaging, storage </w:t>
            </w:r>
          </w:p>
          <w:p w14:paraId="2FA08EAC" w14:textId="77777777" w:rsidR="001756F6" w:rsidRDefault="00724DCF">
            <w:pPr>
              <w:spacing w:line="360" w:lineRule="auto"/>
              <w:contextualSpacing/>
              <w:rPr>
                <w:sz w:val="24"/>
              </w:rPr>
            </w:pPr>
            <w:r>
              <w:rPr>
                <w:sz w:val="24"/>
              </w:rPr>
              <w:t>according to the instructions.</w:t>
            </w:r>
          </w:p>
          <w:p w14:paraId="3D8E16EE" w14:textId="77777777" w:rsidR="001756F6" w:rsidRDefault="00724DCF">
            <w:pPr>
              <w:spacing w:line="360" w:lineRule="auto"/>
              <w:contextualSpacing/>
              <w:rPr>
                <w:sz w:val="24"/>
                <w:u w:val="single"/>
              </w:rPr>
            </w:pPr>
            <w:r>
              <w:rPr>
                <w:sz w:val="24"/>
                <w:u w:val="single"/>
              </w:rPr>
              <w:t>Immunization procedures:</w:t>
            </w:r>
          </w:p>
          <w:p w14:paraId="0F127604" w14:textId="77777777" w:rsidR="001756F6" w:rsidRDefault="00724DCF">
            <w:pPr>
              <w:spacing w:line="360" w:lineRule="auto"/>
              <w:ind w:firstLine="480"/>
              <w:contextualSpacing/>
              <w:rPr>
                <w:sz w:val="24"/>
              </w:rPr>
            </w:pPr>
            <w:r>
              <w:rPr>
                <w:sz w:val="24"/>
              </w:rPr>
              <w:t>Four study groups were included in this study: heterologous booster immunization group (group A), conventional booster immunization group (group B), heterologous immunization group (group C), and conventional immunization group (group D).</w:t>
            </w:r>
          </w:p>
          <w:p w14:paraId="52462ADA" w14:textId="6CE30E07" w:rsidR="001756F6" w:rsidRDefault="00724DCF">
            <w:pPr>
              <w:spacing w:line="360" w:lineRule="auto"/>
              <w:ind w:firstLineChars="200" w:firstLine="480"/>
              <w:contextualSpacing/>
              <w:rPr>
                <w:sz w:val="24"/>
              </w:rPr>
            </w:pPr>
            <w:r>
              <w:rPr>
                <w:sz w:val="24"/>
              </w:rPr>
              <w:t xml:space="preserve">Recruited subjects in groups A and B completed 2 doses of Inactivated COVID-19 vaccine (Vero cells) basic immunization according to the 0-28 days immunization program. Subjects in group A will receive 1 dose of Recombinant COVID-19 vaccine (Ad5 Vector) from 3 - 6 months after 2 doses of Inactivated COVID-19 vaccine (Vero cells) basic immunization. Subjects in group B will receive 1 dose of Inactivated COVID-19 vaccine (Vero cells) from 3 - 6 months </w:t>
            </w:r>
            <w:r w:rsidR="00990A06">
              <w:rPr>
                <w:sz w:val="24"/>
              </w:rPr>
              <w:t>based on</w:t>
            </w:r>
            <w:r>
              <w:rPr>
                <w:sz w:val="24"/>
              </w:rPr>
              <w:t xml:space="preserve"> 2 injections of the Inactivated COVID-19 vaccine (Vero cells).</w:t>
            </w:r>
          </w:p>
          <w:p w14:paraId="68E6DE43" w14:textId="5F524766" w:rsidR="001756F6" w:rsidRDefault="00724DCF">
            <w:pPr>
              <w:spacing w:line="360" w:lineRule="auto"/>
              <w:ind w:firstLineChars="200" w:firstLine="480"/>
              <w:contextualSpacing/>
              <w:rPr>
                <w:sz w:val="24"/>
              </w:rPr>
            </w:pPr>
            <w:r>
              <w:rPr>
                <w:sz w:val="24"/>
              </w:rPr>
              <w:t xml:space="preserve">Recruited subjects in groups C and D have been immunized with 1 dose of inactivated COVID-19 vaccine. In group C, subjects will be immunized with 1 dose of recombinant COVID-19 vaccine (Ad5 vector) from 1-3 months </w:t>
            </w:r>
            <w:r w:rsidR="00990A06">
              <w:rPr>
                <w:sz w:val="24"/>
              </w:rPr>
              <w:t>based on</w:t>
            </w:r>
            <w:r>
              <w:rPr>
                <w:sz w:val="24"/>
              </w:rPr>
              <w:t xml:space="preserve"> 1 dose of inactivated COVID-19 vaccine. In group D, the subjects will receive another dose of inactivated COVID-19 vaccine from 1-3 months </w:t>
            </w:r>
            <w:r w:rsidR="00990A06">
              <w:rPr>
                <w:sz w:val="24"/>
              </w:rPr>
              <w:t>based on</w:t>
            </w:r>
            <w:r>
              <w:rPr>
                <w:sz w:val="24"/>
              </w:rPr>
              <w:t xml:space="preserve"> one injection of the inactivated COVID-19 vaccine.</w:t>
            </w:r>
          </w:p>
          <w:p w14:paraId="7BE98DD9" w14:textId="77777777" w:rsidR="001756F6" w:rsidRDefault="001756F6">
            <w:pPr>
              <w:spacing w:line="360" w:lineRule="auto"/>
              <w:contextualSpacing/>
              <w:rPr>
                <w:sz w:val="24"/>
              </w:rPr>
            </w:pPr>
          </w:p>
          <w:p w14:paraId="49F3B20C" w14:textId="77777777" w:rsidR="001756F6" w:rsidRDefault="00724DCF">
            <w:pPr>
              <w:spacing w:line="360" w:lineRule="auto"/>
              <w:contextualSpacing/>
              <w:rPr>
                <w:sz w:val="24"/>
              </w:rPr>
            </w:pPr>
            <w:r>
              <w:rPr>
                <w:sz w:val="24"/>
                <w:u w:val="single"/>
              </w:rPr>
              <w:t>Immunization dosages:</w:t>
            </w:r>
          </w:p>
          <w:p w14:paraId="250245B6" w14:textId="77777777" w:rsidR="001756F6" w:rsidRDefault="00724DCF">
            <w:pPr>
              <w:spacing w:line="360" w:lineRule="auto"/>
              <w:ind w:firstLine="480"/>
              <w:contextualSpacing/>
              <w:rPr>
                <w:sz w:val="24"/>
              </w:rPr>
            </w:pPr>
            <w:r>
              <w:rPr>
                <w:sz w:val="24"/>
              </w:rPr>
              <w:lastRenderedPageBreak/>
              <w:t>Inactivated COVID-19 vaccine (Vero cells): 0.5 ml for a single injection.</w:t>
            </w:r>
          </w:p>
          <w:p w14:paraId="6339184E" w14:textId="77777777" w:rsidR="001756F6" w:rsidRDefault="00724DCF">
            <w:pPr>
              <w:spacing w:line="360" w:lineRule="auto"/>
              <w:ind w:firstLineChars="200" w:firstLine="480"/>
              <w:contextualSpacing/>
              <w:rPr>
                <w:sz w:val="24"/>
              </w:rPr>
            </w:pPr>
            <w:r>
              <w:rPr>
                <w:sz w:val="24"/>
              </w:rPr>
              <w:t>Recombinant COVID-19 vaccine (Ad5 vector</w:t>
            </w:r>
            <w:proofErr w:type="gramStart"/>
            <w:r>
              <w:rPr>
                <w:sz w:val="24"/>
              </w:rPr>
              <w:t>) :</w:t>
            </w:r>
            <w:proofErr w:type="gramEnd"/>
            <w:r>
              <w:rPr>
                <w:sz w:val="24"/>
              </w:rPr>
              <w:t xml:space="preserve"> single injection 0.5ml, containing 5.0×10VP</w:t>
            </w:r>
            <w:r>
              <w:rPr>
                <w:sz w:val="24"/>
                <w:vertAlign w:val="superscript"/>
              </w:rPr>
              <w:t>10</w:t>
            </w:r>
            <w:r>
              <w:rPr>
                <w:sz w:val="24"/>
              </w:rPr>
              <w:t>.</w:t>
            </w:r>
          </w:p>
          <w:p w14:paraId="2066433A" w14:textId="77777777" w:rsidR="001756F6" w:rsidRDefault="00724DCF">
            <w:pPr>
              <w:spacing w:line="360" w:lineRule="auto"/>
              <w:contextualSpacing/>
              <w:rPr>
                <w:sz w:val="24"/>
                <w:u w:val="single"/>
              </w:rPr>
            </w:pPr>
            <w:r>
              <w:rPr>
                <w:sz w:val="24"/>
                <w:u w:val="single"/>
              </w:rPr>
              <w:t>Immunization route:</w:t>
            </w:r>
          </w:p>
          <w:p w14:paraId="0E2DC836" w14:textId="7289FE60" w:rsidR="001756F6" w:rsidRDefault="00724DCF">
            <w:pPr>
              <w:spacing w:line="360" w:lineRule="auto"/>
              <w:ind w:firstLine="480"/>
              <w:contextualSpacing/>
              <w:rPr>
                <w:sz w:val="24"/>
              </w:rPr>
            </w:pPr>
            <w:r>
              <w:rPr>
                <w:sz w:val="24"/>
              </w:rPr>
              <w:t xml:space="preserve">The site of inoculation is the lateral deltoid muscle of the upper arm, and the route of inoculation is </w:t>
            </w:r>
            <w:r w:rsidR="00990A06">
              <w:rPr>
                <w:sz w:val="24"/>
              </w:rPr>
              <w:t xml:space="preserve">an </w:t>
            </w:r>
            <w:r>
              <w:rPr>
                <w:sz w:val="24"/>
              </w:rPr>
              <w:t>intramuscular injection.</w:t>
            </w:r>
          </w:p>
          <w:p w14:paraId="0D6685AE" w14:textId="77777777" w:rsidR="001756F6" w:rsidRDefault="00724DCF">
            <w:pPr>
              <w:spacing w:line="360" w:lineRule="auto"/>
              <w:contextualSpacing/>
              <w:rPr>
                <w:sz w:val="24"/>
                <w:u w:val="single"/>
              </w:rPr>
            </w:pPr>
            <w:r>
              <w:rPr>
                <w:sz w:val="24"/>
                <w:u w:val="single"/>
              </w:rPr>
              <w:t>Storage and transport conditions:</w:t>
            </w:r>
          </w:p>
          <w:p w14:paraId="31231152" w14:textId="77777777" w:rsidR="001756F6" w:rsidRDefault="00724DCF">
            <w:pPr>
              <w:spacing w:line="360" w:lineRule="auto"/>
              <w:ind w:firstLine="480"/>
              <w:contextualSpacing/>
              <w:rPr>
                <w:sz w:val="24"/>
              </w:rPr>
            </w:pPr>
            <w:r>
              <w:rPr>
                <w:sz w:val="24"/>
              </w:rPr>
              <w:t>Store and transport at 2~8℃ away from light and strictly prevent from freezing.</w:t>
            </w:r>
          </w:p>
        </w:tc>
      </w:tr>
      <w:tr w:rsidR="001756F6" w14:paraId="5D435624" w14:textId="77777777">
        <w:tc>
          <w:tcPr>
            <w:tcW w:w="1929" w:type="dxa"/>
          </w:tcPr>
          <w:p w14:paraId="51CDED5B" w14:textId="77777777" w:rsidR="001756F6" w:rsidRDefault="00724DCF">
            <w:pPr>
              <w:spacing w:line="360" w:lineRule="auto"/>
              <w:contextualSpacing/>
              <w:rPr>
                <w:sz w:val="24"/>
              </w:rPr>
            </w:pPr>
            <w:r>
              <w:rPr>
                <w:sz w:val="24"/>
              </w:rPr>
              <w:lastRenderedPageBreak/>
              <w:t>Trial design</w:t>
            </w:r>
          </w:p>
        </w:tc>
        <w:tc>
          <w:tcPr>
            <w:tcW w:w="6599" w:type="dxa"/>
          </w:tcPr>
          <w:p w14:paraId="641790CD" w14:textId="77777777" w:rsidR="001756F6" w:rsidRDefault="00724DCF">
            <w:pPr>
              <w:spacing w:line="360" w:lineRule="auto"/>
              <w:contextualSpacing/>
              <w:rPr>
                <w:sz w:val="24"/>
              </w:rPr>
            </w:pPr>
            <w:r>
              <w:rPr>
                <w:sz w:val="24"/>
              </w:rPr>
              <w:t>Study design:</w:t>
            </w:r>
          </w:p>
          <w:p w14:paraId="771AF305" w14:textId="77777777" w:rsidR="001756F6" w:rsidRDefault="00724DCF">
            <w:pPr>
              <w:spacing w:line="360" w:lineRule="auto"/>
              <w:ind w:firstLineChars="200" w:firstLine="480"/>
              <w:contextualSpacing/>
              <w:rPr>
                <w:sz w:val="24"/>
              </w:rPr>
            </w:pPr>
            <w:r>
              <w:rPr>
                <w:sz w:val="24"/>
              </w:rPr>
              <w:t>Single-center, randomized, observer-blinded, parallel-controlled sequential immune clinical trial.</w:t>
            </w:r>
          </w:p>
          <w:p w14:paraId="5FE9EBE5" w14:textId="77777777" w:rsidR="001756F6" w:rsidRDefault="00724DCF">
            <w:pPr>
              <w:spacing w:line="360" w:lineRule="auto"/>
              <w:contextualSpacing/>
              <w:rPr>
                <w:sz w:val="24"/>
              </w:rPr>
            </w:pPr>
            <w:r>
              <w:rPr>
                <w:sz w:val="24"/>
              </w:rPr>
              <w:t>Calculation of sample size:</w:t>
            </w:r>
          </w:p>
          <w:p w14:paraId="2C0B8B61" w14:textId="32F09F6A" w:rsidR="001756F6" w:rsidRDefault="00724DCF">
            <w:pPr>
              <w:pStyle w:val="afe"/>
              <w:numPr>
                <w:ilvl w:val="0"/>
                <w:numId w:val="2"/>
              </w:numPr>
              <w:spacing w:line="360" w:lineRule="auto"/>
              <w:ind w:firstLineChars="0"/>
              <w:contextualSpacing/>
              <w:rPr>
                <w:rFonts w:ascii="Times New Roman" w:eastAsia="宋体" w:hAnsi="Times New Roman"/>
                <w:sz w:val="24"/>
                <w:szCs w:val="24"/>
              </w:rPr>
            </w:pPr>
            <w:r>
              <w:rPr>
                <w:rFonts w:ascii="Times New Roman" w:eastAsia="宋体" w:hAnsi="Times New Roman"/>
                <w:sz w:val="24"/>
                <w:szCs w:val="24"/>
              </w:rPr>
              <w:t>Hypothesis 1</w:t>
            </w:r>
            <w:r>
              <w:rPr>
                <w:rFonts w:ascii="Times New Roman" w:eastAsia="宋体" w:hAnsi="Times New Roman"/>
                <w:sz w:val="24"/>
                <w:szCs w:val="24"/>
              </w:rPr>
              <w:t>：</w:t>
            </w:r>
            <w:r>
              <w:rPr>
                <w:rFonts w:ascii="Times New Roman" w:eastAsia="宋体" w:hAnsi="Times New Roman"/>
                <w:sz w:val="24"/>
                <w:szCs w:val="24"/>
              </w:rPr>
              <w:t>GMT of Group A is not inferior to that in group B at Day28 after the boost vaccination.</w:t>
            </w:r>
          </w:p>
          <w:p w14:paraId="51EEE440" w14:textId="542066C5" w:rsidR="001756F6" w:rsidRDefault="00724DCF">
            <w:pPr>
              <w:pStyle w:val="afe"/>
              <w:numPr>
                <w:ilvl w:val="0"/>
                <w:numId w:val="2"/>
              </w:numPr>
              <w:spacing w:line="360" w:lineRule="auto"/>
              <w:ind w:firstLineChars="0"/>
              <w:contextualSpacing/>
              <w:rPr>
                <w:rFonts w:ascii="Times New Roman" w:eastAsia="宋体" w:hAnsi="Times New Roman"/>
                <w:sz w:val="24"/>
                <w:szCs w:val="24"/>
              </w:rPr>
            </w:pPr>
            <w:r>
              <w:rPr>
                <w:rFonts w:ascii="Times New Roman" w:eastAsia="宋体" w:hAnsi="Times New Roman"/>
                <w:sz w:val="24"/>
                <w:szCs w:val="24"/>
              </w:rPr>
              <w:t xml:space="preserve"> Hypothesis 2: GMT of Group A is superior to that in group B at Day28 after the boost vaccination.</w:t>
            </w:r>
          </w:p>
          <w:p w14:paraId="54B74730" w14:textId="77777777" w:rsidR="001756F6" w:rsidRDefault="00724DCF">
            <w:pPr>
              <w:pStyle w:val="afe"/>
              <w:numPr>
                <w:ilvl w:val="255"/>
                <w:numId w:val="0"/>
              </w:numPr>
              <w:spacing w:line="360" w:lineRule="auto"/>
              <w:ind w:firstLineChars="200" w:firstLine="480"/>
              <w:contextualSpacing/>
              <w:rPr>
                <w:rFonts w:ascii="Times New Roman" w:eastAsia="宋体" w:hAnsi="Times New Roman"/>
                <w:sz w:val="24"/>
                <w:szCs w:val="24"/>
              </w:rPr>
            </w:pPr>
            <w:r>
              <w:rPr>
                <w:rFonts w:ascii="Times New Roman" w:eastAsia="宋体" w:hAnsi="Times New Roman"/>
                <w:sz w:val="24"/>
                <w:szCs w:val="24"/>
              </w:rPr>
              <w:t>*If hypothesis 1 holds, further statistical inferences can be made about hypothesis 2.</w:t>
            </w:r>
          </w:p>
          <w:p w14:paraId="1632D169" w14:textId="77777777" w:rsidR="001756F6" w:rsidRDefault="00724DCF">
            <w:pPr>
              <w:pStyle w:val="afe"/>
              <w:numPr>
                <w:ilvl w:val="255"/>
                <w:numId w:val="0"/>
              </w:numPr>
              <w:spacing w:line="360" w:lineRule="auto"/>
              <w:ind w:firstLineChars="200" w:firstLine="480"/>
              <w:contextualSpacing/>
              <w:rPr>
                <w:rFonts w:ascii="Times New Roman" w:eastAsia="宋体" w:hAnsi="Times New Roman"/>
                <w:sz w:val="24"/>
                <w:szCs w:val="24"/>
                <w:u w:val="single"/>
              </w:rPr>
            </w:pPr>
            <w:r>
              <w:rPr>
                <w:rFonts w:ascii="Times New Roman" w:eastAsia="宋体" w:hAnsi="Times New Roman"/>
                <w:sz w:val="24"/>
                <w:szCs w:val="24"/>
              </w:rPr>
              <w:t>*The comparison of GMT after immunization in group C and group D was used as the initial exploration content, and sample size estimation without statistical inference was done. Considering the recruitment difficulty of the population of Group C and Group D, it was set to half of the sample size of Group A and Group B.</w:t>
            </w:r>
          </w:p>
          <w:p w14:paraId="36985BDF" w14:textId="7A13756B" w:rsidR="001756F6" w:rsidRDefault="00724DCF">
            <w:pPr>
              <w:spacing w:line="360" w:lineRule="auto"/>
              <w:ind w:firstLine="480"/>
              <w:contextualSpacing/>
              <w:jc w:val="left"/>
              <w:rPr>
                <w:sz w:val="24"/>
              </w:rPr>
            </w:pPr>
            <w:r>
              <w:rPr>
                <w:sz w:val="24"/>
              </w:rPr>
              <w:t xml:space="preserve">Three to six months after two doses of inactivated vaccine, the baseline GMT level before the booster is expected to be about 1:40 (log10X=1.6), and 1:80 (log10X =1.9) after one dose of </w:t>
            </w:r>
            <w:r>
              <w:rPr>
                <w:sz w:val="24"/>
              </w:rPr>
              <w:lastRenderedPageBreak/>
              <w:t xml:space="preserve">inactivated vaccine. After receiving one dose of the recombinant COVID-19 vaccine (Ad5 vector) as </w:t>
            </w:r>
            <w:r w:rsidR="00990A06">
              <w:rPr>
                <w:sz w:val="24"/>
              </w:rPr>
              <w:t xml:space="preserve">a </w:t>
            </w:r>
            <w:r>
              <w:rPr>
                <w:sz w:val="24"/>
              </w:rPr>
              <w:t>booster, the GMT is estimated to reach 1:160 (log10X =2.2). The standard deviation is about 40 (log10X=0.6), the sample size is calculated:</w:t>
            </w:r>
          </w:p>
          <w:p w14:paraId="0E0952BB" w14:textId="77777777" w:rsidR="001756F6" w:rsidRDefault="00724DCF">
            <w:pPr>
              <w:spacing w:line="360" w:lineRule="auto"/>
              <w:ind w:firstLine="480"/>
              <w:contextualSpacing/>
              <w:jc w:val="left"/>
              <w:rPr>
                <w:sz w:val="24"/>
              </w:rPr>
            </w:pPr>
            <w:r>
              <w:rPr>
                <w:sz w:val="24"/>
              </w:rPr>
              <w:t>Hypothesis 1, one-sided α = 0.025 significance level, 90% study power, GMT ratio of group A/group B Non-inferiority Margin is 0.67 (log10X =-0.174), the ratio of group A and group B is 1:1, and the sample size is 35 per group.</w:t>
            </w:r>
          </w:p>
          <w:p w14:paraId="16B785CF" w14:textId="46E17DE8" w:rsidR="001756F6" w:rsidRDefault="00724DCF">
            <w:pPr>
              <w:spacing w:line="360" w:lineRule="auto"/>
              <w:ind w:firstLine="480"/>
              <w:contextualSpacing/>
              <w:jc w:val="left"/>
              <w:rPr>
                <w:sz w:val="24"/>
              </w:rPr>
            </w:pPr>
            <w:r>
              <w:rPr>
                <w:sz w:val="24"/>
              </w:rPr>
              <w:t xml:space="preserve">Hypothesis 2, one-sided α = 0.025 significance level, and the ratio of group A and group B </w:t>
            </w:r>
            <w:r w:rsidR="00990A06">
              <w:rPr>
                <w:sz w:val="24"/>
              </w:rPr>
              <w:t>are</w:t>
            </w:r>
            <w:r>
              <w:rPr>
                <w:sz w:val="24"/>
              </w:rPr>
              <w:t xml:space="preserve"> 1:1. To ensure a 90% study power, a sample size of 98 per group could show that the GMT level of group A after immunization is better than that of group B.</w:t>
            </w:r>
          </w:p>
          <w:p w14:paraId="199520AE" w14:textId="77777777" w:rsidR="001756F6" w:rsidRDefault="00724DCF">
            <w:pPr>
              <w:spacing w:line="360" w:lineRule="auto"/>
              <w:ind w:firstLine="480"/>
              <w:contextualSpacing/>
              <w:jc w:val="left"/>
              <w:rPr>
                <w:sz w:val="24"/>
              </w:rPr>
            </w:pPr>
            <w:r>
              <w:rPr>
                <w:sz w:val="24"/>
              </w:rPr>
              <w:t>Therefore, two hypotheses were considered to be satisfied, with a sample size of approximately 100 individuals each in the sequential booster immunization group (Group A) and the conventional booster immunization group (Group B), and approximately 50 individuals in the sequential immunization group (Group C) and the conventional immunization group (Group D). The total sample size is approximately 300 individuals.</w:t>
            </w:r>
          </w:p>
          <w:p w14:paraId="09137BD2" w14:textId="77777777" w:rsidR="001756F6" w:rsidRDefault="00724DCF">
            <w:pPr>
              <w:spacing w:line="360" w:lineRule="auto"/>
              <w:ind w:firstLine="480"/>
              <w:contextualSpacing/>
              <w:jc w:val="center"/>
              <w:rPr>
                <w:sz w:val="24"/>
              </w:rPr>
            </w:pPr>
            <w:r>
              <w:rPr>
                <w:sz w:val="24"/>
              </w:rPr>
              <w:t>Table 1. sample size of each study group</w:t>
            </w:r>
          </w:p>
          <w:tbl>
            <w:tblPr>
              <w:tblStyle w:val="af8"/>
              <w:tblpPr w:leftFromText="180" w:rightFromText="180" w:vertAnchor="text" w:horzAnchor="margin" w:tblpY="171"/>
              <w:tblOverlap w:val="never"/>
              <w:tblW w:w="6374"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581"/>
              <w:gridCol w:w="1113"/>
              <w:gridCol w:w="853"/>
              <w:gridCol w:w="970"/>
              <w:gridCol w:w="1155"/>
              <w:gridCol w:w="1702"/>
            </w:tblGrid>
            <w:tr w:rsidR="001756F6" w14:paraId="4C7C6628" w14:textId="77777777">
              <w:trPr>
                <w:trHeight w:val="83"/>
              </w:trPr>
              <w:tc>
                <w:tcPr>
                  <w:tcW w:w="455" w:type="pct"/>
                  <w:shd w:val="clear" w:color="auto" w:fill="D8D8D8" w:themeFill="background1" w:themeFillShade="D8"/>
                </w:tcPr>
                <w:p w14:paraId="4B81DB24" w14:textId="77777777" w:rsidR="001756F6" w:rsidRDefault="00724DCF">
                  <w:pPr>
                    <w:jc w:val="left"/>
                    <w:rPr>
                      <w:sz w:val="24"/>
                    </w:rPr>
                  </w:pPr>
                  <w:r>
                    <w:rPr>
                      <w:sz w:val="24"/>
                    </w:rPr>
                    <w:t>Code</w:t>
                  </w:r>
                </w:p>
              </w:tc>
              <w:tc>
                <w:tcPr>
                  <w:tcW w:w="873" w:type="pct"/>
                  <w:shd w:val="clear" w:color="auto" w:fill="D8D8D8" w:themeFill="background1" w:themeFillShade="D8"/>
                  <w:vAlign w:val="center"/>
                </w:tcPr>
                <w:p w14:paraId="4FC0C23A" w14:textId="77777777" w:rsidR="001756F6" w:rsidRDefault="00724DCF">
                  <w:pPr>
                    <w:jc w:val="left"/>
                    <w:rPr>
                      <w:sz w:val="24"/>
                    </w:rPr>
                  </w:pPr>
                  <w:r>
                    <w:rPr>
                      <w:sz w:val="24"/>
                    </w:rPr>
                    <w:t>Grouping</w:t>
                  </w:r>
                </w:p>
              </w:tc>
              <w:tc>
                <w:tcPr>
                  <w:tcW w:w="669" w:type="pct"/>
                  <w:shd w:val="clear" w:color="auto" w:fill="D8D8D8" w:themeFill="background1" w:themeFillShade="D8"/>
                  <w:vAlign w:val="center"/>
                </w:tcPr>
                <w:p w14:paraId="30E81638" w14:textId="77777777" w:rsidR="001756F6" w:rsidRDefault="00724DCF">
                  <w:pPr>
                    <w:jc w:val="left"/>
                    <w:rPr>
                      <w:sz w:val="24"/>
                    </w:rPr>
                  </w:pPr>
                  <w:r>
                    <w:rPr>
                      <w:sz w:val="24"/>
                    </w:rPr>
                    <w:t>Sample size</w:t>
                  </w:r>
                </w:p>
              </w:tc>
              <w:tc>
                <w:tcPr>
                  <w:tcW w:w="761" w:type="pct"/>
                  <w:shd w:val="clear" w:color="auto" w:fill="D8D8D8" w:themeFill="background1" w:themeFillShade="D8"/>
                  <w:vAlign w:val="center"/>
                </w:tcPr>
                <w:p w14:paraId="52A93271" w14:textId="77777777" w:rsidR="001756F6" w:rsidRDefault="00724DCF">
                  <w:pPr>
                    <w:jc w:val="left"/>
                    <w:rPr>
                      <w:sz w:val="24"/>
                    </w:rPr>
                  </w:pPr>
                  <w:r>
                    <w:rPr>
                      <w:sz w:val="24"/>
                    </w:rPr>
                    <w:t>Basic immunity</w:t>
                  </w:r>
                </w:p>
              </w:tc>
              <w:tc>
                <w:tcPr>
                  <w:tcW w:w="906" w:type="pct"/>
                  <w:shd w:val="clear" w:color="auto" w:fill="D8D8D8" w:themeFill="background1" w:themeFillShade="D8"/>
                </w:tcPr>
                <w:p w14:paraId="4000F98F" w14:textId="77777777" w:rsidR="001756F6" w:rsidRDefault="00724DCF">
                  <w:pPr>
                    <w:jc w:val="left"/>
                    <w:rPr>
                      <w:sz w:val="24"/>
                    </w:rPr>
                  </w:pPr>
                  <w:r>
                    <w:rPr>
                      <w:sz w:val="24"/>
                    </w:rPr>
                    <w:t>Vaccines</w:t>
                  </w:r>
                </w:p>
              </w:tc>
              <w:tc>
                <w:tcPr>
                  <w:tcW w:w="1334" w:type="pct"/>
                  <w:shd w:val="clear" w:color="auto" w:fill="D8D8D8" w:themeFill="background1" w:themeFillShade="D8"/>
                </w:tcPr>
                <w:p w14:paraId="0072BAFF" w14:textId="77777777" w:rsidR="001756F6" w:rsidRDefault="00724DCF">
                  <w:pPr>
                    <w:jc w:val="left"/>
                    <w:rPr>
                      <w:sz w:val="24"/>
                    </w:rPr>
                  </w:pPr>
                  <w:r>
                    <w:rPr>
                      <w:sz w:val="24"/>
                    </w:rPr>
                    <w:t>Sequential immunization</w:t>
                  </w:r>
                </w:p>
              </w:tc>
            </w:tr>
            <w:tr w:rsidR="001756F6" w14:paraId="0866CB0C" w14:textId="77777777">
              <w:trPr>
                <w:trHeight w:val="21"/>
              </w:trPr>
              <w:tc>
                <w:tcPr>
                  <w:tcW w:w="455" w:type="pct"/>
                </w:tcPr>
                <w:p w14:paraId="5B67FC19" w14:textId="77777777" w:rsidR="001756F6" w:rsidRDefault="00724DCF">
                  <w:pPr>
                    <w:jc w:val="left"/>
                    <w:rPr>
                      <w:sz w:val="24"/>
                    </w:rPr>
                  </w:pPr>
                  <w:r>
                    <w:rPr>
                      <w:sz w:val="24"/>
                    </w:rPr>
                    <w:t>A</w:t>
                  </w:r>
                </w:p>
              </w:tc>
              <w:tc>
                <w:tcPr>
                  <w:tcW w:w="873" w:type="pct"/>
                  <w:vAlign w:val="center"/>
                </w:tcPr>
                <w:p w14:paraId="3F3F4225" w14:textId="77777777" w:rsidR="001756F6" w:rsidRDefault="00724DCF">
                  <w:pPr>
                    <w:jc w:val="left"/>
                    <w:rPr>
                      <w:sz w:val="24"/>
                    </w:rPr>
                  </w:pPr>
                  <w:r>
                    <w:rPr>
                      <w:sz w:val="24"/>
                    </w:rPr>
                    <w:t>Sequential booster immunization group</w:t>
                  </w:r>
                </w:p>
              </w:tc>
              <w:tc>
                <w:tcPr>
                  <w:tcW w:w="669" w:type="pct"/>
                  <w:vAlign w:val="center"/>
                </w:tcPr>
                <w:p w14:paraId="78D950F7" w14:textId="77777777" w:rsidR="001756F6" w:rsidRDefault="00724DCF">
                  <w:pPr>
                    <w:rPr>
                      <w:sz w:val="24"/>
                    </w:rPr>
                  </w:pPr>
                  <w:r>
                    <w:rPr>
                      <w:sz w:val="24"/>
                    </w:rPr>
                    <w:t>100</w:t>
                  </w:r>
                </w:p>
              </w:tc>
              <w:tc>
                <w:tcPr>
                  <w:tcW w:w="761" w:type="pct"/>
                  <w:vMerge w:val="restart"/>
                  <w:vAlign w:val="center"/>
                </w:tcPr>
                <w:p w14:paraId="44041788" w14:textId="53A80432" w:rsidR="001756F6" w:rsidRDefault="00724DCF">
                  <w:pPr>
                    <w:jc w:val="left"/>
                    <w:rPr>
                      <w:sz w:val="24"/>
                    </w:rPr>
                  </w:pPr>
                  <w:r>
                    <w:rPr>
                      <w:sz w:val="24"/>
                    </w:rPr>
                    <w:t>Completion of two dose</w:t>
                  </w:r>
                  <w:r w:rsidR="00990A06">
                    <w:rPr>
                      <w:sz w:val="24"/>
                    </w:rPr>
                    <w:t>s</w:t>
                  </w:r>
                  <w:r>
                    <w:rPr>
                      <w:sz w:val="24"/>
                    </w:rPr>
                    <w:t xml:space="preserve"> of inactivated vaccine</w:t>
                  </w:r>
                </w:p>
              </w:tc>
              <w:tc>
                <w:tcPr>
                  <w:tcW w:w="906" w:type="pct"/>
                  <w:vAlign w:val="center"/>
                </w:tcPr>
                <w:p w14:paraId="6C07835C" w14:textId="77777777" w:rsidR="001756F6" w:rsidRDefault="00724DCF">
                  <w:pPr>
                    <w:jc w:val="left"/>
                    <w:rPr>
                      <w:sz w:val="24"/>
                    </w:rPr>
                  </w:pPr>
                  <w:r>
                    <w:rPr>
                      <w:sz w:val="24"/>
                    </w:rPr>
                    <w:t>Adenovirus vector vaccine (1 dose)</w:t>
                  </w:r>
                </w:p>
              </w:tc>
              <w:tc>
                <w:tcPr>
                  <w:tcW w:w="1334" w:type="pct"/>
                  <w:vMerge w:val="restart"/>
                </w:tcPr>
                <w:p w14:paraId="77476125" w14:textId="77777777" w:rsidR="001756F6" w:rsidRDefault="00724DCF">
                  <w:pPr>
                    <w:jc w:val="left"/>
                    <w:rPr>
                      <w:sz w:val="24"/>
                    </w:rPr>
                  </w:pPr>
                  <w:r>
                    <w:rPr>
                      <w:sz w:val="24"/>
                    </w:rPr>
                    <w:t>Sequential immunization after the second dose of inactivated vaccine 3~6 months</w:t>
                  </w:r>
                </w:p>
              </w:tc>
            </w:tr>
            <w:tr w:rsidR="001756F6" w14:paraId="5ED3EBC8" w14:textId="77777777">
              <w:trPr>
                <w:trHeight w:val="21"/>
              </w:trPr>
              <w:tc>
                <w:tcPr>
                  <w:tcW w:w="455" w:type="pct"/>
                </w:tcPr>
                <w:p w14:paraId="6A882F8C" w14:textId="77777777" w:rsidR="001756F6" w:rsidRDefault="00724DCF">
                  <w:pPr>
                    <w:jc w:val="left"/>
                    <w:rPr>
                      <w:sz w:val="24"/>
                    </w:rPr>
                  </w:pPr>
                  <w:r>
                    <w:rPr>
                      <w:sz w:val="24"/>
                    </w:rPr>
                    <w:t>B</w:t>
                  </w:r>
                </w:p>
              </w:tc>
              <w:tc>
                <w:tcPr>
                  <w:tcW w:w="873" w:type="pct"/>
                  <w:vAlign w:val="center"/>
                </w:tcPr>
                <w:p w14:paraId="059503CD" w14:textId="77777777" w:rsidR="001756F6" w:rsidRDefault="00724DCF">
                  <w:pPr>
                    <w:jc w:val="left"/>
                    <w:rPr>
                      <w:sz w:val="24"/>
                    </w:rPr>
                  </w:pPr>
                  <w:r>
                    <w:rPr>
                      <w:sz w:val="24"/>
                    </w:rPr>
                    <w:t>Routine booster immuniz</w:t>
                  </w:r>
                  <w:r>
                    <w:rPr>
                      <w:sz w:val="24"/>
                    </w:rPr>
                    <w:lastRenderedPageBreak/>
                    <w:t>ation group</w:t>
                  </w:r>
                </w:p>
              </w:tc>
              <w:tc>
                <w:tcPr>
                  <w:tcW w:w="669" w:type="pct"/>
                  <w:vAlign w:val="center"/>
                </w:tcPr>
                <w:p w14:paraId="40BF7F34" w14:textId="77777777" w:rsidR="001756F6" w:rsidRDefault="00724DCF">
                  <w:pPr>
                    <w:rPr>
                      <w:sz w:val="24"/>
                    </w:rPr>
                  </w:pPr>
                  <w:r>
                    <w:rPr>
                      <w:sz w:val="24"/>
                    </w:rPr>
                    <w:lastRenderedPageBreak/>
                    <w:t>100</w:t>
                  </w:r>
                </w:p>
              </w:tc>
              <w:tc>
                <w:tcPr>
                  <w:tcW w:w="761" w:type="pct"/>
                  <w:vMerge/>
                  <w:vAlign w:val="center"/>
                </w:tcPr>
                <w:p w14:paraId="0D7FBC6B" w14:textId="77777777" w:rsidR="001756F6" w:rsidRDefault="001756F6">
                  <w:pPr>
                    <w:jc w:val="left"/>
                    <w:rPr>
                      <w:sz w:val="24"/>
                    </w:rPr>
                  </w:pPr>
                </w:p>
              </w:tc>
              <w:tc>
                <w:tcPr>
                  <w:tcW w:w="906" w:type="pct"/>
                  <w:vAlign w:val="center"/>
                </w:tcPr>
                <w:p w14:paraId="786C1621" w14:textId="77777777" w:rsidR="001756F6" w:rsidRDefault="00724DCF">
                  <w:pPr>
                    <w:jc w:val="left"/>
                    <w:rPr>
                      <w:sz w:val="24"/>
                    </w:rPr>
                  </w:pPr>
                  <w:r>
                    <w:rPr>
                      <w:sz w:val="24"/>
                    </w:rPr>
                    <w:t xml:space="preserve">Inactivated vaccine </w:t>
                  </w:r>
                  <w:r>
                    <w:rPr>
                      <w:sz w:val="24"/>
                    </w:rPr>
                    <w:lastRenderedPageBreak/>
                    <w:t>(1 dose)</w:t>
                  </w:r>
                </w:p>
              </w:tc>
              <w:tc>
                <w:tcPr>
                  <w:tcW w:w="1334" w:type="pct"/>
                  <w:vMerge/>
                </w:tcPr>
                <w:p w14:paraId="6599F835" w14:textId="77777777" w:rsidR="001756F6" w:rsidRDefault="001756F6">
                  <w:pPr>
                    <w:jc w:val="left"/>
                    <w:rPr>
                      <w:sz w:val="24"/>
                    </w:rPr>
                  </w:pPr>
                </w:p>
              </w:tc>
            </w:tr>
            <w:tr w:rsidR="001756F6" w14:paraId="60079F93" w14:textId="77777777">
              <w:trPr>
                <w:trHeight w:val="21"/>
              </w:trPr>
              <w:tc>
                <w:tcPr>
                  <w:tcW w:w="455" w:type="pct"/>
                </w:tcPr>
                <w:p w14:paraId="03095265" w14:textId="77777777" w:rsidR="001756F6" w:rsidRDefault="00724DCF">
                  <w:pPr>
                    <w:jc w:val="left"/>
                    <w:rPr>
                      <w:sz w:val="24"/>
                    </w:rPr>
                  </w:pPr>
                  <w:r>
                    <w:rPr>
                      <w:sz w:val="24"/>
                    </w:rPr>
                    <w:t>C</w:t>
                  </w:r>
                </w:p>
              </w:tc>
              <w:tc>
                <w:tcPr>
                  <w:tcW w:w="873" w:type="pct"/>
                  <w:vAlign w:val="center"/>
                </w:tcPr>
                <w:p w14:paraId="17AA8E0A" w14:textId="77777777" w:rsidR="001756F6" w:rsidRDefault="00724DCF">
                  <w:pPr>
                    <w:jc w:val="left"/>
                    <w:rPr>
                      <w:sz w:val="24"/>
                    </w:rPr>
                  </w:pPr>
                  <w:r>
                    <w:rPr>
                      <w:sz w:val="24"/>
                    </w:rPr>
                    <w:t>Sequential immunization group</w:t>
                  </w:r>
                </w:p>
              </w:tc>
              <w:tc>
                <w:tcPr>
                  <w:tcW w:w="669" w:type="pct"/>
                  <w:vAlign w:val="center"/>
                </w:tcPr>
                <w:p w14:paraId="0517C299" w14:textId="77777777" w:rsidR="001756F6" w:rsidRDefault="00724DCF">
                  <w:pPr>
                    <w:rPr>
                      <w:sz w:val="24"/>
                    </w:rPr>
                  </w:pPr>
                  <w:r>
                    <w:rPr>
                      <w:sz w:val="24"/>
                    </w:rPr>
                    <w:t>50</w:t>
                  </w:r>
                </w:p>
              </w:tc>
              <w:tc>
                <w:tcPr>
                  <w:tcW w:w="761" w:type="pct"/>
                  <w:vMerge w:val="restart"/>
                  <w:vAlign w:val="center"/>
                </w:tcPr>
                <w:p w14:paraId="7B910B18" w14:textId="77777777" w:rsidR="001756F6" w:rsidRDefault="00724DCF">
                  <w:pPr>
                    <w:jc w:val="left"/>
                    <w:rPr>
                      <w:sz w:val="24"/>
                    </w:rPr>
                  </w:pPr>
                  <w:r>
                    <w:rPr>
                      <w:sz w:val="24"/>
                    </w:rPr>
                    <w:t>Completion of one dose of inactivated vaccine</w:t>
                  </w:r>
                </w:p>
              </w:tc>
              <w:tc>
                <w:tcPr>
                  <w:tcW w:w="906" w:type="pct"/>
                  <w:vAlign w:val="center"/>
                </w:tcPr>
                <w:p w14:paraId="06639BAC" w14:textId="77777777" w:rsidR="001756F6" w:rsidRDefault="00724DCF">
                  <w:pPr>
                    <w:jc w:val="left"/>
                    <w:rPr>
                      <w:sz w:val="24"/>
                    </w:rPr>
                  </w:pPr>
                  <w:r>
                    <w:rPr>
                      <w:sz w:val="24"/>
                    </w:rPr>
                    <w:t>Adenovirus vector vaccine (1 dose)</w:t>
                  </w:r>
                </w:p>
              </w:tc>
              <w:tc>
                <w:tcPr>
                  <w:tcW w:w="1334" w:type="pct"/>
                  <w:vMerge w:val="restart"/>
                </w:tcPr>
                <w:p w14:paraId="3657C404" w14:textId="77777777" w:rsidR="001756F6" w:rsidRDefault="00724DCF">
                  <w:pPr>
                    <w:jc w:val="left"/>
                    <w:rPr>
                      <w:sz w:val="24"/>
                    </w:rPr>
                  </w:pPr>
                  <w:r>
                    <w:rPr>
                      <w:sz w:val="24"/>
                    </w:rPr>
                    <w:t>Sequential immunization 1~2 months after the first dose of inactivated vaccine</w:t>
                  </w:r>
                </w:p>
              </w:tc>
            </w:tr>
            <w:tr w:rsidR="001756F6" w14:paraId="0C62787C" w14:textId="77777777">
              <w:trPr>
                <w:trHeight w:val="21"/>
              </w:trPr>
              <w:tc>
                <w:tcPr>
                  <w:tcW w:w="455" w:type="pct"/>
                </w:tcPr>
                <w:p w14:paraId="1F81A73E" w14:textId="77777777" w:rsidR="001756F6" w:rsidRDefault="00724DCF">
                  <w:pPr>
                    <w:jc w:val="left"/>
                    <w:rPr>
                      <w:sz w:val="24"/>
                    </w:rPr>
                  </w:pPr>
                  <w:r>
                    <w:rPr>
                      <w:sz w:val="24"/>
                    </w:rPr>
                    <w:t>D</w:t>
                  </w:r>
                </w:p>
              </w:tc>
              <w:tc>
                <w:tcPr>
                  <w:tcW w:w="873" w:type="pct"/>
                  <w:vAlign w:val="center"/>
                </w:tcPr>
                <w:p w14:paraId="4BF9AB06" w14:textId="77777777" w:rsidR="001756F6" w:rsidRDefault="00724DCF">
                  <w:pPr>
                    <w:jc w:val="left"/>
                    <w:rPr>
                      <w:sz w:val="24"/>
                    </w:rPr>
                  </w:pPr>
                  <w:r>
                    <w:rPr>
                      <w:sz w:val="24"/>
                    </w:rPr>
                    <w:t>Conventional immunization group</w:t>
                  </w:r>
                </w:p>
              </w:tc>
              <w:tc>
                <w:tcPr>
                  <w:tcW w:w="669" w:type="pct"/>
                  <w:vAlign w:val="center"/>
                </w:tcPr>
                <w:p w14:paraId="4422D32E" w14:textId="77777777" w:rsidR="001756F6" w:rsidRDefault="00724DCF">
                  <w:pPr>
                    <w:rPr>
                      <w:sz w:val="24"/>
                    </w:rPr>
                  </w:pPr>
                  <w:r>
                    <w:rPr>
                      <w:sz w:val="24"/>
                    </w:rPr>
                    <w:t>50</w:t>
                  </w:r>
                </w:p>
              </w:tc>
              <w:tc>
                <w:tcPr>
                  <w:tcW w:w="761" w:type="pct"/>
                  <w:vMerge/>
                  <w:vAlign w:val="center"/>
                </w:tcPr>
                <w:p w14:paraId="070C68ED" w14:textId="77777777" w:rsidR="001756F6" w:rsidRDefault="001756F6">
                  <w:pPr>
                    <w:jc w:val="left"/>
                    <w:rPr>
                      <w:sz w:val="24"/>
                    </w:rPr>
                  </w:pPr>
                </w:p>
              </w:tc>
              <w:tc>
                <w:tcPr>
                  <w:tcW w:w="906" w:type="pct"/>
                  <w:vAlign w:val="center"/>
                </w:tcPr>
                <w:p w14:paraId="0221FE14" w14:textId="77777777" w:rsidR="001756F6" w:rsidRDefault="00724DCF">
                  <w:pPr>
                    <w:jc w:val="left"/>
                    <w:rPr>
                      <w:sz w:val="24"/>
                    </w:rPr>
                  </w:pPr>
                  <w:r>
                    <w:rPr>
                      <w:sz w:val="24"/>
                    </w:rPr>
                    <w:t>Inactivated vaccine (1 dose)</w:t>
                  </w:r>
                </w:p>
              </w:tc>
              <w:tc>
                <w:tcPr>
                  <w:tcW w:w="1334" w:type="pct"/>
                  <w:vMerge/>
                </w:tcPr>
                <w:p w14:paraId="6D1CFEA9" w14:textId="77777777" w:rsidR="001756F6" w:rsidRDefault="001756F6">
                  <w:pPr>
                    <w:jc w:val="left"/>
                    <w:rPr>
                      <w:sz w:val="24"/>
                    </w:rPr>
                  </w:pPr>
                </w:p>
              </w:tc>
            </w:tr>
            <w:tr w:rsidR="001756F6" w14:paraId="19BEDD84" w14:textId="77777777">
              <w:trPr>
                <w:trHeight w:val="21"/>
              </w:trPr>
              <w:tc>
                <w:tcPr>
                  <w:tcW w:w="455" w:type="pct"/>
                </w:tcPr>
                <w:p w14:paraId="38B4E46B" w14:textId="77777777" w:rsidR="001756F6" w:rsidRDefault="001756F6">
                  <w:pPr>
                    <w:jc w:val="left"/>
                    <w:rPr>
                      <w:sz w:val="24"/>
                    </w:rPr>
                  </w:pPr>
                </w:p>
              </w:tc>
              <w:tc>
                <w:tcPr>
                  <w:tcW w:w="873" w:type="pct"/>
                  <w:tcBorders>
                    <w:top w:val="single" w:sz="4" w:space="0" w:color="auto"/>
                  </w:tcBorders>
                  <w:vAlign w:val="center"/>
                </w:tcPr>
                <w:p w14:paraId="0EABBFA1" w14:textId="77777777" w:rsidR="001756F6" w:rsidRDefault="001756F6">
                  <w:pPr>
                    <w:jc w:val="left"/>
                    <w:rPr>
                      <w:sz w:val="24"/>
                    </w:rPr>
                  </w:pPr>
                </w:p>
              </w:tc>
              <w:tc>
                <w:tcPr>
                  <w:tcW w:w="669" w:type="pct"/>
                  <w:vAlign w:val="center"/>
                </w:tcPr>
                <w:p w14:paraId="6DE34666" w14:textId="77777777" w:rsidR="001756F6" w:rsidRDefault="00724DCF">
                  <w:pPr>
                    <w:rPr>
                      <w:sz w:val="24"/>
                    </w:rPr>
                  </w:pPr>
                  <w:r>
                    <w:rPr>
                      <w:sz w:val="24"/>
                    </w:rPr>
                    <w:t>300</w:t>
                  </w:r>
                </w:p>
              </w:tc>
              <w:tc>
                <w:tcPr>
                  <w:tcW w:w="761" w:type="pct"/>
                  <w:vAlign w:val="center"/>
                </w:tcPr>
                <w:p w14:paraId="431098C3" w14:textId="77777777" w:rsidR="001756F6" w:rsidRDefault="001756F6">
                  <w:pPr>
                    <w:jc w:val="left"/>
                    <w:rPr>
                      <w:sz w:val="24"/>
                    </w:rPr>
                  </w:pPr>
                </w:p>
              </w:tc>
              <w:tc>
                <w:tcPr>
                  <w:tcW w:w="906" w:type="pct"/>
                </w:tcPr>
                <w:p w14:paraId="6EC14548" w14:textId="77777777" w:rsidR="001756F6" w:rsidRDefault="001756F6">
                  <w:pPr>
                    <w:jc w:val="left"/>
                    <w:rPr>
                      <w:sz w:val="24"/>
                    </w:rPr>
                  </w:pPr>
                </w:p>
              </w:tc>
              <w:tc>
                <w:tcPr>
                  <w:tcW w:w="1334" w:type="pct"/>
                </w:tcPr>
                <w:p w14:paraId="078BD033" w14:textId="77777777" w:rsidR="001756F6" w:rsidRDefault="001756F6">
                  <w:pPr>
                    <w:jc w:val="left"/>
                    <w:rPr>
                      <w:sz w:val="24"/>
                    </w:rPr>
                  </w:pPr>
                </w:p>
              </w:tc>
            </w:tr>
          </w:tbl>
          <w:p w14:paraId="4A44D224" w14:textId="77777777" w:rsidR="001756F6" w:rsidRDefault="00724DCF">
            <w:pPr>
              <w:rPr>
                <w:sz w:val="24"/>
              </w:rPr>
            </w:pPr>
            <w:r>
              <w:rPr>
                <w:sz w:val="24"/>
              </w:rPr>
              <w:t>Note: Subjects in Groups A and B must have completed 2 doses of inactivated vaccine immunization. Subjects in Group C and Group D must have completed 1 dose of inactivated vaccine immunization.</w:t>
            </w:r>
          </w:p>
          <w:p w14:paraId="4D3E89F7" w14:textId="77777777" w:rsidR="001756F6" w:rsidRDefault="001756F6">
            <w:pPr>
              <w:spacing w:line="360" w:lineRule="auto"/>
              <w:contextualSpacing/>
              <w:rPr>
                <w:sz w:val="24"/>
              </w:rPr>
            </w:pPr>
          </w:p>
          <w:p w14:paraId="733FAF3B" w14:textId="77777777" w:rsidR="001756F6" w:rsidRDefault="00724DCF">
            <w:pPr>
              <w:spacing w:line="360" w:lineRule="auto"/>
              <w:contextualSpacing/>
              <w:rPr>
                <w:sz w:val="24"/>
              </w:rPr>
            </w:pPr>
            <w:r>
              <w:rPr>
                <w:sz w:val="24"/>
              </w:rPr>
              <w:t xml:space="preserve">Randomization and Blinding: </w:t>
            </w:r>
          </w:p>
          <w:p w14:paraId="6D3256DA" w14:textId="402FF322" w:rsidR="001756F6" w:rsidRDefault="00724DCF">
            <w:pPr>
              <w:spacing w:line="360" w:lineRule="auto"/>
              <w:ind w:firstLine="480"/>
              <w:contextualSpacing/>
              <w:rPr>
                <w:sz w:val="24"/>
              </w:rPr>
            </w:pPr>
            <w:r>
              <w:rPr>
                <w:sz w:val="24"/>
              </w:rPr>
              <w:t xml:space="preserve">Eligible subjects are stratified into groups that have completed 2 doses of basic immunization (groups A and B) and groups that have completed 1 dose of basic immunization (groups C and D). By using the method of block randomization, the subjects are randomly assigned to sequential booster immunization group (Group A), conventional booster immunization group (Group B), sequential immunization group (Group C), and conventional immunization group (Group D) in </w:t>
            </w:r>
            <w:r w:rsidR="00990A06">
              <w:rPr>
                <w:sz w:val="24"/>
              </w:rPr>
              <w:t xml:space="preserve">a </w:t>
            </w:r>
            <w:r>
              <w:rPr>
                <w:sz w:val="24"/>
              </w:rPr>
              <w:t>ratio of 2:2:1:1. The subjects</w:t>
            </w:r>
            <w:r w:rsidR="00990A06">
              <w:rPr>
                <w:sz w:val="24"/>
              </w:rPr>
              <w:t>'</w:t>
            </w:r>
            <w:r>
              <w:rPr>
                <w:sz w:val="24"/>
              </w:rPr>
              <w:t xml:space="preserve"> randomization table is generated by an independent randomization professional using SAS version 9.4 or above and imported into the Interactive Response Technology (IRT) system. The allocation of the treatment groups is accessible only to authorized unblinding staff. Subjects, investigators</w:t>
            </w:r>
            <w:r w:rsidR="00990A06">
              <w:rPr>
                <w:sz w:val="24"/>
              </w:rPr>
              <w:t>,</w:t>
            </w:r>
            <w:r>
              <w:rPr>
                <w:sz w:val="24"/>
              </w:rPr>
              <w:t xml:space="preserve"> and the sponsor's research management team will be blinded throughout the trial. The unblinding staff at authorized research centers can obtain grouping information of subjects through the IRT system and use the </w:t>
            </w:r>
            <w:r>
              <w:rPr>
                <w:sz w:val="24"/>
              </w:rPr>
              <w:lastRenderedPageBreak/>
              <w:t>investigational vaccine for the corresponding group based on the grouping information.</w:t>
            </w:r>
          </w:p>
          <w:p w14:paraId="3F3AE31B" w14:textId="57A69094" w:rsidR="001756F6" w:rsidRDefault="00724DCF">
            <w:pPr>
              <w:spacing w:line="360" w:lineRule="auto"/>
              <w:ind w:firstLineChars="200" w:firstLine="480"/>
              <w:contextualSpacing/>
              <w:rPr>
                <w:sz w:val="24"/>
              </w:rPr>
            </w:pPr>
            <w:r>
              <w:rPr>
                <w:sz w:val="24"/>
              </w:rPr>
              <w:t xml:space="preserve">This study was conducted by setting up unblinded staff to dispense, configure, and administer the vaccine. Non-blinded personnel </w:t>
            </w:r>
            <w:proofErr w:type="gramStart"/>
            <w:r>
              <w:rPr>
                <w:sz w:val="24"/>
              </w:rPr>
              <w:t>w</w:t>
            </w:r>
            <w:r w:rsidR="00990A06">
              <w:rPr>
                <w:sz w:val="24"/>
              </w:rPr>
              <w:t>as</w:t>
            </w:r>
            <w:proofErr w:type="gramEnd"/>
            <w:r>
              <w:rPr>
                <w:sz w:val="24"/>
              </w:rPr>
              <w:t xml:space="preserve"> not involved in field work other than dispensing, configuration, and vaccination, and all other study staff remained blinded.</w:t>
            </w:r>
          </w:p>
          <w:p w14:paraId="51274AAA" w14:textId="77777777" w:rsidR="001756F6" w:rsidRDefault="001756F6">
            <w:pPr>
              <w:spacing w:line="360" w:lineRule="auto"/>
              <w:contextualSpacing/>
              <w:rPr>
                <w:sz w:val="24"/>
              </w:rPr>
            </w:pPr>
          </w:p>
          <w:p w14:paraId="6B683D03" w14:textId="77777777" w:rsidR="001756F6" w:rsidRDefault="00724DCF">
            <w:pPr>
              <w:spacing w:line="360" w:lineRule="auto"/>
              <w:contextualSpacing/>
              <w:rPr>
                <w:sz w:val="24"/>
              </w:rPr>
            </w:pPr>
            <w:r>
              <w:rPr>
                <w:sz w:val="24"/>
              </w:rPr>
              <w:t xml:space="preserve">Study plan: </w:t>
            </w:r>
          </w:p>
          <w:p w14:paraId="18F99374" w14:textId="77777777" w:rsidR="001756F6" w:rsidRDefault="00724DCF">
            <w:pPr>
              <w:spacing w:line="360" w:lineRule="auto"/>
              <w:ind w:firstLine="480"/>
              <w:contextualSpacing/>
              <w:rPr>
                <w:sz w:val="24"/>
              </w:rPr>
            </w:pPr>
            <w:r>
              <w:rPr>
                <w:sz w:val="24"/>
              </w:rPr>
              <w:t>This project plans to recruit 300 healthy subjects aged 60 years and older.</w:t>
            </w:r>
          </w:p>
          <w:p w14:paraId="399A8A41" w14:textId="675FE00D" w:rsidR="001756F6" w:rsidRDefault="00724DCF">
            <w:pPr>
              <w:spacing w:line="360" w:lineRule="auto"/>
              <w:ind w:firstLineChars="200" w:firstLine="480"/>
              <w:contextualSpacing/>
              <w:rPr>
                <w:sz w:val="24"/>
              </w:rPr>
            </w:pPr>
            <w:r>
              <w:rPr>
                <w:sz w:val="24"/>
              </w:rPr>
              <w:t xml:space="preserve">Subjects who gave informed consent and passed the interrogation screening were randomly assigned to sequential booster immunization group (Group A) or routine booster immunization group (Group B), and sequential immunization group (Group C) or routine immunization group (Group D). given a booster dose of inactivated COVID-19 vaccine or recombinant COVID-19 vaccine (Ad5 vector) at 3 to 6 months after the completion of the basic immunization of 2 doses of inactivated COVID-19 vaccine. The volunteers in groups C and D are required to complete the basic immunization of 1 injection of inactivated COVID-19 vaccine, and after the 1-2 months enrolled subjects are given the second injection with inactivated COVID-19 vaccine or recombinant COVID-19 vaccine (Ad5 vector) </w:t>
            </w:r>
            <w:r w:rsidR="00990A06">
              <w:rPr>
                <w:sz w:val="24"/>
              </w:rPr>
              <w:t>based on</w:t>
            </w:r>
            <w:r>
              <w:rPr>
                <w:sz w:val="24"/>
              </w:rPr>
              <w:t xml:space="preserve"> one injection of inactivated COVID-19 vaccine.</w:t>
            </w:r>
          </w:p>
          <w:p w14:paraId="78B6B388" w14:textId="4AED6B4F" w:rsidR="001756F6" w:rsidRDefault="00724DCF">
            <w:pPr>
              <w:spacing w:line="360" w:lineRule="auto"/>
              <w:ind w:firstLineChars="200" w:firstLine="480"/>
              <w:contextualSpacing/>
              <w:rPr>
                <w:sz w:val="24"/>
              </w:rPr>
            </w:pPr>
            <w:r>
              <w:rPr>
                <w:sz w:val="24"/>
              </w:rPr>
              <w:t>All enrolled subjects collected blood samples at day 0 (before vaccination), and at day14, day28</w:t>
            </w:r>
            <w:r w:rsidR="00990A06">
              <w:rPr>
                <w:sz w:val="24"/>
              </w:rPr>
              <w:t>,</w:t>
            </w:r>
            <w:r>
              <w:rPr>
                <w:sz w:val="24"/>
              </w:rPr>
              <w:t xml:space="preserve"> and 6 months after the boost vaccination to detect serum antibody level or cellular immune response level, respectively. The four groups are enrolled in </w:t>
            </w:r>
            <w:r>
              <w:rPr>
                <w:sz w:val="24"/>
              </w:rPr>
              <w:lastRenderedPageBreak/>
              <w:t>parallel. During the enrollment process, safety data are evaluated in real</w:t>
            </w:r>
            <w:r w:rsidR="00990A06">
              <w:rPr>
                <w:sz w:val="24"/>
              </w:rPr>
              <w:t>-</w:t>
            </w:r>
            <w:r>
              <w:rPr>
                <w:sz w:val="24"/>
              </w:rPr>
              <w:t>time. Once safety problems (suspension or termination criteria) of vaccination are found, late enrollment will be immediately suspended or terminated.</w:t>
            </w:r>
          </w:p>
          <w:p w14:paraId="14125308" w14:textId="77777777" w:rsidR="001756F6" w:rsidRDefault="001756F6">
            <w:pPr>
              <w:spacing w:line="360" w:lineRule="auto"/>
              <w:ind w:firstLineChars="200" w:firstLine="480"/>
              <w:contextualSpacing/>
              <w:rPr>
                <w:sz w:val="24"/>
              </w:rPr>
            </w:pPr>
          </w:p>
          <w:p w14:paraId="1E081FAB" w14:textId="77777777" w:rsidR="001756F6" w:rsidRDefault="00724DCF">
            <w:pPr>
              <w:spacing w:line="360" w:lineRule="auto"/>
              <w:contextualSpacing/>
              <w:rPr>
                <w:sz w:val="24"/>
              </w:rPr>
            </w:pPr>
            <w:r>
              <w:rPr>
                <w:sz w:val="24"/>
              </w:rPr>
              <w:t>Study duration:</w:t>
            </w:r>
          </w:p>
          <w:p w14:paraId="38B39AB8" w14:textId="77777777" w:rsidR="001756F6" w:rsidRDefault="00724DCF">
            <w:pPr>
              <w:spacing w:line="360" w:lineRule="auto"/>
              <w:ind w:firstLine="480"/>
              <w:contextualSpacing/>
              <w:rPr>
                <w:sz w:val="24"/>
              </w:rPr>
            </w:pPr>
            <w:r>
              <w:rPr>
                <w:sz w:val="24"/>
              </w:rPr>
              <w:t>Each subject will remain in this study for approximately 6 months from enrollment to discharge from the last visit.</w:t>
            </w:r>
          </w:p>
        </w:tc>
      </w:tr>
      <w:tr w:rsidR="001756F6" w14:paraId="74C97294" w14:textId="77777777">
        <w:tc>
          <w:tcPr>
            <w:tcW w:w="1929" w:type="dxa"/>
          </w:tcPr>
          <w:p w14:paraId="7B4C7FFC" w14:textId="77777777" w:rsidR="001756F6" w:rsidRDefault="00724DCF">
            <w:pPr>
              <w:spacing w:line="360" w:lineRule="auto"/>
              <w:contextualSpacing/>
              <w:rPr>
                <w:b/>
                <w:sz w:val="28"/>
                <w:szCs w:val="28"/>
              </w:rPr>
            </w:pPr>
            <w:r>
              <w:rPr>
                <w:sz w:val="24"/>
              </w:rPr>
              <w:lastRenderedPageBreak/>
              <w:t>Endpoint Indicators</w:t>
            </w:r>
          </w:p>
        </w:tc>
        <w:tc>
          <w:tcPr>
            <w:tcW w:w="6599" w:type="dxa"/>
          </w:tcPr>
          <w:p w14:paraId="40D6EFBE" w14:textId="77777777" w:rsidR="001756F6" w:rsidRDefault="00724DCF">
            <w:pPr>
              <w:spacing w:line="360" w:lineRule="auto"/>
              <w:contextualSpacing/>
              <w:rPr>
                <w:bCs/>
                <w:sz w:val="24"/>
                <w:u w:val="single"/>
              </w:rPr>
            </w:pPr>
            <w:r>
              <w:rPr>
                <w:bCs/>
                <w:sz w:val="24"/>
                <w:u w:val="single"/>
              </w:rPr>
              <w:t>Primary study endpoint:</w:t>
            </w:r>
          </w:p>
          <w:p w14:paraId="10B815FB"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cidence of adverse reactions within 28 days after sequential immunization in each group.</w:t>
            </w:r>
          </w:p>
          <w:p w14:paraId="012FFC61" w14:textId="7E5783F9"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Neutrali</w:t>
            </w:r>
            <w:r w:rsidR="00990A06">
              <w:rPr>
                <w:rFonts w:ascii="Times New Roman" w:hAnsi="Times New Roman" w:cs="Times New Roman"/>
                <w:bCs/>
                <w:sz w:val="24"/>
              </w:rPr>
              <w:t>z</w:t>
            </w:r>
            <w:r>
              <w:rPr>
                <w:rFonts w:ascii="Times New Roman" w:hAnsi="Times New Roman" w:cs="Times New Roman"/>
                <w:bCs/>
                <w:sz w:val="24"/>
              </w:rPr>
              <w:t>ing antibodies to live SARS-CoV-2 (GMT) after sequential immunization 14 days in each group.</w:t>
            </w:r>
          </w:p>
          <w:p w14:paraId="28F1BF93" w14:textId="77777777" w:rsidR="001756F6" w:rsidRDefault="00724DCF">
            <w:pPr>
              <w:contextualSpacing/>
              <w:rPr>
                <w:bCs/>
                <w:sz w:val="24"/>
                <w:u w:val="single"/>
              </w:rPr>
            </w:pPr>
            <w:r>
              <w:rPr>
                <w:bCs/>
                <w:sz w:val="24"/>
                <w:u w:val="single"/>
              </w:rPr>
              <w:t>Secondary study endpoints:</w:t>
            </w:r>
          </w:p>
          <w:p w14:paraId="5D4F35EE" w14:textId="77777777" w:rsidR="001756F6" w:rsidRDefault="00724DCF">
            <w:pPr>
              <w:spacing w:line="360" w:lineRule="auto"/>
              <w:contextualSpacing/>
              <w:rPr>
                <w:bCs/>
                <w:sz w:val="24"/>
                <w:szCs w:val="21"/>
              </w:rPr>
            </w:pPr>
            <w:r>
              <w:rPr>
                <w:bCs/>
                <w:sz w:val="24"/>
                <w:szCs w:val="21"/>
              </w:rPr>
              <w:t>1. Security endpoint</w:t>
            </w:r>
          </w:p>
          <w:p w14:paraId="42D4D466"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cidence of recruiting adverse events on day 0-14 after sequential immunization in each group.</w:t>
            </w:r>
          </w:p>
          <w:p w14:paraId="79E5229F"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cidence of non-recruiting adverse events on day 0-28 after sequential immunization in each group.</w:t>
            </w:r>
          </w:p>
          <w:p w14:paraId="666E183C" w14:textId="77777777" w:rsidR="001756F6" w:rsidRDefault="00724DCF">
            <w:pPr>
              <w:pStyle w:val="-110"/>
              <w:numPr>
                <w:ilvl w:val="0"/>
                <w:numId w:val="3"/>
              </w:numPr>
              <w:spacing w:line="360" w:lineRule="auto"/>
              <w:ind w:firstLineChars="0"/>
              <w:contextualSpacing/>
              <w:rPr>
                <w:rFonts w:ascii="Times New Roman" w:hAnsi="Times New Roman" w:cs="Times New Roman"/>
                <w:bCs/>
                <w:sz w:val="24"/>
              </w:rPr>
            </w:pPr>
            <w:r>
              <w:rPr>
                <w:rFonts w:ascii="Times New Roman" w:hAnsi="Times New Roman" w:cs="Times New Roman"/>
                <w:bCs/>
                <w:sz w:val="24"/>
              </w:rPr>
              <w:t>Incidence of serious adverse events within 6 months after sequential immunization in each group.</w:t>
            </w:r>
          </w:p>
          <w:p w14:paraId="28A493FC" w14:textId="77777777" w:rsidR="001756F6" w:rsidRDefault="00724DCF">
            <w:pPr>
              <w:spacing w:line="360" w:lineRule="auto"/>
              <w:contextualSpacing/>
              <w:rPr>
                <w:bCs/>
                <w:sz w:val="24"/>
                <w:szCs w:val="21"/>
              </w:rPr>
            </w:pPr>
            <w:r>
              <w:rPr>
                <w:bCs/>
                <w:sz w:val="24"/>
                <w:szCs w:val="21"/>
              </w:rPr>
              <w:t>2. Humoral immunity study endpoints</w:t>
            </w:r>
          </w:p>
          <w:p w14:paraId="4CCDEA63" w14:textId="65640155"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Geometric mean titers (GMT) of anti-SARS-CoV-2 S and N protein</w:t>
            </w:r>
            <w:r w:rsidR="00990A06">
              <w:rPr>
                <w:rFonts w:ascii="Times New Roman" w:hAnsi="Times New Roman" w:cs="Times New Roman"/>
                <w:bCs/>
                <w:sz w:val="24"/>
              </w:rPr>
              <w:t>-</w:t>
            </w:r>
            <w:r>
              <w:rPr>
                <w:rFonts w:ascii="Times New Roman" w:hAnsi="Times New Roman" w:cs="Times New Roman"/>
                <w:bCs/>
                <w:sz w:val="24"/>
              </w:rPr>
              <w:t>specific antibody (ELISA)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in each group.</w:t>
            </w:r>
          </w:p>
          <w:p w14:paraId="12A5A884" w14:textId="725804B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GMT of neutrali</w:t>
            </w:r>
            <w:r w:rsidR="00990A06">
              <w:rPr>
                <w:rFonts w:ascii="Times New Roman" w:hAnsi="Times New Roman" w:cs="Times New Roman"/>
                <w:bCs/>
                <w:sz w:val="24"/>
              </w:rPr>
              <w:t>z</w:t>
            </w:r>
            <w:r>
              <w:rPr>
                <w:rFonts w:ascii="Times New Roman" w:hAnsi="Times New Roman" w:cs="Times New Roman"/>
                <w:bCs/>
                <w:sz w:val="24"/>
              </w:rPr>
              <w:t>ing antibodies to live SARS-CoV-2 at day 28 and months 6 after sequential immunization in each group.</w:t>
            </w:r>
          </w:p>
          <w:p w14:paraId="783E8D8B" w14:textId="3FAC927C"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e Geometric Mean of the Fold Increase (GMFI) of antibody level of anti-SARS-CoV-2 S and N protein</w:t>
            </w:r>
            <w:r w:rsidR="00990A06">
              <w:rPr>
                <w:rFonts w:ascii="Times New Roman" w:hAnsi="Times New Roman" w:cs="Times New Roman"/>
                <w:bCs/>
                <w:sz w:val="24"/>
              </w:rPr>
              <w:t>-</w:t>
            </w:r>
            <w:r>
              <w:rPr>
                <w:rFonts w:ascii="Times New Roman" w:hAnsi="Times New Roman" w:cs="Times New Roman"/>
                <w:bCs/>
                <w:sz w:val="24"/>
              </w:rPr>
              <w:t xml:space="preserve">specific antibody (ELISA) at Day14, Day28 and Month 6 after sequential </w:t>
            </w:r>
            <w:r>
              <w:rPr>
                <w:rFonts w:ascii="Times New Roman" w:hAnsi="Times New Roman" w:cs="Times New Roman"/>
                <w:bCs/>
                <w:sz w:val="24"/>
              </w:rPr>
              <w:lastRenderedPageBreak/>
              <w:t>immunization compare</w:t>
            </w:r>
            <w:r w:rsidR="00990A06">
              <w:rPr>
                <w:rFonts w:ascii="Times New Roman" w:hAnsi="Times New Roman" w:cs="Times New Roman"/>
                <w:bCs/>
                <w:sz w:val="24"/>
              </w:rPr>
              <w:t>d</w:t>
            </w:r>
            <w:r>
              <w:rPr>
                <w:rFonts w:ascii="Times New Roman" w:hAnsi="Times New Roman" w:cs="Times New Roman"/>
                <w:bCs/>
                <w:sz w:val="24"/>
              </w:rPr>
              <w:t xml:space="preserve"> with Day0 before sequential immunization in each group</w:t>
            </w:r>
          </w:p>
          <w:p w14:paraId="12C8F32D" w14:textId="40F5D979"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e Geometric Mean of the Fold Increase (GMFI) of neutrali</w:t>
            </w:r>
            <w:r w:rsidR="00990A06">
              <w:rPr>
                <w:rFonts w:ascii="Times New Roman" w:hAnsi="Times New Roman" w:cs="Times New Roman"/>
                <w:bCs/>
                <w:sz w:val="24"/>
              </w:rPr>
              <w:t>z</w:t>
            </w:r>
            <w:r>
              <w:rPr>
                <w:rFonts w:ascii="Times New Roman" w:hAnsi="Times New Roman" w:cs="Times New Roman"/>
                <w:bCs/>
                <w:sz w:val="24"/>
              </w:rPr>
              <w:t>ing antibodies to live SARS-CoV-2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compare</w:t>
            </w:r>
            <w:r w:rsidR="00990A06">
              <w:rPr>
                <w:rFonts w:ascii="Times New Roman" w:hAnsi="Times New Roman" w:cs="Times New Roman"/>
                <w:bCs/>
                <w:sz w:val="24"/>
              </w:rPr>
              <w:t>s</w:t>
            </w:r>
            <w:r>
              <w:rPr>
                <w:rFonts w:ascii="Times New Roman" w:hAnsi="Times New Roman" w:cs="Times New Roman"/>
                <w:bCs/>
                <w:sz w:val="24"/>
              </w:rPr>
              <w:t xml:space="preserve"> with Day0 before sequential immunization in each group.</w:t>
            </w:r>
          </w:p>
          <w:p w14:paraId="4225CB8E" w14:textId="1678884F" w:rsidR="001756F6" w:rsidRDefault="00990A06">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e p</w:t>
            </w:r>
            <w:r w:rsidR="00724DCF">
              <w:rPr>
                <w:rFonts w:ascii="Times New Roman" w:hAnsi="Times New Roman" w:cs="Times New Roman"/>
                <w:bCs/>
                <w:sz w:val="24"/>
              </w:rPr>
              <w:t>ositive conversion rate of antibody level of anti-SARS-CoV-2 S and N protein</w:t>
            </w:r>
            <w:r>
              <w:rPr>
                <w:rFonts w:ascii="Times New Roman" w:hAnsi="Times New Roman" w:cs="Times New Roman"/>
                <w:bCs/>
                <w:sz w:val="24"/>
              </w:rPr>
              <w:t>-</w:t>
            </w:r>
            <w:r w:rsidR="00724DCF">
              <w:rPr>
                <w:rFonts w:ascii="Times New Roman" w:hAnsi="Times New Roman" w:cs="Times New Roman"/>
                <w:bCs/>
                <w:sz w:val="24"/>
              </w:rPr>
              <w:t>specific antibody (ELISA) at Day14, Day28</w:t>
            </w:r>
            <w:r>
              <w:rPr>
                <w:rFonts w:ascii="Times New Roman" w:hAnsi="Times New Roman" w:cs="Times New Roman"/>
                <w:bCs/>
                <w:sz w:val="24"/>
              </w:rPr>
              <w:t>,</w:t>
            </w:r>
            <w:r w:rsidR="00724DCF">
              <w:rPr>
                <w:rFonts w:ascii="Times New Roman" w:hAnsi="Times New Roman" w:cs="Times New Roman"/>
                <w:bCs/>
                <w:sz w:val="24"/>
              </w:rPr>
              <w:t xml:space="preserve"> and Month 6 after sequential immunization compare</w:t>
            </w:r>
            <w:r>
              <w:rPr>
                <w:rFonts w:ascii="Times New Roman" w:hAnsi="Times New Roman" w:cs="Times New Roman"/>
                <w:bCs/>
                <w:sz w:val="24"/>
              </w:rPr>
              <w:t>d</w:t>
            </w:r>
            <w:r w:rsidR="00724DCF">
              <w:rPr>
                <w:rFonts w:ascii="Times New Roman" w:hAnsi="Times New Roman" w:cs="Times New Roman"/>
                <w:bCs/>
                <w:sz w:val="24"/>
              </w:rPr>
              <w:t xml:space="preserve"> with Day0 before sequential immunization in each group (≥ 4-fold increase).</w:t>
            </w:r>
          </w:p>
          <w:p w14:paraId="3EFEE7FE" w14:textId="028BF6CF"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Positive conversion rates of neutrali</w:t>
            </w:r>
            <w:r w:rsidR="00990A06">
              <w:rPr>
                <w:rFonts w:ascii="Times New Roman" w:hAnsi="Times New Roman" w:cs="Times New Roman"/>
                <w:bCs/>
                <w:sz w:val="24"/>
              </w:rPr>
              <w:t>z</w:t>
            </w:r>
            <w:r>
              <w:rPr>
                <w:rFonts w:ascii="Times New Roman" w:hAnsi="Times New Roman" w:cs="Times New Roman"/>
                <w:bCs/>
                <w:sz w:val="24"/>
              </w:rPr>
              <w:t>ing antibodies to live SARS-CoV-2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compare with Day0 before sequential immunization in each group (≥4-fold increase).</w:t>
            </w:r>
          </w:p>
          <w:p w14:paraId="5416DA35" w14:textId="77777777" w:rsidR="001756F6" w:rsidRDefault="00724DCF">
            <w:pPr>
              <w:pStyle w:val="-110"/>
              <w:numPr>
                <w:ilvl w:val="0"/>
                <w:numId w:val="4"/>
              </w:numPr>
              <w:spacing w:line="360" w:lineRule="auto"/>
              <w:ind w:firstLineChars="0" w:firstLine="0"/>
              <w:rPr>
                <w:rFonts w:ascii="Times New Roman" w:hAnsi="Times New Roman" w:cs="Times New Roman"/>
                <w:bCs/>
                <w:sz w:val="24"/>
              </w:rPr>
            </w:pPr>
            <w:r>
              <w:rPr>
                <w:rFonts w:ascii="Times New Roman" w:hAnsi="Times New Roman" w:cs="Times New Roman"/>
                <w:bCs/>
                <w:sz w:val="24"/>
              </w:rPr>
              <w:t>Cellular immunology study endpoints</w:t>
            </w:r>
          </w:p>
          <w:p w14:paraId="0BBE026B" w14:textId="04537FA3"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Levels of IFN-γ, TNF-α, IL-5, IL-4</w:t>
            </w:r>
            <w:r w:rsidR="00990A06">
              <w:rPr>
                <w:rFonts w:ascii="Times New Roman" w:hAnsi="Times New Roman" w:cs="Times New Roman"/>
                <w:bCs/>
                <w:sz w:val="24"/>
              </w:rPr>
              <w:t>,</w:t>
            </w:r>
            <w:r>
              <w:rPr>
                <w:rFonts w:ascii="Times New Roman" w:hAnsi="Times New Roman" w:cs="Times New Roman"/>
                <w:bCs/>
                <w:sz w:val="24"/>
              </w:rPr>
              <w:t xml:space="preserve"> and IL-13 </w:t>
            </w:r>
            <w:r w:rsidR="00990A06">
              <w:rPr>
                <w:rFonts w:ascii="Times New Roman" w:hAnsi="Times New Roman" w:cs="Times New Roman"/>
                <w:bCs/>
                <w:sz w:val="24"/>
              </w:rPr>
              <w:t xml:space="preserve">were </w:t>
            </w:r>
            <w:r>
              <w:rPr>
                <w:rFonts w:ascii="Times New Roman" w:hAnsi="Times New Roman" w:cs="Times New Roman"/>
                <w:bCs/>
                <w:sz w:val="24"/>
              </w:rPr>
              <w:t>secreted by specific T cells at Day14 after sequential exemption in each group.</w:t>
            </w:r>
          </w:p>
          <w:p w14:paraId="136F6A36" w14:textId="77777777" w:rsidR="001756F6" w:rsidRDefault="00724DCF">
            <w:pPr>
              <w:contextualSpacing/>
              <w:rPr>
                <w:bCs/>
                <w:sz w:val="24"/>
                <w:u w:val="single"/>
              </w:rPr>
            </w:pPr>
            <w:r>
              <w:rPr>
                <w:bCs/>
                <w:sz w:val="24"/>
                <w:u w:val="single"/>
              </w:rPr>
              <w:t>Exploratory study endpoints.</w:t>
            </w:r>
          </w:p>
          <w:p w14:paraId="344A5AF5" w14:textId="12544E1C"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ypes of IgG antibodies against SARS-CoV-2 S protein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in each group.</w:t>
            </w:r>
          </w:p>
          <w:p w14:paraId="23902B78"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Cross-neutralization of anti-SARS-CoV-2 neutralizing antibodies produced after sequential immunization of each group with other coronaviruses.</w:t>
            </w:r>
          </w:p>
          <w:p w14:paraId="6CE0527D" w14:textId="47453CFF"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Differentiation of major immune cell populations such as B cells and T cells and antibody profiles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in each group.</w:t>
            </w:r>
          </w:p>
        </w:tc>
      </w:tr>
      <w:tr w:rsidR="001756F6" w14:paraId="62C1DE3F" w14:textId="77777777">
        <w:tc>
          <w:tcPr>
            <w:tcW w:w="1929" w:type="dxa"/>
          </w:tcPr>
          <w:p w14:paraId="6F3D8AA1" w14:textId="77777777" w:rsidR="001756F6" w:rsidRDefault="00724DCF">
            <w:pPr>
              <w:spacing w:line="360" w:lineRule="auto"/>
              <w:contextualSpacing/>
              <w:rPr>
                <w:bCs/>
                <w:sz w:val="24"/>
                <w:szCs w:val="21"/>
              </w:rPr>
            </w:pPr>
            <w:r>
              <w:rPr>
                <w:bCs/>
                <w:sz w:val="24"/>
                <w:szCs w:val="21"/>
              </w:rPr>
              <w:lastRenderedPageBreak/>
              <w:t>Visiting Plan</w:t>
            </w:r>
          </w:p>
        </w:tc>
        <w:tc>
          <w:tcPr>
            <w:tcW w:w="6599" w:type="dxa"/>
          </w:tcPr>
          <w:p w14:paraId="26FC2DDD" w14:textId="77777777" w:rsidR="001756F6" w:rsidRDefault="00724DCF">
            <w:pPr>
              <w:spacing w:line="360" w:lineRule="auto"/>
              <w:contextualSpacing/>
              <w:rPr>
                <w:bCs/>
                <w:sz w:val="24"/>
                <w:szCs w:val="21"/>
              </w:rPr>
            </w:pPr>
            <w:r>
              <w:rPr>
                <w:bCs/>
                <w:sz w:val="24"/>
                <w:szCs w:val="21"/>
              </w:rPr>
              <w:t>This study requires to complete four visits, respectively:</w:t>
            </w:r>
          </w:p>
          <w:p w14:paraId="33783600" w14:textId="4641DEA6" w:rsidR="001756F6" w:rsidRDefault="00724DCF">
            <w:pPr>
              <w:spacing w:line="360" w:lineRule="auto"/>
              <w:contextualSpacing/>
              <w:rPr>
                <w:sz w:val="24"/>
              </w:rPr>
            </w:pPr>
            <w:r>
              <w:rPr>
                <w:bCs/>
                <w:sz w:val="24"/>
                <w:szCs w:val="21"/>
              </w:rPr>
              <w:lastRenderedPageBreak/>
              <w:t xml:space="preserve">V1: </w:t>
            </w:r>
            <w:r>
              <w:rPr>
                <w:sz w:val="24"/>
              </w:rPr>
              <w:t>Day 0 (sequential immunization), informed consent and signature, physical examination, questioning and screening, pre-immunization blood collection, sequential immunization</w:t>
            </w:r>
            <w:r w:rsidR="00990A06">
              <w:rPr>
                <w:sz w:val="24"/>
              </w:rPr>
              <w:t>,</w:t>
            </w:r>
            <w:r>
              <w:rPr>
                <w:sz w:val="24"/>
              </w:rPr>
              <w:t xml:space="preserve"> and observation to be completed.</w:t>
            </w:r>
          </w:p>
          <w:p w14:paraId="25BC791D" w14:textId="6807623D" w:rsidR="001756F6" w:rsidRDefault="00724DCF">
            <w:pPr>
              <w:spacing w:line="360" w:lineRule="auto"/>
              <w:contextualSpacing/>
              <w:rPr>
                <w:sz w:val="24"/>
              </w:rPr>
            </w:pPr>
            <w:r>
              <w:rPr>
                <w:sz w:val="24"/>
              </w:rPr>
              <w:t>V2: Day 14 after sequential immunization, a safety follow-up visit</w:t>
            </w:r>
            <w:r w:rsidR="00990A06">
              <w:rPr>
                <w:sz w:val="24"/>
              </w:rPr>
              <w:t>,</w:t>
            </w:r>
            <w:r>
              <w:rPr>
                <w:sz w:val="24"/>
              </w:rPr>
              <w:t xml:space="preserve"> and blood collection need to be completed.</w:t>
            </w:r>
          </w:p>
          <w:p w14:paraId="4A7F2294" w14:textId="77777777" w:rsidR="001756F6" w:rsidRDefault="00724DCF">
            <w:pPr>
              <w:spacing w:line="360" w:lineRule="auto"/>
              <w:contextualSpacing/>
              <w:rPr>
                <w:sz w:val="24"/>
              </w:rPr>
            </w:pPr>
            <w:r>
              <w:rPr>
                <w:sz w:val="24"/>
              </w:rPr>
              <w:t>V3: On day 28 after sequential immunization, a safety follow-up visit with blood collection needs to be completed.</w:t>
            </w:r>
          </w:p>
          <w:p w14:paraId="0A5E67D4" w14:textId="77777777" w:rsidR="001756F6" w:rsidRDefault="00724DCF">
            <w:pPr>
              <w:spacing w:line="360" w:lineRule="auto"/>
              <w:contextualSpacing/>
              <w:rPr>
                <w:sz w:val="24"/>
              </w:rPr>
            </w:pPr>
            <w:r>
              <w:rPr>
                <w:sz w:val="24"/>
              </w:rPr>
              <w:t>V4: On Month 6 after sequential immunization, a safety follow-up and blood collection should be completed</w:t>
            </w:r>
          </w:p>
        </w:tc>
      </w:tr>
      <w:tr w:rsidR="001756F6" w14:paraId="57650420" w14:textId="77777777">
        <w:tc>
          <w:tcPr>
            <w:tcW w:w="1929" w:type="dxa"/>
          </w:tcPr>
          <w:p w14:paraId="4277F380" w14:textId="77777777" w:rsidR="001756F6" w:rsidRDefault="00724DCF">
            <w:pPr>
              <w:spacing w:line="360" w:lineRule="auto"/>
              <w:contextualSpacing/>
              <w:rPr>
                <w:bCs/>
                <w:sz w:val="24"/>
                <w:szCs w:val="21"/>
              </w:rPr>
            </w:pPr>
            <w:r>
              <w:rPr>
                <w:bCs/>
                <w:sz w:val="24"/>
                <w:szCs w:val="21"/>
              </w:rPr>
              <w:lastRenderedPageBreak/>
              <w:t xml:space="preserve">Criteria for </w:t>
            </w:r>
          </w:p>
          <w:p w14:paraId="0EC53C76" w14:textId="77777777" w:rsidR="001756F6" w:rsidRDefault="00724DCF">
            <w:pPr>
              <w:spacing w:line="360" w:lineRule="auto"/>
              <w:contextualSpacing/>
              <w:rPr>
                <w:bCs/>
                <w:sz w:val="24"/>
                <w:szCs w:val="21"/>
              </w:rPr>
            </w:pPr>
            <w:r>
              <w:rPr>
                <w:bCs/>
                <w:sz w:val="24"/>
                <w:szCs w:val="21"/>
              </w:rPr>
              <w:t xml:space="preserve">pausing or early </w:t>
            </w:r>
          </w:p>
          <w:p w14:paraId="3FAD2EDE" w14:textId="77777777" w:rsidR="001756F6" w:rsidRDefault="00724DCF">
            <w:pPr>
              <w:spacing w:line="360" w:lineRule="auto"/>
              <w:contextualSpacing/>
              <w:rPr>
                <w:bCs/>
                <w:sz w:val="24"/>
                <w:szCs w:val="21"/>
              </w:rPr>
            </w:pPr>
            <w:r>
              <w:rPr>
                <w:bCs/>
                <w:sz w:val="24"/>
                <w:szCs w:val="21"/>
              </w:rPr>
              <w:t>termination</w:t>
            </w:r>
          </w:p>
        </w:tc>
        <w:tc>
          <w:tcPr>
            <w:tcW w:w="6599" w:type="dxa"/>
          </w:tcPr>
          <w:p w14:paraId="71EBD6BC" w14:textId="77777777" w:rsidR="001756F6" w:rsidRDefault="00724DCF">
            <w:pPr>
              <w:spacing w:line="360" w:lineRule="auto"/>
              <w:contextualSpacing/>
              <w:rPr>
                <w:bCs/>
                <w:sz w:val="24"/>
                <w:szCs w:val="21"/>
                <w:u w:val="single"/>
              </w:rPr>
            </w:pPr>
            <w:bookmarkStart w:id="8" w:name="_Hlk67823814"/>
            <w:r>
              <w:rPr>
                <w:bCs/>
                <w:sz w:val="24"/>
                <w:szCs w:val="21"/>
                <w:u w:val="single"/>
              </w:rPr>
              <w:t>Criteria for pausing:</w:t>
            </w:r>
          </w:p>
          <w:p w14:paraId="7F99CD33" w14:textId="77777777" w:rsidR="001756F6" w:rsidRDefault="00724DCF">
            <w:pPr>
              <w:spacing w:line="360" w:lineRule="auto"/>
              <w:ind w:left="240" w:hangingChars="100" w:hanging="240"/>
              <w:contextualSpacing/>
              <w:rPr>
                <w:bCs/>
                <w:sz w:val="24"/>
                <w:szCs w:val="21"/>
              </w:rPr>
            </w:pPr>
            <w:r>
              <w:rPr>
                <w:bCs/>
                <w:sz w:val="24"/>
                <w:szCs w:val="21"/>
              </w:rPr>
              <w:t>- Occurrence of one or more ≥grade 4 adverse reaction or serious adverse event that may be associated with vaccination.</w:t>
            </w:r>
          </w:p>
          <w:p w14:paraId="4A6214BD" w14:textId="77777777" w:rsidR="001756F6" w:rsidRDefault="00724DCF">
            <w:pPr>
              <w:spacing w:line="360" w:lineRule="auto"/>
              <w:ind w:left="240" w:hangingChars="100" w:hanging="240"/>
              <w:contextualSpacing/>
              <w:rPr>
                <w:bCs/>
                <w:sz w:val="24"/>
                <w:szCs w:val="21"/>
              </w:rPr>
            </w:pPr>
            <w:r>
              <w:rPr>
                <w:bCs/>
                <w:sz w:val="24"/>
                <w:szCs w:val="21"/>
              </w:rPr>
              <w:t>- Occurrence of grade 3 adverse events associated with vaccination in 10% of participants or more.</w:t>
            </w:r>
          </w:p>
          <w:p w14:paraId="2FC27033" w14:textId="77777777" w:rsidR="001756F6" w:rsidRDefault="00724DCF">
            <w:pPr>
              <w:spacing w:line="360" w:lineRule="auto"/>
              <w:contextualSpacing/>
              <w:rPr>
                <w:sz w:val="24"/>
                <w:szCs w:val="21"/>
                <w:u w:val="single"/>
              </w:rPr>
            </w:pPr>
            <w:r>
              <w:rPr>
                <w:sz w:val="24"/>
                <w:szCs w:val="21"/>
                <w:u w:val="single"/>
              </w:rPr>
              <w:t>Study early termination criteria:</w:t>
            </w:r>
          </w:p>
          <w:p w14:paraId="515730B0" w14:textId="77777777" w:rsidR="001756F6" w:rsidRDefault="00724DCF">
            <w:pPr>
              <w:spacing w:line="360" w:lineRule="auto"/>
              <w:ind w:left="240" w:hangingChars="100" w:hanging="240"/>
              <w:contextualSpacing/>
              <w:rPr>
                <w:bCs/>
                <w:sz w:val="24"/>
                <w:szCs w:val="21"/>
              </w:rPr>
            </w:pPr>
            <w:r>
              <w:rPr>
                <w:bCs/>
                <w:sz w:val="24"/>
                <w:szCs w:val="21"/>
              </w:rPr>
              <w:t>- A grade 4 adverse reaction or serious adverse event that may be related to vaccination during the study period, and a decision to terminate the trial after discussion by an expert panel organized by the principal investigator.</w:t>
            </w:r>
          </w:p>
          <w:p w14:paraId="18F3B9D0" w14:textId="7E50B97D" w:rsidR="001756F6" w:rsidRDefault="00724DCF">
            <w:pPr>
              <w:spacing w:line="360" w:lineRule="auto"/>
              <w:ind w:left="240" w:hangingChars="100" w:hanging="240"/>
              <w:contextualSpacing/>
              <w:rPr>
                <w:bCs/>
                <w:sz w:val="24"/>
                <w:szCs w:val="21"/>
              </w:rPr>
            </w:pPr>
            <w:r>
              <w:rPr>
                <w:bCs/>
                <w:sz w:val="24"/>
                <w:szCs w:val="21"/>
              </w:rPr>
              <w:t>- 15% or more of subjects with grade 3 or higher adverse reactions lasting &gt;48 hours fail to reduce to grade 1 or 2, the principal investigator organizes an expert panel discussion to decide whether to terminate the trial.</w:t>
            </w:r>
          </w:p>
          <w:p w14:paraId="592C2D4A" w14:textId="77777777" w:rsidR="001756F6" w:rsidRDefault="00724DCF">
            <w:pPr>
              <w:spacing w:line="360" w:lineRule="auto"/>
              <w:ind w:left="240" w:hangingChars="100" w:hanging="240"/>
              <w:contextualSpacing/>
              <w:rPr>
                <w:bCs/>
                <w:sz w:val="24"/>
                <w:szCs w:val="21"/>
              </w:rPr>
            </w:pPr>
            <w:r>
              <w:rPr>
                <w:bCs/>
                <w:sz w:val="24"/>
                <w:szCs w:val="21"/>
              </w:rPr>
              <w:t>- Principal investigator request for full termination of the trial and explain the reasons.</w:t>
            </w:r>
          </w:p>
          <w:p w14:paraId="0ED249BA" w14:textId="77777777" w:rsidR="001756F6" w:rsidRDefault="00724DCF">
            <w:pPr>
              <w:spacing w:line="360" w:lineRule="auto"/>
              <w:ind w:left="240" w:hangingChars="100" w:hanging="240"/>
              <w:contextualSpacing/>
              <w:rPr>
                <w:bCs/>
                <w:sz w:val="24"/>
                <w:szCs w:val="21"/>
              </w:rPr>
            </w:pPr>
            <w:r>
              <w:rPr>
                <w:bCs/>
                <w:sz w:val="24"/>
                <w:szCs w:val="21"/>
              </w:rPr>
              <w:t>- The ethics committee requested full termination of the trial and explain the reasons.</w:t>
            </w:r>
          </w:p>
          <w:p w14:paraId="34630FE1" w14:textId="77777777" w:rsidR="001756F6" w:rsidRDefault="00724DCF">
            <w:pPr>
              <w:spacing w:line="360" w:lineRule="auto"/>
              <w:ind w:left="240" w:hangingChars="100" w:hanging="240"/>
              <w:contextualSpacing/>
              <w:rPr>
                <w:bCs/>
                <w:sz w:val="24"/>
                <w:szCs w:val="21"/>
              </w:rPr>
            </w:pPr>
            <w:r>
              <w:rPr>
                <w:bCs/>
                <w:sz w:val="24"/>
                <w:szCs w:val="21"/>
              </w:rPr>
              <w:t xml:space="preserve">- The administrative authority requested a full termination of the </w:t>
            </w:r>
            <w:r>
              <w:rPr>
                <w:bCs/>
                <w:sz w:val="24"/>
                <w:szCs w:val="21"/>
              </w:rPr>
              <w:lastRenderedPageBreak/>
              <w:t>trial and explain the reasons.</w:t>
            </w:r>
            <w:bookmarkEnd w:id="8"/>
          </w:p>
        </w:tc>
      </w:tr>
      <w:tr w:rsidR="001756F6" w14:paraId="63484537" w14:textId="77777777">
        <w:tc>
          <w:tcPr>
            <w:tcW w:w="1929" w:type="dxa"/>
          </w:tcPr>
          <w:p w14:paraId="595C3436" w14:textId="77777777" w:rsidR="001756F6" w:rsidRDefault="00724DCF">
            <w:pPr>
              <w:spacing w:line="360" w:lineRule="auto"/>
              <w:contextualSpacing/>
              <w:rPr>
                <w:bCs/>
                <w:sz w:val="24"/>
                <w:szCs w:val="21"/>
              </w:rPr>
            </w:pPr>
            <w:r>
              <w:rPr>
                <w:bCs/>
                <w:sz w:val="24"/>
                <w:szCs w:val="21"/>
              </w:rPr>
              <w:lastRenderedPageBreak/>
              <w:t xml:space="preserve">Inclusion and </w:t>
            </w:r>
          </w:p>
          <w:p w14:paraId="414BEDBC" w14:textId="77777777" w:rsidR="001756F6" w:rsidRDefault="00724DCF">
            <w:pPr>
              <w:spacing w:line="360" w:lineRule="auto"/>
              <w:contextualSpacing/>
              <w:rPr>
                <w:bCs/>
                <w:sz w:val="24"/>
                <w:szCs w:val="21"/>
              </w:rPr>
            </w:pPr>
            <w:r>
              <w:rPr>
                <w:bCs/>
                <w:sz w:val="24"/>
                <w:szCs w:val="21"/>
              </w:rPr>
              <w:t xml:space="preserve">exclusion </w:t>
            </w:r>
          </w:p>
          <w:p w14:paraId="18EC1147" w14:textId="77777777" w:rsidR="001756F6" w:rsidRDefault="00724DCF">
            <w:pPr>
              <w:spacing w:line="360" w:lineRule="auto"/>
              <w:contextualSpacing/>
              <w:rPr>
                <w:bCs/>
                <w:sz w:val="24"/>
                <w:szCs w:val="21"/>
              </w:rPr>
            </w:pPr>
            <w:r>
              <w:rPr>
                <w:bCs/>
                <w:sz w:val="24"/>
                <w:szCs w:val="21"/>
              </w:rPr>
              <w:t>criteria</w:t>
            </w:r>
          </w:p>
        </w:tc>
        <w:tc>
          <w:tcPr>
            <w:tcW w:w="6599" w:type="dxa"/>
          </w:tcPr>
          <w:p w14:paraId="335F8B50" w14:textId="77777777" w:rsidR="001756F6" w:rsidRDefault="00724DCF">
            <w:pPr>
              <w:contextualSpacing/>
              <w:rPr>
                <w:bCs/>
                <w:sz w:val="24"/>
                <w:szCs w:val="21"/>
                <w:u w:val="single"/>
              </w:rPr>
            </w:pPr>
            <w:r>
              <w:rPr>
                <w:bCs/>
                <w:sz w:val="24"/>
                <w:szCs w:val="21"/>
                <w:u w:val="single"/>
              </w:rPr>
              <w:t>Inclusion criteria.</w:t>
            </w:r>
          </w:p>
          <w:p w14:paraId="73705094"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Healthy volunteers over 60 years of age 3-6 months after completing 2 doses (Group A and Group B) of basic immunization with inactivated SARS-CoV-2 vaccine, or 1-2 months after completing 1 dose (Group C and Group D) of inactivated SARS-CoV-2 vaccine</w:t>
            </w:r>
            <w:r>
              <w:rPr>
                <w:rFonts w:ascii="Times New Roman" w:hAnsi="Times New Roman" w:cs="Times New Roman"/>
                <w:sz w:val="24"/>
              </w:rPr>
              <w:t>.</w:t>
            </w:r>
          </w:p>
          <w:p w14:paraId="36D039C6"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Obtain informed consent from the subject and sign the informed consent form.</w:t>
            </w:r>
          </w:p>
          <w:p w14:paraId="6D452C15"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Subjects were able and willing to comply with the requirements of the clinical trial protocol and to complete the 6-month study follow-up.</w:t>
            </w:r>
          </w:p>
          <w:p w14:paraId="11B90297"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Axillary temperature ≤37.0°C.</w:t>
            </w:r>
          </w:p>
          <w:p w14:paraId="01A51022"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Subjects eligible for immunization with the products involved in this study were determined by medical history, physical examination, and clinical judgment.</w:t>
            </w:r>
          </w:p>
          <w:p w14:paraId="3468A173" w14:textId="77777777" w:rsidR="001756F6" w:rsidRDefault="00724DCF">
            <w:pPr>
              <w:contextualSpacing/>
              <w:rPr>
                <w:bCs/>
                <w:sz w:val="24"/>
                <w:szCs w:val="21"/>
                <w:u w:val="single"/>
              </w:rPr>
            </w:pPr>
            <w:r>
              <w:rPr>
                <w:bCs/>
                <w:sz w:val="24"/>
                <w:szCs w:val="21"/>
                <w:u w:val="single"/>
              </w:rPr>
              <w:t>Exclusion criteria.</w:t>
            </w:r>
          </w:p>
          <w:p w14:paraId="2D067BFE" w14:textId="79E8EFDC" w:rsidR="001756F6" w:rsidRDefault="00724DCF">
            <w:pPr>
              <w:pStyle w:val="-110"/>
              <w:numPr>
                <w:ilvl w:val="0"/>
                <w:numId w:val="3"/>
              </w:numPr>
              <w:spacing w:line="360" w:lineRule="auto"/>
              <w:ind w:firstLineChars="0"/>
              <w:rPr>
                <w:rFonts w:ascii="Times New Roman" w:hAnsi="Times New Roman" w:cs="Times New Roman"/>
                <w:bCs/>
                <w:sz w:val="24"/>
              </w:rPr>
            </w:pPr>
            <w:bookmarkStart w:id="9" w:name="_Hlk67824064"/>
            <w:r>
              <w:rPr>
                <w:rFonts w:ascii="Times New Roman" w:hAnsi="Times New Roman" w:cs="Times New Roman"/>
                <w:bCs/>
                <w:sz w:val="24"/>
              </w:rPr>
              <w:t>Those with a history or family history of convulsions, epilepsy, encephalopathy</w:t>
            </w:r>
            <w:r w:rsidR="00990A06">
              <w:rPr>
                <w:rFonts w:ascii="Times New Roman" w:hAnsi="Times New Roman" w:cs="Times New Roman"/>
                <w:bCs/>
                <w:sz w:val="24"/>
              </w:rPr>
              <w:t>,</w:t>
            </w:r>
            <w:r>
              <w:rPr>
                <w:rFonts w:ascii="Times New Roman" w:hAnsi="Times New Roman" w:cs="Times New Roman"/>
                <w:bCs/>
                <w:sz w:val="24"/>
              </w:rPr>
              <w:t xml:space="preserve"> and psychosis.</w:t>
            </w:r>
          </w:p>
          <w:p w14:paraId="6CCF7BA0" w14:textId="7846CA12"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Allergy to any component of the study vaccine, history of more severe allergic reactions to vaccines, history of allergy</w:t>
            </w:r>
          </w:p>
          <w:p w14:paraId="6EC6A218" w14:textId="4EC31E2F"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Women with a positive urine pregnancy test, who are pregnant, breastfeeding or planning to become pregnant within 6 months</w:t>
            </w:r>
          </w:p>
          <w:p w14:paraId="554569C7"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People with acute febrile diseases and infectious diseases.</w:t>
            </w:r>
          </w:p>
          <w:p w14:paraId="62F7E942"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Have a serious chronic disease or a condition that is in a progressive stage that cannot be controlled smoothly, such as asthma, diabetes, thyroid disease, etc.</w:t>
            </w:r>
          </w:p>
          <w:p w14:paraId="5BBC6D61"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Congenital or acquired angioedema/</w:t>
            </w:r>
            <w:proofErr w:type="spellStart"/>
            <w:r>
              <w:rPr>
                <w:rFonts w:ascii="Times New Roman" w:hAnsi="Times New Roman" w:cs="Times New Roman"/>
                <w:bCs/>
                <w:sz w:val="24"/>
              </w:rPr>
              <w:t>neuroedema</w:t>
            </w:r>
            <w:proofErr w:type="spellEnd"/>
            <w:r>
              <w:rPr>
                <w:rFonts w:ascii="Times New Roman" w:hAnsi="Times New Roman" w:cs="Times New Roman"/>
                <w:bCs/>
                <w:sz w:val="24"/>
              </w:rPr>
              <w:t>.</w:t>
            </w:r>
          </w:p>
          <w:p w14:paraId="66BD0B5C" w14:textId="29BD1A26"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 xml:space="preserve">Have </w:t>
            </w:r>
            <w:r w:rsidR="00990A06">
              <w:rPr>
                <w:rFonts w:ascii="Times New Roman" w:hAnsi="Times New Roman" w:cs="Times New Roman"/>
                <w:bCs/>
                <w:sz w:val="24"/>
              </w:rPr>
              <w:t>a</w:t>
            </w:r>
            <w:r>
              <w:rPr>
                <w:rFonts w:ascii="Times New Roman" w:hAnsi="Times New Roman" w:cs="Times New Roman"/>
                <w:bCs/>
                <w:sz w:val="24"/>
              </w:rPr>
              <w:t xml:space="preserve"> history of urticaria 1 year before receiving the investigational vaccine.</w:t>
            </w:r>
          </w:p>
          <w:p w14:paraId="7D69C28D" w14:textId="56A0F6C0"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lastRenderedPageBreak/>
              <w:t xml:space="preserve">Absence of spleen or functional absence of </w:t>
            </w:r>
            <w:r w:rsidR="00990A06">
              <w:rPr>
                <w:rFonts w:ascii="Times New Roman" w:hAnsi="Times New Roman" w:cs="Times New Roman"/>
                <w:bCs/>
                <w:sz w:val="24"/>
              </w:rPr>
              <w:t xml:space="preserve">the </w:t>
            </w:r>
            <w:r>
              <w:rPr>
                <w:rFonts w:ascii="Times New Roman" w:hAnsi="Times New Roman" w:cs="Times New Roman"/>
                <w:bCs/>
                <w:sz w:val="24"/>
              </w:rPr>
              <w:t>spleen.</w:t>
            </w:r>
          </w:p>
          <w:p w14:paraId="5D599E45" w14:textId="78270082"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rombocytopenia or other coagulation disorders (which may cause contraindications for intramuscular injection).</w:t>
            </w:r>
          </w:p>
          <w:p w14:paraId="5219B16E"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ose who get dizzy from needles.</w:t>
            </w:r>
          </w:p>
          <w:p w14:paraId="3EB8A62C" w14:textId="3D263F54"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 xml:space="preserve">Have </w:t>
            </w:r>
            <w:r w:rsidR="00990A06">
              <w:rPr>
                <w:rFonts w:ascii="Times New Roman" w:hAnsi="Times New Roman" w:cs="Times New Roman"/>
                <w:bCs/>
                <w:sz w:val="24"/>
              </w:rPr>
              <w:t>a</w:t>
            </w:r>
            <w:r>
              <w:rPr>
                <w:rFonts w:ascii="Times New Roman" w:hAnsi="Times New Roman" w:cs="Times New Roman"/>
                <w:bCs/>
                <w:sz w:val="24"/>
              </w:rPr>
              <w:t xml:space="preserve"> history of immunosuppressive therapy, anti-allergy therapy, cytotoxic therapy</w:t>
            </w:r>
            <w:r w:rsidR="00990A06">
              <w:rPr>
                <w:rFonts w:ascii="Times New Roman" w:hAnsi="Times New Roman" w:cs="Times New Roman"/>
                <w:bCs/>
                <w:sz w:val="24"/>
              </w:rPr>
              <w:t>,</w:t>
            </w:r>
            <w:r>
              <w:rPr>
                <w:rFonts w:ascii="Times New Roman" w:hAnsi="Times New Roman" w:cs="Times New Roman"/>
                <w:bCs/>
                <w:sz w:val="24"/>
              </w:rPr>
              <w:t xml:space="preserve"> or inhaled corticosteroids (excluding corticosteroid spray therapy for allergic rhinitis, and acute corticosteroid therapy without dermatitis) over the past 6 months.</w:t>
            </w:r>
          </w:p>
          <w:p w14:paraId="4CCBBE53"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Received blood products within 4 months before injection of investigational vaccines.</w:t>
            </w:r>
          </w:p>
          <w:p w14:paraId="3F5155E9"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Received another study drug within 1 month before injection of investigational vaccines</w:t>
            </w:r>
          </w:p>
          <w:p w14:paraId="2E59AABB"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Received a live attenuated vaccine within 1 month before injection of investigational vaccines</w:t>
            </w:r>
          </w:p>
          <w:p w14:paraId="40F78EAB"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Under anti-tuberculosis treatment.</w:t>
            </w:r>
          </w:p>
          <w:p w14:paraId="7428FB94" w14:textId="7F585141"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 the judgment of the investigator, due to various medical, psychological, social</w:t>
            </w:r>
            <w:r w:rsidR="00990A06">
              <w:rPr>
                <w:rFonts w:ascii="Times New Roman" w:hAnsi="Times New Roman" w:cs="Times New Roman"/>
                <w:bCs/>
                <w:sz w:val="24"/>
              </w:rPr>
              <w:t>,</w:t>
            </w:r>
            <w:r>
              <w:rPr>
                <w:rFonts w:ascii="Times New Roman" w:hAnsi="Times New Roman" w:cs="Times New Roman"/>
                <w:bCs/>
                <w:sz w:val="24"/>
              </w:rPr>
              <w:t xml:space="preserve"> or other conditions that are contrary to the trial protocol or that affect the subject's ability to sign informed consent</w:t>
            </w:r>
            <w:bookmarkEnd w:id="9"/>
            <w:r>
              <w:rPr>
                <w:rFonts w:ascii="Times New Roman" w:hAnsi="Times New Roman" w:cs="Times New Roman"/>
                <w:bCs/>
                <w:sz w:val="24"/>
              </w:rPr>
              <w:t>.</w:t>
            </w:r>
          </w:p>
        </w:tc>
      </w:tr>
      <w:tr w:rsidR="001756F6" w14:paraId="20969217" w14:textId="77777777">
        <w:tc>
          <w:tcPr>
            <w:tcW w:w="1929" w:type="dxa"/>
          </w:tcPr>
          <w:p w14:paraId="669430E9" w14:textId="77777777" w:rsidR="001756F6" w:rsidRDefault="00724DCF">
            <w:pPr>
              <w:spacing w:line="360" w:lineRule="auto"/>
              <w:rPr>
                <w:sz w:val="24"/>
                <w:szCs w:val="32"/>
              </w:rPr>
            </w:pPr>
            <w:r>
              <w:rPr>
                <w:sz w:val="24"/>
                <w:szCs w:val="32"/>
              </w:rPr>
              <w:lastRenderedPageBreak/>
              <w:t>Principal Investigator</w:t>
            </w:r>
          </w:p>
        </w:tc>
        <w:tc>
          <w:tcPr>
            <w:tcW w:w="6599" w:type="dxa"/>
          </w:tcPr>
          <w:p w14:paraId="5E2543FE" w14:textId="7A321F59" w:rsidR="001756F6" w:rsidRDefault="00724DCF">
            <w:pPr>
              <w:spacing w:line="360" w:lineRule="auto"/>
              <w:ind w:firstLine="480"/>
              <w:rPr>
                <w:sz w:val="24"/>
                <w:szCs w:val="32"/>
              </w:rPr>
            </w:pPr>
            <w:r>
              <w:rPr>
                <w:sz w:val="24"/>
                <w:szCs w:val="32"/>
              </w:rPr>
              <w:t>Name</w:t>
            </w:r>
            <w:r>
              <w:rPr>
                <w:sz w:val="24"/>
                <w:szCs w:val="32"/>
              </w:rPr>
              <w:t>：</w:t>
            </w:r>
            <w:r w:rsidR="00990A06">
              <w:rPr>
                <w:sz w:val="24"/>
                <w:szCs w:val="32"/>
              </w:rPr>
              <w:t xml:space="preserve"> </w:t>
            </w:r>
            <w:proofErr w:type="spellStart"/>
            <w:r>
              <w:rPr>
                <w:sz w:val="24"/>
                <w:szCs w:val="32"/>
              </w:rPr>
              <w:t>Jingxin</w:t>
            </w:r>
            <w:proofErr w:type="spellEnd"/>
            <w:r>
              <w:rPr>
                <w:sz w:val="24"/>
                <w:szCs w:val="32"/>
              </w:rPr>
              <w:t xml:space="preserve"> Li</w:t>
            </w:r>
          </w:p>
          <w:p w14:paraId="56AE4FF2" w14:textId="77777777" w:rsidR="001756F6" w:rsidRDefault="00724DCF">
            <w:pPr>
              <w:spacing w:line="360" w:lineRule="auto"/>
              <w:ind w:firstLine="480"/>
              <w:rPr>
                <w:sz w:val="24"/>
                <w:szCs w:val="32"/>
              </w:rPr>
            </w:pPr>
            <w:r>
              <w:rPr>
                <w:sz w:val="24"/>
                <w:szCs w:val="32"/>
              </w:rPr>
              <w:t>Unit: Jiangsu Provincial Center for Disease Control and Prevention</w:t>
            </w:r>
          </w:p>
          <w:p w14:paraId="783DED99" w14:textId="77777777" w:rsidR="001756F6" w:rsidRDefault="00724DCF">
            <w:pPr>
              <w:spacing w:line="360" w:lineRule="auto"/>
              <w:ind w:firstLine="480"/>
              <w:rPr>
                <w:sz w:val="24"/>
                <w:szCs w:val="32"/>
              </w:rPr>
            </w:pPr>
            <w:r>
              <w:rPr>
                <w:sz w:val="24"/>
                <w:szCs w:val="32"/>
              </w:rPr>
              <w:t>Address: Room 330, Building A, No. 172 Jiangsu Road, Nanjing</w:t>
            </w:r>
          </w:p>
          <w:p w14:paraId="7AD0FBFE" w14:textId="77777777" w:rsidR="001756F6" w:rsidRDefault="00724DCF">
            <w:pPr>
              <w:spacing w:line="360" w:lineRule="auto"/>
              <w:ind w:firstLine="480"/>
              <w:rPr>
                <w:sz w:val="24"/>
                <w:szCs w:val="32"/>
              </w:rPr>
            </w:pPr>
            <w:r>
              <w:rPr>
                <w:sz w:val="24"/>
                <w:szCs w:val="32"/>
              </w:rPr>
              <w:t>Postal Code: 210009</w:t>
            </w:r>
          </w:p>
          <w:p w14:paraId="3E603164" w14:textId="77777777" w:rsidR="001756F6" w:rsidRDefault="00724DCF">
            <w:pPr>
              <w:spacing w:line="360" w:lineRule="auto"/>
              <w:ind w:firstLine="480"/>
              <w:rPr>
                <w:sz w:val="24"/>
                <w:szCs w:val="32"/>
              </w:rPr>
            </w:pPr>
            <w:r>
              <w:rPr>
                <w:sz w:val="24"/>
                <w:szCs w:val="32"/>
              </w:rPr>
              <w:t>Phone: 13813865838</w:t>
            </w:r>
          </w:p>
          <w:p w14:paraId="0B539562" w14:textId="77777777" w:rsidR="001756F6" w:rsidRDefault="00724DCF">
            <w:pPr>
              <w:spacing w:line="360" w:lineRule="auto"/>
              <w:ind w:firstLine="480"/>
              <w:rPr>
                <w:sz w:val="24"/>
                <w:szCs w:val="32"/>
              </w:rPr>
            </w:pPr>
            <w:r>
              <w:rPr>
                <w:sz w:val="24"/>
                <w:szCs w:val="32"/>
              </w:rPr>
              <w:t>E-mail: jingxin42102209@126.com</w:t>
            </w:r>
          </w:p>
        </w:tc>
      </w:tr>
      <w:tr w:rsidR="001756F6" w:rsidRPr="001D1E25" w14:paraId="406CE523" w14:textId="77777777">
        <w:tc>
          <w:tcPr>
            <w:tcW w:w="1929" w:type="dxa"/>
          </w:tcPr>
          <w:p w14:paraId="4B6F4CC1" w14:textId="77777777" w:rsidR="001756F6" w:rsidRDefault="00724DCF">
            <w:pPr>
              <w:spacing w:line="360" w:lineRule="auto"/>
              <w:rPr>
                <w:sz w:val="24"/>
                <w:szCs w:val="32"/>
              </w:rPr>
            </w:pPr>
            <w:r>
              <w:rPr>
                <w:sz w:val="24"/>
                <w:szCs w:val="32"/>
              </w:rPr>
              <w:t xml:space="preserve">Laboratory </w:t>
            </w:r>
          </w:p>
          <w:p w14:paraId="07E05E22" w14:textId="77777777" w:rsidR="001756F6" w:rsidRDefault="00724DCF">
            <w:pPr>
              <w:spacing w:line="360" w:lineRule="auto"/>
              <w:rPr>
                <w:sz w:val="24"/>
                <w:szCs w:val="32"/>
              </w:rPr>
            </w:pPr>
            <w:r>
              <w:rPr>
                <w:sz w:val="24"/>
                <w:szCs w:val="32"/>
              </w:rPr>
              <w:lastRenderedPageBreak/>
              <w:t xml:space="preserve">main detection </w:t>
            </w:r>
          </w:p>
          <w:p w14:paraId="458805E8" w14:textId="77777777" w:rsidR="001756F6" w:rsidRDefault="00724DCF">
            <w:pPr>
              <w:spacing w:line="360" w:lineRule="auto"/>
              <w:rPr>
                <w:sz w:val="24"/>
                <w:szCs w:val="32"/>
              </w:rPr>
            </w:pPr>
            <w:r>
              <w:rPr>
                <w:sz w:val="24"/>
                <w:szCs w:val="32"/>
              </w:rPr>
              <w:t xml:space="preserve">sponsor 1 </w:t>
            </w:r>
          </w:p>
          <w:p w14:paraId="0E578108" w14:textId="77777777" w:rsidR="001756F6" w:rsidRDefault="00724DCF">
            <w:pPr>
              <w:spacing w:line="360" w:lineRule="auto"/>
              <w:rPr>
                <w:sz w:val="24"/>
                <w:szCs w:val="32"/>
              </w:rPr>
            </w:pPr>
            <w:r>
              <w:rPr>
                <w:sz w:val="24"/>
                <w:szCs w:val="32"/>
              </w:rPr>
              <w:t>(</w:t>
            </w:r>
            <w:proofErr w:type="gramStart"/>
            <w:r>
              <w:rPr>
                <w:sz w:val="24"/>
                <w:szCs w:val="32"/>
              </w:rPr>
              <w:t>responsible</w:t>
            </w:r>
            <w:proofErr w:type="gramEnd"/>
            <w:r>
              <w:rPr>
                <w:sz w:val="24"/>
                <w:szCs w:val="32"/>
              </w:rPr>
              <w:t xml:space="preserve"> for </w:t>
            </w:r>
          </w:p>
          <w:p w14:paraId="4DFDCB06" w14:textId="77777777" w:rsidR="001756F6" w:rsidRDefault="00724DCF">
            <w:pPr>
              <w:spacing w:line="360" w:lineRule="auto"/>
              <w:rPr>
                <w:sz w:val="24"/>
                <w:szCs w:val="32"/>
              </w:rPr>
            </w:pPr>
            <w:r>
              <w:rPr>
                <w:sz w:val="24"/>
                <w:szCs w:val="32"/>
              </w:rPr>
              <w:t xml:space="preserve">blood sample </w:t>
            </w:r>
          </w:p>
          <w:p w14:paraId="1C628B16" w14:textId="77777777" w:rsidR="001756F6" w:rsidRDefault="00724DCF">
            <w:pPr>
              <w:spacing w:line="360" w:lineRule="auto"/>
              <w:rPr>
                <w:sz w:val="24"/>
                <w:szCs w:val="32"/>
              </w:rPr>
            </w:pPr>
            <w:r>
              <w:rPr>
                <w:sz w:val="24"/>
                <w:szCs w:val="32"/>
              </w:rPr>
              <w:t xml:space="preserve">processing, </w:t>
            </w:r>
          </w:p>
          <w:p w14:paraId="0B7E7FAC" w14:textId="77777777" w:rsidR="001756F6" w:rsidRDefault="00724DCF">
            <w:pPr>
              <w:spacing w:line="360" w:lineRule="auto"/>
              <w:rPr>
                <w:sz w:val="24"/>
                <w:szCs w:val="32"/>
              </w:rPr>
            </w:pPr>
            <w:r>
              <w:rPr>
                <w:sz w:val="24"/>
                <w:szCs w:val="32"/>
              </w:rPr>
              <w:t xml:space="preserve">ELISA antibody </w:t>
            </w:r>
          </w:p>
          <w:p w14:paraId="0EF49133" w14:textId="77777777" w:rsidR="001756F6" w:rsidRDefault="00724DCF">
            <w:pPr>
              <w:spacing w:line="360" w:lineRule="auto"/>
              <w:rPr>
                <w:sz w:val="24"/>
                <w:szCs w:val="32"/>
              </w:rPr>
            </w:pPr>
            <w:r>
              <w:rPr>
                <w:sz w:val="24"/>
                <w:szCs w:val="32"/>
              </w:rPr>
              <w:t xml:space="preserve">and neutralizing </w:t>
            </w:r>
          </w:p>
          <w:p w14:paraId="57730F58" w14:textId="77777777" w:rsidR="001756F6" w:rsidRDefault="00724DCF">
            <w:pPr>
              <w:spacing w:line="360" w:lineRule="auto"/>
              <w:rPr>
                <w:sz w:val="24"/>
                <w:szCs w:val="32"/>
              </w:rPr>
            </w:pPr>
            <w:r>
              <w:rPr>
                <w:sz w:val="24"/>
                <w:szCs w:val="32"/>
              </w:rPr>
              <w:t xml:space="preserve">antibody </w:t>
            </w:r>
          </w:p>
          <w:p w14:paraId="7420772F" w14:textId="77777777" w:rsidR="001756F6" w:rsidRDefault="00724DCF">
            <w:pPr>
              <w:spacing w:line="360" w:lineRule="auto"/>
              <w:rPr>
                <w:sz w:val="24"/>
                <w:szCs w:val="32"/>
              </w:rPr>
            </w:pPr>
            <w:r>
              <w:rPr>
                <w:sz w:val="24"/>
                <w:szCs w:val="32"/>
              </w:rPr>
              <w:t>detection)</w:t>
            </w:r>
          </w:p>
        </w:tc>
        <w:tc>
          <w:tcPr>
            <w:tcW w:w="6599" w:type="dxa"/>
          </w:tcPr>
          <w:p w14:paraId="1C894C93" w14:textId="77777777" w:rsidR="001756F6" w:rsidRDefault="00724DCF">
            <w:pPr>
              <w:spacing w:line="360" w:lineRule="auto"/>
              <w:ind w:firstLine="480"/>
              <w:rPr>
                <w:sz w:val="24"/>
                <w:szCs w:val="32"/>
              </w:rPr>
            </w:pPr>
            <w:r>
              <w:rPr>
                <w:sz w:val="24"/>
                <w:szCs w:val="32"/>
              </w:rPr>
              <w:lastRenderedPageBreak/>
              <w:t>Responsible person: Du Pan</w:t>
            </w:r>
          </w:p>
          <w:p w14:paraId="5A4B58AD" w14:textId="77777777" w:rsidR="001756F6" w:rsidRDefault="00724DCF">
            <w:pPr>
              <w:spacing w:line="360" w:lineRule="auto"/>
              <w:ind w:firstLine="480"/>
              <w:rPr>
                <w:sz w:val="24"/>
                <w:szCs w:val="32"/>
              </w:rPr>
            </w:pPr>
            <w:r>
              <w:rPr>
                <w:sz w:val="24"/>
                <w:szCs w:val="32"/>
              </w:rPr>
              <w:lastRenderedPageBreak/>
              <w:t xml:space="preserve">Unit: Nanjing </w:t>
            </w:r>
            <w:proofErr w:type="spellStart"/>
            <w:r>
              <w:rPr>
                <w:sz w:val="24"/>
                <w:szCs w:val="32"/>
              </w:rPr>
              <w:t>Vazyme</w:t>
            </w:r>
            <w:proofErr w:type="spellEnd"/>
            <w:r>
              <w:rPr>
                <w:sz w:val="24"/>
                <w:szCs w:val="32"/>
              </w:rPr>
              <w:t xml:space="preserve"> Biotech Co., Ltd.</w:t>
            </w:r>
          </w:p>
          <w:p w14:paraId="1795C44F" w14:textId="77777777" w:rsidR="001756F6" w:rsidRDefault="00724DCF">
            <w:pPr>
              <w:spacing w:line="360" w:lineRule="auto"/>
              <w:ind w:firstLine="480"/>
              <w:rPr>
                <w:sz w:val="24"/>
                <w:szCs w:val="32"/>
              </w:rPr>
            </w:pPr>
            <w:r>
              <w:rPr>
                <w:sz w:val="24"/>
                <w:szCs w:val="32"/>
              </w:rPr>
              <w:t xml:space="preserve">Address: Building C1-2, </w:t>
            </w:r>
            <w:proofErr w:type="spellStart"/>
            <w:r>
              <w:rPr>
                <w:sz w:val="24"/>
                <w:szCs w:val="32"/>
              </w:rPr>
              <w:t>Hongfeng</w:t>
            </w:r>
            <w:proofErr w:type="spellEnd"/>
            <w:r>
              <w:rPr>
                <w:sz w:val="24"/>
                <w:szCs w:val="32"/>
              </w:rPr>
              <w:t xml:space="preserve"> Technology Park, </w:t>
            </w:r>
            <w:proofErr w:type="spellStart"/>
            <w:r>
              <w:rPr>
                <w:sz w:val="24"/>
                <w:szCs w:val="32"/>
              </w:rPr>
              <w:t>Kechuang</w:t>
            </w:r>
            <w:proofErr w:type="spellEnd"/>
            <w:r>
              <w:rPr>
                <w:sz w:val="24"/>
                <w:szCs w:val="32"/>
              </w:rPr>
              <w:t xml:space="preserve"> Road, Nanjing Economic and Technological Development Zone</w:t>
            </w:r>
          </w:p>
          <w:p w14:paraId="6798CDE8" w14:textId="77777777" w:rsidR="001756F6" w:rsidRPr="0092507B" w:rsidRDefault="00724DCF">
            <w:pPr>
              <w:spacing w:line="360" w:lineRule="auto"/>
              <w:ind w:firstLine="480"/>
              <w:rPr>
                <w:sz w:val="24"/>
                <w:szCs w:val="32"/>
                <w:lang w:val="pt-BR"/>
              </w:rPr>
            </w:pPr>
            <w:r w:rsidRPr="0092507B">
              <w:rPr>
                <w:sz w:val="24"/>
                <w:szCs w:val="32"/>
                <w:lang w:val="pt-BR"/>
              </w:rPr>
              <w:t>Postal Code: 210000</w:t>
            </w:r>
          </w:p>
          <w:p w14:paraId="6C203ADC" w14:textId="77777777" w:rsidR="001756F6" w:rsidRPr="0092507B" w:rsidRDefault="00724DCF">
            <w:pPr>
              <w:spacing w:line="360" w:lineRule="auto"/>
              <w:ind w:firstLine="480"/>
              <w:rPr>
                <w:sz w:val="24"/>
                <w:szCs w:val="32"/>
                <w:lang w:val="pt-BR"/>
              </w:rPr>
            </w:pPr>
            <w:r w:rsidRPr="0092507B">
              <w:rPr>
                <w:sz w:val="24"/>
                <w:szCs w:val="32"/>
                <w:lang w:val="pt-BR"/>
              </w:rPr>
              <w:t>Tel: 13598857057</w:t>
            </w:r>
          </w:p>
          <w:p w14:paraId="2B7EF43F" w14:textId="77777777" w:rsidR="001756F6" w:rsidRPr="0092507B" w:rsidRDefault="00724DCF">
            <w:pPr>
              <w:spacing w:line="360" w:lineRule="auto"/>
              <w:ind w:firstLine="480"/>
              <w:rPr>
                <w:sz w:val="24"/>
                <w:szCs w:val="32"/>
                <w:lang w:val="pt-BR"/>
              </w:rPr>
            </w:pPr>
            <w:r w:rsidRPr="0092507B">
              <w:rPr>
                <w:sz w:val="24"/>
                <w:szCs w:val="32"/>
                <w:lang w:val="pt-BR"/>
              </w:rPr>
              <w:t>E-mail: dupan@vazyme.com</w:t>
            </w:r>
          </w:p>
        </w:tc>
      </w:tr>
      <w:tr w:rsidR="001756F6" w:rsidRPr="001D1E25" w14:paraId="0F383B44" w14:textId="77777777">
        <w:tc>
          <w:tcPr>
            <w:tcW w:w="1929" w:type="dxa"/>
          </w:tcPr>
          <w:p w14:paraId="2C9F37CC" w14:textId="77777777" w:rsidR="001756F6" w:rsidRDefault="00724DCF">
            <w:pPr>
              <w:spacing w:line="360" w:lineRule="auto"/>
              <w:rPr>
                <w:sz w:val="24"/>
                <w:szCs w:val="32"/>
              </w:rPr>
            </w:pPr>
            <w:r>
              <w:rPr>
                <w:sz w:val="24"/>
                <w:szCs w:val="32"/>
              </w:rPr>
              <w:lastRenderedPageBreak/>
              <w:t xml:space="preserve">Laboratory </w:t>
            </w:r>
          </w:p>
          <w:p w14:paraId="732C5CE8" w14:textId="77777777" w:rsidR="001756F6" w:rsidRDefault="00724DCF">
            <w:pPr>
              <w:spacing w:line="360" w:lineRule="auto"/>
              <w:rPr>
                <w:sz w:val="24"/>
                <w:szCs w:val="32"/>
              </w:rPr>
            </w:pPr>
            <w:r>
              <w:rPr>
                <w:sz w:val="24"/>
                <w:szCs w:val="32"/>
              </w:rPr>
              <w:t xml:space="preserve">main detection </w:t>
            </w:r>
          </w:p>
          <w:p w14:paraId="07F51B48" w14:textId="77777777" w:rsidR="001756F6" w:rsidRDefault="00724DCF">
            <w:pPr>
              <w:spacing w:line="360" w:lineRule="auto"/>
              <w:rPr>
                <w:sz w:val="24"/>
                <w:szCs w:val="32"/>
              </w:rPr>
            </w:pPr>
            <w:r>
              <w:rPr>
                <w:sz w:val="24"/>
                <w:szCs w:val="32"/>
              </w:rPr>
              <w:t xml:space="preserve">sponsor 2 </w:t>
            </w:r>
          </w:p>
          <w:p w14:paraId="61245B51" w14:textId="77777777" w:rsidR="001756F6" w:rsidRDefault="00724DCF">
            <w:pPr>
              <w:spacing w:line="360" w:lineRule="auto"/>
              <w:rPr>
                <w:sz w:val="24"/>
                <w:szCs w:val="32"/>
              </w:rPr>
            </w:pPr>
            <w:r>
              <w:rPr>
                <w:sz w:val="24"/>
                <w:szCs w:val="32"/>
              </w:rPr>
              <w:t>(</w:t>
            </w:r>
            <w:proofErr w:type="gramStart"/>
            <w:r>
              <w:rPr>
                <w:sz w:val="24"/>
                <w:szCs w:val="32"/>
              </w:rPr>
              <w:t>responsible</w:t>
            </w:r>
            <w:proofErr w:type="gramEnd"/>
            <w:r>
              <w:rPr>
                <w:sz w:val="24"/>
                <w:szCs w:val="32"/>
              </w:rPr>
              <w:t xml:space="preserve"> for </w:t>
            </w:r>
          </w:p>
          <w:p w14:paraId="4AD01B2D" w14:textId="77777777" w:rsidR="001756F6" w:rsidRDefault="00724DCF">
            <w:pPr>
              <w:spacing w:line="360" w:lineRule="auto"/>
              <w:rPr>
                <w:sz w:val="24"/>
                <w:szCs w:val="32"/>
              </w:rPr>
            </w:pPr>
            <w:r>
              <w:rPr>
                <w:sz w:val="24"/>
                <w:szCs w:val="32"/>
              </w:rPr>
              <w:t xml:space="preserve">the against live </w:t>
            </w:r>
          </w:p>
          <w:p w14:paraId="2CAF64A4" w14:textId="77777777" w:rsidR="001756F6" w:rsidRDefault="00724DCF">
            <w:pPr>
              <w:spacing w:line="360" w:lineRule="auto"/>
              <w:rPr>
                <w:sz w:val="24"/>
                <w:szCs w:val="32"/>
              </w:rPr>
            </w:pPr>
            <w:r>
              <w:rPr>
                <w:sz w:val="24"/>
                <w:szCs w:val="32"/>
              </w:rPr>
              <w:t xml:space="preserve">virus antibody </w:t>
            </w:r>
          </w:p>
          <w:p w14:paraId="5FB4B281" w14:textId="77777777" w:rsidR="001756F6" w:rsidRDefault="00724DCF">
            <w:pPr>
              <w:spacing w:line="360" w:lineRule="auto"/>
              <w:rPr>
                <w:sz w:val="24"/>
                <w:szCs w:val="32"/>
              </w:rPr>
            </w:pPr>
            <w:r>
              <w:rPr>
                <w:sz w:val="24"/>
                <w:szCs w:val="32"/>
              </w:rPr>
              <w:t xml:space="preserve">detection in P3 </w:t>
            </w:r>
          </w:p>
          <w:p w14:paraId="3230F148" w14:textId="77777777" w:rsidR="001756F6" w:rsidRDefault="00724DCF">
            <w:pPr>
              <w:spacing w:line="360" w:lineRule="auto"/>
              <w:rPr>
                <w:sz w:val="24"/>
                <w:szCs w:val="32"/>
              </w:rPr>
            </w:pPr>
            <w:r>
              <w:rPr>
                <w:sz w:val="24"/>
                <w:szCs w:val="32"/>
              </w:rPr>
              <w:t>laboratory)</w:t>
            </w:r>
          </w:p>
        </w:tc>
        <w:tc>
          <w:tcPr>
            <w:tcW w:w="6599" w:type="dxa"/>
          </w:tcPr>
          <w:p w14:paraId="1AA518A5" w14:textId="77777777" w:rsidR="001756F6" w:rsidRDefault="00724DCF">
            <w:pPr>
              <w:spacing w:line="360" w:lineRule="auto"/>
              <w:ind w:firstLine="480"/>
              <w:rPr>
                <w:sz w:val="24"/>
                <w:szCs w:val="32"/>
              </w:rPr>
            </w:pPr>
            <w:r>
              <w:rPr>
                <w:sz w:val="24"/>
                <w:szCs w:val="32"/>
              </w:rPr>
              <w:t xml:space="preserve">Responsible person: Guo </w:t>
            </w:r>
            <w:proofErr w:type="spellStart"/>
            <w:r>
              <w:rPr>
                <w:sz w:val="24"/>
                <w:szCs w:val="32"/>
              </w:rPr>
              <w:t>Xiling</w:t>
            </w:r>
            <w:proofErr w:type="spellEnd"/>
          </w:p>
          <w:p w14:paraId="4AAF4257" w14:textId="77777777" w:rsidR="001756F6" w:rsidRDefault="00724DCF">
            <w:pPr>
              <w:spacing w:line="360" w:lineRule="auto"/>
              <w:ind w:firstLine="480"/>
              <w:rPr>
                <w:sz w:val="24"/>
                <w:szCs w:val="32"/>
              </w:rPr>
            </w:pPr>
            <w:r>
              <w:rPr>
                <w:sz w:val="24"/>
                <w:szCs w:val="32"/>
              </w:rPr>
              <w:t xml:space="preserve">Unit: Jiangsu Provincial Center for Diseases Control and </w:t>
            </w:r>
          </w:p>
          <w:p w14:paraId="4090D9A0" w14:textId="77777777" w:rsidR="001756F6" w:rsidRDefault="00724DCF">
            <w:pPr>
              <w:spacing w:line="360" w:lineRule="auto"/>
              <w:ind w:firstLine="480"/>
              <w:rPr>
                <w:sz w:val="24"/>
                <w:szCs w:val="32"/>
              </w:rPr>
            </w:pPr>
            <w:r>
              <w:rPr>
                <w:sz w:val="24"/>
                <w:szCs w:val="32"/>
              </w:rPr>
              <w:t>Prevention</w:t>
            </w:r>
          </w:p>
          <w:p w14:paraId="0FF996AF" w14:textId="77777777" w:rsidR="001756F6" w:rsidRDefault="00724DCF">
            <w:pPr>
              <w:spacing w:line="360" w:lineRule="auto"/>
              <w:ind w:firstLine="480"/>
              <w:rPr>
                <w:sz w:val="24"/>
                <w:szCs w:val="32"/>
              </w:rPr>
            </w:pPr>
            <w:r>
              <w:rPr>
                <w:sz w:val="24"/>
                <w:szCs w:val="32"/>
              </w:rPr>
              <w:t>Address: No.172 Jiangsu Road, Nanjing City</w:t>
            </w:r>
          </w:p>
          <w:p w14:paraId="75167CF4" w14:textId="77777777" w:rsidR="001756F6" w:rsidRPr="0092507B" w:rsidRDefault="00724DCF">
            <w:pPr>
              <w:spacing w:line="360" w:lineRule="auto"/>
              <w:ind w:firstLine="480"/>
              <w:rPr>
                <w:sz w:val="24"/>
                <w:szCs w:val="32"/>
                <w:lang w:val="pt-BR"/>
              </w:rPr>
            </w:pPr>
            <w:r w:rsidRPr="0092507B">
              <w:rPr>
                <w:sz w:val="24"/>
                <w:szCs w:val="32"/>
                <w:lang w:val="pt-BR"/>
              </w:rPr>
              <w:t>Postal Code: 210009</w:t>
            </w:r>
          </w:p>
          <w:p w14:paraId="7AC4A47B" w14:textId="77777777" w:rsidR="001756F6" w:rsidRPr="0092507B" w:rsidRDefault="00724DCF">
            <w:pPr>
              <w:spacing w:line="360" w:lineRule="auto"/>
              <w:ind w:firstLine="480"/>
              <w:rPr>
                <w:sz w:val="24"/>
                <w:szCs w:val="32"/>
                <w:lang w:val="pt-BR"/>
              </w:rPr>
            </w:pPr>
            <w:r w:rsidRPr="0092507B">
              <w:rPr>
                <w:sz w:val="24"/>
                <w:szCs w:val="32"/>
                <w:lang w:val="pt-BR"/>
              </w:rPr>
              <w:t>Tel: 025-83759424</w:t>
            </w:r>
          </w:p>
          <w:p w14:paraId="64E70F06" w14:textId="77777777" w:rsidR="001756F6" w:rsidRPr="0092507B" w:rsidRDefault="00724DCF">
            <w:pPr>
              <w:spacing w:line="360" w:lineRule="auto"/>
              <w:ind w:firstLine="480"/>
              <w:rPr>
                <w:sz w:val="24"/>
                <w:szCs w:val="32"/>
                <w:lang w:val="pt-BR"/>
              </w:rPr>
            </w:pPr>
            <w:r w:rsidRPr="0092507B">
              <w:rPr>
                <w:sz w:val="24"/>
                <w:szCs w:val="32"/>
                <w:lang w:val="pt-BR"/>
              </w:rPr>
              <w:t>E-mail: 1250535183@qq.com</w:t>
            </w:r>
          </w:p>
        </w:tc>
      </w:tr>
      <w:tr w:rsidR="001756F6" w14:paraId="00B484D3" w14:textId="77777777">
        <w:tc>
          <w:tcPr>
            <w:tcW w:w="1929" w:type="dxa"/>
          </w:tcPr>
          <w:p w14:paraId="7B464A42" w14:textId="77777777" w:rsidR="001756F6" w:rsidRDefault="00724DCF">
            <w:pPr>
              <w:spacing w:line="360" w:lineRule="auto"/>
              <w:rPr>
                <w:sz w:val="24"/>
                <w:szCs w:val="32"/>
              </w:rPr>
            </w:pPr>
            <w:r>
              <w:rPr>
                <w:sz w:val="24"/>
                <w:szCs w:val="32"/>
              </w:rPr>
              <w:t xml:space="preserve">Laboratory </w:t>
            </w:r>
          </w:p>
          <w:p w14:paraId="529BCCC6" w14:textId="77777777" w:rsidR="001756F6" w:rsidRDefault="00724DCF">
            <w:pPr>
              <w:spacing w:line="360" w:lineRule="auto"/>
              <w:rPr>
                <w:sz w:val="24"/>
                <w:szCs w:val="32"/>
              </w:rPr>
            </w:pPr>
            <w:r>
              <w:rPr>
                <w:sz w:val="24"/>
                <w:szCs w:val="32"/>
              </w:rPr>
              <w:t xml:space="preserve">main detection </w:t>
            </w:r>
          </w:p>
          <w:p w14:paraId="3E0B9914" w14:textId="77777777" w:rsidR="001756F6" w:rsidRDefault="00724DCF">
            <w:pPr>
              <w:spacing w:line="360" w:lineRule="auto"/>
              <w:rPr>
                <w:sz w:val="24"/>
                <w:szCs w:val="32"/>
              </w:rPr>
            </w:pPr>
            <w:r>
              <w:rPr>
                <w:sz w:val="24"/>
                <w:szCs w:val="32"/>
              </w:rPr>
              <w:t xml:space="preserve">sponsor 3 (cell immune </w:t>
            </w:r>
          </w:p>
          <w:p w14:paraId="5DFC633D" w14:textId="77777777" w:rsidR="001756F6" w:rsidRDefault="00724DCF">
            <w:pPr>
              <w:spacing w:line="360" w:lineRule="auto"/>
              <w:rPr>
                <w:sz w:val="24"/>
                <w:szCs w:val="32"/>
              </w:rPr>
            </w:pPr>
            <w:r>
              <w:rPr>
                <w:sz w:val="24"/>
                <w:szCs w:val="32"/>
              </w:rPr>
              <w:t xml:space="preserve">response, B </w:t>
            </w:r>
          </w:p>
          <w:p w14:paraId="3678063C" w14:textId="77777777" w:rsidR="001756F6" w:rsidRDefault="00724DCF">
            <w:pPr>
              <w:spacing w:line="360" w:lineRule="auto"/>
              <w:rPr>
                <w:sz w:val="24"/>
                <w:szCs w:val="32"/>
              </w:rPr>
            </w:pPr>
            <w:r>
              <w:rPr>
                <w:sz w:val="24"/>
                <w:szCs w:val="32"/>
              </w:rPr>
              <w:t xml:space="preserve">cells, T cells and </w:t>
            </w:r>
          </w:p>
          <w:p w14:paraId="3593F4EE" w14:textId="77777777" w:rsidR="001756F6" w:rsidRDefault="00724DCF">
            <w:pPr>
              <w:spacing w:line="360" w:lineRule="auto"/>
              <w:rPr>
                <w:sz w:val="24"/>
                <w:szCs w:val="32"/>
              </w:rPr>
            </w:pPr>
            <w:r>
              <w:rPr>
                <w:sz w:val="24"/>
                <w:szCs w:val="32"/>
              </w:rPr>
              <w:t xml:space="preserve">other major </w:t>
            </w:r>
          </w:p>
          <w:p w14:paraId="08280CBB" w14:textId="77777777" w:rsidR="001756F6" w:rsidRDefault="00724DCF">
            <w:pPr>
              <w:spacing w:line="360" w:lineRule="auto"/>
              <w:rPr>
                <w:sz w:val="24"/>
                <w:szCs w:val="32"/>
              </w:rPr>
            </w:pPr>
            <w:r>
              <w:rPr>
                <w:sz w:val="24"/>
                <w:szCs w:val="32"/>
              </w:rPr>
              <w:t xml:space="preserve">immune cell </w:t>
            </w:r>
          </w:p>
          <w:p w14:paraId="037D133E" w14:textId="77777777" w:rsidR="001756F6" w:rsidRDefault="00724DCF">
            <w:pPr>
              <w:spacing w:line="360" w:lineRule="auto"/>
              <w:rPr>
                <w:sz w:val="24"/>
                <w:szCs w:val="32"/>
              </w:rPr>
            </w:pPr>
            <w:r>
              <w:rPr>
                <w:sz w:val="24"/>
                <w:szCs w:val="32"/>
              </w:rPr>
              <w:t xml:space="preserve">population </w:t>
            </w:r>
          </w:p>
          <w:p w14:paraId="7057D290" w14:textId="77777777" w:rsidR="001756F6" w:rsidRDefault="00724DCF">
            <w:pPr>
              <w:spacing w:line="360" w:lineRule="auto"/>
              <w:rPr>
                <w:sz w:val="24"/>
                <w:szCs w:val="32"/>
              </w:rPr>
            </w:pPr>
            <w:r>
              <w:rPr>
                <w:sz w:val="24"/>
                <w:szCs w:val="32"/>
              </w:rPr>
              <w:t xml:space="preserve">differentiation </w:t>
            </w:r>
          </w:p>
          <w:p w14:paraId="7435E27C" w14:textId="77777777" w:rsidR="001756F6" w:rsidRDefault="00724DCF">
            <w:pPr>
              <w:spacing w:line="360" w:lineRule="auto"/>
              <w:rPr>
                <w:sz w:val="24"/>
                <w:szCs w:val="32"/>
              </w:rPr>
            </w:pPr>
            <w:r>
              <w:rPr>
                <w:sz w:val="24"/>
                <w:szCs w:val="32"/>
              </w:rPr>
              <w:t xml:space="preserve">and antibody </w:t>
            </w:r>
          </w:p>
          <w:p w14:paraId="523E98C5" w14:textId="77777777" w:rsidR="001756F6" w:rsidRDefault="00724DCF">
            <w:pPr>
              <w:spacing w:line="360" w:lineRule="auto"/>
              <w:rPr>
                <w:sz w:val="24"/>
                <w:szCs w:val="32"/>
              </w:rPr>
            </w:pPr>
            <w:r>
              <w:rPr>
                <w:sz w:val="24"/>
                <w:szCs w:val="32"/>
              </w:rPr>
              <w:t xml:space="preserve">spectrum </w:t>
            </w:r>
          </w:p>
          <w:p w14:paraId="4677A2CB" w14:textId="77777777" w:rsidR="001756F6" w:rsidRDefault="00724DCF">
            <w:pPr>
              <w:spacing w:line="360" w:lineRule="auto"/>
              <w:rPr>
                <w:sz w:val="24"/>
                <w:szCs w:val="32"/>
              </w:rPr>
            </w:pPr>
            <w:r>
              <w:rPr>
                <w:sz w:val="24"/>
                <w:szCs w:val="32"/>
              </w:rPr>
              <w:lastRenderedPageBreak/>
              <w:t>detection unit)</w:t>
            </w:r>
          </w:p>
        </w:tc>
        <w:tc>
          <w:tcPr>
            <w:tcW w:w="6599" w:type="dxa"/>
          </w:tcPr>
          <w:p w14:paraId="76AD2ECB" w14:textId="77777777" w:rsidR="001756F6" w:rsidRDefault="00724DCF">
            <w:pPr>
              <w:spacing w:line="360" w:lineRule="auto"/>
              <w:ind w:firstLine="480"/>
              <w:rPr>
                <w:sz w:val="24"/>
                <w:szCs w:val="32"/>
              </w:rPr>
            </w:pPr>
            <w:r>
              <w:rPr>
                <w:sz w:val="24"/>
                <w:szCs w:val="32"/>
              </w:rPr>
              <w:lastRenderedPageBreak/>
              <w:t>Responsible person: Qi Hai</w:t>
            </w:r>
          </w:p>
          <w:p w14:paraId="6CE914E9" w14:textId="77777777" w:rsidR="001756F6" w:rsidRDefault="00724DCF">
            <w:pPr>
              <w:spacing w:line="360" w:lineRule="auto"/>
              <w:ind w:firstLine="480"/>
              <w:rPr>
                <w:sz w:val="24"/>
                <w:szCs w:val="32"/>
              </w:rPr>
            </w:pPr>
            <w:r>
              <w:rPr>
                <w:sz w:val="24"/>
                <w:szCs w:val="32"/>
              </w:rPr>
              <w:t>Unit: Tsinghua University</w:t>
            </w:r>
          </w:p>
          <w:p w14:paraId="44D40F87" w14:textId="77777777" w:rsidR="001756F6" w:rsidRDefault="00724DCF">
            <w:pPr>
              <w:spacing w:line="360" w:lineRule="auto"/>
              <w:ind w:firstLine="480"/>
              <w:rPr>
                <w:sz w:val="24"/>
                <w:szCs w:val="32"/>
              </w:rPr>
            </w:pPr>
            <w:r>
              <w:rPr>
                <w:sz w:val="24"/>
                <w:szCs w:val="32"/>
              </w:rPr>
              <w:t xml:space="preserve">Address: A107, Tsinghua University School of Medicine, </w:t>
            </w:r>
            <w:proofErr w:type="spellStart"/>
            <w:r>
              <w:rPr>
                <w:sz w:val="24"/>
                <w:szCs w:val="32"/>
              </w:rPr>
              <w:t>Haidian</w:t>
            </w:r>
            <w:proofErr w:type="spellEnd"/>
            <w:r>
              <w:rPr>
                <w:sz w:val="24"/>
                <w:szCs w:val="32"/>
              </w:rPr>
              <w:t xml:space="preserve"> District, Beijing</w:t>
            </w:r>
          </w:p>
          <w:p w14:paraId="166482A4" w14:textId="77777777" w:rsidR="001756F6" w:rsidRDefault="00724DCF">
            <w:pPr>
              <w:spacing w:line="360" w:lineRule="auto"/>
              <w:ind w:firstLine="480"/>
              <w:rPr>
                <w:sz w:val="24"/>
                <w:szCs w:val="32"/>
              </w:rPr>
            </w:pPr>
            <w:r>
              <w:rPr>
                <w:sz w:val="24"/>
                <w:szCs w:val="32"/>
              </w:rPr>
              <w:t>Postal Code.100084</w:t>
            </w:r>
          </w:p>
          <w:p w14:paraId="28F483D4" w14:textId="77777777" w:rsidR="001756F6" w:rsidRDefault="00724DCF">
            <w:pPr>
              <w:spacing w:line="360" w:lineRule="auto"/>
              <w:ind w:firstLine="480"/>
              <w:rPr>
                <w:sz w:val="24"/>
                <w:szCs w:val="32"/>
              </w:rPr>
            </w:pPr>
            <w:r>
              <w:rPr>
                <w:sz w:val="24"/>
                <w:szCs w:val="32"/>
              </w:rPr>
              <w:t>Phone.13911059637</w:t>
            </w:r>
          </w:p>
          <w:p w14:paraId="477222F9" w14:textId="77777777" w:rsidR="001756F6" w:rsidRDefault="00724DCF">
            <w:pPr>
              <w:spacing w:line="360" w:lineRule="auto"/>
              <w:ind w:firstLine="480"/>
              <w:rPr>
                <w:sz w:val="24"/>
                <w:szCs w:val="32"/>
              </w:rPr>
            </w:pPr>
            <w:r>
              <w:rPr>
                <w:sz w:val="24"/>
                <w:szCs w:val="32"/>
              </w:rPr>
              <w:t>E-mail: qihai@mail.tsinghua.edu.cn</w:t>
            </w:r>
          </w:p>
        </w:tc>
      </w:tr>
    </w:tbl>
    <w:p w14:paraId="28584861" w14:textId="77777777" w:rsidR="001756F6" w:rsidRDefault="00724DCF">
      <w:pPr>
        <w:spacing w:line="324" w:lineRule="auto"/>
        <w:rPr>
          <w:bCs/>
          <w:spacing w:val="-2"/>
          <w:sz w:val="24"/>
        </w:rPr>
      </w:pPr>
      <w:r>
        <w:rPr>
          <w:bCs/>
          <w:spacing w:val="-2"/>
          <w:sz w:val="24"/>
        </w:rPr>
        <w:t xml:space="preserve">               </w:t>
      </w:r>
    </w:p>
    <w:p w14:paraId="5DDD6DC8" w14:textId="77777777" w:rsidR="001756F6" w:rsidRDefault="00724DCF">
      <w:pPr>
        <w:spacing w:line="324" w:lineRule="auto"/>
        <w:jc w:val="center"/>
        <w:rPr>
          <w:bCs/>
          <w:spacing w:val="-2"/>
          <w:sz w:val="24"/>
        </w:rPr>
      </w:pPr>
      <w:r>
        <w:rPr>
          <w:bCs/>
          <w:spacing w:val="-2"/>
          <w:sz w:val="24"/>
        </w:rPr>
        <w:t>Table2. Study visit schedule and visit content for sequential immunization subjec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20"/>
        <w:gridCol w:w="1352"/>
        <w:gridCol w:w="1277"/>
        <w:gridCol w:w="1134"/>
        <w:gridCol w:w="1219"/>
      </w:tblGrid>
      <w:tr w:rsidR="001756F6" w14:paraId="78C9EAA0" w14:textId="77777777">
        <w:trPr>
          <w:trHeight w:val="240"/>
          <w:jc w:val="center"/>
        </w:trPr>
        <w:tc>
          <w:tcPr>
            <w:tcW w:w="2000" w:type="pct"/>
            <w:vAlign w:val="center"/>
          </w:tcPr>
          <w:p w14:paraId="12C96E02" w14:textId="77777777" w:rsidR="001756F6" w:rsidRDefault="00724DCF">
            <w:pPr>
              <w:widowControl/>
              <w:jc w:val="left"/>
              <w:rPr>
                <w:color w:val="000000"/>
                <w:kern w:val="0"/>
                <w:sz w:val="18"/>
                <w:szCs w:val="18"/>
              </w:rPr>
            </w:pPr>
            <w:r>
              <w:rPr>
                <w:color w:val="000000"/>
                <w:kern w:val="0"/>
                <w:sz w:val="18"/>
                <w:szCs w:val="18"/>
              </w:rPr>
              <w:t>Number of visits</w:t>
            </w:r>
          </w:p>
        </w:tc>
        <w:tc>
          <w:tcPr>
            <w:tcW w:w="814" w:type="pct"/>
          </w:tcPr>
          <w:p w14:paraId="548E0483" w14:textId="77777777" w:rsidR="001756F6" w:rsidRDefault="00724DCF">
            <w:pPr>
              <w:widowControl/>
              <w:jc w:val="center"/>
              <w:rPr>
                <w:color w:val="000000"/>
                <w:kern w:val="0"/>
                <w:sz w:val="18"/>
                <w:szCs w:val="18"/>
              </w:rPr>
            </w:pPr>
            <w:r>
              <w:rPr>
                <w:color w:val="000000"/>
                <w:kern w:val="0"/>
                <w:sz w:val="18"/>
                <w:szCs w:val="18"/>
              </w:rPr>
              <w:t>V1</w:t>
            </w:r>
          </w:p>
        </w:tc>
        <w:tc>
          <w:tcPr>
            <w:tcW w:w="769" w:type="pct"/>
            <w:vAlign w:val="center"/>
          </w:tcPr>
          <w:p w14:paraId="675001DC" w14:textId="77777777" w:rsidR="001756F6" w:rsidRDefault="00724DCF">
            <w:pPr>
              <w:widowControl/>
              <w:jc w:val="center"/>
              <w:rPr>
                <w:color w:val="000000"/>
                <w:kern w:val="0"/>
                <w:sz w:val="18"/>
                <w:szCs w:val="18"/>
              </w:rPr>
            </w:pPr>
            <w:r>
              <w:rPr>
                <w:color w:val="000000"/>
                <w:kern w:val="0"/>
                <w:sz w:val="18"/>
                <w:szCs w:val="18"/>
              </w:rPr>
              <w:t>V2</w:t>
            </w:r>
          </w:p>
        </w:tc>
        <w:tc>
          <w:tcPr>
            <w:tcW w:w="683" w:type="pct"/>
            <w:vAlign w:val="center"/>
          </w:tcPr>
          <w:p w14:paraId="036440D3" w14:textId="77777777" w:rsidR="001756F6" w:rsidRDefault="00724DCF">
            <w:pPr>
              <w:widowControl/>
              <w:jc w:val="center"/>
              <w:rPr>
                <w:color w:val="000000"/>
                <w:kern w:val="0"/>
                <w:sz w:val="18"/>
                <w:szCs w:val="18"/>
              </w:rPr>
            </w:pPr>
            <w:r>
              <w:rPr>
                <w:color w:val="000000"/>
                <w:kern w:val="0"/>
                <w:sz w:val="18"/>
                <w:szCs w:val="18"/>
              </w:rPr>
              <w:t>V3</w:t>
            </w:r>
          </w:p>
        </w:tc>
        <w:tc>
          <w:tcPr>
            <w:tcW w:w="734" w:type="pct"/>
            <w:vAlign w:val="center"/>
          </w:tcPr>
          <w:p w14:paraId="38178158" w14:textId="77777777" w:rsidR="001756F6" w:rsidRDefault="00724DCF">
            <w:pPr>
              <w:widowControl/>
              <w:jc w:val="center"/>
              <w:rPr>
                <w:color w:val="000000"/>
                <w:kern w:val="0"/>
                <w:sz w:val="18"/>
                <w:szCs w:val="18"/>
              </w:rPr>
            </w:pPr>
            <w:r>
              <w:rPr>
                <w:color w:val="000000"/>
                <w:kern w:val="0"/>
                <w:sz w:val="18"/>
                <w:szCs w:val="18"/>
              </w:rPr>
              <w:t>V4</w:t>
            </w:r>
          </w:p>
        </w:tc>
      </w:tr>
      <w:tr w:rsidR="001756F6" w14:paraId="5DF39BCC" w14:textId="77777777">
        <w:trPr>
          <w:trHeight w:val="240"/>
          <w:jc w:val="center"/>
        </w:trPr>
        <w:tc>
          <w:tcPr>
            <w:tcW w:w="2000" w:type="pct"/>
            <w:vAlign w:val="center"/>
          </w:tcPr>
          <w:p w14:paraId="753AFE46" w14:textId="77777777" w:rsidR="001756F6" w:rsidRDefault="00724DCF">
            <w:pPr>
              <w:widowControl/>
              <w:jc w:val="left"/>
              <w:rPr>
                <w:color w:val="000000"/>
                <w:kern w:val="0"/>
                <w:sz w:val="18"/>
                <w:szCs w:val="18"/>
              </w:rPr>
            </w:pPr>
            <w:r>
              <w:rPr>
                <w:color w:val="000000"/>
                <w:kern w:val="0"/>
                <w:sz w:val="18"/>
                <w:szCs w:val="18"/>
              </w:rPr>
              <w:t>Visiting time point</w:t>
            </w:r>
          </w:p>
        </w:tc>
        <w:tc>
          <w:tcPr>
            <w:tcW w:w="814" w:type="pct"/>
            <w:vAlign w:val="center"/>
          </w:tcPr>
          <w:p w14:paraId="7339B0E6" w14:textId="77777777" w:rsidR="001756F6" w:rsidRDefault="00724DCF">
            <w:pPr>
              <w:widowControl/>
              <w:jc w:val="center"/>
              <w:rPr>
                <w:color w:val="000000"/>
                <w:kern w:val="0"/>
                <w:sz w:val="18"/>
                <w:szCs w:val="18"/>
              </w:rPr>
            </w:pPr>
            <w:r>
              <w:rPr>
                <w:color w:val="000000"/>
                <w:kern w:val="0"/>
                <w:sz w:val="18"/>
                <w:szCs w:val="18"/>
              </w:rPr>
              <w:t>Day 1</w:t>
            </w:r>
          </w:p>
        </w:tc>
        <w:tc>
          <w:tcPr>
            <w:tcW w:w="769" w:type="pct"/>
            <w:vAlign w:val="center"/>
          </w:tcPr>
          <w:p w14:paraId="07444FEF" w14:textId="77777777" w:rsidR="001756F6" w:rsidRDefault="00724DCF">
            <w:pPr>
              <w:widowControl/>
              <w:jc w:val="center"/>
              <w:rPr>
                <w:color w:val="000000"/>
                <w:kern w:val="0"/>
                <w:sz w:val="18"/>
                <w:szCs w:val="18"/>
              </w:rPr>
            </w:pPr>
            <w:r>
              <w:rPr>
                <w:color w:val="000000"/>
                <w:kern w:val="0"/>
                <w:sz w:val="18"/>
                <w:szCs w:val="18"/>
              </w:rPr>
              <w:t>V0+14 days</w:t>
            </w:r>
          </w:p>
        </w:tc>
        <w:tc>
          <w:tcPr>
            <w:tcW w:w="683" w:type="pct"/>
            <w:vAlign w:val="center"/>
          </w:tcPr>
          <w:p w14:paraId="62BB3859" w14:textId="77777777" w:rsidR="001756F6" w:rsidRDefault="00724DCF">
            <w:pPr>
              <w:widowControl/>
              <w:jc w:val="center"/>
              <w:rPr>
                <w:color w:val="000000"/>
                <w:kern w:val="0"/>
                <w:sz w:val="18"/>
                <w:szCs w:val="18"/>
              </w:rPr>
            </w:pPr>
            <w:r>
              <w:rPr>
                <w:color w:val="000000"/>
                <w:kern w:val="0"/>
                <w:sz w:val="18"/>
                <w:szCs w:val="18"/>
              </w:rPr>
              <w:t>V0+28 days</w:t>
            </w:r>
          </w:p>
        </w:tc>
        <w:tc>
          <w:tcPr>
            <w:tcW w:w="734" w:type="pct"/>
            <w:vAlign w:val="center"/>
          </w:tcPr>
          <w:p w14:paraId="436D94D6" w14:textId="77777777" w:rsidR="001756F6" w:rsidRDefault="00724DCF">
            <w:pPr>
              <w:widowControl/>
              <w:jc w:val="center"/>
              <w:rPr>
                <w:color w:val="000000"/>
                <w:kern w:val="0"/>
                <w:sz w:val="18"/>
                <w:szCs w:val="18"/>
              </w:rPr>
            </w:pPr>
            <w:r>
              <w:rPr>
                <w:color w:val="000000"/>
                <w:kern w:val="0"/>
                <w:sz w:val="18"/>
                <w:szCs w:val="18"/>
              </w:rPr>
              <w:t>V0+6 months</w:t>
            </w:r>
          </w:p>
        </w:tc>
      </w:tr>
      <w:tr w:rsidR="001756F6" w14:paraId="5E4B1505" w14:textId="77777777">
        <w:trPr>
          <w:trHeight w:val="240"/>
          <w:jc w:val="center"/>
        </w:trPr>
        <w:tc>
          <w:tcPr>
            <w:tcW w:w="2000" w:type="pct"/>
            <w:vAlign w:val="center"/>
          </w:tcPr>
          <w:p w14:paraId="65ACDAF1" w14:textId="77777777" w:rsidR="001756F6" w:rsidRDefault="00724DCF">
            <w:pPr>
              <w:widowControl/>
              <w:jc w:val="left"/>
              <w:rPr>
                <w:color w:val="000000"/>
                <w:kern w:val="0"/>
                <w:sz w:val="18"/>
                <w:szCs w:val="18"/>
              </w:rPr>
            </w:pPr>
            <w:r>
              <w:rPr>
                <w:color w:val="000000"/>
                <w:kern w:val="0"/>
                <w:sz w:val="18"/>
                <w:szCs w:val="18"/>
              </w:rPr>
              <w:t>Visiting time window</w:t>
            </w:r>
          </w:p>
        </w:tc>
        <w:tc>
          <w:tcPr>
            <w:tcW w:w="814" w:type="pct"/>
            <w:vAlign w:val="center"/>
          </w:tcPr>
          <w:p w14:paraId="335836BA" w14:textId="77777777" w:rsidR="001756F6" w:rsidRDefault="00724DCF">
            <w:pPr>
              <w:widowControl/>
              <w:jc w:val="center"/>
              <w:rPr>
                <w:color w:val="000000"/>
                <w:kern w:val="0"/>
                <w:sz w:val="18"/>
                <w:szCs w:val="18"/>
              </w:rPr>
            </w:pPr>
            <w:r>
              <w:rPr>
                <w:color w:val="000000"/>
                <w:kern w:val="0"/>
                <w:sz w:val="18"/>
                <w:szCs w:val="18"/>
              </w:rPr>
              <w:t>(±3 days)</w:t>
            </w:r>
          </w:p>
        </w:tc>
        <w:tc>
          <w:tcPr>
            <w:tcW w:w="769" w:type="pct"/>
            <w:vAlign w:val="center"/>
          </w:tcPr>
          <w:p w14:paraId="5A385BFB" w14:textId="77777777" w:rsidR="001756F6" w:rsidRDefault="00724DCF">
            <w:pPr>
              <w:widowControl/>
              <w:jc w:val="center"/>
              <w:rPr>
                <w:color w:val="000000"/>
                <w:kern w:val="0"/>
                <w:sz w:val="18"/>
                <w:szCs w:val="18"/>
              </w:rPr>
            </w:pPr>
            <w:r>
              <w:rPr>
                <w:color w:val="000000"/>
                <w:kern w:val="0"/>
                <w:sz w:val="18"/>
                <w:szCs w:val="18"/>
              </w:rPr>
              <w:t>(+3 days)</w:t>
            </w:r>
          </w:p>
        </w:tc>
        <w:tc>
          <w:tcPr>
            <w:tcW w:w="683" w:type="pct"/>
            <w:vAlign w:val="center"/>
          </w:tcPr>
          <w:p w14:paraId="3F2D80EE" w14:textId="77777777" w:rsidR="001756F6" w:rsidRDefault="00724DCF">
            <w:pPr>
              <w:widowControl/>
              <w:jc w:val="center"/>
              <w:rPr>
                <w:color w:val="000000"/>
                <w:kern w:val="0"/>
                <w:sz w:val="18"/>
                <w:szCs w:val="18"/>
              </w:rPr>
            </w:pPr>
            <w:r>
              <w:rPr>
                <w:color w:val="000000"/>
                <w:kern w:val="0"/>
                <w:sz w:val="18"/>
                <w:szCs w:val="18"/>
              </w:rPr>
              <w:t>(+ 4days)</w:t>
            </w:r>
          </w:p>
        </w:tc>
        <w:tc>
          <w:tcPr>
            <w:tcW w:w="734" w:type="pct"/>
            <w:vAlign w:val="center"/>
          </w:tcPr>
          <w:p w14:paraId="4FB7EEA5" w14:textId="77777777" w:rsidR="001756F6" w:rsidRDefault="00724DCF">
            <w:pPr>
              <w:widowControl/>
              <w:jc w:val="center"/>
              <w:rPr>
                <w:color w:val="000000"/>
                <w:kern w:val="0"/>
                <w:sz w:val="18"/>
                <w:szCs w:val="18"/>
              </w:rPr>
            </w:pPr>
            <w:r>
              <w:rPr>
                <w:color w:val="000000"/>
                <w:kern w:val="0"/>
                <w:sz w:val="18"/>
                <w:szCs w:val="18"/>
              </w:rPr>
              <w:t>(±15 days)</w:t>
            </w:r>
          </w:p>
        </w:tc>
      </w:tr>
      <w:tr w:rsidR="001756F6" w14:paraId="0B62922A" w14:textId="77777777">
        <w:trPr>
          <w:trHeight w:val="240"/>
          <w:jc w:val="center"/>
        </w:trPr>
        <w:tc>
          <w:tcPr>
            <w:tcW w:w="2000" w:type="pct"/>
            <w:vAlign w:val="center"/>
          </w:tcPr>
          <w:p w14:paraId="01723BEF" w14:textId="77777777" w:rsidR="001756F6" w:rsidRDefault="00724DCF">
            <w:pPr>
              <w:widowControl/>
              <w:jc w:val="left"/>
              <w:rPr>
                <w:color w:val="000000"/>
                <w:kern w:val="0"/>
                <w:sz w:val="18"/>
                <w:szCs w:val="18"/>
              </w:rPr>
            </w:pPr>
            <w:r>
              <w:rPr>
                <w:color w:val="000000"/>
                <w:kern w:val="0"/>
                <w:sz w:val="18"/>
                <w:szCs w:val="18"/>
              </w:rPr>
              <w:t>Informed Consent</w:t>
            </w:r>
          </w:p>
        </w:tc>
        <w:tc>
          <w:tcPr>
            <w:tcW w:w="814" w:type="pct"/>
          </w:tcPr>
          <w:p w14:paraId="1671EE82"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2BD7AAED" w14:textId="77777777" w:rsidR="001756F6" w:rsidRDefault="001756F6">
            <w:pPr>
              <w:widowControl/>
              <w:jc w:val="center"/>
              <w:rPr>
                <w:color w:val="000000"/>
                <w:kern w:val="0"/>
                <w:sz w:val="18"/>
                <w:szCs w:val="18"/>
              </w:rPr>
            </w:pPr>
          </w:p>
        </w:tc>
        <w:tc>
          <w:tcPr>
            <w:tcW w:w="683" w:type="pct"/>
          </w:tcPr>
          <w:p w14:paraId="0BC4FFD5" w14:textId="77777777" w:rsidR="001756F6" w:rsidRDefault="001756F6">
            <w:pPr>
              <w:widowControl/>
              <w:jc w:val="center"/>
              <w:rPr>
                <w:color w:val="000000"/>
                <w:kern w:val="0"/>
                <w:sz w:val="18"/>
                <w:szCs w:val="18"/>
              </w:rPr>
            </w:pPr>
          </w:p>
        </w:tc>
        <w:tc>
          <w:tcPr>
            <w:tcW w:w="734" w:type="pct"/>
          </w:tcPr>
          <w:p w14:paraId="1F975347" w14:textId="77777777" w:rsidR="001756F6" w:rsidRDefault="001756F6">
            <w:pPr>
              <w:widowControl/>
              <w:jc w:val="center"/>
              <w:rPr>
                <w:color w:val="000000"/>
                <w:kern w:val="0"/>
                <w:sz w:val="18"/>
                <w:szCs w:val="18"/>
              </w:rPr>
            </w:pPr>
          </w:p>
        </w:tc>
      </w:tr>
      <w:tr w:rsidR="001756F6" w14:paraId="4C90BDF7" w14:textId="77777777">
        <w:trPr>
          <w:trHeight w:val="240"/>
          <w:jc w:val="center"/>
        </w:trPr>
        <w:tc>
          <w:tcPr>
            <w:tcW w:w="2000" w:type="pct"/>
            <w:vAlign w:val="center"/>
          </w:tcPr>
          <w:p w14:paraId="5F8E1C67" w14:textId="77777777" w:rsidR="001756F6" w:rsidRDefault="00724DCF">
            <w:pPr>
              <w:widowControl/>
              <w:jc w:val="left"/>
              <w:rPr>
                <w:color w:val="000000"/>
                <w:kern w:val="0"/>
                <w:sz w:val="18"/>
                <w:szCs w:val="18"/>
              </w:rPr>
            </w:pPr>
            <w:r>
              <w:rPr>
                <w:color w:val="000000"/>
                <w:kern w:val="0"/>
                <w:sz w:val="18"/>
                <w:szCs w:val="18"/>
              </w:rPr>
              <w:t>Registration of demographic information</w:t>
            </w:r>
          </w:p>
        </w:tc>
        <w:tc>
          <w:tcPr>
            <w:tcW w:w="814" w:type="pct"/>
          </w:tcPr>
          <w:p w14:paraId="69E47405"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7C43C8D1" w14:textId="77777777" w:rsidR="001756F6" w:rsidRDefault="001756F6">
            <w:pPr>
              <w:widowControl/>
              <w:jc w:val="center"/>
              <w:rPr>
                <w:color w:val="000000"/>
                <w:kern w:val="0"/>
                <w:sz w:val="18"/>
                <w:szCs w:val="18"/>
              </w:rPr>
            </w:pPr>
          </w:p>
        </w:tc>
        <w:tc>
          <w:tcPr>
            <w:tcW w:w="683" w:type="pct"/>
          </w:tcPr>
          <w:p w14:paraId="4F7BF46F" w14:textId="77777777" w:rsidR="001756F6" w:rsidRDefault="001756F6">
            <w:pPr>
              <w:widowControl/>
              <w:jc w:val="center"/>
              <w:rPr>
                <w:color w:val="000000"/>
                <w:kern w:val="0"/>
                <w:sz w:val="18"/>
                <w:szCs w:val="18"/>
              </w:rPr>
            </w:pPr>
          </w:p>
        </w:tc>
        <w:tc>
          <w:tcPr>
            <w:tcW w:w="734" w:type="pct"/>
          </w:tcPr>
          <w:p w14:paraId="615D1F90" w14:textId="77777777" w:rsidR="001756F6" w:rsidRDefault="001756F6">
            <w:pPr>
              <w:widowControl/>
              <w:jc w:val="center"/>
              <w:rPr>
                <w:color w:val="000000"/>
                <w:kern w:val="0"/>
                <w:sz w:val="18"/>
                <w:szCs w:val="18"/>
              </w:rPr>
            </w:pPr>
          </w:p>
        </w:tc>
      </w:tr>
      <w:tr w:rsidR="001756F6" w14:paraId="0A035F78" w14:textId="77777777">
        <w:trPr>
          <w:trHeight w:val="240"/>
          <w:jc w:val="center"/>
        </w:trPr>
        <w:tc>
          <w:tcPr>
            <w:tcW w:w="2000" w:type="pct"/>
            <w:vAlign w:val="center"/>
          </w:tcPr>
          <w:p w14:paraId="67D480B9" w14:textId="77777777" w:rsidR="001756F6" w:rsidRDefault="00724DCF">
            <w:pPr>
              <w:widowControl/>
              <w:jc w:val="left"/>
              <w:rPr>
                <w:color w:val="000000"/>
                <w:kern w:val="0"/>
                <w:sz w:val="18"/>
                <w:szCs w:val="18"/>
              </w:rPr>
            </w:pPr>
            <w:r>
              <w:rPr>
                <w:color w:val="000000"/>
                <w:kern w:val="0"/>
                <w:sz w:val="18"/>
                <w:szCs w:val="18"/>
              </w:rPr>
              <w:t>Physical examination and interrogation screening</w:t>
            </w:r>
          </w:p>
        </w:tc>
        <w:tc>
          <w:tcPr>
            <w:tcW w:w="814" w:type="pct"/>
          </w:tcPr>
          <w:p w14:paraId="5E5B2ACC"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6A85BC08" w14:textId="77777777" w:rsidR="001756F6" w:rsidRDefault="001756F6">
            <w:pPr>
              <w:widowControl/>
              <w:jc w:val="center"/>
              <w:rPr>
                <w:color w:val="000000"/>
                <w:kern w:val="0"/>
                <w:sz w:val="18"/>
                <w:szCs w:val="18"/>
              </w:rPr>
            </w:pPr>
          </w:p>
        </w:tc>
        <w:tc>
          <w:tcPr>
            <w:tcW w:w="683" w:type="pct"/>
          </w:tcPr>
          <w:p w14:paraId="278B7CA3" w14:textId="77777777" w:rsidR="001756F6" w:rsidRDefault="001756F6">
            <w:pPr>
              <w:widowControl/>
              <w:jc w:val="center"/>
              <w:rPr>
                <w:color w:val="000000"/>
                <w:kern w:val="0"/>
                <w:sz w:val="18"/>
                <w:szCs w:val="18"/>
              </w:rPr>
            </w:pPr>
          </w:p>
        </w:tc>
        <w:tc>
          <w:tcPr>
            <w:tcW w:w="734" w:type="pct"/>
          </w:tcPr>
          <w:p w14:paraId="2D394B1D" w14:textId="77777777" w:rsidR="001756F6" w:rsidRDefault="001756F6">
            <w:pPr>
              <w:widowControl/>
              <w:jc w:val="center"/>
              <w:rPr>
                <w:color w:val="000000"/>
                <w:kern w:val="0"/>
                <w:sz w:val="18"/>
                <w:szCs w:val="18"/>
              </w:rPr>
            </w:pPr>
          </w:p>
        </w:tc>
      </w:tr>
      <w:tr w:rsidR="001756F6" w14:paraId="70C7B5B4" w14:textId="77777777">
        <w:trPr>
          <w:trHeight w:val="240"/>
          <w:jc w:val="center"/>
        </w:trPr>
        <w:tc>
          <w:tcPr>
            <w:tcW w:w="2000" w:type="pct"/>
            <w:vAlign w:val="center"/>
          </w:tcPr>
          <w:p w14:paraId="3E724075" w14:textId="77777777" w:rsidR="001756F6" w:rsidRDefault="00724DCF">
            <w:pPr>
              <w:widowControl/>
              <w:jc w:val="left"/>
              <w:rPr>
                <w:color w:val="000000"/>
                <w:kern w:val="0"/>
                <w:sz w:val="18"/>
                <w:szCs w:val="18"/>
              </w:rPr>
            </w:pPr>
            <w:r>
              <w:rPr>
                <w:color w:val="000000"/>
                <w:kern w:val="0"/>
                <w:sz w:val="18"/>
                <w:szCs w:val="18"/>
              </w:rPr>
              <w:t>Randomly entered group</w:t>
            </w:r>
          </w:p>
        </w:tc>
        <w:tc>
          <w:tcPr>
            <w:tcW w:w="814" w:type="pct"/>
          </w:tcPr>
          <w:p w14:paraId="401F9561"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16B29204" w14:textId="77777777" w:rsidR="001756F6" w:rsidRDefault="001756F6">
            <w:pPr>
              <w:widowControl/>
              <w:jc w:val="center"/>
              <w:rPr>
                <w:color w:val="000000"/>
                <w:kern w:val="0"/>
                <w:sz w:val="18"/>
                <w:szCs w:val="18"/>
              </w:rPr>
            </w:pPr>
          </w:p>
        </w:tc>
        <w:tc>
          <w:tcPr>
            <w:tcW w:w="683" w:type="pct"/>
          </w:tcPr>
          <w:p w14:paraId="5B986CE2" w14:textId="77777777" w:rsidR="001756F6" w:rsidRDefault="001756F6">
            <w:pPr>
              <w:widowControl/>
              <w:jc w:val="center"/>
              <w:rPr>
                <w:color w:val="000000"/>
                <w:kern w:val="0"/>
                <w:sz w:val="18"/>
                <w:szCs w:val="18"/>
              </w:rPr>
            </w:pPr>
          </w:p>
        </w:tc>
        <w:tc>
          <w:tcPr>
            <w:tcW w:w="734" w:type="pct"/>
          </w:tcPr>
          <w:p w14:paraId="0195F43F" w14:textId="77777777" w:rsidR="001756F6" w:rsidRDefault="001756F6">
            <w:pPr>
              <w:widowControl/>
              <w:jc w:val="center"/>
              <w:rPr>
                <w:color w:val="000000"/>
                <w:kern w:val="0"/>
                <w:sz w:val="18"/>
                <w:szCs w:val="18"/>
              </w:rPr>
            </w:pPr>
          </w:p>
        </w:tc>
      </w:tr>
      <w:tr w:rsidR="001756F6" w14:paraId="5F355CB6" w14:textId="77777777">
        <w:trPr>
          <w:trHeight w:val="240"/>
          <w:jc w:val="center"/>
        </w:trPr>
        <w:tc>
          <w:tcPr>
            <w:tcW w:w="2000" w:type="pct"/>
            <w:vAlign w:val="center"/>
          </w:tcPr>
          <w:p w14:paraId="3892A9A9" w14:textId="77777777" w:rsidR="001756F6" w:rsidRDefault="00724DCF">
            <w:pPr>
              <w:widowControl/>
              <w:jc w:val="left"/>
              <w:rPr>
                <w:color w:val="000000"/>
                <w:kern w:val="0"/>
                <w:sz w:val="18"/>
                <w:szCs w:val="18"/>
              </w:rPr>
            </w:pPr>
            <w:r>
              <w:rPr>
                <w:color w:val="000000"/>
                <w:kern w:val="0"/>
                <w:sz w:val="18"/>
                <w:szCs w:val="18"/>
              </w:rPr>
              <w:t>Blood collection</w:t>
            </w:r>
          </w:p>
        </w:tc>
        <w:tc>
          <w:tcPr>
            <w:tcW w:w="814" w:type="pct"/>
          </w:tcPr>
          <w:p w14:paraId="6D8393BB" w14:textId="77777777" w:rsidR="001756F6" w:rsidRDefault="00724DCF">
            <w:pPr>
              <w:widowControl/>
              <w:jc w:val="center"/>
              <w:rPr>
                <w:color w:val="000000"/>
                <w:kern w:val="0"/>
                <w:sz w:val="18"/>
                <w:szCs w:val="18"/>
              </w:rPr>
            </w:pPr>
            <w:r>
              <w:rPr>
                <w:color w:val="000000"/>
                <w:kern w:val="0"/>
                <w:sz w:val="18"/>
                <w:szCs w:val="18"/>
              </w:rPr>
              <w:t>●(20ml)</w:t>
            </w:r>
          </w:p>
        </w:tc>
        <w:tc>
          <w:tcPr>
            <w:tcW w:w="769" w:type="pct"/>
          </w:tcPr>
          <w:p w14:paraId="6BC756E1" w14:textId="77777777" w:rsidR="001756F6" w:rsidRDefault="00724DCF">
            <w:pPr>
              <w:widowControl/>
              <w:jc w:val="center"/>
              <w:rPr>
                <w:color w:val="000000"/>
                <w:kern w:val="0"/>
                <w:sz w:val="18"/>
                <w:szCs w:val="18"/>
              </w:rPr>
            </w:pPr>
            <w:r>
              <w:rPr>
                <w:color w:val="000000"/>
                <w:kern w:val="0"/>
                <w:sz w:val="18"/>
                <w:szCs w:val="18"/>
              </w:rPr>
              <w:t>●(20ml)</w:t>
            </w:r>
          </w:p>
        </w:tc>
        <w:tc>
          <w:tcPr>
            <w:tcW w:w="683" w:type="pct"/>
          </w:tcPr>
          <w:p w14:paraId="595CEFF2" w14:textId="77777777" w:rsidR="001756F6" w:rsidRDefault="00724DCF">
            <w:pPr>
              <w:widowControl/>
              <w:jc w:val="center"/>
              <w:rPr>
                <w:color w:val="000000"/>
                <w:kern w:val="0"/>
                <w:sz w:val="18"/>
                <w:szCs w:val="18"/>
              </w:rPr>
            </w:pPr>
            <w:r>
              <w:rPr>
                <w:color w:val="000000"/>
                <w:kern w:val="0"/>
                <w:sz w:val="18"/>
                <w:szCs w:val="18"/>
              </w:rPr>
              <w:t>●(20ml)</w:t>
            </w:r>
          </w:p>
        </w:tc>
        <w:tc>
          <w:tcPr>
            <w:tcW w:w="734" w:type="pct"/>
          </w:tcPr>
          <w:p w14:paraId="5D6DFAA4" w14:textId="77777777" w:rsidR="001756F6" w:rsidRDefault="00724DCF">
            <w:pPr>
              <w:widowControl/>
              <w:jc w:val="center"/>
              <w:rPr>
                <w:color w:val="000000"/>
                <w:kern w:val="0"/>
                <w:sz w:val="18"/>
                <w:szCs w:val="18"/>
              </w:rPr>
            </w:pPr>
            <w:r>
              <w:rPr>
                <w:color w:val="000000"/>
                <w:kern w:val="0"/>
                <w:sz w:val="18"/>
                <w:szCs w:val="18"/>
              </w:rPr>
              <w:t>●(20ml)</w:t>
            </w:r>
          </w:p>
        </w:tc>
      </w:tr>
      <w:tr w:rsidR="001756F6" w14:paraId="6ED5A616" w14:textId="77777777">
        <w:trPr>
          <w:trHeight w:val="240"/>
          <w:jc w:val="center"/>
        </w:trPr>
        <w:tc>
          <w:tcPr>
            <w:tcW w:w="2000" w:type="pct"/>
            <w:vAlign w:val="center"/>
          </w:tcPr>
          <w:p w14:paraId="1D32AAFB" w14:textId="77777777" w:rsidR="001756F6" w:rsidRDefault="00724DCF">
            <w:pPr>
              <w:widowControl/>
              <w:jc w:val="left"/>
              <w:rPr>
                <w:color w:val="000000"/>
                <w:kern w:val="0"/>
                <w:sz w:val="18"/>
                <w:szCs w:val="18"/>
              </w:rPr>
            </w:pPr>
            <w:r>
              <w:rPr>
                <w:color w:val="000000"/>
                <w:kern w:val="0"/>
                <w:sz w:val="18"/>
                <w:szCs w:val="18"/>
              </w:rPr>
              <w:t>Inoculation and 30-minute observation</w:t>
            </w:r>
          </w:p>
        </w:tc>
        <w:tc>
          <w:tcPr>
            <w:tcW w:w="814" w:type="pct"/>
          </w:tcPr>
          <w:p w14:paraId="3BD61223"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1E828FF9" w14:textId="77777777" w:rsidR="001756F6" w:rsidRDefault="001756F6">
            <w:pPr>
              <w:widowControl/>
              <w:jc w:val="center"/>
              <w:rPr>
                <w:color w:val="000000"/>
                <w:kern w:val="0"/>
                <w:sz w:val="18"/>
                <w:szCs w:val="18"/>
              </w:rPr>
            </w:pPr>
          </w:p>
        </w:tc>
        <w:tc>
          <w:tcPr>
            <w:tcW w:w="683" w:type="pct"/>
          </w:tcPr>
          <w:p w14:paraId="11DA1355" w14:textId="77777777" w:rsidR="001756F6" w:rsidRDefault="001756F6">
            <w:pPr>
              <w:widowControl/>
              <w:jc w:val="center"/>
              <w:rPr>
                <w:color w:val="000000"/>
                <w:kern w:val="0"/>
                <w:sz w:val="18"/>
                <w:szCs w:val="18"/>
              </w:rPr>
            </w:pPr>
          </w:p>
        </w:tc>
        <w:tc>
          <w:tcPr>
            <w:tcW w:w="734" w:type="pct"/>
          </w:tcPr>
          <w:p w14:paraId="76246F7B" w14:textId="77777777" w:rsidR="001756F6" w:rsidRDefault="001756F6">
            <w:pPr>
              <w:widowControl/>
              <w:jc w:val="center"/>
              <w:rPr>
                <w:color w:val="000000"/>
                <w:kern w:val="0"/>
                <w:sz w:val="18"/>
                <w:szCs w:val="18"/>
              </w:rPr>
            </w:pPr>
          </w:p>
        </w:tc>
      </w:tr>
      <w:tr w:rsidR="001756F6" w14:paraId="4F459942" w14:textId="77777777">
        <w:trPr>
          <w:trHeight w:val="240"/>
          <w:jc w:val="center"/>
        </w:trPr>
        <w:tc>
          <w:tcPr>
            <w:tcW w:w="2000" w:type="pct"/>
            <w:vAlign w:val="center"/>
          </w:tcPr>
          <w:p w14:paraId="1551831F" w14:textId="77777777" w:rsidR="001756F6" w:rsidRDefault="00724DCF">
            <w:pPr>
              <w:widowControl/>
              <w:jc w:val="left"/>
              <w:rPr>
                <w:color w:val="000000"/>
                <w:kern w:val="0"/>
                <w:sz w:val="18"/>
                <w:szCs w:val="18"/>
              </w:rPr>
            </w:pPr>
            <w:r>
              <w:rPr>
                <w:color w:val="000000"/>
                <w:kern w:val="0"/>
                <w:sz w:val="18"/>
                <w:szCs w:val="18"/>
              </w:rPr>
              <w:t>Security Visits (AR/AE)</w:t>
            </w:r>
          </w:p>
        </w:tc>
        <w:tc>
          <w:tcPr>
            <w:tcW w:w="814" w:type="pct"/>
          </w:tcPr>
          <w:p w14:paraId="731FE9BE" w14:textId="77777777" w:rsidR="001756F6" w:rsidRDefault="00724DCF">
            <w:pPr>
              <w:widowControl/>
              <w:jc w:val="center"/>
              <w:rPr>
                <w:color w:val="000000"/>
                <w:kern w:val="0"/>
                <w:sz w:val="18"/>
                <w:szCs w:val="18"/>
              </w:rPr>
            </w:pPr>
            <w:r>
              <w:rPr>
                <w:color w:val="000000"/>
                <w:kern w:val="0"/>
                <w:sz w:val="18"/>
                <w:szCs w:val="18"/>
              </w:rPr>
              <w:t>●</w:t>
            </w:r>
          </w:p>
        </w:tc>
        <w:tc>
          <w:tcPr>
            <w:tcW w:w="769" w:type="pct"/>
          </w:tcPr>
          <w:p w14:paraId="2A5701AE" w14:textId="77777777" w:rsidR="001756F6" w:rsidRDefault="00724DCF">
            <w:pPr>
              <w:jc w:val="center"/>
              <w:rPr>
                <w:sz w:val="18"/>
                <w:szCs w:val="18"/>
              </w:rPr>
            </w:pPr>
            <w:r>
              <w:rPr>
                <w:color w:val="000000"/>
                <w:kern w:val="0"/>
                <w:sz w:val="18"/>
                <w:szCs w:val="18"/>
              </w:rPr>
              <w:t>●</w:t>
            </w:r>
          </w:p>
        </w:tc>
        <w:tc>
          <w:tcPr>
            <w:tcW w:w="683" w:type="pct"/>
          </w:tcPr>
          <w:p w14:paraId="66E83A2A" w14:textId="77777777" w:rsidR="001756F6" w:rsidRDefault="00724DCF">
            <w:pPr>
              <w:jc w:val="center"/>
              <w:rPr>
                <w:sz w:val="18"/>
                <w:szCs w:val="18"/>
              </w:rPr>
            </w:pPr>
            <w:r>
              <w:rPr>
                <w:color w:val="000000"/>
                <w:kern w:val="0"/>
                <w:sz w:val="18"/>
                <w:szCs w:val="18"/>
              </w:rPr>
              <w:t>●</w:t>
            </w:r>
          </w:p>
        </w:tc>
        <w:tc>
          <w:tcPr>
            <w:tcW w:w="734" w:type="pct"/>
          </w:tcPr>
          <w:p w14:paraId="760C41CF" w14:textId="77777777" w:rsidR="001756F6" w:rsidRDefault="001756F6">
            <w:pPr>
              <w:jc w:val="center"/>
              <w:rPr>
                <w:sz w:val="18"/>
                <w:szCs w:val="18"/>
              </w:rPr>
            </w:pPr>
          </w:p>
        </w:tc>
      </w:tr>
      <w:tr w:rsidR="001756F6" w14:paraId="1199445F" w14:textId="77777777">
        <w:trPr>
          <w:trHeight w:val="240"/>
          <w:jc w:val="center"/>
        </w:trPr>
        <w:tc>
          <w:tcPr>
            <w:tcW w:w="2000" w:type="pct"/>
            <w:vAlign w:val="center"/>
          </w:tcPr>
          <w:p w14:paraId="3C156AF1" w14:textId="77777777" w:rsidR="001756F6" w:rsidRDefault="00724DCF">
            <w:pPr>
              <w:widowControl/>
              <w:jc w:val="left"/>
              <w:rPr>
                <w:color w:val="000000"/>
                <w:kern w:val="0"/>
                <w:sz w:val="18"/>
                <w:szCs w:val="18"/>
              </w:rPr>
            </w:pPr>
            <w:r>
              <w:rPr>
                <w:color w:val="000000"/>
                <w:kern w:val="0"/>
                <w:sz w:val="18"/>
                <w:szCs w:val="18"/>
              </w:rPr>
              <w:t>Serious adverse event (SAE) reporting※</w:t>
            </w:r>
          </w:p>
        </w:tc>
        <w:tc>
          <w:tcPr>
            <w:tcW w:w="814" w:type="pct"/>
          </w:tcPr>
          <w:p w14:paraId="1CB483F5"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543710C4" w14:textId="77777777" w:rsidR="001756F6" w:rsidRDefault="00724DCF">
            <w:pPr>
              <w:widowControl/>
              <w:jc w:val="center"/>
              <w:rPr>
                <w:color w:val="000000"/>
                <w:kern w:val="0"/>
                <w:sz w:val="18"/>
                <w:szCs w:val="18"/>
              </w:rPr>
            </w:pPr>
            <w:r>
              <w:rPr>
                <w:color w:val="000000"/>
                <w:kern w:val="0"/>
                <w:sz w:val="18"/>
                <w:szCs w:val="18"/>
              </w:rPr>
              <w:t>●</w:t>
            </w:r>
          </w:p>
        </w:tc>
        <w:tc>
          <w:tcPr>
            <w:tcW w:w="683" w:type="pct"/>
          </w:tcPr>
          <w:p w14:paraId="5F8B02F9" w14:textId="77777777" w:rsidR="001756F6" w:rsidRDefault="00724DCF">
            <w:pPr>
              <w:widowControl/>
              <w:jc w:val="center"/>
              <w:rPr>
                <w:color w:val="000000"/>
                <w:kern w:val="0"/>
                <w:sz w:val="18"/>
                <w:szCs w:val="18"/>
              </w:rPr>
            </w:pPr>
            <w:r>
              <w:rPr>
                <w:color w:val="000000"/>
                <w:kern w:val="0"/>
                <w:sz w:val="18"/>
                <w:szCs w:val="18"/>
              </w:rPr>
              <w:t>●</w:t>
            </w:r>
          </w:p>
        </w:tc>
        <w:tc>
          <w:tcPr>
            <w:tcW w:w="734" w:type="pct"/>
          </w:tcPr>
          <w:p w14:paraId="72FDE724" w14:textId="77777777" w:rsidR="001756F6" w:rsidRDefault="00724DCF">
            <w:pPr>
              <w:widowControl/>
              <w:jc w:val="center"/>
              <w:rPr>
                <w:color w:val="000000"/>
                <w:kern w:val="0"/>
                <w:sz w:val="18"/>
                <w:szCs w:val="18"/>
              </w:rPr>
            </w:pPr>
            <w:r>
              <w:rPr>
                <w:color w:val="000000"/>
                <w:kern w:val="0"/>
                <w:sz w:val="18"/>
                <w:szCs w:val="18"/>
              </w:rPr>
              <w:t>●</w:t>
            </w:r>
          </w:p>
        </w:tc>
      </w:tr>
      <w:tr w:rsidR="001756F6" w14:paraId="188B06CC" w14:textId="77777777">
        <w:trPr>
          <w:trHeight w:val="240"/>
          <w:jc w:val="center"/>
        </w:trPr>
        <w:tc>
          <w:tcPr>
            <w:tcW w:w="2000" w:type="pct"/>
            <w:vAlign w:val="center"/>
          </w:tcPr>
          <w:p w14:paraId="3FE0A064" w14:textId="77777777" w:rsidR="001756F6" w:rsidRDefault="00724DCF">
            <w:pPr>
              <w:widowControl/>
              <w:jc w:val="left"/>
              <w:rPr>
                <w:color w:val="000000"/>
                <w:kern w:val="0"/>
                <w:sz w:val="18"/>
                <w:szCs w:val="18"/>
              </w:rPr>
            </w:pPr>
            <w:r>
              <w:rPr>
                <w:color w:val="000000"/>
                <w:kern w:val="0"/>
                <w:sz w:val="18"/>
                <w:szCs w:val="18"/>
              </w:rPr>
              <w:t>Issuance of Diary Cards</w:t>
            </w:r>
          </w:p>
        </w:tc>
        <w:tc>
          <w:tcPr>
            <w:tcW w:w="814" w:type="pct"/>
          </w:tcPr>
          <w:p w14:paraId="2775F8CB"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73D63CC4" w14:textId="77777777" w:rsidR="001756F6" w:rsidRDefault="001756F6">
            <w:pPr>
              <w:widowControl/>
              <w:jc w:val="center"/>
              <w:rPr>
                <w:color w:val="000000"/>
                <w:kern w:val="0"/>
                <w:sz w:val="18"/>
                <w:szCs w:val="18"/>
              </w:rPr>
            </w:pPr>
          </w:p>
        </w:tc>
        <w:tc>
          <w:tcPr>
            <w:tcW w:w="683" w:type="pct"/>
          </w:tcPr>
          <w:p w14:paraId="7CE60DCE" w14:textId="77777777" w:rsidR="001756F6" w:rsidRDefault="001756F6">
            <w:pPr>
              <w:widowControl/>
              <w:jc w:val="center"/>
              <w:rPr>
                <w:color w:val="000000"/>
                <w:kern w:val="0"/>
                <w:sz w:val="18"/>
                <w:szCs w:val="18"/>
              </w:rPr>
            </w:pPr>
          </w:p>
        </w:tc>
        <w:tc>
          <w:tcPr>
            <w:tcW w:w="734" w:type="pct"/>
          </w:tcPr>
          <w:p w14:paraId="20AC998A" w14:textId="77777777" w:rsidR="001756F6" w:rsidRDefault="001756F6">
            <w:pPr>
              <w:widowControl/>
              <w:jc w:val="center"/>
              <w:rPr>
                <w:color w:val="000000"/>
                <w:kern w:val="0"/>
                <w:sz w:val="18"/>
                <w:szCs w:val="18"/>
              </w:rPr>
            </w:pPr>
          </w:p>
        </w:tc>
      </w:tr>
      <w:tr w:rsidR="001756F6" w14:paraId="4251FEFE" w14:textId="77777777">
        <w:trPr>
          <w:trHeight w:val="240"/>
          <w:jc w:val="center"/>
        </w:trPr>
        <w:tc>
          <w:tcPr>
            <w:tcW w:w="2000" w:type="pct"/>
            <w:vAlign w:val="center"/>
          </w:tcPr>
          <w:p w14:paraId="28907469" w14:textId="77777777" w:rsidR="001756F6" w:rsidRDefault="00724DCF">
            <w:pPr>
              <w:widowControl/>
              <w:jc w:val="left"/>
              <w:rPr>
                <w:color w:val="000000"/>
                <w:kern w:val="0"/>
                <w:sz w:val="18"/>
                <w:szCs w:val="18"/>
              </w:rPr>
            </w:pPr>
            <w:r>
              <w:rPr>
                <w:color w:val="000000"/>
                <w:kern w:val="0"/>
                <w:sz w:val="18"/>
                <w:szCs w:val="18"/>
              </w:rPr>
              <w:t>Recycle Diary Cards, Issue Contact Cards</w:t>
            </w:r>
          </w:p>
        </w:tc>
        <w:tc>
          <w:tcPr>
            <w:tcW w:w="814" w:type="pct"/>
          </w:tcPr>
          <w:p w14:paraId="48CEB1BE" w14:textId="77777777" w:rsidR="001756F6" w:rsidRDefault="001756F6">
            <w:pPr>
              <w:widowControl/>
              <w:jc w:val="center"/>
              <w:rPr>
                <w:color w:val="000000"/>
                <w:kern w:val="0"/>
                <w:sz w:val="18"/>
                <w:szCs w:val="18"/>
              </w:rPr>
            </w:pPr>
          </w:p>
        </w:tc>
        <w:tc>
          <w:tcPr>
            <w:tcW w:w="769" w:type="pct"/>
            <w:vAlign w:val="center"/>
          </w:tcPr>
          <w:p w14:paraId="3C859872" w14:textId="77777777" w:rsidR="001756F6" w:rsidRDefault="00724DCF">
            <w:pPr>
              <w:widowControl/>
              <w:jc w:val="center"/>
              <w:rPr>
                <w:color w:val="000000"/>
                <w:kern w:val="0"/>
                <w:sz w:val="18"/>
                <w:szCs w:val="18"/>
              </w:rPr>
            </w:pPr>
            <w:r>
              <w:rPr>
                <w:color w:val="000000"/>
                <w:kern w:val="0"/>
                <w:sz w:val="18"/>
                <w:szCs w:val="18"/>
              </w:rPr>
              <w:t>●</w:t>
            </w:r>
          </w:p>
        </w:tc>
        <w:tc>
          <w:tcPr>
            <w:tcW w:w="683" w:type="pct"/>
          </w:tcPr>
          <w:p w14:paraId="6C361FC2" w14:textId="77777777" w:rsidR="001756F6" w:rsidRDefault="001756F6">
            <w:pPr>
              <w:widowControl/>
              <w:jc w:val="center"/>
              <w:rPr>
                <w:color w:val="000000"/>
                <w:kern w:val="0"/>
                <w:sz w:val="18"/>
                <w:szCs w:val="18"/>
              </w:rPr>
            </w:pPr>
          </w:p>
        </w:tc>
        <w:tc>
          <w:tcPr>
            <w:tcW w:w="734" w:type="pct"/>
          </w:tcPr>
          <w:p w14:paraId="736D4737" w14:textId="77777777" w:rsidR="001756F6" w:rsidRDefault="001756F6">
            <w:pPr>
              <w:widowControl/>
              <w:jc w:val="center"/>
              <w:rPr>
                <w:color w:val="000000"/>
                <w:kern w:val="0"/>
                <w:sz w:val="18"/>
                <w:szCs w:val="18"/>
              </w:rPr>
            </w:pPr>
          </w:p>
        </w:tc>
      </w:tr>
      <w:tr w:rsidR="001756F6" w14:paraId="6C174BBC" w14:textId="77777777">
        <w:trPr>
          <w:trHeight w:val="240"/>
          <w:jc w:val="center"/>
        </w:trPr>
        <w:tc>
          <w:tcPr>
            <w:tcW w:w="2000" w:type="pct"/>
            <w:vAlign w:val="center"/>
          </w:tcPr>
          <w:p w14:paraId="5EB03368" w14:textId="77777777" w:rsidR="001756F6" w:rsidRDefault="00724DCF">
            <w:pPr>
              <w:widowControl/>
              <w:jc w:val="left"/>
              <w:rPr>
                <w:color w:val="000000"/>
                <w:kern w:val="0"/>
                <w:sz w:val="18"/>
                <w:szCs w:val="18"/>
              </w:rPr>
            </w:pPr>
            <w:r>
              <w:rPr>
                <w:color w:val="000000"/>
                <w:kern w:val="0"/>
                <w:sz w:val="18"/>
                <w:szCs w:val="18"/>
              </w:rPr>
              <w:t>Recycling Contact Cards</w:t>
            </w:r>
          </w:p>
        </w:tc>
        <w:tc>
          <w:tcPr>
            <w:tcW w:w="814" w:type="pct"/>
          </w:tcPr>
          <w:p w14:paraId="28B11485" w14:textId="77777777" w:rsidR="001756F6" w:rsidRDefault="001756F6">
            <w:pPr>
              <w:widowControl/>
              <w:jc w:val="center"/>
              <w:rPr>
                <w:color w:val="000000"/>
                <w:kern w:val="0"/>
                <w:sz w:val="18"/>
                <w:szCs w:val="18"/>
              </w:rPr>
            </w:pPr>
          </w:p>
        </w:tc>
        <w:tc>
          <w:tcPr>
            <w:tcW w:w="769" w:type="pct"/>
            <w:vAlign w:val="center"/>
          </w:tcPr>
          <w:p w14:paraId="2C6CEFD6" w14:textId="77777777" w:rsidR="001756F6" w:rsidRDefault="001756F6">
            <w:pPr>
              <w:widowControl/>
              <w:jc w:val="center"/>
              <w:rPr>
                <w:color w:val="000000"/>
                <w:kern w:val="0"/>
                <w:sz w:val="18"/>
                <w:szCs w:val="18"/>
              </w:rPr>
            </w:pPr>
          </w:p>
        </w:tc>
        <w:tc>
          <w:tcPr>
            <w:tcW w:w="683" w:type="pct"/>
          </w:tcPr>
          <w:p w14:paraId="6A399D16" w14:textId="77777777" w:rsidR="001756F6" w:rsidRDefault="00724DCF">
            <w:pPr>
              <w:widowControl/>
              <w:jc w:val="center"/>
              <w:rPr>
                <w:color w:val="000000"/>
                <w:kern w:val="0"/>
                <w:sz w:val="18"/>
                <w:szCs w:val="18"/>
              </w:rPr>
            </w:pPr>
            <w:r>
              <w:rPr>
                <w:color w:val="000000"/>
                <w:kern w:val="0"/>
                <w:sz w:val="18"/>
                <w:szCs w:val="18"/>
              </w:rPr>
              <w:t>●</w:t>
            </w:r>
          </w:p>
        </w:tc>
        <w:tc>
          <w:tcPr>
            <w:tcW w:w="734" w:type="pct"/>
          </w:tcPr>
          <w:p w14:paraId="3F4C459C" w14:textId="77777777" w:rsidR="001756F6" w:rsidRDefault="001756F6">
            <w:pPr>
              <w:widowControl/>
              <w:jc w:val="center"/>
              <w:rPr>
                <w:color w:val="000000"/>
                <w:kern w:val="0"/>
                <w:sz w:val="18"/>
                <w:szCs w:val="18"/>
              </w:rPr>
            </w:pPr>
          </w:p>
        </w:tc>
      </w:tr>
      <w:tr w:rsidR="001756F6" w14:paraId="3E61EFDF" w14:textId="77777777">
        <w:trPr>
          <w:trHeight w:val="240"/>
          <w:jc w:val="center"/>
        </w:trPr>
        <w:tc>
          <w:tcPr>
            <w:tcW w:w="2000" w:type="pct"/>
            <w:vAlign w:val="center"/>
          </w:tcPr>
          <w:p w14:paraId="54C151DF" w14:textId="77777777" w:rsidR="001756F6" w:rsidRDefault="00724DCF">
            <w:pPr>
              <w:widowControl/>
              <w:jc w:val="left"/>
              <w:rPr>
                <w:color w:val="000000"/>
                <w:kern w:val="0"/>
                <w:sz w:val="18"/>
                <w:szCs w:val="18"/>
              </w:rPr>
            </w:pPr>
            <w:r>
              <w:rPr>
                <w:color w:val="000000"/>
                <w:kern w:val="0"/>
                <w:sz w:val="18"/>
                <w:szCs w:val="18"/>
              </w:rPr>
              <w:t>Record the Vaccination and Visit Record</w:t>
            </w:r>
          </w:p>
        </w:tc>
        <w:tc>
          <w:tcPr>
            <w:tcW w:w="814" w:type="pct"/>
          </w:tcPr>
          <w:p w14:paraId="176ECB7B"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1080DDA4" w14:textId="77777777" w:rsidR="001756F6" w:rsidRDefault="00724DCF">
            <w:pPr>
              <w:widowControl/>
              <w:jc w:val="center"/>
              <w:rPr>
                <w:color w:val="000000"/>
                <w:kern w:val="0"/>
                <w:sz w:val="18"/>
                <w:szCs w:val="18"/>
              </w:rPr>
            </w:pPr>
            <w:r>
              <w:rPr>
                <w:color w:val="000000"/>
                <w:kern w:val="0"/>
                <w:sz w:val="18"/>
                <w:szCs w:val="18"/>
              </w:rPr>
              <w:t>●</w:t>
            </w:r>
          </w:p>
        </w:tc>
        <w:tc>
          <w:tcPr>
            <w:tcW w:w="683" w:type="pct"/>
          </w:tcPr>
          <w:p w14:paraId="3AC399A5" w14:textId="77777777" w:rsidR="001756F6" w:rsidRDefault="00724DCF">
            <w:pPr>
              <w:widowControl/>
              <w:jc w:val="center"/>
              <w:rPr>
                <w:color w:val="000000"/>
                <w:kern w:val="0"/>
                <w:sz w:val="18"/>
                <w:szCs w:val="18"/>
              </w:rPr>
            </w:pPr>
            <w:r>
              <w:rPr>
                <w:color w:val="000000"/>
                <w:kern w:val="0"/>
                <w:sz w:val="18"/>
                <w:szCs w:val="18"/>
              </w:rPr>
              <w:t>●</w:t>
            </w:r>
          </w:p>
        </w:tc>
        <w:tc>
          <w:tcPr>
            <w:tcW w:w="734" w:type="pct"/>
          </w:tcPr>
          <w:p w14:paraId="7CEA2A33" w14:textId="77777777" w:rsidR="001756F6" w:rsidRDefault="00724DCF">
            <w:pPr>
              <w:widowControl/>
              <w:jc w:val="center"/>
              <w:rPr>
                <w:color w:val="000000"/>
                <w:kern w:val="0"/>
                <w:sz w:val="18"/>
                <w:szCs w:val="18"/>
              </w:rPr>
            </w:pPr>
            <w:r>
              <w:rPr>
                <w:color w:val="000000"/>
                <w:kern w:val="0"/>
                <w:sz w:val="18"/>
                <w:szCs w:val="18"/>
              </w:rPr>
              <w:t>●</w:t>
            </w:r>
          </w:p>
        </w:tc>
      </w:tr>
      <w:tr w:rsidR="001756F6" w14:paraId="1094A006" w14:textId="77777777">
        <w:trPr>
          <w:trHeight w:val="240"/>
          <w:jc w:val="center"/>
        </w:trPr>
        <w:tc>
          <w:tcPr>
            <w:tcW w:w="2000" w:type="pct"/>
            <w:vAlign w:val="center"/>
          </w:tcPr>
          <w:p w14:paraId="4E3C15E7" w14:textId="77777777" w:rsidR="001756F6" w:rsidRDefault="00724DCF">
            <w:pPr>
              <w:widowControl/>
              <w:jc w:val="left"/>
              <w:rPr>
                <w:color w:val="000000"/>
                <w:kern w:val="0"/>
                <w:sz w:val="18"/>
                <w:szCs w:val="18"/>
              </w:rPr>
            </w:pPr>
            <w:r>
              <w:rPr>
                <w:color w:val="000000"/>
                <w:kern w:val="0"/>
                <w:sz w:val="18"/>
                <w:szCs w:val="18"/>
              </w:rPr>
              <w:t>Documentation of combined medications/combined vaccines</w:t>
            </w:r>
          </w:p>
        </w:tc>
        <w:tc>
          <w:tcPr>
            <w:tcW w:w="814" w:type="pct"/>
          </w:tcPr>
          <w:p w14:paraId="72211B3A" w14:textId="77777777" w:rsidR="001756F6" w:rsidRDefault="00724DCF">
            <w:pPr>
              <w:widowControl/>
              <w:jc w:val="center"/>
              <w:rPr>
                <w:color w:val="000000"/>
                <w:kern w:val="0"/>
                <w:sz w:val="18"/>
                <w:szCs w:val="18"/>
              </w:rPr>
            </w:pPr>
            <w:r>
              <w:rPr>
                <w:color w:val="000000"/>
                <w:kern w:val="0"/>
                <w:sz w:val="18"/>
                <w:szCs w:val="18"/>
              </w:rPr>
              <w:t>●</w:t>
            </w:r>
          </w:p>
        </w:tc>
        <w:tc>
          <w:tcPr>
            <w:tcW w:w="769" w:type="pct"/>
            <w:vAlign w:val="center"/>
          </w:tcPr>
          <w:p w14:paraId="7B1E77E1" w14:textId="77777777" w:rsidR="001756F6" w:rsidRDefault="00724DCF">
            <w:pPr>
              <w:widowControl/>
              <w:jc w:val="center"/>
              <w:rPr>
                <w:color w:val="000000"/>
                <w:kern w:val="0"/>
                <w:sz w:val="18"/>
                <w:szCs w:val="18"/>
              </w:rPr>
            </w:pPr>
            <w:r>
              <w:rPr>
                <w:color w:val="000000"/>
                <w:kern w:val="0"/>
                <w:sz w:val="18"/>
                <w:szCs w:val="18"/>
              </w:rPr>
              <w:t>●</w:t>
            </w:r>
          </w:p>
        </w:tc>
        <w:tc>
          <w:tcPr>
            <w:tcW w:w="683" w:type="pct"/>
          </w:tcPr>
          <w:p w14:paraId="5AE9DDA9" w14:textId="77777777" w:rsidR="001756F6" w:rsidRDefault="00724DCF">
            <w:pPr>
              <w:widowControl/>
              <w:jc w:val="center"/>
              <w:rPr>
                <w:color w:val="000000"/>
                <w:kern w:val="0"/>
                <w:sz w:val="18"/>
                <w:szCs w:val="18"/>
              </w:rPr>
            </w:pPr>
            <w:r>
              <w:rPr>
                <w:color w:val="000000"/>
                <w:kern w:val="0"/>
                <w:sz w:val="18"/>
                <w:szCs w:val="18"/>
              </w:rPr>
              <w:t>●</w:t>
            </w:r>
          </w:p>
        </w:tc>
        <w:tc>
          <w:tcPr>
            <w:tcW w:w="734" w:type="pct"/>
          </w:tcPr>
          <w:p w14:paraId="58E97E06" w14:textId="77777777" w:rsidR="001756F6" w:rsidRDefault="00724DCF">
            <w:pPr>
              <w:widowControl/>
              <w:jc w:val="center"/>
              <w:rPr>
                <w:color w:val="000000"/>
                <w:kern w:val="0"/>
                <w:sz w:val="18"/>
                <w:szCs w:val="18"/>
              </w:rPr>
            </w:pPr>
            <w:r>
              <w:rPr>
                <w:color w:val="000000"/>
                <w:kern w:val="0"/>
                <w:sz w:val="18"/>
                <w:szCs w:val="18"/>
              </w:rPr>
              <w:t>●</w:t>
            </w:r>
          </w:p>
        </w:tc>
      </w:tr>
    </w:tbl>
    <w:p w14:paraId="30CBB29D" w14:textId="77777777" w:rsidR="001756F6" w:rsidRDefault="001756F6">
      <w:pPr>
        <w:spacing w:line="324" w:lineRule="auto"/>
        <w:ind w:firstLine="472"/>
        <w:rPr>
          <w:bCs/>
          <w:spacing w:val="-2"/>
          <w:sz w:val="24"/>
        </w:rPr>
      </w:pPr>
    </w:p>
    <w:p w14:paraId="118FFFDD" w14:textId="77777777" w:rsidR="001756F6" w:rsidRDefault="00724DCF">
      <w:pPr>
        <w:spacing w:line="324" w:lineRule="auto"/>
        <w:rPr>
          <w:sz w:val="28"/>
          <w:szCs w:val="28"/>
        </w:rPr>
      </w:pPr>
      <w:r>
        <w:br w:type="page"/>
      </w:r>
      <w:bookmarkStart w:id="10" w:name="_Toc20401"/>
      <w:bookmarkStart w:id="11" w:name="_Toc5404"/>
      <w:bookmarkStart w:id="12" w:name="_Toc8097"/>
      <w:bookmarkStart w:id="13" w:name="_Toc25430"/>
      <w:bookmarkStart w:id="14" w:name="_Toc23569"/>
      <w:bookmarkStart w:id="15" w:name="_Toc23699"/>
      <w:bookmarkStart w:id="16" w:name="_Toc63762526"/>
      <w:bookmarkStart w:id="17" w:name="_Toc64541577"/>
      <w:r>
        <w:rPr>
          <w:b/>
          <w:bCs/>
          <w:kern w:val="44"/>
          <w:sz w:val="28"/>
          <w:szCs w:val="44"/>
        </w:rPr>
        <w:lastRenderedPageBreak/>
        <w:t>1</w:t>
      </w:r>
      <w:r>
        <w:rPr>
          <w:b/>
          <w:bCs/>
          <w:kern w:val="44"/>
          <w:sz w:val="28"/>
          <w:szCs w:val="44"/>
        </w:rPr>
        <w:t>、</w:t>
      </w:r>
      <w:r>
        <w:rPr>
          <w:b/>
          <w:bCs/>
          <w:kern w:val="44"/>
          <w:sz w:val="28"/>
          <w:szCs w:val="44"/>
        </w:rPr>
        <w:t>Background and Principle</w:t>
      </w:r>
      <w:bookmarkEnd w:id="10"/>
      <w:bookmarkEnd w:id="11"/>
      <w:bookmarkEnd w:id="12"/>
      <w:bookmarkEnd w:id="13"/>
      <w:bookmarkEnd w:id="14"/>
      <w:bookmarkEnd w:id="15"/>
    </w:p>
    <w:p w14:paraId="5C57780E" w14:textId="77777777" w:rsidR="001756F6" w:rsidRDefault="00724DCF">
      <w:pPr>
        <w:pStyle w:val="2"/>
        <w:spacing w:line="312" w:lineRule="auto"/>
        <w:rPr>
          <w:rFonts w:ascii="Times New Roman" w:hAnsi="Times New Roman"/>
        </w:rPr>
      </w:pPr>
      <w:bookmarkStart w:id="18" w:name="_Toc387730300"/>
      <w:bookmarkStart w:id="19" w:name="_Toc362007798"/>
      <w:bookmarkStart w:id="20" w:name="_Toc37094565"/>
      <w:bookmarkStart w:id="21" w:name="_Toc8758"/>
      <w:bookmarkStart w:id="22" w:name="_Toc31130"/>
      <w:bookmarkStart w:id="23" w:name="_Toc61472201"/>
      <w:bookmarkStart w:id="24" w:name="_Toc11088"/>
      <w:bookmarkStart w:id="25" w:name="_Toc23336"/>
      <w:bookmarkStart w:id="26" w:name="_Toc8237"/>
      <w:bookmarkStart w:id="27" w:name="_Toc42713807"/>
      <w:bookmarkStart w:id="28" w:name="_Toc10299"/>
      <w:bookmarkStart w:id="29" w:name="_Toc12932"/>
      <w:bookmarkStart w:id="30" w:name="_Toc31450"/>
      <w:r>
        <w:rPr>
          <w:rFonts w:ascii="Times New Roman" w:hAnsi="Times New Roman"/>
        </w:rPr>
        <w:t>1.1</w:t>
      </w:r>
      <w:bookmarkEnd w:id="18"/>
      <w:bookmarkEnd w:id="19"/>
      <w:r>
        <w:rPr>
          <w:rFonts w:ascii="Times New Roman" w:hAnsi="Times New Roman"/>
        </w:rPr>
        <w:t xml:space="preserve"> Pathogen</w:t>
      </w:r>
      <w:bookmarkEnd w:id="20"/>
      <w:bookmarkEnd w:id="21"/>
      <w:bookmarkEnd w:id="22"/>
      <w:bookmarkEnd w:id="23"/>
      <w:bookmarkEnd w:id="24"/>
      <w:bookmarkEnd w:id="25"/>
      <w:bookmarkEnd w:id="26"/>
      <w:bookmarkEnd w:id="27"/>
      <w:bookmarkEnd w:id="28"/>
      <w:bookmarkEnd w:id="29"/>
      <w:bookmarkEnd w:id="30"/>
    </w:p>
    <w:p w14:paraId="22A5A8D3" w14:textId="77777777" w:rsidR="001756F6" w:rsidRDefault="00724DCF">
      <w:pPr>
        <w:spacing w:line="360" w:lineRule="auto"/>
        <w:ind w:firstLineChars="200" w:firstLine="480"/>
        <w:rPr>
          <w:bCs/>
          <w:sz w:val="24"/>
          <w:lang w:val="en-CA"/>
        </w:rPr>
      </w:pPr>
      <w:r>
        <w:rPr>
          <w:bCs/>
          <w:sz w:val="24"/>
          <w:lang w:val="en-CA"/>
        </w:rPr>
        <w:t xml:space="preserve">2019 Novel coronaviruses belong to the beta genus of coronaviruses with envelopes, round or oval particles, often polymorphic, and 60-140 nm in diameter. </w:t>
      </w:r>
      <w:r>
        <w:rPr>
          <w:bCs/>
          <w:sz w:val="24"/>
        </w:rPr>
        <w:t>T</w:t>
      </w:r>
      <w:r>
        <w:rPr>
          <w:bCs/>
          <w:sz w:val="24"/>
          <w:lang w:val="en-CA"/>
        </w:rPr>
        <w:t>heir genetic characteristics are distinctly different from SARS-</w:t>
      </w:r>
      <w:proofErr w:type="spellStart"/>
      <w:r>
        <w:rPr>
          <w:bCs/>
          <w:sz w:val="24"/>
          <w:lang w:val="en-CA"/>
        </w:rPr>
        <w:t>CoV</w:t>
      </w:r>
      <w:proofErr w:type="spellEnd"/>
      <w:r>
        <w:rPr>
          <w:bCs/>
          <w:sz w:val="24"/>
          <w:lang w:val="en-CA"/>
        </w:rPr>
        <w:t xml:space="preserve"> and MERS-</w:t>
      </w:r>
      <w:proofErr w:type="spellStart"/>
      <w:r>
        <w:rPr>
          <w:bCs/>
          <w:sz w:val="24"/>
          <w:lang w:val="en-CA"/>
        </w:rPr>
        <w:t>CoV</w:t>
      </w:r>
      <w:proofErr w:type="spellEnd"/>
      <w:r>
        <w:rPr>
          <w:bCs/>
          <w:sz w:val="24"/>
          <w:lang w:val="en-CA"/>
        </w:rPr>
        <w:t>. Chinese scientists found 88% homology with the gene sequences of two bats (bat-SL-CoVZC45 and bat-SL-CoVZXC21) in Zhoushan, China. The novel coronavirus discovered in Wuhan is the seventh coronavirus that can infect humans and has not been found in humans before.</w:t>
      </w:r>
    </w:p>
    <w:p w14:paraId="484A642B" w14:textId="64D21E62" w:rsidR="001756F6" w:rsidRDefault="00724DCF">
      <w:pPr>
        <w:spacing w:line="360" w:lineRule="auto"/>
        <w:ind w:firstLineChars="200" w:firstLine="480"/>
        <w:rPr>
          <w:bCs/>
          <w:sz w:val="24"/>
          <w:lang w:val="en-CA"/>
        </w:rPr>
      </w:pPr>
      <w:r>
        <w:rPr>
          <w:bCs/>
          <w:sz w:val="24"/>
          <w:lang w:val="en-CA"/>
        </w:rPr>
        <w:t xml:space="preserve">Coronaviruses belong to the genus Coronavirus in the family </w:t>
      </w:r>
      <w:proofErr w:type="spellStart"/>
      <w:r>
        <w:rPr>
          <w:bCs/>
          <w:sz w:val="24"/>
          <w:lang w:val="en-CA"/>
        </w:rPr>
        <w:t>Coronaviridae</w:t>
      </w:r>
      <w:proofErr w:type="spellEnd"/>
      <w:r>
        <w:rPr>
          <w:bCs/>
          <w:sz w:val="24"/>
          <w:lang w:val="en-CA"/>
        </w:rPr>
        <w:t xml:space="preserve"> in terms of phylogenetic classification. Viruses of the genus Coronavirus are positive-stranded single-stranded RNA viruses with an outer membrane and are a large group of viruses that are widely found in nature. Globally, 10%-30% of upper respiratory infections are caused by four types of coronaviruses, HCoV-229E, HCoV-OC43, HCoV-NL63</w:t>
      </w:r>
      <w:r w:rsidR="00990A06">
        <w:rPr>
          <w:bCs/>
          <w:sz w:val="24"/>
          <w:lang w:val="en-CA"/>
        </w:rPr>
        <w:t>,</w:t>
      </w:r>
      <w:r>
        <w:rPr>
          <w:bCs/>
          <w:sz w:val="24"/>
          <w:lang w:val="en-CA"/>
        </w:rPr>
        <w:t xml:space="preserve"> and HCoV-HKU1, which are the second leading cause of the common cold, after rhinovirus. </w:t>
      </w:r>
      <w:r w:rsidR="00990A06">
        <w:rPr>
          <w:bCs/>
          <w:sz w:val="24"/>
          <w:lang w:val="en-CA"/>
        </w:rPr>
        <w:t xml:space="preserve">The </w:t>
      </w:r>
      <w:r>
        <w:rPr>
          <w:bCs/>
          <w:sz w:val="24"/>
          <w:lang w:val="en-CA"/>
        </w:rPr>
        <w:t>Middle East respiratory syndrome (MERS) and severe acute respiratory syndrome (SARS), which are known to be caused by coronaviruses, are serious infectious diseases.</w:t>
      </w:r>
    </w:p>
    <w:p w14:paraId="68F1A454" w14:textId="3A066083" w:rsidR="001756F6" w:rsidRDefault="00724DCF">
      <w:pPr>
        <w:spacing w:line="360" w:lineRule="auto"/>
        <w:ind w:firstLineChars="200" w:firstLine="480"/>
        <w:rPr>
          <w:bCs/>
          <w:sz w:val="24"/>
          <w:lang w:val="en-CA"/>
        </w:rPr>
      </w:pPr>
      <w:r>
        <w:rPr>
          <w:bCs/>
          <w:sz w:val="24"/>
          <w:lang w:val="en-CA"/>
        </w:rPr>
        <w:t xml:space="preserve">The coronavirus genome sequentially encodes spike protein (S), </w:t>
      </w:r>
      <w:r w:rsidR="00990A06">
        <w:rPr>
          <w:bCs/>
          <w:sz w:val="24"/>
          <w:lang w:val="en-CA"/>
        </w:rPr>
        <w:t xml:space="preserve">an </w:t>
      </w:r>
      <w:r>
        <w:rPr>
          <w:bCs/>
          <w:sz w:val="24"/>
          <w:lang w:val="en-CA"/>
        </w:rPr>
        <w:t>envelope protein (E), membrane protein (M)</w:t>
      </w:r>
      <w:r w:rsidR="00990A06">
        <w:rPr>
          <w:bCs/>
          <w:sz w:val="24"/>
          <w:lang w:val="en-CA"/>
        </w:rPr>
        <w:t>,</w:t>
      </w:r>
      <w:r>
        <w:rPr>
          <w:bCs/>
          <w:sz w:val="24"/>
          <w:lang w:val="en-CA"/>
        </w:rPr>
        <w:t xml:space="preserve"> and nucleoprotein (N). The S protein is the most important surface protein of coronaviruses and is associated with the infectivity of the virus. The S protein has been used as the most important candidate antigen during the development of previous SARS and MERS vaccines.</w:t>
      </w:r>
    </w:p>
    <w:p w14:paraId="193A1B23" w14:textId="77777777" w:rsidR="001756F6" w:rsidRDefault="00724DCF">
      <w:pPr>
        <w:pStyle w:val="2"/>
        <w:spacing w:line="312" w:lineRule="auto"/>
        <w:rPr>
          <w:rFonts w:ascii="Times New Roman" w:hAnsi="Times New Roman"/>
        </w:rPr>
      </w:pPr>
      <w:bookmarkStart w:id="31" w:name="_Toc42713808"/>
      <w:bookmarkStart w:id="32" w:name="_Toc37094566"/>
      <w:bookmarkStart w:id="33" w:name="_Toc18590"/>
      <w:bookmarkStart w:id="34" w:name="_Toc3343"/>
      <w:bookmarkStart w:id="35" w:name="_Toc1433"/>
      <w:bookmarkStart w:id="36" w:name="_Toc30348"/>
      <w:bookmarkStart w:id="37" w:name="_Toc26548"/>
      <w:bookmarkStart w:id="38" w:name="_Toc6068"/>
      <w:bookmarkStart w:id="39" w:name="_Toc61472202"/>
      <w:bookmarkStart w:id="40" w:name="_Toc3141"/>
      <w:bookmarkStart w:id="41" w:name="_Toc17837"/>
      <w:r>
        <w:rPr>
          <w:rFonts w:ascii="Times New Roman" w:hAnsi="Times New Roman"/>
        </w:rPr>
        <w:t>1.2 Disease and epidemiological background</w:t>
      </w:r>
      <w:bookmarkEnd w:id="31"/>
      <w:bookmarkEnd w:id="32"/>
      <w:bookmarkEnd w:id="33"/>
      <w:bookmarkEnd w:id="34"/>
      <w:bookmarkEnd w:id="35"/>
      <w:bookmarkEnd w:id="36"/>
      <w:bookmarkEnd w:id="37"/>
      <w:bookmarkEnd w:id="38"/>
      <w:bookmarkEnd w:id="39"/>
      <w:bookmarkEnd w:id="40"/>
      <w:bookmarkEnd w:id="41"/>
    </w:p>
    <w:p w14:paraId="652FC16A" w14:textId="02D4E6DB" w:rsidR="001756F6" w:rsidRDefault="00724DCF">
      <w:pPr>
        <w:spacing w:line="360" w:lineRule="auto"/>
        <w:ind w:firstLineChars="200" w:firstLine="480"/>
        <w:rPr>
          <w:bCs/>
          <w:sz w:val="24"/>
          <w:lang w:val="en-CA"/>
        </w:rPr>
      </w:pPr>
      <w:r>
        <w:rPr>
          <w:bCs/>
          <w:sz w:val="24"/>
          <w:lang w:val="en-CA"/>
        </w:rPr>
        <w:t>The main manifestations of the disease are fever, dry cough, and weakness. A small number of patients have symptoms such as nasal congestion, runny nose, sore throat, myalgia</w:t>
      </w:r>
      <w:r w:rsidR="00990A06">
        <w:rPr>
          <w:bCs/>
          <w:sz w:val="24"/>
          <w:lang w:val="en-CA"/>
        </w:rPr>
        <w:t>,</w:t>
      </w:r>
      <w:r>
        <w:rPr>
          <w:bCs/>
          <w:sz w:val="24"/>
          <w:lang w:val="en-CA"/>
        </w:rPr>
        <w:t xml:space="preserve"> and diarrhea. Severe patients tend to develop respiratory distress and/or </w:t>
      </w:r>
      <w:r>
        <w:rPr>
          <w:bCs/>
          <w:sz w:val="24"/>
          <w:lang w:val="en-CA"/>
        </w:rPr>
        <w:lastRenderedPageBreak/>
        <w:t>hypoxemia a week after the onset of the disease, which can rapidly progress to acute respiratory distress syndrome, septic shock, uncorrectable metabolic acidosis</w:t>
      </w:r>
      <w:r w:rsidR="00990A06">
        <w:rPr>
          <w:bCs/>
          <w:sz w:val="24"/>
          <w:lang w:val="en-CA"/>
        </w:rPr>
        <w:t>,</w:t>
      </w:r>
      <w:r>
        <w:rPr>
          <w:bCs/>
          <w:sz w:val="24"/>
          <w:lang w:val="en-CA"/>
        </w:rPr>
        <w:t xml:space="preserve"> bleeding</w:t>
      </w:r>
      <w:r w:rsidR="00990A06">
        <w:rPr>
          <w:bCs/>
          <w:sz w:val="24"/>
          <w:lang w:val="en-CA"/>
        </w:rPr>
        <w:t>,</w:t>
      </w:r>
      <w:r>
        <w:rPr>
          <w:bCs/>
          <w:sz w:val="24"/>
          <w:lang w:val="en-CA"/>
        </w:rPr>
        <w:t xml:space="preserve"> coagulation dysfunction, and multi-organ failure in severe cases. It is worth noting that heavy and critically ill patients may have low to moderate fever or even no significant fever during the disease. Some children and newborns may have atypical symptoms, such as diarrhea, vomiting</w:t>
      </w:r>
      <w:r w:rsidR="00990A06">
        <w:rPr>
          <w:bCs/>
          <w:sz w:val="24"/>
          <w:lang w:val="en-CA"/>
        </w:rPr>
        <w:t>,</w:t>
      </w:r>
      <w:r>
        <w:rPr>
          <w:bCs/>
          <w:sz w:val="24"/>
          <w:lang w:val="en-CA"/>
        </w:rPr>
        <w:t xml:space="preserve"> and other gastrointestinal symptoms, or they may only show weakness and shortness of breath. Patients with milder forms of the disease only show low fever and mild malaise, without pneumonia. From the current cases, most patients have a good prognosis, while a few patients are in critical condition. The prognosis is poorer in the elderly and those with chronic underlying diseases. The clinical course of pregnant women with novel coronavirus pneumonia is similar to that of patients of the same age. Childhood cases have relatively mild symptoms.</w:t>
      </w:r>
    </w:p>
    <w:p w14:paraId="741BE615" w14:textId="77777777" w:rsidR="001756F6" w:rsidRDefault="00724DCF">
      <w:pPr>
        <w:spacing w:line="360" w:lineRule="auto"/>
        <w:ind w:firstLineChars="200" w:firstLine="480"/>
        <w:rPr>
          <w:bCs/>
          <w:lang w:val="en-CA"/>
        </w:rPr>
      </w:pPr>
      <w:r>
        <w:rPr>
          <w:bCs/>
          <w:sz w:val="24"/>
          <w:lang w:val="en-CA"/>
        </w:rPr>
        <w:t>The current source of infection seen is mainly patients with novel coronavirus infection. Asymptomatic infected persons may also be the source of infection. Respiratory droplet and close contact transmission are the main routes of transmission. The potential for aerosol transmission exists in relatively closed environments with prolonged exposure to high aerosol concentrations. Novel coronaviruses can be isolated in feces and urine, and attention should be paid to aerosol or contact transmission due to environmental contamination by feces and urine. The human population is generally susceptible.</w:t>
      </w:r>
    </w:p>
    <w:p w14:paraId="6D56A704" w14:textId="77777777" w:rsidR="001756F6" w:rsidRDefault="00724DCF">
      <w:pPr>
        <w:pStyle w:val="2"/>
        <w:spacing w:line="312" w:lineRule="auto"/>
        <w:rPr>
          <w:rFonts w:ascii="Times New Roman" w:hAnsi="Times New Roman"/>
        </w:rPr>
      </w:pPr>
      <w:bookmarkStart w:id="42" w:name="_Toc10753"/>
      <w:bookmarkStart w:id="43" w:name="_Toc149"/>
      <w:bookmarkStart w:id="44" w:name="_Toc8104"/>
      <w:bookmarkStart w:id="45" w:name="_Toc25012"/>
      <w:bookmarkStart w:id="46" w:name="_Toc932"/>
      <w:bookmarkStart w:id="47" w:name="_Toc24005"/>
      <w:bookmarkStart w:id="48" w:name="_Toc31642"/>
      <w:r>
        <w:rPr>
          <w:rFonts w:ascii="Times New Roman" w:hAnsi="Times New Roman"/>
        </w:rPr>
        <w:t xml:space="preserve">1.3 </w:t>
      </w:r>
      <w:bookmarkEnd w:id="42"/>
      <w:bookmarkEnd w:id="43"/>
      <w:bookmarkEnd w:id="44"/>
      <w:bookmarkEnd w:id="45"/>
      <w:bookmarkEnd w:id="46"/>
      <w:bookmarkEnd w:id="47"/>
      <w:r>
        <w:rPr>
          <w:rFonts w:ascii="Times New Roman" w:hAnsi="Times New Roman"/>
        </w:rPr>
        <w:t>Basis of the study</w:t>
      </w:r>
      <w:bookmarkEnd w:id="48"/>
    </w:p>
    <w:p w14:paraId="30523A2B" w14:textId="77777777" w:rsidR="001756F6" w:rsidRDefault="00724DCF">
      <w:pPr>
        <w:spacing w:line="360" w:lineRule="auto"/>
        <w:ind w:firstLineChars="200" w:firstLine="480"/>
        <w:rPr>
          <w:bCs/>
          <w:sz w:val="24"/>
        </w:rPr>
      </w:pPr>
      <w:r>
        <w:rPr>
          <w:bCs/>
          <w:sz w:val="24"/>
          <w:lang w:val="en-CA"/>
        </w:rPr>
        <w:t>There are five main global 2019-nCoV vaccine development technology routes, namely inactivated vaccine, live attenuated vaccine, recombinant protein vaccine, viral vector vaccine, and nucleic acid vaccine. The inactivated vaccines of Beijing Sinovac Research &amp; Development Co., Ltd. and the recombinant novel coronavirus vaccine (adenovirus vector) jointly developed by the Military Academy of Military Medical Institute and CanSino Biologics Inc</w:t>
      </w:r>
      <w:r>
        <w:rPr>
          <w:bCs/>
          <w:sz w:val="24"/>
        </w:rPr>
        <w:t>.</w:t>
      </w:r>
      <w:r>
        <w:rPr>
          <w:bCs/>
          <w:sz w:val="24"/>
          <w:lang w:val="en-CA"/>
        </w:rPr>
        <w:t xml:space="preserve"> have been conditionally listed</w:t>
      </w:r>
      <w:r>
        <w:rPr>
          <w:bCs/>
          <w:sz w:val="24"/>
        </w:rPr>
        <w:t xml:space="preserve">. The results of </w:t>
      </w:r>
      <w:r>
        <w:rPr>
          <w:bCs/>
          <w:sz w:val="24"/>
          <w:shd w:val="clear" w:color="auto" w:fill="FFFFFF" w:themeFill="background1"/>
          <w:lang w:val="en-CA"/>
        </w:rPr>
        <w:t xml:space="preserve">foreign </w:t>
      </w:r>
      <w:r>
        <w:rPr>
          <w:bCs/>
          <w:sz w:val="24"/>
          <w:shd w:val="clear" w:color="auto" w:fill="FFFFFF" w:themeFill="background1"/>
        </w:rPr>
        <w:t xml:space="preserve">phase III initial clinical </w:t>
      </w:r>
      <w:r>
        <w:rPr>
          <w:bCs/>
          <w:sz w:val="24"/>
        </w:rPr>
        <w:t xml:space="preserve">trials showed that the short-term protection rate of the new inactivated coronavirus vaccine and the Ad5 vector </w:t>
      </w:r>
      <w:r>
        <w:rPr>
          <w:bCs/>
          <w:sz w:val="24"/>
          <w:lang w:val="en-CA"/>
        </w:rPr>
        <w:t>novel</w:t>
      </w:r>
      <w:r>
        <w:rPr>
          <w:bCs/>
          <w:sz w:val="24"/>
        </w:rPr>
        <w:t xml:space="preserve"> coronavirus vaccine </w:t>
      </w:r>
      <w:r>
        <w:rPr>
          <w:bCs/>
          <w:sz w:val="24"/>
        </w:rPr>
        <w:lastRenderedPageBreak/>
        <w:t xml:space="preserve">against symptomatic COVID-19 ranged from 50% to 70%, which was moderate, although it met the minimum 50% protection rate requirement proposed by the World Health Organization (WHO). </w:t>
      </w:r>
      <w:r>
        <w:rPr>
          <w:sz w:val="24"/>
        </w:rPr>
        <w:t>There was no significant advantage over the 95% protection rates of Moderna and Pfizer/BioNTech mRNA vaccines.</w:t>
      </w:r>
    </w:p>
    <w:p w14:paraId="5D8E44E2" w14:textId="4B391730" w:rsidR="001756F6" w:rsidRDefault="00990A06">
      <w:pPr>
        <w:spacing w:line="360" w:lineRule="auto"/>
        <w:ind w:firstLineChars="200" w:firstLine="480"/>
        <w:rPr>
          <w:bCs/>
          <w:sz w:val="24"/>
        </w:rPr>
      </w:pPr>
      <w:r>
        <w:rPr>
          <w:bCs/>
          <w:sz w:val="24"/>
        </w:rPr>
        <w:t>T</w:t>
      </w:r>
      <w:r w:rsidR="00724DCF">
        <w:rPr>
          <w:bCs/>
          <w:sz w:val="24"/>
        </w:rPr>
        <w:t xml:space="preserve">o induce a sufficiently high level of </w:t>
      </w:r>
      <w:r>
        <w:rPr>
          <w:bCs/>
          <w:sz w:val="24"/>
        </w:rPr>
        <w:t xml:space="preserve">the </w:t>
      </w:r>
      <w:r w:rsidR="00724DCF">
        <w:rPr>
          <w:bCs/>
          <w:sz w:val="24"/>
        </w:rPr>
        <w:t xml:space="preserve">immune response, Russia was the first country in the world to adopt an immunization program of one dose of basal + one dose of booster immunization with a heterologous vector vaccine by using two different viral vectors of the 2019-nCoV vaccine, with a </w:t>
      </w:r>
      <w:r w:rsidR="00724DCF">
        <w:rPr>
          <w:sz w:val="24"/>
        </w:rPr>
        <w:t>protection rate of 91.4% for the rAd26/rAd5 adenovirus vector vaccine</w:t>
      </w:r>
      <w:r w:rsidR="00724DCF">
        <w:rPr>
          <w:bCs/>
          <w:sz w:val="24"/>
        </w:rPr>
        <w:t xml:space="preserve">. The UK has also announced a sequential vaccination study of adenoviral vector 2019-nCoV vaccine and mRNA vaccine, </w:t>
      </w:r>
      <w:r>
        <w:rPr>
          <w:bCs/>
          <w:sz w:val="24"/>
        </w:rPr>
        <w:t>to optimize the existing immunization schedule of the respective 2019-nCoV vaccines and achieve</w:t>
      </w:r>
      <w:r w:rsidR="00724DCF">
        <w:rPr>
          <w:bCs/>
          <w:sz w:val="24"/>
        </w:rPr>
        <w:t xml:space="preserve"> better protection in a short period.</w:t>
      </w:r>
      <w:r w:rsidR="00724DCF">
        <w:rPr>
          <w:sz w:val="24"/>
        </w:rPr>
        <w:t xml:space="preserve"> In addition, with the global prevalence of SARS-CoV-2 variant strains, which poses a great challenge for the prevention of variant strains with a generation vaccine against the original strain, sequential immunization with a second</w:t>
      </w:r>
      <w:r>
        <w:rPr>
          <w:sz w:val="24"/>
        </w:rPr>
        <w:t>-</w:t>
      </w:r>
      <w:r w:rsidR="00724DCF">
        <w:rPr>
          <w:sz w:val="24"/>
        </w:rPr>
        <w:t>generation 2019-nCoV vaccine based on immunization with a generation 2019-nCoV vaccine offers the possibility to deal with SARS-CoV-2 variant strains.</w:t>
      </w:r>
    </w:p>
    <w:p w14:paraId="35F573F5" w14:textId="77777777" w:rsidR="001756F6" w:rsidRDefault="00724DCF">
      <w:pPr>
        <w:pStyle w:val="afe"/>
        <w:spacing w:line="360" w:lineRule="auto"/>
        <w:ind w:firstLine="480"/>
        <w:rPr>
          <w:rFonts w:ascii="Times New Roman" w:eastAsia="宋体" w:hAnsi="Times New Roman"/>
          <w:sz w:val="24"/>
          <w:szCs w:val="24"/>
        </w:rPr>
      </w:pPr>
      <w:r>
        <w:rPr>
          <w:rFonts w:ascii="Times New Roman" w:eastAsia="宋体" w:hAnsi="Times New Roman"/>
          <w:sz w:val="24"/>
          <w:szCs w:val="24"/>
        </w:rPr>
        <w:t>Theoretically, there are significant differences in the types and characteristics of immune responses induced by the Ad5 vector 2019-nCoV vaccine and the inactivated 2019-nCoV vaccine, and sequential vaccination of the two vaccines may form a complementary advantage, improve the speed of immune response generation and the quality and immune persistence of the immune response, and optimize the existing immunization strategy of the 2019-nCoV vaccine.</w:t>
      </w:r>
    </w:p>
    <w:p w14:paraId="246E6063" w14:textId="32C22500" w:rsidR="001756F6" w:rsidRDefault="00724DCF">
      <w:pPr>
        <w:pStyle w:val="afe"/>
        <w:spacing w:line="360" w:lineRule="auto"/>
        <w:ind w:firstLine="480"/>
        <w:rPr>
          <w:rFonts w:ascii="Times New Roman" w:eastAsia="宋体" w:hAnsi="Times New Roman"/>
          <w:sz w:val="24"/>
          <w:szCs w:val="24"/>
        </w:rPr>
      </w:pPr>
      <w:r>
        <w:rPr>
          <w:rFonts w:ascii="Times New Roman" w:eastAsia="宋体" w:hAnsi="Times New Roman"/>
          <w:sz w:val="24"/>
          <w:szCs w:val="24"/>
        </w:rPr>
        <w:t xml:space="preserve">This study is intended to evaluate the immunogenicity and safety of sequential immunization with inactivated vaccine and 2019-nCoV recombinant vaccine (Ad5 Vector) in a sequential immunization program. The clinical study protocol was developed </w:t>
      </w:r>
      <w:r w:rsidR="00990A06">
        <w:rPr>
          <w:rFonts w:ascii="Times New Roman" w:eastAsia="宋体" w:hAnsi="Times New Roman"/>
          <w:sz w:val="24"/>
          <w:szCs w:val="24"/>
        </w:rPr>
        <w:t>following</w:t>
      </w:r>
      <w:r>
        <w:rPr>
          <w:rFonts w:ascii="Times New Roman" w:eastAsia="宋体" w:hAnsi="Times New Roman"/>
          <w:sz w:val="24"/>
          <w:szCs w:val="24"/>
        </w:rPr>
        <w:t xml:space="preserve"> the requirements of the Vaccine Control Law, the Good Clinical Practice (GCP), the Technical Guidelines for Clinical Trials of Vaccines</w:t>
      </w:r>
      <w:r w:rsidR="00990A06">
        <w:rPr>
          <w:rFonts w:ascii="Times New Roman" w:eastAsia="宋体" w:hAnsi="Times New Roman"/>
          <w:sz w:val="24"/>
          <w:szCs w:val="24"/>
        </w:rPr>
        <w:t>,</w:t>
      </w:r>
      <w:r>
        <w:rPr>
          <w:rFonts w:ascii="Times New Roman" w:eastAsia="宋体" w:hAnsi="Times New Roman"/>
          <w:sz w:val="24"/>
          <w:szCs w:val="24"/>
        </w:rPr>
        <w:t xml:space="preserve"> and the Guidelines for Quality Management of Clinical Trials of Vaccines (Trial).</w:t>
      </w:r>
    </w:p>
    <w:p w14:paraId="39747C66" w14:textId="77777777" w:rsidR="001756F6" w:rsidRDefault="00724DCF">
      <w:pPr>
        <w:pStyle w:val="1"/>
        <w:spacing w:before="156" w:after="156"/>
        <w:rPr>
          <w:szCs w:val="24"/>
        </w:rPr>
      </w:pPr>
      <w:bookmarkStart w:id="49" w:name="_Toc63408405"/>
      <w:bookmarkStart w:id="50" w:name="_Toc485063921"/>
      <w:bookmarkStart w:id="51" w:name="_Toc18005"/>
      <w:bookmarkStart w:id="52" w:name="_Toc64541605"/>
      <w:bookmarkStart w:id="53" w:name="_Toc11067"/>
      <w:bookmarkStart w:id="54" w:name="_Toc63762554"/>
      <w:bookmarkStart w:id="55" w:name="_Toc63762218"/>
      <w:bookmarkStart w:id="56" w:name="_Toc32660"/>
      <w:bookmarkEnd w:id="16"/>
      <w:bookmarkEnd w:id="17"/>
      <w:r>
        <w:lastRenderedPageBreak/>
        <w:t xml:space="preserve">2 Purpose of the </w:t>
      </w:r>
      <w:bookmarkEnd w:id="49"/>
      <w:bookmarkEnd w:id="50"/>
      <w:bookmarkEnd w:id="51"/>
      <w:bookmarkEnd w:id="52"/>
      <w:bookmarkEnd w:id="53"/>
      <w:bookmarkEnd w:id="54"/>
      <w:bookmarkEnd w:id="55"/>
      <w:r>
        <w:t>Study</w:t>
      </w:r>
      <w:bookmarkEnd w:id="56"/>
      <w:r>
        <w:t xml:space="preserve"> </w:t>
      </w:r>
    </w:p>
    <w:p w14:paraId="44D52501" w14:textId="77777777" w:rsidR="001756F6" w:rsidRDefault="00724DCF">
      <w:pPr>
        <w:spacing w:line="360" w:lineRule="auto"/>
        <w:ind w:firstLineChars="200" w:firstLine="480"/>
        <w:rPr>
          <w:bCs/>
          <w:sz w:val="24"/>
        </w:rPr>
      </w:pPr>
      <w:r>
        <w:rPr>
          <w:bCs/>
          <w:sz w:val="24"/>
        </w:rPr>
        <w:t>Safety and immunogenicity of heterologous prime-boost immunization of Inactivated SARS-CoV-2 vaccine (Vero cells) and Recombinant COVID-19 vaccine (Ad5 Vector) in healthy adults aged 60 years and older in China.</w:t>
      </w:r>
    </w:p>
    <w:p w14:paraId="3FF969EF" w14:textId="77777777" w:rsidR="001756F6" w:rsidRDefault="00724DCF">
      <w:pPr>
        <w:pStyle w:val="1"/>
        <w:spacing w:before="156" w:after="156"/>
        <w:rPr>
          <w:szCs w:val="24"/>
        </w:rPr>
      </w:pPr>
      <w:bookmarkStart w:id="57" w:name="_Toc9029"/>
      <w:bookmarkStart w:id="58" w:name="_Toc63762221"/>
      <w:bookmarkStart w:id="59" w:name="_Toc63408408"/>
      <w:bookmarkStart w:id="60" w:name="_Toc63762557"/>
      <w:bookmarkStart w:id="61" w:name="_Toc28875"/>
      <w:bookmarkStart w:id="62" w:name="_Toc485063922"/>
      <w:bookmarkStart w:id="63" w:name="_Toc64541608"/>
      <w:bookmarkStart w:id="64" w:name="_Toc1943"/>
      <w:r>
        <w:t>3 Study Design</w:t>
      </w:r>
      <w:bookmarkEnd w:id="57"/>
      <w:bookmarkEnd w:id="58"/>
      <w:bookmarkEnd w:id="59"/>
      <w:bookmarkEnd w:id="60"/>
      <w:bookmarkEnd w:id="61"/>
      <w:bookmarkEnd w:id="62"/>
      <w:bookmarkEnd w:id="63"/>
      <w:bookmarkEnd w:id="64"/>
    </w:p>
    <w:p w14:paraId="5E61D61B" w14:textId="77777777" w:rsidR="001756F6" w:rsidRDefault="00724DCF">
      <w:pPr>
        <w:spacing w:line="360" w:lineRule="auto"/>
        <w:ind w:firstLineChars="200" w:firstLine="480"/>
        <w:rPr>
          <w:sz w:val="24"/>
        </w:rPr>
      </w:pPr>
      <w:r>
        <w:rPr>
          <w:sz w:val="24"/>
        </w:rPr>
        <w:t>This study is a single-center, randomized, observer-blinded, parallel-controlled, sequential immune clinical trial.</w:t>
      </w:r>
    </w:p>
    <w:p w14:paraId="6A5FB34E" w14:textId="77777777" w:rsidR="001756F6" w:rsidRDefault="00724DCF">
      <w:pPr>
        <w:pStyle w:val="2"/>
        <w:rPr>
          <w:rFonts w:ascii="Times New Roman" w:hAnsi="Times New Roman"/>
        </w:rPr>
      </w:pPr>
      <w:bookmarkStart w:id="65" w:name="_Toc13544"/>
      <w:bookmarkStart w:id="66" w:name="_Toc64541609"/>
      <w:bookmarkStart w:id="67" w:name="_Toc63408409"/>
      <w:bookmarkStart w:id="68" w:name="_Toc485063923"/>
      <w:bookmarkStart w:id="69" w:name="_Toc63762222"/>
      <w:bookmarkStart w:id="70" w:name="_Toc63762558"/>
      <w:bookmarkStart w:id="71" w:name="_Toc2996"/>
      <w:bookmarkStart w:id="72" w:name="_Toc25642"/>
      <w:r>
        <w:rPr>
          <w:rFonts w:ascii="Times New Roman" w:hAnsi="Times New Roman"/>
        </w:rPr>
        <w:t>3.1 Study endpoint indicators</w:t>
      </w:r>
      <w:bookmarkEnd w:id="65"/>
      <w:bookmarkEnd w:id="66"/>
      <w:bookmarkEnd w:id="67"/>
      <w:bookmarkEnd w:id="68"/>
      <w:bookmarkEnd w:id="69"/>
      <w:bookmarkEnd w:id="70"/>
      <w:bookmarkEnd w:id="71"/>
      <w:bookmarkEnd w:id="72"/>
    </w:p>
    <w:p w14:paraId="746EADF2" w14:textId="77777777" w:rsidR="001756F6" w:rsidRDefault="00724DCF">
      <w:pPr>
        <w:pStyle w:val="3"/>
      </w:pPr>
      <w:bookmarkStart w:id="73" w:name="_Toc485063924"/>
      <w:bookmarkStart w:id="74" w:name="_Toc5536"/>
      <w:bookmarkStart w:id="75" w:name="_Toc25431"/>
      <w:bookmarkStart w:id="76" w:name="_Toc32036"/>
      <w:bookmarkStart w:id="77" w:name="_Toc27319"/>
      <w:bookmarkStart w:id="78" w:name="_Toc63762223"/>
      <w:bookmarkStart w:id="79" w:name="_Toc63762559"/>
      <w:bookmarkStart w:id="80" w:name="_Toc13678"/>
      <w:bookmarkStart w:id="81" w:name="_Toc63408410"/>
      <w:bookmarkStart w:id="82" w:name="_Toc64541610"/>
      <w:bookmarkStart w:id="83" w:name="_Toc8012"/>
      <w:r>
        <w:t>3.1.1 Main endpoint indicators</w:t>
      </w:r>
      <w:bookmarkEnd w:id="73"/>
      <w:bookmarkEnd w:id="74"/>
      <w:bookmarkEnd w:id="75"/>
      <w:bookmarkEnd w:id="76"/>
      <w:bookmarkEnd w:id="77"/>
      <w:bookmarkEnd w:id="78"/>
      <w:bookmarkEnd w:id="79"/>
      <w:bookmarkEnd w:id="80"/>
      <w:bookmarkEnd w:id="81"/>
      <w:bookmarkEnd w:id="82"/>
      <w:bookmarkEnd w:id="83"/>
    </w:p>
    <w:p w14:paraId="55140B5B" w14:textId="77777777" w:rsidR="001756F6" w:rsidRDefault="00724DCF">
      <w:pPr>
        <w:pStyle w:val="-110"/>
        <w:numPr>
          <w:ilvl w:val="0"/>
          <w:numId w:val="3"/>
        </w:numPr>
        <w:spacing w:line="360" w:lineRule="auto"/>
        <w:ind w:firstLineChars="0"/>
        <w:rPr>
          <w:rFonts w:ascii="Times New Roman" w:hAnsi="Times New Roman" w:cs="Times New Roman"/>
          <w:bCs/>
          <w:sz w:val="24"/>
        </w:rPr>
      </w:pPr>
      <w:bookmarkStart w:id="84" w:name="_Toc17964"/>
      <w:bookmarkStart w:id="85" w:name="_Toc63762560"/>
      <w:bookmarkStart w:id="86" w:name="_Toc10613"/>
      <w:bookmarkStart w:id="87" w:name="_Toc63762224"/>
      <w:bookmarkStart w:id="88" w:name="_Toc64541611"/>
      <w:bookmarkStart w:id="89" w:name="_Toc63408411"/>
      <w:bookmarkStart w:id="90" w:name="_Toc20761"/>
      <w:bookmarkStart w:id="91" w:name="_Toc7244"/>
      <w:bookmarkStart w:id="92" w:name="_Toc485063925"/>
      <w:bookmarkStart w:id="93" w:name="_Toc490"/>
      <w:r>
        <w:rPr>
          <w:rFonts w:ascii="Times New Roman" w:hAnsi="Times New Roman" w:cs="Times New Roman"/>
          <w:bCs/>
          <w:sz w:val="24"/>
        </w:rPr>
        <w:t>Incidence of adverse reactions within 28 days after sequential immunization in each group.</w:t>
      </w:r>
    </w:p>
    <w:p w14:paraId="7D04985E" w14:textId="22D93FC1"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Neutrali</w:t>
      </w:r>
      <w:r w:rsidR="00990A06">
        <w:rPr>
          <w:rFonts w:ascii="Times New Roman" w:hAnsi="Times New Roman" w:cs="Times New Roman"/>
          <w:bCs/>
          <w:sz w:val="24"/>
        </w:rPr>
        <w:t>z</w:t>
      </w:r>
      <w:r>
        <w:rPr>
          <w:rFonts w:ascii="Times New Roman" w:hAnsi="Times New Roman" w:cs="Times New Roman"/>
          <w:bCs/>
          <w:sz w:val="24"/>
        </w:rPr>
        <w:t>ing antibodies to live SARS-CoV-2 (GMT) at 14day after sequential immunization in each group.</w:t>
      </w:r>
    </w:p>
    <w:p w14:paraId="34564715" w14:textId="77777777" w:rsidR="001756F6" w:rsidRDefault="00724DCF">
      <w:pPr>
        <w:pStyle w:val="3"/>
      </w:pPr>
      <w:bookmarkStart w:id="94" w:name="_Toc12099"/>
      <w:r>
        <w:t>3.1.2 Secondary endpoint indicators</w:t>
      </w:r>
      <w:bookmarkEnd w:id="84"/>
      <w:bookmarkEnd w:id="85"/>
      <w:bookmarkEnd w:id="86"/>
      <w:bookmarkEnd w:id="87"/>
      <w:bookmarkEnd w:id="88"/>
      <w:bookmarkEnd w:id="89"/>
      <w:bookmarkEnd w:id="90"/>
      <w:bookmarkEnd w:id="91"/>
      <w:bookmarkEnd w:id="92"/>
      <w:bookmarkEnd w:id="93"/>
      <w:bookmarkEnd w:id="94"/>
    </w:p>
    <w:p w14:paraId="6CF1D10F" w14:textId="77777777" w:rsidR="001756F6" w:rsidRDefault="00724DCF">
      <w:pPr>
        <w:pStyle w:val="-110"/>
        <w:spacing w:line="360" w:lineRule="auto"/>
        <w:ind w:firstLineChars="0" w:firstLine="0"/>
        <w:rPr>
          <w:rFonts w:ascii="Times New Roman" w:hAnsi="Times New Roman" w:cs="Times New Roman"/>
          <w:bCs/>
          <w:sz w:val="24"/>
        </w:rPr>
      </w:pPr>
      <w:r>
        <w:rPr>
          <w:rFonts w:ascii="Times New Roman" w:hAnsi="Times New Roman" w:cs="Times New Roman"/>
          <w:bCs/>
          <w:sz w:val="24"/>
        </w:rPr>
        <w:t>1. Security endpoint</w:t>
      </w:r>
    </w:p>
    <w:p w14:paraId="13EE23E3"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cidence of recruiting adverse events on day 0-14 after sequential immunization in each group.</w:t>
      </w:r>
    </w:p>
    <w:p w14:paraId="31E3839F"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cidence of non-recruiting adverse events on day 0-28 after sequential immunization in each group.</w:t>
      </w:r>
    </w:p>
    <w:p w14:paraId="003D4188"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Incidence of serious adverse events within 6 months after sequential immunization in each group.</w:t>
      </w:r>
    </w:p>
    <w:p w14:paraId="4907BEEB" w14:textId="77777777" w:rsidR="001756F6" w:rsidRDefault="00724DCF">
      <w:pPr>
        <w:pStyle w:val="-110"/>
        <w:spacing w:line="360" w:lineRule="auto"/>
        <w:ind w:firstLineChars="0" w:firstLine="0"/>
        <w:rPr>
          <w:rFonts w:ascii="Times New Roman" w:hAnsi="Times New Roman" w:cs="Times New Roman"/>
          <w:bCs/>
          <w:sz w:val="24"/>
        </w:rPr>
      </w:pPr>
      <w:r>
        <w:rPr>
          <w:rFonts w:ascii="Times New Roman" w:hAnsi="Times New Roman" w:cs="Times New Roman"/>
          <w:bCs/>
          <w:sz w:val="24"/>
        </w:rPr>
        <w:t xml:space="preserve">2. Humoral immune study endpoints </w:t>
      </w:r>
    </w:p>
    <w:p w14:paraId="49342646" w14:textId="4F2E268B"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Geometric mean titers (GMT) of anti-SARS-CoV-2 S and N protein</w:t>
      </w:r>
      <w:r w:rsidR="00990A06">
        <w:rPr>
          <w:rFonts w:ascii="Times New Roman" w:hAnsi="Times New Roman" w:cs="Times New Roman"/>
          <w:bCs/>
          <w:sz w:val="24"/>
        </w:rPr>
        <w:t>-</w:t>
      </w:r>
      <w:r>
        <w:rPr>
          <w:rFonts w:ascii="Times New Roman" w:hAnsi="Times New Roman" w:cs="Times New Roman"/>
          <w:bCs/>
          <w:sz w:val="24"/>
        </w:rPr>
        <w:t>specific antibody (ELISA)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in each group.</w:t>
      </w:r>
    </w:p>
    <w:p w14:paraId="70AD18AE" w14:textId="0BA7D59C"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lastRenderedPageBreak/>
        <w:t>GMT of neutrali</w:t>
      </w:r>
      <w:r w:rsidR="00990A06">
        <w:rPr>
          <w:rFonts w:ascii="Times New Roman" w:hAnsi="Times New Roman" w:cs="Times New Roman"/>
          <w:bCs/>
          <w:sz w:val="24"/>
        </w:rPr>
        <w:t>z</w:t>
      </w:r>
      <w:r>
        <w:rPr>
          <w:rFonts w:ascii="Times New Roman" w:hAnsi="Times New Roman" w:cs="Times New Roman"/>
          <w:bCs/>
          <w:sz w:val="24"/>
        </w:rPr>
        <w:t>ing antibodies to live SARS-CoV-2 at day 28 and months 6 after sequential immunization in each group.</w:t>
      </w:r>
    </w:p>
    <w:p w14:paraId="3B98AF77" w14:textId="3AD2CFDF"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e Geometric Mean of the Fold Increase (GMFI) of antibody level of anti-SARS-CoV-2 S and N protein</w:t>
      </w:r>
      <w:r w:rsidR="00990A06">
        <w:rPr>
          <w:rFonts w:ascii="Times New Roman" w:hAnsi="Times New Roman" w:cs="Times New Roman"/>
          <w:bCs/>
          <w:sz w:val="24"/>
        </w:rPr>
        <w:t>-</w:t>
      </w:r>
      <w:r>
        <w:rPr>
          <w:rFonts w:ascii="Times New Roman" w:hAnsi="Times New Roman" w:cs="Times New Roman"/>
          <w:bCs/>
          <w:sz w:val="24"/>
        </w:rPr>
        <w:t>specific antibody (ELISA) at Day14, Day28 and Month 6 after sequential immunization compare</w:t>
      </w:r>
      <w:r w:rsidR="00990A06">
        <w:rPr>
          <w:rFonts w:ascii="Times New Roman" w:hAnsi="Times New Roman" w:cs="Times New Roman"/>
          <w:bCs/>
          <w:sz w:val="24"/>
        </w:rPr>
        <w:t>d</w:t>
      </w:r>
      <w:r>
        <w:rPr>
          <w:rFonts w:ascii="Times New Roman" w:hAnsi="Times New Roman" w:cs="Times New Roman"/>
          <w:bCs/>
          <w:sz w:val="24"/>
        </w:rPr>
        <w:t xml:space="preserve"> with Day0 before sequential immunization in each group</w:t>
      </w:r>
    </w:p>
    <w:p w14:paraId="6B904391" w14:textId="6740E6DB"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e Geometric Mean of the Fold Increase (GMFI) of neutrali</w:t>
      </w:r>
      <w:r w:rsidR="00990A06">
        <w:rPr>
          <w:rFonts w:ascii="Times New Roman" w:hAnsi="Times New Roman" w:cs="Times New Roman"/>
          <w:bCs/>
          <w:sz w:val="24"/>
        </w:rPr>
        <w:t>z</w:t>
      </w:r>
      <w:r>
        <w:rPr>
          <w:rFonts w:ascii="Times New Roman" w:hAnsi="Times New Roman" w:cs="Times New Roman"/>
          <w:bCs/>
          <w:sz w:val="24"/>
        </w:rPr>
        <w:t>ing antibodies to live SARS-CoV-2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compare</w:t>
      </w:r>
      <w:r w:rsidR="00990A06">
        <w:rPr>
          <w:rFonts w:ascii="Times New Roman" w:hAnsi="Times New Roman" w:cs="Times New Roman"/>
          <w:bCs/>
          <w:sz w:val="24"/>
        </w:rPr>
        <w:t>s</w:t>
      </w:r>
      <w:r>
        <w:rPr>
          <w:rFonts w:ascii="Times New Roman" w:hAnsi="Times New Roman" w:cs="Times New Roman"/>
          <w:bCs/>
          <w:sz w:val="24"/>
        </w:rPr>
        <w:t xml:space="preserve"> with Day0 before sequential immunization in each group.</w:t>
      </w:r>
    </w:p>
    <w:p w14:paraId="187CFBA1" w14:textId="157F39DE" w:rsidR="001756F6" w:rsidRDefault="00990A06">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The p</w:t>
      </w:r>
      <w:r w:rsidR="00724DCF">
        <w:rPr>
          <w:rFonts w:ascii="Times New Roman" w:hAnsi="Times New Roman" w:cs="Times New Roman"/>
          <w:bCs/>
          <w:sz w:val="24"/>
        </w:rPr>
        <w:t>ositive conversion rate of antibody level of anti-SARS-CoV-2 S and N protein</w:t>
      </w:r>
      <w:r>
        <w:rPr>
          <w:rFonts w:ascii="Times New Roman" w:hAnsi="Times New Roman" w:cs="Times New Roman"/>
          <w:bCs/>
          <w:sz w:val="24"/>
        </w:rPr>
        <w:t>-</w:t>
      </w:r>
      <w:r w:rsidR="00724DCF">
        <w:rPr>
          <w:rFonts w:ascii="Times New Roman" w:hAnsi="Times New Roman" w:cs="Times New Roman"/>
          <w:bCs/>
          <w:sz w:val="24"/>
        </w:rPr>
        <w:t>specific antibody (ELISA) at Day14, Day28</w:t>
      </w:r>
      <w:r>
        <w:rPr>
          <w:rFonts w:ascii="Times New Roman" w:hAnsi="Times New Roman" w:cs="Times New Roman"/>
          <w:bCs/>
          <w:sz w:val="24"/>
        </w:rPr>
        <w:t>,</w:t>
      </w:r>
      <w:r w:rsidR="00724DCF">
        <w:rPr>
          <w:rFonts w:ascii="Times New Roman" w:hAnsi="Times New Roman" w:cs="Times New Roman"/>
          <w:bCs/>
          <w:sz w:val="24"/>
        </w:rPr>
        <w:t xml:space="preserve"> and Month 6 after sequential immunization compare</w:t>
      </w:r>
      <w:r>
        <w:rPr>
          <w:rFonts w:ascii="Times New Roman" w:hAnsi="Times New Roman" w:cs="Times New Roman"/>
          <w:bCs/>
          <w:sz w:val="24"/>
        </w:rPr>
        <w:t>d</w:t>
      </w:r>
      <w:r w:rsidR="00724DCF">
        <w:rPr>
          <w:rFonts w:ascii="Times New Roman" w:hAnsi="Times New Roman" w:cs="Times New Roman"/>
          <w:bCs/>
          <w:sz w:val="24"/>
        </w:rPr>
        <w:t xml:space="preserve"> with Day0 before sequential immunization in each group (≥ 4-fold increase).</w:t>
      </w:r>
    </w:p>
    <w:p w14:paraId="0DCDFCF9" w14:textId="5B26DC28"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Positive conversion rates of neutrali</w:t>
      </w:r>
      <w:r w:rsidR="00990A06">
        <w:rPr>
          <w:rFonts w:ascii="Times New Roman" w:hAnsi="Times New Roman" w:cs="Times New Roman"/>
          <w:bCs/>
          <w:sz w:val="24"/>
        </w:rPr>
        <w:t>z</w:t>
      </w:r>
      <w:r>
        <w:rPr>
          <w:rFonts w:ascii="Times New Roman" w:hAnsi="Times New Roman" w:cs="Times New Roman"/>
          <w:bCs/>
          <w:sz w:val="24"/>
        </w:rPr>
        <w:t>ing antibodies to live SARS-CoV-2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compare with Day0 before sequential immunization in each group (≥4-fold increase).</w:t>
      </w:r>
    </w:p>
    <w:p w14:paraId="326E99C0" w14:textId="77777777" w:rsidR="001756F6" w:rsidRDefault="00724DCF">
      <w:pPr>
        <w:pStyle w:val="-110"/>
        <w:spacing w:line="360" w:lineRule="auto"/>
        <w:ind w:firstLineChars="0" w:firstLine="0"/>
        <w:rPr>
          <w:rFonts w:ascii="Times New Roman" w:hAnsi="Times New Roman" w:cs="Times New Roman"/>
          <w:bCs/>
          <w:sz w:val="24"/>
        </w:rPr>
      </w:pPr>
      <w:r>
        <w:rPr>
          <w:rFonts w:ascii="Times New Roman" w:hAnsi="Times New Roman" w:cs="Times New Roman"/>
          <w:bCs/>
          <w:sz w:val="24"/>
        </w:rPr>
        <w:t>3. Cellular immunology study endpoints</w:t>
      </w:r>
    </w:p>
    <w:p w14:paraId="580D248E" w14:textId="7E018745"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Levels of IFN-γ, TNF-α, IL-5, IL-4</w:t>
      </w:r>
      <w:r w:rsidR="00990A06">
        <w:rPr>
          <w:rFonts w:ascii="Times New Roman" w:hAnsi="Times New Roman" w:cs="Times New Roman"/>
          <w:bCs/>
          <w:sz w:val="24"/>
        </w:rPr>
        <w:t>,</w:t>
      </w:r>
      <w:r>
        <w:rPr>
          <w:rFonts w:ascii="Times New Roman" w:hAnsi="Times New Roman" w:cs="Times New Roman"/>
          <w:bCs/>
          <w:sz w:val="24"/>
        </w:rPr>
        <w:t xml:space="preserve"> and IL-13 </w:t>
      </w:r>
      <w:r w:rsidR="00990A06">
        <w:rPr>
          <w:rFonts w:ascii="Times New Roman" w:hAnsi="Times New Roman" w:cs="Times New Roman"/>
          <w:bCs/>
          <w:sz w:val="24"/>
        </w:rPr>
        <w:t xml:space="preserve">were </w:t>
      </w:r>
      <w:r>
        <w:rPr>
          <w:rFonts w:ascii="Times New Roman" w:hAnsi="Times New Roman" w:cs="Times New Roman"/>
          <w:bCs/>
          <w:sz w:val="24"/>
        </w:rPr>
        <w:t>secreted by specific T cells at Day14 after sequential exemption in each group.</w:t>
      </w:r>
    </w:p>
    <w:p w14:paraId="0B403235" w14:textId="77777777" w:rsidR="001756F6" w:rsidRDefault="00724DCF">
      <w:pPr>
        <w:pStyle w:val="3"/>
      </w:pPr>
      <w:bookmarkStart w:id="95" w:name="_Toc23120"/>
      <w:bookmarkStart w:id="96" w:name="_Toc24442"/>
      <w:r>
        <w:t>3.1.3 Exploratory endpoint indicators</w:t>
      </w:r>
      <w:bookmarkEnd w:id="95"/>
      <w:bookmarkEnd w:id="96"/>
    </w:p>
    <w:p w14:paraId="38D2CDD5" w14:textId="1BAF5442" w:rsidR="001756F6" w:rsidRDefault="00724DCF">
      <w:pPr>
        <w:pStyle w:val="-110"/>
        <w:numPr>
          <w:ilvl w:val="0"/>
          <w:numId w:val="3"/>
        </w:numPr>
        <w:spacing w:line="360" w:lineRule="auto"/>
        <w:ind w:firstLineChars="0"/>
        <w:rPr>
          <w:rFonts w:ascii="Times New Roman" w:hAnsi="Times New Roman" w:cs="Times New Roman"/>
          <w:bCs/>
          <w:sz w:val="24"/>
        </w:rPr>
      </w:pPr>
      <w:bookmarkStart w:id="97" w:name="_Toc63762225"/>
      <w:bookmarkStart w:id="98" w:name="_Toc63762561"/>
      <w:bookmarkStart w:id="99" w:name="_Toc63408412"/>
      <w:bookmarkStart w:id="100" w:name="_Toc64541612"/>
      <w:bookmarkStart w:id="101" w:name="_Toc10125"/>
      <w:bookmarkStart w:id="102" w:name="_Toc22732"/>
      <w:r>
        <w:rPr>
          <w:rFonts w:ascii="Times New Roman" w:hAnsi="Times New Roman" w:cs="Times New Roman"/>
          <w:bCs/>
          <w:sz w:val="24"/>
        </w:rPr>
        <w:t>Types of IgG antibodies against SARS-CoV-2 S protein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in each group.</w:t>
      </w:r>
    </w:p>
    <w:p w14:paraId="0A2F2F29" w14:textId="77777777"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Cross-neutralization of anti-SARS-CoV-2 neutralizing antibodies produced after sequential immunization of each group with other coronaviruses.</w:t>
      </w:r>
    </w:p>
    <w:p w14:paraId="4F30F602" w14:textId="30403AEC" w:rsidR="001756F6" w:rsidRDefault="00724DCF">
      <w:pPr>
        <w:pStyle w:val="-110"/>
        <w:numPr>
          <w:ilvl w:val="0"/>
          <w:numId w:val="3"/>
        </w:numPr>
        <w:spacing w:line="360" w:lineRule="auto"/>
        <w:ind w:firstLineChars="0"/>
        <w:rPr>
          <w:rFonts w:ascii="Times New Roman" w:hAnsi="Times New Roman" w:cs="Times New Roman"/>
          <w:bCs/>
          <w:sz w:val="24"/>
        </w:rPr>
      </w:pPr>
      <w:r>
        <w:rPr>
          <w:rFonts w:ascii="Times New Roman" w:hAnsi="Times New Roman" w:cs="Times New Roman"/>
          <w:bCs/>
          <w:sz w:val="24"/>
        </w:rPr>
        <w:t>Differentiation of major immune cell populations such as B cells and T cells and antibody profiles at Day14, Day28</w:t>
      </w:r>
      <w:r w:rsidR="00990A06">
        <w:rPr>
          <w:rFonts w:ascii="Times New Roman" w:hAnsi="Times New Roman" w:cs="Times New Roman"/>
          <w:bCs/>
          <w:sz w:val="24"/>
        </w:rPr>
        <w:t>,</w:t>
      </w:r>
      <w:r>
        <w:rPr>
          <w:rFonts w:ascii="Times New Roman" w:hAnsi="Times New Roman" w:cs="Times New Roman"/>
          <w:bCs/>
          <w:sz w:val="24"/>
        </w:rPr>
        <w:t xml:space="preserve"> and Month 6 after sequential immunization in each group.</w:t>
      </w:r>
    </w:p>
    <w:p w14:paraId="245A9AD2" w14:textId="77777777" w:rsidR="001756F6" w:rsidRDefault="00724DCF">
      <w:pPr>
        <w:pStyle w:val="2"/>
        <w:numPr>
          <w:ilvl w:val="1"/>
          <w:numId w:val="4"/>
        </w:numPr>
        <w:rPr>
          <w:rFonts w:ascii="Times New Roman" w:hAnsi="Times New Roman"/>
        </w:rPr>
      </w:pPr>
      <w:bookmarkStart w:id="103" w:name="_Toc492"/>
      <w:bookmarkEnd w:id="97"/>
      <w:bookmarkEnd w:id="98"/>
      <w:bookmarkEnd w:id="99"/>
      <w:bookmarkEnd w:id="100"/>
      <w:bookmarkEnd w:id="101"/>
      <w:r>
        <w:rPr>
          <w:rFonts w:ascii="Times New Roman" w:hAnsi="Times New Roman"/>
        </w:rPr>
        <w:lastRenderedPageBreak/>
        <w:t>Estimation of sample size</w:t>
      </w:r>
      <w:bookmarkEnd w:id="102"/>
      <w:bookmarkEnd w:id="103"/>
    </w:p>
    <w:p w14:paraId="42F239F0" w14:textId="2B214C7F" w:rsidR="001756F6" w:rsidRDefault="00724DCF">
      <w:pPr>
        <w:spacing w:line="360" w:lineRule="auto"/>
        <w:rPr>
          <w:sz w:val="24"/>
        </w:rPr>
      </w:pPr>
      <w:r>
        <w:rPr>
          <w:sz w:val="24"/>
        </w:rPr>
        <w:t>（</w:t>
      </w:r>
      <w:r>
        <w:rPr>
          <w:sz w:val="24"/>
        </w:rPr>
        <w:t>1</w:t>
      </w:r>
      <w:r>
        <w:rPr>
          <w:sz w:val="24"/>
        </w:rPr>
        <w:t>）</w:t>
      </w:r>
      <w:r>
        <w:rPr>
          <w:sz w:val="24"/>
        </w:rPr>
        <w:t>Hypothesis 1</w:t>
      </w:r>
      <w:r>
        <w:rPr>
          <w:sz w:val="24"/>
        </w:rPr>
        <w:t>：</w:t>
      </w:r>
      <w:r>
        <w:rPr>
          <w:sz w:val="24"/>
        </w:rPr>
        <w:t>GMT of Group A is not inferior to that in group B at Day28 after the boost vaccination.</w:t>
      </w:r>
    </w:p>
    <w:p w14:paraId="61A5893F" w14:textId="37807908" w:rsidR="001756F6" w:rsidRDefault="00724DCF">
      <w:pPr>
        <w:spacing w:line="360" w:lineRule="auto"/>
        <w:rPr>
          <w:sz w:val="24"/>
        </w:rPr>
      </w:pPr>
      <w:r>
        <w:rPr>
          <w:sz w:val="24"/>
        </w:rPr>
        <w:t>（</w:t>
      </w:r>
      <w:r>
        <w:rPr>
          <w:sz w:val="24"/>
        </w:rPr>
        <w:t>2</w:t>
      </w:r>
      <w:r>
        <w:rPr>
          <w:sz w:val="24"/>
        </w:rPr>
        <w:t>）</w:t>
      </w:r>
      <w:r>
        <w:rPr>
          <w:sz w:val="24"/>
        </w:rPr>
        <w:t>Hypothesis 2: GMT of Group A is superior to that in group B at Day28 after the boost vaccination.</w:t>
      </w:r>
    </w:p>
    <w:p w14:paraId="268F26A8" w14:textId="77777777" w:rsidR="001756F6" w:rsidRDefault="00724DCF">
      <w:pPr>
        <w:spacing w:line="360" w:lineRule="auto"/>
        <w:ind w:firstLineChars="200" w:firstLine="480"/>
        <w:rPr>
          <w:sz w:val="24"/>
        </w:rPr>
      </w:pPr>
      <w:r>
        <w:rPr>
          <w:sz w:val="24"/>
        </w:rPr>
        <w:t>*If hypothesis 1 holds, further statistical inferences can be made about hypothesis 2.</w:t>
      </w:r>
    </w:p>
    <w:p w14:paraId="5CCABCAB" w14:textId="77777777" w:rsidR="001756F6" w:rsidRDefault="00724DCF">
      <w:pPr>
        <w:spacing w:line="360" w:lineRule="auto"/>
        <w:ind w:firstLineChars="200" w:firstLine="480"/>
        <w:rPr>
          <w:sz w:val="24"/>
        </w:rPr>
      </w:pPr>
      <w:r>
        <w:rPr>
          <w:sz w:val="24"/>
        </w:rPr>
        <w:t>*The comparison of GMT after immunization in group C and group D was used as the initial exploration content, and sample size estimation without statistical inference was done. Considering the recruitment difficulty of the population of Group C and Group D, it was set to half of the sample size of Group A and Group B.</w:t>
      </w:r>
    </w:p>
    <w:p w14:paraId="68B4CA74" w14:textId="08D0A894" w:rsidR="001756F6" w:rsidRDefault="00724DCF">
      <w:pPr>
        <w:spacing w:line="360" w:lineRule="auto"/>
        <w:ind w:firstLineChars="200" w:firstLine="480"/>
        <w:rPr>
          <w:sz w:val="24"/>
        </w:rPr>
      </w:pPr>
      <w:r>
        <w:rPr>
          <w:sz w:val="24"/>
        </w:rPr>
        <w:t>Three to six months after two doses of inactivated vaccine, the baseline GMT level before the booster is expected to be about 1:40 (log10X=1.6), and</w:t>
      </w:r>
      <w:r w:rsidR="0035077C">
        <w:rPr>
          <w:sz w:val="24"/>
        </w:rPr>
        <w:t xml:space="preserve"> increase to</w:t>
      </w:r>
      <w:r>
        <w:rPr>
          <w:sz w:val="24"/>
        </w:rPr>
        <w:t xml:space="preserve"> 1:80 (log10X =1.9) after one dose of inactivated vaccine. After receiving one dose of the recombinant COVID-19 vaccine (Ad5 vector) as </w:t>
      </w:r>
      <w:r w:rsidR="00990A06">
        <w:rPr>
          <w:sz w:val="24"/>
        </w:rPr>
        <w:t xml:space="preserve">a </w:t>
      </w:r>
      <w:r>
        <w:rPr>
          <w:sz w:val="24"/>
        </w:rPr>
        <w:t>booster, the GMT is estimated to reach 1:160 (log10X =2.2). The standard deviation is about 40 (log10X=0.6), the sample size is calculated:</w:t>
      </w:r>
    </w:p>
    <w:p w14:paraId="7AC7B847" w14:textId="77777777" w:rsidR="001756F6" w:rsidRDefault="00724DCF">
      <w:pPr>
        <w:spacing w:line="360" w:lineRule="auto"/>
        <w:ind w:firstLineChars="200" w:firstLine="480"/>
        <w:rPr>
          <w:sz w:val="24"/>
        </w:rPr>
      </w:pPr>
      <w:r>
        <w:rPr>
          <w:sz w:val="24"/>
        </w:rPr>
        <w:t>Hypothesis 1, one-sided α = 0.025 significance level, 90% study power, GMT ratio of group A/group B Non-inferiority Margin is 0.67 (log10X =-0.174), the ratio of group A and group B is 1:1, and the sample size is 35 per group.</w:t>
      </w:r>
    </w:p>
    <w:p w14:paraId="5AF56A76" w14:textId="017C541B" w:rsidR="001756F6" w:rsidRDefault="00724DCF">
      <w:pPr>
        <w:spacing w:line="360" w:lineRule="auto"/>
        <w:ind w:firstLineChars="200" w:firstLine="480"/>
        <w:rPr>
          <w:sz w:val="24"/>
        </w:rPr>
      </w:pPr>
      <w:r>
        <w:rPr>
          <w:sz w:val="24"/>
        </w:rPr>
        <w:t xml:space="preserve">Hypothesis 2, one-sided α = 0.025 significance level, and the ratio of group A and group B </w:t>
      </w:r>
      <w:r w:rsidR="00990A06">
        <w:rPr>
          <w:sz w:val="24"/>
        </w:rPr>
        <w:t>are</w:t>
      </w:r>
      <w:r>
        <w:rPr>
          <w:sz w:val="24"/>
        </w:rPr>
        <w:t xml:space="preserve"> 1:1. To ensure a 90% study power, a sample size of 98 per group could show that the GMT level of group A after immunization is better than that of group B.</w:t>
      </w:r>
    </w:p>
    <w:p w14:paraId="140215A6" w14:textId="77777777" w:rsidR="001756F6" w:rsidRDefault="00724DCF">
      <w:pPr>
        <w:spacing w:line="360" w:lineRule="auto"/>
        <w:ind w:firstLineChars="200" w:firstLine="480"/>
        <w:rPr>
          <w:sz w:val="24"/>
        </w:rPr>
      </w:pPr>
      <w:r>
        <w:rPr>
          <w:sz w:val="24"/>
        </w:rPr>
        <w:t>Therefore, two hypotheses were considered to be satisfied, with a sample size of approximately 100 individuals each in the sequential booster immunization group (Group A) and the conventional booster immunization group (Group B), and approximately 50 individuals in the sequential immunization group (Group C) and the conventional immunization group (Group D). The total sample size is approximately 300 individuals.</w:t>
      </w:r>
    </w:p>
    <w:p w14:paraId="2F05408C" w14:textId="77777777" w:rsidR="001756F6" w:rsidRDefault="00724DCF">
      <w:pPr>
        <w:spacing w:line="360" w:lineRule="auto"/>
        <w:ind w:firstLineChars="200" w:firstLine="480"/>
        <w:jc w:val="center"/>
        <w:rPr>
          <w:sz w:val="24"/>
        </w:rPr>
      </w:pPr>
      <w:r>
        <w:rPr>
          <w:sz w:val="24"/>
        </w:rPr>
        <w:lastRenderedPageBreak/>
        <w:t>Table 1. sample size of each study group</w:t>
      </w:r>
    </w:p>
    <w:tbl>
      <w:tblPr>
        <w:tblStyle w:val="af8"/>
        <w:tblpPr w:leftFromText="180" w:rightFromText="180" w:vertAnchor="text" w:horzAnchor="margin" w:tblpY="171"/>
        <w:tblOverlap w:val="never"/>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790"/>
        <w:gridCol w:w="1630"/>
        <w:gridCol w:w="1030"/>
        <w:gridCol w:w="1430"/>
        <w:gridCol w:w="1417"/>
        <w:gridCol w:w="2005"/>
      </w:tblGrid>
      <w:tr w:rsidR="001756F6" w14:paraId="10F6F1EA" w14:textId="77777777">
        <w:trPr>
          <w:trHeight w:val="83"/>
        </w:trPr>
        <w:tc>
          <w:tcPr>
            <w:tcW w:w="526" w:type="pct"/>
            <w:shd w:val="clear" w:color="auto" w:fill="D8D8D8" w:themeFill="background1" w:themeFillShade="D8"/>
          </w:tcPr>
          <w:p w14:paraId="7789FA05" w14:textId="77777777" w:rsidR="001756F6" w:rsidRDefault="00724DCF">
            <w:pPr>
              <w:jc w:val="left"/>
              <w:rPr>
                <w:sz w:val="24"/>
              </w:rPr>
            </w:pPr>
            <w:r>
              <w:rPr>
                <w:sz w:val="24"/>
              </w:rPr>
              <w:t>Code</w:t>
            </w:r>
          </w:p>
        </w:tc>
        <w:tc>
          <w:tcPr>
            <w:tcW w:w="803" w:type="pct"/>
            <w:shd w:val="clear" w:color="auto" w:fill="D8D8D8" w:themeFill="background1" w:themeFillShade="D8"/>
            <w:vAlign w:val="center"/>
          </w:tcPr>
          <w:p w14:paraId="034996BE" w14:textId="77777777" w:rsidR="001756F6" w:rsidRDefault="00724DCF">
            <w:pPr>
              <w:jc w:val="left"/>
              <w:rPr>
                <w:sz w:val="24"/>
              </w:rPr>
            </w:pPr>
            <w:r>
              <w:rPr>
                <w:sz w:val="24"/>
              </w:rPr>
              <w:t>Grouping</w:t>
            </w:r>
          </w:p>
        </w:tc>
        <w:tc>
          <w:tcPr>
            <w:tcW w:w="669" w:type="pct"/>
            <w:shd w:val="clear" w:color="auto" w:fill="D8D8D8" w:themeFill="background1" w:themeFillShade="D8"/>
            <w:vAlign w:val="center"/>
          </w:tcPr>
          <w:p w14:paraId="3928B37E" w14:textId="77777777" w:rsidR="001756F6" w:rsidRDefault="00724DCF">
            <w:pPr>
              <w:jc w:val="left"/>
              <w:rPr>
                <w:sz w:val="24"/>
              </w:rPr>
            </w:pPr>
            <w:r>
              <w:rPr>
                <w:sz w:val="24"/>
              </w:rPr>
              <w:t>Sample size</w:t>
            </w:r>
          </w:p>
        </w:tc>
        <w:tc>
          <w:tcPr>
            <w:tcW w:w="667" w:type="pct"/>
            <w:shd w:val="clear" w:color="auto" w:fill="D8D8D8" w:themeFill="background1" w:themeFillShade="D8"/>
            <w:vAlign w:val="center"/>
          </w:tcPr>
          <w:p w14:paraId="697AB2A7" w14:textId="77777777" w:rsidR="001756F6" w:rsidRDefault="00724DCF">
            <w:pPr>
              <w:jc w:val="left"/>
              <w:rPr>
                <w:sz w:val="24"/>
              </w:rPr>
            </w:pPr>
            <w:r>
              <w:rPr>
                <w:sz w:val="24"/>
              </w:rPr>
              <w:t>Basic immunity</w:t>
            </w:r>
          </w:p>
        </w:tc>
        <w:tc>
          <w:tcPr>
            <w:tcW w:w="1001" w:type="pct"/>
            <w:shd w:val="clear" w:color="auto" w:fill="D8D8D8" w:themeFill="background1" w:themeFillShade="D8"/>
          </w:tcPr>
          <w:p w14:paraId="2324A542" w14:textId="77777777" w:rsidR="001756F6" w:rsidRDefault="00724DCF">
            <w:pPr>
              <w:jc w:val="left"/>
              <w:rPr>
                <w:sz w:val="24"/>
              </w:rPr>
            </w:pPr>
            <w:r>
              <w:rPr>
                <w:sz w:val="24"/>
              </w:rPr>
              <w:t>Vaccines</w:t>
            </w:r>
          </w:p>
        </w:tc>
        <w:tc>
          <w:tcPr>
            <w:tcW w:w="1334" w:type="pct"/>
            <w:shd w:val="clear" w:color="auto" w:fill="D8D8D8" w:themeFill="background1" w:themeFillShade="D8"/>
          </w:tcPr>
          <w:p w14:paraId="4FE4A0BA" w14:textId="77777777" w:rsidR="001756F6" w:rsidRDefault="00724DCF">
            <w:pPr>
              <w:jc w:val="left"/>
              <w:rPr>
                <w:sz w:val="24"/>
              </w:rPr>
            </w:pPr>
            <w:r>
              <w:rPr>
                <w:sz w:val="24"/>
              </w:rPr>
              <w:t>Sequential immunization</w:t>
            </w:r>
          </w:p>
        </w:tc>
      </w:tr>
      <w:tr w:rsidR="001756F6" w14:paraId="51D02BBE" w14:textId="77777777">
        <w:trPr>
          <w:trHeight w:val="21"/>
        </w:trPr>
        <w:tc>
          <w:tcPr>
            <w:tcW w:w="526" w:type="pct"/>
          </w:tcPr>
          <w:p w14:paraId="6CAB5886" w14:textId="77777777" w:rsidR="001756F6" w:rsidRDefault="00724DCF">
            <w:pPr>
              <w:jc w:val="left"/>
              <w:rPr>
                <w:sz w:val="24"/>
              </w:rPr>
            </w:pPr>
            <w:r>
              <w:rPr>
                <w:sz w:val="24"/>
              </w:rPr>
              <w:t>A</w:t>
            </w:r>
          </w:p>
        </w:tc>
        <w:tc>
          <w:tcPr>
            <w:tcW w:w="803" w:type="pct"/>
            <w:vAlign w:val="center"/>
          </w:tcPr>
          <w:p w14:paraId="04700791" w14:textId="77777777" w:rsidR="001756F6" w:rsidRDefault="00724DCF">
            <w:pPr>
              <w:jc w:val="left"/>
              <w:rPr>
                <w:sz w:val="24"/>
              </w:rPr>
            </w:pPr>
            <w:r>
              <w:rPr>
                <w:sz w:val="24"/>
              </w:rPr>
              <w:t>Sequential booster immunization group</w:t>
            </w:r>
          </w:p>
        </w:tc>
        <w:tc>
          <w:tcPr>
            <w:tcW w:w="669" w:type="pct"/>
            <w:vAlign w:val="center"/>
          </w:tcPr>
          <w:p w14:paraId="58DEF4F4" w14:textId="77777777" w:rsidR="001756F6" w:rsidRDefault="00724DCF">
            <w:pPr>
              <w:rPr>
                <w:sz w:val="24"/>
              </w:rPr>
            </w:pPr>
            <w:r>
              <w:rPr>
                <w:sz w:val="24"/>
              </w:rPr>
              <w:t>100</w:t>
            </w:r>
          </w:p>
        </w:tc>
        <w:tc>
          <w:tcPr>
            <w:tcW w:w="667" w:type="pct"/>
            <w:vMerge w:val="restart"/>
            <w:vAlign w:val="center"/>
          </w:tcPr>
          <w:p w14:paraId="7C682614" w14:textId="19B33773" w:rsidR="001756F6" w:rsidRDefault="00724DCF">
            <w:pPr>
              <w:jc w:val="left"/>
              <w:rPr>
                <w:sz w:val="24"/>
              </w:rPr>
            </w:pPr>
            <w:r>
              <w:rPr>
                <w:sz w:val="24"/>
              </w:rPr>
              <w:t>Completion of two dose</w:t>
            </w:r>
            <w:r w:rsidR="00990A06">
              <w:rPr>
                <w:sz w:val="24"/>
              </w:rPr>
              <w:t>s</w:t>
            </w:r>
            <w:r>
              <w:rPr>
                <w:sz w:val="24"/>
              </w:rPr>
              <w:t xml:space="preserve"> of inactivated vaccine</w:t>
            </w:r>
          </w:p>
        </w:tc>
        <w:tc>
          <w:tcPr>
            <w:tcW w:w="1001" w:type="pct"/>
            <w:vAlign w:val="center"/>
          </w:tcPr>
          <w:p w14:paraId="4289CD9E" w14:textId="77777777" w:rsidR="001756F6" w:rsidRDefault="00724DCF">
            <w:pPr>
              <w:jc w:val="left"/>
              <w:rPr>
                <w:sz w:val="24"/>
              </w:rPr>
            </w:pPr>
            <w:r>
              <w:rPr>
                <w:sz w:val="24"/>
              </w:rPr>
              <w:t>Adenovirus vector vaccine (1 dose)</w:t>
            </w:r>
          </w:p>
        </w:tc>
        <w:tc>
          <w:tcPr>
            <w:tcW w:w="1334" w:type="pct"/>
            <w:vMerge w:val="restart"/>
          </w:tcPr>
          <w:p w14:paraId="3BA20615" w14:textId="77777777" w:rsidR="001756F6" w:rsidRDefault="00724DCF">
            <w:pPr>
              <w:jc w:val="left"/>
              <w:rPr>
                <w:sz w:val="24"/>
              </w:rPr>
            </w:pPr>
            <w:r>
              <w:rPr>
                <w:sz w:val="24"/>
              </w:rPr>
              <w:t>Sequential immunization after the second dose of inactivated vaccine 3~6 months</w:t>
            </w:r>
          </w:p>
        </w:tc>
      </w:tr>
      <w:tr w:rsidR="001756F6" w14:paraId="03A36706" w14:textId="77777777">
        <w:trPr>
          <w:trHeight w:val="21"/>
        </w:trPr>
        <w:tc>
          <w:tcPr>
            <w:tcW w:w="526" w:type="pct"/>
          </w:tcPr>
          <w:p w14:paraId="3A2B093E" w14:textId="77777777" w:rsidR="001756F6" w:rsidRDefault="00724DCF">
            <w:pPr>
              <w:jc w:val="left"/>
              <w:rPr>
                <w:sz w:val="24"/>
              </w:rPr>
            </w:pPr>
            <w:r>
              <w:rPr>
                <w:sz w:val="24"/>
              </w:rPr>
              <w:t>B</w:t>
            </w:r>
          </w:p>
        </w:tc>
        <w:tc>
          <w:tcPr>
            <w:tcW w:w="803" w:type="pct"/>
            <w:vAlign w:val="center"/>
          </w:tcPr>
          <w:p w14:paraId="200E549C" w14:textId="77777777" w:rsidR="001756F6" w:rsidRDefault="00724DCF">
            <w:pPr>
              <w:jc w:val="left"/>
              <w:rPr>
                <w:sz w:val="24"/>
              </w:rPr>
            </w:pPr>
            <w:r>
              <w:rPr>
                <w:sz w:val="24"/>
              </w:rPr>
              <w:t>Conventional booster immunization group</w:t>
            </w:r>
          </w:p>
        </w:tc>
        <w:tc>
          <w:tcPr>
            <w:tcW w:w="669" w:type="pct"/>
            <w:vAlign w:val="center"/>
          </w:tcPr>
          <w:p w14:paraId="60D0AA47" w14:textId="77777777" w:rsidR="001756F6" w:rsidRDefault="00724DCF">
            <w:pPr>
              <w:rPr>
                <w:sz w:val="24"/>
              </w:rPr>
            </w:pPr>
            <w:r>
              <w:rPr>
                <w:sz w:val="24"/>
              </w:rPr>
              <w:t>100</w:t>
            </w:r>
          </w:p>
        </w:tc>
        <w:tc>
          <w:tcPr>
            <w:tcW w:w="667" w:type="pct"/>
            <w:vMerge/>
            <w:vAlign w:val="center"/>
          </w:tcPr>
          <w:p w14:paraId="40215C2E" w14:textId="77777777" w:rsidR="001756F6" w:rsidRDefault="001756F6">
            <w:pPr>
              <w:jc w:val="left"/>
              <w:rPr>
                <w:sz w:val="24"/>
              </w:rPr>
            </w:pPr>
          </w:p>
        </w:tc>
        <w:tc>
          <w:tcPr>
            <w:tcW w:w="1001" w:type="pct"/>
            <w:vAlign w:val="center"/>
          </w:tcPr>
          <w:p w14:paraId="5ADA2A40" w14:textId="77777777" w:rsidR="001756F6" w:rsidRDefault="00724DCF">
            <w:pPr>
              <w:jc w:val="left"/>
              <w:rPr>
                <w:sz w:val="24"/>
              </w:rPr>
            </w:pPr>
            <w:r>
              <w:rPr>
                <w:sz w:val="24"/>
              </w:rPr>
              <w:t>Inactivated vaccine (1 dose)</w:t>
            </w:r>
          </w:p>
        </w:tc>
        <w:tc>
          <w:tcPr>
            <w:tcW w:w="1334" w:type="pct"/>
            <w:vMerge/>
          </w:tcPr>
          <w:p w14:paraId="7E93B569" w14:textId="77777777" w:rsidR="001756F6" w:rsidRDefault="001756F6">
            <w:pPr>
              <w:jc w:val="left"/>
              <w:rPr>
                <w:sz w:val="24"/>
              </w:rPr>
            </w:pPr>
          </w:p>
        </w:tc>
      </w:tr>
      <w:tr w:rsidR="001756F6" w14:paraId="225D61C7" w14:textId="77777777">
        <w:trPr>
          <w:trHeight w:val="21"/>
        </w:trPr>
        <w:tc>
          <w:tcPr>
            <w:tcW w:w="526" w:type="pct"/>
          </w:tcPr>
          <w:p w14:paraId="2EB3F79F" w14:textId="77777777" w:rsidR="001756F6" w:rsidRDefault="00724DCF">
            <w:pPr>
              <w:jc w:val="left"/>
              <w:rPr>
                <w:sz w:val="24"/>
              </w:rPr>
            </w:pPr>
            <w:r>
              <w:rPr>
                <w:sz w:val="24"/>
              </w:rPr>
              <w:t>C</w:t>
            </w:r>
          </w:p>
        </w:tc>
        <w:tc>
          <w:tcPr>
            <w:tcW w:w="803" w:type="pct"/>
            <w:vAlign w:val="center"/>
          </w:tcPr>
          <w:p w14:paraId="492F4935" w14:textId="77777777" w:rsidR="001756F6" w:rsidRDefault="00724DCF">
            <w:pPr>
              <w:jc w:val="left"/>
              <w:rPr>
                <w:sz w:val="24"/>
              </w:rPr>
            </w:pPr>
            <w:r>
              <w:rPr>
                <w:sz w:val="24"/>
              </w:rPr>
              <w:t>Sequential immunization group</w:t>
            </w:r>
          </w:p>
        </w:tc>
        <w:tc>
          <w:tcPr>
            <w:tcW w:w="669" w:type="pct"/>
            <w:vAlign w:val="center"/>
          </w:tcPr>
          <w:p w14:paraId="361843CE" w14:textId="77777777" w:rsidR="001756F6" w:rsidRDefault="00724DCF">
            <w:pPr>
              <w:rPr>
                <w:sz w:val="24"/>
              </w:rPr>
            </w:pPr>
            <w:r>
              <w:rPr>
                <w:sz w:val="24"/>
              </w:rPr>
              <w:t>50</w:t>
            </w:r>
          </w:p>
        </w:tc>
        <w:tc>
          <w:tcPr>
            <w:tcW w:w="667" w:type="pct"/>
            <w:vMerge w:val="restart"/>
            <w:vAlign w:val="center"/>
          </w:tcPr>
          <w:p w14:paraId="5BEE0F99" w14:textId="77777777" w:rsidR="001756F6" w:rsidRDefault="00724DCF">
            <w:pPr>
              <w:jc w:val="left"/>
              <w:rPr>
                <w:sz w:val="24"/>
              </w:rPr>
            </w:pPr>
            <w:r>
              <w:rPr>
                <w:sz w:val="24"/>
              </w:rPr>
              <w:t>Completion of one dose of inactivated vaccine</w:t>
            </w:r>
          </w:p>
        </w:tc>
        <w:tc>
          <w:tcPr>
            <w:tcW w:w="1001" w:type="pct"/>
            <w:vAlign w:val="center"/>
          </w:tcPr>
          <w:p w14:paraId="56D951A6" w14:textId="77777777" w:rsidR="001756F6" w:rsidRDefault="00724DCF">
            <w:pPr>
              <w:jc w:val="left"/>
              <w:rPr>
                <w:sz w:val="24"/>
              </w:rPr>
            </w:pPr>
            <w:r>
              <w:rPr>
                <w:sz w:val="24"/>
              </w:rPr>
              <w:t>Adenovirus vector vaccine (1 dose)</w:t>
            </w:r>
          </w:p>
        </w:tc>
        <w:tc>
          <w:tcPr>
            <w:tcW w:w="1334" w:type="pct"/>
            <w:vMerge w:val="restart"/>
          </w:tcPr>
          <w:p w14:paraId="6A1E2AD0" w14:textId="77777777" w:rsidR="001756F6" w:rsidRDefault="00724DCF">
            <w:pPr>
              <w:jc w:val="left"/>
              <w:rPr>
                <w:sz w:val="24"/>
              </w:rPr>
            </w:pPr>
            <w:r>
              <w:rPr>
                <w:sz w:val="24"/>
              </w:rPr>
              <w:t>Sequential immunization 1~2 months after the first dose of inactivated vaccine</w:t>
            </w:r>
          </w:p>
        </w:tc>
      </w:tr>
      <w:tr w:rsidR="001756F6" w14:paraId="634E6E28" w14:textId="77777777">
        <w:trPr>
          <w:trHeight w:val="21"/>
        </w:trPr>
        <w:tc>
          <w:tcPr>
            <w:tcW w:w="526" w:type="pct"/>
          </w:tcPr>
          <w:p w14:paraId="737CDE90" w14:textId="77777777" w:rsidR="001756F6" w:rsidRDefault="00724DCF">
            <w:pPr>
              <w:jc w:val="left"/>
              <w:rPr>
                <w:sz w:val="24"/>
              </w:rPr>
            </w:pPr>
            <w:r>
              <w:rPr>
                <w:sz w:val="24"/>
              </w:rPr>
              <w:t>D</w:t>
            </w:r>
          </w:p>
        </w:tc>
        <w:tc>
          <w:tcPr>
            <w:tcW w:w="803" w:type="pct"/>
            <w:vAlign w:val="center"/>
          </w:tcPr>
          <w:p w14:paraId="18734143" w14:textId="77777777" w:rsidR="001756F6" w:rsidRDefault="00724DCF">
            <w:pPr>
              <w:jc w:val="left"/>
              <w:rPr>
                <w:sz w:val="24"/>
              </w:rPr>
            </w:pPr>
            <w:r>
              <w:rPr>
                <w:sz w:val="24"/>
              </w:rPr>
              <w:t>Conventional immunization group</w:t>
            </w:r>
          </w:p>
        </w:tc>
        <w:tc>
          <w:tcPr>
            <w:tcW w:w="669" w:type="pct"/>
            <w:vAlign w:val="center"/>
          </w:tcPr>
          <w:p w14:paraId="189B6010" w14:textId="77777777" w:rsidR="001756F6" w:rsidRDefault="00724DCF">
            <w:pPr>
              <w:rPr>
                <w:sz w:val="24"/>
              </w:rPr>
            </w:pPr>
            <w:r>
              <w:rPr>
                <w:sz w:val="24"/>
              </w:rPr>
              <w:t>50</w:t>
            </w:r>
          </w:p>
        </w:tc>
        <w:tc>
          <w:tcPr>
            <w:tcW w:w="667" w:type="pct"/>
            <w:vMerge/>
            <w:vAlign w:val="center"/>
          </w:tcPr>
          <w:p w14:paraId="1BC10C8C" w14:textId="77777777" w:rsidR="001756F6" w:rsidRDefault="001756F6">
            <w:pPr>
              <w:jc w:val="left"/>
              <w:rPr>
                <w:sz w:val="24"/>
              </w:rPr>
            </w:pPr>
          </w:p>
        </w:tc>
        <w:tc>
          <w:tcPr>
            <w:tcW w:w="1001" w:type="pct"/>
            <w:vAlign w:val="center"/>
          </w:tcPr>
          <w:p w14:paraId="580B1C51" w14:textId="77777777" w:rsidR="001756F6" w:rsidRDefault="00724DCF">
            <w:pPr>
              <w:jc w:val="left"/>
              <w:rPr>
                <w:sz w:val="24"/>
              </w:rPr>
            </w:pPr>
            <w:r>
              <w:rPr>
                <w:sz w:val="24"/>
              </w:rPr>
              <w:t>Inactivated vaccine (1 dose)</w:t>
            </w:r>
          </w:p>
        </w:tc>
        <w:tc>
          <w:tcPr>
            <w:tcW w:w="1334" w:type="pct"/>
            <w:vMerge/>
          </w:tcPr>
          <w:p w14:paraId="3D4A37E0" w14:textId="77777777" w:rsidR="001756F6" w:rsidRDefault="001756F6">
            <w:pPr>
              <w:jc w:val="left"/>
              <w:rPr>
                <w:sz w:val="24"/>
              </w:rPr>
            </w:pPr>
          </w:p>
        </w:tc>
      </w:tr>
      <w:tr w:rsidR="001756F6" w14:paraId="2FE722C5" w14:textId="77777777">
        <w:trPr>
          <w:trHeight w:val="21"/>
        </w:trPr>
        <w:tc>
          <w:tcPr>
            <w:tcW w:w="526" w:type="pct"/>
          </w:tcPr>
          <w:p w14:paraId="52E4CFF1" w14:textId="77777777" w:rsidR="001756F6" w:rsidRDefault="001756F6">
            <w:pPr>
              <w:jc w:val="left"/>
              <w:rPr>
                <w:sz w:val="24"/>
              </w:rPr>
            </w:pPr>
          </w:p>
        </w:tc>
        <w:tc>
          <w:tcPr>
            <w:tcW w:w="803" w:type="pct"/>
            <w:tcBorders>
              <w:top w:val="single" w:sz="4" w:space="0" w:color="auto"/>
            </w:tcBorders>
            <w:vAlign w:val="center"/>
          </w:tcPr>
          <w:p w14:paraId="2F0A4178" w14:textId="77777777" w:rsidR="001756F6" w:rsidRDefault="001756F6">
            <w:pPr>
              <w:jc w:val="left"/>
              <w:rPr>
                <w:sz w:val="24"/>
              </w:rPr>
            </w:pPr>
          </w:p>
        </w:tc>
        <w:tc>
          <w:tcPr>
            <w:tcW w:w="669" w:type="pct"/>
            <w:vAlign w:val="center"/>
          </w:tcPr>
          <w:p w14:paraId="377E682B" w14:textId="77777777" w:rsidR="001756F6" w:rsidRDefault="00724DCF">
            <w:pPr>
              <w:rPr>
                <w:sz w:val="24"/>
              </w:rPr>
            </w:pPr>
            <w:r>
              <w:rPr>
                <w:sz w:val="24"/>
              </w:rPr>
              <w:t>300</w:t>
            </w:r>
          </w:p>
        </w:tc>
        <w:tc>
          <w:tcPr>
            <w:tcW w:w="667" w:type="pct"/>
            <w:vAlign w:val="center"/>
          </w:tcPr>
          <w:p w14:paraId="076F0FB8" w14:textId="77777777" w:rsidR="001756F6" w:rsidRDefault="001756F6">
            <w:pPr>
              <w:jc w:val="left"/>
              <w:rPr>
                <w:sz w:val="24"/>
              </w:rPr>
            </w:pPr>
          </w:p>
        </w:tc>
        <w:tc>
          <w:tcPr>
            <w:tcW w:w="1001" w:type="pct"/>
          </w:tcPr>
          <w:p w14:paraId="4ABAAE01" w14:textId="77777777" w:rsidR="001756F6" w:rsidRDefault="001756F6">
            <w:pPr>
              <w:jc w:val="left"/>
              <w:rPr>
                <w:sz w:val="24"/>
              </w:rPr>
            </w:pPr>
          </w:p>
        </w:tc>
        <w:tc>
          <w:tcPr>
            <w:tcW w:w="1334" w:type="pct"/>
          </w:tcPr>
          <w:p w14:paraId="76B243FC" w14:textId="77777777" w:rsidR="001756F6" w:rsidRDefault="001756F6">
            <w:pPr>
              <w:jc w:val="left"/>
              <w:rPr>
                <w:sz w:val="24"/>
              </w:rPr>
            </w:pPr>
          </w:p>
        </w:tc>
      </w:tr>
    </w:tbl>
    <w:p w14:paraId="512D9BBC" w14:textId="77777777" w:rsidR="001756F6" w:rsidRDefault="00724DCF">
      <w:pPr>
        <w:framePr w:hSpace="180" w:wrap="around" w:vAnchor="text" w:hAnchor="page" w:x="1798" w:y="516"/>
        <w:suppressOverlap/>
        <w:rPr>
          <w:sz w:val="24"/>
        </w:rPr>
      </w:pPr>
      <w:r>
        <w:rPr>
          <w:sz w:val="24"/>
        </w:rPr>
        <w:t>Note: Subjects in Groups A and B must have completed two doses of inactivated vaccine. Subjects in Group C and Group D must have completed one dose of inactivated vaccine.</w:t>
      </w:r>
    </w:p>
    <w:p w14:paraId="5DBC4FAA" w14:textId="77777777" w:rsidR="001756F6" w:rsidRDefault="001756F6"/>
    <w:p w14:paraId="1C491AD4" w14:textId="77777777" w:rsidR="001756F6" w:rsidRDefault="00724DCF">
      <w:pPr>
        <w:pStyle w:val="2"/>
        <w:rPr>
          <w:rFonts w:ascii="Times New Roman" w:hAnsi="Times New Roman"/>
        </w:rPr>
      </w:pPr>
      <w:bookmarkStart w:id="104" w:name="_Toc11696"/>
      <w:bookmarkStart w:id="105" w:name="_Toc18181"/>
      <w:bookmarkStart w:id="106" w:name="_Toc485063926"/>
      <w:bookmarkStart w:id="107" w:name="_Toc63762226"/>
      <w:bookmarkStart w:id="108" w:name="_Toc64541613"/>
      <w:bookmarkStart w:id="109" w:name="_Toc63408413"/>
      <w:bookmarkStart w:id="110" w:name="_Toc63762562"/>
      <w:bookmarkStart w:id="111" w:name="_Toc6939"/>
      <w:r>
        <w:rPr>
          <w:rFonts w:ascii="Times New Roman" w:hAnsi="Times New Roman"/>
        </w:rPr>
        <w:t>3.3 Research Plan</w:t>
      </w:r>
      <w:bookmarkEnd w:id="104"/>
      <w:bookmarkEnd w:id="105"/>
    </w:p>
    <w:p w14:paraId="3B970A56" w14:textId="0B62EDA1" w:rsidR="001756F6" w:rsidRDefault="00724DCF">
      <w:pPr>
        <w:spacing w:line="360" w:lineRule="auto"/>
        <w:ind w:firstLineChars="175" w:firstLine="420"/>
      </w:pPr>
      <w:r>
        <w:rPr>
          <w:bCs/>
          <w:sz w:val="24"/>
          <w:szCs w:val="21"/>
        </w:rPr>
        <w:t>A total of 4 visits, at day 0 (before vaccination), and at Day14, Day28</w:t>
      </w:r>
      <w:r w:rsidR="00990A06">
        <w:rPr>
          <w:bCs/>
          <w:sz w:val="24"/>
          <w:szCs w:val="21"/>
        </w:rPr>
        <w:t>,</w:t>
      </w:r>
      <w:r>
        <w:rPr>
          <w:bCs/>
          <w:sz w:val="24"/>
          <w:szCs w:val="21"/>
        </w:rPr>
        <w:t xml:space="preserve"> and Month 6 after the boost vaccination.</w:t>
      </w:r>
    </w:p>
    <w:bookmarkEnd w:id="106"/>
    <w:bookmarkEnd w:id="107"/>
    <w:bookmarkEnd w:id="108"/>
    <w:bookmarkEnd w:id="109"/>
    <w:bookmarkEnd w:id="110"/>
    <w:bookmarkEnd w:id="111"/>
    <w:p w14:paraId="2C745E7C" w14:textId="77777777" w:rsidR="001756F6" w:rsidRDefault="00724DCF">
      <w:pPr>
        <w:pStyle w:val="afe"/>
        <w:spacing w:line="324" w:lineRule="auto"/>
        <w:ind w:left="420" w:firstLineChars="0" w:firstLine="0"/>
        <w:jc w:val="center"/>
        <w:rPr>
          <w:rFonts w:ascii="Times New Roman" w:eastAsia="宋体" w:hAnsi="Times New Roman"/>
          <w:bCs/>
          <w:sz w:val="24"/>
          <w:szCs w:val="21"/>
        </w:rPr>
      </w:pPr>
      <w:r>
        <w:rPr>
          <w:rFonts w:ascii="Times New Roman" w:eastAsia="宋体" w:hAnsi="Times New Roman"/>
          <w:bCs/>
          <w:sz w:val="24"/>
          <w:szCs w:val="21"/>
        </w:rPr>
        <w:t>Table 2: Study visit schedule and visit content for sequential immunization subject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32"/>
        <w:gridCol w:w="1209"/>
        <w:gridCol w:w="1250"/>
        <w:gridCol w:w="1279"/>
        <w:gridCol w:w="1332"/>
      </w:tblGrid>
      <w:tr w:rsidR="001756F6" w14:paraId="59B46036" w14:textId="77777777">
        <w:trPr>
          <w:trHeight w:val="240"/>
          <w:jc w:val="center"/>
        </w:trPr>
        <w:tc>
          <w:tcPr>
            <w:tcW w:w="1945" w:type="pct"/>
            <w:vAlign w:val="center"/>
          </w:tcPr>
          <w:p w14:paraId="07597B57" w14:textId="77777777" w:rsidR="001756F6" w:rsidRDefault="00724DCF">
            <w:pPr>
              <w:widowControl/>
              <w:jc w:val="left"/>
              <w:rPr>
                <w:color w:val="000000"/>
                <w:kern w:val="0"/>
                <w:sz w:val="18"/>
                <w:szCs w:val="18"/>
              </w:rPr>
            </w:pPr>
            <w:r>
              <w:rPr>
                <w:color w:val="000000"/>
                <w:kern w:val="0"/>
                <w:sz w:val="18"/>
                <w:szCs w:val="18"/>
              </w:rPr>
              <w:t>Number of visits</w:t>
            </w:r>
          </w:p>
        </w:tc>
        <w:tc>
          <w:tcPr>
            <w:tcW w:w="728" w:type="pct"/>
          </w:tcPr>
          <w:p w14:paraId="0EDD663D" w14:textId="77777777" w:rsidR="001756F6" w:rsidRDefault="00724DCF">
            <w:pPr>
              <w:widowControl/>
              <w:jc w:val="center"/>
              <w:rPr>
                <w:color w:val="000000"/>
                <w:kern w:val="0"/>
                <w:sz w:val="18"/>
                <w:szCs w:val="18"/>
              </w:rPr>
            </w:pPr>
            <w:r>
              <w:rPr>
                <w:color w:val="000000"/>
                <w:kern w:val="0"/>
                <w:sz w:val="18"/>
                <w:szCs w:val="18"/>
              </w:rPr>
              <w:t>V1</w:t>
            </w:r>
          </w:p>
        </w:tc>
        <w:tc>
          <w:tcPr>
            <w:tcW w:w="753" w:type="pct"/>
            <w:vAlign w:val="center"/>
          </w:tcPr>
          <w:p w14:paraId="5EA7FD63" w14:textId="77777777" w:rsidR="001756F6" w:rsidRDefault="00724DCF">
            <w:pPr>
              <w:widowControl/>
              <w:jc w:val="center"/>
              <w:rPr>
                <w:color w:val="000000"/>
                <w:kern w:val="0"/>
                <w:sz w:val="18"/>
                <w:szCs w:val="18"/>
              </w:rPr>
            </w:pPr>
            <w:r>
              <w:rPr>
                <w:color w:val="000000"/>
                <w:kern w:val="0"/>
                <w:sz w:val="18"/>
                <w:szCs w:val="18"/>
              </w:rPr>
              <w:t>V2</w:t>
            </w:r>
          </w:p>
        </w:tc>
        <w:tc>
          <w:tcPr>
            <w:tcW w:w="770" w:type="pct"/>
            <w:vAlign w:val="center"/>
          </w:tcPr>
          <w:p w14:paraId="6DB0A6E3" w14:textId="77777777" w:rsidR="001756F6" w:rsidRDefault="00724DCF">
            <w:pPr>
              <w:widowControl/>
              <w:jc w:val="center"/>
              <w:rPr>
                <w:color w:val="000000"/>
                <w:kern w:val="0"/>
                <w:sz w:val="18"/>
                <w:szCs w:val="18"/>
              </w:rPr>
            </w:pPr>
            <w:r>
              <w:rPr>
                <w:color w:val="000000"/>
                <w:kern w:val="0"/>
                <w:sz w:val="18"/>
                <w:szCs w:val="18"/>
              </w:rPr>
              <w:t>V3</w:t>
            </w:r>
          </w:p>
        </w:tc>
        <w:tc>
          <w:tcPr>
            <w:tcW w:w="802" w:type="pct"/>
            <w:vAlign w:val="center"/>
          </w:tcPr>
          <w:p w14:paraId="2CFF5032" w14:textId="77777777" w:rsidR="001756F6" w:rsidRDefault="00724DCF">
            <w:pPr>
              <w:widowControl/>
              <w:jc w:val="center"/>
              <w:rPr>
                <w:color w:val="000000"/>
                <w:kern w:val="0"/>
                <w:sz w:val="18"/>
                <w:szCs w:val="18"/>
              </w:rPr>
            </w:pPr>
            <w:r>
              <w:rPr>
                <w:color w:val="000000"/>
                <w:kern w:val="0"/>
                <w:sz w:val="18"/>
                <w:szCs w:val="18"/>
              </w:rPr>
              <w:t>V4</w:t>
            </w:r>
          </w:p>
        </w:tc>
      </w:tr>
      <w:tr w:rsidR="001756F6" w14:paraId="5A55407B" w14:textId="77777777">
        <w:trPr>
          <w:trHeight w:val="240"/>
          <w:jc w:val="center"/>
        </w:trPr>
        <w:tc>
          <w:tcPr>
            <w:tcW w:w="1945" w:type="pct"/>
            <w:vAlign w:val="center"/>
          </w:tcPr>
          <w:p w14:paraId="77DBCD7B" w14:textId="77777777" w:rsidR="001756F6" w:rsidRDefault="00724DCF">
            <w:pPr>
              <w:widowControl/>
              <w:jc w:val="left"/>
              <w:rPr>
                <w:color w:val="000000"/>
                <w:kern w:val="0"/>
                <w:sz w:val="18"/>
                <w:szCs w:val="18"/>
              </w:rPr>
            </w:pPr>
            <w:r>
              <w:rPr>
                <w:color w:val="000000"/>
                <w:kern w:val="0"/>
                <w:sz w:val="18"/>
                <w:szCs w:val="18"/>
              </w:rPr>
              <w:t>Visiting time point</w:t>
            </w:r>
          </w:p>
        </w:tc>
        <w:tc>
          <w:tcPr>
            <w:tcW w:w="728" w:type="pct"/>
            <w:vAlign w:val="center"/>
          </w:tcPr>
          <w:p w14:paraId="4666EE08" w14:textId="77777777" w:rsidR="001756F6" w:rsidRDefault="00724DCF">
            <w:pPr>
              <w:widowControl/>
              <w:jc w:val="center"/>
              <w:rPr>
                <w:color w:val="000000"/>
                <w:kern w:val="0"/>
                <w:sz w:val="18"/>
                <w:szCs w:val="18"/>
              </w:rPr>
            </w:pPr>
            <w:r>
              <w:rPr>
                <w:color w:val="000000"/>
                <w:kern w:val="0"/>
                <w:sz w:val="18"/>
                <w:szCs w:val="18"/>
              </w:rPr>
              <w:t>Day 1</w:t>
            </w:r>
          </w:p>
        </w:tc>
        <w:tc>
          <w:tcPr>
            <w:tcW w:w="753" w:type="pct"/>
            <w:vAlign w:val="center"/>
          </w:tcPr>
          <w:p w14:paraId="75C6769B" w14:textId="77777777" w:rsidR="001756F6" w:rsidRDefault="00724DCF">
            <w:pPr>
              <w:widowControl/>
              <w:jc w:val="center"/>
              <w:rPr>
                <w:color w:val="000000"/>
                <w:kern w:val="0"/>
                <w:sz w:val="18"/>
                <w:szCs w:val="18"/>
              </w:rPr>
            </w:pPr>
            <w:r>
              <w:rPr>
                <w:color w:val="000000"/>
                <w:kern w:val="0"/>
                <w:sz w:val="18"/>
                <w:szCs w:val="18"/>
              </w:rPr>
              <w:t>V0+14 days</w:t>
            </w:r>
          </w:p>
        </w:tc>
        <w:tc>
          <w:tcPr>
            <w:tcW w:w="770" w:type="pct"/>
            <w:vAlign w:val="center"/>
          </w:tcPr>
          <w:p w14:paraId="59C10002" w14:textId="77777777" w:rsidR="001756F6" w:rsidRDefault="00724DCF">
            <w:pPr>
              <w:widowControl/>
              <w:jc w:val="center"/>
              <w:rPr>
                <w:color w:val="000000"/>
                <w:kern w:val="0"/>
                <w:sz w:val="18"/>
                <w:szCs w:val="18"/>
              </w:rPr>
            </w:pPr>
            <w:r>
              <w:rPr>
                <w:color w:val="000000"/>
                <w:kern w:val="0"/>
                <w:sz w:val="18"/>
                <w:szCs w:val="18"/>
              </w:rPr>
              <w:t>V0+28 days</w:t>
            </w:r>
          </w:p>
        </w:tc>
        <w:tc>
          <w:tcPr>
            <w:tcW w:w="802" w:type="pct"/>
            <w:vAlign w:val="center"/>
          </w:tcPr>
          <w:p w14:paraId="5C2A358D" w14:textId="77777777" w:rsidR="001756F6" w:rsidRDefault="00724DCF">
            <w:pPr>
              <w:widowControl/>
              <w:jc w:val="center"/>
              <w:rPr>
                <w:color w:val="000000"/>
                <w:kern w:val="0"/>
                <w:sz w:val="18"/>
                <w:szCs w:val="18"/>
              </w:rPr>
            </w:pPr>
            <w:r>
              <w:rPr>
                <w:color w:val="000000"/>
                <w:kern w:val="0"/>
                <w:sz w:val="18"/>
                <w:szCs w:val="18"/>
              </w:rPr>
              <w:t>V0+6 months</w:t>
            </w:r>
          </w:p>
        </w:tc>
      </w:tr>
      <w:tr w:rsidR="001756F6" w14:paraId="110B2EED" w14:textId="77777777">
        <w:trPr>
          <w:trHeight w:val="240"/>
          <w:jc w:val="center"/>
        </w:trPr>
        <w:tc>
          <w:tcPr>
            <w:tcW w:w="1945" w:type="pct"/>
            <w:vAlign w:val="center"/>
          </w:tcPr>
          <w:p w14:paraId="13979BDB" w14:textId="77777777" w:rsidR="001756F6" w:rsidRDefault="00724DCF">
            <w:pPr>
              <w:widowControl/>
              <w:jc w:val="left"/>
              <w:rPr>
                <w:color w:val="000000"/>
                <w:kern w:val="0"/>
                <w:sz w:val="18"/>
                <w:szCs w:val="18"/>
              </w:rPr>
            </w:pPr>
            <w:r>
              <w:rPr>
                <w:color w:val="000000"/>
                <w:kern w:val="0"/>
                <w:sz w:val="18"/>
                <w:szCs w:val="18"/>
              </w:rPr>
              <w:t>Visiting time window</w:t>
            </w:r>
          </w:p>
        </w:tc>
        <w:tc>
          <w:tcPr>
            <w:tcW w:w="728" w:type="pct"/>
            <w:vAlign w:val="center"/>
          </w:tcPr>
          <w:p w14:paraId="3A42ECFC" w14:textId="77777777" w:rsidR="001756F6" w:rsidRDefault="00724DCF">
            <w:pPr>
              <w:widowControl/>
              <w:jc w:val="center"/>
              <w:rPr>
                <w:color w:val="000000"/>
                <w:kern w:val="0"/>
                <w:sz w:val="18"/>
                <w:szCs w:val="18"/>
              </w:rPr>
            </w:pPr>
            <w:r>
              <w:rPr>
                <w:color w:val="000000"/>
                <w:kern w:val="0"/>
                <w:sz w:val="18"/>
                <w:szCs w:val="18"/>
              </w:rPr>
              <w:t>(±3 days)</w:t>
            </w:r>
          </w:p>
        </w:tc>
        <w:tc>
          <w:tcPr>
            <w:tcW w:w="753" w:type="pct"/>
            <w:vAlign w:val="center"/>
          </w:tcPr>
          <w:p w14:paraId="348A63E0" w14:textId="77777777" w:rsidR="001756F6" w:rsidRDefault="00724DCF">
            <w:pPr>
              <w:widowControl/>
              <w:jc w:val="center"/>
              <w:rPr>
                <w:color w:val="000000"/>
                <w:kern w:val="0"/>
                <w:sz w:val="18"/>
                <w:szCs w:val="18"/>
              </w:rPr>
            </w:pPr>
            <w:r>
              <w:rPr>
                <w:color w:val="000000"/>
                <w:kern w:val="0"/>
                <w:sz w:val="18"/>
                <w:szCs w:val="18"/>
              </w:rPr>
              <w:t>(+3 days)</w:t>
            </w:r>
          </w:p>
        </w:tc>
        <w:tc>
          <w:tcPr>
            <w:tcW w:w="770" w:type="pct"/>
            <w:vAlign w:val="center"/>
          </w:tcPr>
          <w:p w14:paraId="3C266A88" w14:textId="77777777" w:rsidR="001756F6" w:rsidRDefault="00724DCF">
            <w:pPr>
              <w:widowControl/>
              <w:jc w:val="center"/>
              <w:rPr>
                <w:color w:val="000000"/>
                <w:kern w:val="0"/>
                <w:sz w:val="18"/>
                <w:szCs w:val="18"/>
              </w:rPr>
            </w:pPr>
            <w:r>
              <w:rPr>
                <w:color w:val="000000"/>
                <w:kern w:val="0"/>
                <w:sz w:val="18"/>
                <w:szCs w:val="18"/>
              </w:rPr>
              <w:t>(+ 4days)</w:t>
            </w:r>
          </w:p>
        </w:tc>
        <w:tc>
          <w:tcPr>
            <w:tcW w:w="802" w:type="pct"/>
            <w:vAlign w:val="center"/>
          </w:tcPr>
          <w:p w14:paraId="28D1BB4D" w14:textId="77777777" w:rsidR="001756F6" w:rsidRDefault="00724DCF">
            <w:pPr>
              <w:widowControl/>
              <w:jc w:val="center"/>
              <w:rPr>
                <w:color w:val="000000"/>
                <w:kern w:val="0"/>
                <w:sz w:val="18"/>
                <w:szCs w:val="18"/>
              </w:rPr>
            </w:pPr>
            <w:r>
              <w:rPr>
                <w:color w:val="000000"/>
                <w:kern w:val="0"/>
                <w:sz w:val="18"/>
                <w:szCs w:val="18"/>
              </w:rPr>
              <w:t>(±15 days)</w:t>
            </w:r>
          </w:p>
        </w:tc>
      </w:tr>
      <w:tr w:rsidR="001756F6" w14:paraId="0A0C350F" w14:textId="77777777">
        <w:trPr>
          <w:trHeight w:val="240"/>
          <w:jc w:val="center"/>
        </w:trPr>
        <w:tc>
          <w:tcPr>
            <w:tcW w:w="1945" w:type="pct"/>
            <w:vAlign w:val="center"/>
          </w:tcPr>
          <w:p w14:paraId="7513E52E" w14:textId="77777777" w:rsidR="001756F6" w:rsidRDefault="00724DCF">
            <w:pPr>
              <w:widowControl/>
              <w:jc w:val="left"/>
              <w:rPr>
                <w:color w:val="000000"/>
                <w:kern w:val="0"/>
                <w:sz w:val="18"/>
                <w:szCs w:val="18"/>
              </w:rPr>
            </w:pPr>
            <w:r>
              <w:rPr>
                <w:color w:val="000000"/>
                <w:kern w:val="0"/>
                <w:sz w:val="18"/>
                <w:szCs w:val="18"/>
              </w:rPr>
              <w:t>Informed Consent</w:t>
            </w:r>
          </w:p>
        </w:tc>
        <w:tc>
          <w:tcPr>
            <w:tcW w:w="728" w:type="pct"/>
          </w:tcPr>
          <w:p w14:paraId="174C0090"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59BE48B0" w14:textId="77777777" w:rsidR="001756F6" w:rsidRDefault="001756F6">
            <w:pPr>
              <w:widowControl/>
              <w:jc w:val="center"/>
              <w:rPr>
                <w:color w:val="000000"/>
                <w:kern w:val="0"/>
                <w:sz w:val="18"/>
                <w:szCs w:val="18"/>
              </w:rPr>
            </w:pPr>
          </w:p>
        </w:tc>
        <w:tc>
          <w:tcPr>
            <w:tcW w:w="770" w:type="pct"/>
          </w:tcPr>
          <w:p w14:paraId="73F76080" w14:textId="77777777" w:rsidR="001756F6" w:rsidRDefault="001756F6">
            <w:pPr>
              <w:widowControl/>
              <w:jc w:val="center"/>
              <w:rPr>
                <w:color w:val="000000"/>
                <w:kern w:val="0"/>
                <w:sz w:val="18"/>
                <w:szCs w:val="18"/>
              </w:rPr>
            </w:pPr>
          </w:p>
        </w:tc>
        <w:tc>
          <w:tcPr>
            <w:tcW w:w="802" w:type="pct"/>
          </w:tcPr>
          <w:p w14:paraId="743E0329" w14:textId="77777777" w:rsidR="001756F6" w:rsidRDefault="001756F6">
            <w:pPr>
              <w:widowControl/>
              <w:jc w:val="center"/>
              <w:rPr>
                <w:color w:val="000000"/>
                <w:kern w:val="0"/>
                <w:sz w:val="18"/>
                <w:szCs w:val="18"/>
              </w:rPr>
            </w:pPr>
          </w:p>
        </w:tc>
      </w:tr>
      <w:tr w:rsidR="001756F6" w14:paraId="539DEB13" w14:textId="77777777">
        <w:trPr>
          <w:trHeight w:val="240"/>
          <w:jc w:val="center"/>
        </w:trPr>
        <w:tc>
          <w:tcPr>
            <w:tcW w:w="1945" w:type="pct"/>
            <w:vAlign w:val="center"/>
          </w:tcPr>
          <w:p w14:paraId="115C28FD" w14:textId="77777777" w:rsidR="001756F6" w:rsidRDefault="00724DCF">
            <w:pPr>
              <w:widowControl/>
              <w:jc w:val="left"/>
              <w:rPr>
                <w:color w:val="000000"/>
                <w:kern w:val="0"/>
                <w:sz w:val="18"/>
                <w:szCs w:val="18"/>
              </w:rPr>
            </w:pPr>
            <w:r>
              <w:rPr>
                <w:color w:val="000000"/>
                <w:kern w:val="0"/>
                <w:sz w:val="18"/>
                <w:szCs w:val="18"/>
              </w:rPr>
              <w:t>Registration of demographic information</w:t>
            </w:r>
          </w:p>
        </w:tc>
        <w:tc>
          <w:tcPr>
            <w:tcW w:w="728" w:type="pct"/>
          </w:tcPr>
          <w:p w14:paraId="179D2FA7"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0439E6EC" w14:textId="77777777" w:rsidR="001756F6" w:rsidRDefault="001756F6">
            <w:pPr>
              <w:widowControl/>
              <w:jc w:val="center"/>
              <w:rPr>
                <w:color w:val="000000"/>
                <w:kern w:val="0"/>
                <w:sz w:val="18"/>
                <w:szCs w:val="18"/>
              </w:rPr>
            </w:pPr>
          </w:p>
        </w:tc>
        <w:tc>
          <w:tcPr>
            <w:tcW w:w="770" w:type="pct"/>
          </w:tcPr>
          <w:p w14:paraId="3C5CA9A0" w14:textId="77777777" w:rsidR="001756F6" w:rsidRDefault="001756F6">
            <w:pPr>
              <w:widowControl/>
              <w:jc w:val="center"/>
              <w:rPr>
                <w:color w:val="000000"/>
                <w:kern w:val="0"/>
                <w:sz w:val="18"/>
                <w:szCs w:val="18"/>
              </w:rPr>
            </w:pPr>
          </w:p>
        </w:tc>
        <w:tc>
          <w:tcPr>
            <w:tcW w:w="802" w:type="pct"/>
          </w:tcPr>
          <w:p w14:paraId="49E43A50" w14:textId="77777777" w:rsidR="001756F6" w:rsidRDefault="001756F6">
            <w:pPr>
              <w:widowControl/>
              <w:jc w:val="center"/>
              <w:rPr>
                <w:color w:val="000000"/>
                <w:kern w:val="0"/>
                <w:sz w:val="18"/>
                <w:szCs w:val="18"/>
              </w:rPr>
            </w:pPr>
          </w:p>
        </w:tc>
      </w:tr>
      <w:tr w:rsidR="001756F6" w14:paraId="2F6FEA14" w14:textId="77777777">
        <w:trPr>
          <w:trHeight w:val="240"/>
          <w:jc w:val="center"/>
        </w:trPr>
        <w:tc>
          <w:tcPr>
            <w:tcW w:w="1945" w:type="pct"/>
            <w:vAlign w:val="center"/>
          </w:tcPr>
          <w:p w14:paraId="6C5013D6" w14:textId="77777777" w:rsidR="001756F6" w:rsidRDefault="00724DCF">
            <w:pPr>
              <w:widowControl/>
              <w:jc w:val="left"/>
              <w:rPr>
                <w:color w:val="000000"/>
                <w:kern w:val="0"/>
                <w:sz w:val="18"/>
                <w:szCs w:val="18"/>
              </w:rPr>
            </w:pPr>
            <w:r>
              <w:rPr>
                <w:color w:val="000000"/>
                <w:kern w:val="0"/>
                <w:sz w:val="18"/>
                <w:szCs w:val="18"/>
              </w:rPr>
              <w:t>Physical examination and interrogation screening</w:t>
            </w:r>
          </w:p>
        </w:tc>
        <w:tc>
          <w:tcPr>
            <w:tcW w:w="728" w:type="pct"/>
          </w:tcPr>
          <w:p w14:paraId="5715F413"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00415625" w14:textId="77777777" w:rsidR="001756F6" w:rsidRDefault="001756F6">
            <w:pPr>
              <w:widowControl/>
              <w:jc w:val="center"/>
              <w:rPr>
                <w:color w:val="000000"/>
                <w:kern w:val="0"/>
                <w:sz w:val="18"/>
                <w:szCs w:val="18"/>
              </w:rPr>
            </w:pPr>
          </w:p>
        </w:tc>
        <w:tc>
          <w:tcPr>
            <w:tcW w:w="770" w:type="pct"/>
          </w:tcPr>
          <w:p w14:paraId="659289BA" w14:textId="77777777" w:rsidR="001756F6" w:rsidRDefault="001756F6">
            <w:pPr>
              <w:widowControl/>
              <w:jc w:val="center"/>
              <w:rPr>
                <w:color w:val="000000"/>
                <w:kern w:val="0"/>
                <w:sz w:val="18"/>
                <w:szCs w:val="18"/>
              </w:rPr>
            </w:pPr>
          </w:p>
        </w:tc>
        <w:tc>
          <w:tcPr>
            <w:tcW w:w="802" w:type="pct"/>
          </w:tcPr>
          <w:p w14:paraId="41BA9EEE" w14:textId="77777777" w:rsidR="001756F6" w:rsidRDefault="001756F6">
            <w:pPr>
              <w:widowControl/>
              <w:jc w:val="center"/>
              <w:rPr>
                <w:color w:val="000000"/>
                <w:kern w:val="0"/>
                <w:sz w:val="18"/>
                <w:szCs w:val="18"/>
              </w:rPr>
            </w:pPr>
          </w:p>
        </w:tc>
      </w:tr>
      <w:tr w:rsidR="001756F6" w14:paraId="677AD9C8" w14:textId="77777777">
        <w:trPr>
          <w:trHeight w:val="240"/>
          <w:jc w:val="center"/>
        </w:trPr>
        <w:tc>
          <w:tcPr>
            <w:tcW w:w="1945" w:type="pct"/>
            <w:vAlign w:val="center"/>
          </w:tcPr>
          <w:p w14:paraId="7373BE08" w14:textId="77777777" w:rsidR="001756F6" w:rsidRDefault="00724DCF">
            <w:pPr>
              <w:widowControl/>
              <w:jc w:val="left"/>
              <w:rPr>
                <w:color w:val="000000"/>
                <w:kern w:val="0"/>
                <w:sz w:val="18"/>
                <w:szCs w:val="18"/>
              </w:rPr>
            </w:pPr>
            <w:r>
              <w:rPr>
                <w:color w:val="000000"/>
                <w:kern w:val="0"/>
                <w:sz w:val="18"/>
                <w:szCs w:val="18"/>
              </w:rPr>
              <w:t>Randomly entered group</w:t>
            </w:r>
          </w:p>
        </w:tc>
        <w:tc>
          <w:tcPr>
            <w:tcW w:w="728" w:type="pct"/>
          </w:tcPr>
          <w:p w14:paraId="3A4E1EA9"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61FB06A5" w14:textId="77777777" w:rsidR="001756F6" w:rsidRDefault="001756F6">
            <w:pPr>
              <w:widowControl/>
              <w:jc w:val="center"/>
              <w:rPr>
                <w:color w:val="000000"/>
                <w:kern w:val="0"/>
                <w:sz w:val="18"/>
                <w:szCs w:val="18"/>
              </w:rPr>
            </w:pPr>
          </w:p>
        </w:tc>
        <w:tc>
          <w:tcPr>
            <w:tcW w:w="770" w:type="pct"/>
          </w:tcPr>
          <w:p w14:paraId="763ACC31" w14:textId="77777777" w:rsidR="001756F6" w:rsidRDefault="001756F6">
            <w:pPr>
              <w:widowControl/>
              <w:jc w:val="center"/>
              <w:rPr>
                <w:color w:val="000000"/>
                <w:kern w:val="0"/>
                <w:sz w:val="18"/>
                <w:szCs w:val="18"/>
              </w:rPr>
            </w:pPr>
          </w:p>
        </w:tc>
        <w:tc>
          <w:tcPr>
            <w:tcW w:w="802" w:type="pct"/>
          </w:tcPr>
          <w:p w14:paraId="48B8755A" w14:textId="77777777" w:rsidR="001756F6" w:rsidRDefault="001756F6">
            <w:pPr>
              <w:widowControl/>
              <w:jc w:val="center"/>
              <w:rPr>
                <w:color w:val="000000"/>
                <w:kern w:val="0"/>
                <w:sz w:val="18"/>
                <w:szCs w:val="18"/>
              </w:rPr>
            </w:pPr>
          </w:p>
        </w:tc>
      </w:tr>
      <w:tr w:rsidR="001756F6" w14:paraId="2BD93976" w14:textId="77777777">
        <w:trPr>
          <w:trHeight w:val="240"/>
          <w:jc w:val="center"/>
        </w:trPr>
        <w:tc>
          <w:tcPr>
            <w:tcW w:w="1945" w:type="pct"/>
            <w:vAlign w:val="center"/>
          </w:tcPr>
          <w:p w14:paraId="6F01B08F" w14:textId="77777777" w:rsidR="001756F6" w:rsidRDefault="00724DCF">
            <w:pPr>
              <w:widowControl/>
              <w:jc w:val="left"/>
              <w:rPr>
                <w:color w:val="000000"/>
                <w:kern w:val="0"/>
                <w:sz w:val="18"/>
                <w:szCs w:val="18"/>
              </w:rPr>
            </w:pPr>
            <w:r>
              <w:rPr>
                <w:color w:val="000000"/>
                <w:kern w:val="0"/>
                <w:sz w:val="18"/>
                <w:szCs w:val="18"/>
              </w:rPr>
              <w:t>Blood collection</w:t>
            </w:r>
          </w:p>
        </w:tc>
        <w:tc>
          <w:tcPr>
            <w:tcW w:w="728" w:type="pct"/>
          </w:tcPr>
          <w:p w14:paraId="2EDF5529" w14:textId="77777777" w:rsidR="001756F6" w:rsidRDefault="00724DCF">
            <w:pPr>
              <w:widowControl/>
              <w:jc w:val="center"/>
              <w:rPr>
                <w:color w:val="000000"/>
                <w:kern w:val="0"/>
                <w:sz w:val="18"/>
                <w:szCs w:val="18"/>
              </w:rPr>
            </w:pPr>
            <w:r>
              <w:rPr>
                <w:color w:val="000000"/>
                <w:kern w:val="0"/>
                <w:sz w:val="18"/>
                <w:szCs w:val="18"/>
              </w:rPr>
              <w:t>●(20ml)</w:t>
            </w:r>
          </w:p>
        </w:tc>
        <w:tc>
          <w:tcPr>
            <w:tcW w:w="753" w:type="pct"/>
          </w:tcPr>
          <w:p w14:paraId="48D2DF6F" w14:textId="77777777" w:rsidR="001756F6" w:rsidRDefault="00724DCF">
            <w:pPr>
              <w:widowControl/>
              <w:jc w:val="center"/>
              <w:rPr>
                <w:color w:val="000000"/>
                <w:kern w:val="0"/>
                <w:sz w:val="18"/>
                <w:szCs w:val="18"/>
              </w:rPr>
            </w:pPr>
            <w:r>
              <w:rPr>
                <w:color w:val="000000"/>
                <w:kern w:val="0"/>
                <w:sz w:val="18"/>
                <w:szCs w:val="18"/>
              </w:rPr>
              <w:t>●(20ml)</w:t>
            </w:r>
          </w:p>
        </w:tc>
        <w:tc>
          <w:tcPr>
            <w:tcW w:w="770" w:type="pct"/>
          </w:tcPr>
          <w:p w14:paraId="5CD2817C" w14:textId="77777777" w:rsidR="001756F6" w:rsidRDefault="00724DCF">
            <w:pPr>
              <w:widowControl/>
              <w:jc w:val="center"/>
              <w:rPr>
                <w:color w:val="000000"/>
                <w:kern w:val="0"/>
                <w:sz w:val="18"/>
                <w:szCs w:val="18"/>
              </w:rPr>
            </w:pPr>
            <w:r>
              <w:rPr>
                <w:color w:val="000000"/>
                <w:kern w:val="0"/>
                <w:sz w:val="18"/>
                <w:szCs w:val="18"/>
              </w:rPr>
              <w:t>●(20ml)</w:t>
            </w:r>
          </w:p>
        </w:tc>
        <w:tc>
          <w:tcPr>
            <w:tcW w:w="802" w:type="pct"/>
          </w:tcPr>
          <w:p w14:paraId="12BE5BEC" w14:textId="77777777" w:rsidR="001756F6" w:rsidRDefault="00724DCF">
            <w:pPr>
              <w:widowControl/>
              <w:jc w:val="center"/>
              <w:rPr>
                <w:color w:val="000000"/>
                <w:kern w:val="0"/>
                <w:sz w:val="18"/>
                <w:szCs w:val="18"/>
              </w:rPr>
            </w:pPr>
            <w:r>
              <w:rPr>
                <w:color w:val="000000"/>
                <w:kern w:val="0"/>
                <w:sz w:val="18"/>
                <w:szCs w:val="18"/>
              </w:rPr>
              <w:t>●(20ml)</w:t>
            </w:r>
          </w:p>
        </w:tc>
      </w:tr>
      <w:tr w:rsidR="001756F6" w14:paraId="28920193" w14:textId="77777777">
        <w:trPr>
          <w:trHeight w:val="240"/>
          <w:jc w:val="center"/>
        </w:trPr>
        <w:tc>
          <w:tcPr>
            <w:tcW w:w="1945" w:type="pct"/>
            <w:vAlign w:val="center"/>
          </w:tcPr>
          <w:p w14:paraId="477E3DB5" w14:textId="77777777" w:rsidR="001756F6" w:rsidRDefault="00724DCF">
            <w:pPr>
              <w:widowControl/>
              <w:jc w:val="left"/>
              <w:rPr>
                <w:color w:val="000000"/>
                <w:kern w:val="0"/>
                <w:sz w:val="18"/>
                <w:szCs w:val="18"/>
              </w:rPr>
            </w:pPr>
            <w:r>
              <w:rPr>
                <w:color w:val="000000"/>
                <w:kern w:val="0"/>
                <w:sz w:val="18"/>
                <w:szCs w:val="18"/>
              </w:rPr>
              <w:t>Inoculation and 30-minute observation</w:t>
            </w:r>
          </w:p>
        </w:tc>
        <w:tc>
          <w:tcPr>
            <w:tcW w:w="728" w:type="pct"/>
          </w:tcPr>
          <w:p w14:paraId="51121A6D"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3E8CA0FD" w14:textId="77777777" w:rsidR="001756F6" w:rsidRDefault="001756F6">
            <w:pPr>
              <w:widowControl/>
              <w:jc w:val="center"/>
              <w:rPr>
                <w:color w:val="000000"/>
                <w:kern w:val="0"/>
                <w:sz w:val="18"/>
                <w:szCs w:val="18"/>
              </w:rPr>
            </w:pPr>
          </w:p>
        </w:tc>
        <w:tc>
          <w:tcPr>
            <w:tcW w:w="770" w:type="pct"/>
          </w:tcPr>
          <w:p w14:paraId="3408D823" w14:textId="77777777" w:rsidR="001756F6" w:rsidRDefault="001756F6">
            <w:pPr>
              <w:widowControl/>
              <w:jc w:val="center"/>
              <w:rPr>
                <w:color w:val="000000"/>
                <w:kern w:val="0"/>
                <w:sz w:val="18"/>
                <w:szCs w:val="18"/>
              </w:rPr>
            </w:pPr>
          </w:p>
        </w:tc>
        <w:tc>
          <w:tcPr>
            <w:tcW w:w="802" w:type="pct"/>
          </w:tcPr>
          <w:p w14:paraId="52588277" w14:textId="77777777" w:rsidR="001756F6" w:rsidRDefault="001756F6">
            <w:pPr>
              <w:widowControl/>
              <w:jc w:val="center"/>
              <w:rPr>
                <w:color w:val="000000"/>
                <w:kern w:val="0"/>
                <w:sz w:val="18"/>
                <w:szCs w:val="18"/>
              </w:rPr>
            </w:pPr>
          </w:p>
        </w:tc>
      </w:tr>
      <w:tr w:rsidR="001756F6" w14:paraId="554CDD83" w14:textId="77777777">
        <w:trPr>
          <w:trHeight w:val="240"/>
          <w:jc w:val="center"/>
        </w:trPr>
        <w:tc>
          <w:tcPr>
            <w:tcW w:w="1945" w:type="pct"/>
            <w:vAlign w:val="center"/>
          </w:tcPr>
          <w:p w14:paraId="04531EED" w14:textId="77777777" w:rsidR="001756F6" w:rsidRDefault="00724DCF">
            <w:pPr>
              <w:widowControl/>
              <w:jc w:val="left"/>
              <w:rPr>
                <w:color w:val="000000"/>
                <w:kern w:val="0"/>
                <w:sz w:val="18"/>
                <w:szCs w:val="18"/>
              </w:rPr>
            </w:pPr>
            <w:r>
              <w:rPr>
                <w:color w:val="000000"/>
                <w:kern w:val="0"/>
                <w:sz w:val="18"/>
                <w:szCs w:val="18"/>
              </w:rPr>
              <w:t>Security Visits (AR/AE)</w:t>
            </w:r>
          </w:p>
        </w:tc>
        <w:tc>
          <w:tcPr>
            <w:tcW w:w="728" w:type="pct"/>
          </w:tcPr>
          <w:p w14:paraId="03D61842" w14:textId="77777777" w:rsidR="001756F6" w:rsidRDefault="00724DCF">
            <w:pPr>
              <w:widowControl/>
              <w:jc w:val="center"/>
              <w:rPr>
                <w:color w:val="000000"/>
                <w:kern w:val="0"/>
                <w:sz w:val="18"/>
                <w:szCs w:val="18"/>
              </w:rPr>
            </w:pPr>
            <w:r>
              <w:rPr>
                <w:color w:val="000000"/>
                <w:kern w:val="0"/>
                <w:sz w:val="18"/>
                <w:szCs w:val="18"/>
              </w:rPr>
              <w:t>●</w:t>
            </w:r>
          </w:p>
        </w:tc>
        <w:tc>
          <w:tcPr>
            <w:tcW w:w="753" w:type="pct"/>
          </w:tcPr>
          <w:p w14:paraId="476D4B42" w14:textId="77777777" w:rsidR="001756F6" w:rsidRDefault="00724DCF">
            <w:pPr>
              <w:jc w:val="center"/>
              <w:rPr>
                <w:sz w:val="18"/>
                <w:szCs w:val="18"/>
              </w:rPr>
            </w:pPr>
            <w:r>
              <w:rPr>
                <w:color w:val="000000"/>
                <w:kern w:val="0"/>
                <w:sz w:val="18"/>
                <w:szCs w:val="18"/>
              </w:rPr>
              <w:t>●</w:t>
            </w:r>
          </w:p>
        </w:tc>
        <w:tc>
          <w:tcPr>
            <w:tcW w:w="770" w:type="pct"/>
          </w:tcPr>
          <w:p w14:paraId="46ECEE0E" w14:textId="77777777" w:rsidR="001756F6" w:rsidRDefault="00724DCF">
            <w:pPr>
              <w:jc w:val="center"/>
              <w:rPr>
                <w:sz w:val="18"/>
                <w:szCs w:val="18"/>
              </w:rPr>
            </w:pPr>
            <w:r>
              <w:rPr>
                <w:color w:val="000000"/>
                <w:kern w:val="0"/>
                <w:sz w:val="18"/>
                <w:szCs w:val="18"/>
              </w:rPr>
              <w:t>●</w:t>
            </w:r>
          </w:p>
        </w:tc>
        <w:tc>
          <w:tcPr>
            <w:tcW w:w="802" w:type="pct"/>
          </w:tcPr>
          <w:p w14:paraId="0A756914" w14:textId="77777777" w:rsidR="001756F6" w:rsidRDefault="001756F6">
            <w:pPr>
              <w:jc w:val="center"/>
              <w:rPr>
                <w:sz w:val="18"/>
                <w:szCs w:val="18"/>
              </w:rPr>
            </w:pPr>
          </w:p>
        </w:tc>
      </w:tr>
      <w:tr w:rsidR="001756F6" w14:paraId="5AA78EF7" w14:textId="77777777">
        <w:trPr>
          <w:trHeight w:val="240"/>
          <w:jc w:val="center"/>
        </w:trPr>
        <w:tc>
          <w:tcPr>
            <w:tcW w:w="1945" w:type="pct"/>
            <w:vAlign w:val="center"/>
          </w:tcPr>
          <w:p w14:paraId="00DABBBE" w14:textId="77777777" w:rsidR="001756F6" w:rsidRDefault="00724DCF">
            <w:pPr>
              <w:widowControl/>
              <w:jc w:val="left"/>
              <w:rPr>
                <w:color w:val="000000"/>
                <w:kern w:val="0"/>
                <w:sz w:val="18"/>
                <w:szCs w:val="18"/>
              </w:rPr>
            </w:pPr>
            <w:r>
              <w:rPr>
                <w:color w:val="000000"/>
                <w:kern w:val="0"/>
                <w:sz w:val="18"/>
                <w:szCs w:val="18"/>
              </w:rPr>
              <w:lastRenderedPageBreak/>
              <w:t>Serious adverse event (SAE) reporting※</w:t>
            </w:r>
          </w:p>
        </w:tc>
        <w:tc>
          <w:tcPr>
            <w:tcW w:w="728" w:type="pct"/>
          </w:tcPr>
          <w:p w14:paraId="626110A2"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40C801ED" w14:textId="77777777" w:rsidR="001756F6" w:rsidRDefault="00724DCF">
            <w:pPr>
              <w:widowControl/>
              <w:jc w:val="center"/>
              <w:rPr>
                <w:color w:val="000000"/>
                <w:kern w:val="0"/>
                <w:sz w:val="18"/>
                <w:szCs w:val="18"/>
              </w:rPr>
            </w:pPr>
            <w:r>
              <w:rPr>
                <w:color w:val="000000"/>
                <w:kern w:val="0"/>
                <w:sz w:val="18"/>
                <w:szCs w:val="18"/>
              </w:rPr>
              <w:t>●</w:t>
            </w:r>
          </w:p>
        </w:tc>
        <w:tc>
          <w:tcPr>
            <w:tcW w:w="770" w:type="pct"/>
          </w:tcPr>
          <w:p w14:paraId="53FEB5B1" w14:textId="77777777" w:rsidR="001756F6" w:rsidRDefault="00724DCF">
            <w:pPr>
              <w:widowControl/>
              <w:jc w:val="center"/>
              <w:rPr>
                <w:color w:val="000000"/>
                <w:kern w:val="0"/>
                <w:sz w:val="18"/>
                <w:szCs w:val="18"/>
              </w:rPr>
            </w:pPr>
            <w:r>
              <w:rPr>
                <w:color w:val="000000"/>
                <w:kern w:val="0"/>
                <w:sz w:val="18"/>
                <w:szCs w:val="18"/>
              </w:rPr>
              <w:t>●</w:t>
            </w:r>
          </w:p>
        </w:tc>
        <w:tc>
          <w:tcPr>
            <w:tcW w:w="802" w:type="pct"/>
          </w:tcPr>
          <w:p w14:paraId="6D8D23E9" w14:textId="77777777" w:rsidR="001756F6" w:rsidRDefault="00724DCF">
            <w:pPr>
              <w:widowControl/>
              <w:jc w:val="center"/>
              <w:rPr>
                <w:color w:val="000000"/>
                <w:kern w:val="0"/>
                <w:sz w:val="18"/>
                <w:szCs w:val="18"/>
              </w:rPr>
            </w:pPr>
            <w:r>
              <w:rPr>
                <w:color w:val="000000"/>
                <w:kern w:val="0"/>
                <w:sz w:val="18"/>
                <w:szCs w:val="18"/>
              </w:rPr>
              <w:t>●</w:t>
            </w:r>
          </w:p>
        </w:tc>
      </w:tr>
      <w:tr w:rsidR="001756F6" w14:paraId="5B68426B" w14:textId="77777777">
        <w:trPr>
          <w:trHeight w:val="240"/>
          <w:jc w:val="center"/>
        </w:trPr>
        <w:tc>
          <w:tcPr>
            <w:tcW w:w="1945" w:type="pct"/>
            <w:vAlign w:val="center"/>
          </w:tcPr>
          <w:p w14:paraId="6924742B" w14:textId="77777777" w:rsidR="001756F6" w:rsidRDefault="00724DCF">
            <w:pPr>
              <w:widowControl/>
              <w:jc w:val="left"/>
              <w:rPr>
                <w:color w:val="000000"/>
                <w:kern w:val="0"/>
                <w:sz w:val="18"/>
                <w:szCs w:val="18"/>
              </w:rPr>
            </w:pPr>
            <w:r>
              <w:rPr>
                <w:color w:val="000000"/>
                <w:kern w:val="0"/>
                <w:sz w:val="18"/>
                <w:szCs w:val="18"/>
              </w:rPr>
              <w:t>Issuance of Diary Cards</w:t>
            </w:r>
          </w:p>
        </w:tc>
        <w:tc>
          <w:tcPr>
            <w:tcW w:w="728" w:type="pct"/>
          </w:tcPr>
          <w:p w14:paraId="368978AD"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52E763A2" w14:textId="77777777" w:rsidR="001756F6" w:rsidRDefault="001756F6">
            <w:pPr>
              <w:widowControl/>
              <w:jc w:val="center"/>
              <w:rPr>
                <w:color w:val="000000"/>
                <w:kern w:val="0"/>
                <w:sz w:val="18"/>
                <w:szCs w:val="18"/>
              </w:rPr>
            </w:pPr>
          </w:p>
        </w:tc>
        <w:tc>
          <w:tcPr>
            <w:tcW w:w="770" w:type="pct"/>
          </w:tcPr>
          <w:p w14:paraId="11E60F14" w14:textId="77777777" w:rsidR="001756F6" w:rsidRDefault="001756F6">
            <w:pPr>
              <w:widowControl/>
              <w:jc w:val="center"/>
              <w:rPr>
                <w:color w:val="000000"/>
                <w:kern w:val="0"/>
                <w:sz w:val="18"/>
                <w:szCs w:val="18"/>
              </w:rPr>
            </w:pPr>
          </w:p>
        </w:tc>
        <w:tc>
          <w:tcPr>
            <w:tcW w:w="802" w:type="pct"/>
          </w:tcPr>
          <w:p w14:paraId="41DD21D8" w14:textId="77777777" w:rsidR="001756F6" w:rsidRDefault="001756F6">
            <w:pPr>
              <w:widowControl/>
              <w:jc w:val="center"/>
              <w:rPr>
                <w:color w:val="000000"/>
                <w:kern w:val="0"/>
                <w:sz w:val="18"/>
                <w:szCs w:val="18"/>
              </w:rPr>
            </w:pPr>
          </w:p>
        </w:tc>
      </w:tr>
      <w:tr w:rsidR="001756F6" w14:paraId="0D9087CF" w14:textId="77777777">
        <w:trPr>
          <w:trHeight w:val="240"/>
          <w:jc w:val="center"/>
        </w:trPr>
        <w:tc>
          <w:tcPr>
            <w:tcW w:w="1945" w:type="pct"/>
            <w:vAlign w:val="center"/>
          </w:tcPr>
          <w:p w14:paraId="49C8F2BD" w14:textId="77777777" w:rsidR="001756F6" w:rsidRDefault="00724DCF">
            <w:pPr>
              <w:widowControl/>
              <w:jc w:val="left"/>
              <w:rPr>
                <w:color w:val="000000"/>
                <w:kern w:val="0"/>
                <w:sz w:val="18"/>
                <w:szCs w:val="18"/>
              </w:rPr>
            </w:pPr>
            <w:r>
              <w:rPr>
                <w:color w:val="000000"/>
                <w:kern w:val="0"/>
                <w:sz w:val="18"/>
                <w:szCs w:val="18"/>
              </w:rPr>
              <w:t>Recycle Diary Cards, Issue Contact Cards</w:t>
            </w:r>
          </w:p>
        </w:tc>
        <w:tc>
          <w:tcPr>
            <w:tcW w:w="728" w:type="pct"/>
          </w:tcPr>
          <w:p w14:paraId="3D151DC5" w14:textId="77777777" w:rsidR="001756F6" w:rsidRDefault="001756F6">
            <w:pPr>
              <w:widowControl/>
              <w:jc w:val="center"/>
              <w:rPr>
                <w:color w:val="000000"/>
                <w:kern w:val="0"/>
                <w:sz w:val="18"/>
                <w:szCs w:val="18"/>
              </w:rPr>
            </w:pPr>
          </w:p>
        </w:tc>
        <w:tc>
          <w:tcPr>
            <w:tcW w:w="753" w:type="pct"/>
            <w:vAlign w:val="center"/>
          </w:tcPr>
          <w:p w14:paraId="6E23D1A0" w14:textId="77777777" w:rsidR="001756F6" w:rsidRDefault="00724DCF">
            <w:pPr>
              <w:widowControl/>
              <w:jc w:val="center"/>
              <w:rPr>
                <w:color w:val="000000"/>
                <w:kern w:val="0"/>
                <w:sz w:val="18"/>
                <w:szCs w:val="18"/>
              </w:rPr>
            </w:pPr>
            <w:r>
              <w:rPr>
                <w:color w:val="000000"/>
                <w:kern w:val="0"/>
                <w:sz w:val="18"/>
                <w:szCs w:val="18"/>
              </w:rPr>
              <w:t>●</w:t>
            </w:r>
          </w:p>
        </w:tc>
        <w:tc>
          <w:tcPr>
            <w:tcW w:w="770" w:type="pct"/>
          </w:tcPr>
          <w:p w14:paraId="6F2DD6C4" w14:textId="77777777" w:rsidR="001756F6" w:rsidRDefault="001756F6">
            <w:pPr>
              <w:widowControl/>
              <w:jc w:val="center"/>
              <w:rPr>
                <w:color w:val="000000"/>
                <w:kern w:val="0"/>
                <w:sz w:val="18"/>
                <w:szCs w:val="18"/>
              </w:rPr>
            </w:pPr>
          </w:p>
        </w:tc>
        <w:tc>
          <w:tcPr>
            <w:tcW w:w="802" w:type="pct"/>
          </w:tcPr>
          <w:p w14:paraId="4C950FEB" w14:textId="77777777" w:rsidR="001756F6" w:rsidRDefault="001756F6">
            <w:pPr>
              <w:widowControl/>
              <w:jc w:val="center"/>
              <w:rPr>
                <w:color w:val="000000"/>
                <w:kern w:val="0"/>
                <w:sz w:val="18"/>
                <w:szCs w:val="18"/>
              </w:rPr>
            </w:pPr>
          </w:p>
        </w:tc>
      </w:tr>
      <w:tr w:rsidR="001756F6" w14:paraId="399A2923" w14:textId="77777777">
        <w:trPr>
          <w:trHeight w:val="240"/>
          <w:jc w:val="center"/>
        </w:trPr>
        <w:tc>
          <w:tcPr>
            <w:tcW w:w="1945" w:type="pct"/>
            <w:vAlign w:val="center"/>
          </w:tcPr>
          <w:p w14:paraId="7CB6D714" w14:textId="77777777" w:rsidR="001756F6" w:rsidRDefault="00724DCF">
            <w:pPr>
              <w:widowControl/>
              <w:jc w:val="left"/>
              <w:rPr>
                <w:color w:val="000000"/>
                <w:kern w:val="0"/>
                <w:sz w:val="18"/>
                <w:szCs w:val="18"/>
              </w:rPr>
            </w:pPr>
            <w:r>
              <w:rPr>
                <w:color w:val="000000"/>
                <w:kern w:val="0"/>
                <w:sz w:val="18"/>
                <w:szCs w:val="18"/>
              </w:rPr>
              <w:t>Recycling Contact Cards</w:t>
            </w:r>
          </w:p>
        </w:tc>
        <w:tc>
          <w:tcPr>
            <w:tcW w:w="728" w:type="pct"/>
          </w:tcPr>
          <w:p w14:paraId="0D661407" w14:textId="77777777" w:rsidR="001756F6" w:rsidRDefault="001756F6">
            <w:pPr>
              <w:widowControl/>
              <w:jc w:val="center"/>
              <w:rPr>
                <w:color w:val="000000"/>
                <w:kern w:val="0"/>
                <w:sz w:val="18"/>
                <w:szCs w:val="18"/>
              </w:rPr>
            </w:pPr>
          </w:p>
        </w:tc>
        <w:tc>
          <w:tcPr>
            <w:tcW w:w="753" w:type="pct"/>
            <w:vAlign w:val="center"/>
          </w:tcPr>
          <w:p w14:paraId="201B0A77" w14:textId="77777777" w:rsidR="001756F6" w:rsidRDefault="001756F6">
            <w:pPr>
              <w:widowControl/>
              <w:jc w:val="center"/>
              <w:rPr>
                <w:color w:val="000000"/>
                <w:kern w:val="0"/>
                <w:sz w:val="18"/>
                <w:szCs w:val="18"/>
              </w:rPr>
            </w:pPr>
          </w:p>
        </w:tc>
        <w:tc>
          <w:tcPr>
            <w:tcW w:w="770" w:type="pct"/>
          </w:tcPr>
          <w:p w14:paraId="486D3A5E" w14:textId="77777777" w:rsidR="001756F6" w:rsidRDefault="00724DCF">
            <w:pPr>
              <w:widowControl/>
              <w:jc w:val="center"/>
              <w:rPr>
                <w:color w:val="000000"/>
                <w:kern w:val="0"/>
                <w:sz w:val="18"/>
                <w:szCs w:val="18"/>
              </w:rPr>
            </w:pPr>
            <w:r>
              <w:rPr>
                <w:color w:val="000000"/>
                <w:kern w:val="0"/>
                <w:sz w:val="18"/>
                <w:szCs w:val="18"/>
              </w:rPr>
              <w:t>●</w:t>
            </w:r>
          </w:p>
        </w:tc>
        <w:tc>
          <w:tcPr>
            <w:tcW w:w="802" w:type="pct"/>
          </w:tcPr>
          <w:p w14:paraId="2164F866" w14:textId="77777777" w:rsidR="001756F6" w:rsidRDefault="001756F6">
            <w:pPr>
              <w:widowControl/>
              <w:jc w:val="center"/>
              <w:rPr>
                <w:color w:val="000000"/>
                <w:kern w:val="0"/>
                <w:sz w:val="18"/>
                <w:szCs w:val="18"/>
              </w:rPr>
            </w:pPr>
          </w:p>
        </w:tc>
      </w:tr>
      <w:tr w:rsidR="001756F6" w14:paraId="3E7FF401" w14:textId="77777777">
        <w:trPr>
          <w:trHeight w:val="240"/>
          <w:jc w:val="center"/>
        </w:trPr>
        <w:tc>
          <w:tcPr>
            <w:tcW w:w="1945" w:type="pct"/>
            <w:vAlign w:val="center"/>
          </w:tcPr>
          <w:p w14:paraId="6A28F383" w14:textId="77777777" w:rsidR="001756F6" w:rsidRDefault="00724DCF">
            <w:pPr>
              <w:widowControl/>
              <w:jc w:val="left"/>
              <w:rPr>
                <w:color w:val="000000"/>
                <w:kern w:val="0"/>
                <w:sz w:val="18"/>
                <w:szCs w:val="18"/>
              </w:rPr>
            </w:pPr>
            <w:r>
              <w:rPr>
                <w:color w:val="000000"/>
                <w:kern w:val="0"/>
                <w:sz w:val="18"/>
                <w:szCs w:val="18"/>
              </w:rPr>
              <w:t>Record the Vaccination and Visit Record</w:t>
            </w:r>
          </w:p>
        </w:tc>
        <w:tc>
          <w:tcPr>
            <w:tcW w:w="728" w:type="pct"/>
          </w:tcPr>
          <w:p w14:paraId="4012D396"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2D4C0A05" w14:textId="77777777" w:rsidR="001756F6" w:rsidRDefault="00724DCF">
            <w:pPr>
              <w:widowControl/>
              <w:jc w:val="center"/>
              <w:rPr>
                <w:color w:val="000000"/>
                <w:kern w:val="0"/>
                <w:sz w:val="18"/>
                <w:szCs w:val="18"/>
              </w:rPr>
            </w:pPr>
            <w:r>
              <w:rPr>
                <w:color w:val="000000"/>
                <w:kern w:val="0"/>
                <w:sz w:val="18"/>
                <w:szCs w:val="18"/>
              </w:rPr>
              <w:t>●</w:t>
            </w:r>
          </w:p>
        </w:tc>
        <w:tc>
          <w:tcPr>
            <w:tcW w:w="770" w:type="pct"/>
          </w:tcPr>
          <w:p w14:paraId="59292434" w14:textId="77777777" w:rsidR="001756F6" w:rsidRDefault="00724DCF">
            <w:pPr>
              <w:widowControl/>
              <w:jc w:val="center"/>
              <w:rPr>
                <w:color w:val="000000"/>
                <w:kern w:val="0"/>
                <w:sz w:val="18"/>
                <w:szCs w:val="18"/>
              </w:rPr>
            </w:pPr>
            <w:r>
              <w:rPr>
                <w:color w:val="000000"/>
                <w:kern w:val="0"/>
                <w:sz w:val="18"/>
                <w:szCs w:val="18"/>
              </w:rPr>
              <w:t>●</w:t>
            </w:r>
          </w:p>
        </w:tc>
        <w:tc>
          <w:tcPr>
            <w:tcW w:w="802" w:type="pct"/>
          </w:tcPr>
          <w:p w14:paraId="1A5EB62F" w14:textId="77777777" w:rsidR="001756F6" w:rsidRDefault="00724DCF">
            <w:pPr>
              <w:widowControl/>
              <w:jc w:val="center"/>
              <w:rPr>
                <w:color w:val="000000"/>
                <w:kern w:val="0"/>
                <w:sz w:val="18"/>
                <w:szCs w:val="18"/>
              </w:rPr>
            </w:pPr>
            <w:r>
              <w:rPr>
                <w:color w:val="000000"/>
                <w:kern w:val="0"/>
                <w:sz w:val="18"/>
                <w:szCs w:val="18"/>
              </w:rPr>
              <w:t>●</w:t>
            </w:r>
          </w:p>
        </w:tc>
      </w:tr>
      <w:tr w:rsidR="001756F6" w14:paraId="05687C41" w14:textId="77777777">
        <w:trPr>
          <w:trHeight w:val="240"/>
          <w:jc w:val="center"/>
        </w:trPr>
        <w:tc>
          <w:tcPr>
            <w:tcW w:w="1945" w:type="pct"/>
            <w:vAlign w:val="center"/>
          </w:tcPr>
          <w:p w14:paraId="4DC0966A" w14:textId="77777777" w:rsidR="001756F6" w:rsidRDefault="00724DCF">
            <w:pPr>
              <w:widowControl/>
              <w:jc w:val="left"/>
              <w:rPr>
                <w:color w:val="000000"/>
                <w:kern w:val="0"/>
                <w:sz w:val="18"/>
                <w:szCs w:val="18"/>
              </w:rPr>
            </w:pPr>
            <w:r>
              <w:rPr>
                <w:color w:val="000000"/>
                <w:kern w:val="0"/>
                <w:sz w:val="18"/>
                <w:szCs w:val="18"/>
              </w:rPr>
              <w:t>Documentation of combined medications/combined vaccines</w:t>
            </w:r>
          </w:p>
        </w:tc>
        <w:tc>
          <w:tcPr>
            <w:tcW w:w="728" w:type="pct"/>
          </w:tcPr>
          <w:p w14:paraId="7057485B" w14:textId="77777777" w:rsidR="001756F6" w:rsidRDefault="00724DCF">
            <w:pPr>
              <w:widowControl/>
              <w:jc w:val="center"/>
              <w:rPr>
                <w:color w:val="000000"/>
                <w:kern w:val="0"/>
                <w:sz w:val="18"/>
                <w:szCs w:val="18"/>
              </w:rPr>
            </w:pPr>
            <w:r>
              <w:rPr>
                <w:color w:val="000000"/>
                <w:kern w:val="0"/>
                <w:sz w:val="18"/>
                <w:szCs w:val="18"/>
              </w:rPr>
              <w:t>●</w:t>
            </w:r>
          </w:p>
        </w:tc>
        <w:tc>
          <w:tcPr>
            <w:tcW w:w="753" w:type="pct"/>
            <w:vAlign w:val="center"/>
          </w:tcPr>
          <w:p w14:paraId="5F7FC1D1" w14:textId="77777777" w:rsidR="001756F6" w:rsidRDefault="00724DCF">
            <w:pPr>
              <w:widowControl/>
              <w:jc w:val="center"/>
              <w:rPr>
                <w:color w:val="000000"/>
                <w:kern w:val="0"/>
                <w:sz w:val="18"/>
                <w:szCs w:val="18"/>
              </w:rPr>
            </w:pPr>
            <w:r>
              <w:rPr>
                <w:color w:val="000000"/>
                <w:kern w:val="0"/>
                <w:sz w:val="18"/>
                <w:szCs w:val="18"/>
              </w:rPr>
              <w:t>●</w:t>
            </w:r>
          </w:p>
        </w:tc>
        <w:tc>
          <w:tcPr>
            <w:tcW w:w="770" w:type="pct"/>
          </w:tcPr>
          <w:p w14:paraId="433B6B62" w14:textId="77777777" w:rsidR="001756F6" w:rsidRDefault="00724DCF">
            <w:pPr>
              <w:widowControl/>
              <w:jc w:val="center"/>
              <w:rPr>
                <w:color w:val="000000"/>
                <w:kern w:val="0"/>
                <w:sz w:val="18"/>
                <w:szCs w:val="18"/>
              </w:rPr>
            </w:pPr>
            <w:r>
              <w:rPr>
                <w:color w:val="000000"/>
                <w:kern w:val="0"/>
                <w:sz w:val="18"/>
                <w:szCs w:val="18"/>
              </w:rPr>
              <w:t>●</w:t>
            </w:r>
          </w:p>
        </w:tc>
        <w:tc>
          <w:tcPr>
            <w:tcW w:w="802" w:type="pct"/>
          </w:tcPr>
          <w:p w14:paraId="59935D20" w14:textId="77777777" w:rsidR="001756F6" w:rsidRDefault="00724DCF">
            <w:pPr>
              <w:widowControl/>
              <w:jc w:val="center"/>
              <w:rPr>
                <w:color w:val="000000"/>
                <w:kern w:val="0"/>
                <w:sz w:val="18"/>
                <w:szCs w:val="18"/>
              </w:rPr>
            </w:pPr>
            <w:r>
              <w:rPr>
                <w:color w:val="000000"/>
                <w:kern w:val="0"/>
                <w:sz w:val="18"/>
                <w:szCs w:val="18"/>
              </w:rPr>
              <w:t>●</w:t>
            </w:r>
          </w:p>
        </w:tc>
      </w:tr>
    </w:tbl>
    <w:p w14:paraId="1473851C" w14:textId="77777777" w:rsidR="001756F6" w:rsidRDefault="001756F6"/>
    <w:p w14:paraId="2EC63F31" w14:textId="77777777" w:rsidR="001756F6" w:rsidRDefault="00724DCF">
      <w:pPr>
        <w:pStyle w:val="2"/>
        <w:rPr>
          <w:rFonts w:ascii="Times New Roman" w:hAnsi="Times New Roman"/>
        </w:rPr>
      </w:pPr>
      <w:bookmarkStart w:id="112" w:name="_Toc26411"/>
      <w:bookmarkStart w:id="113" w:name="_Toc24925"/>
      <w:r>
        <w:rPr>
          <w:rFonts w:ascii="Times New Roman" w:hAnsi="Times New Roman"/>
        </w:rPr>
        <w:t xml:space="preserve">3.4 </w:t>
      </w:r>
      <w:bookmarkEnd w:id="112"/>
      <w:r>
        <w:rPr>
          <w:rFonts w:ascii="Times New Roman" w:hAnsi="Times New Roman"/>
        </w:rPr>
        <w:t>Randomization and blinding</w:t>
      </w:r>
      <w:bookmarkEnd w:id="113"/>
    </w:p>
    <w:p w14:paraId="0673013D" w14:textId="77777777" w:rsidR="001756F6" w:rsidRDefault="00724DCF">
      <w:pPr>
        <w:pStyle w:val="3"/>
      </w:pPr>
      <w:bookmarkStart w:id="114" w:name="_Toc63762563"/>
      <w:bookmarkStart w:id="115" w:name="_Toc31497"/>
      <w:bookmarkStart w:id="116" w:name="_Toc63408414"/>
      <w:bookmarkStart w:id="117" w:name="_Toc13847"/>
      <w:bookmarkStart w:id="118" w:name="_Toc64541614"/>
      <w:bookmarkStart w:id="119" w:name="_Toc16029"/>
      <w:bookmarkStart w:id="120" w:name="_Toc63762227"/>
      <w:bookmarkStart w:id="121" w:name="_Toc5298"/>
      <w:bookmarkStart w:id="122" w:name="_Toc22199"/>
      <w:bookmarkStart w:id="123" w:name="_Toc18588"/>
      <w:r>
        <w:t xml:space="preserve">3. 4.1 </w:t>
      </w:r>
      <w:bookmarkEnd w:id="114"/>
      <w:bookmarkEnd w:id="115"/>
      <w:bookmarkEnd w:id="116"/>
      <w:bookmarkEnd w:id="117"/>
      <w:bookmarkEnd w:id="118"/>
      <w:bookmarkEnd w:id="119"/>
      <w:bookmarkEnd w:id="120"/>
      <w:bookmarkEnd w:id="121"/>
      <w:bookmarkEnd w:id="122"/>
      <w:r>
        <w:t>Randomization method</w:t>
      </w:r>
      <w:bookmarkEnd w:id="123"/>
    </w:p>
    <w:p w14:paraId="05032AC0" w14:textId="77777777" w:rsidR="001756F6" w:rsidRDefault="00724DCF">
      <w:pPr>
        <w:spacing w:line="360" w:lineRule="auto"/>
        <w:ind w:firstLine="480"/>
        <w:contextualSpacing/>
        <w:rPr>
          <w:sz w:val="24"/>
        </w:rPr>
      </w:pPr>
      <w:r>
        <w:rPr>
          <w:sz w:val="24"/>
        </w:rPr>
        <w:t>The study was randomized using stratified block group randomization in a 2:2:1:1 ratio. Subject randomization tables were generated by an independent randomization professional via SAS 9.4 or above and imported into the Interactive Response Technology (IRT) system, accessible only to authorized personnel. Subjects, investigators, and the sponsor's study management team were blinded throughout the trial. Authorized, non-blinded study center personnel have access to subject grouping information through the IRT system and use the study vaccine for the corresponding group based on the grouping information.</w:t>
      </w:r>
    </w:p>
    <w:p w14:paraId="658BB3F5" w14:textId="77777777" w:rsidR="001756F6" w:rsidRDefault="00724DCF">
      <w:pPr>
        <w:pStyle w:val="3"/>
      </w:pPr>
      <w:bookmarkStart w:id="124" w:name="_Toc9933"/>
      <w:bookmarkStart w:id="125" w:name="_Toc22137"/>
      <w:r>
        <w:t>3..4.2 Blind state maintenance</w:t>
      </w:r>
      <w:bookmarkEnd w:id="124"/>
      <w:bookmarkEnd w:id="125"/>
    </w:p>
    <w:p w14:paraId="3B839E4A" w14:textId="3D095023" w:rsidR="001756F6" w:rsidRDefault="00724DCF">
      <w:pPr>
        <w:spacing w:line="360" w:lineRule="auto"/>
        <w:ind w:firstLine="480"/>
        <w:contextualSpacing/>
        <w:rPr>
          <w:sz w:val="24"/>
        </w:rPr>
      </w:pPr>
      <w:r>
        <w:rPr>
          <w:sz w:val="24"/>
        </w:rPr>
        <w:t>Safety observers, laboratory testers, and statistical analysts were blinded in this study. Vaccine administration, formulation, and vaccination personnel were unblinded, and confidentiality agreements were signed to ensure that unblinded reports and documentation were shared only with unblinded personnel. Unblinded personnel are not involved in field work other than vaccine preparation and vaccination, and all other study personnel remain</w:t>
      </w:r>
      <w:r w:rsidR="00990A06">
        <w:rPr>
          <w:sz w:val="24"/>
        </w:rPr>
        <w:t>s</w:t>
      </w:r>
      <w:r>
        <w:rPr>
          <w:sz w:val="24"/>
        </w:rPr>
        <w:t xml:space="preserve"> blinded. The unblinded vaccine preparer covers the side wall of the vaccine syringe with a study number label after the vaccine has been prepared for blinding the subject.</w:t>
      </w:r>
    </w:p>
    <w:p w14:paraId="435C4005" w14:textId="77777777" w:rsidR="001756F6" w:rsidRDefault="00724DCF">
      <w:pPr>
        <w:pStyle w:val="3"/>
      </w:pPr>
      <w:bookmarkStart w:id="126" w:name="_Toc16973"/>
      <w:bookmarkStart w:id="127" w:name="_Toc28352"/>
      <w:r>
        <w:lastRenderedPageBreak/>
        <w:t>3..4.3 Unveiling the blind procedure</w:t>
      </w:r>
      <w:bookmarkEnd w:id="126"/>
      <w:bookmarkEnd w:id="127"/>
    </w:p>
    <w:p w14:paraId="4510D011" w14:textId="29542E40" w:rsidR="001756F6" w:rsidRDefault="00724DCF">
      <w:pPr>
        <w:spacing w:line="360" w:lineRule="auto"/>
        <w:ind w:firstLineChars="200" w:firstLine="480"/>
        <w:rPr>
          <w:sz w:val="24"/>
          <w:lang w:val="en-GB"/>
        </w:rPr>
      </w:pPr>
      <w:r>
        <w:rPr>
          <w:sz w:val="24"/>
          <w:lang w:val="en-GB"/>
        </w:rPr>
        <w:t>In the event of serious complications and adverse events during the trial that affect</w:t>
      </w:r>
      <w:r w:rsidR="00990A06">
        <w:rPr>
          <w:sz w:val="24"/>
          <w:lang w:val="en-GB"/>
        </w:rPr>
        <w:t>s</w:t>
      </w:r>
      <w:r>
        <w:rPr>
          <w:sz w:val="24"/>
          <w:lang w:val="en-GB"/>
        </w:rPr>
        <w:t xml:space="preserve"> the choice of management measures, the investigator may, in the opinion of the investigator, need to know the group of subjects and may break the blinding on an emergency basis. Emergency blinding was performed by the principal investigator through a randomized system.</w:t>
      </w:r>
    </w:p>
    <w:p w14:paraId="310AE442" w14:textId="77777777" w:rsidR="001756F6" w:rsidRDefault="00724DCF">
      <w:pPr>
        <w:spacing w:line="360" w:lineRule="auto"/>
        <w:ind w:firstLineChars="200" w:firstLine="480"/>
        <w:rPr>
          <w:sz w:val="24"/>
          <w:lang w:val="en-GB"/>
        </w:rPr>
      </w:pPr>
      <w:r>
        <w:rPr>
          <w:sz w:val="24"/>
          <w:lang w:bidi="en-US"/>
        </w:rPr>
        <w:t>Blinding will be performed during the initial analysis of safety and immunogenicity at 28 days after vaccination for the completed immunization program, but subjects and safety observers will remain blinded.</w:t>
      </w:r>
    </w:p>
    <w:p w14:paraId="09E387C7" w14:textId="77777777" w:rsidR="001756F6" w:rsidRDefault="00724DCF">
      <w:pPr>
        <w:pStyle w:val="2"/>
        <w:rPr>
          <w:rFonts w:ascii="Times New Roman" w:hAnsi="Times New Roman"/>
        </w:rPr>
      </w:pPr>
      <w:bookmarkStart w:id="128" w:name="_Toc21680"/>
      <w:bookmarkStart w:id="129" w:name="_Toc31299"/>
      <w:r>
        <w:rPr>
          <w:rFonts w:ascii="Times New Roman" w:hAnsi="Times New Roman"/>
        </w:rPr>
        <w:t xml:space="preserve">3.5 </w:t>
      </w:r>
      <w:bookmarkEnd w:id="128"/>
      <w:r>
        <w:rPr>
          <w:rFonts w:ascii="Times New Roman" w:hAnsi="Times New Roman"/>
        </w:rPr>
        <w:t>Investigational vaccine</w:t>
      </w:r>
      <w:bookmarkEnd w:id="129"/>
    </w:p>
    <w:p w14:paraId="78DCA1ED" w14:textId="2FB2AA0F" w:rsidR="001756F6" w:rsidRDefault="00724DCF">
      <w:pPr>
        <w:pStyle w:val="3"/>
      </w:pPr>
      <w:bookmarkStart w:id="130" w:name="_Toc5712"/>
      <w:bookmarkStart w:id="131" w:name="_Toc19686"/>
      <w:r>
        <w:t>3..5.</w:t>
      </w:r>
      <w:proofErr w:type="gramStart"/>
      <w:r>
        <w:t xml:space="preserve">1  </w:t>
      </w:r>
      <w:bookmarkEnd w:id="130"/>
      <w:r>
        <w:t>Recombinant</w:t>
      </w:r>
      <w:proofErr w:type="gramEnd"/>
      <w:r>
        <w:t xml:space="preserve"> COVID-19 vaccine (Ad5 Vector)</w:t>
      </w:r>
      <w:bookmarkEnd w:id="131"/>
    </w:p>
    <w:p w14:paraId="433CE99F" w14:textId="77777777" w:rsidR="001756F6" w:rsidRDefault="00724DCF">
      <w:pPr>
        <w:pStyle w:val="a7"/>
        <w:spacing w:line="360" w:lineRule="auto"/>
        <w:rPr>
          <w:kern w:val="0"/>
          <w:szCs w:val="20"/>
        </w:rPr>
      </w:pPr>
      <w:r>
        <w:t>Recombinant COVID-19 vaccine (Ad5 Vector) is a liquid formulation made by inoculating HEK293SF-3F6 cells with replication-deficient human type 5 adenovirus expressing novel coronavirus S protein. After amplification and purification, the liquid preparation made by adding appropriate excipients is used to prevent the disease caused by SARS-COV-2 infection.</w:t>
      </w:r>
    </w:p>
    <w:p w14:paraId="12DB6197" w14:textId="77777777" w:rsidR="001756F6" w:rsidRDefault="00724DCF">
      <w:pPr>
        <w:pStyle w:val="a7"/>
        <w:spacing w:line="360" w:lineRule="auto"/>
      </w:pPr>
      <w:r>
        <w:t>Active ingredient: Recombinant replication-deficient human type 5 adenovirus expressing the novel coronavirus S protein (5×10</w:t>
      </w:r>
      <w:r>
        <w:rPr>
          <w:vertAlign w:val="superscript"/>
        </w:rPr>
        <w:t>10</w:t>
      </w:r>
      <w:r>
        <w:t xml:space="preserve"> VP).</w:t>
      </w:r>
    </w:p>
    <w:p w14:paraId="053B95C2" w14:textId="77777777" w:rsidR="001756F6" w:rsidRDefault="00724DCF">
      <w:pPr>
        <w:pStyle w:val="a7"/>
        <w:spacing w:line="360" w:lineRule="auto"/>
        <w:rPr>
          <w:lang w:val="en-GB"/>
        </w:rPr>
      </w:pPr>
      <w:r>
        <w:t xml:space="preserve">Excipients: mannitol, sucrose, sodium chloride, magnesium chloride, polysorbate 80, hydroxyethyl piperazine </w:t>
      </w:r>
      <w:proofErr w:type="spellStart"/>
      <w:r>
        <w:t>ethanesulfonic</w:t>
      </w:r>
      <w:proofErr w:type="spellEnd"/>
      <w:r>
        <w:t xml:space="preserve"> acid, glycerin. </w:t>
      </w:r>
    </w:p>
    <w:p w14:paraId="59ECD3EB" w14:textId="77777777" w:rsidR="001756F6" w:rsidRDefault="00724DCF">
      <w:pPr>
        <w:pStyle w:val="a7"/>
        <w:spacing w:line="360" w:lineRule="auto"/>
      </w:pPr>
      <w:r>
        <w:t>Package: vial</w:t>
      </w:r>
    </w:p>
    <w:p w14:paraId="6D8AD129" w14:textId="5ADA7CAB" w:rsidR="001756F6" w:rsidRDefault="00724DCF">
      <w:pPr>
        <w:pStyle w:val="a7"/>
        <w:spacing w:line="360" w:lineRule="auto"/>
      </w:pPr>
      <w:r>
        <w:t>Specification: 0.5 ml/bottle (5×10</w:t>
      </w:r>
      <w:r>
        <w:rPr>
          <w:vertAlign w:val="superscript"/>
        </w:rPr>
        <w:t xml:space="preserve">10 </w:t>
      </w:r>
      <w:r w:rsidR="00990A06">
        <w:t>VP</w:t>
      </w:r>
      <w:r>
        <w:t>)</w:t>
      </w:r>
    </w:p>
    <w:p w14:paraId="0186F63A" w14:textId="77777777" w:rsidR="001756F6" w:rsidRDefault="00724DCF">
      <w:pPr>
        <w:pStyle w:val="a7"/>
        <w:spacing w:line="360" w:lineRule="auto"/>
      </w:pPr>
      <w:r>
        <w:t>Shelf life: tentatively 12 months</w:t>
      </w:r>
    </w:p>
    <w:p w14:paraId="31A0CAF0" w14:textId="77777777" w:rsidR="001756F6" w:rsidRDefault="00724DCF">
      <w:pPr>
        <w:pStyle w:val="a7"/>
        <w:spacing w:line="360" w:lineRule="auto"/>
      </w:pPr>
      <w:r>
        <w:t>Storage: Store and transport at 2-8°C.</w:t>
      </w:r>
    </w:p>
    <w:p w14:paraId="0096380D" w14:textId="77777777" w:rsidR="001756F6" w:rsidRDefault="00724DCF">
      <w:pPr>
        <w:pStyle w:val="a7"/>
        <w:spacing w:line="360" w:lineRule="auto"/>
      </w:pPr>
      <w:r>
        <w:t>Route of inoculation: Intramuscular injection (IM) at the lower margin of the lateral deltoid muscle of the upper arm.</w:t>
      </w:r>
    </w:p>
    <w:p w14:paraId="1DF1080E" w14:textId="59F049B9" w:rsidR="001756F6" w:rsidRDefault="00724DCF">
      <w:pPr>
        <w:pStyle w:val="a7"/>
        <w:spacing w:line="360" w:lineRule="auto"/>
      </w:pPr>
      <w:r>
        <w:t>Immunization procedure: single</w:t>
      </w:r>
      <w:r w:rsidR="00990A06">
        <w:t>-</w:t>
      </w:r>
      <w:r>
        <w:t>dose vaccination.</w:t>
      </w:r>
    </w:p>
    <w:p w14:paraId="42CEBB32" w14:textId="77777777" w:rsidR="001756F6" w:rsidRDefault="00724DCF">
      <w:pPr>
        <w:pStyle w:val="3"/>
      </w:pPr>
      <w:bookmarkStart w:id="132" w:name="_Toc12492"/>
      <w:bookmarkStart w:id="133" w:name="_Toc24297"/>
      <w:r>
        <w:lastRenderedPageBreak/>
        <w:t>3..5.</w:t>
      </w:r>
      <w:proofErr w:type="gramStart"/>
      <w:r>
        <w:t xml:space="preserve">2  </w:t>
      </w:r>
      <w:bookmarkEnd w:id="132"/>
      <w:r>
        <w:t>Inactivated</w:t>
      </w:r>
      <w:proofErr w:type="gramEnd"/>
      <w:r>
        <w:t xml:space="preserve"> SARS-CoV-2 vaccine (Vero cells)</w:t>
      </w:r>
      <w:bookmarkEnd w:id="133"/>
    </w:p>
    <w:p w14:paraId="0FF03A0B" w14:textId="77777777" w:rsidR="001756F6" w:rsidRDefault="00724DCF">
      <w:pPr>
        <w:spacing w:line="360" w:lineRule="auto"/>
        <w:ind w:firstLineChars="200" w:firstLine="480"/>
        <w:contextualSpacing/>
        <w:rPr>
          <w:sz w:val="24"/>
        </w:rPr>
      </w:pPr>
      <w:r>
        <w:rPr>
          <w:sz w:val="24"/>
        </w:rPr>
        <w:t>Manufacturer: Beijing Sinovac Research &amp; Development Co., Ltd.</w:t>
      </w:r>
    </w:p>
    <w:p w14:paraId="0DEF7969" w14:textId="77777777" w:rsidR="001756F6" w:rsidRDefault="00724DCF">
      <w:pPr>
        <w:spacing w:line="360" w:lineRule="auto"/>
        <w:ind w:firstLineChars="200" w:firstLine="480"/>
        <w:contextualSpacing/>
        <w:rPr>
          <w:sz w:val="24"/>
        </w:rPr>
      </w:pPr>
      <w:r>
        <w:rPr>
          <w:sz w:val="24"/>
        </w:rPr>
        <w:t>Specification: 0.5ml/bottle, for commercial packaging, stored according to instructions.</w:t>
      </w:r>
    </w:p>
    <w:p w14:paraId="37117A93" w14:textId="77777777" w:rsidR="001756F6" w:rsidRDefault="00724DCF">
      <w:pPr>
        <w:pStyle w:val="a7"/>
        <w:spacing w:line="360" w:lineRule="auto"/>
      </w:pPr>
      <w:r>
        <w:t>Shelf life: tentative12 months</w:t>
      </w:r>
    </w:p>
    <w:p w14:paraId="3498338B" w14:textId="77777777" w:rsidR="001756F6" w:rsidRDefault="00724DCF">
      <w:pPr>
        <w:pStyle w:val="a7"/>
        <w:spacing w:line="360" w:lineRule="auto"/>
      </w:pPr>
      <w:r>
        <w:t>Storage: Store and transport at 2-8°C.</w:t>
      </w:r>
    </w:p>
    <w:p w14:paraId="4DFE22AD" w14:textId="77777777" w:rsidR="001756F6" w:rsidRDefault="00724DCF">
      <w:pPr>
        <w:pStyle w:val="a7"/>
        <w:spacing w:line="360" w:lineRule="auto"/>
      </w:pPr>
      <w:r>
        <w:t>Route of inoculation: Intramuscular injection (IM) at the lower margin of the lateral deltoid muscle of the upper arm.</w:t>
      </w:r>
    </w:p>
    <w:p w14:paraId="2985361E" w14:textId="786E9E90" w:rsidR="001756F6" w:rsidRDefault="00724DCF">
      <w:pPr>
        <w:pStyle w:val="a7"/>
        <w:spacing w:line="360" w:lineRule="auto"/>
      </w:pPr>
      <w:r>
        <w:t>Immunization procedure: single</w:t>
      </w:r>
      <w:r w:rsidR="00990A06">
        <w:t>-</w:t>
      </w:r>
      <w:r>
        <w:t>dose vaccination.</w:t>
      </w:r>
    </w:p>
    <w:p w14:paraId="7679EC9F" w14:textId="77777777" w:rsidR="001756F6" w:rsidRDefault="00724DCF">
      <w:pPr>
        <w:pStyle w:val="2"/>
        <w:rPr>
          <w:rFonts w:ascii="Times New Roman" w:hAnsi="Times New Roman"/>
        </w:rPr>
      </w:pPr>
      <w:bookmarkStart w:id="134" w:name="_Toc64541621"/>
      <w:bookmarkStart w:id="135" w:name="_Toc63408420"/>
      <w:bookmarkStart w:id="136" w:name="_Toc13502"/>
      <w:bookmarkStart w:id="137" w:name="_Toc9778"/>
      <w:bookmarkStart w:id="138" w:name="_Toc63762234"/>
      <w:bookmarkStart w:id="139" w:name="_Toc485063939"/>
      <w:bookmarkStart w:id="140" w:name="_Toc63762570"/>
      <w:bookmarkStart w:id="141" w:name="_Toc3785"/>
      <w:r>
        <w:rPr>
          <w:rFonts w:ascii="Times New Roman" w:hAnsi="Times New Roman"/>
        </w:rPr>
        <w:t xml:space="preserve">3.6 </w:t>
      </w:r>
      <w:bookmarkEnd w:id="134"/>
      <w:bookmarkEnd w:id="135"/>
      <w:bookmarkEnd w:id="136"/>
      <w:bookmarkEnd w:id="137"/>
      <w:bookmarkEnd w:id="138"/>
      <w:bookmarkEnd w:id="139"/>
      <w:bookmarkEnd w:id="140"/>
      <w:r>
        <w:rPr>
          <w:rFonts w:ascii="Times New Roman" w:hAnsi="Times New Roman"/>
        </w:rPr>
        <w:t>Criteria for pausing or early termination</w:t>
      </w:r>
      <w:bookmarkEnd w:id="141"/>
    </w:p>
    <w:p w14:paraId="3E7773CB" w14:textId="77777777" w:rsidR="001756F6" w:rsidRDefault="00724DCF">
      <w:pPr>
        <w:spacing w:line="360" w:lineRule="auto"/>
        <w:ind w:firstLineChars="200" w:firstLine="480"/>
        <w:rPr>
          <w:sz w:val="24"/>
          <w:lang w:val="en-GB"/>
        </w:rPr>
      </w:pPr>
      <w:r>
        <w:rPr>
          <w:sz w:val="24"/>
          <w:lang w:val="en-GB"/>
        </w:rPr>
        <w:t>The principal investigator will organize an expert panel meeting to decide whether to terminate the clinical trial early if one of the following conditions occurs.</w:t>
      </w:r>
    </w:p>
    <w:p w14:paraId="07A1F91C" w14:textId="349B6687" w:rsidR="001756F6" w:rsidRDefault="00724DCF">
      <w:pPr>
        <w:widowControl/>
        <w:numPr>
          <w:ilvl w:val="0"/>
          <w:numId w:val="5"/>
        </w:numPr>
        <w:spacing w:line="360" w:lineRule="auto"/>
        <w:ind w:left="833" w:hanging="351"/>
        <w:rPr>
          <w:bCs/>
          <w:sz w:val="24"/>
          <w:szCs w:val="21"/>
        </w:rPr>
      </w:pPr>
      <w:r>
        <w:rPr>
          <w:bCs/>
          <w:sz w:val="24"/>
          <w:szCs w:val="21"/>
        </w:rPr>
        <w:t>Occurrence of one or more ≥grade 4 adverse reaction</w:t>
      </w:r>
      <w:r w:rsidR="00990A06">
        <w:rPr>
          <w:bCs/>
          <w:sz w:val="24"/>
          <w:szCs w:val="21"/>
        </w:rPr>
        <w:t>s</w:t>
      </w:r>
      <w:r>
        <w:rPr>
          <w:bCs/>
          <w:sz w:val="24"/>
          <w:szCs w:val="21"/>
        </w:rPr>
        <w:t xml:space="preserve"> or serious adverse event</w:t>
      </w:r>
      <w:r w:rsidR="00990A06">
        <w:rPr>
          <w:bCs/>
          <w:sz w:val="24"/>
          <w:szCs w:val="21"/>
        </w:rPr>
        <w:t>s</w:t>
      </w:r>
      <w:r>
        <w:rPr>
          <w:bCs/>
          <w:sz w:val="24"/>
          <w:szCs w:val="21"/>
        </w:rPr>
        <w:t xml:space="preserve"> that may be associated with vaccination.</w:t>
      </w:r>
    </w:p>
    <w:p w14:paraId="6BDE49C9" w14:textId="77777777" w:rsidR="001756F6" w:rsidRDefault="00724DCF">
      <w:pPr>
        <w:widowControl/>
        <w:numPr>
          <w:ilvl w:val="0"/>
          <w:numId w:val="5"/>
        </w:numPr>
        <w:spacing w:line="360" w:lineRule="auto"/>
        <w:ind w:left="833" w:hanging="351"/>
        <w:rPr>
          <w:bCs/>
          <w:sz w:val="24"/>
          <w:szCs w:val="21"/>
        </w:rPr>
      </w:pPr>
      <w:r>
        <w:rPr>
          <w:bCs/>
          <w:sz w:val="24"/>
          <w:szCs w:val="21"/>
        </w:rPr>
        <w:t>Occurrence of grade 3 adverse events associated with vaccination in 10% of participants or more.</w:t>
      </w:r>
    </w:p>
    <w:p w14:paraId="49C1A113" w14:textId="77777777" w:rsidR="001756F6" w:rsidRDefault="00724DCF">
      <w:pPr>
        <w:widowControl/>
        <w:spacing w:line="360" w:lineRule="auto"/>
        <w:ind w:left="480"/>
        <w:rPr>
          <w:bCs/>
          <w:sz w:val="24"/>
          <w:szCs w:val="21"/>
        </w:rPr>
      </w:pPr>
      <w:r>
        <w:rPr>
          <w:bCs/>
          <w:sz w:val="24"/>
          <w:szCs w:val="21"/>
        </w:rPr>
        <w:t>Study early termination criteria:</w:t>
      </w:r>
    </w:p>
    <w:p w14:paraId="244D35E3" w14:textId="77777777" w:rsidR="001756F6" w:rsidRDefault="00724DCF">
      <w:pPr>
        <w:widowControl/>
        <w:numPr>
          <w:ilvl w:val="0"/>
          <w:numId w:val="6"/>
        </w:numPr>
        <w:spacing w:line="360" w:lineRule="auto"/>
        <w:ind w:left="833" w:hanging="351"/>
        <w:rPr>
          <w:bCs/>
          <w:sz w:val="24"/>
          <w:szCs w:val="21"/>
        </w:rPr>
      </w:pPr>
      <w:r>
        <w:rPr>
          <w:bCs/>
          <w:sz w:val="24"/>
          <w:szCs w:val="21"/>
        </w:rPr>
        <w:t>A grade 4 adverse reaction or serious adverse event that may be related to vaccination during the study period, and a decision to terminate the trial after discussion by an expert panel organized by the principal investigator.</w:t>
      </w:r>
    </w:p>
    <w:p w14:paraId="41191317" w14:textId="77777777" w:rsidR="001756F6" w:rsidRDefault="00724DCF">
      <w:pPr>
        <w:widowControl/>
        <w:numPr>
          <w:ilvl w:val="0"/>
          <w:numId w:val="6"/>
        </w:numPr>
        <w:spacing w:line="360" w:lineRule="auto"/>
        <w:ind w:left="833" w:hanging="351"/>
        <w:rPr>
          <w:bCs/>
          <w:sz w:val="24"/>
          <w:szCs w:val="21"/>
        </w:rPr>
      </w:pPr>
      <w:r>
        <w:rPr>
          <w:bCs/>
          <w:sz w:val="24"/>
          <w:szCs w:val="21"/>
        </w:rPr>
        <w:t>15% or more of subjects with grade 3 or higher adverse reactions lasting &gt;48 hours failing to reduce to grade 1 or 2, the principal investigator organizes an expert panel discussion to decide whether to terminate the trial.</w:t>
      </w:r>
    </w:p>
    <w:p w14:paraId="79FE3A16" w14:textId="0EAEE76E" w:rsidR="001756F6" w:rsidRDefault="00990A06">
      <w:pPr>
        <w:widowControl/>
        <w:numPr>
          <w:ilvl w:val="0"/>
          <w:numId w:val="6"/>
        </w:numPr>
        <w:spacing w:line="360" w:lineRule="auto"/>
        <w:ind w:left="833" w:hanging="351"/>
        <w:rPr>
          <w:bCs/>
          <w:sz w:val="24"/>
          <w:szCs w:val="21"/>
        </w:rPr>
      </w:pPr>
      <w:r>
        <w:rPr>
          <w:bCs/>
          <w:sz w:val="24"/>
          <w:szCs w:val="21"/>
        </w:rPr>
        <w:t>The p</w:t>
      </w:r>
      <w:r w:rsidR="00724DCF">
        <w:rPr>
          <w:bCs/>
          <w:sz w:val="24"/>
          <w:szCs w:val="21"/>
        </w:rPr>
        <w:t>rincipal investigator request</w:t>
      </w:r>
      <w:r>
        <w:rPr>
          <w:bCs/>
          <w:sz w:val="24"/>
          <w:szCs w:val="21"/>
        </w:rPr>
        <w:t>ed</w:t>
      </w:r>
      <w:r w:rsidR="00724DCF">
        <w:rPr>
          <w:bCs/>
          <w:sz w:val="24"/>
          <w:szCs w:val="21"/>
        </w:rPr>
        <w:t xml:space="preserve"> for full termination of the trial and explain the reasons.</w:t>
      </w:r>
    </w:p>
    <w:p w14:paraId="29074AF1" w14:textId="77777777" w:rsidR="001756F6" w:rsidRDefault="00724DCF">
      <w:pPr>
        <w:widowControl/>
        <w:numPr>
          <w:ilvl w:val="0"/>
          <w:numId w:val="6"/>
        </w:numPr>
        <w:spacing w:line="360" w:lineRule="auto"/>
        <w:ind w:left="833" w:hanging="351"/>
        <w:rPr>
          <w:bCs/>
          <w:sz w:val="24"/>
          <w:szCs w:val="21"/>
        </w:rPr>
      </w:pPr>
      <w:r>
        <w:rPr>
          <w:bCs/>
          <w:sz w:val="24"/>
          <w:szCs w:val="21"/>
        </w:rPr>
        <w:t>The ethics committee requested full termination of the trial and explain the reasons.</w:t>
      </w:r>
    </w:p>
    <w:p w14:paraId="17D2B73A" w14:textId="77777777" w:rsidR="001756F6" w:rsidRDefault="00724DCF">
      <w:pPr>
        <w:widowControl/>
        <w:numPr>
          <w:ilvl w:val="0"/>
          <w:numId w:val="6"/>
        </w:numPr>
        <w:spacing w:line="360" w:lineRule="auto"/>
        <w:ind w:left="833" w:hanging="351"/>
        <w:rPr>
          <w:sz w:val="24"/>
        </w:rPr>
      </w:pPr>
      <w:r>
        <w:rPr>
          <w:bCs/>
          <w:sz w:val="24"/>
          <w:szCs w:val="21"/>
        </w:rPr>
        <w:lastRenderedPageBreak/>
        <w:t>The administrative authority requested a full termination of the trial and explain the reasons.</w:t>
      </w:r>
    </w:p>
    <w:p w14:paraId="09CBDDFA" w14:textId="77777777" w:rsidR="001756F6" w:rsidRDefault="00724DCF">
      <w:pPr>
        <w:pStyle w:val="1"/>
        <w:spacing w:before="156" w:after="156"/>
        <w:rPr>
          <w:szCs w:val="24"/>
        </w:rPr>
      </w:pPr>
      <w:bookmarkStart w:id="142" w:name="_Toc63762235"/>
      <w:bookmarkStart w:id="143" w:name="_Toc64541622"/>
      <w:bookmarkStart w:id="144" w:name="_Toc3739"/>
      <w:bookmarkStart w:id="145" w:name="_Toc63408421"/>
      <w:bookmarkStart w:id="146" w:name="_Toc63762571"/>
      <w:bookmarkStart w:id="147" w:name="_Toc609"/>
      <w:r>
        <w:t xml:space="preserve">4 </w:t>
      </w:r>
      <w:bookmarkEnd w:id="142"/>
      <w:bookmarkEnd w:id="143"/>
      <w:bookmarkEnd w:id="144"/>
      <w:bookmarkEnd w:id="145"/>
      <w:bookmarkEnd w:id="146"/>
      <w:r>
        <w:t>PARTICIPANTS</w:t>
      </w:r>
      <w:bookmarkEnd w:id="147"/>
    </w:p>
    <w:p w14:paraId="6D0F723F" w14:textId="77777777" w:rsidR="001756F6" w:rsidRDefault="00724DCF">
      <w:pPr>
        <w:pStyle w:val="2"/>
        <w:rPr>
          <w:rFonts w:ascii="Times New Roman" w:hAnsi="Times New Roman"/>
        </w:rPr>
      </w:pPr>
      <w:bookmarkStart w:id="148" w:name="_Toc63762572"/>
      <w:bookmarkStart w:id="149" w:name="_Toc63762236"/>
      <w:bookmarkStart w:id="150" w:name="_Toc13345"/>
      <w:bookmarkStart w:id="151" w:name="_Toc64541623"/>
      <w:bookmarkStart w:id="152" w:name="_Toc30205"/>
      <w:bookmarkStart w:id="153" w:name="_Toc485063941"/>
      <w:bookmarkStart w:id="154" w:name="_Toc63408422"/>
      <w:bookmarkStart w:id="155" w:name="_Toc16164"/>
      <w:r>
        <w:rPr>
          <w:rFonts w:ascii="Times New Roman" w:hAnsi="Times New Roman"/>
        </w:rPr>
        <w:t xml:space="preserve">4.1 </w:t>
      </w:r>
      <w:bookmarkEnd w:id="148"/>
      <w:bookmarkEnd w:id="149"/>
      <w:bookmarkEnd w:id="150"/>
      <w:bookmarkEnd w:id="151"/>
      <w:bookmarkEnd w:id="152"/>
      <w:bookmarkEnd w:id="153"/>
      <w:bookmarkEnd w:id="154"/>
      <w:r>
        <w:rPr>
          <w:rFonts w:ascii="Times New Roman" w:hAnsi="Times New Roman"/>
        </w:rPr>
        <w:t>Participants selection</w:t>
      </w:r>
      <w:bookmarkEnd w:id="155"/>
    </w:p>
    <w:p w14:paraId="049EBE19" w14:textId="77777777" w:rsidR="001756F6" w:rsidRDefault="00724DCF">
      <w:pPr>
        <w:widowControl/>
        <w:spacing w:line="360" w:lineRule="auto"/>
        <w:ind w:firstLineChars="200" w:firstLine="480"/>
        <w:rPr>
          <w:sz w:val="24"/>
        </w:rPr>
      </w:pPr>
      <w:r>
        <w:rPr>
          <w:sz w:val="24"/>
        </w:rPr>
        <w:t>Healthy adults aged 60 years and older, who completed 1 or 2 doses of inactivated COVID-19 vaccine basic immunization, are recruited as subjects after full informed consent.</w:t>
      </w:r>
    </w:p>
    <w:p w14:paraId="58EF6513" w14:textId="77777777" w:rsidR="001756F6" w:rsidRDefault="00724DCF">
      <w:pPr>
        <w:pStyle w:val="2"/>
        <w:rPr>
          <w:rFonts w:ascii="Times New Roman" w:hAnsi="Times New Roman"/>
        </w:rPr>
      </w:pPr>
      <w:bookmarkStart w:id="156" w:name="_Toc485063942"/>
      <w:bookmarkStart w:id="157" w:name="_Toc11954"/>
      <w:bookmarkStart w:id="158" w:name="_Toc63762573"/>
      <w:bookmarkStart w:id="159" w:name="_Toc64541624"/>
      <w:bookmarkStart w:id="160" w:name="_Toc63762237"/>
      <w:bookmarkStart w:id="161" w:name="_Toc23048"/>
      <w:bookmarkStart w:id="162" w:name="_Toc63408423"/>
      <w:bookmarkStart w:id="163" w:name="_Toc7845"/>
      <w:r>
        <w:rPr>
          <w:rFonts w:ascii="Times New Roman" w:hAnsi="Times New Roman"/>
        </w:rPr>
        <w:t>4.2 Selection criteria</w:t>
      </w:r>
      <w:bookmarkEnd w:id="156"/>
      <w:bookmarkEnd w:id="157"/>
      <w:bookmarkEnd w:id="158"/>
      <w:bookmarkEnd w:id="159"/>
      <w:bookmarkEnd w:id="160"/>
      <w:bookmarkEnd w:id="161"/>
      <w:bookmarkEnd w:id="162"/>
      <w:bookmarkEnd w:id="163"/>
    </w:p>
    <w:p w14:paraId="7305793E" w14:textId="77777777" w:rsidR="001756F6" w:rsidRDefault="00724DCF">
      <w:pPr>
        <w:pStyle w:val="-110"/>
        <w:numPr>
          <w:ilvl w:val="0"/>
          <w:numId w:val="7"/>
        </w:numPr>
        <w:spacing w:line="360" w:lineRule="auto"/>
        <w:ind w:left="680" w:firstLineChars="0" w:hanging="680"/>
        <w:rPr>
          <w:rFonts w:ascii="Times New Roman" w:hAnsi="Times New Roman" w:cs="Times New Roman"/>
          <w:sz w:val="24"/>
        </w:rPr>
      </w:pPr>
      <w:r>
        <w:rPr>
          <w:rFonts w:ascii="Times New Roman" w:hAnsi="Times New Roman" w:cs="Times New Roman"/>
          <w:sz w:val="24"/>
        </w:rPr>
        <w:t>Healthy volunteers over 60 years of age 3-6 months after completing 2 doses (Group A and Group B) of basic immunization with inactivated SARS-CoV-2 vaccine, or 1-2 months after completing 1 dose (Group C and Group D) of inactivated SARS-CoV-2 vaccine.</w:t>
      </w:r>
    </w:p>
    <w:p w14:paraId="34093C94" w14:textId="77777777" w:rsidR="001756F6" w:rsidRDefault="00724DCF">
      <w:pPr>
        <w:pStyle w:val="-110"/>
        <w:numPr>
          <w:ilvl w:val="0"/>
          <w:numId w:val="7"/>
        </w:numPr>
        <w:spacing w:line="360" w:lineRule="auto"/>
        <w:ind w:left="680" w:firstLineChars="0" w:hanging="680"/>
        <w:rPr>
          <w:rFonts w:ascii="Times New Roman" w:hAnsi="Times New Roman" w:cs="Times New Roman"/>
          <w:sz w:val="24"/>
        </w:rPr>
      </w:pPr>
      <w:r>
        <w:rPr>
          <w:rFonts w:ascii="Times New Roman" w:hAnsi="Times New Roman" w:cs="Times New Roman"/>
          <w:sz w:val="24"/>
        </w:rPr>
        <w:t>Obtain informed consent from the subject and sign the informed consent form.</w:t>
      </w:r>
    </w:p>
    <w:p w14:paraId="6165D9BF" w14:textId="77777777" w:rsidR="001756F6" w:rsidRDefault="00724DCF">
      <w:pPr>
        <w:pStyle w:val="-110"/>
        <w:numPr>
          <w:ilvl w:val="0"/>
          <w:numId w:val="7"/>
        </w:numPr>
        <w:spacing w:line="360" w:lineRule="auto"/>
        <w:ind w:left="680" w:firstLineChars="0" w:hanging="680"/>
        <w:rPr>
          <w:rFonts w:ascii="Times New Roman" w:hAnsi="Times New Roman" w:cs="Times New Roman"/>
          <w:sz w:val="24"/>
        </w:rPr>
      </w:pPr>
      <w:r>
        <w:rPr>
          <w:rFonts w:ascii="Times New Roman" w:hAnsi="Times New Roman" w:cs="Times New Roman"/>
          <w:sz w:val="24"/>
        </w:rPr>
        <w:t>Subjects were able and willing to comply with the requirements of the clinical trial protocol and to complete the 6-month study follow-up.</w:t>
      </w:r>
    </w:p>
    <w:p w14:paraId="1B5F6861" w14:textId="77777777" w:rsidR="001756F6" w:rsidRDefault="00724DCF">
      <w:pPr>
        <w:pStyle w:val="-110"/>
        <w:numPr>
          <w:ilvl w:val="0"/>
          <w:numId w:val="7"/>
        </w:numPr>
        <w:spacing w:line="360" w:lineRule="auto"/>
        <w:ind w:left="680" w:firstLineChars="0" w:hanging="680"/>
        <w:rPr>
          <w:rFonts w:ascii="Times New Roman" w:hAnsi="Times New Roman" w:cs="Times New Roman"/>
          <w:sz w:val="24"/>
        </w:rPr>
      </w:pPr>
      <w:r>
        <w:rPr>
          <w:rFonts w:ascii="Times New Roman" w:hAnsi="Times New Roman" w:cs="Times New Roman"/>
          <w:sz w:val="24"/>
        </w:rPr>
        <w:t>Axillary temperature ≤37.0°C.</w:t>
      </w:r>
    </w:p>
    <w:p w14:paraId="36340B9C" w14:textId="77777777" w:rsidR="001756F6" w:rsidRDefault="00724DCF">
      <w:pPr>
        <w:pStyle w:val="-110"/>
        <w:numPr>
          <w:ilvl w:val="0"/>
          <w:numId w:val="7"/>
        </w:numPr>
        <w:spacing w:line="360" w:lineRule="auto"/>
        <w:ind w:left="680" w:firstLineChars="0" w:hanging="680"/>
        <w:rPr>
          <w:rFonts w:ascii="Times New Roman" w:hAnsi="Times New Roman" w:cs="Times New Roman"/>
          <w:bCs/>
          <w:sz w:val="24"/>
        </w:rPr>
      </w:pPr>
      <w:r>
        <w:rPr>
          <w:rFonts w:ascii="Times New Roman" w:hAnsi="Times New Roman" w:cs="Times New Roman"/>
          <w:sz w:val="24"/>
        </w:rPr>
        <w:t>Subjects eligible for immunization with the products involved in this study were determined by medical history, physical examination, and clinical judgment.</w:t>
      </w:r>
    </w:p>
    <w:p w14:paraId="05AE2642" w14:textId="77777777" w:rsidR="001756F6" w:rsidRDefault="00724DCF">
      <w:pPr>
        <w:pStyle w:val="2"/>
        <w:rPr>
          <w:rFonts w:ascii="Times New Roman" w:hAnsi="Times New Roman"/>
        </w:rPr>
      </w:pPr>
      <w:bookmarkStart w:id="164" w:name="_Toc485063943"/>
      <w:bookmarkStart w:id="165" w:name="_Toc21867"/>
      <w:bookmarkStart w:id="166" w:name="_Toc64541625"/>
      <w:bookmarkStart w:id="167" w:name="_Toc63762238"/>
      <w:bookmarkStart w:id="168" w:name="_Toc63408424"/>
      <w:bookmarkStart w:id="169" w:name="_Toc1524"/>
      <w:bookmarkStart w:id="170" w:name="_Toc63762574"/>
      <w:bookmarkStart w:id="171" w:name="_Toc26993"/>
      <w:r>
        <w:rPr>
          <w:rFonts w:ascii="Times New Roman" w:hAnsi="Times New Roman"/>
        </w:rPr>
        <w:t>4.3 Exclusion criteria</w:t>
      </w:r>
      <w:bookmarkEnd w:id="164"/>
      <w:bookmarkEnd w:id="165"/>
      <w:bookmarkEnd w:id="166"/>
      <w:bookmarkEnd w:id="167"/>
      <w:bookmarkEnd w:id="168"/>
      <w:bookmarkEnd w:id="169"/>
      <w:bookmarkEnd w:id="170"/>
      <w:bookmarkEnd w:id="171"/>
    </w:p>
    <w:p w14:paraId="04FE6981" w14:textId="66F11CD5" w:rsidR="001756F6" w:rsidRDefault="00724DCF">
      <w:pPr>
        <w:widowControl/>
        <w:numPr>
          <w:ilvl w:val="0"/>
          <w:numId w:val="8"/>
        </w:numPr>
        <w:spacing w:line="360" w:lineRule="auto"/>
        <w:rPr>
          <w:sz w:val="24"/>
        </w:rPr>
      </w:pPr>
      <w:r>
        <w:rPr>
          <w:sz w:val="24"/>
        </w:rPr>
        <w:t>Those with a history or family history of convulsions, epilepsy, encephalopathy</w:t>
      </w:r>
      <w:r w:rsidR="00990A06">
        <w:rPr>
          <w:sz w:val="24"/>
        </w:rPr>
        <w:t>,</w:t>
      </w:r>
      <w:r>
        <w:rPr>
          <w:sz w:val="24"/>
        </w:rPr>
        <w:t xml:space="preserve"> and psychosis.</w:t>
      </w:r>
    </w:p>
    <w:p w14:paraId="2F221DD5" w14:textId="4AEC13B9" w:rsidR="001756F6" w:rsidRDefault="00724DCF">
      <w:pPr>
        <w:widowControl/>
        <w:numPr>
          <w:ilvl w:val="0"/>
          <w:numId w:val="8"/>
        </w:numPr>
        <w:spacing w:line="360" w:lineRule="auto"/>
        <w:rPr>
          <w:sz w:val="24"/>
        </w:rPr>
      </w:pPr>
      <w:r>
        <w:rPr>
          <w:sz w:val="24"/>
        </w:rPr>
        <w:t>Allergy to any component of the study vaccine, history of more severe allergic reactions to vaccines, history of allergy</w:t>
      </w:r>
    </w:p>
    <w:p w14:paraId="4ADF2F0C" w14:textId="5DBD776C" w:rsidR="001756F6" w:rsidRDefault="00724DCF">
      <w:pPr>
        <w:widowControl/>
        <w:numPr>
          <w:ilvl w:val="0"/>
          <w:numId w:val="8"/>
        </w:numPr>
        <w:spacing w:line="360" w:lineRule="auto"/>
        <w:rPr>
          <w:sz w:val="24"/>
        </w:rPr>
      </w:pPr>
      <w:r>
        <w:rPr>
          <w:sz w:val="24"/>
        </w:rPr>
        <w:t>Women with a positive urine pregnancy test, who are pregnant, breastfeeding or planning to become pregnant within 6 months</w:t>
      </w:r>
    </w:p>
    <w:p w14:paraId="6F1CC1D0" w14:textId="77777777" w:rsidR="001756F6" w:rsidRDefault="00724DCF">
      <w:pPr>
        <w:widowControl/>
        <w:numPr>
          <w:ilvl w:val="0"/>
          <w:numId w:val="8"/>
        </w:numPr>
        <w:spacing w:line="360" w:lineRule="auto"/>
        <w:rPr>
          <w:sz w:val="24"/>
        </w:rPr>
      </w:pPr>
      <w:r>
        <w:rPr>
          <w:sz w:val="24"/>
        </w:rPr>
        <w:lastRenderedPageBreak/>
        <w:t>People with acute febrile diseases and infectious diseases.</w:t>
      </w:r>
    </w:p>
    <w:p w14:paraId="3D443C54" w14:textId="77777777" w:rsidR="001756F6" w:rsidRDefault="00724DCF">
      <w:pPr>
        <w:widowControl/>
        <w:numPr>
          <w:ilvl w:val="0"/>
          <w:numId w:val="8"/>
        </w:numPr>
        <w:spacing w:line="360" w:lineRule="auto"/>
        <w:rPr>
          <w:sz w:val="24"/>
        </w:rPr>
      </w:pPr>
      <w:r>
        <w:rPr>
          <w:sz w:val="24"/>
        </w:rPr>
        <w:t>Have a serious chronic disease or a condition that is in a progressive stage that cannot be controlled smoothly, such as asthma, diabetes, thyroid disease, etc.</w:t>
      </w:r>
    </w:p>
    <w:p w14:paraId="7DCB2E6A" w14:textId="77777777" w:rsidR="001756F6" w:rsidRDefault="00724DCF">
      <w:pPr>
        <w:widowControl/>
        <w:numPr>
          <w:ilvl w:val="0"/>
          <w:numId w:val="8"/>
        </w:numPr>
        <w:spacing w:line="360" w:lineRule="auto"/>
        <w:rPr>
          <w:sz w:val="24"/>
        </w:rPr>
      </w:pPr>
      <w:r>
        <w:rPr>
          <w:sz w:val="24"/>
        </w:rPr>
        <w:t>Congenital or acquired angioedema/</w:t>
      </w:r>
      <w:proofErr w:type="spellStart"/>
      <w:r>
        <w:rPr>
          <w:sz w:val="24"/>
        </w:rPr>
        <w:t>neuroedema</w:t>
      </w:r>
      <w:proofErr w:type="spellEnd"/>
      <w:r>
        <w:rPr>
          <w:sz w:val="24"/>
        </w:rPr>
        <w:t>.</w:t>
      </w:r>
    </w:p>
    <w:p w14:paraId="76C098C8" w14:textId="0A07C220" w:rsidR="001756F6" w:rsidRDefault="00724DCF">
      <w:pPr>
        <w:widowControl/>
        <w:numPr>
          <w:ilvl w:val="0"/>
          <w:numId w:val="8"/>
        </w:numPr>
        <w:spacing w:line="360" w:lineRule="auto"/>
        <w:rPr>
          <w:sz w:val="24"/>
        </w:rPr>
      </w:pPr>
      <w:r>
        <w:rPr>
          <w:sz w:val="24"/>
        </w:rPr>
        <w:t xml:space="preserve">Have </w:t>
      </w:r>
      <w:r w:rsidR="00990A06">
        <w:rPr>
          <w:sz w:val="24"/>
        </w:rPr>
        <w:t>a</w:t>
      </w:r>
      <w:r>
        <w:rPr>
          <w:sz w:val="24"/>
        </w:rPr>
        <w:t xml:space="preserve"> history of urticaria 1 year before receiving the investigational vaccine.</w:t>
      </w:r>
    </w:p>
    <w:p w14:paraId="55B22FA9" w14:textId="66AF06BC" w:rsidR="001756F6" w:rsidRDefault="00724DCF">
      <w:pPr>
        <w:widowControl/>
        <w:numPr>
          <w:ilvl w:val="0"/>
          <w:numId w:val="8"/>
        </w:numPr>
        <w:spacing w:line="360" w:lineRule="auto"/>
        <w:rPr>
          <w:sz w:val="24"/>
        </w:rPr>
      </w:pPr>
      <w:r>
        <w:rPr>
          <w:sz w:val="24"/>
        </w:rPr>
        <w:t xml:space="preserve">Absence of spleen or functional absence of </w:t>
      </w:r>
      <w:r w:rsidR="00990A06">
        <w:rPr>
          <w:sz w:val="24"/>
        </w:rPr>
        <w:t xml:space="preserve">the </w:t>
      </w:r>
      <w:r>
        <w:rPr>
          <w:sz w:val="24"/>
        </w:rPr>
        <w:t>spleen.</w:t>
      </w:r>
    </w:p>
    <w:p w14:paraId="2FDB3BBD" w14:textId="63A25494" w:rsidR="001756F6" w:rsidRDefault="00724DCF">
      <w:pPr>
        <w:widowControl/>
        <w:numPr>
          <w:ilvl w:val="0"/>
          <w:numId w:val="8"/>
        </w:numPr>
        <w:spacing w:line="360" w:lineRule="auto"/>
        <w:rPr>
          <w:sz w:val="24"/>
        </w:rPr>
      </w:pPr>
      <w:r>
        <w:rPr>
          <w:sz w:val="24"/>
        </w:rPr>
        <w:t>Thrombocytopenia or other coagulation disorders (which may cause contraindications for intramuscular injection).</w:t>
      </w:r>
    </w:p>
    <w:p w14:paraId="088F973B" w14:textId="77777777" w:rsidR="001756F6" w:rsidRDefault="00724DCF">
      <w:pPr>
        <w:widowControl/>
        <w:numPr>
          <w:ilvl w:val="0"/>
          <w:numId w:val="8"/>
        </w:numPr>
        <w:spacing w:line="360" w:lineRule="auto"/>
        <w:rPr>
          <w:sz w:val="24"/>
        </w:rPr>
      </w:pPr>
      <w:r>
        <w:rPr>
          <w:sz w:val="24"/>
        </w:rPr>
        <w:t>Those who get dizzy from needles.</w:t>
      </w:r>
    </w:p>
    <w:p w14:paraId="07A9768C" w14:textId="32004015" w:rsidR="001756F6" w:rsidRDefault="00724DCF">
      <w:pPr>
        <w:widowControl/>
        <w:numPr>
          <w:ilvl w:val="0"/>
          <w:numId w:val="8"/>
        </w:numPr>
        <w:spacing w:line="360" w:lineRule="auto"/>
        <w:rPr>
          <w:sz w:val="24"/>
        </w:rPr>
      </w:pPr>
      <w:r>
        <w:rPr>
          <w:sz w:val="24"/>
        </w:rPr>
        <w:t xml:space="preserve">Have </w:t>
      </w:r>
      <w:r w:rsidR="00990A06">
        <w:rPr>
          <w:sz w:val="24"/>
        </w:rPr>
        <w:t>a</w:t>
      </w:r>
      <w:r>
        <w:rPr>
          <w:sz w:val="24"/>
        </w:rPr>
        <w:t xml:space="preserve"> history of immunosuppressive therapy, anti-allergy therapy, cytotoxic therapy</w:t>
      </w:r>
      <w:r w:rsidR="00990A06">
        <w:rPr>
          <w:sz w:val="24"/>
        </w:rPr>
        <w:t>,</w:t>
      </w:r>
      <w:r>
        <w:rPr>
          <w:sz w:val="24"/>
        </w:rPr>
        <w:t xml:space="preserve"> or inhaled corticosteroids (excluding corticosteroid spray therapy for allergic rhinitis, and acute corticosteroid therapy without dermatitis) over the past 6 months.</w:t>
      </w:r>
    </w:p>
    <w:p w14:paraId="0B35909C" w14:textId="77777777" w:rsidR="001756F6" w:rsidRDefault="00724DCF">
      <w:pPr>
        <w:widowControl/>
        <w:numPr>
          <w:ilvl w:val="0"/>
          <w:numId w:val="8"/>
        </w:numPr>
        <w:spacing w:line="360" w:lineRule="auto"/>
        <w:rPr>
          <w:sz w:val="24"/>
        </w:rPr>
      </w:pPr>
      <w:r>
        <w:rPr>
          <w:sz w:val="24"/>
        </w:rPr>
        <w:t>Received blood products within 4 months before injection of investigational vaccines.</w:t>
      </w:r>
    </w:p>
    <w:p w14:paraId="20F9698B" w14:textId="77777777" w:rsidR="001756F6" w:rsidRDefault="00724DCF">
      <w:pPr>
        <w:widowControl/>
        <w:numPr>
          <w:ilvl w:val="0"/>
          <w:numId w:val="8"/>
        </w:numPr>
        <w:spacing w:line="360" w:lineRule="auto"/>
        <w:rPr>
          <w:sz w:val="24"/>
        </w:rPr>
      </w:pPr>
      <w:r>
        <w:rPr>
          <w:sz w:val="24"/>
        </w:rPr>
        <w:t>Received another study drug within 1 month before injection of investigational vaccines</w:t>
      </w:r>
    </w:p>
    <w:p w14:paraId="1B52CE2B" w14:textId="77777777" w:rsidR="001756F6" w:rsidRDefault="00724DCF">
      <w:pPr>
        <w:widowControl/>
        <w:numPr>
          <w:ilvl w:val="0"/>
          <w:numId w:val="8"/>
        </w:numPr>
        <w:spacing w:line="360" w:lineRule="auto"/>
        <w:rPr>
          <w:sz w:val="24"/>
        </w:rPr>
      </w:pPr>
      <w:r>
        <w:rPr>
          <w:sz w:val="24"/>
        </w:rPr>
        <w:t>Received a live attenuated vaccine within 1 month before injection of investigational vaccines</w:t>
      </w:r>
    </w:p>
    <w:p w14:paraId="52BC04D6" w14:textId="77777777" w:rsidR="001756F6" w:rsidRDefault="00724DCF">
      <w:pPr>
        <w:widowControl/>
        <w:numPr>
          <w:ilvl w:val="0"/>
          <w:numId w:val="8"/>
        </w:numPr>
        <w:spacing w:line="360" w:lineRule="auto"/>
        <w:rPr>
          <w:sz w:val="24"/>
        </w:rPr>
      </w:pPr>
      <w:r>
        <w:rPr>
          <w:sz w:val="24"/>
        </w:rPr>
        <w:t>Under anti-tuberculosis treatment.</w:t>
      </w:r>
    </w:p>
    <w:p w14:paraId="12126EF2" w14:textId="4EA73B1F" w:rsidR="001756F6" w:rsidRDefault="00724DCF">
      <w:pPr>
        <w:widowControl/>
        <w:numPr>
          <w:ilvl w:val="0"/>
          <w:numId w:val="8"/>
        </w:numPr>
        <w:spacing w:line="360" w:lineRule="auto"/>
        <w:rPr>
          <w:sz w:val="24"/>
        </w:rPr>
      </w:pPr>
      <w:r>
        <w:rPr>
          <w:sz w:val="24"/>
        </w:rPr>
        <w:t>In the judgment of the investigator, due to various medical, psychological, social</w:t>
      </w:r>
      <w:r w:rsidR="00990A06">
        <w:rPr>
          <w:sz w:val="24"/>
        </w:rPr>
        <w:t>,</w:t>
      </w:r>
      <w:r>
        <w:rPr>
          <w:sz w:val="24"/>
        </w:rPr>
        <w:t xml:space="preserve"> or other conditions that are contrary to the trial protocol or that affect the subject's ability to sign informed consent.</w:t>
      </w:r>
    </w:p>
    <w:p w14:paraId="6836EE49" w14:textId="77777777" w:rsidR="001756F6" w:rsidRDefault="00724DCF">
      <w:pPr>
        <w:pStyle w:val="2"/>
        <w:spacing w:before="0" w:after="0"/>
        <w:rPr>
          <w:rFonts w:ascii="Times New Roman" w:hAnsi="Times New Roman"/>
        </w:rPr>
      </w:pPr>
      <w:bookmarkStart w:id="172" w:name="_Toc49351109"/>
      <w:bookmarkStart w:id="173" w:name="_Toc13587"/>
      <w:bookmarkStart w:id="174" w:name="_Toc41474862"/>
      <w:bookmarkStart w:id="175" w:name="_Toc19983"/>
      <w:bookmarkStart w:id="176" w:name="_Toc21053"/>
      <w:bookmarkStart w:id="177" w:name="_Toc48636388"/>
      <w:bookmarkStart w:id="178" w:name="_Toc23161"/>
      <w:bookmarkStart w:id="179" w:name="_Toc387730339"/>
      <w:bookmarkStart w:id="180" w:name="_Toc21645"/>
      <w:bookmarkStart w:id="181" w:name="_Toc4008"/>
      <w:bookmarkStart w:id="182" w:name="_Toc3344"/>
      <w:bookmarkStart w:id="183" w:name="_Toc64541626"/>
      <w:bookmarkStart w:id="184" w:name="_Toc63762239"/>
      <w:bookmarkStart w:id="185" w:name="_Toc63408425"/>
      <w:bookmarkStart w:id="186" w:name="_Toc22655"/>
      <w:bookmarkStart w:id="187" w:name="_Toc63762575"/>
      <w:r>
        <w:rPr>
          <w:rFonts w:ascii="Times New Roman" w:hAnsi="Times New Roman"/>
        </w:rPr>
        <w:t xml:space="preserve">4.4 </w:t>
      </w:r>
      <w:bookmarkEnd w:id="172"/>
      <w:bookmarkEnd w:id="173"/>
      <w:bookmarkEnd w:id="174"/>
      <w:bookmarkEnd w:id="175"/>
      <w:bookmarkEnd w:id="176"/>
      <w:bookmarkEnd w:id="177"/>
      <w:bookmarkEnd w:id="178"/>
      <w:bookmarkEnd w:id="179"/>
      <w:bookmarkEnd w:id="180"/>
      <w:bookmarkEnd w:id="181"/>
      <w:r>
        <w:rPr>
          <w:rFonts w:ascii="Times New Roman" w:hAnsi="Times New Roman"/>
        </w:rPr>
        <w:t>Withdraw from the study</w:t>
      </w:r>
      <w:bookmarkEnd w:id="182"/>
    </w:p>
    <w:p w14:paraId="1E606573" w14:textId="39A50D2F" w:rsidR="001756F6" w:rsidRDefault="00724DCF">
      <w:pPr>
        <w:spacing w:line="360" w:lineRule="auto"/>
        <w:ind w:firstLineChars="200" w:firstLine="480"/>
        <w:rPr>
          <w:sz w:val="24"/>
        </w:rPr>
      </w:pPr>
      <w:r>
        <w:rPr>
          <w:sz w:val="24"/>
        </w:rPr>
        <w:t xml:space="preserve">Participants have the right to withdraw from the study at any time during the study period, and the investigator should record the reason </w:t>
      </w:r>
      <w:r w:rsidR="00990A06">
        <w:rPr>
          <w:sz w:val="24"/>
        </w:rPr>
        <w:t>for</w:t>
      </w:r>
      <w:r>
        <w:rPr>
          <w:sz w:val="24"/>
        </w:rPr>
        <w:t xml:space="preserve"> withdraw</w:t>
      </w:r>
      <w:r w:rsidR="00990A06">
        <w:rPr>
          <w:sz w:val="24"/>
        </w:rPr>
        <w:t>al</w:t>
      </w:r>
      <w:r>
        <w:rPr>
          <w:sz w:val="24"/>
        </w:rPr>
        <w:t>:</w:t>
      </w:r>
    </w:p>
    <w:p w14:paraId="7320BB13" w14:textId="77777777" w:rsidR="001756F6" w:rsidRDefault="00724DCF">
      <w:pPr>
        <w:numPr>
          <w:ilvl w:val="0"/>
          <w:numId w:val="9"/>
        </w:numPr>
        <w:spacing w:line="360" w:lineRule="auto"/>
        <w:rPr>
          <w:bCs/>
          <w:sz w:val="24"/>
          <w:szCs w:val="32"/>
        </w:rPr>
      </w:pPr>
      <w:r>
        <w:rPr>
          <w:bCs/>
          <w:sz w:val="24"/>
          <w:szCs w:val="32"/>
        </w:rPr>
        <w:t>Loss of contact and early termination of the study.</w:t>
      </w:r>
    </w:p>
    <w:p w14:paraId="49B5C0FC" w14:textId="77777777" w:rsidR="001756F6" w:rsidRDefault="00724DCF">
      <w:pPr>
        <w:numPr>
          <w:ilvl w:val="0"/>
          <w:numId w:val="9"/>
        </w:numPr>
        <w:spacing w:line="360" w:lineRule="auto"/>
        <w:rPr>
          <w:bCs/>
          <w:sz w:val="24"/>
          <w:szCs w:val="32"/>
        </w:rPr>
      </w:pPr>
      <w:r>
        <w:rPr>
          <w:bCs/>
          <w:sz w:val="24"/>
          <w:szCs w:val="32"/>
        </w:rPr>
        <w:t>Subjects asked to withdraw for no reason.</w:t>
      </w:r>
    </w:p>
    <w:p w14:paraId="5CB971C4" w14:textId="77777777" w:rsidR="001756F6" w:rsidRDefault="00724DCF">
      <w:pPr>
        <w:numPr>
          <w:ilvl w:val="0"/>
          <w:numId w:val="9"/>
        </w:numPr>
        <w:spacing w:line="360" w:lineRule="auto"/>
        <w:rPr>
          <w:bCs/>
          <w:sz w:val="24"/>
          <w:szCs w:val="32"/>
        </w:rPr>
      </w:pPr>
      <w:r>
        <w:rPr>
          <w:bCs/>
          <w:sz w:val="24"/>
          <w:szCs w:val="32"/>
        </w:rPr>
        <w:t>Subjects requesting withdrawal for reasons unrelated to the study, such as long-term absence, relocation, etc., should record the specific reasons for withdrawal.</w:t>
      </w:r>
    </w:p>
    <w:p w14:paraId="514E4D76" w14:textId="77777777" w:rsidR="001756F6" w:rsidRDefault="00724DCF">
      <w:pPr>
        <w:numPr>
          <w:ilvl w:val="0"/>
          <w:numId w:val="9"/>
        </w:numPr>
        <w:spacing w:line="360" w:lineRule="auto"/>
        <w:rPr>
          <w:bCs/>
          <w:sz w:val="24"/>
          <w:szCs w:val="32"/>
        </w:rPr>
      </w:pPr>
      <w:r>
        <w:rPr>
          <w:bCs/>
          <w:sz w:val="24"/>
          <w:szCs w:val="32"/>
        </w:rPr>
        <w:lastRenderedPageBreak/>
        <w:t>Subjects requesting withdrawal for study-related reasons, such as intolerance of adverse effects, intolerance of biospecimen collection, etc., should have specific reasons for withdrawal recorded, and investigators should follow up subjects who withdraw due to AE/SAE until the event is resolved.</w:t>
      </w:r>
    </w:p>
    <w:p w14:paraId="43FE78DD" w14:textId="14F13B62" w:rsidR="001756F6" w:rsidRDefault="00724DCF">
      <w:pPr>
        <w:numPr>
          <w:ilvl w:val="0"/>
          <w:numId w:val="9"/>
        </w:numPr>
        <w:spacing w:line="360" w:lineRule="auto"/>
        <w:rPr>
          <w:bCs/>
          <w:sz w:val="24"/>
          <w:szCs w:val="32"/>
        </w:rPr>
      </w:pPr>
      <w:r>
        <w:rPr>
          <w:bCs/>
          <w:sz w:val="24"/>
          <w:szCs w:val="32"/>
        </w:rPr>
        <w:t xml:space="preserve">A subject may, at his or her discretion, completely terminate the study, including discontinuing all study actions such as vaccination, biospecimen collection, and safety observations, and the study data </w:t>
      </w:r>
      <w:r w:rsidR="00990A06">
        <w:rPr>
          <w:bCs/>
          <w:sz w:val="24"/>
          <w:szCs w:val="32"/>
        </w:rPr>
        <w:t>before</w:t>
      </w:r>
      <w:r>
        <w:rPr>
          <w:bCs/>
          <w:sz w:val="24"/>
          <w:szCs w:val="32"/>
        </w:rPr>
        <w:t xml:space="preserve"> the subject's withdrawal may be used for analysis. If the subject prohibits the investigator from continuing to use all study data </w:t>
      </w:r>
      <w:r w:rsidR="00990A06">
        <w:rPr>
          <w:bCs/>
          <w:sz w:val="24"/>
          <w:szCs w:val="32"/>
        </w:rPr>
        <w:t>about</w:t>
      </w:r>
      <w:r>
        <w:rPr>
          <w:bCs/>
          <w:sz w:val="24"/>
          <w:szCs w:val="32"/>
        </w:rPr>
        <w:t xml:space="preserve"> him/her, all study data </w:t>
      </w:r>
      <w:r w:rsidR="00990A06">
        <w:rPr>
          <w:bCs/>
          <w:sz w:val="24"/>
          <w:szCs w:val="32"/>
        </w:rPr>
        <w:t>before</w:t>
      </w:r>
      <w:r>
        <w:rPr>
          <w:bCs/>
          <w:sz w:val="24"/>
          <w:szCs w:val="32"/>
        </w:rPr>
        <w:t xml:space="preserve"> the subject's withdrawal will not be available for analysis.</w:t>
      </w:r>
    </w:p>
    <w:p w14:paraId="146F9DB0" w14:textId="057FE856" w:rsidR="001756F6" w:rsidRDefault="00724DCF">
      <w:pPr>
        <w:numPr>
          <w:ilvl w:val="0"/>
          <w:numId w:val="9"/>
        </w:numPr>
        <w:spacing w:line="360" w:lineRule="auto"/>
        <w:rPr>
          <w:bCs/>
          <w:sz w:val="24"/>
          <w:szCs w:val="32"/>
        </w:rPr>
      </w:pPr>
      <w:r>
        <w:rPr>
          <w:bCs/>
          <w:sz w:val="24"/>
          <w:szCs w:val="32"/>
        </w:rPr>
        <w:t>Subjects may also partially terminate the study at their discretion, such as stopping only the vaccination, or stopping only the biological specimen collection, etc. The rest of the study as specified in the protocol should continue to be completed.</w:t>
      </w:r>
    </w:p>
    <w:p w14:paraId="190135E4" w14:textId="1700D488" w:rsidR="001756F6" w:rsidRDefault="00724DCF">
      <w:pPr>
        <w:pStyle w:val="2"/>
        <w:spacing w:before="0" w:after="0"/>
        <w:rPr>
          <w:rFonts w:ascii="Times New Roman" w:hAnsi="Times New Roman"/>
        </w:rPr>
      </w:pPr>
      <w:bookmarkStart w:id="188" w:name="_Toc884"/>
      <w:bookmarkStart w:id="189" w:name="_Toc48636389"/>
      <w:bookmarkStart w:id="190" w:name="_Toc13971"/>
      <w:bookmarkStart w:id="191" w:name="_Toc49351110"/>
      <w:bookmarkStart w:id="192" w:name="_Toc41474863"/>
      <w:bookmarkStart w:id="193" w:name="_Toc32325"/>
      <w:bookmarkStart w:id="194" w:name="_Toc13474"/>
      <w:bookmarkStart w:id="195" w:name="_Toc387730340"/>
      <w:bookmarkStart w:id="196" w:name="_Toc14016"/>
      <w:bookmarkStart w:id="197" w:name="_Toc20252"/>
      <w:bookmarkStart w:id="198" w:name="_Toc5723"/>
      <w:r>
        <w:rPr>
          <w:rFonts w:ascii="Times New Roman" w:hAnsi="Times New Roman"/>
        </w:rPr>
        <w:t xml:space="preserve">4.5 </w:t>
      </w:r>
      <w:bookmarkEnd w:id="188"/>
      <w:bookmarkEnd w:id="189"/>
      <w:bookmarkEnd w:id="190"/>
      <w:bookmarkEnd w:id="191"/>
      <w:bookmarkEnd w:id="192"/>
      <w:bookmarkEnd w:id="193"/>
      <w:bookmarkEnd w:id="194"/>
      <w:bookmarkEnd w:id="195"/>
      <w:bookmarkEnd w:id="196"/>
      <w:bookmarkEnd w:id="197"/>
      <w:r>
        <w:rPr>
          <w:rFonts w:ascii="Times New Roman" w:hAnsi="Times New Roman"/>
        </w:rPr>
        <w:t>Complete the study</w:t>
      </w:r>
      <w:bookmarkEnd w:id="198"/>
    </w:p>
    <w:p w14:paraId="5E7D3435" w14:textId="15E61C1B" w:rsidR="001756F6" w:rsidRDefault="00724DCF">
      <w:pPr>
        <w:pStyle w:val="3"/>
        <w:spacing w:before="0" w:after="0"/>
        <w:rPr>
          <w:szCs w:val="24"/>
        </w:rPr>
      </w:pPr>
      <w:bookmarkStart w:id="199" w:name="_Toc49351111"/>
      <w:bookmarkStart w:id="200" w:name="_Toc18654"/>
      <w:bookmarkStart w:id="201" w:name="_Toc41474864"/>
      <w:bookmarkStart w:id="202" w:name="_Toc20985"/>
      <w:bookmarkStart w:id="203" w:name="_Toc48636390"/>
      <w:bookmarkStart w:id="204" w:name="_Toc4394"/>
      <w:bookmarkStart w:id="205" w:name="_Toc14213"/>
      <w:bookmarkStart w:id="206" w:name="_Toc14551"/>
      <w:bookmarkStart w:id="207" w:name="_Toc387730341"/>
      <w:bookmarkStart w:id="208" w:name="_Toc16233"/>
      <w:bookmarkStart w:id="209" w:name="_Toc23919"/>
      <w:bookmarkStart w:id="210" w:name="_Toc362007847"/>
      <w:bookmarkStart w:id="211" w:name="_Toc312250420"/>
      <w:r>
        <w:rPr>
          <w:szCs w:val="24"/>
        </w:rPr>
        <w:t xml:space="preserve">4.5.1 </w:t>
      </w:r>
      <w:bookmarkEnd w:id="199"/>
      <w:bookmarkEnd w:id="200"/>
      <w:bookmarkEnd w:id="201"/>
      <w:bookmarkEnd w:id="202"/>
      <w:bookmarkEnd w:id="203"/>
      <w:bookmarkEnd w:id="204"/>
      <w:bookmarkEnd w:id="205"/>
      <w:bookmarkEnd w:id="206"/>
      <w:bookmarkEnd w:id="207"/>
      <w:bookmarkEnd w:id="208"/>
      <w:r>
        <w:rPr>
          <w:szCs w:val="24"/>
        </w:rPr>
        <w:t>Complete the safety data collection</w:t>
      </w:r>
      <w:bookmarkEnd w:id="209"/>
    </w:p>
    <w:p w14:paraId="0448C0EE" w14:textId="77777777" w:rsidR="001756F6" w:rsidRDefault="00724DCF">
      <w:pPr>
        <w:spacing w:line="360" w:lineRule="auto"/>
        <w:ind w:firstLineChars="200" w:firstLine="480"/>
        <w:rPr>
          <w:sz w:val="24"/>
        </w:rPr>
      </w:pPr>
      <w:r>
        <w:rPr>
          <w:sz w:val="24"/>
        </w:rPr>
        <w:t>Subjects who completed immunization were observed for safety at 28 days post-immunization according to the protocol and for the occurrence of serious adverse events at 6 months post-immunization.</w:t>
      </w:r>
    </w:p>
    <w:p w14:paraId="761E1E9C" w14:textId="77777777" w:rsidR="001756F6" w:rsidRDefault="00724DCF">
      <w:pPr>
        <w:pStyle w:val="3"/>
        <w:spacing w:before="0" w:after="0"/>
        <w:rPr>
          <w:szCs w:val="24"/>
        </w:rPr>
      </w:pPr>
      <w:bookmarkStart w:id="212" w:name="_Toc387730343"/>
      <w:bookmarkStart w:id="213" w:name="_Toc41474865"/>
      <w:bookmarkStart w:id="214" w:name="_Toc49351112"/>
      <w:bookmarkStart w:id="215" w:name="_Toc16290"/>
      <w:bookmarkStart w:id="216" w:name="_Toc12834"/>
      <w:bookmarkStart w:id="217" w:name="_Toc48636391"/>
      <w:bookmarkStart w:id="218" w:name="_Toc10912"/>
      <w:bookmarkStart w:id="219" w:name="_Toc28326"/>
      <w:bookmarkStart w:id="220" w:name="_Toc30534"/>
      <w:bookmarkStart w:id="221" w:name="_Toc28937"/>
      <w:bookmarkStart w:id="222" w:name="_Toc24838"/>
      <w:r>
        <w:rPr>
          <w:szCs w:val="24"/>
        </w:rPr>
        <w:t xml:space="preserve">4.5.2 </w:t>
      </w:r>
      <w:bookmarkEnd w:id="212"/>
      <w:bookmarkEnd w:id="213"/>
      <w:bookmarkEnd w:id="214"/>
      <w:bookmarkEnd w:id="215"/>
      <w:bookmarkEnd w:id="216"/>
      <w:bookmarkEnd w:id="217"/>
      <w:bookmarkEnd w:id="218"/>
      <w:bookmarkEnd w:id="219"/>
      <w:bookmarkEnd w:id="220"/>
      <w:bookmarkEnd w:id="221"/>
      <w:r>
        <w:rPr>
          <w:szCs w:val="24"/>
        </w:rPr>
        <w:t>Completion of Immunogenicity Study</w:t>
      </w:r>
      <w:bookmarkEnd w:id="222"/>
    </w:p>
    <w:bookmarkEnd w:id="210"/>
    <w:bookmarkEnd w:id="211"/>
    <w:p w14:paraId="7C8930B1" w14:textId="37D10237" w:rsidR="001756F6" w:rsidRDefault="00724DCF">
      <w:pPr>
        <w:spacing w:line="360" w:lineRule="auto"/>
        <w:ind w:firstLineChars="200" w:firstLine="480"/>
        <w:rPr>
          <w:sz w:val="24"/>
        </w:rPr>
      </w:pPr>
      <w:r>
        <w:rPr>
          <w:sz w:val="24"/>
        </w:rPr>
        <w:t>Vaccination was administered according to the protocol, and follow-up blood collection at Day14, Day28</w:t>
      </w:r>
      <w:r w:rsidR="00990A06">
        <w:rPr>
          <w:sz w:val="24"/>
        </w:rPr>
        <w:t>,</w:t>
      </w:r>
      <w:r>
        <w:rPr>
          <w:sz w:val="24"/>
        </w:rPr>
        <w:t xml:space="preserve"> and Month 6 after vaccination was completed as specified in the protocol.</w:t>
      </w:r>
    </w:p>
    <w:p w14:paraId="361DF767" w14:textId="77777777" w:rsidR="001756F6" w:rsidRDefault="00724DCF">
      <w:pPr>
        <w:pStyle w:val="2"/>
        <w:spacing w:before="0" w:after="0"/>
        <w:rPr>
          <w:rFonts w:ascii="Times New Roman" w:hAnsi="Times New Roman"/>
        </w:rPr>
      </w:pPr>
      <w:bookmarkStart w:id="223" w:name="_Toc49351113"/>
      <w:bookmarkStart w:id="224" w:name="_Toc6321"/>
      <w:bookmarkStart w:id="225" w:name="_Toc41474866"/>
      <w:bookmarkStart w:id="226" w:name="_Toc36638191"/>
      <w:bookmarkStart w:id="227" w:name="_Toc26105"/>
      <w:bookmarkStart w:id="228" w:name="_Toc48636392"/>
      <w:bookmarkStart w:id="229" w:name="_Toc12242"/>
      <w:bookmarkStart w:id="230" w:name="_Toc32568"/>
      <w:bookmarkStart w:id="231" w:name="_Toc22195"/>
      <w:bookmarkStart w:id="232" w:name="_Toc2621"/>
      <w:bookmarkStart w:id="233" w:name="_Toc1723"/>
      <w:r>
        <w:rPr>
          <w:rFonts w:ascii="Times New Roman" w:hAnsi="Times New Roman"/>
        </w:rPr>
        <w:t>4.6 Definition of violation and deviation from protocol events and measures taken</w:t>
      </w:r>
      <w:bookmarkEnd w:id="223"/>
      <w:bookmarkEnd w:id="224"/>
      <w:bookmarkEnd w:id="225"/>
      <w:bookmarkEnd w:id="226"/>
      <w:bookmarkEnd w:id="227"/>
      <w:bookmarkEnd w:id="228"/>
      <w:bookmarkEnd w:id="229"/>
      <w:bookmarkEnd w:id="230"/>
      <w:bookmarkEnd w:id="231"/>
      <w:bookmarkEnd w:id="232"/>
      <w:bookmarkEnd w:id="233"/>
    </w:p>
    <w:p w14:paraId="36A9030F" w14:textId="77777777" w:rsidR="001756F6" w:rsidRDefault="00724DCF">
      <w:pPr>
        <w:pStyle w:val="3"/>
        <w:spacing w:before="0" w:after="0"/>
        <w:rPr>
          <w:szCs w:val="24"/>
        </w:rPr>
      </w:pPr>
      <w:bookmarkStart w:id="234" w:name="_Toc49351114"/>
      <w:bookmarkStart w:id="235" w:name="_Toc10642"/>
      <w:bookmarkStart w:id="236" w:name="_Toc953"/>
      <w:bookmarkStart w:id="237" w:name="_Toc23650"/>
      <w:bookmarkStart w:id="238" w:name="_Toc5857"/>
      <w:bookmarkStart w:id="239" w:name="_Toc36638192"/>
      <w:bookmarkStart w:id="240" w:name="_Toc48636393"/>
      <w:bookmarkStart w:id="241" w:name="_Toc41474867"/>
      <w:bookmarkStart w:id="242" w:name="_Toc9918"/>
      <w:bookmarkStart w:id="243" w:name="_Toc17042"/>
      <w:bookmarkStart w:id="244" w:name="_Toc4957"/>
      <w:r>
        <w:rPr>
          <w:szCs w:val="24"/>
        </w:rPr>
        <w:t>4.6.1 Violation of protocol events</w:t>
      </w:r>
      <w:bookmarkEnd w:id="234"/>
      <w:bookmarkEnd w:id="235"/>
      <w:bookmarkEnd w:id="236"/>
      <w:bookmarkEnd w:id="237"/>
      <w:bookmarkEnd w:id="238"/>
      <w:bookmarkEnd w:id="239"/>
      <w:bookmarkEnd w:id="240"/>
      <w:bookmarkEnd w:id="241"/>
      <w:bookmarkEnd w:id="242"/>
      <w:bookmarkEnd w:id="243"/>
      <w:bookmarkEnd w:id="244"/>
    </w:p>
    <w:p w14:paraId="0CE72BB9" w14:textId="77777777" w:rsidR="001756F6" w:rsidRDefault="00724DCF">
      <w:pPr>
        <w:pStyle w:val="listindentbull"/>
        <w:numPr>
          <w:ilvl w:val="0"/>
          <w:numId w:val="10"/>
        </w:numPr>
        <w:spacing w:after="0" w:line="360" w:lineRule="auto"/>
        <w:ind w:left="790" w:hangingChars="329" w:hanging="790"/>
        <w:jc w:val="both"/>
        <w:rPr>
          <w:bCs/>
          <w:kern w:val="2"/>
          <w:lang w:eastAsia="zh-CN"/>
        </w:rPr>
      </w:pPr>
      <w:r>
        <w:rPr>
          <w:bCs/>
          <w:lang w:eastAsia="zh-CN"/>
        </w:rPr>
        <w:t>Failure to provide informed consent to subjects and/or subjects not signing informed consent forms.</w:t>
      </w:r>
    </w:p>
    <w:p w14:paraId="1B850072" w14:textId="77777777" w:rsidR="001756F6" w:rsidRDefault="00724DCF">
      <w:pPr>
        <w:pStyle w:val="listindentbull"/>
        <w:numPr>
          <w:ilvl w:val="0"/>
          <w:numId w:val="10"/>
        </w:numPr>
        <w:spacing w:after="0" w:line="360" w:lineRule="auto"/>
        <w:ind w:left="790" w:hangingChars="329" w:hanging="790"/>
        <w:jc w:val="both"/>
        <w:rPr>
          <w:bCs/>
          <w:kern w:val="2"/>
          <w:lang w:eastAsia="zh-CN"/>
        </w:rPr>
      </w:pPr>
      <w:r>
        <w:rPr>
          <w:lang w:eastAsia="zh-CN"/>
        </w:rPr>
        <w:t>Subjects did not meet the inclusion criteria/met the exclusion criteria and were enrolled in the study.</w:t>
      </w:r>
    </w:p>
    <w:p w14:paraId="586EDDA5" w14:textId="77777777" w:rsidR="001756F6" w:rsidRDefault="00724DCF">
      <w:pPr>
        <w:pStyle w:val="listindentbull"/>
        <w:numPr>
          <w:ilvl w:val="0"/>
          <w:numId w:val="10"/>
        </w:numPr>
        <w:spacing w:after="0" w:line="360" w:lineRule="auto"/>
        <w:ind w:left="790" w:hangingChars="329" w:hanging="790"/>
        <w:jc w:val="both"/>
        <w:rPr>
          <w:bCs/>
          <w:kern w:val="2"/>
          <w:lang w:eastAsia="zh-CN"/>
        </w:rPr>
      </w:pPr>
      <w:r>
        <w:rPr>
          <w:lang w:eastAsia="zh-CN"/>
        </w:rPr>
        <w:t xml:space="preserve">Subjects received the wrong vaccine. </w:t>
      </w:r>
    </w:p>
    <w:p w14:paraId="3039E0AE" w14:textId="684EB99E" w:rsidR="001756F6" w:rsidRDefault="00724DCF">
      <w:pPr>
        <w:pStyle w:val="listindentbull"/>
        <w:numPr>
          <w:ilvl w:val="0"/>
          <w:numId w:val="10"/>
        </w:numPr>
        <w:spacing w:after="0" w:line="360" w:lineRule="auto"/>
        <w:ind w:left="790" w:hangingChars="329" w:hanging="790"/>
        <w:jc w:val="both"/>
        <w:rPr>
          <w:bCs/>
          <w:kern w:val="2"/>
          <w:lang w:eastAsia="zh-CN"/>
        </w:rPr>
      </w:pPr>
      <w:r>
        <w:rPr>
          <w:lang w:eastAsia="zh-CN"/>
        </w:rPr>
        <w:t xml:space="preserve">Subjects </w:t>
      </w:r>
      <w:r w:rsidR="00990A06">
        <w:rPr>
          <w:lang w:eastAsia="zh-CN"/>
        </w:rPr>
        <w:t xml:space="preserve">who </w:t>
      </w:r>
      <w:r>
        <w:rPr>
          <w:lang w:eastAsia="zh-CN"/>
        </w:rPr>
        <w:t>were administered a vaccine fail to meet the requirements.</w:t>
      </w:r>
    </w:p>
    <w:p w14:paraId="376D2F9B" w14:textId="77777777" w:rsidR="001756F6" w:rsidRDefault="00724DCF">
      <w:pPr>
        <w:pStyle w:val="listindentbull"/>
        <w:numPr>
          <w:ilvl w:val="0"/>
          <w:numId w:val="10"/>
        </w:numPr>
        <w:spacing w:after="0" w:line="360" w:lineRule="auto"/>
        <w:ind w:left="790" w:hangingChars="329" w:hanging="790"/>
        <w:jc w:val="both"/>
        <w:rPr>
          <w:bCs/>
          <w:kern w:val="2"/>
          <w:lang w:eastAsia="zh-CN"/>
        </w:rPr>
      </w:pPr>
      <w:r>
        <w:rPr>
          <w:lang w:eastAsia="zh-CN"/>
        </w:rPr>
        <w:lastRenderedPageBreak/>
        <w:t>Any other reason as perceived by the investigator and confirmed by the principal investigator.</w:t>
      </w:r>
    </w:p>
    <w:p w14:paraId="72C81037" w14:textId="77777777" w:rsidR="001756F6" w:rsidRDefault="00724DCF">
      <w:pPr>
        <w:pStyle w:val="3"/>
        <w:spacing w:before="0" w:after="0"/>
        <w:rPr>
          <w:szCs w:val="24"/>
        </w:rPr>
      </w:pPr>
      <w:bookmarkStart w:id="245" w:name="_Toc15988"/>
      <w:bookmarkStart w:id="246" w:name="_Toc3476"/>
      <w:bookmarkStart w:id="247" w:name="_Toc48636394"/>
      <w:bookmarkStart w:id="248" w:name="_Toc21137"/>
      <w:bookmarkStart w:id="249" w:name="_Toc17170"/>
      <w:bookmarkStart w:id="250" w:name="_Toc36638193"/>
      <w:bookmarkStart w:id="251" w:name="_Toc17646"/>
      <w:bookmarkStart w:id="252" w:name="_Toc12519"/>
      <w:bookmarkStart w:id="253" w:name="_Toc49351115"/>
      <w:bookmarkStart w:id="254" w:name="_Toc41474868"/>
      <w:bookmarkStart w:id="255" w:name="_Toc1699"/>
      <w:r>
        <w:rPr>
          <w:szCs w:val="24"/>
        </w:rPr>
        <w:t>4.6.2 Deviation from program events</w:t>
      </w:r>
      <w:bookmarkEnd w:id="245"/>
      <w:bookmarkEnd w:id="246"/>
      <w:bookmarkEnd w:id="247"/>
      <w:bookmarkEnd w:id="248"/>
      <w:bookmarkEnd w:id="249"/>
      <w:bookmarkEnd w:id="250"/>
      <w:bookmarkEnd w:id="251"/>
      <w:bookmarkEnd w:id="252"/>
      <w:bookmarkEnd w:id="253"/>
      <w:bookmarkEnd w:id="254"/>
      <w:bookmarkEnd w:id="255"/>
    </w:p>
    <w:p w14:paraId="0023160E" w14:textId="77777777" w:rsidR="001756F6" w:rsidRDefault="00724DCF">
      <w:pPr>
        <w:pStyle w:val="listindentbull"/>
        <w:numPr>
          <w:ilvl w:val="0"/>
          <w:numId w:val="10"/>
        </w:numPr>
        <w:spacing w:after="0" w:line="360" w:lineRule="auto"/>
        <w:ind w:leftChars="200" w:left="792" w:hangingChars="155" w:hanging="372"/>
        <w:jc w:val="both"/>
        <w:rPr>
          <w:bCs/>
          <w:kern w:val="2"/>
          <w:lang w:eastAsia="zh-CN"/>
        </w:rPr>
      </w:pPr>
      <w:r>
        <w:rPr>
          <w:lang w:eastAsia="zh-CN"/>
        </w:rPr>
        <w:t>Beyond the visiting time window.</w:t>
      </w:r>
    </w:p>
    <w:p w14:paraId="5D11C52A" w14:textId="77777777" w:rsidR="001756F6" w:rsidRDefault="00724DCF">
      <w:pPr>
        <w:pStyle w:val="listindentbull"/>
        <w:numPr>
          <w:ilvl w:val="0"/>
          <w:numId w:val="10"/>
        </w:numPr>
        <w:spacing w:after="0" w:line="360" w:lineRule="auto"/>
        <w:ind w:leftChars="200" w:left="792" w:hangingChars="155" w:hanging="372"/>
        <w:jc w:val="both"/>
        <w:rPr>
          <w:bCs/>
          <w:kern w:val="2"/>
          <w:lang w:eastAsia="zh-CN"/>
        </w:rPr>
      </w:pPr>
      <w:r>
        <w:rPr>
          <w:lang w:eastAsia="zh-CN"/>
        </w:rPr>
        <w:t>Poor subject compliance and subjects not completing blood sample collection.</w:t>
      </w:r>
    </w:p>
    <w:p w14:paraId="0DC5D14D" w14:textId="6F75BA12" w:rsidR="001756F6" w:rsidRDefault="00724DCF">
      <w:pPr>
        <w:pStyle w:val="listindentbull"/>
        <w:numPr>
          <w:ilvl w:val="0"/>
          <w:numId w:val="10"/>
        </w:numPr>
        <w:spacing w:after="0" w:line="360" w:lineRule="auto"/>
        <w:ind w:leftChars="200" w:left="792" w:hangingChars="155" w:hanging="372"/>
        <w:jc w:val="both"/>
        <w:rPr>
          <w:bCs/>
          <w:kern w:val="2"/>
          <w:lang w:eastAsia="zh-CN"/>
        </w:rPr>
      </w:pPr>
      <w:r>
        <w:rPr>
          <w:lang w:eastAsia="zh-CN"/>
        </w:rPr>
        <w:t xml:space="preserve">Failure to report serious adverse events (SAEs) </w:t>
      </w:r>
      <w:r w:rsidR="00990A06">
        <w:rPr>
          <w:lang w:eastAsia="zh-CN"/>
        </w:rPr>
        <w:t>promptly</w:t>
      </w:r>
      <w:r>
        <w:rPr>
          <w:lang w:eastAsia="zh-CN"/>
        </w:rPr>
        <w:t>.</w:t>
      </w:r>
    </w:p>
    <w:p w14:paraId="78FB2E31" w14:textId="12703336" w:rsidR="001756F6" w:rsidRDefault="00724DCF">
      <w:pPr>
        <w:pStyle w:val="listindentbull"/>
        <w:numPr>
          <w:ilvl w:val="0"/>
          <w:numId w:val="10"/>
        </w:numPr>
        <w:spacing w:after="0" w:line="360" w:lineRule="auto"/>
        <w:ind w:leftChars="200" w:left="792" w:hangingChars="155" w:hanging="372"/>
        <w:jc w:val="both"/>
        <w:rPr>
          <w:bCs/>
          <w:kern w:val="2"/>
          <w:lang w:eastAsia="zh-CN"/>
        </w:rPr>
      </w:pPr>
      <w:r>
        <w:rPr>
          <w:lang w:eastAsia="zh-CN"/>
        </w:rPr>
        <w:t>Subjects using prohibited drugs (intramuscular, oral</w:t>
      </w:r>
      <w:r w:rsidR="00990A06">
        <w:rPr>
          <w:lang w:eastAsia="zh-CN"/>
        </w:rPr>
        <w:t>,</w:t>
      </w:r>
      <w:r>
        <w:rPr>
          <w:lang w:eastAsia="zh-CN"/>
        </w:rPr>
        <w:t xml:space="preserve"> or intravenous administration of systemic corticosteroid therapy ≥ 2 mg/kg/day for ≥ 14 days, or other immunosuppressive drugs). </w:t>
      </w:r>
    </w:p>
    <w:p w14:paraId="572808FB" w14:textId="77777777" w:rsidR="001756F6" w:rsidRDefault="00724DCF">
      <w:pPr>
        <w:pStyle w:val="listindentbull"/>
        <w:numPr>
          <w:ilvl w:val="0"/>
          <w:numId w:val="10"/>
        </w:numPr>
        <w:spacing w:after="0" w:line="360" w:lineRule="auto"/>
        <w:ind w:leftChars="200" w:left="792" w:hangingChars="155" w:hanging="372"/>
        <w:jc w:val="both"/>
        <w:rPr>
          <w:bCs/>
          <w:kern w:val="2"/>
          <w:lang w:eastAsia="zh-CN"/>
        </w:rPr>
      </w:pPr>
      <w:r>
        <w:rPr>
          <w:lang w:eastAsia="zh-CN"/>
        </w:rPr>
        <w:t>Other causes as perceived by the investigator and confirmed by the principal investigator.</w:t>
      </w:r>
    </w:p>
    <w:p w14:paraId="35ED76B3" w14:textId="77777777" w:rsidR="001756F6" w:rsidRDefault="00724DCF">
      <w:pPr>
        <w:spacing w:line="360" w:lineRule="auto"/>
        <w:ind w:firstLineChars="200" w:firstLine="480"/>
        <w:rPr>
          <w:sz w:val="24"/>
        </w:rPr>
      </w:pPr>
      <w:r>
        <w:rPr>
          <w:sz w:val="24"/>
        </w:rPr>
        <w:t>Investigators/Quality Controllers should report protocol violations or deviations to the Principal Investigator (or Project Coordinator) by fax/email as soon as possible after discovery. For protocol violations, they should also be reported to the Ethics Committee.</w:t>
      </w:r>
    </w:p>
    <w:p w14:paraId="71EF91FB" w14:textId="77777777" w:rsidR="001756F6" w:rsidRDefault="00724DCF">
      <w:pPr>
        <w:pStyle w:val="1"/>
        <w:spacing w:before="156" w:after="156"/>
        <w:rPr>
          <w:szCs w:val="24"/>
        </w:rPr>
      </w:pPr>
      <w:bookmarkStart w:id="256" w:name="_Toc63762241"/>
      <w:bookmarkStart w:id="257" w:name="_Toc64541628"/>
      <w:bookmarkStart w:id="258" w:name="_Toc485063948"/>
      <w:bookmarkStart w:id="259" w:name="_Toc295"/>
      <w:bookmarkStart w:id="260" w:name="_Toc63408427"/>
      <w:bookmarkStart w:id="261" w:name="_Toc63762577"/>
      <w:bookmarkStart w:id="262" w:name="_Toc312839557"/>
      <w:bookmarkStart w:id="263" w:name="_Toc6684"/>
      <w:bookmarkStart w:id="264" w:name="_Toc27138"/>
      <w:bookmarkEnd w:id="183"/>
      <w:bookmarkEnd w:id="184"/>
      <w:bookmarkEnd w:id="185"/>
      <w:bookmarkEnd w:id="186"/>
      <w:bookmarkEnd w:id="187"/>
      <w:r>
        <w:t>5 Methods and procedures</w:t>
      </w:r>
      <w:bookmarkEnd w:id="256"/>
      <w:bookmarkEnd w:id="257"/>
      <w:bookmarkEnd w:id="258"/>
      <w:bookmarkEnd w:id="259"/>
      <w:bookmarkEnd w:id="260"/>
      <w:bookmarkEnd w:id="261"/>
      <w:bookmarkEnd w:id="262"/>
      <w:bookmarkEnd w:id="263"/>
      <w:bookmarkEnd w:id="264"/>
    </w:p>
    <w:p w14:paraId="0EC04C0A" w14:textId="77777777" w:rsidR="001756F6" w:rsidRDefault="00724DCF">
      <w:pPr>
        <w:pStyle w:val="2"/>
        <w:rPr>
          <w:rFonts w:ascii="Times New Roman" w:hAnsi="Times New Roman"/>
        </w:rPr>
      </w:pPr>
      <w:bookmarkStart w:id="265" w:name="_Toc485063949"/>
      <w:bookmarkStart w:id="266" w:name="_Toc32268"/>
      <w:bookmarkStart w:id="267" w:name="_Toc922"/>
      <w:bookmarkStart w:id="268" w:name="_Toc63762242"/>
      <w:bookmarkStart w:id="269" w:name="_Toc63762578"/>
      <w:bookmarkStart w:id="270" w:name="_Toc64541629"/>
      <w:bookmarkStart w:id="271" w:name="_Toc63408428"/>
      <w:bookmarkStart w:id="272" w:name="_Toc11841"/>
      <w:r>
        <w:rPr>
          <w:rFonts w:ascii="Times New Roman" w:hAnsi="Times New Roman"/>
        </w:rPr>
        <w:t xml:space="preserve">5.1 </w:t>
      </w:r>
      <w:bookmarkEnd w:id="265"/>
      <w:bookmarkEnd w:id="266"/>
      <w:bookmarkEnd w:id="267"/>
      <w:bookmarkEnd w:id="268"/>
      <w:bookmarkEnd w:id="269"/>
      <w:bookmarkEnd w:id="270"/>
      <w:bookmarkEnd w:id="271"/>
      <w:r>
        <w:rPr>
          <w:rFonts w:ascii="Times New Roman" w:hAnsi="Times New Roman"/>
        </w:rPr>
        <w:t>Participants selection</w:t>
      </w:r>
      <w:bookmarkEnd w:id="272"/>
    </w:p>
    <w:p w14:paraId="0231C6DF" w14:textId="77777777" w:rsidR="001756F6" w:rsidRDefault="00724DCF">
      <w:pPr>
        <w:spacing w:line="360" w:lineRule="auto"/>
        <w:ind w:firstLineChars="200" w:firstLine="480"/>
        <w:rPr>
          <w:sz w:val="24"/>
        </w:rPr>
      </w:pPr>
      <w:r>
        <w:rPr>
          <w:sz w:val="24"/>
        </w:rPr>
        <w:t>Healthy adults aged 60 years and older, who completed 1 or 2 doses of inactivated COVID-19 vaccine basic immunization, are recruited as subjects after full informed consent.</w:t>
      </w:r>
    </w:p>
    <w:p w14:paraId="4AA70512" w14:textId="77777777" w:rsidR="001756F6" w:rsidRDefault="00724DCF">
      <w:pPr>
        <w:pStyle w:val="2"/>
        <w:rPr>
          <w:rFonts w:ascii="Times New Roman" w:hAnsi="Times New Roman"/>
        </w:rPr>
      </w:pPr>
      <w:bookmarkStart w:id="273" w:name="_Toc63762244"/>
      <w:bookmarkStart w:id="274" w:name="_Toc63762580"/>
      <w:bookmarkStart w:id="275" w:name="_Toc30760"/>
      <w:bookmarkStart w:id="276" w:name="_Toc63408430"/>
      <w:bookmarkStart w:id="277" w:name="_Toc21099"/>
      <w:bookmarkStart w:id="278" w:name="_Toc64541631"/>
      <w:bookmarkStart w:id="279" w:name="_Toc485063950"/>
      <w:bookmarkStart w:id="280" w:name="_Toc25754"/>
      <w:r>
        <w:rPr>
          <w:rFonts w:ascii="Times New Roman" w:hAnsi="Times New Roman"/>
        </w:rPr>
        <w:t>5.2 Informed Consent</w:t>
      </w:r>
      <w:bookmarkEnd w:id="273"/>
      <w:bookmarkEnd w:id="274"/>
      <w:bookmarkEnd w:id="275"/>
      <w:bookmarkEnd w:id="276"/>
      <w:bookmarkEnd w:id="277"/>
      <w:bookmarkEnd w:id="278"/>
      <w:bookmarkEnd w:id="279"/>
      <w:bookmarkEnd w:id="280"/>
    </w:p>
    <w:p w14:paraId="047A55E4" w14:textId="3212D02B" w:rsidR="001756F6" w:rsidRDefault="00724DCF">
      <w:pPr>
        <w:spacing w:line="360" w:lineRule="auto"/>
        <w:ind w:firstLine="480"/>
        <w:rPr>
          <w:sz w:val="24"/>
        </w:rPr>
      </w:pPr>
      <w:r>
        <w:rPr>
          <w:sz w:val="24"/>
        </w:rPr>
        <w:t>In obtaining and documenting informed consent, the investigator shall comply with the relevant regulations, the GCP</w:t>
      </w:r>
      <w:r w:rsidR="00990A06">
        <w:rPr>
          <w:sz w:val="24"/>
        </w:rPr>
        <w:t>,</w:t>
      </w:r>
      <w:r>
        <w:rPr>
          <w:sz w:val="24"/>
        </w:rPr>
        <w:t xml:space="preserve"> and the ethical principles </w:t>
      </w:r>
      <w:r w:rsidR="00990A06">
        <w:rPr>
          <w:sz w:val="24"/>
        </w:rPr>
        <w:t>outlined</w:t>
      </w:r>
      <w:r>
        <w:rPr>
          <w:sz w:val="24"/>
        </w:rPr>
        <w:t xml:space="preserve"> in the Declaration of Helsinki. </w:t>
      </w:r>
      <w:r w:rsidR="00990A06">
        <w:rPr>
          <w:sz w:val="24"/>
        </w:rPr>
        <w:t>Before</w:t>
      </w:r>
      <w:r>
        <w:rPr>
          <w:sz w:val="24"/>
        </w:rPr>
        <w:t xml:space="preserve"> the start of the study, the investigator shall obtain written approval/consent from the ethics review committee for the informed consent and other documents provided to the subjects.</w:t>
      </w:r>
    </w:p>
    <w:p w14:paraId="643DC7D8" w14:textId="79DEB3FF" w:rsidR="001756F6" w:rsidRDefault="00990A06">
      <w:pPr>
        <w:spacing w:line="360" w:lineRule="auto"/>
        <w:ind w:firstLineChars="200" w:firstLine="480"/>
        <w:rPr>
          <w:sz w:val="24"/>
        </w:rPr>
      </w:pPr>
      <w:r>
        <w:rPr>
          <w:sz w:val="24"/>
        </w:rPr>
        <w:t>Before</w:t>
      </w:r>
      <w:r w:rsidR="00724DCF">
        <w:rPr>
          <w:sz w:val="24"/>
        </w:rPr>
        <w:t xml:space="preserve"> participation in this clinical study, the investigator should address the contents of the informed consent form to the subject and/or his or her witnesses and </w:t>
      </w:r>
      <w:r w:rsidR="00724DCF">
        <w:rPr>
          <w:sz w:val="24"/>
        </w:rPr>
        <w:lastRenderedPageBreak/>
        <w:t xml:space="preserve">should give the subject and/or his or her witnesses sufficient time to consult the details of the study before signing the informed consent form. When giving informed consent information to multiple individuals, each subject and/or witness should be </w:t>
      </w:r>
      <w:r>
        <w:rPr>
          <w:sz w:val="24"/>
        </w:rPr>
        <w:t>allowed</w:t>
      </w:r>
      <w:r w:rsidR="00724DCF">
        <w:rPr>
          <w:sz w:val="24"/>
        </w:rPr>
        <w:t xml:space="preserve"> to ask the investigator questions individually before signing the informed consent form.</w:t>
      </w:r>
    </w:p>
    <w:p w14:paraId="31289644" w14:textId="77777777" w:rsidR="001756F6" w:rsidRDefault="00724DCF">
      <w:pPr>
        <w:spacing w:line="360" w:lineRule="auto"/>
        <w:ind w:firstLine="480"/>
        <w:rPr>
          <w:sz w:val="24"/>
        </w:rPr>
      </w:pPr>
      <w:r>
        <w:rPr>
          <w:sz w:val="24"/>
        </w:rPr>
        <w:t>The investigator shall maintain the signed informed consent form for each subject and shall provide the subject with a copy of the signed and dated informed consent form.</w:t>
      </w:r>
    </w:p>
    <w:p w14:paraId="7D197EA6" w14:textId="77777777" w:rsidR="001756F6" w:rsidRDefault="00724DCF">
      <w:pPr>
        <w:pStyle w:val="2"/>
        <w:tabs>
          <w:tab w:val="left" w:pos="1859"/>
        </w:tabs>
        <w:rPr>
          <w:rFonts w:ascii="Times New Roman" w:hAnsi="Times New Roman"/>
          <w:szCs w:val="24"/>
        </w:rPr>
      </w:pPr>
      <w:bookmarkStart w:id="281" w:name="_Toc11389"/>
      <w:bookmarkStart w:id="282" w:name="_Toc485063951"/>
      <w:bookmarkStart w:id="283" w:name="_Toc63762245"/>
      <w:bookmarkStart w:id="284" w:name="_Toc63408431"/>
      <w:bookmarkStart w:id="285" w:name="_Toc64541632"/>
      <w:bookmarkStart w:id="286" w:name="_Toc63762581"/>
      <w:bookmarkStart w:id="287" w:name="_Toc24140"/>
      <w:bookmarkStart w:id="288" w:name="_Toc3516"/>
      <w:r>
        <w:rPr>
          <w:rFonts w:ascii="Times New Roman" w:hAnsi="Times New Roman"/>
          <w:szCs w:val="24"/>
        </w:rPr>
        <w:t xml:space="preserve">5.3 </w:t>
      </w:r>
      <w:bookmarkEnd w:id="281"/>
      <w:bookmarkEnd w:id="282"/>
      <w:bookmarkEnd w:id="283"/>
      <w:bookmarkEnd w:id="284"/>
      <w:bookmarkEnd w:id="285"/>
      <w:bookmarkEnd w:id="286"/>
      <w:bookmarkEnd w:id="287"/>
      <w:r>
        <w:rPr>
          <w:rFonts w:ascii="Times New Roman" w:hAnsi="Times New Roman"/>
          <w:szCs w:val="24"/>
        </w:rPr>
        <w:t>Physical examination and screening</w:t>
      </w:r>
      <w:bookmarkEnd w:id="288"/>
      <w:r>
        <w:rPr>
          <w:rFonts w:ascii="Times New Roman" w:hAnsi="Times New Roman"/>
          <w:szCs w:val="24"/>
        </w:rPr>
        <w:tab/>
      </w:r>
    </w:p>
    <w:p w14:paraId="561C9F3D" w14:textId="3F4B8194" w:rsidR="001756F6" w:rsidRDefault="00724DCF">
      <w:pPr>
        <w:spacing w:line="360" w:lineRule="auto"/>
        <w:ind w:firstLineChars="200" w:firstLine="480"/>
        <w:rPr>
          <w:sz w:val="24"/>
        </w:rPr>
      </w:pPr>
      <w:r>
        <w:rPr>
          <w:sz w:val="24"/>
        </w:rPr>
        <w:t xml:space="preserve">Subjects were required to undergo a physical examination, including temperature, and a urine pregnancy test for non-menopausal women </w:t>
      </w:r>
      <w:r w:rsidR="00990A06">
        <w:rPr>
          <w:sz w:val="24"/>
        </w:rPr>
        <w:t>before</w:t>
      </w:r>
      <w:r>
        <w:rPr>
          <w:sz w:val="24"/>
        </w:rPr>
        <w:t xml:space="preserve"> enrollment. The physician will conduct a history and screening for enrollment according to the "inclusion and exclusion criteria", and those who pass the screening will be enrolled and participate in randomization.</w:t>
      </w:r>
    </w:p>
    <w:p w14:paraId="2315C798" w14:textId="77777777" w:rsidR="001756F6" w:rsidRDefault="00724DCF">
      <w:pPr>
        <w:pStyle w:val="2"/>
        <w:rPr>
          <w:rFonts w:ascii="Times New Roman" w:hAnsi="Times New Roman"/>
        </w:rPr>
      </w:pPr>
      <w:bookmarkStart w:id="289" w:name="_Toc63762247"/>
      <w:bookmarkStart w:id="290" w:name="_Toc63408433"/>
      <w:bookmarkStart w:id="291" w:name="_Toc63762583"/>
      <w:bookmarkStart w:id="292" w:name="_Toc485063953"/>
      <w:bookmarkStart w:id="293" w:name="_Toc2767"/>
      <w:bookmarkStart w:id="294" w:name="_Toc64541634"/>
      <w:bookmarkStart w:id="295" w:name="_Toc2162"/>
      <w:bookmarkStart w:id="296" w:name="_Toc28035"/>
      <w:r>
        <w:rPr>
          <w:rFonts w:ascii="Times New Roman" w:hAnsi="Times New Roman"/>
        </w:rPr>
        <w:t>5. 4</w:t>
      </w:r>
      <w:bookmarkEnd w:id="289"/>
      <w:bookmarkEnd w:id="290"/>
      <w:bookmarkEnd w:id="291"/>
      <w:bookmarkEnd w:id="292"/>
      <w:bookmarkEnd w:id="293"/>
      <w:bookmarkEnd w:id="294"/>
      <w:r>
        <w:rPr>
          <w:rFonts w:ascii="Times New Roman" w:hAnsi="Times New Roman"/>
        </w:rPr>
        <w:t xml:space="preserve"> </w:t>
      </w:r>
      <w:bookmarkEnd w:id="295"/>
      <w:r>
        <w:rPr>
          <w:rFonts w:ascii="Times New Roman" w:hAnsi="Times New Roman"/>
        </w:rPr>
        <w:t>Vaccine distribution and inoculation</w:t>
      </w:r>
      <w:bookmarkEnd w:id="296"/>
    </w:p>
    <w:p w14:paraId="1596E34B" w14:textId="77777777" w:rsidR="001756F6" w:rsidRDefault="00724DCF">
      <w:pPr>
        <w:spacing w:line="360" w:lineRule="auto"/>
        <w:ind w:firstLineChars="200" w:firstLine="480"/>
        <w:rPr>
          <w:sz w:val="24"/>
        </w:rPr>
      </w:pPr>
      <w:r>
        <w:rPr>
          <w:sz w:val="24"/>
        </w:rPr>
        <w:t>A unique study number is assigned according to the order in which the screened subjects reach the randomized grouping room. The non-blinded vaccine preparation staff assigns the corresponding study vaccine according to the subject's study number, and after completing the vaccine preparation, the study number sticky note is attached to the side wall of the syringe and given to the vaccination nurse, who completes the vaccination.</w:t>
      </w:r>
    </w:p>
    <w:p w14:paraId="589A7C40" w14:textId="470A9A31" w:rsidR="001756F6" w:rsidRDefault="00724DCF">
      <w:pPr>
        <w:spacing w:line="360" w:lineRule="auto"/>
        <w:ind w:firstLineChars="200" w:firstLine="480"/>
        <w:rPr>
          <w:sz w:val="24"/>
        </w:rPr>
      </w:pPr>
      <w:r>
        <w:rPr>
          <w:sz w:val="24"/>
        </w:rPr>
        <w:t>The inoculation site should be equipped with emergency drugs such as epinephrine hydrochloride and simple ventilators, heart monitors</w:t>
      </w:r>
      <w:r w:rsidR="00990A06">
        <w:rPr>
          <w:sz w:val="24"/>
        </w:rPr>
        <w:t>,</w:t>
      </w:r>
      <w:r>
        <w:rPr>
          <w:sz w:val="24"/>
        </w:rPr>
        <w:t xml:space="preserve"> and other first</w:t>
      </w:r>
      <w:r w:rsidR="00990A06">
        <w:rPr>
          <w:sz w:val="24"/>
        </w:rPr>
        <w:t>-</w:t>
      </w:r>
      <w:r>
        <w:rPr>
          <w:sz w:val="24"/>
        </w:rPr>
        <w:t>aid equipment.</w:t>
      </w:r>
    </w:p>
    <w:p w14:paraId="399D9272" w14:textId="77777777" w:rsidR="001756F6" w:rsidRDefault="00724DCF">
      <w:pPr>
        <w:pStyle w:val="3"/>
      </w:pPr>
      <w:bookmarkStart w:id="297" w:name="_Toc63762249"/>
      <w:bookmarkStart w:id="298" w:name="_Toc15593"/>
      <w:bookmarkStart w:id="299" w:name="_Toc485063955"/>
      <w:bookmarkStart w:id="300" w:name="_Toc63762585"/>
      <w:bookmarkStart w:id="301" w:name="_Toc21088"/>
      <w:bookmarkStart w:id="302" w:name="_Toc25578"/>
      <w:bookmarkStart w:id="303" w:name="_Toc6984"/>
      <w:bookmarkStart w:id="304" w:name="_Toc23795"/>
      <w:bookmarkStart w:id="305" w:name="_Toc64541636"/>
      <w:bookmarkStart w:id="306" w:name="_Toc63408435"/>
      <w:bookmarkStart w:id="307" w:name="_Toc15771"/>
      <w:r>
        <w:t>5..4.1 Immunization routes and immunization procedures</w:t>
      </w:r>
      <w:bookmarkEnd w:id="297"/>
      <w:bookmarkEnd w:id="298"/>
      <w:bookmarkEnd w:id="299"/>
      <w:bookmarkEnd w:id="300"/>
      <w:bookmarkEnd w:id="301"/>
      <w:bookmarkEnd w:id="302"/>
      <w:bookmarkEnd w:id="303"/>
      <w:bookmarkEnd w:id="304"/>
      <w:bookmarkEnd w:id="305"/>
      <w:bookmarkEnd w:id="306"/>
      <w:bookmarkEnd w:id="307"/>
    </w:p>
    <w:p w14:paraId="6D07E82B" w14:textId="77777777" w:rsidR="001756F6" w:rsidRDefault="00724DCF">
      <w:pPr>
        <w:spacing w:line="360" w:lineRule="auto"/>
        <w:ind w:firstLineChars="200" w:firstLine="480"/>
        <w:rPr>
          <w:sz w:val="24"/>
        </w:rPr>
      </w:pPr>
      <w:r>
        <w:rPr>
          <w:sz w:val="24"/>
        </w:rPr>
        <w:t>The site of vaccination for the study was the lateral deltoid muscle of the upper arm, and the route of vaccination was intramuscular injection.</w:t>
      </w:r>
    </w:p>
    <w:p w14:paraId="6362A1C5" w14:textId="77777777" w:rsidR="001756F6" w:rsidRDefault="00724DCF">
      <w:pPr>
        <w:spacing w:line="360" w:lineRule="auto"/>
        <w:ind w:firstLineChars="200" w:firstLine="480"/>
        <w:rPr>
          <w:sz w:val="24"/>
        </w:rPr>
      </w:pPr>
      <w:r>
        <w:rPr>
          <w:sz w:val="24"/>
        </w:rPr>
        <w:t xml:space="preserve">Sequential booster immunization procedure: Subjects received one booster dose of Inactivated SARS-CoV-2 vaccine (Vero cells) or Recombinant COVID-19 vaccine </w:t>
      </w:r>
      <w:r>
        <w:rPr>
          <w:sz w:val="24"/>
        </w:rPr>
        <w:lastRenderedPageBreak/>
        <w:t>(Ad5 Vector), respectively, at 3-6 months after the completion of 2 doses of inactivated vaccine immunization.</w:t>
      </w:r>
    </w:p>
    <w:p w14:paraId="59E4EEFD" w14:textId="4C31B2CC" w:rsidR="001756F6" w:rsidRDefault="00724DCF">
      <w:pPr>
        <w:spacing w:line="360" w:lineRule="auto"/>
        <w:ind w:firstLineChars="200" w:firstLine="480"/>
        <w:rPr>
          <w:sz w:val="24"/>
        </w:rPr>
      </w:pPr>
      <w:r>
        <w:rPr>
          <w:sz w:val="24"/>
        </w:rPr>
        <w:t>Sequential immunization procedure: Subjects received one booster dose of Inactivated SARS-CoV-2 vaccine (Vero cells) or Recombinant COVID-19 vaccine (Ad5 Vector), respectively, at 1-2 months after the completion of 1 dose of inactivated vaccine immunization.</w:t>
      </w:r>
    </w:p>
    <w:p w14:paraId="3EB13361" w14:textId="77777777" w:rsidR="001756F6" w:rsidRDefault="00724DCF">
      <w:pPr>
        <w:spacing w:line="360" w:lineRule="auto"/>
        <w:ind w:firstLineChars="200" w:firstLine="480"/>
        <w:rPr>
          <w:sz w:val="24"/>
        </w:rPr>
      </w:pPr>
      <w:r>
        <w:rPr>
          <w:sz w:val="24"/>
        </w:rPr>
        <w:t>Vaccines should be shaken well before use and should be used immediately after opening. If there are cracks, unclear or invalid labels, or abnormalities in the appearance of vaccines, they should not be used.</w:t>
      </w:r>
    </w:p>
    <w:p w14:paraId="2F0CF76A" w14:textId="77777777" w:rsidR="001756F6" w:rsidRDefault="00724DCF">
      <w:pPr>
        <w:pStyle w:val="3"/>
      </w:pPr>
      <w:bookmarkStart w:id="308" w:name="_Toc680"/>
      <w:bookmarkStart w:id="309" w:name="_Toc485063956"/>
      <w:bookmarkStart w:id="310" w:name="_Toc7211"/>
      <w:bookmarkStart w:id="311" w:name="_Toc63408436"/>
      <w:bookmarkStart w:id="312" w:name="_Toc63762586"/>
      <w:bookmarkStart w:id="313" w:name="_Toc64541637"/>
      <w:bookmarkStart w:id="314" w:name="_Toc21714"/>
      <w:bookmarkStart w:id="315" w:name="_Toc4286"/>
      <w:bookmarkStart w:id="316" w:name="_Toc63762250"/>
      <w:bookmarkStart w:id="317" w:name="_Toc27886"/>
      <w:bookmarkStart w:id="318" w:name="_Toc15417"/>
      <w:r>
        <w:t>5.4.2</w:t>
      </w:r>
      <w:bookmarkEnd w:id="308"/>
      <w:bookmarkEnd w:id="309"/>
      <w:bookmarkEnd w:id="310"/>
      <w:bookmarkEnd w:id="311"/>
      <w:bookmarkEnd w:id="312"/>
      <w:bookmarkEnd w:id="313"/>
      <w:bookmarkEnd w:id="314"/>
      <w:bookmarkEnd w:id="315"/>
      <w:bookmarkEnd w:id="316"/>
      <w:r>
        <w:t xml:space="preserve"> Management of vaccines</w:t>
      </w:r>
      <w:bookmarkEnd w:id="317"/>
      <w:bookmarkEnd w:id="318"/>
    </w:p>
    <w:p w14:paraId="1F7C7BEB" w14:textId="77777777" w:rsidR="001756F6" w:rsidRDefault="00724DCF">
      <w:pPr>
        <w:spacing w:line="360" w:lineRule="auto"/>
        <w:ind w:firstLineChars="200" w:firstLine="480"/>
        <w:rPr>
          <w:sz w:val="24"/>
        </w:rPr>
      </w:pPr>
      <w:r>
        <w:rPr>
          <w:sz w:val="24"/>
        </w:rPr>
        <w:t>1) Vaccine storage: The temperature of the vaccine storage place needs to be controlled within the range of 2-8℃, and freezing is strictly prevented; the storage temperature of the vaccine should be recorded twice every working day, and each time should be the same as long as possible.</w:t>
      </w:r>
    </w:p>
    <w:p w14:paraId="05AABB1E" w14:textId="77777777" w:rsidR="001756F6" w:rsidRDefault="00724DCF">
      <w:pPr>
        <w:spacing w:line="360" w:lineRule="auto"/>
        <w:ind w:firstLineChars="200" w:firstLine="480"/>
        <w:rPr>
          <w:bCs/>
          <w:sz w:val="24"/>
        </w:rPr>
      </w:pPr>
      <w:r>
        <w:rPr>
          <w:sz w:val="24"/>
        </w:rPr>
        <w:t xml:space="preserve">2)Vaccine transportation: The </w:t>
      </w:r>
      <w:r>
        <w:rPr>
          <w:bCs/>
          <w:sz w:val="24"/>
        </w:rPr>
        <w:t>partner is responsible for transporting the vaccine for the study from the production site to the cold storage of the clinical study site unit, and the vaccine management personnel of the study site unit will jointly check and sign the acceptance by the responsible research institution (Jiangsu Provincial Center for Disease Control and Prevention (Jiangsu Provincial Institute of Public Health)), including the vaccine transport temperature record (conforming to the vaccine cold chain temperature), inspection report (qualified) and whether the vaccine is damaged.</w:t>
      </w:r>
    </w:p>
    <w:p w14:paraId="01D93216" w14:textId="77777777" w:rsidR="001756F6" w:rsidRDefault="00724DCF">
      <w:pPr>
        <w:pStyle w:val="2"/>
        <w:rPr>
          <w:rFonts w:ascii="Times New Roman" w:hAnsi="Times New Roman"/>
          <w:color w:val="000000"/>
          <w:szCs w:val="24"/>
        </w:rPr>
      </w:pPr>
      <w:bookmarkStart w:id="319" w:name="OLE_LINK26"/>
      <w:bookmarkStart w:id="320" w:name="_Toc63762589"/>
      <w:bookmarkStart w:id="321" w:name="_Toc32717"/>
      <w:bookmarkStart w:id="322" w:name="_Toc11194"/>
      <w:bookmarkStart w:id="323" w:name="_Toc63408439"/>
      <w:bookmarkStart w:id="324" w:name="_Toc485063959"/>
      <w:bookmarkStart w:id="325" w:name="_Toc19850"/>
      <w:bookmarkStart w:id="326" w:name="_Toc16718"/>
      <w:bookmarkStart w:id="327" w:name="_Toc869"/>
      <w:bookmarkStart w:id="328" w:name="_Toc63762253"/>
      <w:bookmarkStart w:id="329" w:name="_Toc30061"/>
      <w:bookmarkStart w:id="330" w:name="_Toc22576"/>
      <w:bookmarkStart w:id="331" w:name="_Toc64541640"/>
      <w:bookmarkStart w:id="332" w:name="_Toc27184"/>
      <w:bookmarkStart w:id="333" w:name="_Toc32641"/>
      <w:bookmarkStart w:id="334" w:name="_Toc31769"/>
      <w:bookmarkStart w:id="335" w:name="_Toc485063987"/>
      <w:bookmarkStart w:id="336" w:name="_Toc64541676"/>
      <w:bookmarkStart w:id="337" w:name="_Toc63762288"/>
      <w:bookmarkStart w:id="338" w:name="_Toc15285"/>
      <w:bookmarkStart w:id="339" w:name="_Toc63408467"/>
      <w:bookmarkStart w:id="340" w:name="_Toc63762624"/>
      <w:bookmarkEnd w:id="319"/>
      <w:r>
        <w:rPr>
          <w:rFonts w:ascii="Times New Roman" w:hAnsi="Times New Roman"/>
          <w:color w:val="000000"/>
          <w:szCs w:val="24"/>
        </w:rPr>
        <w:t>5.5 Safety follow-up and evaluation</w:t>
      </w:r>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p>
    <w:p w14:paraId="046334B6" w14:textId="77777777" w:rsidR="001756F6" w:rsidRDefault="00724DCF">
      <w:pPr>
        <w:pStyle w:val="3"/>
      </w:pPr>
      <w:bookmarkStart w:id="341" w:name="_Toc64541641"/>
      <w:bookmarkStart w:id="342" w:name="_Toc28884"/>
      <w:bookmarkStart w:id="343" w:name="_Toc10392"/>
      <w:bookmarkStart w:id="344" w:name="_Toc16716"/>
      <w:bookmarkStart w:id="345" w:name="_Toc20997"/>
      <w:bookmarkStart w:id="346" w:name="_Toc63762254"/>
      <w:bookmarkStart w:id="347" w:name="_Toc485063960"/>
      <w:bookmarkStart w:id="348" w:name="_Toc16561"/>
      <w:bookmarkStart w:id="349" w:name="_Toc63408440"/>
      <w:bookmarkStart w:id="350" w:name="_Toc63762590"/>
      <w:bookmarkStart w:id="351" w:name="_Toc12283"/>
      <w:r>
        <w:t>5. 5.1 Safety observation</w:t>
      </w:r>
      <w:bookmarkEnd w:id="341"/>
      <w:bookmarkEnd w:id="342"/>
      <w:bookmarkEnd w:id="343"/>
      <w:bookmarkEnd w:id="344"/>
      <w:bookmarkEnd w:id="345"/>
      <w:bookmarkEnd w:id="346"/>
      <w:bookmarkEnd w:id="347"/>
      <w:bookmarkEnd w:id="348"/>
      <w:bookmarkEnd w:id="349"/>
      <w:bookmarkEnd w:id="350"/>
      <w:bookmarkEnd w:id="351"/>
    </w:p>
    <w:p w14:paraId="6CE9DEDE" w14:textId="77777777" w:rsidR="001756F6" w:rsidRDefault="00724DCF">
      <w:pPr>
        <w:spacing w:line="360" w:lineRule="auto"/>
        <w:ind w:firstLineChars="200" w:firstLine="480"/>
        <w:rPr>
          <w:sz w:val="24"/>
        </w:rPr>
      </w:pPr>
      <w:r>
        <w:rPr>
          <w:sz w:val="24"/>
        </w:rPr>
        <w:t>All subjects should be observed for immediate reactions at the vaccination site for 30-minute safety observation after vaccination. The trained researchers should systematically observe each subject, record the local and systemic reactions within 30 minutes, and record the severity.</w:t>
      </w:r>
    </w:p>
    <w:p w14:paraId="6317D6AF" w14:textId="77777777" w:rsidR="001756F6" w:rsidRDefault="00724DCF">
      <w:pPr>
        <w:spacing w:line="360" w:lineRule="auto"/>
        <w:ind w:firstLineChars="200" w:firstLine="480"/>
        <w:rPr>
          <w:sz w:val="24"/>
        </w:rPr>
      </w:pPr>
      <w:r>
        <w:rPr>
          <w:sz w:val="24"/>
        </w:rPr>
        <w:lastRenderedPageBreak/>
        <w:t>Within 14 days after vaccination, the investigator will conduct an active safety follow-up by systematically observing subjects for adverse events and instructing them to fill out diary cards based on their self-signs and symptoms. From day 15 to day 28 after vaccination, adverse events will be observed by passively collecting adverse events reported by subjects. From day 28 to month 6 after vaccination, the occurrence of SAEs reported by the subjects was passively collected.</w:t>
      </w:r>
    </w:p>
    <w:p w14:paraId="2493E5CC" w14:textId="77777777" w:rsidR="001756F6" w:rsidRDefault="00724DCF">
      <w:pPr>
        <w:pStyle w:val="3"/>
      </w:pPr>
      <w:bookmarkStart w:id="352" w:name="_Toc64541642"/>
      <w:bookmarkStart w:id="353" w:name="_Toc9388"/>
      <w:bookmarkStart w:id="354" w:name="_Toc22807"/>
      <w:bookmarkStart w:id="355" w:name="_Toc3712"/>
      <w:bookmarkStart w:id="356" w:name="_Toc63762255"/>
      <w:bookmarkStart w:id="357" w:name="_Toc63762591"/>
      <w:bookmarkStart w:id="358" w:name="_Toc17554"/>
      <w:bookmarkStart w:id="359" w:name="_Toc2804"/>
      <w:bookmarkStart w:id="360" w:name="_Toc485063961"/>
      <w:bookmarkStart w:id="361" w:name="_Toc63408441"/>
      <w:bookmarkStart w:id="362" w:name="_Toc1471"/>
      <w:r>
        <w:t>5. 5.2 Safety observation content and indicators</w:t>
      </w:r>
      <w:bookmarkEnd w:id="352"/>
      <w:bookmarkEnd w:id="353"/>
      <w:bookmarkEnd w:id="354"/>
      <w:bookmarkEnd w:id="355"/>
      <w:bookmarkEnd w:id="356"/>
      <w:bookmarkEnd w:id="357"/>
      <w:bookmarkEnd w:id="358"/>
      <w:bookmarkEnd w:id="359"/>
      <w:bookmarkEnd w:id="360"/>
      <w:bookmarkEnd w:id="361"/>
      <w:bookmarkEnd w:id="362"/>
    </w:p>
    <w:p w14:paraId="58E37E00" w14:textId="77777777" w:rsidR="001756F6" w:rsidRDefault="00724DCF">
      <w:pPr>
        <w:spacing w:line="360" w:lineRule="auto"/>
        <w:ind w:firstLineChars="200" w:firstLine="480"/>
        <w:jc w:val="left"/>
        <w:rPr>
          <w:sz w:val="24"/>
        </w:rPr>
      </w:pPr>
      <w:r>
        <w:rPr>
          <w:sz w:val="24"/>
        </w:rPr>
        <w:t>In this clinical study, according to the Guidelines for Grading Standards for Adverse Events in Clinical Trials of Vaccines for Prophylaxis (NMPA [ 2019] No.</w:t>
      </w:r>
      <w:proofErr w:type="gramStart"/>
      <w:r>
        <w:rPr>
          <w:sz w:val="24"/>
        </w:rPr>
        <w:t>102 )</w:t>
      </w:r>
      <w:proofErr w:type="gramEnd"/>
      <w:r>
        <w:rPr>
          <w:sz w:val="24"/>
        </w:rPr>
        <w:t>, the safety observation contents and indicators were graded as follows: (Table 3 - Table 4)</w:t>
      </w:r>
    </w:p>
    <w:p w14:paraId="2A65BD5D" w14:textId="77777777" w:rsidR="001756F6" w:rsidRDefault="00724DCF">
      <w:pPr>
        <w:spacing w:line="560" w:lineRule="exact"/>
        <w:jc w:val="center"/>
        <w:rPr>
          <w:b/>
          <w:color w:val="000000"/>
          <w:kern w:val="0"/>
          <w:szCs w:val="21"/>
        </w:rPr>
      </w:pPr>
      <w:r>
        <w:rPr>
          <w:b/>
          <w:color w:val="000000"/>
          <w:kern w:val="0"/>
          <w:szCs w:val="21"/>
        </w:rPr>
        <w:t>Table 3 Grading table for inoculation site (local) adverse events</w:t>
      </w:r>
    </w:p>
    <w:tbl>
      <w:tblPr>
        <w:tblW w:w="99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408"/>
        <w:gridCol w:w="1844"/>
        <w:gridCol w:w="2043"/>
        <w:gridCol w:w="1928"/>
        <w:gridCol w:w="2737"/>
      </w:tblGrid>
      <w:tr w:rsidR="001756F6" w14:paraId="2E43F0F8" w14:textId="77777777">
        <w:trPr>
          <w:trHeight w:val="510"/>
          <w:jc w:val="center"/>
        </w:trPr>
        <w:tc>
          <w:tcPr>
            <w:tcW w:w="14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C1E59D3" w14:textId="77777777" w:rsidR="001756F6" w:rsidRDefault="00724DCF">
            <w:pPr>
              <w:jc w:val="center"/>
              <w:rPr>
                <w:b/>
                <w:szCs w:val="21"/>
              </w:rPr>
            </w:pPr>
            <w:r>
              <w:rPr>
                <w:b/>
                <w:szCs w:val="21"/>
              </w:rPr>
              <w:t>Symptoms/Signs</w:t>
            </w:r>
          </w:p>
        </w:tc>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368C09A" w14:textId="77777777" w:rsidR="001756F6" w:rsidRDefault="00724DCF">
            <w:pPr>
              <w:jc w:val="center"/>
              <w:rPr>
                <w:b/>
                <w:szCs w:val="21"/>
              </w:rPr>
            </w:pPr>
            <w:r>
              <w:rPr>
                <w:b/>
                <w:szCs w:val="21"/>
              </w:rPr>
              <w:t>Grade 1</w:t>
            </w:r>
          </w:p>
        </w:tc>
        <w:tc>
          <w:tcPr>
            <w:tcW w:w="20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4B1C2B0" w14:textId="77777777" w:rsidR="001756F6" w:rsidRDefault="00724DCF">
            <w:pPr>
              <w:jc w:val="center"/>
              <w:rPr>
                <w:b/>
                <w:szCs w:val="21"/>
              </w:rPr>
            </w:pPr>
            <w:r>
              <w:rPr>
                <w:b/>
                <w:szCs w:val="21"/>
              </w:rPr>
              <w:t>Grade 2</w:t>
            </w:r>
          </w:p>
        </w:tc>
        <w:tc>
          <w:tcPr>
            <w:tcW w:w="19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286C59C" w14:textId="77777777" w:rsidR="001756F6" w:rsidRDefault="00724DCF">
            <w:pPr>
              <w:jc w:val="center"/>
              <w:rPr>
                <w:b/>
                <w:szCs w:val="21"/>
              </w:rPr>
            </w:pPr>
            <w:r>
              <w:rPr>
                <w:b/>
                <w:szCs w:val="21"/>
              </w:rPr>
              <w:t>Grade 3</w:t>
            </w:r>
          </w:p>
        </w:tc>
        <w:tc>
          <w:tcPr>
            <w:tcW w:w="27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757CC42" w14:textId="77777777" w:rsidR="001756F6" w:rsidRDefault="00724DCF">
            <w:pPr>
              <w:jc w:val="center"/>
              <w:rPr>
                <w:b/>
                <w:szCs w:val="21"/>
              </w:rPr>
            </w:pPr>
            <w:r>
              <w:rPr>
                <w:b/>
                <w:szCs w:val="21"/>
              </w:rPr>
              <w:t>Grade 4</w:t>
            </w:r>
          </w:p>
        </w:tc>
      </w:tr>
      <w:tr w:rsidR="001756F6" w14:paraId="0BED17D5" w14:textId="77777777">
        <w:trPr>
          <w:jc w:val="center"/>
        </w:trPr>
        <w:tc>
          <w:tcPr>
            <w:tcW w:w="14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F8030A2" w14:textId="77777777" w:rsidR="001756F6" w:rsidRDefault="00724DCF">
            <w:pPr>
              <w:jc w:val="left"/>
              <w:rPr>
                <w:szCs w:val="21"/>
              </w:rPr>
            </w:pPr>
            <w:r>
              <w:rPr>
                <w:szCs w:val="21"/>
              </w:rPr>
              <w:t>Pain</w:t>
            </w:r>
          </w:p>
        </w:tc>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3D6AF2F" w14:textId="77777777" w:rsidR="001756F6" w:rsidRDefault="00724DCF">
            <w:pPr>
              <w:jc w:val="left"/>
              <w:rPr>
                <w:szCs w:val="21"/>
              </w:rPr>
            </w:pPr>
            <w:r>
              <w:rPr>
                <w:szCs w:val="21"/>
              </w:rPr>
              <w:t xml:space="preserve">Does not affect </w:t>
            </w:r>
            <w:r>
              <w:rPr>
                <w:szCs w:val="21"/>
                <w:u w:val="single"/>
              </w:rPr>
              <w:t xml:space="preserve">or </w:t>
            </w:r>
            <w:r>
              <w:rPr>
                <w:szCs w:val="21"/>
              </w:rPr>
              <w:t>slightly affects physical activity</w:t>
            </w:r>
          </w:p>
        </w:tc>
        <w:tc>
          <w:tcPr>
            <w:tcW w:w="20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E0B937D" w14:textId="77777777" w:rsidR="001756F6" w:rsidRDefault="00724DCF">
            <w:pPr>
              <w:jc w:val="left"/>
              <w:rPr>
                <w:szCs w:val="21"/>
              </w:rPr>
            </w:pPr>
            <w:r>
              <w:rPr>
                <w:szCs w:val="21"/>
              </w:rPr>
              <w:t>Affects limb movement</w:t>
            </w:r>
          </w:p>
        </w:tc>
        <w:tc>
          <w:tcPr>
            <w:tcW w:w="19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D25EE29" w14:textId="77777777" w:rsidR="001756F6" w:rsidRDefault="00724DCF">
            <w:pPr>
              <w:jc w:val="left"/>
              <w:rPr>
                <w:szCs w:val="21"/>
              </w:rPr>
            </w:pPr>
            <w:r>
              <w:rPr>
                <w:szCs w:val="21"/>
              </w:rPr>
              <w:t>Impact on daily life</w:t>
            </w:r>
          </w:p>
        </w:tc>
        <w:tc>
          <w:tcPr>
            <w:tcW w:w="27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32E8D3C" w14:textId="77777777" w:rsidR="001756F6" w:rsidRDefault="00724DCF">
            <w:pPr>
              <w:jc w:val="left"/>
              <w:rPr>
                <w:szCs w:val="21"/>
              </w:rPr>
            </w:pPr>
            <w:r>
              <w:rPr>
                <w:szCs w:val="21"/>
              </w:rPr>
              <w:t xml:space="preserve">Loss of basic self-care, </w:t>
            </w:r>
            <w:r>
              <w:rPr>
                <w:szCs w:val="21"/>
                <w:u w:val="single"/>
              </w:rPr>
              <w:t xml:space="preserve">or </w:t>
            </w:r>
            <w:r>
              <w:rPr>
                <w:szCs w:val="21"/>
              </w:rPr>
              <w:t>hospitalization</w:t>
            </w:r>
          </w:p>
        </w:tc>
      </w:tr>
      <w:tr w:rsidR="001756F6" w14:paraId="23F526FE" w14:textId="77777777">
        <w:trPr>
          <w:trHeight w:val="557"/>
          <w:jc w:val="center"/>
        </w:trPr>
        <w:tc>
          <w:tcPr>
            <w:tcW w:w="14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1B80279" w14:textId="77777777" w:rsidR="001756F6" w:rsidRDefault="00724DCF">
            <w:pPr>
              <w:jc w:val="left"/>
              <w:rPr>
                <w:szCs w:val="21"/>
              </w:rPr>
            </w:pPr>
            <w:r>
              <w:rPr>
                <w:bCs/>
                <w:szCs w:val="21"/>
              </w:rPr>
              <w:t xml:space="preserve">Hard knots*, swelling </w:t>
            </w:r>
            <w:r>
              <w:rPr>
                <w:szCs w:val="21"/>
              </w:rPr>
              <w:t>(optional)** #</w:t>
            </w:r>
          </w:p>
        </w:tc>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B43A95C" w14:textId="77777777" w:rsidR="001756F6" w:rsidRDefault="00724DCF">
            <w:pPr>
              <w:jc w:val="left"/>
              <w:rPr>
                <w:szCs w:val="21"/>
              </w:rPr>
            </w:pPr>
            <w:r>
              <w:rPr>
                <w:szCs w:val="21"/>
              </w:rPr>
              <w:t xml:space="preserve">Diameter 2.5 ~ &lt;5 cm </w:t>
            </w:r>
            <w:r>
              <w:rPr>
                <w:szCs w:val="21"/>
                <w:u w:val="single"/>
              </w:rPr>
              <w:t xml:space="preserve">or </w:t>
            </w:r>
            <w:r>
              <w:rPr>
                <w:szCs w:val="21"/>
              </w:rPr>
              <w:t>area 6.25 ~ &lt;25 cm</w:t>
            </w:r>
            <w:r>
              <w:rPr>
                <w:szCs w:val="21"/>
                <w:vertAlign w:val="superscript"/>
              </w:rPr>
              <w:t xml:space="preserve">2 </w:t>
            </w:r>
            <w:r>
              <w:rPr>
                <w:szCs w:val="21"/>
                <w:u w:val="single"/>
              </w:rPr>
              <w:t xml:space="preserve">and </w:t>
            </w:r>
            <w:r>
              <w:rPr>
                <w:szCs w:val="21"/>
              </w:rPr>
              <w:t>does not affect or slightly affect daily life</w:t>
            </w:r>
          </w:p>
        </w:tc>
        <w:tc>
          <w:tcPr>
            <w:tcW w:w="20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C4FA3F" w14:textId="77777777" w:rsidR="001756F6" w:rsidRDefault="00724DCF">
            <w:pPr>
              <w:jc w:val="left"/>
              <w:rPr>
                <w:szCs w:val="21"/>
              </w:rPr>
            </w:pPr>
            <w:r>
              <w:rPr>
                <w:szCs w:val="21"/>
              </w:rPr>
              <w:t xml:space="preserve">Diameter 5 ~ &lt;10 cm </w:t>
            </w:r>
            <w:r>
              <w:rPr>
                <w:szCs w:val="21"/>
                <w:u w:val="single"/>
              </w:rPr>
              <w:t xml:space="preserve">or </w:t>
            </w:r>
            <w:r>
              <w:rPr>
                <w:szCs w:val="21"/>
              </w:rPr>
              <w:t>area 25 ~ &lt;100 cm</w:t>
            </w:r>
            <w:r>
              <w:rPr>
                <w:szCs w:val="21"/>
                <w:vertAlign w:val="superscript"/>
              </w:rPr>
              <w:t>2</w:t>
            </w:r>
            <w:r>
              <w:rPr>
                <w:szCs w:val="21"/>
                <w:u w:val="single"/>
              </w:rPr>
              <w:t xml:space="preserve"> or </w:t>
            </w:r>
            <w:r>
              <w:rPr>
                <w:szCs w:val="21"/>
              </w:rPr>
              <w:t>affects daily life</w:t>
            </w:r>
          </w:p>
        </w:tc>
        <w:tc>
          <w:tcPr>
            <w:tcW w:w="19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8C13C32" w14:textId="77777777" w:rsidR="001756F6" w:rsidRDefault="00724DCF">
            <w:pPr>
              <w:jc w:val="left"/>
              <w:rPr>
                <w:szCs w:val="21"/>
              </w:rPr>
            </w:pPr>
            <w:r>
              <w:rPr>
                <w:szCs w:val="21"/>
              </w:rPr>
              <w:t xml:space="preserve">Diameter ≥ 10 cm </w:t>
            </w:r>
            <w:r>
              <w:rPr>
                <w:szCs w:val="21"/>
                <w:u w:val="single"/>
              </w:rPr>
              <w:t xml:space="preserve">or </w:t>
            </w:r>
            <w:r>
              <w:rPr>
                <w:szCs w:val="21"/>
              </w:rPr>
              <w:t>area ≥ 100 cm</w:t>
            </w:r>
            <w:r>
              <w:rPr>
                <w:szCs w:val="21"/>
                <w:vertAlign w:val="superscript"/>
              </w:rPr>
              <w:t>2</w:t>
            </w:r>
            <w:r>
              <w:rPr>
                <w:szCs w:val="21"/>
                <w:u w:val="single"/>
              </w:rPr>
              <w:t xml:space="preserve"> or </w:t>
            </w:r>
            <w:r>
              <w:rPr>
                <w:szCs w:val="21"/>
              </w:rPr>
              <w:t xml:space="preserve">ulceration </w:t>
            </w:r>
            <w:r>
              <w:rPr>
                <w:szCs w:val="21"/>
                <w:u w:val="single"/>
              </w:rPr>
              <w:t xml:space="preserve">or </w:t>
            </w:r>
            <w:r>
              <w:rPr>
                <w:szCs w:val="21"/>
              </w:rPr>
              <w:t xml:space="preserve">secondary infection </w:t>
            </w:r>
            <w:r>
              <w:rPr>
                <w:szCs w:val="21"/>
                <w:u w:val="single"/>
              </w:rPr>
              <w:t xml:space="preserve">or </w:t>
            </w:r>
            <w:r>
              <w:rPr>
                <w:szCs w:val="21"/>
              </w:rPr>
              <w:t xml:space="preserve">phlebitis </w:t>
            </w:r>
            <w:r>
              <w:rPr>
                <w:szCs w:val="21"/>
                <w:u w:val="single"/>
              </w:rPr>
              <w:t xml:space="preserve">or </w:t>
            </w:r>
            <w:r>
              <w:rPr>
                <w:szCs w:val="21"/>
              </w:rPr>
              <w:t xml:space="preserve">aseptic abscess </w:t>
            </w:r>
            <w:r>
              <w:rPr>
                <w:szCs w:val="21"/>
                <w:u w:val="single"/>
              </w:rPr>
              <w:t xml:space="preserve">or </w:t>
            </w:r>
            <w:r>
              <w:rPr>
                <w:szCs w:val="21"/>
              </w:rPr>
              <w:t xml:space="preserve">wound drainage or </w:t>
            </w:r>
            <w:r>
              <w:rPr>
                <w:szCs w:val="21"/>
                <w:u w:val="single"/>
              </w:rPr>
              <w:t xml:space="preserve">severe </w:t>
            </w:r>
            <w:r>
              <w:rPr>
                <w:szCs w:val="21"/>
              </w:rPr>
              <w:t>impact on daily life</w:t>
            </w:r>
          </w:p>
        </w:tc>
        <w:tc>
          <w:tcPr>
            <w:tcW w:w="27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82F26ED" w14:textId="77777777" w:rsidR="001756F6" w:rsidRDefault="00724DCF">
            <w:pPr>
              <w:jc w:val="left"/>
              <w:rPr>
                <w:szCs w:val="21"/>
              </w:rPr>
            </w:pPr>
            <w:r>
              <w:rPr>
                <w:szCs w:val="21"/>
              </w:rPr>
              <w:t>Abscesses, exfoliative dermatitis, dermal or deep tissue necrosis</w:t>
            </w:r>
          </w:p>
        </w:tc>
      </w:tr>
      <w:tr w:rsidR="001756F6" w14:paraId="3ACDC87D" w14:textId="77777777">
        <w:trPr>
          <w:trHeight w:val="966"/>
          <w:jc w:val="center"/>
        </w:trPr>
        <w:tc>
          <w:tcPr>
            <w:tcW w:w="14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EE5B066" w14:textId="77777777" w:rsidR="001756F6" w:rsidRDefault="00724DCF">
            <w:pPr>
              <w:jc w:val="left"/>
              <w:rPr>
                <w:szCs w:val="21"/>
              </w:rPr>
            </w:pPr>
            <w:r>
              <w:rPr>
                <w:bCs/>
                <w:szCs w:val="21"/>
              </w:rPr>
              <w:t xml:space="preserve">Rash*, erythema </w:t>
            </w:r>
            <w:r>
              <w:rPr>
                <w:szCs w:val="21"/>
              </w:rPr>
              <w:t>(optional)** #</w:t>
            </w:r>
          </w:p>
        </w:tc>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CACEF88" w14:textId="77777777" w:rsidR="001756F6" w:rsidRDefault="00724DCF">
            <w:pPr>
              <w:jc w:val="left"/>
              <w:rPr>
                <w:szCs w:val="21"/>
              </w:rPr>
            </w:pPr>
            <w:r>
              <w:rPr>
                <w:szCs w:val="21"/>
              </w:rPr>
              <w:t xml:space="preserve">Diameter2.5 ~ &lt;5 cm </w:t>
            </w:r>
            <w:r>
              <w:rPr>
                <w:szCs w:val="21"/>
                <w:u w:val="single"/>
              </w:rPr>
              <w:t xml:space="preserve">or </w:t>
            </w:r>
            <w:r>
              <w:rPr>
                <w:szCs w:val="21"/>
              </w:rPr>
              <w:t>area6.25 ~ &lt;25 cm</w:t>
            </w:r>
            <w:r>
              <w:rPr>
                <w:szCs w:val="21"/>
                <w:vertAlign w:val="superscript"/>
              </w:rPr>
              <w:t xml:space="preserve">2 </w:t>
            </w:r>
            <w:r>
              <w:rPr>
                <w:szCs w:val="21"/>
                <w:u w:val="single"/>
              </w:rPr>
              <w:t xml:space="preserve">and </w:t>
            </w:r>
            <w:r>
              <w:rPr>
                <w:szCs w:val="21"/>
              </w:rPr>
              <w:t>does not affect or slightly affect daily life</w:t>
            </w:r>
          </w:p>
        </w:tc>
        <w:tc>
          <w:tcPr>
            <w:tcW w:w="20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16DE9E8" w14:textId="77777777" w:rsidR="001756F6" w:rsidRDefault="00724DCF">
            <w:pPr>
              <w:jc w:val="left"/>
              <w:rPr>
                <w:szCs w:val="21"/>
              </w:rPr>
            </w:pPr>
            <w:r>
              <w:rPr>
                <w:szCs w:val="21"/>
              </w:rPr>
              <w:t xml:space="preserve">Diameter 5 ~ &lt;10 cm </w:t>
            </w:r>
            <w:r>
              <w:rPr>
                <w:szCs w:val="21"/>
                <w:u w:val="single"/>
              </w:rPr>
              <w:t xml:space="preserve">or </w:t>
            </w:r>
            <w:r>
              <w:rPr>
                <w:szCs w:val="21"/>
              </w:rPr>
              <w:t>area 25 ~ &lt;100 cm</w:t>
            </w:r>
            <w:r>
              <w:rPr>
                <w:szCs w:val="21"/>
                <w:vertAlign w:val="superscript"/>
              </w:rPr>
              <w:t>2</w:t>
            </w:r>
            <w:r>
              <w:rPr>
                <w:szCs w:val="21"/>
                <w:u w:val="single"/>
              </w:rPr>
              <w:t xml:space="preserve"> or </w:t>
            </w:r>
            <w:r>
              <w:rPr>
                <w:szCs w:val="21"/>
              </w:rPr>
              <w:t>affects daily life</w:t>
            </w:r>
          </w:p>
        </w:tc>
        <w:tc>
          <w:tcPr>
            <w:tcW w:w="19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0B33748" w14:textId="77777777" w:rsidR="001756F6" w:rsidRDefault="00724DCF">
            <w:pPr>
              <w:jc w:val="left"/>
              <w:rPr>
                <w:szCs w:val="21"/>
              </w:rPr>
            </w:pPr>
            <w:r>
              <w:rPr>
                <w:szCs w:val="21"/>
              </w:rPr>
              <w:t xml:space="preserve">Diameter ≥ 10 cm </w:t>
            </w:r>
            <w:r>
              <w:rPr>
                <w:szCs w:val="21"/>
                <w:u w:val="single"/>
              </w:rPr>
              <w:t xml:space="preserve">or </w:t>
            </w:r>
            <w:r>
              <w:rPr>
                <w:szCs w:val="21"/>
              </w:rPr>
              <w:t>area ≥ 100 cm</w:t>
            </w:r>
            <w:r>
              <w:rPr>
                <w:szCs w:val="21"/>
                <w:vertAlign w:val="superscript"/>
              </w:rPr>
              <w:t>2</w:t>
            </w:r>
            <w:r>
              <w:rPr>
                <w:szCs w:val="21"/>
                <w:u w:val="single"/>
              </w:rPr>
              <w:t xml:space="preserve"> or </w:t>
            </w:r>
            <w:r>
              <w:rPr>
                <w:szCs w:val="21"/>
              </w:rPr>
              <w:t xml:space="preserve">ulceration </w:t>
            </w:r>
            <w:r>
              <w:rPr>
                <w:szCs w:val="21"/>
                <w:u w:val="single"/>
              </w:rPr>
              <w:t xml:space="preserve">or </w:t>
            </w:r>
            <w:r>
              <w:rPr>
                <w:szCs w:val="21"/>
              </w:rPr>
              <w:t xml:space="preserve">secondary infection </w:t>
            </w:r>
            <w:r>
              <w:rPr>
                <w:szCs w:val="21"/>
                <w:u w:val="single"/>
              </w:rPr>
              <w:t xml:space="preserve">or </w:t>
            </w:r>
            <w:r>
              <w:rPr>
                <w:szCs w:val="21"/>
              </w:rPr>
              <w:t xml:space="preserve">phlebitis </w:t>
            </w:r>
            <w:r>
              <w:rPr>
                <w:szCs w:val="21"/>
                <w:u w:val="single"/>
              </w:rPr>
              <w:t xml:space="preserve">or </w:t>
            </w:r>
            <w:r>
              <w:rPr>
                <w:szCs w:val="21"/>
              </w:rPr>
              <w:t xml:space="preserve">aseptic abscess </w:t>
            </w:r>
            <w:r>
              <w:rPr>
                <w:szCs w:val="21"/>
                <w:u w:val="single"/>
              </w:rPr>
              <w:t xml:space="preserve">or </w:t>
            </w:r>
            <w:r>
              <w:rPr>
                <w:szCs w:val="21"/>
              </w:rPr>
              <w:t xml:space="preserve">wound drainage or </w:t>
            </w:r>
            <w:r>
              <w:rPr>
                <w:szCs w:val="21"/>
                <w:u w:val="single"/>
              </w:rPr>
              <w:t xml:space="preserve">severe </w:t>
            </w:r>
            <w:r>
              <w:rPr>
                <w:szCs w:val="21"/>
              </w:rPr>
              <w:t>impact on daily life</w:t>
            </w:r>
          </w:p>
        </w:tc>
        <w:tc>
          <w:tcPr>
            <w:tcW w:w="27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65CA25E" w14:textId="77777777" w:rsidR="001756F6" w:rsidRDefault="00724DCF">
            <w:pPr>
              <w:jc w:val="left"/>
              <w:rPr>
                <w:szCs w:val="21"/>
              </w:rPr>
            </w:pPr>
            <w:r>
              <w:rPr>
                <w:szCs w:val="21"/>
              </w:rPr>
              <w:t>Abscesses, exfoliative dermatitis, dermal or deep tissue necrosis</w:t>
            </w:r>
          </w:p>
        </w:tc>
      </w:tr>
      <w:tr w:rsidR="001756F6" w14:paraId="0CDB4EDE" w14:textId="77777777">
        <w:trPr>
          <w:trHeight w:val="1140"/>
          <w:jc w:val="center"/>
        </w:trPr>
        <w:tc>
          <w:tcPr>
            <w:tcW w:w="14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391432C" w14:textId="77777777" w:rsidR="001756F6" w:rsidRDefault="00724DCF">
            <w:pPr>
              <w:jc w:val="left"/>
              <w:rPr>
                <w:szCs w:val="21"/>
              </w:rPr>
            </w:pPr>
            <w:r>
              <w:rPr>
                <w:szCs w:val="21"/>
              </w:rPr>
              <w:lastRenderedPageBreak/>
              <w:t>Pruritus</w:t>
            </w:r>
          </w:p>
        </w:tc>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76CAA7B4" w14:textId="77777777" w:rsidR="001756F6" w:rsidRDefault="00724DCF">
            <w:pPr>
              <w:jc w:val="left"/>
              <w:rPr>
                <w:szCs w:val="21"/>
              </w:rPr>
            </w:pPr>
            <w:r>
              <w:rPr>
                <w:szCs w:val="21"/>
              </w:rPr>
              <w:t>Itching at the inoculation site, relieved on its own or within 48h after treatment</w:t>
            </w:r>
          </w:p>
        </w:tc>
        <w:tc>
          <w:tcPr>
            <w:tcW w:w="20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790917C" w14:textId="77777777" w:rsidR="001756F6" w:rsidRDefault="00724DCF">
            <w:pPr>
              <w:jc w:val="left"/>
              <w:rPr>
                <w:szCs w:val="21"/>
              </w:rPr>
            </w:pPr>
            <w:r>
              <w:rPr>
                <w:szCs w:val="21"/>
              </w:rPr>
              <w:t xml:space="preserve">Itching at the inoculation site, not relieved within 48 h after treatment </w:t>
            </w:r>
          </w:p>
        </w:tc>
        <w:tc>
          <w:tcPr>
            <w:tcW w:w="19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02A2DDE" w14:textId="77777777" w:rsidR="001756F6" w:rsidRDefault="00724DCF">
            <w:pPr>
              <w:jc w:val="left"/>
              <w:rPr>
                <w:szCs w:val="21"/>
              </w:rPr>
            </w:pPr>
            <w:r>
              <w:rPr>
                <w:szCs w:val="21"/>
              </w:rPr>
              <w:t>Impact on daily life</w:t>
            </w:r>
          </w:p>
        </w:tc>
        <w:tc>
          <w:tcPr>
            <w:tcW w:w="27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D2E8619" w14:textId="77777777" w:rsidR="001756F6" w:rsidRDefault="00724DCF">
            <w:pPr>
              <w:jc w:val="left"/>
              <w:rPr>
                <w:szCs w:val="21"/>
              </w:rPr>
            </w:pPr>
            <w:r>
              <w:rPr>
                <w:szCs w:val="21"/>
              </w:rPr>
              <w:t>NA</w:t>
            </w:r>
          </w:p>
        </w:tc>
      </w:tr>
      <w:tr w:rsidR="001756F6" w14:paraId="77C811E0" w14:textId="77777777">
        <w:trPr>
          <w:trHeight w:val="1338"/>
          <w:jc w:val="center"/>
        </w:trPr>
        <w:tc>
          <w:tcPr>
            <w:tcW w:w="140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46D4FB2" w14:textId="77777777" w:rsidR="001756F6" w:rsidRDefault="00724DCF">
            <w:pPr>
              <w:jc w:val="left"/>
              <w:rPr>
                <w:szCs w:val="21"/>
              </w:rPr>
            </w:pPr>
            <w:r>
              <w:rPr>
                <w:szCs w:val="21"/>
              </w:rPr>
              <w:t>Cellulitis</w:t>
            </w:r>
          </w:p>
        </w:tc>
        <w:tc>
          <w:tcPr>
            <w:tcW w:w="184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0975096" w14:textId="77777777" w:rsidR="001756F6" w:rsidRDefault="00724DCF">
            <w:pPr>
              <w:jc w:val="left"/>
              <w:rPr>
                <w:szCs w:val="21"/>
              </w:rPr>
            </w:pPr>
            <w:r>
              <w:rPr>
                <w:szCs w:val="21"/>
              </w:rPr>
              <w:t>NA</w:t>
            </w:r>
          </w:p>
        </w:tc>
        <w:tc>
          <w:tcPr>
            <w:tcW w:w="204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7FB33B4" w14:textId="77777777" w:rsidR="001756F6" w:rsidRDefault="00724DCF">
            <w:pPr>
              <w:jc w:val="left"/>
              <w:rPr>
                <w:szCs w:val="21"/>
              </w:rPr>
            </w:pPr>
            <w:r>
              <w:rPr>
                <w:szCs w:val="21"/>
              </w:rPr>
              <w:t>Need for non-injectable treatment (e.g., oral antibacterial, antifungal, and antiviral drug therapy)</w:t>
            </w:r>
          </w:p>
        </w:tc>
        <w:tc>
          <w:tcPr>
            <w:tcW w:w="1927"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AFB567D" w14:textId="77777777" w:rsidR="001756F6" w:rsidRDefault="00724DCF">
            <w:pPr>
              <w:jc w:val="left"/>
              <w:rPr>
                <w:szCs w:val="21"/>
              </w:rPr>
            </w:pPr>
            <w:r>
              <w:rPr>
                <w:szCs w:val="21"/>
              </w:rPr>
              <w:t>Need for intravenous treatment (e.g., intravenous antibacterial, antifungal, and antiviral drug therapy)</w:t>
            </w:r>
          </w:p>
        </w:tc>
        <w:tc>
          <w:tcPr>
            <w:tcW w:w="273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731AD09" w14:textId="77777777" w:rsidR="001756F6" w:rsidRDefault="00724DCF">
            <w:pPr>
              <w:jc w:val="left"/>
              <w:rPr>
                <w:szCs w:val="21"/>
              </w:rPr>
            </w:pPr>
            <w:r>
              <w:rPr>
                <w:szCs w:val="21"/>
              </w:rPr>
              <w:t>sepsis, or tissue necrosis, etc.</w:t>
            </w:r>
          </w:p>
        </w:tc>
      </w:tr>
    </w:tbl>
    <w:p w14:paraId="5162B5E3" w14:textId="77777777" w:rsidR="001756F6" w:rsidRDefault="00724DCF">
      <w:pPr>
        <w:widowControl/>
        <w:spacing w:line="480" w:lineRule="exact"/>
        <w:jc w:val="left"/>
        <w:rPr>
          <w:color w:val="000000"/>
          <w:kern w:val="0"/>
          <w:szCs w:val="21"/>
        </w:rPr>
      </w:pPr>
      <w:r>
        <w:rPr>
          <w:color w:val="000000"/>
          <w:kern w:val="0"/>
        </w:rPr>
        <w:t xml:space="preserve">Note: In </w:t>
      </w:r>
      <w:r>
        <w:rPr>
          <w:color w:val="000000"/>
          <w:kern w:val="0"/>
          <w:szCs w:val="21"/>
          <w:vertAlign w:val="superscript"/>
        </w:rPr>
        <w:t>*</w:t>
      </w:r>
      <w:r>
        <w:rPr>
          <w:color w:val="000000"/>
          <w:kern w:val="0"/>
          <w:szCs w:val="21"/>
        </w:rPr>
        <w:t>addition to direct measurement of the diameter to grade the evaluation, the progressive change of the measurement should be recorded.</w:t>
      </w:r>
    </w:p>
    <w:p w14:paraId="52E89483" w14:textId="77777777" w:rsidR="001756F6" w:rsidRDefault="00724DCF">
      <w:pPr>
        <w:widowControl/>
        <w:spacing w:line="480" w:lineRule="exact"/>
        <w:ind w:firstLineChars="200" w:firstLine="420"/>
        <w:jc w:val="left"/>
        <w:rPr>
          <w:color w:val="000000"/>
          <w:kern w:val="0"/>
          <w:szCs w:val="21"/>
        </w:rPr>
      </w:pPr>
      <w:r>
        <w:rPr>
          <w:color w:val="000000"/>
          <w:kern w:val="0"/>
          <w:szCs w:val="21"/>
          <w:vertAlign w:val="superscript"/>
        </w:rPr>
        <w:t>**</w:t>
      </w:r>
      <w:r>
        <w:rPr>
          <w:color w:val="000000"/>
          <w:kern w:val="0"/>
          <w:szCs w:val="21"/>
        </w:rPr>
        <w:t>The maximum measurement diameter or area should be used.</w:t>
      </w:r>
    </w:p>
    <w:p w14:paraId="3F9657A2" w14:textId="79409ABA" w:rsidR="001756F6" w:rsidRDefault="00724DCF">
      <w:pPr>
        <w:widowControl/>
        <w:spacing w:line="480" w:lineRule="exact"/>
        <w:ind w:firstLineChars="200" w:firstLine="420"/>
        <w:jc w:val="left"/>
      </w:pPr>
      <w:r>
        <w:rPr>
          <w:color w:val="000000"/>
          <w:kern w:val="0"/>
          <w:szCs w:val="21"/>
        </w:rPr>
        <w:t>#The evaluation and grading of sclerosis and swelling, rash</w:t>
      </w:r>
      <w:r w:rsidR="00990A06">
        <w:rPr>
          <w:color w:val="000000"/>
          <w:kern w:val="0"/>
          <w:szCs w:val="21"/>
        </w:rPr>
        <w:t>,</w:t>
      </w:r>
      <w:r>
        <w:rPr>
          <w:color w:val="000000"/>
          <w:kern w:val="0"/>
          <w:szCs w:val="21"/>
        </w:rPr>
        <w:t xml:space="preserve"> and redness should be based on the functional class and actual measurements, and a higher graded</w:t>
      </w:r>
      <w:r w:rsidR="00990A06">
        <w:rPr>
          <w:color w:val="000000"/>
          <w:kern w:val="0"/>
          <w:szCs w:val="21"/>
        </w:rPr>
        <w:t>-</w:t>
      </w:r>
      <w:r>
        <w:rPr>
          <w:color w:val="000000"/>
          <w:kern w:val="0"/>
          <w:szCs w:val="21"/>
        </w:rPr>
        <w:t>index should be selected.</w:t>
      </w:r>
    </w:p>
    <w:p w14:paraId="05ACA6DD" w14:textId="77777777" w:rsidR="001756F6" w:rsidRDefault="001756F6">
      <w:pPr>
        <w:widowControl/>
        <w:jc w:val="left"/>
        <w:sectPr w:rsidR="001756F6">
          <w:footerReference w:type="default" r:id="rId13"/>
          <w:pgSz w:w="11906" w:h="16838"/>
          <w:pgMar w:top="1440" w:right="1797" w:bottom="1440" w:left="1797" w:header="851" w:footer="992" w:gutter="0"/>
          <w:pgNumType w:start="1"/>
          <w:cols w:space="720"/>
          <w:docGrid w:type="linesAndChars" w:linePitch="312"/>
        </w:sectPr>
      </w:pPr>
    </w:p>
    <w:p w14:paraId="4B8A2AED" w14:textId="77777777" w:rsidR="001756F6" w:rsidRDefault="00724DCF">
      <w:pPr>
        <w:spacing w:line="560" w:lineRule="exact"/>
        <w:jc w:val="center"/>
        <w:rPr>
          <w:b/>
          <w:bCs/>
          <w:color w:val="000000"/>
          <w:kern w:val="0"/>
        </w:rPr>
      </w:pPr>
      <w:r>
        <w:rPr>
          <w:b/>
          <w:bCs/>
          <w:color w:val="000000"/>
          <w:kern w:val="0"/>
        </w:rPr>
        <w:lastRenderedPageBreak/>
        <w:t>Table 4 Grading table for non-vaccination site (systemic) adverse events</w:t>
      </w:r>
    </w:p>
    <w:tbl>
      <w:tblPr>
        <w:tblW w:w="103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062"/>
        <w:gridCol w:w="1961"/>
        <w:gridCol w:w="2109"/>
        <w:gridCol w:w="1983"/>
        <w:gridCol w:w="2220"/>
      </w:tblGrid>
      <w:tr w:rsidR="001756F6" w14:paraId="4D81694D"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E9D9A3F" w14:textId="77777777" w:rsidR="001756F6" w:rsidRDefault="00724DCF">
            <w:pPr>
              <w:widowControl/>
              <w:jc w:val="center"/>
              <w:rPr>
                <w:b/>
                <w:color w:val="000000"/>
                <w:kern w:val="0"/>
                <w:szCs w:val="21"/>
              </w:rPr>
            </w:pPr>
            <w:r>
              <w:rPr>
                <w:b/>
                <w:color w:val="000000"/>
                <w:kern w:val="0"/>
                <w:szCs w:val="21"/>
              </w:rPr>
              <w:t>Organ system signs/symptoms</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F3315B0" w14:textId="77777777" w:rsidR="001756F6" w:rsidRDefault="00724DCF">
            <w:pPr>
              <w:widowControl/>
              <w:jc w:val="center"/>
              <w:rPr>
                <w:b/>
                <w:color w:val="000000"/>
                <w:kern w:val="0"/>
                <w:szCs w:val="21"/>
              </w:rPr>
            </w:pPr>
            <w:r>
              <w:rPr>
                <w:b/>
                <w:color w:val="000000"/>
                <w:kern w:val="0"/>
                <w:szCs w:val="21"/>
              </w:rPr>
              <w:t>Grade 1</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5D3E09E" w14:textId="77777777" w:rsidR="001756F6" w:rsidRDefault="00724DCF">
            <w:pPr>
              <w:widowControl/>
              <w:jc w:val="center"/>
              <w:rPr>
                <w:b/>
                <w:color w:val="000000"/>
                <w:kern w:val="0"/>
                <w:szCs w:val="21"/>
              </w:rPr>
            </w:pPr>
            <w:r>
              <w:rPr>
                <w:b/>
                <w:color w:val="000000"/>
                <w:kern w:val="0"/>
                <w:szCs w:val="21"/>
              </w:rPr>
              <w:t>Grade 2</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C5D0BE0" w14:textId="77777777" w:rsidR="001756F6" w:rsidRDefault="00724DCF">
            <w:pPr>
              <w:widowControl/>
              <w:jc w:val="center"/>
              <w:rPr>
                <w:b/>
                <w:color w:val="000000"/>
                <w:kern w:val="0"/>
                <w:szCs w:val="21"/>
              </w:rPr>
            </w:pPr>
            <w:r>
              <w:rPr>
                <w:b/>
                <w:color w:val="000000"/>
                <w:kern w:val="0"/>
                <w:szCs w:val="21"/>
              </w:rPr>
              <w:t>Grade 3</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89D8197" w14:textId="77777777" w:rsidR="001756F6" w:rsidRDefault="00724DCF">
            <w:pPr>
              <w:widowControl/>
              <w:jc w:val="center"/>
              <w:rPr>
                <w:b/>
                <w:color w:val="000000"/>
                <w:kern w:val="0"/>
                <w:szCs w:val="21"/>
              </w:rPr>
            </w:pPr>
            <w:r>
              <w:rPr>
                <w:b/>
                <w:color w:val="000000"/>
                <w:kern w:val="0"/>
                <w:szCs w:val="21"/>
              </w:rPr>
              <w:t>Grade 4</w:t>
            </w:r>
          </w:p>
        </w:tc>
      </w:tr>
      <w:tr w:rsidR="001756F6" w14:paraId="5097C5AE"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8B19B17" w14:textId="77777777" w:rsidR="001756F6" w:rsidRDefault="00724DCF">
            <w:pPr>
              <w:widowControl/>
              <w:jc w:val="left"/>
              <w:rPr>
                <w:b/>
                <w:color w:val="000000"/>
                <w:kern w:val="0"/>
                <w:szCs w:val="21"/>
              </w:rPr>
            </w:pPr>
            <w:r>
              <w:rPr>
                <w:b/>
                <w:color w:val="000000"/>
                <w:kern w:val="0"/>
                <w:szCs w:val="21"/>
              </w:rPr>
              <w:t xml:space="preserve">Fever [Axillary temperature (℃) </w:t>
            </w:r>
          </w:p>
        </w:tc>
      </w:tr>
      <w:tr w:rsidR="001756F6" w14:paraId="5D75ED84"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98775A8" w14:textId="77777777" w:rsidR="001756F6" w:rsidRDefault="00724DCF">
            <w:pPr>
              <w:widowControl/>
              <w:jc w:val="center"/>
              <w:rPr>
                <w:b/>
                <w:color w:val="000000"/>
                <w:kern w:val="0"/>
                <w:szCs w:val="21"/>
              </w:rPr>
            </w:pPr>
            <w:r>
              <w:rPr>
                <w:color w:val="000000"/>
                <w:kern w:val="0"/>
                <w:sz w:val="22"/>
                <w:szCs w:val="22"/>
              </w:rPr>
              <w:t>14</w:t>
            </w:r>
            <w:r>
              <w:rPr>
                <w:color w:val="000000"/>
                <w:kern w:val="0"/>
                <w:sz w:val="22"/>
                <w:szCs w:val="22"/>
              </w:rPr>
              <w:t>＞</w:t>
            </w:r>
            <w:r>
              <w:rPr>
                <w:color w:val="000000"/>
                <w:kern w:val="0"/>
                <w:sz w:val="22"/>
                <w:szCs w:val="22"/>
              </w:rPr>
              <w:t>Age</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CB998E2" w14:textId="77777777" w:rsidR="001756F6" w:rsidRDefault="00724DCF">
            <w:pPr>
              <w:widowControl/>
              <w:jc w:val="center"/>
              <w:rPr>
                <w:b/>
                <w:color w:val="000000"/>
                <w:kern w:val="0"/>
                <w:szCs w:val="21"/>
              </w:rPr>
            </w:pPr>
            <w:r>
              <w:rPr>
                <w:color w:val="000000"/>
                <w:kern w:val="0"/>
                <w:sz w:val="22"/>
                <w:szCs w:val="22"/>
              </w:rPr>
              <w:t>37.3~ &lt;38.0</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72ACA54" w14:textId="77777777" w:rsidR="001756F6" w:rsidRDefault="00724DCF">
            <w:pPr>
              <w:widowControl/>
              <w:jc w:val="center"/>
              <w:rPr>
                <w:b/>
                <w:color w:val="000000"/>
                <w:kern w:val="0"/>
                <w:szCs w:val="21"/>
              </w:rPr>
            </w:pPr>
            <w:r>
              <w:rPr>
                <w:color w:val="000000"/>
                <w:kern w:val="0"/>
                <w:sz w:val="22"/>
                <w:szCs w:val="22"/>
              </w:rPr>
              <w:t>38.0~ &lt;38.5</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FA0C325" w14:textId="77777777" w:rsidR="001756F6" w:rsidRDefault="00724DCF">
            <w:pPr>
              <w:widowControl/>
              <w:jc w:val="center"/>
              <w:rPr>
                <w:b/>
                <w:color w:val="000000"/>
                <w:kern w:val="0"/>
                <w:szCs w:val="21"/>
              </w:rPr>
            </w:pPr>
            <w:r>
              <w:rPr>
                <w:color w:val="000000"/>
                <w:kern w:val="0"/>
                <w:sz w:val="22"/>
                <w:szCs w:val="22"/>
              </w:rPr>
              <w:t>38.5~ &lt;39.5</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56B38FB" w14:textId="77777777" w:rsidR="001756F6" w:rsidRDefault="00724DCF">
            <w:pPr>
              <w:widowControl/>
              <w:jc w:val="center"/>
              <w:rPr>
                <w:b/>
                <w:color w:val="000000"/>
                <w:kern w:val="0"/>
                <w:szCs w:val="21"/>
              </w:rPr>
            </w:pPr>
            <w:r>
              <w:rPr>
                <w:color w:val="000000"/>
                <w:kern w:val="0"/>
                <w:szCs w:val="21"/>
              </w:rPr>
              <w:t>≥</w:t>
            </w:r>
            <w:r>
              <w:rPr>
                <w:color w:val="000000"/>
                <w:kern w:val="0"/>
                <w:sz w:val="22"/>
                <w:szCs w:val="22"/>
              </w:rPr>
              <w:t>39.5, lasting more than 3days</w:t>
            </w:r>
          </w:p>
        </w:tc>
      </w:tr>
      <w:tr w:rsidR="001756F6" w14:paraId="1697E016"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025D638" w14:textId="77777777" w:rsidR="001756F6" w:rsidRDefault="00724DCF">
            <w:pPr>
              <w:widowControl/>
              <w:jc w:val="left"/>
              <w:rPr>
                <w:b/>
                <w:color w:val="000000"/>
                <w:kern w:val="0"/>
                <w:szCs w:val="21"/>
              </w:rPr>
            </w:pPr>
            <w:r>
              <w:rPr>
                <w:b/>
                <w:color w:val="000000"/>
                <w:kern w:val="0"/>
                <w:sz w:val="22"/>
                <w:szCs w:val="21"/>
              </w:rPr>
              <w:t>Gastrointestinal System</w:t>
            </w:r>
          </w:p>
        </w:tc>
      </w:tr>
      <w:tr w:rsidR="001756F6" w14:paraId="45C41019"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B7C793E" w14:textId="77777777" w:rsidR="001756F6" w:rsidRDefault="00724DCF">
            <w:pPr>
              <w:widowControl/>
              <w:jc w:val="left"/>
              <w:rPr>
                <w:color w:val="000000"/>
                <w:kern w:val="0"/>
                <w:szCs w:val="21"/>
              </w:rPr>
            </w:pPr>
            <w:r>
              <w:rPr>
                <w:color w:val="000000"/>
                <w:kern w:val="0"/>
                <w:szCs w:val="21"/>
              </w:rPr>
              <w:t>Diarrhea</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14423C7" w14:textId="77777777" w:rsidR="001756F6" w:rsidRDefault="00724DCF">
            <w:pPr>
              <w:widowControl/>
              <w:jc w:val="center"/>
              <w:rPr>
                <w:color w:val="000000"/>
                <w:kern w:val="0"/>
                <w:szCs w:val="21"/>
              </w:rPr>
            </w:pPr>
            <w:r>
              <w:rPr>
                <w:color w:val="000000"/>
                <w:kern w:val="0"/>
                <w:szCs w:val="21"/>
              </w:rPr>
              <w:t>Mild or transient, 3~4 times/day, abnormal stool pattern, or mild diarrhea lasting less1 than a week</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E1D647B" w14:textId="77777777" w:rsidR="001756F6" w:rsidRDefault="00724DCF">
            <w:pPr>
              <w:widowControl/>
              <w:jc w:val="center"/>
              <w:rPr>
                <w:color w:val="000000"/>
                <w:kern w:val="0"/>
                <w:szCs w:val="21"/>
              </w:rPr>
            </w:pPr>
            <w:r>
              <w:rPr>
                <w:color w:val="000000"/>
                <w:kern w:val="0"/>
                <w:szCs w:val="21"/>
              </w:rPr>
              <w:t>Moderate or persistent, 5~ 7 times/day, abnormal stool pattern, or diarrhea &gt; 1week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8A49EB3" w14:textId="77777777" w:rsidR="001756F6" w:rsidRDefault="00724DCF">
            <w:pPr>
              <w:widowControl/>
              <w:jc w:val="center"/>
              <w:rPr>
                <w:color w:val="000000"/>
                <w:kern w:val="0"/>
                <w:szCs w:val="21"/>
              </w:rPr>
            </w:pPr>
            <w:r>
              <w:rPr>
                <w:color w:val="000000"/>
                <w:kern w:val="0"/>
                <w:szCs w:val="21"/>
              </w:rPr>
              <w:t xml:space="preserve"> &gt; 7times/day, abnormal stool properties, </w:t>
            </w:r>
            <w:r>
              <w:rPr>
                <w:color w:val="000000"/>
                <w:kern w:val="0"/>
                <w:szCs w:val="21"/>
                <w:u w:val="single"/>
              </w:rPr>
              <w:t xml:space="preserve">or </w:t>
            </w:r>
            <w:r>
              <w:rPr>
                <w:color w:val="000000"/>
                <w:kern w:val="0"/>
                <w:szCs w:val="21"/>
              </w:rPr>
              <w:t>hemorrhagic diarrhea, upright hypotension, electrolyte imbalance, requiring intravenous fluids &gt; 2L</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68EE9A" w14:textId="77777777" w:rsidR="001756F6" w:rsidRDefault="00724DCF">
            <w:pPr>
              <w:widowControl/>
              <w:jc w:val="center"/>
              <w:rPr>
                <w:color w:val="000000"/>
                <w:kern w:val="0"/>
                <w:szCs w:val="21"/>
              </w:rPr>
            </w:pPr>
            <w:r>
              <w:rPr>
                <w:color w:val="000000"/>
                <w:kern w:val="0"/>
                <w:szCs w:val="21"/>
              </w:rPr>
              <w:t>Hypotensive shock, requiring</w:t>
            </w:r>
          </w:p>
          <w:p w14:paraId="0A965EEB" w14:textId="77777777" w:rsidR="001756F6" w:rsidRDefault="00724DCF">
            <w:pPr>
              <w:widowControl/>
              <w:jc w:val="center"/>
              <w:rPr>
                <w:color w:val="000000"/>
                <w:kern w:val="0"/>
                <w:szCs w:val="21"/>
              </w:rPr>
            </w:pPr>
            <w:r>
              <w:rPr>
                <w:color w:val="000000"/>
                <w:kern w:val="0"/>
                <w:szCs w:val="21"/>
              </w:rPr>
              <w:t>Inpatient treatment</w:t>
            </w:r>
          </w:p>
        </w:tc>
      </w:tr>
      <w:tr w:rsidR="001756F6" w14:paraId="27967BE5"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DAA67CD" w14:textId="77777777" w:rsidR="001756F6" w:rsidRDefault="00724DCF">
            <w:pPr>
              <w:widowControl/>
              <w:jc w:val="left"/>
              <w:rPr>
                <w:color w:val="000000"/>
                <w:kern w:val="0"/>
                <w:szCs w:val="21"/>
              </w:rPr>
            </w:pPr>
            <w:r>
              <w:rPr>
                <w:color w:val="000000"/>
                <w:kern w:val="0"/>
                <w:szCs w:val="21"/>
              </w:rPr>
              <w:t>Difficulty swallowing</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5CD958" w14:textId="77777777" w:rsidR="001756F6" w:rsidRDefault="00724DCF">
            <w:pPr>
              <w:widowControl/>
              <w:jc w:val="center"/>
              <w:rPr>
                <w:color w:val="000000"/>
                <w:kern w:val="0"/>
                <w:szCs w:val="21"/>
              </w:rPr>
            </w:pPr>
            <w:r>
              <w:rPr>
                <w:color w:val="000000"/>
                <w:kern w:val="0"/>
                <w:szCs w:val="21"/>
              </w:rPr>
              <w:t>Mild discomfort when swallowing</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E0AF5CF" w14:textId="77777777" w:rsidR="001756F6" w:rsidRDefault="00724DCF">
            <w:pPr>
              <w:widowControl/>
              <w:jc w:val="center"/>
              <w:rPr>
                <w:color w:val="000000"/>
                <w:kern w:val="0"/>
                <w:szCs w:val="21"/>
              </w:rPr>
            </w:pPr>
            <w:r>
              <w:rPr>
                <w:color w:val="000000"/>
                <w:kern w:val="0"/>
                <w:szCs w:val="21"/>
              </w:rPr>
              <w:t>Restricted diet</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584F52C" w14:textId="77777777" w:rsidR="001756F6" w:rsidRDefault="00724DCF">
            <w:pPr>
              <w:widowControl/>
              <w:jc w:val="center"/>
              <w:rPr>
                <w:color w:val="000000"/>
                <w:kern w:val="0"/>
                <w:szCs w:val="21"/>
              </w:rPr>
            </w:pPr>
            <w:r>
              <w:rPr>
                <w:color w:val="000000"/>
                <w:kern w:val="0"/>
                <w:szCs w:val="21"/>
              </w:rPr>
              <w:t>Very restricted in eating, talking; unable to eat solid food</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8BE4CD6" w14:textId="77777777" w:rsidR="001756F6" w:rsidRDefault="00724DCF">
            <w:pPr>
              <w:widowControl/>
              <w:jc w:val="center"/>
              <w:rPr>
                <w:color w:val="000000"/>
                <w:kern w:val="0"/>
                <w:szCs w:val="21"/>
              </w:rPr>
            </w:pPr>
            <w:r>
              <w:rPr>
                <w:color w:val="000000"/>
                <w:kern w:val="0"/>
                <w:szCs w:val="21"/>
              </w:rPr>
              <w:t>Cannot eat liquid food; requires intravenous nutrition</w:t>
            </w:r>
          </w:p>
        </w:tc>
      </w:tr>
      <w:tr w:rsidR="001756F6" w14:paraId="03761D93"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31BC4FA" w14:textId="77777777" w:rsidR="001756F6" w:rsidRDefault="00724DCF">
            <w:pPr>
              <w:widowControl/>
              <w:jc w:val="left"/>
              <w:rPr>
                <w:color w:val="000000"/>
                <w:kern w:val="0"/>
                <w:szCs w:val="21"/>
              </w:rPr>
            </w:pPr>
            <w:r>
              <w:rPr>
                <w:color w:val="000000"/>
                <w:kern w:val="0"/>
                <w:szCs w:val="21"/>
              </w:rPr>
              <w:t>anorexia</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B607AEB" w14:textId="77777777" w:rsidR="001756F6" w:rsidRDefault="00724DCF">
            <w:pPr>
              <w:widowControl/>
              <w:jc w:val="center"/>
              <w:rPr>
                <w:color w:val="000000"/>
                <w:kern w:val="0"/>
                <w:szCs w:val="21"/>
              </w:rPr>
            </w:pPr>
            <w:r>
              <w:rPr>
                <w:color w:val="000000"/>
                <w:kern w:val="0"/>
                <w:szCs w:val="21"/>
              </w:rPr>
              <w:t>Decreased appetite, but not reduced food intake</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F5869E0" w14:textId="77777777" w:rsidR="001756F6" w:rsidRDefault="00724DCF">
            <w:pPr>
              <w:widowControl/>
              <w:jc w:val="center"/>
              <w:rPr>
                <w:color w:val="000000"/>
                <w:kern w:val="0"/>
                <w:szCs w:val="21"/>
              </w:rPr>
            </w:pPr>
            <w:r>
              <w:rPr>
                <w:color w:val="000000"/>
                <w:kern w:val="0"/>
                <w:szCs w:val="21"/>
              </w:rPr>
              <w:t>Decreased appetite, reduced food intake, but no significant weight los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DE2B4C8" w14:textId="77777777" w:rsidR="001756F6" w:rsidRDefault="00724DCF">
            <w:pPr>
              <w:widowControl/>
              <w:jc w:val="center"/>
              <w:rPr>
                <w:color w:val="000000"/>
                <w:kern w:val="0"/>
                <w:szCs w:val="21"/>
              </w:rPr>
            </w:pPr>
            <w:r>
              <w:rPr>
                <w:color w:val="000000"/>
                <w:kern w:val="0"/>
                <w:szCs w:val="21"/>
              </w:rPr>
              <w:t>Decreased appetite and significant weight loss</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D3E209D" w14:textId="77777777" w:rsidR="001756F6" w:rsidRDefault="00724DCF">
            <w:pPr>
              <w:widowControl/>
              <w:jc w:val="center"/>
              <w:rPr>
                <w:color w:val="000000"/>
                <w:kern w:val="0"/>
                <w:szCs w:val="21"/>
              </w:rPr>
            </w:pPr>
            <w:r>
              <w:rPr>
                <w:color w:val="000000"/>
                <w:kern w:val="0"/>
                <w:szCs w:val="21"/>
              </w:rPr>
              <w:t>Need for interventions (e.g., gastric tube feeding, parenteral nutrition)</w:t>
            </w:r>
          </w:p>
        </w:tc>
      </w:tr>
      <w:tr w:rsidR="001756F6" w14:paraId="0C471F2B"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55951AA" w14:textId="77777777" w:rsidR="001756F6" w:rsidRDefault="00724DCF">
            <w:pPr>
              <w:widowControl/>
              <w:jc w:val="left"/>
              <w:rPr>
                <w:color w:val="000000"/>
                <w:kern w:val="0"/>
                <w:szCs w:val="21"/>
              </w:rPr>
            </w:pPr>
            <w:r>
              <w:rPr>
                <w:color w:val="000000"/>
                <w:kern w:val="0"/>
                <w:szCs w:val="21"/>
              </w:rPr>
              <w:t>vomiting</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2E9EC89E" w14:textId="77777777" w:rsidR="001756F6" w:rsidRDefault="00724DCF">
            <w:pPr>
              <w:widowControl/>
              <w:jc w:val="center"/>
              <w:rPr>
                <w:color w:val="000000"/>
                <w:kern w:val="0"/>
                <w:szCs w:val="21"/>
              </w:rPr>
            </w:pPr>
            <w:r>
              <w:t>1 to 2 times/24 hours without interfering with activities</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C83116B" w14:textId="77777777" w:rsidR="001756F6" w:rsidRDefault="00724DCF">
            <w:pPr>
              <w:widowControl/>
              <w:jc w:val="center"/>
              <w:rPr>
                <w:color w:val="000000"/>
                <w:kern w:val="0"/>
                <w:szCs w:val="21"/>
              </w:rPr>
            </w:pPr>
            <w:r>
              <w:t xml:space="preserve">3~5 times/24 hours </w:t>
            </w:r>
            <w:r>
              <w:rPr>
                <w:u w:val="single"/>
              </w:rPr>
              <w:t xml:space="preserve">or </w:t>
            </w:r>
            <w:r>
              <w:t>activity limitation</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B3FFC4D" w14:textId="77777777" w:rsidR="001756F6" w:rsidRDefault="00724DCF">
            <w:pPr>
              <w:widowControl/>
              <w:jc w:val="center"/>
              <w:rPr>
                <w:color w:val="000000"/>
                <w:kern w:val="0"/>
                <w:szCs w:val="21"/>
              </w:rPr>
            </w:pPr>
            <w:r>
              <w:t>＞</w:t>
            </w:r>
            <w:r>
              <w:t xml:space="preserve">6 times/24 hours </w:t>
            </w:r>
            <w:r>
              <w:rPr>
                <w:u w:val="single"/>
              </w:rPr>
              <w:t xml:space="preserve">or </w:t>
            </w:r>
            <w:r>
              <w:t>require intravenous rehydration</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0BF0C4A" w14:textId="77777777" w:rsidR="001756F6" w:rsidRDefault="00724DCF">
            <w:pPr>
              <w:widowControl/>
              <w:jc w:val="center"/>
              <w:rPr>
                <w:color w:val="000000"/>
                <w:kern w:val="0"/>
                <w:szCs w:val="21"/>
              </w:rPr>
            </w:pPr>
            <w:r>
              <w:t xml:space="preserve">Need for hospitalization </w:t>
            </w:r>
            <w:r>
              <w:rPr>
                <w:u w:val="single"/>
              </w:rPr>
              <w:t xml:space="preserve">or </w:t>
            </w:r>
            <w:r>
              <w:t>other means of nutrition due to hypotensive shock</w:t>
            </w:r>
          </w:p>
        </w:tc>
      </w:tr>
      <w:tr w:rsidR="001756F6" w14:paraId="14BBDE56" w14:textId="77777777">
        <w:trPr>
          <w:trHeight w:val="1472"/>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F837583" w14:textId="77777777" w:rsidR="001756F6" w:rsidRDefault="00724DCF">
            <w:pPr>
              <w:widowControl/>
              <w:jc w:val="left"/>
              <w:rPr>
                <w:color w:val="000000"/>
                <w:kern w:val="0"/>
                <w:szCs w:val="21"/>
              </w:rPr>
            </w:pPr>
            <w:r>
              <w:rPr>
                <w:color w:val="000000"/>
                <w:kern w:val="0"/>
                <w:szCs w:val="21"/>
              </w:rPr>
              <w:t>Disgusting</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13FE19C" w14:textId="77777777" w:rsidR="001756F6" w:rsidRDefault="00724DCF">
            <w:pPr>
              <w:widowControl/>
              <w:jc w:val="center"/>
              <w:rPr>
                <w:color w:val="000000"/>
                <w:kern w:val="0"/>
                <w:szCs w:val="21"/>
              </w:rPr>
            </w:pPr>
            <w:r>
              <w:t xml:space="preserve">Transient (24&lt;hour) </w:t>
            </w:r>
            <w:r>
              <w:rPr>
                <w:u w:val="single"/>
              </w:rPr>
              <w:t>or inter</w:t>
            </w:r>
            <w:r>
              <w:t>mittent with normal food intake</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ABEC7EE" w14:textId="77777777" w:rsidR="001756F6" w:rsidRDefault="00724DCF">
            <w:pPr>
              <w:widowControl/>
              <w:jc w:val="center"/>
              <w:rPr>
                <w:color w:val="000000"/>
                <w:kern w:val="0"/>
                <w:szCs w:val="21"/>
              </w:rPr>
            </w:pPr>
            <w:r>
              <w:t>Persistent nausea leading to reduced food intake (24~48 hour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408E062" w14:textId="77777777" w:rsidR="001756F6" w:rsidRDefault="00724DCF">
            <w:pPr>
              <w:widowControl/>
              <w:jc w:val="center"/>
              <w:rPr>
                <w:color w:val="000000"/>
                <w:kern w:val="0"/>
                <w:szCs w:val="21"/>
              </w:rPr>
            </w:pPr>
            <w:r>
              <w:t xml:space="preserve">Persistent nausea resulting in little to no food intake (&gt; 48 hours) </w:t>
            </w:r>
            <w:r>
              <w:rPr>
                <w:u w:val="single"/>
              </w:rPr>
              <w:t xml:space="preserve">or </w:t>
            </w:r>
            <w:r>
              <w:t>need for intravenous rehydration</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394F129" w14:textId="523870C0" w:rsidR="001756F6" w:rsidRDefault="00724DCF">
            <w:pPr>
              <w:widowControl/>
              <w:jc w:val="center"/>
            </w:pPr>
            <w:r>
              <w:t>Life</w:t>
            </w:r>
            <w:r w:rsidR="00990A06">
              <w:t>-</w:t>
            </w:r>
            <w:r>
              <w:t>threatening</w:t>
            </w:r>
          </w:p>
          <w:p w14:paraId="43F47867" w14:textId="77777777" w:rsidR="001756F6" w:rsidRDefault="00724DCF">
            <w:pPr>
              <w:widowControl/>
              <w:jc w:val="center"/>
              <w:rPr>
                <w:color w:val="000000"/>
                <w:kern w:val="0"/>
                <w:szCs w:val="21"/>
              </w:rPr>
            </w:pPr>
            <w:r>
              <w:t>(</w:t>
            </w:r>
            <w:proofErr w:type="gramStart"/>
            <w:r>
              <w:t>e.g.</w:t>
            </w:r>
            <w:proofErr w:type="gramEnd"/>
            <w:r>
              <w:t xml:space="preserve"> hypotensive shock)</w:t>
            </w:r>
          </w:p>
        </w:tc>
      </w:tr>
      <w:tr w:rsidR="001756F6" w14:paraId="602A01F5"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64D57B2" w14:textId="77777777" w:rsidR="001756F6" w:rsidRDefault="00724DCF">
            <w:pPr>
              <w:widowControl/>
              <w:jc w:val="left"/>
              <w:rPr>
                <w:b/>
                <w:color w:val="000000"/>
                <w:kern w:val="0"/>
                <w:szCs w:val="21"/>
              </w:rPr>
            </w:pPr>
            <w:r>
              <w:rPr>
                <w:b/>
                <w:color w:val="000000"/>
                <w:kern w:val="0"/>
                <w:sz w:val="22"/>
                <w:szCs w:val="21"/>
              </w:rPr>
              <w:t>Musculoskeletal and connective tissue</w:t>
            </w:r>
          </w:p>
        </w:tc>
      </w:tr>
      <w:tr w:rsidR="001756F6" w14:paraId="36745B5D"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699F9FB" w14:textId="77777777" w:rsidR="001756F6" w:rsidRDefault="00724DCF">
            <w:pPr>
              <w:widowControl/>
              <w:jc w:val="left"/>
              <w:rPr>
                <w:color w:val="000000"/>
                <w:kern w:val="0"/>
                <w:szCs w:val="21"/>
              </w:rPr>
            </w:pPr>
            <w:r>
              <w:rPr>
                <w:color w:val="000000"/>
                <w:kern w:val="0"/>
                <w:szCs w:val="21"/>
              </w:rPr>
              <w:t>Muscle pain</w:t>
            </w:r>
          </w:p>
          <w:p w14:paraId="1C17F431" w14:textId="77777777" w:rsidR="001756F6" w:rsidRDefault="00724DCF">
            <w:pPr>
              <w:widowControl/>
              <w:jc w:val="left"/>
              <w:rPr>
                <w:color w:val="000000"/>
                <w:kern w:val="0"/>
                <w:szCs w:val="21"/>
              </w:rPr>
            </w:pPr>
            <w:r>
              <w:rPr>
                <w:color w:val="000000"/>
                <w:kern w:val="0"/>
                <w:szCs w:val="21"/>
              </w:rPr>
              <w:t>(Non-inoculation site)</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FFC5C1" w14:textId="77777777" w:rsidR="001756F6" w:rsidRDefault="00724DCF">
            <w:pPr>
              <w:widowControl/>
              <w:jc w:val="center"/>
              <w:rPr>
                <w:color w:val="000000"/>
                <w:kern w:val="0"/>
                <w:szCs w:val="21"/>
              </w:rPr>
            </w:pPr>
            <w:r>
              <w:rPr>
                <w:color w:val="000000"/>
                <w:kern w:val="0"/>
                <w:szCs w:val="21"/>
              </w:rPr>
              <w:t>Does not interfere with daily activities</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85261AB" w14:textId="77777777" w:rsidR="001756F6" w:rsidRDefault="00724DCF">
            <w:pPr>
              <w:widowControl/>
              <w:jc w:val="center"/>
              <w:rPr>
                <w:color w:val="000000"/>
                <w:kern w:val="0"/>
                <w:szCs w:val="21"/>
              </w:rPr>
            </w:pPr>
            <w:r>
              <w:rPr>
                <w:color w:val="000000"/>
                <w:kern w:val="0"/>
                <w:szCs w:val="21"/>
              </w:rPr>
              <w:t>Slightly affects daily activitie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B79ADD2" w14:textId="77777777" w:rsidR="001756F6" w:rsidRDefault="00724DCF">
            <w:pPr>
              <w:widowControl/>
              <w:jc w:val="center"/>
              <w:rPr>
                <w:color w:val="000000"/>
                <w:kern w:val="0"/>
                <w:szCs w:val="21"/>
              </w:rPr>
            </w:pPr>
            <w:r>
              <w:rPr>
                <w:color w:val="000000"/>
                <w:kern w:val="0"/>
                <w:szCs w:val="21"/>
              </w:rPr>
              <w:t>Severe muscle pain that severely affects daily activities</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0E1CD2" w14:textId="77777777" w:rsidR="001756F6" w:rsidRDefault="00724DCF">
            <w:pPr>
              <w:widowControl/>
              <w:jc w:val="center"/>
              <w:rPr>
                <w:color w:val="000000"/>
                <w:kern w:val="0"/>
                <w:szCs w:val="21"/>
              </w:rPr>
            </w:pPr>
            <w:r>
              <w:rPr>
                <w:color w:val="000000"/>
                <w:kern w:val="0"/>
                <w:szCs w:val="21"/>
              </w:rPr>
              <w:t>Emergency or hospitalization</w:t>
            </w:r>
          </w:p>
        </w:tc>
      </w:tr>
      <w:tr w:rsidR="001756F6" w14:paraId="6139C1AB"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8E1C5AB" w14:textId="77777777" w:rsidR="001756F6" w:rsidRDefault="00724DCF">
            <w:pPr>
              <w:widowControl/>
              <w:jc w:val="left"/>
              <w:rPr>
                <w:color w:val="000000"/>
                <w:kern w:val="0"/>
                <w:szCs w:val="21"/>
              </w:rPr>
            </w:pPr>
            <w:r>
              <w:rPr>
                <w:color w:val="000000"/>
                <w:kern w:val="0"/>
                <w:szCs w:val="21"/>
              </w:rPr>
              <w:t>Arthritis</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8690483" w14:textId="73C198A6" w:rsidR="001756F6" w:rsidRDefault="00724DCF">
            <w:pPr>
              <w:widowControl/>
              <w:jc w:val="center"/>
              <w:rPr>
                <w:color w:val="000000"/>
                <w:kern w:val="0"/>
                <w:szCs w:val="21"/>
              </w:rPr>
            </w:pPr>
            <w:r>
              <w:rPr>
                <w:color w:val="000000"/>
                <w:kern w:val="0"/>
                <w:szCs w:val="21"/>
              </w:rPr>
              <w:t>Mild pain with inflammation, erythema</w:t>
            </w:r>
            <w:r w:rsidR="00990A06">
              <w:rPr>
                <w:color w:val="000000"/>
                <w:kern w:val="0"/>
                <w:szCs w:val="21"/>
              </w:rPr>
              <w:t>,</w:t>
            </w:r>
            <w:r>
              <w:rPr>
                <w:color w:val="000000"/>
                <w:kern w:val="0"/>
                <w:szCs w:val="21"/>
              </w:rPr>
              <w:t xml:space="preserve"> or joint swelling that does </w:t>
            </w:r>
            <w:r>
              <w:rPr>
                <w:color w:val="000000"/>
                <w:kern w:val="0"/>
                <w:szCs w:val="21"/>
              </w:rPr>
              <w:lastRenderedPageBreak/>
              <w:t xml:space="preserve">not interfere with </w:t>
            </w:r>
            <w:r w:rsidR="00990A06">
              <w:rPr>
                <w:color w:val="000000"/>
                <w:kern w:val="0"/>
                <w:szCs w:val="21"/>
              </w:rPr>
              <w:t xml:space="preserve">the </w:t>
            </w:r>
            <w:r>
              <w:rPr>
                <w:color w:val="000000"/>
                <w:kern w:val="0"/>
                <w:szCs w:val="21"/>
              </w:rPr>
              <w:t>function</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FDF1C29" w14:textId="650A0D7E" w:rsidR="001756F6" w:rsidRDefault="00724DCF">
            <w:pPr>
              <w:widowControl/>
              <w:jc w:val="center"/>
              <w:rPr>
                <w:color w:val="000000"/>
                <w:kern w:val="0"/>
                <w:szCs w:val="21"/>
              </w:rPr>
            </w:pPr>
            <w:r>
              <w:rPr>
                <w:color w:val="000000"/>
                <w:kern w:val="0"/>
                <w:szCs w:val="21"/>
              </w:rPr>
              <w:lastRenderedPageBreak/>
              <w:t>Moderate pain with inflammation, erythema</w:t>
            </w:r>
            <w:r w:rsidR="00990A06">
              <w:rPr>
                <w:color w:val="000000"/>
                <w:kern w:val="0"/>
                <w:szCs w:val="21"/>
              </w:rPr>
              <w:t>,</w:t>
            </w:r>
            <w:r>
              <w:rPr>
                <w:color w:val="000000"/>
                <w:kern w:val="0"/>
                <w:szCs w:val="21"/>
              </w:rPr>
              <w:t xml:space="preserve"> or joint swelling; impairs </w:t>
            </w:r>
            <w:r>
              <w:rPr>
                <w:color w:val="000000"/>
                <w:kern w:val="0"/>
                <w:szCs w:val="21"/>
              </w:rPr>
              <w:lastRenderedPageBreak/>
              <w:t>function but does not interfere with daily activitie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D48336C" w14:textId="4DB477E9" w:rsidR="001756F6" w:rsidRDefault="00724DCF">
            <w:pPr>
              <w:widowControl/>
              <w:jc w:val="center"/>
              <w:rPr>
                <w:color w:val="000000"/>
                <w:kern w:val="0"/>
                <w:szCs w:val="21"/>
              </w:rPr>
            </w:pPr>
            <w:r>
              <w:rPr>
                <w:color w:val="000000"/>
                <w:kern w:val="0"/>
                <w:szCs w:val="21"/>
              </w:rPr>
              <w:lastRenderedPageBreak/>
              <w:t>Severe pain with inflammation, erythema</w:t>
            </w:r>
            <w:r w:rsidR="00990A06">
              <w:rPr>
                <w:color w:val="000000"/>
                <w:kern w:val="0"/>
                <w:szCs w:val="21"/>
              </w:rPr>
              <w:t>,</w:t>
            </w:r>
            <w:r>
              <w:rPr>
                <w:color w:val="000000"/>
                <w:kern w:val="0"/>
                <w:szCs w:val="21"/>
              </w:rPr>
              <w:t xml:space="preserve"> or joint swelling that </w:t>
            </w:r>
            <w:r>
              <w:rPr>
                <w:color w:val="000000"/>
                <w:kern w:val="0"/>
                <w:szCs w:val="21"/>
              </w:rPr>
              <w:lastRenderedPageBreak/>
              <w:t>interferes with daily activities</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5E9B10B" w14:textId="77777777" w:rsidR="001756F6" w:rsidRDefault="00724DCF">
            <w:pPr>
              <w:widowControl/>
              <w:jc w:val="center"/>
              <w:rPr>
                <w:color w:val="000000"/>
                <w:kern w:val="0"/>
                <w:szCs w:val="21"/>
              </w:rPr>
            </w:pPr>
            <w:r>
              <w:rPr>
                <w:color w:val="000000"/>
                <w:kern w:val="0"/>
                <w:szCs w:val="21"/>
              </w:rPr>
              <w:lastRenderedPageBreak/>
              <w:t>Permanent and/or disabling joint injury</w:t>
            </w:r>
          </w:p>
        </w:tc>
      </w:tr>
      <w:tr w:rsidR="001756F6" w14:paraId="71001234"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FC7B2AE" w14:textId="77777777" w:rsidR="001756F6" w:rsidRDefault="00724DCF">
            <w:pPr>
              <w:widowControl/>
              <w:jc w:val="left"/>
              <w:rPr>
                <w:color w:val="000000"/>
                <w:kern w:val="0"/>
                <w:szCs w:val="21"/>
              </w:rPr>
            </w:pPr>
            <w:r>
              <w:rPr>
                <w:color w:val="000000"/>
                <w:kern w:val="0"/>
                <w:szCs w:val="21"/>
              </w:rPr>
              <w:t>Joint pain</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B1EBD31" w14:textId="1F68F705" w:rsidR="001756F6" w:rsidRDefault="00724DCF">
            <w:pPr>
              <w:widowControl/>
              <w:jc w:val="center"/>
              <w:rPr>
                <w:color w:val="000000"/>
                <w:kern w:val="0"/>
                <w:szCs w:val="21"/>
              </w:rPr>
            </w:pPr>
            <w:r>
              <w:rPr>
                <w:color w:val="000000"/>
                <w:kern w:val="0"/>
                <w:szCs w:val="21"/>
              </w:rPr>
              <w:t xml:space="preserve">Mild pain that does not interfere with </w:t>
            </w:r>
            <w:r w:rsidR="00990A06">
              <w:rPr>
                <w:color w:val="000000"/>
                <w:kern w:val="0"/>
                <w:szCs w:val="21"/>
              </w:rPr>
              <w:t xml:space="preserve">the </w:t>
            </w:r>
            <w:r>
              <w:rPr>
                <w:color w:val="000000"/>
                <w:kern w:val="0"/>
                <w:szCs w:val="21"/>
              </w:rPr>
              <w:t>function</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54CBD91" w14:textId="77777777" w:rsidR="001756F6" w:rsidRDefault="00724DCF">
            <w:pPr>
              <w:widowControl/>
              <w:jc w:val="center"/>
              <w:rPr>
                <w:color w:val="000000"/>
                <w:kern w:val="0"/>
                <w:szCs w:val="21"/>
              </w:rPr>
            </w:pPr>
            <w:r>
              <w:rPr>
                <w:color w:val="000000"/>
                <w:kern w:val="0"/>
                <w:szCs w:val="21"/>
              </w:rPr>
              <w:t>Moderate pain; requires pain relievers and/or pain that interferes with function but does not interfere with daily activitie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C11496D" w14:textId="77777777" w:rsidR="001756F6" w:rsidRDefault="00724DCF">
            <w:pPr>
              <w:widowControl/>
              <w:jc w:val="center"/>
              <w:rPr>
                <w:color w:val="000000"/>
                <w:kern w:val="0"/>
                <w:szCs w:val="21"/>
              </w:rPr>
            </w:pPr>
            <w:r>
              <w:rPr>
                <w:color w:val="000000"/>
                <w:kern w:val="0"/>
                <w:szCs w:val="21"/>
              </w:rPr>
              <w:t>Severe pain; requires painkillers and/or pain interferes with daily activities</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E3ACE10" w14:textId="77777777" w:rsidR="001756F6" w:rsidRDefault="00724DCF">
            <w:pPr>
              <w:widowControl/>
              <w:jc w:val="center"/>
              <w:rPr>
                <w:color w:val="000000"/>
                <w:kern w:val="0"/>
                <w:szCs w:val="21"/>
              </w:rPr>
            </w:pPr>
            <w:r>
              <w:rPr>
                <w:color w:val="000000"/>
                <w:kern w:val="0"/>
                <w:szCs w:val="21"/>
              </w:rPr>
              <w:t>Dysfunctional pain</w:t>
            </w:r>
          </w:p>
        </w:tc>
      </w:tr>
      <w:tr w:rsidR="001756F6" w14:paraId="38D3D106"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AC73F4A" w14:textId="77777777" w:rsidR="001756F6" w:rsidRDefault="00724DCF">
            <w:pPr>
              <w:widowControl/>
              <w:jc w:val="left"/>
              <w:rPr>
                <w:color w:val="000000"/>
                <w:kern w:val="0"/>
                <w:szCs w:val="21"/>
              </w:rPr>
            </w:pPr>
            <w:r>
              <w:rPr>
                <w:b/>
                <w:color w:val="000000"/>
                <w:kern w:val="0"/>
                <w:sz w:val="22"/>
                <w:szCs w:val="21"/>
              </w:rPr>
              <w:t>Nervous System</w:t>
            </w:r>
          </w:p>
        </w:tc>
      </w:tr>
      <w:tr w:rsidR="001756F6" w14:paraId="70BAFFE6"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106B689" w14:textId="77777777" w:rsidR="001756F6" w:rsidRDefault="00724DCF">
            <w:pPr>
              <w:widowControl/>
              <w:jc w:val="left"/>
              <w:rPr>
                <w:color w:val="000000"/>
                <w:kern w:val="0"/>
                <w:szCs w:val="21"/>
              </w:rPr>
            </w:pPr>
            <w:r>
              <w:rPr>
                <w:color w:val="000000"/>
                <w:kern w:val="0"/>
                <w:szCs w:val="21"/>
              </w:rPr>
              <w:t>Headaches</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9957A10" w14:textId="77777777" w:rsidR="001756F6" w:rsidRDefault="00724DCF">
            <w:pPr>
              <w:widowControl/>
              <w:jc w:val="center"/>
              <w:rPr>
                <w:color w:val="000000"/>
                <w:kern w:val="0"/>
                <w:szCs w:val="21"/>
              </w:rPr>
            </w:pPr>
            <w:r>
              <w:rPr>
                <w:color w:val="000000"/>
                <w:kern w:val="0"/>
                <w:szCs w:val="21"/>
              </w:rPr>
              <w:t>Does not interfere with daily activities and does not require treatment</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6789EEA" w14:textId="77777777" w:rsidR="001756F6" w:rsidRDefault="00724DCF">
            <w:pPr>
              <w:widowControl/>
              <w:jc w:val="center"/>
              <w:rPr>
                <w:color w:val="000000"/>
                <w:kern w:val="0"/>
                <w:szCs w:val="21"/>
              </w:rPr>
            </w:pPr>
            <w:r>
              <w:rPr>
                <w:color w:val="000000"/>
                <w:kern w:val="0"/>
                <w:szCs w:val="21"/>
              </w:rPr>
              <w:t>Transient, minor interference with daily activities, may require treatment or intervention</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C754E72" w14:textId="77777777" w:rsidR="001756F6" w:rsidRDefault="00724DCF">
            <w:pPr>
              <w:widowControl/>
              <w:jc w:val="center"/>
              <w:rPr>
                <w:color w:val="000000"/>
                <w:kern w:val="0"/>
                <w:szCs w:val="21"/>
              </w:rPr>
            </w:pPr>
            <w:r>
              <w:rPr>
                <w:color w:val="000000"/>
                <w:kern w:val="0"/>
                <w:szCs w:val="21"/>
              </w:rPr>
              <w:t>Seriously interferes with daily activities and requires treatment or intervention</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B4F6AA5" w14:textId="77777777" w:rsidR="001756F6" w:rsidRDefault="00724DCF">
            <w:pPr>
              <w:widowControl/>
              <w:jc w:val="center"/>
              <w:rPr>
                <w:color w:val="000000"/>
                <w:kern w:val="0"/>
                <w:szCs w:val="21"/>
              </w:rPr>
            </w:pPr>
            <w:r>
              <w:rPr>
                <w:color w:val="000000"/>
                <w:kern w:val="0"/>
                <w:szCs w:val="21"/>
              </w:rPr>
              <w:t>Persistent, requiring emergency care or hospitalization</w:t>
            </w:r>
          </w:p>
        </w:tc>
      </w:tr>
      <w:tr w:rsidR="001756F6" w14:paraId="0A492A6B"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0F81117" w14:textId="77777777" w:rsidR="001756F6" w:rsidRDefault="00724DCF">
            <w:pPr>
              <w:widowControl/>
              <w:jc w:val="left"/>
              <w:rPr>
                <w:color w:val="000000"/>
                <w:kern w:val="0"/>
                <w:szCs w:val="21"/>
              </w:rPr>
            </w:pPr>
            <w:r>
              <w:rPr>
                <w:color w:val="000000"/>
                <w:kern w:val="0"/>
                <w:szCs w:val="21"/>
              </w:rPr>
              <w:t>Fainting</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7B486FB" w14:textId="77777777" w:rsidR="001756F6" w:rsidRDefault="00724DCF">
            <w:pPr>
              <w:widowControl/>
              <w:jc w:val="center"/>
              <w:rPr>
                <w:color w:val="000000"/>
                <w:kern w:val="0"/>
                <w:szCs w:val="21"/>
              </w:rPr>
            </w:pPr>
            <w:r>
              <w:rPr>
                <w:color w:val="000000"/>
                <w:kern w:val="0"/>
                <w:szCs w:val="21"/>
              </w:rPr>
              <w:t>Near syncope without loss of consciousness (e.g., aura syncope)</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3AB2D0A" w14:textId="77777777" w:rsidR="001756F6" w:rsidRDefault="00724DCF">
            <w:pPr>
              <w:widowControl/>
              <w:jc w:val="center"/>
              <w:rPr>
                <w:color w:val="000000"/>
                <w:kern w:val="0"/>
                <w:szCs w:val="21"/>
              </w:rPr>
            </w:pPr>
            <w:r>
              <w:rPr>
                <w:color w:val="000000"/>
                <w:kern w:val="0"/>
                <w:szCs w:val="21"/>
              </w:rPr>
              <w:t>Loss of consciousness, but no treatment required</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8EBBB04" w14:textId="77777777" w:rsidR="001756F6" w:rsidRDefault="00724DCF">
            <w:pPr>
              <w:widowControl/>
              <w:jc w:val="center"/>
              <w:rPr>
                <w:color w:val="000000"/>
                <w:kern w:val="0"/>
                <w:szCs w:val="21"/>
              </w:rPr>
            </w:pPr>
            <w:r>
              <w:rPr>
                <w:color w:val="000000"/>
                <w:kern w:val="0"/>
                <w:szCs w:val="21"/>
              </w:rPr>
              <w:t>Loss of consciousness, requiring treatment or hospitalization</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6724EE3" w14:textId="77777777" w:rsidR="001756F6" w:rsidRDefault="00724DCF">
            <w:pPr>
              <w:widowControl/>
              <w:jc w:val="center"/>
              <w:rPr>
                <w:color w:val="000000"/>
                <w:kern w:val="0"/>
                <w:szCs w:val="21"/>
              </w:rPr>
            </w:pPr>
            <w:r>
              <w:rPr>
                <w:color w:val="000000"/>
                <w:kern w:val="0"/>
                <w:szCs w:val="21"/>
              </w:rPr>
              <w:t>NA</w:t>
            </w:r>
          </w:p>
        </w:tc>
      </w:tr>
      <w:tr w:rsidR="001756F6" w14:paraId="24CF9A8D"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3ECF714" w14:textId="77777777" w:rsidR="001756F6" w:rsidRDefault="00724DCF">
            <w:pPr>
              <w:widowControl/>
              <w:jc w:val="left"/>
              <w:rPr>
                <w:b/>
                <w:color w:val="000000"/>
                <w:kern w:val="0"/>
                <w:szCs w:val="21"/>
              </w:rPr>
            </w:pPr>
            <w:r>
              <w:rPr>
                <w:b/>
                <w:color w:val="000000"/>
                <w:kern w:val="0"/>
                <w:sz w:val="22"/>
                <w:szCs w:val="21"/>
              </w:rPr>
              <w:t>Spiritual System</w:t>
            </w:r>
          </w:p>
        </w:tc>
      </w:tr>
      <w:tr w:rsidR="001756F6" w14:paraId="3B6DFC2B"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B68D65C" w14:textId="77777777" w:rsidR="001756F6" w:rsidRDefault="00724DCF">
            <w:pPr>
              <w:widowControl/>
              <w:jc w:val="left"/>
              <w:rPr>
                <w:color w:val="000000"/>
                <w:kern w:val="0"/>
                <w:szCs w:val="21"/>
              </w:rPr>
            </w:pPr>
            <w:r>
              <w:rPr>
                <w:color w:val="000000"/>
                <w:kern w:val="0"/>
                <w:szCs w:val="21"/>
              </w:rPr>
              <w:t>Insomnia</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FF457AC" w14:textId="77777777" w:rsidR="001756F6" w:rsidRDefault="00724DCF">
            <w:pPr>
              <w:widowControl/>
              <w:jc w:val="center"/>
              <w:rPr>
                <w:color w:val="000000"/>
                <w:kern w:val="0"/>
                <w:szCs w:val="21"/>
              </w:rPr>
            </w:pPr>
            <w:r>
              <w:rPr>
                <w:color w:val="000000"/>
                <w:kern w:val="0"/>
                <w:szCs w:val="21"/>
              </w:rPr>
              <w:t>Mild difficulty falling asleep, not affecting or slightly affecting daily life</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BD42991" w14:textId="77777777" w:rsidR="001756F6" w:rsidRDefault="00724DCF">
            <w:pPr>
              <w:widowControl/>
              <w:jc w:val="center"/>
              <w:rPr>
                <w:color w:val="000000"/>
                <w:kern w:val="0"/>
                <w:szCs w:val="21"/>
              </w:rPr>
            </w:pPr>
            <w:r>
              <w:rPr>
                <w:color w:val="000000"/>
                <w:kern w:val="0"/>
                <w:szCs w:val="21"/>
              </w:rPr>
              <w:t>Moderate difficulty sleeping, affecting daily life</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54B6F7A" w14:textId="77777777" w:rsidR="001756F6" w:rsidRDefault="00724DCF">
            <w:pPr>
              <w:widowControl/>
              <w:jc w:val="center"/>
              <w:rPr>
                <w:color w:val="000000"/>
                <w:kern w:val="0"/>
                <w:szCs w:val="21"/>
              </w:rPr>
            </w:pPr>
            <w:r>
              <w:rPr>
                <w:color w:val="000000"/>
                <w:kern w:val="0"/>
                <w:szCs w:val="21"/>
              </w:rPr>
              <w:t>Severe difficulty sleeping, seriously affecting daily life, requiring treatment or hospitalization</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A005FF5" w14:textId="77777777" w:rsidR="001756F6" w:rsidRDefault="00724DCF">
            <w:pPr>
              <w:widowControl/>
              <w:jc w:val="center"/>
              <w:rPr>
                <w:color w:val="000000"/>
                <w:kern w:val="0"/>
                <w:szCs w:val="21"/>
              </w:rPr>
            </w:pPr>
            <w:r>
              <w:rPr>
                <w:color w:val="000000"/>
                <w:kern w:val="0"/>
                <w:szCs w:val="21"/>
              </w:rPr>
              <w:t>NA</w:t>
            </w:r>
          </w:p>
        </w:tc>
      </w:tr>
      <w:tr w:rsidR="001756F6" w14:paraId="2B25E405"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56FC003" w14:textId="77777777" w:rsidR="001756F6" w:rsidRDefault="00724DCF">
            <w:pPr>
              <w:widowControl/>
              <w:jc w:val="left"/>
              <w:rPr>
                <w:color w:val="000000"/>
                <w:kern w:val="0"/>
                <w:szCs w:val="21"/>
              </w:rPr>
            </w:pPr>
            <w:r>
              <w:rPr>
                <w:b/>
                <w:color w:val="000000"/>
                <w:kern w:val="0"/>
                <w:sz w:val="22"/>
                <w:szCs w:val="21"/>
              </w:rPr>
              <w:t>Skin and subcutaneous tissue</w:t>
            </w:r>
          </w:p>
        </w:tc>
      </w:tr>
      <w:tr w:rsidR="001756F6" w14:paraId="2A6FD728"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7A95EBE" w14:textId="77777777" w:rsidR="001756F6" w:rsidRDefault="00724DCF">
            <w:pPr>
              <w:widowControl/>
              <w:jc w:val="left"/>
              <w:rPr>
                <w:color w:val="000000"/>
                <w:kern w:val="0"/>
                <w:szCs w:val="21"/>
              </w:rPr>
            </w:pPr>
            <w:r>
              <w:rPr>
                <w:color w:val="000000"/>
                <w:kern w:val="0"/>
                <w:szCs w:val="21"/>
              </w:rPr>
              <w:t>Pruritus at non-inoculated sites (no skin damage)</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7A49170" w14:textId="77777777" w:rsidR="001756F6" w:rsidRDefault="00724DCF">
            <w:pPr>
              <w:widowControl/>
              <w:jc w:val="center"/>
              <w:rPr>
                <w:color w:val="000000"/>
                <w:kern w:val="0"/>
                <w:szCs w:val="21"/>
              </w:rPr>
            </w:pPr>
            <w:r>
              <w:rPr>
                <w:color w:val="000000"/>
                <w:kern w:val="0"/>
                <w:szCs w:val="21"/>
              </w:rPr>
              <w:t>Mild itching, not affecting or slightly affecting daily life</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F6C5D8A" w14:textId="77777777" w:rsidR="001756F6" w:rsidRDefault="00724DCF">
            <w:pPr>
              <w:widowControl/>
              <w:jc w:val="center"/>
              <w:rPr>
                <w:color w:val="000000"/>
                <w:kern w:val="0"/>
                <w:szCs w:val="21"/>
              </w:rPr>
            </w:pPr>
            <w:r>
              <w:rPr>
                <w:color w:val="000000"/>
                <w:kern w:val="0"/>
                <w:szCs w:val="21"/>
              </w:rPr>
              <w:t>Itching interferes with daily life</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B4D4787" w14:textId="77777777" w:rsidR="001756F6" w:rsidRDefault="00724DCF">
            <w:pPr>
              <w:widowControl/>
              <w:jc w:val="center"/>
              <w:rPr>
                <w:color w:val="000000"/>
                <w:kern w:val="0"/>
                <w:szCs w:val="21"/>
              </w:rPr>
            </w:pPr>
            <w:r>
              <w:rPr>
                <w:color w:val="000000"/>
                <w:kern w:val="0"/>
                <w:szCs w:val="21"/>
              </w:rPr>
              <w:t>Itching that makes it impossible to carry out daily life</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EBE026D" w14:textId="77777777" w:rsidR="001756F6" w:rsidRDefault="00724DCF">
            <w:pPr>
              <w:widowControl/>
              <w:jc w:val="center"/>
              <w:rPr>
                <w:color w:val="000000"/>
                <w:kern w:val="0"/>
                <w:szCs w:val="21"/>
              </w:rPr>
            </w:pPr>
            <w:r>
              <w:rPr>
                <w:color w:val="000000"/>
                <w:kern w:val="0"/>
                <w:szCs w:val="21"/>
              </w:rPr>
              <w:t>NA</w:t>
            </w:r>
          </w:p>
        </w:tc>
      </w:tr>
      <w:tr w:rsidR="001756F6" w14:paraId="75D4AE7E"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F9DDEEB" w14:textId="77777777" w:rsidR="001756F6" w:rsidRDefault="00724DCF">
            <w:pPr>
              <w:widowControl/>
              <w:jc w:val="left"/>
              <w:rPr>
                <w:color w:val="000000"/>
                <w:kern w:val="0"/>
                <w:szCs w:val="21"/>
              </w:rPr>
            </w:pPr>
            <w:r>
              <w:rPr>
                <w:color w:val="000000"/>
                <w:kern w:val="0"/>
                <w:szCs w:val="21"/>
              </w:rPr>
              <w:t>Skin mucosa abnormalities</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67D987E" w14:textId="77777777" w:rsidR="001756F6" w:rsidRDefault="00724DCF">
            <w:pPr>
              <w:widowControl/>
              <w:jc w:val="center"/>
              <w:rPr>
                <w:color w:val="000000"/>
                <w:kern w:val="0"/>
                <w:szCs w:val="21"/>
              </w:rPr>
            </w:pPr>
            <w:r>
              <w:rPr>
                <w:color w:val="000000"/>
                <w:kern w:val="0"/>
                <w:szCs w:val="21"/>
              </w:rPr>
              <w:t>Erythema/itching/color change</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B4FD951" w14:textId="77777777" w:rsidR="001756F6" w:rsidRDefault="00724DCF">
            <w:pPr>
              <w:widowControl/>
              <w:jc w:val="center"/>
              <w:rPr>
                <w:color w:val="000000"/>
                <w:kern w:val="0"/>
                <w:szCs w:val="21"/>
              </w:rPr>
            </w:pPr>
            <w:r>
              <w:rPr>
                <w:color w:val="000000"/>
                <w:kern w:val="0"/>
                <w:szCs w:val="21"/>
              </w:rPr>
              <w:t>Diffuse rash/</w:t>
            </w:r>
            <w:proofErr w:type="spellStart"/>
            <w:r>
              <w:rPr>
                <w:color w:val="000000"/>
                <w:kern w:val="0"/>
                <w:szCs w:val="21"/>
              </w:rPr>
              <w:t>papular</w:t>
            </w:r>
            <w:proofErr w:type="spellEnd"/>
            <w:r>
              <w:rPr>
                <w:color w:val="000000"/>
                <w:kern w:val="0"/>
                <w:szCs w:val="21"/>
              </w:rPr>
              <w:t xml:space="preserve"> rash/dryness/flaking</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150AD19" w14:textId="77777777" w:rsidR="001756F6" w:rsidRDefault="00724DCF">
            <w:pPr>
              <w:widowControl/>
              <w:jc w:val="center"/>
              <w:rPr>
                <w:color w:val="000000"/>
                <w:kern w:val="0"/>
                <w:szCs w:val="21"/>
              </w:rPr>
            </w:pPr>
            <w:r>
              <w:rPr>
                <w:color w:val="000000"/>
                <w:kern w:val="0"/>
                <w:szCs w:val="21"/>
              </w:rPr>
              <w:t>Herpetic/exudative/desquamative/ulcerative</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F0D8C85" w14:textId="77777777" w:rsidR="001756F6" w:rsidRDefault="00724DCF">
            <w:pPr>
              <w:widowControl/>
              <w:jc w:val="center"/>
              <w:rPr>
                <w:color w:val="000000"/>
                <w:kern w:val="0"/>
                <w:szCs w:val="21"/>
              </w:rPr>
            </w:pPr>
            <w:r>
              <w:rPr>
                <w:color w:val="000000"/>
                <w:kern w:val="0"/>
                <w:szCs w:val="21"/>
              </w:rPr>
              <w:t>Exfoliative dermatitis involving mucous membranes, or erythema multiforme, or suspected Stevens-Johnsons syndrome</w:t>
            </w:r>
          </w:p>
        </w:tc>
      </w:tr>
      <w:tr w:rsidR="001756F6" w14:paraId="0ACAED24"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B37126E" w14:textId="77777777" w:rsidR="001756F6" w:rsidRDefault="00724DCF">
            <w:pPr>
              <w:widowControl/>
              <w:jc w:val="left"/>
              <w:rPr>
                <w:color w:val="000000"/>
                <w:kern w:val="0"/>
                <w:szCs w:val="21"/>
              </w:rPr>
            </w:pPr>
            <w:r>
              <w:rPr>
                <w:b/>
                <w:color w:val="000000"/>
                <w:kern w:val="0"/>
                <w:sz w:val="22"/>
                <w:szCs w:val="21"/>
              </w:rPr>
              <w:t>Respiratory System</w:t>
            </w:r>
          </w:p>
        </w:tc>
      </w:tr>
      <w:tr w:rsidR="001756F6" w14:paraId="0DCE51AB"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5F83634" w14:textId="77777777" w:rsidR="001756F6" w:rsidRDefault="00724DCF">
            <w:pPr>
              <w:widowControl/>
              <w:jc w:val="left"/>
              <w:rPr>
                <w:color w:val="000000"/>
                <w:kern w:val="0"/>
                <w:szCs w:val="21"/>
              </w:rPr>
            </w:pPr>
            <w:r>
              <w:rPr>
                <w:color w:val="000000"/>
                <w:kern w:val="0"/>
                <w:szCs w:val="21"/>
              </w:rPr>
              <w:t>Cough</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E441E3D" w14:textId="77777777" w:rsidR="001756F6" w:rsidRDefault="00724DCF">
            <w:pPr>
              <w:widowControl/>
              <w:jc w:val="center"/>
              <w:rPr>
                <w:color w:val="000000"/>
                <w:kern w:val="0"/>
                <w:szCs w:val="21"/>
              </w:rPr>
            </w:pPr>
            <w:r>
              <w:rPr>
                <w:color w:val="000000"/>
                <w:kern w:val="0"/>
                <w:szCs w:val="21"/>
              </w:rPr>
              <w:t>Transient, no treatment required</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648F096" w14:textId="77777777" w:rsidR="001756F6" w:rsidRDefault="00724DCF">
            <w:pPr>
              <w:widowControl/>
              <w:jc w:val="center"/>
              <w:rPr>
                <w:color w:val="000000"/>
                <w:kern w:val="0"/>
                <w:szCs w:val="21"/>
              </w:rPr>
            </w:pPr>
            <w:r>
              <w:rPr>
                <w:color w:val="000000"/>
                <w:kern w:val="0"/>
                <w:szCs w:val="21"/>
              </w:rPr>
              <w:t>Persistent cough, effective treatment</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7428FF2" w14:textId="77777777" w:rsidR="001756F6" w:rsidRDefault="00724DCF">
            <w:pPr>
              <w:widowControl/>
              <w:jc w:val="center"/>
              <w:rPr>
                <w:color w:val="000000"/>
                <w:kern w:val="0"/>
                <w:szCs w:val="21"/>
              </w:rPr>
            </w:pPr>
            <w:r>
              <w:rPr>
                <w:color w:val="000000"/>
                <w:kern w:val="0"/>
                <w:szCs w:val="21"/>
              </w:rPr>
              <w:t>Paroxysmal cough that cannot be controlled by treatment</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F990E81" w14:textId="77777777" w:rsidR="001756F6" w:rsidRDefault="00724DCF">
            <w:pPr>
              <w:widowControl/>
              <w:jc w:val="center"/>
              <w:rPr>
                <w:color w:val="000000"/>
                <w:kern w:val="0"/>
                <w:szCs w:val="21"/>
              </w:rPr>
            </w:pPr>
            <w:r>
              <w:rPr>
                <w:color w:val="000000"/>
                <w:kern w:val="0"/>
                <w:szCs w:val="21"/>
              </w:rPr>
              <w:t>Emergency or hospitalization</w:t>
            </w:r>
          </w:p>
        </w:tc>
      </w:tr>
      <w:tr w:rsidR="001756F6" w14:paraId="4162F149"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F1FC8B1" w14:textId="77777777" w:rsidR="001756F6" w:rsidRDefault="00724DCF">
            <w:pPr>
              <w:widowControl/>
              <w:rPr>
                <w:color w:val="000000"/>
                <w:kern w:val="0"/>
                <w:sz w:val="22"/>
                <w:szCs w:val="21"/>
              </w:rPr>
            </w:pPr>
            <w:r>
              <w:rPr>
                <w:color w:val="000000"/>
                <w:kern w:val="0"/>
                <w:sz w:val="22"/>
                <w:szCs w:val="21"/>
              </w:rPr>
              <w:t>Immune System</w:t>
            </w:r>
          </w:p>
        </w:tc>
      </w:tr>
      <w:tr w:rsidR="001756F6" w14:paraId="4C1CE478" w14:textId="77777777">
        <w:trPr>
          <w:trHeight w:val="1027"/>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BCF6633" w14:textId="77777777" w:rsidR="001756F6" w:rsidRDefault="00724DCF">
            <w:pPr>
              <w:widowControl/>
              <w:jc w:val="left"/>
              <w:rPr>
                <w:b/>
                <w:color w:val="000000"/>
                <w:kern w:val="0"/>
                <w:sz w:val="22"/>
                <w:szCs w:val="21"/>
              </w:rPr>
            </w:pPr>
            <w:r>
              <w:rPr>
                <w:color w:val="000000"/>
                <w:kern w:val="0"/>
                <w:szCs w:val="21"/>
              </w:rPr>
              <w:lastRenderedPageBreak/>
              <w:t>Acute allergic reaction*</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905C7D" w14:textId="77777777" w:rsidR="001756F6" w:rsidRDefault="00724DCF">
            <w:pPr>
              <w:widowControl/>
              <w:jc w:val="center"/>
              <w:rPr>
                <w:color w:val="000000"/>
                <w:kern w:val="0"/>
                <w:sz w:val="22"/>
                <w:szCs w:val="21"/>
              </w:rPr>
            </w:pPr>
            <w:r>
              <w:rPr>
                <w:color w:val="000000"/>
                <w:kern w:val="0"/>
                <w:szCs w:val="21"/>
              </w:rPr>
              <w:t>Localized urticaria (blisters), no treatment needed</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338F675" w14:textId="77777777" w:rsidR="001756F6" w:rsidRDefault="00724DCF">
            <w:pPr>
              <w:widowControl/>
              <w:jc w:val="center"/>
              <w:rPr>
                <w:color w:val="000000"/>
                <w:kern w:val="0"/>
                <w:sz w:val="22"/>
                <w:szCs w:val="21"/>
              </w:rPr>
            </w:pPr>
            <w:r>
              <w:rPr>
                <w:color w:val="000000"/>
                <w:kern w:val="0"/>
                <w:szCs w:val="21"/>
              </w:rPr>
              <w:t xml:space="preserve">Localized urticaria, requiring treatment </w:t>
            </w:r>
            <w:r>
              <w:rPr>
                <w:color w:val="000000"/>
                <w:kern w:val="0"/>
                <w:szCs w:val="21"/>
                <w:u w:val="single"/>
              </w:rPr>
              <w:t xml:space="preserve">or </w:t>
            </w:r>
            <w:r>
              <w:rPr>
                <w:color w:val="000000"/>
                <w:kern w:val="0"/>
                <w:szCs w:val="21"/>
              </w:rPr>
              <w:t>mild angioedema, not requiring treatment</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B53D88B" w14:textId="77777777" w:rsidR="001756F6" w:rsidRDefault="00724DCF">
            <w:pPr>
              <w:widowControl/>
              <w:jc w:val="center"/>
              <w:rPr>
                <w:color w:val="000000"/>
                <w:kern w:val="0"/>
                <w:sz w:val="22"/>
                <w:szCs w:val="21"/>
              </w:rPr>
            </w:pPr>
            <w:r>
              <w:rPr>
                <w:color w:val="000000"/>
                <w:kern w:val="0"/>
                <w:szCs w:val="21"/>
              </w:rPr>
              <w:t xml:space="preserve">Widespread urticaria </w:t>
            </w:r>
            <w:r>
              <w:rPr>
                <w:color w:val="000000"/>
                <w:kern w:val="0"/>
                <w:szCs w:val="21"/>
                <w:u w:val="single"/>
              </w:rPr>
              <w:t xml:space="preserve">or </w:t>
            </w:r>
            <w:r>
              <w:rPr>
                <w:color w:val="000000"/>
                <w:kern w:val="0"/>
                <w:szCs w:val="21"/>
              </w:rPr>
              <w:t xml:space="preserve">angioedema requiring treatment </w:t>
            </w:r>
            <w:r>
              <w:rPr>
                <w:color w:val="000000"/>
                <w:kern w:val="0"/>
                <w:szCs w:val="21"/>
                <w:u w:val="single"/>
              </w:rPr>
              <w:t xml:space="preserve">or </w:t>
            </w:r>
            <w:r>
              <w:rPr>
                <w:color w:val="000000"/>
                <w:kern w:val="0"/>
                <w:szCs w:val="21"/>
              </w:rPr>
              <w:t>mild bronchospasm</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AA73806" w14:textId="77777777" w:rsidR="001756F6" w:rsidRDefault="00724DCF">
            <w:pPr>
              <w:widowControl/>
              <w:jc w:val="center"/>
              <w:rPr>
                <w:color w:val="000000"/>
                <w:kern w:val="0"/>
                <w:sz w:val="22"/>
                <w:szCs w:val="21"/>
              </w:rPr>
            </w:pPr>
            <w:r>
              <w:rPr>
                <w:color w:val="000000"/>
                <w:kern w:val="0"/>
                <w:szCs w:val="21"/>
              </w:rPr>
              <w:t xml:space="preserve">Anaphylaxis </w:t>
            </w:r>
            <w:r>
              <w:rPr>
                <w:color w:val="000000"/>
                <w:kern w:val="0"/>
                <w:szCs w:val="21"/>
                <w:u w:val="single"/>
              </w:rPr>
              <w:t xml:space="preserve">or </w:t>
            </w:r>
            <w:r>
              <w:rPr>
                <w:color w:val="000000"/>
                <w:kern w:val="0"/>
                <w:szCs w:val="21"/>
              </w:rPr>
              <w:t xml:space="preserve">life-threatening bronchospasm </w:t>
            </w:r>
            <w:r>
              <w:rPr>
                <w:color w:val="000000"/>
                <w:kern w:val="0"/>
                <w:szCs w:val="21"/>
                <w:u w:val="single"/>
              </w:rPr>
              <w:t xml:space="preserve">or </w:t>
            </w:r>
            <w:r>
              <w:rPr>
                <w:color w:val="000000"/>
                <w:kern w:val="0"/>
                <w:szCs w:val="21"/>
              </w:rPr>
              <w:t>laryngeal edema</w:t>
            </w:r>
          </w:p>
        </w:tc>
      </w:tr>
      <w:tr w:rsidR="001756F6" w14:paraId="3AE68506" w14:textId="77777777">
        <w:trPr>
          <w:jc w:val="center"/>
        </w:trPr>
        <w:tc>
          <w:tcPr>
            <w:tcW w:w="10335" w:type="dxa"/>
            <w:gridSpan w:val="5"/>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B75A278" w14:textId="77777777" w:rsidR="001756F6" w:rsidRDefault="00724DCF">
            <w:pPr>
              <w:widowControl/>
              <w:jc w:val="left"/>
              <w:rPr>
                <w:b/>
                <w:color w:val="000000"/>
                <w:kern w:val="0"/>
                <w:szCs w:val="21"/>
              </w:rPr>
            </w:pPr>
            <w:r>
              <w:rPr>
                <w:b/>
                <w:color w:val="000000"/>
                <w:kern w:val="0"/>
                <w:sz w:val="22"/>
                <w:szCs w:val="21"/>
              </w:rPr>
              <w:t>Other</w:t>
            </w:r>
          </w:p>
        </w:tc>
      </w:tr>
      <w:tr w:rsidR="001756F6" w14:paraId="53AE82A9"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88A1032" w14:textId="77777777" w:rsidR="001756F6" w:rsidRDefault="00724DCF">
            <w:pPr>
              <w:widowControl/>
              <w:jc w:val="left"/>
              <w:rPr>
                <w:color w:val="000000"/>
                <w:kern w:val="0"/>
                <w:szCs w:val="21"/>
              </w:rPr>
            </w:pPr>
            <w:r>
              <w:rPr>
                <w:color w:val="000000"/>
                <w:kern w:val="0"/>
                <w:szCs w:val="21"/>
              </w:rPr>
              <w:t>Fatigue, lethargy</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39C1FEA" w14:textId="77777777" w:rsidR="001756F6" w:rsidRDefault="00724DCF">
            <w:pPr>
              <w:widowControl/>
              <w:jc w:val="center"/>
              <w:rPr>
                <w:color w:val="000000"/>
                <w:kern w:val="0"/>
                <w:szCs w:val="21"/>
              </w:rPr>
            </w:pPr>
            <w:r>
              <w:rPr>
                <w:color w:val="000000"/>
                <w:kern w:val="0"/>
                <w:szCs w:val="21"/>
              </w:rPr>
              <w:t>Does not interfere with daily activities</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7810E01" w14:textId="77777777" w:rsidR="001756F6" w:rsidRDefault="00724DCF">
            <w:pPr>
              <w:widowControl/>
              <w:jc w:val="center"/>
              <w:rPr>
                <w:color w:val="000000"/>
                <w:kern w:val="0"/>
                <w:szCs w:val="21"/>
              </w:rPr>
            </w:pPr>
            <w:r>
              <w:rPr>
                <w:color w:val="000000"/>
                <w:kern w:val="0"/>
                <w:szCs w:val="21"/>
              </w:rPr>
              <w:t>Interference with normal daily activities</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D030677" w14:textId="77777777" w:rsidR="001756F6" w:rsidRDefault="00724DCF">
            <w:pPr>
              <w:widowControl/>
              <w:jc w:val="center"/>
              <w:rPr>
                <w:color w:val="000000"/>
                <w:kern w:val="0"/>
                <w:szCs w:val="21"/>
              </w:rPr>
            </w:pPr>
            <w:r>
              <w:rPr>
                <w:color w:val="000000"/>
                <w:kern w:val="0"/>
                <w:szCs w:val="21"/>
              </w:rPr>
              <w:t>Severe disruption of daily activities and inability to work</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81BF5B9" w14:textId="77777777" w:rsidR="001756F6" w:rsidRDefault="00724DCF">
            <w:pPr>
              <w:widowControl/>
              <w:jc w:val="center"/>
              <w:rPr>
                <w:color w:val="000000"/>
                <w:kern w:val="0"/>
                <w:szCs w:val="21"/>
              </w:rPr>
            </w:pPr>
            <w:r>
              <w:rPr>
                <w:color w:val="000000"/>
                <w:kern w:val="0"/>
                <w:szCs w:val="21"/>
              </w:rPr>
              <w:t>Emergency or hospitalization</w:t>
            </w:r>
          </w:p>
        </w:tc>
      </w:tr>
      <w:tr w:rsidR="001756F6" w14:paraId="7103BA1E" w14:textId="77777777">
        <w:trPr>
          <w:jc w:val="center"/>
        </w:trPr>
        <w:tc>
          <w:tcPr>
            <w:tcW w:w="206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8D78008" w14:textId="77777777" w:rsidR="001756F6" w:rsidRDefault="00724DCF">
            <w:pPr>
              <w:widowControl/>
              <w:jc w:val="left"/>
              <w:rPr>
                <w:color w:val="000000"/>
                <w:kern w:val="0"/>
                <w:szCs w:val="21"/>
              </w:rPr>
            </w:pPr>
            <w:r>
              <w:rPr>
                <w:color w:val="000000"/>
                <w:kern w:val="0"/>
                <w:szCs w:val="21"/>
              </w:rPr>
              <w:t>Non-inoculation site pain#</w:t>
            </w:r>
          </w:p>
          <w:p w14:paraId="2E57AFAA" w14:textId="77777777" w:rsidR="001756F6" w:rsidRDefault="00724DCF">
            <w:pPr>
              <w:widowControl/>
              <w:jc w:val="left"/>
              <w:rPr>
                <w:color w:val="000000"/>
                <w:kern w:val="0"/>
                <w:szCs w:val="21"/>
              </w:rPr>
            </w:pPr>
            <w:r>
              <w:rPr>
                <w:color w:val="000000"/>
                <w:kern w:val="0"/>
                <w:szCs w:val="21"/>
              </w:rPr>
              <w:t>(Specify the site when reporting)</w:t>
            </w:r>
          </w:p>
        </w:tc>
        <w:tc>
          <w:tcPr>
            <w:tcW w:w="19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4FAD0CA" w14:textId="77777777" w:rsidR="001756F6" w:rsidRDefault="00724DCF">
            <w:pPr>
              <w:widowControl/>
              <w:jc w:val="center"/>
              <w:rPr>
                <w:color w:val="000000"/>
                <w:kern w:val="0"/>
                <w:szCs w:val="21"/>
              </w:rPr>
            </w:pPr>
            <w:r>
              <w:rPr>
                <w:color w:val="000000"/>
                <w:kern w:val="0"/>
                <w:szCs w:val="21"/>
              </w:rPr>
              <w:t>Mild pain with no or minor interference with daily activities</w:t>
            </w:r>
          </w:p>
        </w:tc>
        <w:tc>
          <w:tcPr>
            <w:tcW w:w="210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528D2E3" w14:textId="77777777" w:rsidR="001756F6" w:rsidRDefault="00724DCF">
            <w:pPr>
              <w:widowControl/>
              <w:jc w:val="center"/>
              <w:rPr>
                <w:color w:val="000000"/>
                <w:kern w:val="0"/>
                <w:szCs w:val="21"/>
              </w:rPr>
            </w:pPr>
            <w:r>
              <w:rPr>
                <w:color w:val="000000"/>
                <w:kern w:val="0"/>
                <w:szCs w:val="21"/>
              </w:rPr>
              <w:t>Pain interferes with daily life</w:t>
            </w:r>
          </w:p>
        </w:tc>
        <w:tc>
          <w:tcPr>
            <w:tcW w:w="1983"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A2F31E6" w14:textId="77777777" w:rsidR="001756F6" w:rsidRDefault="00724DCF">
            <w:pPr>
              <w:widowControl/>
              <w:jc w:val="center"/>
              <w:rPr>
                <w:color w:val="000000"/>
                <w:kern w:val="0"/>
                <w:szCs w:val="21"/>
              </w:rPr>
            </w:pPr>
            <w:r>
              <w:rPr>
                <w:color w:val="000000"/>
                <w:kern w:val="0"/>
                <w:szCs w:val="21"/>
              </w:rPr>
              <w:t>Pain that prevents you from carrying out your daily life</w:t>
            </w:r>
          </w:p>
        </w:tc>
        <w:tc>
          <w:tcPr>
            <w:tcW w:w="222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F99F975" w14:textId="77777777" w:rsidR="001756F6" w:rsidRDefault="00724DCF">
            <w:pPr>
              <w:widowControl/>
              <w:jc w:val="center"/>
              <w:rPr>
                <w:color w:val="000000"/>
                <w:kern w:val="0"/>
                <w:szCs w:val="21"/>
              </w:rPr>
            </w:pPr>
            <w:r>
              <w:rPr>
                <w:color w:val="000000"/>
                <w:kern w:val="0"/>
                <w:szCs w:val="21"/>
              </w:rPr>
              <w:t>Disabling pain, loss of basic self-care</w:t>
            </w:r>
          </w:p>
        </w:tc>
      </w:tr>
    </w:tbl>
    <w:p w14:paraId="37080F14" w14:textId="77777777" w:rsidR="001756F6" w:rsidRDefault="00724DCF">
      <w:pPr>
        <w:widowControl/>
        <w:spacing w:line="360" w:lineRule="exact"/>
        <w:ind w:leftChars="-295" w:hangingChars="295" w:hanging="619"/>
        <w:jc w:val="left"/>
        <w:rPr>
          <w:color w:val="000000"/>
          <w:kern w:val="0"/>
          <w:szCs w:val="21"/>
        </w:rPr>
      </w:pPr>
      <w:r>
        <w:rPr>
          <w:color w:val="000000"/>
          <w:kern w:val="0"/>
          <w:szCs w:val="21"/>
        </w:rPr>
        <w:t>Note: *Refers to type I hypersensitivity reactions.</w:t>
      </w:r>
    </w:p>
    <w:p w14:paraId="4B37479C" w14:textId="77777777" w:rsidR="001756F6" w:rsidRDefault="00724DCF">
      <w:pPr>
        <w:rPr>
          <w:b/>
          <w:bCs/>
        </w:rPr>
      </w:pPr>
      <w:r>
        <w:rPr>
          <w:b/>
          <w:bCs/>
        </w:rPr>
        <w:t xml:space="preserve"># </w:t>
      </w:r>
      <w:proofErr w:type="gramStart"/>
      <w:r>
        <w:rPr>
          <w:b/>
          <w:bCs/>
        </w:rPr>
        <w:t>refers</w:t>
      </w:r>
      <w:proofErr w:type="gramEnd"/>
      <w:r>
        <w:rPr>
          <w:b/>
          <w:bCs/>
        </w:rPr>
        <w:t xml:space="preserve"> to pain at non-inoculated sites other than muscle pain, joint pain, and headache</w:t>
      </w:r>
    </w:p>
    <w:p w14:paraId="22C3013E" w14:textId="77777777" w:rsidR="001756F6" w:rsidRDefault="00724DCF">
      <w:pPr>
        <w:rPr>
          <w:b/>
          <w:bCs/>
        </w:rPr>
      </w:pPr>
      <w:r>
        <w:rPr>
          <w:b/>
          <w:bCs/>
        </w:rPr>
        <w:t>Other general principles of adverse event classification.</w:t>
      </w:r>
    </w:p>
    <w:p w14:paraId="2E136BA2" w14:textId="77777777" w:rsidR="001756F6" w:rsidRDefault="00724DCF">
      <w:pPr>
        <w:ind w:firstLineChars="200" w:firstLine="420"/>
        <w:rPr>
          <w:bCs/>
          <w:color w:val="000000"/>
          <w:kern w:val="0"/>
          <w:sz w:val="32"/>
          <w:szCs w:val="32"/>
        </w:rPr>
      </w:pPr>
      <w:r>
        <w:t>For clinical abnormalities not covered in the grading scale above, adverse events were assessed for intensity grading according to the following criteria.</w:t>
      </w:r>
    </w:p>
    <w:tbl>
      <w:tblPr>
        <w:tblW w:w="9225"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5"/>
        <w:gridCol w:w="1994"/>
        <w:gridCol w:w="1842"/>
        <w:gridCol w:w="1843"/>
        <w:gridCol w:w="1701"/>
      </w:tblGrid>
      <w:tr w:rsidR="001756F6" w14:paraId="68A58D88" w14:textId="77777777">
        <w:tc>
          <w:tcPr>
            <w:tcW w:w="1844" w:type="dxa"/>
            <w:tcBorders>
              <w:top w:val="single" w:sz="4" w:space="0" w:color="auto"/>
              <w:left w:val="single" w:sz="4" w:space="0" w:color="auto"/>
              <w:bottom w:val="single" w:sz="4" w:space="0" w:color="auto"/>
              <w:right w:val="single" w:sz="4" w:space="0" w:color="auto"/>
            </w:tcBorders>
          </w:tcPr>
          <w:p w14:paraId="3A1503F6" w14:textId="77777777" w:rsidR="001756F6" w:rsidRDefault="00724DCF">
            <w:pPr>
              <w:jc w:val="center"/>
              <w:rPr>
                <w:b/>
                <w:bCs/>
                <w:color w:val="000000"/>
                <w:kern w:val="0"/>
              </w:rPr>
            </w:pPr>
            <w:r>
              <w:rPr>
                <w:b/>
                <w:color w:val="000000"/>
                <w:kern w:val="0"/>
              </w:rPr>
              <w:t>Grade 1</w:t>
            </w:r>
          </w:p>
        </w:tc>
        <w:tc>
          <w:tcPr>
            <w:tcW w:w="1993" w:type="dxa"/>
            <w:tcBorders>
              <w:top w:val="single" w:sz="4" w:space="0" w:color="auto"/>
              <w:left w:val="single" w:sz="4" w:space="0" w:color="auto"/>
              <w:bottom w:val="single" w:sz="4" w:space="0" w:color="auto"/>
              <w:right w:val="single" w:sz="4" w:space="0" w:color="auto"/>
            </w:tcBorders>
          </w:tcPr>
          <w:p w14:paraId="5345D39A" w14:textId="77777777" w:rsidR="001756F6" w:rsidRDefault="00724DCF">
            <w:pPr>
              <w:jc w:val="center"/>
              <w:rPr>
                <w:b/>
                <w:bCs/>
                <w:color w:val="000000"/>
                <w:kern w:val="0"/>
              </w:rPr>
            </w:pPr>
            <w:r>
              <w:rPr>
                <w:b/>
                <w:color w:val="000000"/>
                <w:kern w:val="0"/>
              </w:rPr>
              <w:t>Grade 2</w:t>
            </w:r>
          </w:p>
        </w:tc>
        <w:tc>
          <w:tcPr>
            <w:tcW w:w="1842" w:type="dxa"/>
            <w:tcBorders>
              <w:top w:val="single" w:sz="4" w:space="0" w:color="auto"/>
              <w:left w:val="single" w:sz="4" w:space="0" w:color="auto"/>
              <w:bottom w:val="single" w:sz="4" w:space="0" w:color="auto"/>
              <w:right w:val="single" w:sz="4" w:space="0" w:color="auto"/>
            </w:tcBorders>
          </w:tcPr>
          <w:p w14:paraId="38D38F9D" w14:textId="77777777" w:rsidR="001756F6" w:rsidRDefault="00724DCF">
            <w:pPr>
              <w:jc w:val="center"/>
              <w:rPr>
                <w:b/>
                <w:bCs/>
                <w:color w:val="000000"/>
                <w:kern w:val="0"/>
              </w:rPr>
            </w:pPr>
            <w:r>
              <w:rPr>
                <w:b/>
                <w:color w:val="000000"/>
                <w:kern w:val="0"/>
              </w:rPr>
              <w:t>Grade 3</w:t>
            </w:r>
          </w:p>
        </w:tc>
        <w:tc>
          <w:tcPr>
            <w:tcW w:w="1843" w:type="dxa"/>
            <w:tcBorders>
              <w:top w:val="single" w:sz="4" w:space="0" w:color="auto"/>
              <w:left w:val="single" w:sz="4" w:space="0" w:color="auto"/>
              <w:bottom w:val="single" w:sz="4" w:space="0" w:color="auto"/>
              <w:right w:val="single" w:sz="4" w:space="0" w:color="auto"/>
            </w:tcBorders>
          </w:tcPr>
          <w:p w14:paraId="27395D9E" w14:textId="77777777" w:rsidR="001756F6" w:rsidRDefault="00724DCF">
            <w:pPr>
              <w:jc w:val="center"/>
              <w:rPr>
                <w:b/>
                <w:bCs/>
                <w:color w:val="000000"/>
                <w:kern w:val="0"/>
              </w:rPr>
            </w:pPr>
            <w:r>
              <w:rPr>
                <w:b/>
                <w:color w:val="000000"/>
                <w:kern w:val="0"/>
              </w:rPr>
              <w:t>Grade 4</w:t>
            </w:r>
          </w:p>
        </w:tc>
        <w:tc>
          <w:tcPr>
            <w:tcW w:w="1701" w:type="dxa"/>
            <w:tcBorders>
              <w:top w:val="single" w:sz="4" w:space="0" w:color="auto"/>
              <w:left w:val="single" w:sz="4" w:space="0" w:color="auto"/>
              <w:bottom w:val="single" w:sz="4" w:space="0" w:color="auto"/>
              <w:right w:val="single" w:sz="4" w:space="0" w:color="auto"/>
            </w:tcBorders>
          </w:tcPr>
          <w:p w14:paraId="5EC9393C" w14:textId="77777777" w:rsidR="001756F6" w:rsidRDefault="00724DCF">
            <w:pPr>
              <w:jc w:val="center"/>
              <w:rPr>
                <w:b/>
                <w:color w:val="000000"/>
                <w:kern w:val="0"/>
              </w:rPr>
            </w:pPr>
            <w:r>
              <w:rPr>
                <w:b/>
                <w:color w:val="000000"/>
                <w:kern w:val="0"/>
              </w:rPr>
              <w:t>Grade 5</w:t>
            </w:r>
          </w:p>
        </w:tc>
      </w:tr>
      <w:tr w:rsidR="001756F6" w14:paraId="21A7C1F9" w14:textId="77777777">
        <w:trPr>
          <w:trHeight w:val="1542"/>
        </w:trPr>
        <w:tc>
          <w:tcPr>
            <w:tcW w:w="1844" w:type="dxa"/>
            <w:tcBorders>
              <w:top w:val="single" w:sz="4" w:space="0" w:color="auto"/>
              <w:left w:val="single" w:sz="4" w:space="0" w:color="auto"/>
              <w:bottom w:val="single" w:sz="4" w:space="0" w:color="auto"/>
              <w:right w:val="single" w:sz="4" w:space="0" w:color="auto"/>
            </w:tcBorders>
            <w:vAlign w:val="center"/>
          </w:tcPr>
          <w:p w14:paraId="32339956" w14:textId="77777777" w:rsidR="001756F6" w:rsidRDefault="00724DCF">
            <w:pPr>
              <w:widowControl/>
              <w:jc w:val="center"/>
              <w:rPr>
                <w:color w:val="000000"/>
                <w:kern w:val="0"/>
                <w:szCs w:val="21"/>
              </w:rPr>
            </w:pPr>
            <w:r>
              <w:rPr>
                <w:color w:val="000000"/>
                <w:kern w:val="0"/>
                <w:szCs w:val="21"/>
              </w:rPr>
              <w:t>Mild: Short-term (&lt;48 h) or mild discomfort that does not interfere with activity and does not require treatment</w:t>
            </w:r>
          </w:p>
        </w:tc>
        <w:tc>
          <w:tcPr>
            <w:tcW w:w="1993" w:type="dxa"/>
            <w:tcBorders>
              <w:top w:val="single" w:sz="4" w:space="0" w:color="auto"/>
              <w:left w:val="single" w:sz="4" w:space="0" w:color="auto"/>
              <w:bottom w:val="single" w:sz="4" w:space="0" w:color="auto"/>
              <w:right w:val="single" w:sz="4" w:space="0" w:color="auto"/>
            </w:tcBorders>
            <w:vAlign w:val="center"/>
          </w:tcPr>
          <w:p w14:paraId="008E468C" w14:textId="77777777" w:rsidR="001756F6" w:rsidRDefault="00724DCF">
            <w:pPr>
              <w:widowControl/>
              <w:jc w:val="center"/>
              <w:rPr>
                <w:color w:val="000000"/>
                <w:kern w:val="0"/>
                <w:szCs w:val="21"/>
              </w:rPr>
            </w:pPr>
            <w:r>
              <w:rPr>
                <w:color w:val="000000"/>
                <w:kern w:val="0"/>
                <w:szCs w:val="21"/>
              </w:rPr>
              <w:t>Moderate: Mild or moderate restriction of movement that may require consultation, no or only mild treatment</w:t>
            </w:r>
          </w:p>
        </w:tc>
        <w:tc>
          <w:tcPr>
            <w:tcW w:w="1842" w:type="dxa"/>
            <w:tcBorders>
              <w:top w:val="single" w:sz="4" w:space="0" w:color="auto"/>
              <w:left w:val="single" w:sz="4" w:space="0" w:color="auto"/>
              <w:bottom w:val="single" w:sz="4" w:space="0" w:color="auto"/>
              <w:right w:val="single" w:sz="4" w:space="0" w:color="auto"/>
            </w:tcBorders>
            <w:vAlign w:val="center"/>
          </w:tcPr>
          <w:p w14:paraId="6D351537" w14:textId="77777777" w:rsidR="001756F6" w:rsidRDefault="00724DCF">
            <w:pPr>
              <w:widowControl/>
              <w:jc w:val="center"/>
              <w:rPr>
                <w:color w:val="000000"/>
                <w:kern w:val="0"/>
                <w:szCs w:val="21"/>
              </w:rPr>
            </w:pPr>
            <w:r>
              <w:rPr>
                <w:color w:val="000000"/>
                <w:kern w:val="0"/>
                <w:szCs w:val="21"/>
              </w:rPr>
              <w:t>Severe: Significant restriction of movement, requiring medical consultation and treatment, possibly hospitalization</w:t>
            </w:r>
          </w:p>
        </w:tc>
        <w:tc>
          <w:tcPr>
            <w:tcW w:w="1843" w:type="dxa"/>
            <w:tcBorders>
              <w:top w:val="single" w:sz="4" w:space="0" w:color="auto"/>
              <w:left w:val="single" w:sz="4" w:space="0" w:color="auto"/>
              <w:bottom w:val="single" w:sz="4" w:space="0" w:color="auto"/>
              <w:right w:val="single" w:sz="4" w:space="0" w:color="auto"/>
            </w:tcBorders>
            <w:vAlign w:val="center"/>
          </w:tcPr>
          <w:p w14:paraId="287BCD34" w14:textId="77777777" w:rsidR="001756F6" w:rsidRDefault="00724DCF">
            <w:pPr>
              <w:jc w:val="center"/>
              <w:rPr>
                <w:color w:val="000000"/>
                <w:kern w:val="0"/>
                <w:szCs w:val="21"/>
              </w:rPr>
            </w:pPr>
            <w:r>
              <w:rPr>
                <w:color w:val="000000"/>
                <w:kern w:val="0"/>
                <w:szCs w:val="21"/>
              </w:rPr>
              <w:t>Critical: potentially life-threatening, severely restricted activity, requiring supervised treatment</w:t>
            </w:r>
          </w:p>
        </w:tc>
        <w:tc>
          <w:tcPr>
            <w:tcW w:w="1701" w:type="dxa"/>
            <w:tcBorders>
              <w:top w:val="single" w:sz="4" w:space="0" w:color="auto"/>
              <w:left w:val="single" w:sz="4" w:space="0" w:color="auto"/>
              <w:bottom w:val="single" w:sz="4" w:space="0" w:color="auto"/>
              <w:right w:val="single" w:sz="4" w:space="0" w:color="auto"/>
            </w:tcBorders>
            <w:vAlign w:val="center"/>
          </w:tcPr>
          <w:p w14:paraId="307C0A66" w14:textId="77777777" w:rsidR="001756F6" w:rsidRDefault="00724DCF">
            <w:pPr>
              <w:jc w:val="center"/>
              <w:rPr>
                <w:color w:val="000000"/>
                <w:kern w:val="0"/>
                <w:szCs w:val="21"/>
              </w:rPr>
            </w:pPr>
            <w:r>
              <w:rPr>
                <w:color w:val="000000"/>
                <w:kern w:val="0"/>
                <w:szCs w:val="21"/>
              </w:rPr>
              <w:t>Death</w:t>
            </w:r>
          </w:p>
        </w:tc>
      </w:tr>
    </w:tbl>
    <w:p w14:paraId="3BC93BE8" w14:textId="77777777" w:rsidR="001756F6" w:rsidRDefault="001756F6"/>
    <w:p w14:paraId="320C13F1" w14:textId="77777777" w:rsidR="001756F6" w:rsidRDefault="00724DCF">
      <w:pPr>
        <w:pStyle w:val="3"/>
      </w:pPr>
      <w:bookmarkStart w:id="363" w:name="_Toc63762592"/>
      <w:bookmarkStart w:id="364" w:name="_Toc26277"/>
      <w:bookmarkStart w:id="365" w:name="_Toc64541643"/>
      <w:bookmarkStart w:id="366" w:name="_Toc63762256"/>
      <w:bookmarkStart w:id="367" w:name="_Toc63408442"/>
      <w:bookmarkStart w:id="368" w:name="_Toc23097"/>
      <w:bookmarkStart w:id="369" w:name="_Toc23637"/>
      <w:bookmarkStart w:id="370" w:name="_Toc21171"/>
      <w:bookmarkStart w:id="371" w:name="_Toc9045"/>
      <w:bookmarkStart w:id="372" w:name="_Toc3176"/>
      <w:r>
        <w:t xml:space="preserve">5. 5.3 </w:t>
      </w:r>
      <w:bookmarkEnd w:id="363"/>
      <w:bookmarkEnd w:id="364"/>
      <w:bookmarkEnd w:id="365"/>
      <w:bookmarkEnd w:id="366"/>
      <w:bookmarkEnd w:id="367"/>
      <w:bookmarkEnd w:id="368"/>
      <w:bookmarkEnd w:id="369"/>
      <w:bookmarkEnd w:id="370"/>
      <w:bookmarkEnd w:id="371"/>
      <w:r>
        <w:t>Outcome of adverse events</w:t>
      </w:r>
      <w:bookmarkEnd w:id="372"/>
    </w:p>
    <w:p w14:paraId="1465C42B" w14:textId="77777777" w:rsidR="001756F6" w:rsidRDefault="00724DCF">
      <w:pPr>
        <w:spacing w:line="360" w:lineRule="auto"/>
        <w:ind w:firstLineChars="200" w:firstLine="480"/>
        <w:rPr>
          <w:sz w:val="24"/>
        </w:rPr>
      </w:pPr>
      <w:r>
        <w:rPr>
          <w:sz w:val="24"/>
        </w:rPr>
        <w:t>The outcome of adverse events included:1) recovery; 2) not yet recovered; 3) recovery but with sequelae; 4) death; 5) lost to follow-up.</w:t>
      </w:r>
    </w:p>
    <w:p w14:paraId="1F236144" w14:textId="77777777" w:rsidR="001756F6" w:rsidRDefault="00724DCF">
      <w:pPr>
        <w:pStyle w:val="3"/>
        <w:snapToGrid w:val="0"/>
      </w:pPr>
      <w:bookmarkStart w:id="373" w:name="_Toc23703"/>
      <w:bookmarkStart w:id="374" w:name="_Toc64541644"/>
      <w:bookmarkStart w:id="375" w:name="_Toc9294"/>
      <w:bookmarkStart w:id="376" w:name="_Toc63408443"/>
      <w:bookmarkStart w:id="377" w:name="_Toc19589"/>
      <w:bookmarkStart w:id="378" w:name="_Toc63762257"/>
      <w:bookmarkStart w:id="379" w:name="_Toc12345"/>
      <w:bookmarkStart w:id="380" w:name="_Toc485063962"/>
      <w:bookmarkStart w:id="381" w:name="_Toc7209"/>
      <w:bookmarkStart w:id="382" w:name="_Toc63762593"/>
      <w:bookmarkStart w:id="383" w:name="_Toc3074"/>
      <w:r>
        <w:t>5. 5.4 Relationship between Adverse Events and Test Vaccines</w:t>
      </w:r>
      <w:bookmarkEnd w:id="373"/>
      <w:bookmarkEnd w:id="374"/>
      <w:bookmarkEnd w:id="375"/>
      <w:bookmarkEnd w:id="376"/>
      <w:bookmarkEnd w:id="377"/>
      <w:bookmarkEnd w:id="378"/>
      <w:bookmarkEnd w:id="379"/>
      <w:bookmarkEnd w:id="380"/>
      <w:bookmarkEnd w:id="381"/>
      <w:bookmarkEnd w:id="382"/>
      <w:bookmarkEnd w:id="383"/>
    </w:p>
    <w:p w14:paraId="2B5737A9" w14:textId="77777777" w:rsidR="001756F6" w:rsidRDefault="00724DCF">
      <w:pPr>
        <w:spacing w:line="360" w:lineRule="auto"/>
        <w:ind w:firstLineChars="200" w:firstLine="480"/>
        <w:rPr>
          <w:sz w:val="24"/>
        </w:rPr>
      </w:pPr>
      <w:r>
        <w:rPr>
          <w:sz w:val="24"/>
        </w:rPr>
        <w:t>5 = positively related: the adverse event should be the result of a temporary occurrence following immunization; and/or consistent with a known pattern of response to the test drug; unlikely to be produced by factors such as the subject's clinical status, interfering treatment, and concomitant therapy; and occurring immediately after immunization, or a positive reaction at the injection site.</w:t>
      </w:r>
    </w:p>
    <w:p w14:paraId="4BFF0C96" w14:textId="18D93856" w:rsidR="001756F6" w:rsidRDefault="00724DCF">
      <w:pPr>
        <w:spacing w:line="360" w:lineRule="auto"/>
        <w:ind w:firstLineChars="200" w:firstLine="480"/>
        <w:rPr>
          <w:sz w:val="24"/>
        </w:rPr>
      </w:pPr>
      <w:r>
        <w:rPr>
          <w:sz w:val="24"/>
        </w:rPr>
        <w:lastRenderedPageBreak/>
        <w:t>4 = likely to be relevant: the adverse event should be the result of a temporary occurrence after vaccination; and/or consistent with a known pattern of reactions to the test drug; and unlikely to have arisen from factors such as the subject's clinical status, interventional treatment</w:t>
      </w:r>
      <w:r w:rsidR="00990A06">
        <w:rPr>
          <w:sz w:val="24"/>
        </w:rPr>
        <w:t>,</w:t>
      </w:r>
      <w:r>
        <w:rPr>
          <w:sz w:val="24"/>
        </w:rPr>
        <w:t xml:space="preserve"> and concomitant therapy.</w:t>
      </w:r>
    </w:p>
    <w:p w14:paraId="1292A731" w14:textId="6052F396" w:rsidR="001756F6" w:rsidRDefault="00724DCF">
      <w:pPr>
        <w:spacing w:line="360" w:lineRule="auto"/>
        <w:ind w:firstLineChars="200" w:firstLine="480"/>
        <w:rPr>
          <w:sz w:val="24"/>
        </w:rPr>
      </w:pPr>
      <w:r>
        <w:rPr>
          <w:sz w:val="24"/>
        </w:rPr>
        <w:t>3=possibly relevant: the adverse event should be the result of a temporary occurrence after vaccination; and/or consistent with the known pattern of reactions to the test drug; but potentially arising from factors such as the subject's clinical status, interventional therapy</w:t>
      </w:r>
      <w:r w:rsidR="00990A06">
        <w:rPr>
          <w:sz w:val="24"/>
        </w:rPr>
        <w:t>,</w:t>
      </w:r>
      <w:r>
        <w:rPr>
          <w:sz w:val="24"/>
        </w:rPr>
        <w:t xml:space="preserve"> and concomitant treatment.</w:t>
      </w:r>
    </w:p>
    <w:p w14:paraId="1F24CE55" w14:textId="6957B21B" w:rsidR="001756F6" w:rsidRDefault="00724DCF">
      <w:pPr>
        <w:spacing w:line="360" w:lineRule="auto"/>
        <w:ind w:firstLineChars="200" w:firstLine="480"/>
        <w:rPr>
          <w:sz w:val="24"/>
        </w:rPr>
      </w:pPr>
      <w:r>
        <w:rPr>
          <w:sz w:val="24"/>
        </w:rPr>
        <w:t>2=possibly unrelated: adverse events are most likely to be related to factors such as the subject's clinical status, interventional therapy</w:t>
      </w:r>
      <w:r w:rsidR="00990A06">
        <w:rPr>
          <w:sz w:val="24"/>
        </w:rPr>
        <w:t>,</w:t>
      </w:r>
      <w:r>
        <w:rPr>
          <w:sz w:val="24"/>
        </w:rPr>
        <w:t xml:space="preserve"> and concomitant treatment, and are not a known pattern of response to the test drug.</w:t>
      </w:r>
    </w:p>
    <w:p w14:paraId="620C49F3" w14:textId="6458B63C" w:rsidR="001756F6" w:rsidRDefault="00724DCF">
      <w:pPr>
        <w:spacing w:line="360" w:lineRule="auto"/>
        <w:ind w:firstLineChars="200" w:firstLine="480"/>
        <w:rPr>
          <w:sz w:val="24"/>
        </w:rPr>
      </w:pPr>
      <w:r>
        <w:rPr>
          <w:sz w:val="24"/>
        </w:rPr>
        <w:t>1=Unrelated: adverse events were not related to vaccination and were associated with the clinical status of the subject, interventional treatment</w:t>
      </w:r>
      <w:r w:rsidR="00990A06">
        <w:rPr>
          <w:sz w:val="24"/>
        </w:rPr>
        <w:t>,</w:t>
      </w:r>
      <w:r>
        <w:rPr>
          <w:sz w:val="24"/>
        </w:rPr>
        <w:t xml:space="preserve"> and concomitant treatment.</w:t>
      </w:r>
    </w:p>
    <w:p w14:paraId="0C7DDC87" w14:textId="77777777" w:rsidR="001756F6" w:rsidRDefault="00724DCF">
      <w:pPr>
        <w:pStyle w:val="3"/>
      </w:pPr>
      <w:bookmarkStart w:id="384" w:name="_Toc485063963"/>
      <w:bookmarkStart w:id="385" w:name="_Toc11782"/>
      <w:bookmarkStart w:id="386" w:name="_Toc16465"/>
      <w:bookmarkStart w:id="387" w:name="_Toc27177"/>
      <w:bookmarkStart w:id="388" w:name="_Toc63762258"/>
      <w:bookmarkStart w:id="389" w:name="_Toc63762594"/>
      <w:bookmarkStart w:id="390" w:name="_Toc63408444"/>
      <w:bookmarkStart w:id="391" w:name="_Toc2332"/>
      <w:bookmarkStart w:id="392" w:name="_Toc64541645"/>
      <w:bookmarkStart w:id="393" w:name="_Toc23338"/>
      <w:bookmarkStart w:id="394" w:name="_Toc4137"/>
      <w:r>
        <w:t>5. 5.5 Serious adverse reaction/event management</w:t>
      </w:r>
      <w:bookmarkEnd w:id="384"/>
      <w:bookmarkEnd w:id="385"/>
      <w:bookmarkEnd w:id="386"/>
      <w:bookmarkEnd w:id="387"/>
      <w:bookmarkEnd w:id="388"/>
      <w:bookmarkEnd w:id="389"/>
      <w:bookmarkEnd w:id="390"/>
      <w:bookmarkEnd w:id="391"/>
      <w:bookmarkEnd w:id="392"/>
      <w:bookmarkEnd w:id="393"/>
      <w:bookmarkEnd w:id="394"/>
    </w:p>
    <w:p w14:paraId="5381D413" w14:textId="77777777" w:rsidR="001756F6" w:rsidRDefault="00724DCF">
      <w:pPr>
        <w:spacing w:line="360" w:lineRule="auto"/>
        <w:ind w:firstLineChars="200" w:firstLine="480"/>
        <w:rPr>
          <w:sz w:val="24"/>
        </w:rPr>
      </w:pPr>
      <w:r>
        <w:rPr>
          <w:sz w:val="24"/>
        </w:rPr>
        <w:t>Adverse events: are unintended medical events that occur in subjects in clinical trials and are not necessarily causally related to the vaccine/vaccination.</w:t>
      </w:r>
    </w:p>
    <w:p w14:paraId="36B1BD1C" w14:textId="3A540260" w:rsidR="001756F6" w:rsidRDefault="00724DCF">
      <w:pPr>
        <w:spacing w:line="360" w:lineRule="auto"/>
        <w:ind w:firstLineChars="200" w:firstLine="480"/>
        <w:rPr>
          <w:sz w:val="24"/>
        </w:rPr>
      </w:pPr>
      <w:r>
        <w:rPr>
          <w:sz w:val="24"/>
        </w:rPr>
        <w:t>Adverse reactions: Unintended or damaging reactions that occur during vaccination at the prescribed dose and procedure, usually related to vaccination.</w:t>
      </w:r>
    </w:p>
    <w:p w14:paraId="5BB0BDB4" w14:textId="77777777" w:rsidR="001756F6" w:rsidRDefault="00724DCF">
      <w:pPr>
        <w:spacing w:line="360" w:lineRule="auto"/>
        <w:ind w:firstLineChars="200" w:firstLine="480"/>
        <w:rPr>
          <w:sz w:val="24"/>
        </w:rPr>
      </w:pPr>
      <w:r>
        <w:rPr>
          <w:sz w:val="24"/>
        </w:rPr>
        <w:t>Serious Adverse Event: is a medically important event, whether or not related to a clinical trial of a vaccine, that: 1) results in death; 2) is life-threatening; 3) results in hospitalization or prolonged hospitalization; 4) results in permanent or significant disability/loss of function; 5) results in congenital anomalies or birth defects; 6) results in other medically important events that could occur without treatment as listed above.</w:t>
      </w:r>
    </w:p>
    <w:p w14:paraId="266A76C3" w14:textId="5BBEA241" w:rsidR="001756F6" w:rsidRDefault="00724DCF">
      <w:pPr>
        <w:spacing w:line="360" w:lineRule="auto"/>
        <w:ind w:firstLineChars="200" w:firstLine="480"/>
        <w:rPr>
          <w:sz w:val="24"/>
        </w:rPr>
      </w:pPr>
      <w:r>
        <w:rPr>
          <w:sz w:val="24"/>
        </w:rPr>
        <w:t xml:space="preserve">Suspected and Unanticipated Serious Adverse Reactions (SUSAR): Suspected adverse reactions are defined as harmful reactions unrelated to the purpose of the drug at any dose in a subject that </w:t>
      </w:r>
      <w:r w:rsidR="00990A06">
        <w:rPr>
          <w:sz w:val="24"/>
        </w:rPr>
        <w:t>is</w:t>
      </w:r>
      <w:r>
        <w:rPr>
          <w:sz w:val="24"/>
        </w:rPr>
        <w:t xml:space="preserve"> considered by analysis to be at least probably related to the drug; unanticipated refers to adverse reactions of nature, magnitude, consequence, </w:t>
      </w:r>
      <w:r>
        <w:rPr>
          <w:sz w:val="24"/>
        </w:rPr>
        <w:lastRenderedPageBreak/>
        <w:t>or frequency that differ from the expected risk described in previous protocols or other relevant information (e.g., documents such as investigator's manuals and instructions).</w:t>
      </w:r>
    </w:p>
    <w:p w14:paraId="5D5ADE8B" w14:textId="53110F6C" w:rsidR="001756F6" w:rsidRDefault="00724DCF">
      <w:pPr>
        <w:spacing w:line="360" w:lineRule="auto"/>
        <w:ind w:firstLineChars="200" w:firstLine="480"/>
        <w:rPr>
          <w:sz w:val="24"/>
        </w:rPr>
      </w:pPr>
      <w:r>
        <w:rPr>
          <w:sz w:val="24"/>
        </w:rPr>
        <w:t xml:space="preserve">Subjects should report to the investigator as soon as possible any clinically significant disease/event that develops after vaccination. Subjects should receive appropriate treatment at the designated hospital </w:t>
      </w:r>
      <w:r w:rsidR="00990A06">
        <w:rPr>
          <w:sz w:val="24"/>
        </w:rPr>
        <w:t>following</w:t>
      </w:r>
      <w:r>
        <w:rPr>
          <w:sz w:val="24"/>
        </w:rPr>
        <w:t xml:space="preserve"> the relevant national regulations. The investigator should follow up </w:t>
      </w:r>
      <w:r w:rsidR="00990A06">
        <w:rPr>
          <w:sz w:val="24"/>
        </w:rPr>
        <w:t xml:space="preserve">on </w:t>
      </w:r>
      <w:r>
        <w:rPr>
          <w:sz w:val="24"/>
        </w:rPr>
        <w:t>the adverse reaction/event until the symptoms disappear or the symptoms stabilize. If deemed necessary by the investigator, the necessary treatment and management will be provided unconditionally to relieve the subject of the suffering caused by the adverse reaction/event, and all medication and medical management will be recorded at each follow-up visit.</w:t>
      </w:r>
    </w:p>
    <w:p w14:paraId="0218742F" w14:textId="77777777" w:rsidR="001756F6" w:rsidRDefault="00724DCF">
      <w:pPr>
        <w:spacing w:line="360" w:lineRule="auto"/>
        <w:ind w:firstLineChars="200" w:firstLine="480"/>
        <w:rPr>
          <w:sz w:val="24"/>
        </w:rPr>
      </w:pPr>
      <w:r>
        <w:rPr>
          <w:sz w:val="24"/>
        </w:rPr>
        <w:t>In the event of a serious adverse event/reaction, the investigator should take prompt action as necessary and report to the principal investigator within 24 hours.</w:t>
      </w:r>
    </w:p>
    <w:p w14:paraId="7F2DE1F2" w14:textId="77777777" w:rsidR="001756F6" w:rsidRDefault="00724DCF">
      <w:pPr>
        <w:pStyle w:val="3"/>
      </w:pPr>
      <w:bookmarkStart w:id="395" w:name="_Toc8312"/>
      <w:bookmarkStart w:id="396" w:name="_Toc63762595"/>
      <w:bookmarkStart w:id="397" w:name="_Toc24724"/>
      <w:bookmarkStart w:id="398" w:name="_Toc25231"/>
      <w:bookmarkStart w:id="399" w:name="_Toc63762259"/>
      <w:bookmarkStart w:id="400" w:name="_Toc485063964"/>
      <w:bookmarkStart w:id="401" w:name="_Toc64541646"/>
      <w:bookmarkStart w:id="402" w:name="_Toc63408445"/>
      <w:bookmarkStart w:id="403" w:name="_Toc5337"/>
      <w:bookmarkStart w:id="404" w:name="_Toc27533"/>
      <w:bookmarkStart w:id="405" w:name="_Toc452"/>
      <w:r>
        <w:t xml:space="preserve">5. 5.6 </w:t>
      </w:r>
      <w:bookmarkEnd w:id="395"/>
      <w:bookmarkEnd w:id="396"/>
      <w:bookmarkEnd w:id="397"/>
      <w:bookmarkEnd w:id="398"/>
      <w:bookmarkEnd w:id="399"/>
      <w:bookmarkEnd w:id="400"/>
      <w:bookmarkEnd w:id="401"/>
      <w:bookmarkEnd w:id="402"/>
      <w:bookmarkEnd w:id="403"/>
      <w:bookmarkEnd w:id="404"/>
      <w:r>
        <w:t>Reporting procedures for serious adverse events</w:t>
      </w:r>
      <w:bookmarkEnd w:id="405"/>
    </w:p>
    <w:p w14:paraId="1E420DEF" w14:textId="44784170" w:rsidR="001756F6" w:rsidRDefault="00724DCF">
      <w:pPr>
        <w:spacing w:line="360" w:lineRule="auto"/>
        <w:ind w:firstLineChars="200" w:firstLine="480"/>
        <w:rPr>
          <w:sz w:val="24"/>
        </w:rPr>
      </w:pPr>
      <w:r>
        <w:rPr>
          <w:sz w:val="24"/>
        </w:rPr>
        <w:t>Any serious adverse event, whether or not related to the test vaccine, must be reported to the principal investigator by fax or e-mail by completing a Serious Adverse Event Report Form within 24 hours of notification: description of the adverse event, time</w:t>
      </w:r>
      <w:r w:rsidR="00990A06">
        <w:rPr>
          <w:sz w:val="24"/>
        </w:rPr>
        <w:t>,</w:t>
      </w:r>
      <w:r>
        <w:rPr>
          <w:sz w:val="24"/>
        </w:rPr>
        <w:t xml:space="preserve"> and type of episode, duration, intensity, </w:t>
      </w:r>
      <w:r w:rsidR="00990A06">
        <w:rPr>
          <w:sz w:val="24"/>
        </w:rPr>
        <w:t xml:space="preserve">a </w:t>
      </w:r>
      <w:r>
        <w:rPr>
          <w:sz w:val="24"/>
        </w:rPr>
        <w:t>causal relationship to vaccination, outcome, management (symptomatic treatment), and other relevant clinical and Laboratory data.</w:t>
      </w:r>
    </w:p>
    <w:p w14:paraId="671D4E88" w14:textId="54733FFA" w:rsidR="001756F6" w:rsidRDefault="00724DCF">
      <w:pPr>
        <w:spacing w:line="360" w:lineRule="auto"/>
        <w:ind w:firstLineChars="200" w:firstLine="480"/>
        <w:rPr>
          <w:sz w:val="24"/>
        </w:rPr>
      </w:pPr>
      <w:r>
        <w:rPr>
          <w:sz w:val="24"/>
        </w:rPr>
        <w:t>When a serious adverse event is reported to the principal investigator, the principal investigator, together with the safety observer, should consider the duration, extent, intensity, regression</w:t>
      </w:r>
      <w:r w:rsidR="00990A06">
        <w:rPr>
          <w:sz w:val="24"/>
        </w:rPr>
        <w:t>,</w:t>
      </w:r>
      <w:r>
        <w:rPr>
          <w:sz w:val="24"/>
        </w:rPr>
        <w:t xml:space="preserve"> and the subject's wishes to decide whether the subject should continue to participate in the trial or terminate the trial early. The principal investigator is required to determine whether the SAE is a suspected and unanticipated serious adverse reaction (SUSAR), and if so, the principal investigator is required to promptly report it to the vaccine manufacturer, the </w:t>
      </w:r>
      <w:r>
        <w:rPr>
          <w:bCs/>
          <w:sz w:val="24"/>
        </w:rPr>
        <w:t>General Administration Drug Review Center</w:t>
      </w:r>
      <w:r>
        <w:rPr>
          <w:sz w:val="24"/>
        </w:rPr>
        <w:t>, and the State Health and Welfare Commission.</w:t>
      </w:r>
    </w:p>
    <w:p w14:paraId="6A5AA6E6" w14:textId="646A2EF0" w:rsidR="001756F6" w:rsidRDefault="00724DCF">
      <w:pPr>
        <w:spacing w:line="360" w:lineRule="auto"/>
        <w:ind w:firstLineChars="200" w:firstLine="480"/>
        <w:rPr>
          <w:bCs/>
          <w:sz w:val="24"/>
        </w:rPr>
      </w:pPr>
      <w:r>
        <w:rPr>
          <w:bCs/>
          <w:sz w:val="24"/>
        </w:rPr>
        <w:t xml:space="preserve">For suspected and unanticipated serious adverse reactions (SUSAR) that are fatal </w:t>
      </w:r>
      <w:r>
        <w:rPr>
          <w:bCs/>
          <w:sz w:val="24"/>
        </w:rPr>
        <w:lastRenderedPageBreak/>
        <w:t xml:space="preserve">or life-threatening, the </w:t>
      </w:r>
      <w:r>
        <w:rPr>
          <w:sz w:val="24"/>
        </w:rPr>
        <w:t xml:space="preserve">principal investigator </w:t>
      </w:r>
      <w:r>
        <w:rPr>
          <w:bCs/>
          <w:sz w:val="24"/>
        </w:rPr>
        <w:t>should report to the Drug Review Center of the General Administration as soon as possible within 7 natural day</w:t>
      </w:r>
      <w:r w:rsidR="00990A06">
        <w:rPr>
          <w:bCs/>
          <w:sz w:val="24"/>
        </w:rPr>
        <w:t>s</w:t>
      </w:r>
      <w:r>
        <w:rPr>
          <w:bCs/>
          <w:sz w:val="24"/>
        </w:rPr>
        <w:t xml:space="preserve"> after first being informed, and within the following 8 days to improve follow-up information.</w:t>
      </w:r>
    </w:p>
    <w:p w14:paraId="32C1AA2F" w14:textId="77777777" w:rsidR="001756F6" w:rsidRDefault="00724DCF">
      <w:pPr>
        <w:spacing w:line="360" w:lineRule="auto"/>
        <w:ind w:firstLineChars="200" w:firstLine="480"/>
        <w:rPr>
          <w:bCs/>
          <w:sz w:val="24"/>
        </w:rPr>
      </w:pPr>
      <w:r>
        <w:rPr>
          <w:bCs/>
          <w:sz w:val="24"/>
        </w:rPr>
        <w:t xml:space="preserve">Note: The day the </w:t>
      </w:r>
      <w:r>
        <w:rPr>
          <w:sz w:val="24"/>
        </w:rPr>
        <w:t xml:space="preserve">principal investigator </w:t>
      </w:r>
      <w:r>
        <w:rPr>
          <w:bCs/>
          <w:sz w:val="24"/>
        </w:rPr>
        <w:t>was first informed was 0day one.</w:t>
      </w:r>
    </w:p>
    <w:p w14:paraId="4AAAA4BD" w14:textId="77777777" w:rsidR="001756F6" w:rsidRDefault="00724DCF">
      <w:pPr>
        <w:spacing w:line="360" w:lineRule="auto"/>
        <w:ind w:firstLineChars="200" w:firstLine="480"/>
        <w:rPr>
          <w:sz w:val="24"/>
        </w:rPr>
      </w:pPr>
      <w:r>
        <w:rPr>
          <w:bCs/>
          <w:sz w:val="24"/>
        </w:rPr>
        <w:t xml:space="preserve">For suspected and unanticipated serious adverse reactions that are not fatal or life-threatening, or other potentially serious safety risk information, the </w:t>
      </w:r>
      <w:r>
        <w:rPr>
          <w:sz w:val="24"/>
        </w:rPr>
        <w:t xml:space="preserve">principal investigator should report to </w:t>
      </w:r>
      <w:r>
        <w:rPr>
          <w:bCs/>
          <w:sz w:val="24"/>
        </w:rPr>
        <w:t>the General Administration Drug Review Center as soon as possible, but within 15 natural days, after first becoming aware.</w:t>
      </w:r>
      <w:r>
        <w:rPr>
          <w:sz w:val="24"/>
        </w:rPr>
        <w:t xml:space="preserve"> Investigators should document serious adverse events and evaluate and discuss them in the final report after the trial is completed or terminated.</w:t>
      </w:r>
    </w:p>
    <w:p w14:paraId="0F7ED46F" w14:textId="77777777" w:rsidR="001756F6" w:rsidRDefault="00724DCF">
      <w:pPr>
        <w:pStyle w:val="3"/>
      </w:pPr>
      <w:bookmarkStart w:id="406" w:name="_Toc64541647"/>
      <w:bookmarkStart w:id="407" w:name="_Toc24002"/>
      <w:bookmarkStart w:id="408" w:name="_Toc12708"/>
      <w:bookmarkStart w:id="409" w:name="_Toc32697"/>
      <w:bookmarkStart w:id="410" w:name="_Toc29419"/>
      <w:bookmarkStart w:id="411" w:name="_Toc63762596"/>
      <w:bookmarkStart w:id="412" w:name="_Toc63762260"/>
      <w:bookmarkStart w:id="413" w:name="_Toc63408446"/>
      <w:bookmarkStart w:id="414" w:name="_Toc9828"/>
      <w:bookmarkStart w:id="415" w:name="_Toc24048"/>
      <w:r>
        <w:t>5. 5.7 Clinical Assessment</w:t>
      </w:r>
      <w:bookmarkEnd w:id="406"/>
      <w:bookmarkEnd w:id="407"/>
      <w:bookmarkEnd w:id="408"/>
      <w:bookmarkEnd w:id="409"/>
      <w:bookmarkEnd w:id="410"/>
      <w:bookmarkEnd w:id="411"/>
      <w:bookmarkEnd w:id="412"/>
      <w:bookmarkEnd w:id="413"/>
      <w:bookmarkEnd w:id="414"/>
      <w:bookmarkEnd w:id="415"/>
    </w:p>
    <w:p w14:paraId="0FA85DC6" w14:textId="55DC7A6C" w:rsidR="001756F6" w:rsidRDefault="00724DCF">
      <w:pPr>
        <w:spacing w:line="360" w:lineRule="auto"/>
        <w:ind w:firstLineChars="200" w:firstLine="480"/>
        <w:rPr>
          <w:sz w:val="24"/>
        </w:rPr>
      </w:pPr>
      <w:r>
        <w:rPr>
          <w:sz w:val="24"/>
        </w:rPr>
        <w:t>The investigator should report any clinically manifest adverse event after being informed of the subject's vaccination as soon as possible, promptly investigate and medically visit the adverse event, such as medical history, physical examination</w:t>
      </w:r>
      <w:r w:rsidR="00990A06">
        <w:rPr>
          <w:sz w:val="24"/>
        </w:rPr>
        <w:t>,</w:t>
      </w:r>
      <w:r>
        <w:rPr>
          <w:sz w:val="24"/>
        </w:rPr>
        <w:t xml:space="preserve"> and necessary laboratory tests, and perform appropriate medical management. For serious adverse reactions/events, follow-up should be continued until the serious adverse event is resolved and a detailed investigation and follow-up record </w:t>
      </w:r>
      <w:r w:rsidR="00990A06">
        <w:rPr>
          <w:sz w:val="24"/>
        </w:rPr>
        <w:t>are</w:t>
      </w:r>
      <w:r>
        <w:rPr>
          <w:sz w:val="24"/>
        </w:rPr>
        <w:t xml:space="preserve"> finally completed, including the following:</w:t>
      </w:r>
    </w:p>
    <w:p w14:paraId="4922384A" w14:textId="77777777" w:rsidR="001756F6" w:rsidRDefault="00724DCF">
      <w:pPr>
        <w:spacing w:line="360" w:lineRule="auto"/>
        <w:ind w:firstLineChars="200" w:firstLine="480"/>
        <w:rPr>
          <w:sz w:val="24"/>
        </w:rPr>
      </w:pPr>
      <w:r>
        <w:rPr>
          <w:sz w:val="24"/>
        </w:rPr>
        <w:t>1) description of adverse events.</w:t>
      </w:r>
    </w:p>
    <w:p w14:paraId="40D65409" w14:textId="77777777" w:rsidR="001756F6" w:rsidRDefault="00724DCF">
      <w:pPr>
        <w:spacing w:line="360" w:lineRule="auto"/>
        <w:ind w:firstLineChars="200" w:firstLine="480"/>
        <w:rPr>
          <w:sz w:val="24"/>
        </w:rPr>
      </w:pPr>
      <w:r>
        <w:rPr>
          <w:sz w:val="24"/>
        </w:rPr>
        <w:t>2) the start time and end time of the adverse event.</w:t>
      </w:r>
    </w:p>
    <w:p w14:paraId="7962BF59" w14:textId="77777777" w:rsidR="001756F6" w:rsidRDefault="00724DCF">
      <w:pPr>
        <w:spacing w:line="360" w:lineRule="auto"/>
        <w:ind w:firstLineChars="200" w:firstLine="480"/>
        <w:rPr>
          <w:sz w:val="24"/>
        </w:rPr>
      </w:pPr>
      <w:r>
        <w:rPr>
          <w:sz w:val="24"/>
        </w:rPr>
        <w:t>3) intensity grading.</w:t>
      </w:r>
    </w:p>
    <w:p w14:paraId="5C53B09E" w14:textId="77777777" w:rsidR="001756F6" w:rsidRDefault="00724DCF">
      <w:pPr>
        <w:spacing w:line="360" w:lineRule="auto"/>
        <w:ind w:firstLineChars="200" w:firstLine="480"/>
        <w:rPr>
          <w:sz w:val="24"/>
        </w:rPr>
      </w:pPr>
      <w:r>
        <w:rPr>
          <w:sz w:val="24"/>
        </w:rPr>
        <w:t>4) correlation with vaccination.</w:t>
      </w:r>
    </w:p>
    <w:p w14:paraId="11AB7DD6" w14:textId="77777777" w:rsidR="001756F6" w:rsidRDefault="00724DCF">
      <w:pPr>
        <w:spacing w:line="360" w:lineRule="auto"/>
        <w:ind w:firstLineChars="200" w:firstLine="480"/>
        <w:rPr>
          <w:sz w:val="24"/>
        </w:rPr>
      </w:pPr>
      <w:r>
        <w:rPr>
          <w:sz w:val="24"/>
        </w:rPr>
        <w:t>5) laboratory test results.</w:t>
      </w:r>
    </w:p>
    <w:p w14:paraId="7B072573" w14:textId="77777777" w:rsidR="001756F6" w:rsidRDefault="00724DCF">
      <w:pPr>
        <w:spacing w:line="360" w:lineRule="auto"/>
        <w:ind w:firstLineChars="200" w:firstLine="480"/>
        <w:rPr>
          <w:sz w:val="24"/>
        </w:rPr>
      </w:pPr>
      <w:r>
        <w:rPr>
          <w:sz w:val="24"/>
        </w:rPr>
        <w:t>6) processing measures.</w:t>
      </w:r>
    </w:p>
    <w:p w14:paraId="5C349B25" w14:textId="77777777" w:rsidR="001756F6" w:rsidRDefault="00724DCF">
      <w:pPr>
        <w:pStyle w:val="3"/>
        <w:spacing w:beforeLines="50" w:before="156" w:afterLines="50" w:after="156"/>
      </w:pPr>
      <w:bookmarkStart w:id="416" w:name="_Toc63762597"/>
      <w:bookmarkStart w:id="417" w:name="_Toc10146"/>
      <w:bookmarkStart w:id="418" w:name="_Toc424912706"/>
      <w:bookmarkStart w:id="419" w:name="_Toc9904"/>
      <w:bookmarkStart w:id="420" w:name="_Toc63762261"/>
      <w:bookmarkStart w:id="421" w:name="_Toc64541648"/>
      <w:bookmarkStart w:id="422" w:name="_Toc63408447"/>
      <w:bookmarkStart w:id="423" w:name="_Toc29926"/>
      <w:bookmarkStart w:id="424" w:name="_Toc12967"/>
      <w:bookmarkStart w:id="425" w:name="_Toc25123"/>
      <w:bookmarkStart w:id="426" w:name="_Toc6338"/>
      <w:r>
        <w:t xml:space="preserve">5. 5.8 </w:t>
      </w:r>
      <w:bookmarkEnd w:id="416"/>
      <w:bookmarkEnd w:id="417"/>
      <w:bookmarkEnd w:id="418"/>
      <w:bookmarkEnd w:id="419"/>
      <w:bookmarkEnd w:id="420"/>
      <w:bookmarkEnd w:id="421"/>
      <w:bookmarkEnd w:id="422"/>
      <w:r>
        <w:rPr>
          <w:szCs w:val="24"/>
        </w:rPr>
        <w:t>Treatment of pregnancy events</w:t>
      </w:r>
      <w:bookmarkEnd w:id="423"/>
    </w:p>
    <w:p w14:paraId="6930C9B5" w14:textId="7CDD1A04" w:rsidR="001756F6" w:rsidRDefault="00724DCF">
      <w:pPr>
        <w:spacing w:line="360" w:lineRule="auto"/>
        <w:ind w:firstLineChars="200" w:firstLine="480"/>
        <w:rPr>
          <w:color w:val="0C0C0C"/>
          <w:sz w:val="24"/>
        </w:rPr>
      </w:pPr>
      <w:r>
        <w:rPr>
          <w:color w:val="0C0C0C"/>
          <w:sz w:val="24"/>
        </w:rPr>
        <w:t xml:space="preserve">Pregnancy is not allowed to participate in this trial vaccination. A urine pregnancy test will be performed on the subject </w:t>
      </w:r>
      <w:r w:rsidR="00990A06">
        <w:rPr>
          <w:color w:val="0C0C0C"/>
          <w:sz w:val="24"/>
        </w:rPr>
        <w:t>before</w:t>
      </w:r>
      <w:r>
        <w:rPr>
          <w:color w:val="0C0C0C"/>
          <w:sz w:val="24"/>
        </w:rPr>
        <w:t xml:space="preserve"> vaccination, and those with a positive urine pregnancy test will not be allowed to enter the group. If a pregnancy event occurs within </w:t>
      </w:r>
      <w:r>
        <w:rPr>
          <w:color w:val="0C0C0C"/>
          <w:sz w:val="24"/>
        </w:rPr>
        <w:lastRenderedPageBreak/>
        <w:t>6 months of the visit, a Pregnancy Event Report Form will be completed.</w:t>
      </w:r>
    </w:p>
    <w:p w14:paraId="0FB71AD8" w14:textId="77777777" w:rsidR="001756F6" w:rsidRDefault="00724DCF">
      <w:pPr>
        <w:pStyle w:val="3"/>
      </w:pPr>
      <w:bookmarkStart w:id="427" w:name="_Toc570"/>
      <w:bookmarkStart w:id="428" w:name="_Toc12872"/>
      <w:r>
        <w:t>5..5.9 Combination of medications/vaccines</w:t>
      </w:r>
      <w:bookmarkEnd w:id="427"/>
      <w:bookmarkEnd w:id="428"/>
    </w:p>
    <w:p w14:paraId="7E8D8E22" w14:textId="1E504C86" w:rsidR="001756F6" w:rsidRDefault="00724DCF">
      <w:pPr>
        <w:spacing w:line="360" w:lineRule="auto"/>
        <w:ind w:firstLineChars="200" w:firstLine="480"/>
        <w:rPr>
          <w:sz w:val="24"/>
        </w:rPr>
      </w:pPr>
      <w:r>
        <w:rPr>
          <w:sz w:val="24"/>
        </w:rPr>
        <w:t xml:space="preserve">If a subject has a medical event during the study, the appropriate treatment and medical management </w:t>
      </w:r>
      <w:r w:rsidR="00990A06">
        <w:rPr>
          <w:sz w:val="24"/>
        </w:rPr>
        <w:t>are</w:t>
      </w:r>
      <w:r>
        <w:rPr>
          <w:sz w:val="24"/>
        </w:rPr>
        <w:t xml:space="preserve"> permitted, but it should be promptly documented what medications were used or what medical management was performed.</w:t>
      </w:r>
    </w:p>
    <w:p w14:paraId="17929B00" w14:textId="77777777" w:rsidR="001756F6" w:rsidRDefault="00724DCF">
      <w:pPr>
        <w:spacing w:line="360" w:lineRule="auto"/>
        <w:ind w:firstLineChars="200" w:firstLine="480"/>
        <w:jc w:val="left"/>
        <w:rPr>
          <w:sz w:val="24"/>
        </w:rPr>
      </w:pPr>
      <w:r>
        <w:rPr>
          <w:sz w:val="24"/>
        </w:rPr>
        <w:t>Subjects are not recommended to receive other vaccines during the study period, except for those requiring emergency vaccinations due to an emergency, including rabies vaccine, tetanus vaccine, or other vaccines requiring emergency vaccinations. Subjects will be required to keep detailed records of whatever vaccines they receive during the study period.</w:t>
      </w:r>
    </w:p>
    <w:p w14:paraId="6E511129" w14:textId="77777777" w:rsidR="001756F6" w:rsidRDefault="00724DCF">
      <w:pPr>
        <w:pStyle w:val="2"/>
        <w:rPr>
          <w:rFonts w:ascii="Times New Roman" w:hAnsi="Times New Roman"/>
        </w:rPr>
      </w:pPr>
      <w:bookmarkStart w:id="429" w:name="_Toc63762262"/>
      <w:bookmarkStart w:id="430" w:name="_Toc63762598"/>
      <w:bookmarkStart w:id="431" w:name="_Toc63408448"/>
      <w:bookmarkStart w:id="432" w:name="_Toc64541649"/>
      <w:bookmarkStart w:id="433" w:name="_Toc6058"/>
      <w:bookmarkStart w:id="434" w:name="_Toc9542"/>
      <w:r>
        <w:rPr>
          <w:rFonts w:ascii="Times New Roman" w:hAnsi="Times New Roman"/>
        </w:rPr>
        <w:t>5. 6</w:t>
      </w:r>
      <w:bookmarkEnd w:id="429"/>
      <w:bookmarkEnd w:id="430"/>
      <w:bookmarkEnd w:id="431"/>
      <w:bookmarkEnd w:id="432"/>
      <w:r>
        <w:rPr>
          <w:rFonts w:ascii="Times New Roman" w:hAnsi="Times New Roman"/>
        </w:rPr>
        <w:t xml:space="preserve"> </w:t>
      </w:r>
      <w:bookmarkEnd w:id="433"/>
      <w:r>
        <w:rPr>
          <w:rFonts w:ascii="Times New Roman" w:hAnsi="Times New Roman"/>
        </w:rPr>
        <w:t>Sample collection and site management</w:t>
      </w:r>
      <w:bookmarkEnd w:id="434"/>
    </w:p>
    <w:p w14:paraId="370C3AA5" w14:textId="77777777" w:rsidR="001756F6" w:rsidRDefault="00724DCF">
      <w:pPr>
        <w:pStyle w:val="3"/>
      </w:pPr>
      <w:bookmarkStart w:id="435" w:name="_Toc26399"/>
      <w:bookmarkStart w:id="436" w:name="_Toc17353"/>
      <w:bookmarkStart w:id="437" w:name="_Toc63762263"/>
      <w:bookmarkStart w:id="438" w:name="_Toc63408449"/>
      <w:bookmarkStart w:id="439" w:name="_Toc63762599"/>
      <w:bookmarkStart w:id="440" w:name="_Toc64541650"/>
      <w:bookmarkStart w:id="441" w:name="_Toc29964"/>
      <w:r>
        <w:t>5. 6.1 Samples collection</w:t>
      </w:r>
      <w:bookmarkEnd w:id="435"/>
      <w:bookmarkEnd w:id="436"/>
      <w:bookmarkEnd w:id="437"/>
      <w:bookmarkEnd w:id="438"/>
      <w:bookmarkEnd w:id="439"/>
      <w:bookmarkEnd w:id="440"/>
      <w:bookmarkEnd w:id="441"/>
    </w:p>
    <w:p w14:paraId="6B32A361" w14:textId="77777777" w:rsidR="001756F6" w:rsidRDefault="00724DCF">
      <w:pPr>
        <w:spacing w:line="360" w:lineRule="auto"/>
        <w:ind w:firstLineChars="200" w:firstLine="480"/>
        <w:rPr>
          <w:sz w:val="24"/>
        </w:rPr>
      </w:pPr>
      <w:r>
        <w:rPr>
          <w:color w:val="0C0C0C"/>
          <w:sz w:val="24"/>
        </w:rPr>
        <w:t xml:space="preserve">For each visit of V1-V4, 20 ml of venous blood was collected by vacuum anticoagulated blood collection tubes, and </w:t>
      </w:r>
      <w:r>
        <w:rPr>
          <w:bCs/>
          <w:sz w:val="24"/>
          <w:szCs w:val="21"/>
        </w:rPr>
        <w:t xml:space="preserve">PBMC and serum were separated to </w:t>
      </w:r>
      <w:r>
        <w:rPr>
          <w:color w:val="0C0C0C"/>
          <w:sz w:val="24"/>
        </w:rPr>
        <w:t>detect the level of vaccine-induced antibodies and the differentiation of immune cell populations and antibody profiles.</w:t>
      </w:r>
    </w:p>
    <w:p w14:paraId="10B2BF78" w14:textId="77777777" w:rsidR="001756F6" w:rsidRDefault="00724DCF">
      <w:pPr>
        <w:spacing w:line="360" w:lineRule="auto"/>
        <w:ind w:firstLineChars="200" w:firstLine="480"/>
        <w:rPr>
          <w:color w:val="0C0C0C"/>
          <w:sz w:val="24"/>
        </w:rPr>
      </w:pPr>
      <w:r>
        <w:rPr>
          <w:color w:val="0C0C0C"/>
          <w:sz w:val="24"/>
        </w:rPr>
        <w:t>Blood specimens from this clinical trial will be used for immune response index testing as specified in the protocol, and approval from the ethics committee is required for use in other studies.</w:t>
      </w:r>
    </w:p>
    <w:p w14:paraId="3468228E" w14:textId="77777777" w:rsidR="001756F6" w:rsidRDefault="00724DCF">
      <w:pPr>
        <w:pStyle w:val="3"/>
      </w:pPr>
      <w:bookmarkStart w:id="442" w:name="_Toc64541654"/>
      <w:bookmarkStart w:id="443" w:name="_Toc63762602"/>
      <w:bookmarkStart w:id="444" w:name="_Toc26541"/>
      <w:bookmarkStart w:id="445" w:name="_Toc485063969"/>
      <w:bookmarkStart w:id="446" w:name="_Toc63408452"/>
      <w:bookmarkStart w:id="447" w:name="_Toc25800"/>
      <w:bookmarkStart w:id="448" w:name="_Toc17466"/>
      <w:bookmarkStart w:id="449" w:name="_Toc2850"/>
      <w:bookmarkStart w:id="450" w:name="_Toc63762266"/>
      <w:bookmarkStart w:id="451" w:name="_Toc24771"/>
      <w:bookmarkStart w:id="452" w:name="_Toc27526"/>
      <w:bookmarkStart w:id="453" w:name="_Toc11685"/>
      <w:bookmarkStart w:id="454" w:name="_Toc17741"/>
      <w:bookmarkStart w:id="455" w:name="_Toc11943"/>
      <w:bookmarkStart w:id="456" w:name="_Toc485063970"/>
      <w:bookmarkEnd w:id="424"/>
      <w:bookmarkEnd w:id="425"/>
      <w:bookmarkEnd w:id="426"/>
      <w:r>
        <w:t xml:space="preserve">5. 6.2 Preservation and transport of </w:t>
      </w:r>
      <w:bookmarkEnd w:id="442"/>
      <w:bookmarkEnd w:id="443"/>
      <w:bookmarkEnd w:id="444"/>
      <w:bookmarkEnd w:id="445"/>
      <w:bookmarkEnd w:id="446"/>
      <w:bookmarkEnd w:id="447"/>
      <w:bookmarkEnd w:id="448"/>
      <w:bookmarkEnd w:id="449"/>
      <w:bookmarkEnd w:id="450"/>
      <w:bookmarkEnd w:id="451"/>
      <w:r>
        <w:t>samples</w:t>
      </w:r>
      <w:bookmarkEnd w:id="452"/>
    </w:p>
    <w:p w14:paraId="1A0271C3" w14:textId="2BB6D2FE" w:rsidR="001756F6" w:rsidRDefault="00724DCF">
      <w:pPr>
        <w:spacing w:line="360" w:lineRule="auto"/>
        <w:ind w:firstLineChars="200" w:firstLine="480"/>
        <w:rPr>
          <w:sz w:val="24"/>
        </w:rPr>
      </w:pPr>
      <w:r>
        <w:rPr>
          <w:color w:val="0C0C0C"/>
          <w:sz w:val="24"/>
        </w:rPr>
        <w:t xml:space="preserve">Uniform operating standards are used for the storage and transportation process. The serum should be stored at -20°C and below and transported to the testing laboratory </w:t>
      </w:r>
      <w:r w:rsidR="00990A06">
        <w:rPr>
          <w:color w:val="0C0C0C"/>
          <w:sz w:val="24"/>
        </w:rPr>
        <w:t>promptly</w:t>
      </w:r>
      <w:r>
        <w:rPr>
          <w:color w:val="0C0C0C"/>
          <w:sz w:val="24"/>
        </w:rPr>
        <w:t>. BPMC for immune cell population differentiation and antibody profiling assays are separated, transported</w:t>
      </w:r>
      <w:r w:rsidR="00990A06">
        <w:rPr>
          <w:color w:val="0C0C0C"/>
          <w:sz w:val="24"/>
        </w:rPr>
        <w:t>,</w:t>
      </w:r>
      <w:r>
        <w:rPr>
          <w:color w:val="0C0C0C"/>
          <w:sz w:val="24"/>
        </w:rPr>
        <w:t xml:space="preserve"> and stored by third-party laboratories according to standard operating procedures.</w:t>
      </w:r>
    </w:p>
    <w:p w14:paraId="6AD306F3" w14:textId="77777777" w:rsidR="001756F6" w:rsidRDefault="00724DCF">
      <w:pPr>
        <w:keepNext/>
        <w:keepLines/>
        <w:spacing w:before="120" w:after="120" w:line="360" w:lineRule="auto"/>
        <w:outlineLvl w:val="0"/>
        <w:rPr>
          <w:b/>
          <w:kern w:val="44"/>
          <w:sz w:val="28"/>
        </w:rPr>
      </w:pPr>
      <w:bookmarkStart w:id="457" w:name="_Toc25314"/>
      <w:bookmarkStart w:id="458" w:name="_Toc27148"/>
      <w:r>
        <w:rPr>
          <w:b/>
          <w:kern w:val="44"/>
          <w:sz w:val="28"/>
        </w:rPr>
        <w:lastRenderedPageBreak/>
        <w:t xml:space="preserve">6 Data </w:t>
      </w:r>
      <w:bookmarkEnd w:id="457"/>
      <w:r>
        <w:rPr>
          <w:b/>
          <w:kern w:val="44"/>
          <w:sz w:val="28"/>
        </w:rPr>
        <w:t>administration</w:t>
      </w:r>
      <w:bookmarkEnd w:id="458"/>
    </w:p>
    <w:p w14:paraId="3CBE9290" w14:textId="77777777" w:rsidR="001756F6" w:rsidRDefault="00724DCF">
      <w:pPr>
        <w:pStyle w:val="2"/>
        <w:rPr>
          <w:rFonts w:ascii="Times New Roman" w:hAnsi="Times New Roman"/>
        </w:rPr>
      </w:pPr>
      <w:bookmarkStart w:id="459" w:name="_Toc24437"/>
      <w:bookmarkStart w:id="460" w:name="_Toc63762271"/>
      <w:bookmarkStart w:id="461" w:name="_Toc64541659"/>
      <w:bookmarkStart w:id="462" w:name="_Toc485063978"/>
      <w:bookmarkStart w:id="463" w:name="_Toc8383"/>
      <w:bookmarkStart w:id="464" w:name="_Toc63408457"/>
      <w:bookmarkStart w:id="465" w:name="_Toc63762607"/>
      <w:bookmarkStart w:id="466" w:name="_Toc14459"/>
      <w:r>
        <w:rPr>
          <w:rFonts w:ascii="Times New Roman" w:hAnsi="Times New Roman"/>
        </w:rPr>
        <w:t xml:space="preserve">6.1 Data </w:t>
      </w:r>
      <w:bookmarkEnd w:id="459"/>
      <w:bookmarkEnd w:id="460"/>
      <w:bookmarkEnd w:id="461"/>
      <w:bookmarkEnd w:id="462"/>
      <w:bookmarkEnd w:id="463"/>
      <w:bookmarkEnd w:id="464"/>
      <w:bookmarkEnd w:id="465"/>
      <w:r>
        <w:rPr>
          <w:rFonts w:ascii="Times New Roman" w:hAnsi="Times New Roman"/>
        </w:rPr>
        <w:t>administration</w:t>
      </w:r>
      <w:bookmarkEnd w:id="466"/>
    </w:p>
    <w:p w14:paraId="76096292" w14:textId="235927F3" w:rsidR="001756F6" w:rsidRDefault="00724DCF">
      <w:pPr>
        <w:spacing w:line="360" w:lineRule="auto"/>
        <w:ind w:firstLineChars="198" w:firstLine="475"/>
        <w:rPr>
          <w:sz w:val="24"/>
        </w:rPr>
      </w:pPr>
      <w:r w:rsidRPr="0092507B">
        <w:rPr>
          <w:sz w:val="24"/>
        </w:rPr>
        <w:t xml:space="preserve">In this study, EDC was used for the collection and management of study data, and the system retained the complete modification track to ensure the traceability of clinical trial data; the </w:t>
      </w:r>
      <w:r>
        <w:rPr>
          <w:sz w:val="24"/>
        </w:rPr>
        <w:t>collection, entry, cleaning, consistency verification</w:t>
      </w:r>
      <w:r w:rsidR="00990A06">
        <w:rPr>
          <w:sz w:val="24"/>
        </w:rPr>
        <w:t>,</w:t>
      </w:r>
      <w:r>
        <w:rPr>
          <w:sz w:val="24"/>
        </w:rPr>
        <w:t xml:space="preserve"> and database locking of data were completed according to the relevant requirements of the Technical Guidelines for Clinical Trial Data Management. The </w:t>
      </w:r>
      <w:r w:rsidRPr="0092507B">
        <w:rPr>
          <w:sz w:val="24"/>
        </w:rPr>
        <w:t>data management process should conform to GCP specification</w:t>
      </w:r>
      <w:r w:rsidR="00990A06" w:rsidRPr="0092507B">
        <w:rPr>
          <w:sz w:val="24"/>
        </w:rPr>
        <w:t>s</w:t>
      </w:r>
      <w:r w:rsidRPr="0092507B">
        <w:rPr>
          <w:sz w:val="24"/>
        </w:rPr>
        <w:t xml:space="preserve"> to ensure the authenticity, integrity</w:t>
      </w:r>
      <w:r w:rsidR="00655E23" w:rsidRPr="0092507B">
        <w:rPr>
          <w:sz w:val="24"/>
        </w:rPr>
        <w:t>,</w:t>
      </w:r>
      <w:r w:rsidRPr="0092507B">
        <w:rPr>
          <w:sz w:val="24"/>
        </w:rPr>
        <w:t xml:space="preserve"> and accuracy of clinical trial data.</w:t>
      </w:r>
    </w:p>
    <w:p w14:paraId="61176715" w14:textId="2E5E6095" w:rsidR="001756F6" w:rsidRDefault="00724DCF">
      <w:pPr>
        <w:keepNext/>
        <w:keepLines/>
        <w:adjustRightInd w:val="0"/>
        <w:outlineLvl w:val="2"/>
        <w:rPr>
          <w:b/>
          <w:bCs/>
          <w:iCs/>
          <w:sz w:val="24"/>
        </w:rPr>
      </w:pPr>
      <w:bookmarkStart w:id="467" w:name="_Toc64541662"/>
      <w:bookmarkStart w:id="468" w:name="_Toc12471"/>
      <w:bookmarkStart w:id="469" w:name="_Toc63762274"/>
      <w:bookmarkStart w:id="470" w:name="_Toc63762610"/>
      <w:bookmarkStart w:id="471" w:name="_Toc9112"/>
      <w:r>
        <w:rPr>
          <w:b/>
          <w:bCs/>
          <w:iCs/>
          <w:sz w:val="24"/>
        </w:rPr>
        <w:t xml:space="preserve">6.1.1 </w:t>
      </w:r>
      <w:bookmarkEnd w:id="467"/>
      <w:bookmarkEnd w:id="468"/>
      <w:bookmarkEnd w:id="469"/>
      <w:bookmarkEnd w:id="470"/>
      <w:r>
        <w:rPr>
          <w:b/>
          <w:bCs/>
          <w:iCs/>
          <w:sz w:val="24"/>
        </w:rPr>
        <w:t xml:space="preserve">Design and establishment of </w:t>
      </w:r>
      <w:r w:rsidR="00655E23">
        <w:rPr>
          <w:b/>
          <w:bCs/>
          <w:iCs/>
          <w:sz w:val="24"/>
        </w:rPr>
        <w:t xml:space="preserve">the </w:t>
      </w:r>
      <w:r>
        <w:rPr>
          <w:b/>
          <w:bCs/>
          <w:iCs/>
          <w:sz w:val="24"/>
        </w:rPr>
        <w:t>database</w:t>
      </w:r>
      <w:bookmarkEnd w:id="471"/>
    </w:p>
    <w:p w14:paraId="59DA8E22" w14:textId="77777777" w:rsidR="001756F6" w:rsidRPr="0092507B" w:rsidRDefault="00724DCF">
      <w:pPr>
        <w:spacing w:line="360" w:lineRule="auto"/>
        <w:ind w:firstLineChars="198" w:firstLine="475"/>
        <w:rPr>
          <w:sz w:val="24"/>
        </w:rPr>
      </w:pPr>
      <w:r w:rsidRPr="0092507B">
        <w:rPr>
          <w:sz w:val="24"/>
        </w:rPr>
        <w:t>The creation of the project database (eCRF) is carried out by the database designer, and the database is created using the CDISC standard as much as possible.</w:t>
      </w:r>
    </w:p>
    <w:p w14:paraId="308B91B5" w14:textId="77777777" w:rsidR="001756F6" w:rsidRPr="0092507B" w:rsidRDefault="00724DCF">
      <w:pPr>
        <w:spacing w:line="360" w:lineRule="auto"/>
        <w:ind w:firstLineChars="198" w:firstLine="475"/>
        <w:rPr>
          <w:sz w:val="24"/>
        </w:rPr>
      </w:pPr>
      <w:r w:rsidRPr="0092507B">
        <w:rPr>
          <w:sz w:val="24"/>
        </w:rPr>
        <w:t>After the database is established and tested and completed, each role authority personnel PI, Sub-I, CRC, PM, CRA, DM, etc. can be formally applied online only after training.</w:t>
      </w:r>
    </w:p>
    <w:p w14:paraId="7561A10C" w14:textId="77777777" w:rsidR="001756F6" w:rsidRDefault="00724DCF">
      <w:pPr>
        <w:keepNext/>
        <w:keepLines/>
        <w:adjustRightInd w:val="0"/>
        <w:outlineLvl w:val="2"/>
        <w:rPr>
          <w:b/>
          <w:bCs/>
          <w:iCs/>
          <w:sz w:val="24"/>
        </w:rPr>
      </w:pPr>
      <w:bookmarkStart w:id="472" w:name="_Toc63762611"/>
      <w:bookmarkStart w:id="473" w:name="_Toc64541663"/>
      <w:bookmarkStart w:id="474" w:name="_Toc63762275"/>
      <w:bookmarkStart w:id="475" w:name="_Toc12465"/>
      <w:bookmarkStart w:id="476" w:name="_Toc439"/>
      <w:r>
        <w:rPr>
          <w:b/>
          <w:bCs/>
          <w:iCs/>
          <w:sz w:val="24"/>
        </w:rPr>
        <w:t>6.1.2 Data entry</w:t>
      </w:r>
      <w:bookmarkEnd w:id="472"/>
      <w:bookmarkEnd w:id="473"/>
      <w:bookmarkEnd w:id="474"/>
      <w:bookmarkEnd w:id="475"/>
      <w:bookmarkEnd w:id="476"/>
    </w:p>
    <w:p w14:paraId="3D6C3076" w14:textId="02BA0FEE" w:rsidR="001756F6" w:rsidRDefault="00724DCF">
      <w:pPr>
        <w:spacing w:line="360" w:lineRule="auto"/>
        <w:ind w:firstLineChars="200" w:firstLine="480"/>
        <w:rPr>
          <w:iCs/>
          <w:sz w:val="24"/>
        </w:rPr>
      </w:pPr>
      <w:r>
        <w:rPr>
          <w:iCs/>
          <w:sz w:val="24"/>
        </w:rPr>
        <w:t xml:space="preserve">Trained data entry staff </w:t>
      </w:r>
      <w:r w:rsidR="00655E23">
        <w:rPr>
          <w:iCs/>
          <w:sz w:val="24"/>
        </w:rPr>
        <w:t xml:space="preserve">to </w:t>
      </w:r>
      <w:r>
        <w:rPr>
          <w:iCs/>
          <w:sz w:val="24"/>
        </w:rPr>
        <w:t xml:space="preserve">complete online data entry </w:t>
      </w:r>
      <w:r w:rsidR="00655E23">
        <w:rPr>
          <w:iCs/>
          <w:sz w:val="24"/>
        </w:rPr>
        <w:t>promptly</w:t>
      </w:r>
      <w:r>
        <w:rPr>
          <w:iCs/>
          <w:sz w:val="24"/>
        </w:rPr>
        <w:t xml:space="preserve"> after completing the visit.</w:t>
      </w:r>
    </w:p>
    <w:p w14:paraId="7A8BF64E" w14:textId="77777777" w:rsidR="001756F6" w:rsidRDefault="00724DCF">
      <w:pPr>
        <w:spacing w:line="360" w:lineRule="auto"/>
        <w:ind w:firstLineChars="200" w:firstLine="480"/>
        <w:rPr>
          <w:iCs/>
          <w:sz w:val="24"/>
        </w:rPr>
      </w:pPr>
      <w:r>
        <w:rPr>
          <w:iCs/>
          <w:sz w:val="24"/>
        </w:rPr>
        <w:t>Investigators are required to approve the data on the eCRF to confirm that the data recorded in the eCRF are authentic. Once data entry is complete, any changes to the data will be explained (comments) and automatically recorded in the system.</w:t>
      </w:r>
    </w:p>
    <w:p w14:paraId="66750D90" w14:textId="77777777" w:rsidR="001756F6" w:rsidRDefault="00724DCF">
      <w:pPr>
        <w:keepNext/>
        <w:keepLines/>
        <w:adjustRightInd w:val="0"/>
        <w:outlineLvl w:val="2"/>
        <w:rPr>
          <w:b/>
          <w:bCs/>
          <w:iCs/>
          <w:sz w:val="24"/>
        </w:rPr>
      </w:pPr>
      <w:bookmarkStart w:id="477" w:name="_Toc63762276"/>
      <w:bookmarkStart w:id="478" w:name="_Toc63762612"/>
      <w:bookmarkStart w:id="479" w:name="_Toc64541664"/>
      <w:bookmarkStart w:id="480" w:name="_Toc15216"/>
      <w:bookmarkStart w:id="481" w:name="_Toc24808"/>
      <w:r>
        <w:rPr>
          <w:b/>
          <w:bCs/>
          <w:iCs/>
          <w:sz w:val="24"/>
        </w:rPr>
        <w:t>6.1.3 Verification of data records</w:t>
      </w:r>
      <w:bookmarkEnd w:id="477"/>
      <w:bookmarkEnd w:id="478"/>
      <w:bookmarkEnd w:id="479"/>
      <w:bookmarkEnd w:id="480"/>
      <w:bookmarkEnd w:id="481"/>
    </w:p>
    <w:p w14:paraId="339637A3" w14:textId="598E91D2" w:rsidR="001756F6" w:rsidRDefault="00724DCF">
      <w:pPr>
        <w:spacing w:line="360" w:lineRule="auto"/>
        <w:ind w:firstLineChars="200" w:firstLine="480"/>
        <w:rPr>
          <w:iCs/>
          <w:sz w:val="24"/>
        </w:rPr>
      </w:pPr>
      <w:r>
        <w:rPr>
          <w:iCs/>
          <w:sz w:val="24"/>
        </w:rPr>
        <w:t xml:space="preserve">The QC staff is required to verify the data records entered into the EDC on a regular or occasional basis to ensure that all data entered is consistent with the original documentation. If there are inconsistencies, the QC staff needs to send a challenge to the investigator in the corresponding place in the EDC system, and the investigator needs to verify the original information and update the entry until the EDC system is filled out completely. </w:t>
      </w:r>
      <w:r w:rsidR="00655E23">
        <w:rPr>
          <w:iCs/>
          <w:sz w:val="24"/>
        </w:rPr>
        <w:t>Before</w:t>
      </w:r>
      <w:r>
        <w:rPr>
          <w:iCs/>
          <w:sz w:val="24"/>
        </w:rPr>
        <w:t xml:space="preserve"> locking the database, the QC should double-check the subject's original data and the necessary investigator signatures, etc.</w:t>
      </w:r>
    </w:p>
    <w:p w14:paraId="24E13864" w14:textId="77777777" w:rsidR="001756F6" w:rsidRDefault="00724DCF">
      <w:pPr>
        <w:keepNext/>
        <w:keepLines/>
        <w:adjustRightInd w:val="0"/>
        <w:outlineLvl w:val="2"/>
        <w:rPr>
          <w:b/>
          <w:bCs/>
          <w:iCs/>
          <w:sz w:val="24"/>
        </w:rPr>
      </w:pPr>
      <w:bookmarkStart w:id="482" w:name="_Toc63762613"/>
      <w:bookmarkStart w:id="483" w:name="_Toc2394"/>
      <w:bookmarkStart w:id="484" w:name="_Toc64541665"/>
      <w:bookmarkStart w:id="485" w:name="_Toc63762277"/>
      <w:bookmarkStart w:id="486" w:name="_Toc3796"/>
      <w:r>
        <w:rPr>
          <w:b/>
          <w:bCs/>
          <w:iCs/>
          <w:sz w:val="24"/>
        </w:rPr>
        <w:lastRenderedPageBreak/>
        <w:t>6.1.4 Data verification</w:t>
      </w:r>
      <w:bookmarkEnd w:id="482"/>
      <w:bookmarkEnd w:id="483"/>
      <w:bookmarkEnd w:id="484"/>
      <w:bookmarkEnd w:id="485"/>
      <w:bookmarkEnd w:id="486"/>
    </w:p>
    <w:p w14:paraId="6F3D1570" w14:textId="77777777" w:rsidR="001756F6" w:rsidRDefault="00724DCF">
      <w:pPr>
        <w:spacing w:line="360" w:lineRule="auto"/>
        <w:ind w:firstLineChars="200" w:firstLine="480"/>
        <w:rPr>
          <w:iCs/>
          <w:sz w:val="24"/>
        </w:rPr>
      </w:pPr>
      <w:r>
        <w:rPr>
          <w:iCs/>
          <w:sz w:val="24"/>
        </w:rPr>
        <w:t>The data manager manages the challenge of trial data based on the Data Verification Plan (DVP).</w:t>
      </w:r>
    </w:p>
    <w:p w14:paraId="156C63F9" w14:textId="190F10DB" w:rsidR="001756F6" w:rsidRDefault="00724DCF">
      <w:pPr>
        <w:spacing w:line="360" w:lineRule="auto"/>
        <w:ind w:firstLineChars="200" w:firstLine="480"/>
        <w:rPr>
          <w:iCs/>
          <w:sz w:val="24"/>
        </w:rPr>
      </w:pPr>
      <w:r>
        <w:rPr>
          <w:iCs/>
          <w:sz w:val="24"/>
        </w:rPr>
        <w:t>When data is entered into the EDC system, if there is illogical data, the system will automatically verify and issue queries (Query); these Quer</w:t>
      </w:r>
      <w:r w:rsidR="00655E23">
        <w:rPr>
          <w:iCs/>
          <w:sz w:val="24"/>
        </w:rPr>
        <w:t>ies</w:t>
      </w:r>
      <w:r>
        <w:rPr>
          <w:iCs/>
          <w:sz w:val="24"/>
        </w:rPr>
        <w:t xml:space="preserve"> need to be reviewed and answered by the researcher or authorized personnel when the updated data makes the logical verification not valid, the Query will be automatically closed; the automatically closed Query can be reviewed by the DM, and when the problem is not resolved, the DM can manually Add a query and continue communication with the research center until the issue is resolved.</w:t>
      </w:r>
    </w:p>
    <w:p w14:paraId="7A440BB7" w14:textId="77777777" w:rsidR="001756F6" w:rsidRDefault="00724DCF">
      <w:pPr>
        <w:spacing w:line="360" w:lineRule="auto"/>
        <w:ind w:firstLineChars="200" w:firstLine="480"/>
        <w:rPr>
          <w:iCs/>
          <w:sz w:val="24"/>
        </w:rPr>
      </w:pPr>
      <w:r>
        <w:rPr>
          <w:iCs/>
          <w:sz w:val="24"/>
        </w:rPr>
        <w:t>In addition to automatic system verification, queries verified by SAS programming or manually by the data manager can be manually added to the EDC system on top of the Query when clarification/verification/confirmation by the investigator is required.</w:t>
      </w:r>
    </w:p>
    <w:p w14:paraId="1F825788" w14:textId="7DC5BBBE" w:rsidR="001756F6" w:rsidRDefault="00655E23">
      <w:pPr>
        <w:spacing w:line="360" w:lineRule="auto"/>
        <w:ind w:firstLineChars="200" w:firstLine="480"/>
        <w:rPr>
          <w:iCs/>
          <w:sz w:val="24"/>
        </w:rPr>
      </w:pPr>
      <w:r>
        <w:rPr>
          <w:iCs/>
          <w:sz w:val="24"/>
        </w:rPr>
        <w:t>Before</w:t>
      </w:r>
      <w:r w:rsidR="00724DCF">
        <w:rPr>
          <w:iCs/>
          <w:sz w:val="24"/>
        </w:rPr>
        <w:t xml:space="preserve"> data locking, the data manage</w:t>
      </w:r>
      <w:r>
        <w:rPr>
          <w:iCs/>
          <w:sz w:val="24"/>
        </w:rPr>
        <w:t>ment</w:t>
      </w:r>
      <w:r w:rsidR="00724DCF">
        <w:rPr>
          <w:iCs/>
          <w:sz w:val="24"/>
        </w:rPr>
        <w:t xml:space="preserve"> needs to ensure that all Query is cleaned up and the investigator completes an electronic signature on top of the EDC system. To ensure the integrity and accuracy of patient data.</w:t>
      </w:r>
    </w:p>
    <w:p w14:paraId="6664AD2F" w14:textId="77777777" w:rsidR="001756F6" w:rsidRDefault="00724DCF">
      <w:pPr>
        <w:keepNext/>
        <w:keepLines/>
        <w:adjustRightInd w:val="0"/>
        <w:outlineLvl w:val="2"/>
        <w:rPr>
          <w:b/>
          <w:bCs/>
          <w:iCs/>
          <w:sz w:val="24"/>
        </w:rPr>
      </w:pPr>
      <w:bookmarkStart w:id="487" w:name="_Toc64541666"/>
      <w:bookmarkStart w:id="488" w:name="_Toc27288"/>
      <w:bookmarkStart w:id="489" w:name="_Toc63762614"/>
      <w:bookmarkStart w:id="490" w:name="_Toc63762278"/>
      <w:bookmarkStart w:id="491" w:name="_Toc14852"/>
      <w:r>
        <w:rPr>
          <w:b/>
          <w:bCs/>
          <w:iCs/>
          <w:sz w:val="24"/>
        </w:rPr>
        <w:t>6.1.5 Medical Coding</w:t>
      </w:r>
      <w:bookmarkEnd w:id="487"/>
      <w:bookmarkEnd w:id="488"/>
      <w:bookmarkEnd w:id="489"/>
      <w:bookmarkEnd w:id="490"/>
      <w:bookmarkEnd w:id="491"/>
    </w:p>
    <w:p w14:paraId="3F54C76E" w14:textId="77777777" w:rsidR="001756F6" w:rsidRDefault="00724DCF">
      <w:pPr>
        <w:spacing w:line="360" w:lineRule="auto"/>
        <w:ind w:firstLineChars="200" w:firstLine="480"/>
        <w:rPr>
          <w:iCs/>
          <w:sz w:val="24"/>
        </w:rPr>
      </w:pPr>
      <w:r>
        <w:rPr>
          <w:iCs/>
          <w:sz w:val="24"/>
        </w:rPr>
        <w:t>Medical coders perform medical coding work. Medical coding of non-solicitation adverse events. Adverse events will be coded according to the MedDRA (version 21.1 or higher) dictionary.</w:t>
      </w:r>
    </w:p>
    <w:p w14:paraId="32739B42" w14:textId="5F7A0144" w:rsidR="001756F6" w:rsidRDefault="00724DCF">
      <w:pPr>
        <w:spacing w:line="360" w:lineRule="auto"/>
        <w:ind w:firstLineChars="200" w:firstLine="480"/>
        <w:rPr>
          <w:iCs/>
          <w:sz w:val="24"/>
        </w:rPr>
      </w:pPr>
      <w:r>
        <w:rPr>
          <w:iCs/>
          <w:sz w:val="24"/>
        </w:rPr>
        <w:t>Any inability to code due to improper, inaccurate, or ambiguous medical terminology provided during the coding process can be challenged by the DM to the researcher online in real</w:t>
      </w:r>
      <w:r w:rsidR="00655E23">
        <w:rPr>
          <w:iCs/>
          <w:sz w:val="24"/>
        </w:rPr>
        <w:t>-</w:t>
      </w:r>
      <w:r>
        <w:rPr>
          <w:iCs/>
          <w:sz w:val="24"/>
        </w:rPr>
        <w:t>time.</w:t>
      </w:r>
    </w:p>
    <w:p w14:paraId="1817F3B8" w14:textId="26253570" w:rsidR="001756F6" w:rsidRDefault="00724DCF">
      <w:pPr>
        <w:spacing w:line="360" w:lineRule="auto"/>
        <w:ind w:firstLineChars="200" w:firstLine="480"/>
        <w:rPr>
          <w:iCs/>
          <w:sz w:val="24"/>
        </w:rPr>
      </w:pPr>
      <w:r>
        <w:rPr>
          <w:iCs/>
          <w:sz w:val="24"/>
        </w:rPr>
        <w:t xml:space="preserve">Medical review of medical codes is required </w:t>
      </w:r>
      <w:r w:rsidR="00655E23">
        <w:rPr>
          <w:iCs/>
          <w:sz w:val="24"/>
        </w:rPr>
        <w:t>before</w:t>
      </w:r>
      <w:r>
        <w:rPr>
          <w:iCs/>
          <w:sz w:val="24"/>
        </w:rPr>
        <w:t xml:space="preserve"> database lock.</w:t>
      </w:r>
    </w:p>
    <w:p w14:paraId="69ED8AEB" w14:textId="77777777" w:rsidR="001756F6" w:rsidRDefault="00724DCF">
      <w:pPr>
        <w:keepNext/>
        <w:keepLines/>
        <w:adjustRightInd w:val="0"/>
        <w:outlineLvl w:val="2"/>
        <w:rPr>
          <w:b/>
          <w:bCs/>
          <w:iCs/>
          <w:sz w:val="24"/>
        </w:rPr>
      </w:pPr>
      <w:bookmarkStart w:id="492" w:name="_Toc63762279"/>
      <w:bookmarkStart w:id="493" w:name="_Toc64541667"/>
      <w:bookmarkStart w:id="494" w:name="_Toc26012"/>
      <w:bookmarkStart w:id="495" w:name="_Toc63762615"/>
      <w:bookmarkStart w:id="496" w:name="_Toc4939"/>
      <w:r>
        <w:rPr>
          <w:b/>
          <w:bCs/>
          <w:iCs/>
          <w:sz w:val="24"/>
        </w:rPr>
        <w:t>6.1.6 Database locking</w:t>
      </w:r>
      <w:bookmarkEnd w:id="492"/>
      <w:bookmarkEnd w:id="493"/>
      <w:bookmarkEnd w:id="494"/>
      <w:bookmarkEnd w:id="495"/>
      <w:bookmarkEnd w:id="496"/>
    </w:p>
    <w:p w14:paraId="58F75899" w14:textId="7C7FD19E" w:rsidR="001756F6" w:rsidRDefault="00724DCF">
      <w:pPr>
        <w:spacing w:line="360" w:lineRule="auto"/>
        <w:ind w:firstLineChars="200" w:firstLine="480"/>
        <w:rPr>
          <w:iCs/>
          <w:sz w:val="24"/>
        </w:rPr>
      </w:pPr>
      <w:r>
        <w:rPr>
          <w:iCs/>
          <w:sz w:val="24"/>
        </w:rPr>
        <w:t>The data lock list is completed and based on the procedures for database locking, the data manager, statistical analyst, and principal investigator sign a written approval of the database lock document, which is exported by the data manager in the specified format and handed over to the statistician for statistical analysis. If there is definite evidence of the need to unlock the data after locking, the researcher and relevant personnel are required to sign the unlocking document.</w:t>
      </w:r>
    </w:p>
    <w:p w14:paraId="240ECFC2" w14:textId="77777777" w:rsidR="001756F6" w:rsidRDefault="00724DCF">
      <w:pPr>
        <w:keepNext/>
        <w:keepLines/>
        <w:adjustRightInd w:val="0"/>
        <w:outlineLvl w:val="2"/>
        <w:rPr>
          <w:b/>
          <w:bCs/>
          <w:iCs/>
          <w:sz w:val="24"/>
        </w:rPr>
      </w:pPr>
      <w:bookmarkStart w:id="497" w:name="_Toc18911"/>
      <w:bookmarkStart w:id="498" w:name="_Toc22861"/>
      <w:bookmarkStart w:id="499" w:name="_Toc64541668"/>
      <w:bookmarkStart w:id="500" w:name="_Toc63762616"/>
      <w:bookmarkStart w:id="501" w:name="_Toc63762280"/>
      <w:r>
        <w:rPr>
          <w:b/>
          <w:bCs/>
          <w:iCs/>
          <w:sz w:val="24"/>
        </w:rPr>
        <w:lastRenderedPageBreak/>
        <w:t>6.1.7 External data management</w:t>
      </w:r>
      <w:bookmarkEnd w:id="497"/>
      <w:r>
        <w:rPr>
          <w:b/>
          <w:bCs/>
          <w:iCs/>
          <w:sz w:val="24"/>
        </w:rPr>
        <w:t xml:space="preserve"> </w:t>
      </w:r>
      <w:bookmarkEnd w:id="498"/>
      <w:bookmarkEnd w:id="499"/>
      <w:bookmarkEnd w:id="500"/>
      <w:bookmarkEnd w:id="501"/>
    </w:p>
    <w:p w14:paraId="674507B6" w14:textId="77777777" w:rsidR="001756F6" w:rsidRDefault="00724DCF">
      <w:pPr>
        <w:spacing w:line="360" w:lineRule="auto"/>
        <w:ind w:firstLineChars="200" w:firstLine="480"/>
        <w:rPr>
          <w:iCs/>
          <w:sz w:val="24"/>
        </w:rPr>
      </w:pPr>
      <w:r>
        <w:rPr>
          <w:iCs/>
          <w:sz w:val="24"/>
        </w:rPr>
        <w:t>Immunogenicity data is managed as external data, and data management reviews and consistently checks external data, etc.</w:t>
      </w:r>
    </w:p>
    <w:p w14:paraId="5E45C0D5" w14:textId="77777777" w:rsidR="001756F6" w:rsidRDefault="00724DCF">
      <w:pPr>
        <w:keepNext/>
        <w:keepLines/>
        <w:spacing w:before="120" w:after="120"/>
        <w:outlineLvl w:val="1"/>
        <w:rPr>
          <w:b/>
          <w:bCs/>
          <w:sz w:val="24"/>
        </w:rPr>
      </w:pPr>
      <w:bookmarkStart w:id="502" w:name="_Toc63408462"/>
      <w:bookmarkStart w:id="503" w:name="_Toc63762618"/>
      <w:bookmarkStart w:id="504" w:name="_Toc13209"/>
      <w:bookmarkStart w:id="505" w:name="_Toc64541670"/>
      <w:bookmarkStart w:id="506" w:name="_Toc19728"/>
      <w:bookmarkStart w:id="507" w:name="_Toc63762282"/>
      <w:bookmarkStart w:id="508" w:name="_Toc485063983"/>
      <w:bookmarkStart w:id="509" w:name="_Toc9754"/>
      <w:r>
        <w:rPr>
          <w:b/>
          <w:bCs/>
          <w:sz w:val="24"/>
        </w:rPr>
        <w:t>6.2 Statistical analysis</w:t>
      </w:r>
      <w:bookmarkEnd w:id="502"/>
      <w:bookmarkEnd w:id="503"/>
      <w:bookmarkEnd w:id="504"/>
      <w:bookmarkEnd w:id="505"/>
      <w:bookmarkEnd w:id="506"/>
      <w:bookmarkEnd w:id="507"/>
      <w:bookmarkEnd w:id="508"/>
      <w:bookmarkEnd w:id="509"/>
    </w:p>
    <w:p w14:paraId="3503A4EA" w14:textId="77777777" w:rsidR="001756F6" w:rsidRDefault="00724DCF">
      <w:pPr>
        <w:keepNext/>
        <w:keepLines/>
        <w:adjustRightInd w:val="0"/>
        <w:spacing w:before="120" w:after="120"/>
        <w:outlineLvl w:val="2"/>
        <w:rPr>
          <w:b/>
          <w:bCs/>
          <w:sz w:val="24"/>
        </w:rPr>
      </w:pPr>
      <w:bookmarkStart w:id="510" w:name="_Toc13279"/>
      <w:bookmarkStart w:id="511" w:name="_Toc27506"/>
      <w:bookmarkStart w:id="512" w:name="_Toc485063985"/>
      <w:bookmarkStart w:id="513" w:name="_Toc63762620"/>
      <w:bookmarkStart w:id="514" w:name="_Toc63762284"/>
      <w:bookmarkStart w:id="515" w:name="_Toc63408464"/>
      <w:bookmarkStart w:id="516" w:name="_Toc12028"/>
      <w:bookmarkStart w:id="517" w:name="_Toc30868"/>
      <w:bookmarkStart w:id="518" w:name="_Toc6533"/>
      <w:bookmarkStart w:id="519" w:name="_Toc64541672"/>
      <w:bookmarkStart w:id="520" w:name="_Toc31731"/>
      <w:r>
        <w:rPr>
          <w:b/>
          <w:bCs/>
          <w:sz w:val="24"/>
        </w:rPr>
        <w:t>6. 2.1 Selection of analysis data set</w:t>
      </w:r>
      <w:bookmarkEnd w:id="510"/>
      <w:bookmarkEnd w:id="511"/>
      <w:bookmarkEnd w:id="512"/>
      <w:bookmarkEnd w:id="513"/>
      <w:bookmarkEnd w:id="514"/>
      <w:bookmarkEnd w:id="515"/>
      <w:bookmarkEnd w:id="516"/>
      <w:bookmarkEnd w:id="517"/>
      <w:bookmarkEnd w:id="518"/>
      <w:bookmarkEnd w:id="519"/>
      <w:bookmarkEnd w:id="520"/>
    </w:p>
    <w:p w14:paraId="67DA704F" w14:textId="77777777" w:rsidR="001756F6" w:rsidRDefault="00724DCF">
      <w:pPr>
        <w:spacing w:line="360" w:lineRule="auto"/>
        <w:ind w:firstLineChars="200" w:firstLine="480"/>
        <w:rPr>
          <w:sz w:val="24"/>
        </w:rPr>
      </w:pPr>
      <w:r>
        <w:rPr>
          <w:sz w:val="24"/>
          <w:u w:val="single"/>
        </w:rPr>
        <w:t>Safety evaluation data set (SS)</w:t>
      </w:r>
      <w:r>
        <w:rPr>
          <w:sz w:val="24"/>
        </w:rPr>
        <w:t xml:space="preserve">: </w:t>
      </w:r>
    </w:p>
    <w:p w14:paraId="42137598" w14:textId="77777777" w:rsidR="001756F6" w:rsidRDefault="00724DCF">
      <w:pPr>
        <w:spacing w:line="360" w:lineRule="auto"/>
        <w:ind w:firstLineChars="200" w:firstLine="480"/>
        <w:rPr>
          <w:sz w:val="24"/>
        </w:rPr>
      </w:pPr>
      <w:r>
        <w:rPr>
          <w:sz w:val="24"/>
        </w:rPr>
        <w:t>All subjects who received vaccination after randomization should be evaluated for safety. Data from protocol violations should not be excluded.</w:t>
      </w:r>
    </w:p>
    <w:p w14:paraId="7F931B76" w14:textId="77777777" w:rsidR="001756F6" w:rsidRDefault="00724DCF">
      <w:pPr>
        <w:spacing w:line="360" w:lineRule="auto"/>
        <w:ind w:firstLineChars="200" w:firstLine="480"/>
        <w:rPr>
          <w:sz w:val="24"/>
        </w:rPr>
      </w:pPr>
      <w:r>
        <w:rPr>
          <w:sz w:val="24"/>
          <w:u w:val="single"/>
        </w:rPr>
        <w:t>Immunogenicity evaluation dataset</w:t>
      </w:r>
      <w:r>
        <w:rPr>
          <w:rFonts w:hint="eastAsia"/>
          <w:sz w:val="24"/>
          <w:u w:val="single"/>
        </w:rPr>
        <w:t>:</w:t>
      </w:r>
    </w:p>
    <w:p w14:paraId="49917680" w14:textId="77777777" w:rsidR="001756F6" w:rsidRDefault="00724DCF">
      <w:pPr>
        <w:spacing w:line="360" w:lineRule="auto"/>
        <w:ind w:firstLineChars="200" w:firstLine="480"/>
        <w:rPr>
          <w:sz w:val="24"/>
        </w:rPr>
      </w:pPr>
      <w:r>
        <w:rPr>
          <w:sz w:val="24"/>
        </w:rPr>
        <w:t>Full analysis data set (FAS): The FAS is the ideal subject population determined according to the ITT (intentional analysis) principle, and all enrolled and vaccinated subjects are included in the FAS set, regardless of whether they have positive baseline antibody levels and regardless of whether they are in serious violation of the trial protocol.</w:t>
      </w:r>
    </w:p>
    <w:p w14:paraId="6C7BF76C" w14:textId="77777777" w:rsidR="001756F6" w:rsidRDefault="00724DCF">
      <w:pPr>
        <w:spacing w:line="360" w:lineRule="auto"/>
        <w:ind w:firstLineChars="200" w:firstLine="480"/>
        <w:rPr>
          <w:sz w:val="24"/>
        </w:rPr>
      </w:pPr>
      <w:r>
        <w:rPr>
          <w:sz w:val="24"/>
        </w:rPr>
        <w:t xml:space="preserve">Protocol compliant dataset (PPS): </w:t>
      </w:r>
    </w:p>
    <w:p w14:paraId="6ACFCBCA" w14:textId="767724A5" w:rsidR="001756F6" w:rsidRDefault="00724DCF">
      <w:pPr>
        <w:spacing w:line="360" w:lineRule="auto"/>
        <w:ind w:firstLineChars="200" w:firstLine="480"/>
        <w:rPr>
          <w:sz w:val="24"/>
        </w:rPr>
      </w:pPr>
      <w:r>
        <w:rPr>
          <w:sz w:val="24"/>
        </w:rPr>
        <w:t>a subset of the FAS in which subjects are more adherent to the protocol ha</w:t>
      </w:r>
      <w:r w:rsidR="00655E23">
        <w:rPr>
          <w:sz w:val="24"/>
        </w:rPr>
        <w:t>s</w:t>
      </w:r>
      <w:r>
        <w:rPr>
          <w:sz w:val="24"/>
        </w:rPr>
        <w:t xml:space="preserve"> no major violations of the trial protocol during the study period, and all meet the inclusion/exclusion criteria.</w:t>
      </w:r>
    </w:p>
    <w:p w14:paraId="40C9F167" w14:textId="77777777" w:rsidR="001756F6" w:rsidRDefault="00724DCF">
      <w:pPr>
        <w:spacing w:line="360" w:lineRule="auto"/>
        <w:ind w:firstLineChars="200" w:firstLine="480"/>
        <w:rPr>
          <w:sz w:val="24"/>
        </w:rPr>
      </w:pPr>
      <w:r>
        <w:rPr>
          <w:sz w:val="24"/>
        </w:rPr>
        <w:t>In this trial, the conforming protocol data set (PPS) was used as the primary analysis set. However, the FAS is also analyzed, and any inconsistencies between the FAS and PPS analysis results are discussed in the report.</w:t>
      </w:r>
    </w:p>
    <w:p w14:paraId="1E3EE159" w14:textId="77777777" w:rsidR="001756F6" w:rsidRDefault="00724DCF">
      <w:pPr>
        <w:keepNext/>
        <w:keepLines/>
        <w:adjustRightInd w:val="0"/>
        <w:spacing w:before="120" w:after="120"/>
        <w:outlineLvl w:val="2"/>
        <w:rPr>
          <w:b/>
          <w:bCs/>
          <w:sz w:val="24"/>
        </w:rPr>
      </w:pPr>
      <w:bookmarkStart w:id="521" w:name="_Toc11658"/>
      <w:bookmarkStart w:id="522" w:name="_Toc63762621"/>
      <w:bookmarkStart w:id="523" w:name="_Toc485063986"/>
      <w:bookmarkStart w:id="524" w:name="_Toc64541673"/>
      <w:bookmarkStart w:id="525" w:name="_Toc63762285"/>
      <w:bookmarkStart w:id="526" w:name="_Toc3936"/>
      <w:bookmarkStart w:id="527" w:name="_Toc27093"/>
      <w:bookmarkStart w:id="528" w:name="_Toc30086"/>
      <w:bookmarkStart w:id="529" w:name="_Toc18036"/>
      <w:bookmarkStart w:id="530" w:name="_Toc63408466"/>
      <w:bookmarkStart w:id="531" w:name="_Toc15229"/>
      <w:r>
        <w:rPr>
          <w:b/>
          <w:bCs/>
          <w:sz w:val="24"/>
        </w:rPr>
        <w:t>6. 2.2 Statistical methods of data</w:t>
      </w:r>
      <w:bookmarkEnd w:id="521"/>
      <w:bookmarkEnd w:id="522"/>
      <w:bookmarkEnd w:id="523"/>
      <w:bookmarkEnd w:id="524"/>
      <w:bookmarkEnd w:id="525"/>
      <w:bookmarkEnd w:id="526"/>
      <w:bookmarkEnd w:id="527"/>
      <w:bookmarkEnd w:id="528"/>
      <w:bookmarkEnd w:id="529"/>
      <w:bookmarkEnd w:id="530"/>
      <w:bookmarkEnd w:id="531"/>
    </w:p>
    <w:p w14:paraId="6D57E081" w14:textId="77777777" w:rsidR="001756F6" w:rsidRDefault="00724DCF">
      <w:pPr>
        <w:spacing w:line="360" w:lineRule="auto"/>
        <w:ind w:firstLineChars="200" w:firstLine="480"/>
        <w:rPr>
          <w:sz w:val="24"/>
        </w:rPr>
      </w:pPr>
      <w:r>
        <w:rPr>
          <w:sz w:val="24"/>
        </w:rPr>
        <w:t>Statistical analysis was performed by first checking the number of completed cases and case shedding; then the analysis of demographics and each relevant characteristic at baseline at the time of case enrollment in each group was performed to examine the comparability between groups; the evaluation of vaccine effects included the determination of evaluation indexes and the comparison of effects between groups; the safety evaluation included the statistics of clinical adverse reactions/events.</w:t>
      </w:r>
    </w:p>
    <w:p w14:paraId="5F4CB883" w14:textId="53C5B9C3" w:rsidR="001756F6" w:rsidRDefault="00724DCF">
      <w:pPr>
        <w:spacing w:line="360" w:lineRule="auto"/>
        <w:ind w:firstLineChars="200" w:firstLine="480"/>
        <w:rPr>
          <w:sz w:val="24"/>
        </w:rPr>
      </w:pPr>
      <w:r>
        <w:rPr>
          <w:sz w:val="24"/>
        </w:rPr>
        <w:t xml:space="preserve">Criteria for exclusion of cases: those who did not meet the criteria for enrollment; those who failed to follow up with data and information after vaccination; those who </w:t>
      </w:r>
      <w:r>
        <w:rPr>
          <w:sz w:val="24"/>
        </w:rPr>
        <w:lastRenderedPageBreak/>
        <w:t xml:space="preserve">had severe missing information and data after randomization; subjects who met the criteria for </w:t>
      </w:r>
      <w:r w:rsidR="00655E23">
        <w:rPr>
          <w:sz w:val="24"/>
        </w:rPr>
        <w:t xml:space="preserve">the </w:t>
      </w:r>
      <w:r>
        <w:rPr>
          <w:sz w:val="24"/>
        </w:rPr>
        <w:t>withdrawal but did not withdraw; subjects who received the wrong vaccination.</w:t>
      </w:r>
    </w:p>
    <w:p w14:paraId="1D4F58FA" w14:textId="765BE478" w:rsidR="001756F6" w:rsidRDefault="00724DCF">
      <w:pPr>
        <w:spacing w:line="360" w:lineRule="auto"/>
        <w:ind w:firstLineChars="200" w:firstLine="480"/>
        <w:rPr>
          <w:sz w:val="24"/>
        </w:rPr>
      </w:pPr>
      <w:r>
        <w:rPr>
          <w:sz w:val="24"/>
        </w:rPr>
        <w:t xml:space="preserve">The analysis of safety in this trial was </w:t>
      </w:r>
      <w:r w:rsidR="00655E23">
        <w:rPr>
          <w:sz w:val="24"/>
        </w:rPr>
        <w:t xml:space="preserve">a </w:t>
      </w:r>
      <w:r>
        <w:rPr>
          <w:sz w:val="24"/>
        </w:rPr>
        <w:t>mainly descriptive analysis of the incidence of adverse reactions/events, and the χ</w:t>
      </w:r>
      <w:r>
        <w:rPr>
          <w:sz w:val="24"/>
          <w:vertAlign w:val="superscript"/>
        </w:rPr>
        <w:t>2</w:t>
      </w:r>
      <w:r>
        <w:rPr>
          <w:sz w:val="24"/>
        </w:rPr>
        <w:t xml:space="preserve"> test could be used for comparison between groups, and Fisher's exact probability method was used when necessary. After vaccination, the number of local adverse events and the number of people w</w:t>
      </w:r>
      <w:r w:rsidR="00655E23">
        <w:rPr>
          <w:sz w:val="24"/>
        </w:rPr>
        <w:t>ere</w:t>
      </w:r>
      <w:r>
        <w:rPr>
          <w:sz w:val="24"/>
        </w:rPr>
        <w:t xml:space="preserve"> counted separately (conventional calculation method), and the number of people was calculated according to the highest severity in both arms, and the number of cases was calculated according to the cumulative number of local adverse events that occurred at the vaccination site. The analysis of antibody levels of immunogenicity indicators is subject to logarithmic transformation and should be expressed as GMT, standard deviation, median, maximum and minimum values</w:t>
      </w:r>
      <w:r w:rsidR="00655E23">
        <w:rPr>
          <w:sz w:val="24"/>
        </w:rPr>
        <w:t>,</w:t>
      </w:r>
      <w:r>
        <w:rPr>
          <w:sz w:val="24"/>
        </w:rPr>
        <w:t xml:space="preserve"> and 95% confidence interval, and the </w:t>
      </w:r>
      <w:r>
        <w:rPr>
          <w:color w:val="000000"/>
          <w:sz w:val="24"/>
        </w:rPr>
        <w:t xml:space="preserve">inverse cumulative distribution should be plotted. </w:t>
      </w:r>
      <w:r>
        <w:rPr>
          <w:sz w:val="24"/>
        </w:rPr>
        <w:t>Comparisons of categorical indicators between groups, such as antibody</w:t>
      </w:r>
      <w:r w:rsidR="00655E23">
        <w:rPr>
          <w:sz w:val="24"/>
        </w:rPr>
        <w:t>-</w:t>
      </w:r>
      <w:r>
        <w:rPr>
          <w:sz w:val="24"/>
        </w:rPr>
        <w:t>positive conversion rates were calculated as frequencies and percentages using the χ</w:t>
      </w:r>
      <w:r>
        <w:rPr>
          <w:sz w:val="24"/>
          <w:vertAlign w:val="superscript"/>
        </w:rPr>
        <w:t>2</w:t>
      </w:r>
      <w:r>
        <w:rPr>
          <w:sz w:val="24"/>
        </w:rPr>
        <w:t xml:space="preserve"> test, and Fisher's exact probability method was used when necessary. Statistical analysis of repeated measures information was used for test data from different time points.</w:t>
      </w:r>
    </w:p>
    <w:p w14:paraId="08152B11" w14:textId="6D2370A5" w:rsidR="001756F6" w:rsidRDefault="00724DCF">
      <w:pPr>
        <w:spacing w:line="360" w:lineRule="auto"/>
        <w:ind w:firstLineChars="200" w:firstLine="480"/>
        <w:rPr>
          <w:sz w:val="24"/>
        </w:rPr>
      </w:pPr>
      <w:r>
        <w:rPr>
          <w:sz w:val="24"/>
        </w:rPr>
        <w:t>All statistical calculations were processed with SAS 9.4 statistical analysis system, and statistical analysis tests were performed with a two-sided test, giving the test statistic and its corresponding P</w:t>
      </w:r>
      <w:r w:rsidR="00655E23">
        <w:rPr>
          <w:sz w:val="24"/>
        </w:rPr>
        <w:t>-</w:t>
      </w:r>
      <w:r>
        <w:rPr>
          <w:sz w:val="24"/>
        </w:rPr>
        <w:t>value, which was calculated directly when Fisher's exact probability method was used, with P ≤ 0.05 as the criterion for a statistically significant difference.</w:t>
      </w:r>
    </w:p>
    <w:p w14:paraId="2F21E027" w14:textId="77777777" w:rsidR="001756F6" w:rsidRPr="0092507B" w:rsidRDefault="00724DCF">
      <w:pPr>
        <w:pStyle w:val="3"/>
        <w:rPr>
          <w:color w:val="000000"/>
          <w:szCs w:val="24"/>
        </w:rPr>
      </w:pPr>
      <w:bookmarkStart w:id="532" w:name="_Toc24099481"/>
      <w:bookmarkStart w:id="533" w:name="_Toc64541674"/>
      <w:bookmarkStart w:id="534" w:name="_Toc63762622"/>
      <w:bookmarkStart w:id="535" w:name="_Toc4600622"/>
      <w:bookmarkStart w:id="536" w:name="_Toc496607677"/>
      <w:bookmarkStart w:id="537" w:name="_Toc469648176"/>
      <w:bookmarkStart w:id="538" w:name="_Toc58231402"/>
      <w:bookmarkStart w:id="539" w:name="_Toc24469774"/>
      <w:bookmarkStart w:id="540" w:name="_Toc63762286"/>
      <w:bookmarkStart w:id="541" w:name="_Toc24382285"/>
      <w:bookmarkStart w:id="542" w:name="_Toc27733"/>
      <w:bookmarkStart w:id="543" w:name="_Toc30602"/>
      <w:r>
        <w:rPr>
          <w:color w:val="000000"/>
        </w:rPr>
        <w:t>6</w:t>
      </w:r>
      <w:r w:rsidRPr="0092507B">
        <w:rPr>
          <w:color w:val="000000"/>
          <w:szCs w:val="24"/>
        </w:rPr>
        <w:t>.</w:t>
      </w:r>
      <w:r w:rsidRPr="0092507B">
        <w:rPr>
          <w:color w:val="000000"/>
        </w:rPr>
        <w:t>2</w:t>
      </w:r>
      <w:r w:rsidRPr="0092507B">
        <w:rPr>
          <w:color w:val="000000"/>
          <w:szCs w:val="24"/>
        </w:rPr>
        <w:t>.</w:t>
      </w:r>
      <w:bookmarkEnd w:id="532"/>
      <w:bookmarkEnd w:id="533"/>
      <w:bookmarkEnd w:id="534"/>
      <w:bookmarkEnd w:id="535"/>
      <w:bookmarkEnd w:id="536"/>
      <w:bookmarkEnd w:id="537"/>
      <w:bookmarkEnd w:id="538"/>
      <w:bookmarkEnd w:id="539"/>
      <w:bookmarkEnd w:id="540"/>
      <w:bookmarkEnd w:id="541"/>
      <w:r>
        <w:rPr>
          <w:color w:val="000000"/>
          <w:szCs w:val="24"/>
        </w:rPr>
        <w:t xml:space="preserve">3 </w:t>
      </w:r>
      <w:r>
        <w:rPr>
          <w:lang w:bidi="en-US"/>
        </w:rPr>
        <w:t>Initial Analysis</w:t>
      </w:r>
      <w:bookmarkEnd w:id="542"/>
      <w:bookmarkEnd w:id="543"/>
    </w:p>
    <w:p w14:paraId="41A0FBC1" w14:textId="77777777" w:rsidR="001756F6" w:rsidRPr="0092507B" w:rsidRDefault="00724DCF">
      <w:pPr>
        <w:ind w:firstLineChars="200" w:firstLine="480"/>
      </w:pPr>
      <w:r>
        <w:rPr>
          <w:sz w:val="24"/>
          <w:lang w:bidi="en-US"/>
        </w:rPr>
        <w:t xml:space="preserve">Initial analysis of safety and immunogenicity </w:t>
      </w:r>
      <w:r>
        <w:rPr>
          <w:color w:val="000000"/>
          <w:sz w:val="24"/>
        </w:rPr>
        <w:t xml:space="preserve">was </w:t>
      </w:r>
      <w:r>
        <w:rPr>
          <w:sz w:val="24"/>
        </w:rPr>
        <w:t xml:space="preserve">performed </w:t>
      </w:r>
      <w:r w:rsidRPr="0092507B">
        <w:rPr>
          <w:sz w:val="24"/>
          <w:lang w:bidi="en-US"/>
        </w:rPr>
        <w:t>28</w:t>
      </w:r>
      <w:r>
        <w:rPr>
          <w:rFonts w:hint="eastAsia"/>
          <w:sz w:val="24"/>
          <w:lang w:bidi="en-US"/>
        </w:rPr>
        <w:t xml:space="preserve"> </w:t>
      </w:r>
      <w:r>
        <w:rPr>
          <w:sz w:val="24"/>
          <w:lang w:bidi="en-US"/>
        </w:rPr>
        <w:t>days after vaccination for the completed immunization program.</w:t>
      </w:r>
    </w:p>
    <w:p w14:paraId="57E6EECF" w14:textId="77777777" w:rsidR="001756F6" w:rsidRPr="0092507B" w:rsidRDefault="00724DCF">
      <w:pPr>
        <w:pStyle w:val="3"/>
        <w:rPr>
          <w:b w:val="0"/>
          <w:bCs w:val="0"/>
          <w:color w:val="000000"/>
          <w:szCs w:val="24"/>
        </w:rPr>
      </w:pPr>
      <w:bookmarkStart w:id="544" w:name="_Toc496607676"/>
      <w:bookmarkStart w:id="545" w:name="_Toc24382284"/>
      <w:bookmarkStart w:id="546" w:name="_Toc24469773"/>
      <w:bookmarkStart w:id="547" w:name="_Toc4600621"/>
      <w:bookmarkStart w:id="548" w:name="_Toc64541675"/>
      <w:bookmarkStart w:id="549" w:name="_Toc63762623"/>
      <w:bookmarkStart w:id="550" w:name="_Toc63762287"/>
      <w:bookmarkStart w:id="551" w:name="_Toc30042"/>
      <w:bookmarkStart w:id="552" w:name="_Toc58231401"/>
      <w:bookmarkStart w:id="553" w:name="_Toc24099480"/>
      <w:bookmarkStart w:id="554" w:name="_Toc22928"/>
      <w:r>
        <w:rPr>
          <w:color w:val="000000"/>
        </w:rPr>
        <w:t>6</w:t>
      </w:r>
      <w:r w:rsidRPr="0092507B">
        <w:rPr>
          <w:color w:val="000000"/>
          <w:szCs w:val="24"/>
        </w:rPr>
        <w:t>.</w:t>
      </w:r>
      <w:r w:rsidRPr="0092507B">
        <w:rPr>
          <w:color w:val="000000"/>
        </w:rPr>
        <w:t>2</w:t>
      </w:r>
      <w:r w:rsidRPr="0092507B">
        <w:rPr>
          <w:color w:val="000000"/>
          <w:szCs w:val="24"/>
        </w:rPr>
        <w:t>.</w:t>
      </w:r>
      <w:r>
        <w:rPr>
          <w:color w:val="000000"/>
        </w:rPr>
        <w:t>4</w:t>
      </w:r>
      <w:r w:rsidRPr="0092507B">
        <w:rPr>
          <w:color w:val="000000"/>
          <w:szCs w:val="24"/>
        </w:rPr>
        <w:t xml:space="preserve"> Analysis Software</w:t>
      </w:r>
      <w:bookmarkEnd w:id="544"/>
      <w:bookmarkEnd w:id="545"/>
      <w:bookmarkEnd w:id="546"/>
      <w:bookmarkEnd w:id="547"/>
      <w:bookmarkEnd w:id="548"/>
      <w:bookmarkEnd w:id="549"/>
      <w:bookmarkEnd w:id="550"/>
      <w:bookmarkEnd w:id="551"/>
      <w:bookmarkEnd w:id="552"/>
      <w:bookmarkEnd w:id="553"/>
      <w:bookmarkEnd w:id="554"/>
    </w:p>
    <w:p w14:paraId="516450EB" w14:textId="77777777" w:rsidR="001756F6" w:rsidRDefault="00724DCF">
      <w:pPr>
        <w:spacing w:line="360" w:lineRule="auto"/>
        <w:ind w:firstLineChars="200" w:firstLine="480"/>
        <w:rPr>
          <w:color w:val="000000"/>
          <w:sz w:val="24"/>
        </w:rPr>
      </w:pPr>
      <w:r>
        <w:rPr>
          <w:color w:val="000000"/>
          <w:sz w:val="24"/>
        </w:rPr>
        <w:t>The tests were all analyzed using SAS software</w:t>
      </w:r>
      <w:r>
        <w:rPr>
          <w:rFonts w:hint="eastAsia"/>
          <w:color w:val="000000"/>
          <w:sz w:val="24"/>
        </w:rPr>
        <w:t xml:space="preserve"> version </w:t>
      </w:r>
      <w:r>
        <w:rPr>
          <w:color w:val="000000"/>
          <w:sz w:val="24"/>
        </w:rPr>
        <w:t>9.4 or above.</w:t>
      </w:r>
    </w:p>
    <w:p w14:paraId="1081196C" w14:textId="77777777" w:rsidR="001756F6" w:rsidRDefault="00724DCF">
      <w:pPr>
        <w:keepNext/>
        <w:keepLines/>
        <w:spacing w:before="120" w:after="120" w:line="360" w:lineRule="auto"/>
        <w:outlineLvl w:val="0"/>
        <w:rPr>
          <w:b/>
          <w:kern w:val="44"/>
          <w:sz w:val="28"/>
        </w:rPr>
      </w:pPr>
      <w:bookmarkStart w:id="555" w:name="_Toc28588"/>
      <w:bookmarkStart w:id="556" w:name="_Toc7786"/>
      <w:bookmarkEnd w:id="453"/>
      <w:bookmarkEnd w:id="454"/>
      <w:bookmarkEnd w:id="455"/>
      <w:bookmarkEnd w:id="456"/>
      <w:r>
        <w:rPr>
          <w:b/>
          <w:kern w:val="44"/>
          <w:sz w:val="28"/>
        </w:rPr>
        <w:lastRenderedPageBreak/>
        <w:t>7 Monitoring of clinical trials</w:t>
      </w:r>
      <w:bookmarkEnd w:id="335"/>
      <w:bookmarkEnd w:id="336"/>
      <w:bookmarkEnd w:id="337"/>
      <w:bookmarkEnd w:id="338"/>
      <w:bookmarkEnd w:id="339"/>
      <w:bookmarkEnd w:id="340"/>
      <w:bookmarkEnd w:id="555"/>
      <w:bookmarkEnd w:id="556"/>
    </w:p>
    <w:p w14:paraId="43B8F3BD" w14:textId="77777777" w:rsidR="001756F6" w:rsidRDefault="00724DCF">
      <w:pPr>
        <w:pStyle w:val="2"/>
        <w:rPr>
          <w:rFonts w:ascii="Times New Roman" w:hAnsi="Times New Roman"/>
        </w:rPr>
      </w:pPr>
      <w:bookmarkStart w:id="557" w:name="_Toc30093"/>
      <w:bookmarkStart w:id="558" w:name="_Toc17400"/>
      <w:bookmarkStart w:id="559" w:name="_Toc5850"/>
      <w:bookmarkStart w:id="560" w:name="_Toc23231"/>
      <w:bookmarkStart w:id="561" w:name="_Toc12333"/>
      <w:bookmarkStart w:id="562" w:name="_Toc11202"/>
      <w:bookmarkStart w:id="563" w:name="_Toc18126"/>
      <w:bookmarkStart w:id="564" w:name="_Toc64541677"/>
      <w:bookmarkStart w:id="565" w:name="_Toc63762625"/>
      <w:bookmarkStart w:id="566" w:name="_Toc30266"/>
      <w:bookmarkStart w:id="567" w:name="_Toc485063988"/>
      <w:bookmarkStart w:id="568" w:name="_Toc63408468"/>
      <w:bookmarkStart w:id="569" w:name="_Toc63762289"/>
      <w:r>
        <w:rPr>
          <w:rFonts w:ascii="Times New Roman" w:hAnsi="Times New Roman"/>
        </w:rPr>
        <w:t>7.1 Quality assurance and quality control</w:t>
      </w:r>
      <w:bookmarkEnd w:id="557"/>
      <w:bookmarkEnd w:id="558"/>
      <w:bookmarkEnd w:id="559"/>
      <w:bookmarkEnd w:id="560"/>
      <w:bookmarkEnd w:id="561"/>
      <w:bookmarkEnd w:id="562"/>
      <w:bookmarkEnd w:id="563"/>
    </w:p>
    <w:p w14:paraId="296B79A5" w14:textId="7AEBCA5C" w:rsidR="001756F6" w:rsidRDefault="00724DCF">
      <w:pPr>
        <w:spacing w:line="360" w:lineRule="auto"/>
        <w:ind w:firstLineChars="200" w:firstLine="480"/>
        <w:rPr>
          <w:sz w:val="24"/>
        </w:rPr>
      </w:pPr>
      <w:r>
        <w:rPr>
          <w:bCs/>
          <w:sz w:val="24"/>
        </w:rPr>
        <w:t xml:space="preserve">The site quality control is </w:t>
      </w:r>
      <w:r>
        <w:rPr>
          <w:sz w:val="24"/>
        </w:rPr>
        <w:t xml:space="preserve">strictly </w:t>
      </w:r>
      <w:r w:rsidR="00655E23">
        <w:rPr>
          <w:sz w:val="24"/>
        </w:rPr>
        <w:t>under</w:t>
      </w:r>
      <w:r>
        <w:rPr>
          <w:sz w:val="24"/>
        </w:rPr>
        <w:t xml:space="preserve"> </w:t>
      </w:r>
      <w:r>
        <w:rPr>
          <w:bCs/>
          <w:sz w:val="24"/>
        </w:rPr>
        <w:t>the relevant requirements of the Good Clinical Practice (GCP) for drug trials.</w:t>
      </w:r>
    </w:p>
    <w:p w14:paraId="1B267C92" w14:textId="3CE4F4D5" w:rsidR="001756F6" w:rsidRDefault="00724DCF">
      <w:pPr>
        <w:spacing w:line="360" w:lineRule="auto"/>
        <w:ind w:firstLineChars="200" w:firstLine="480"/>
        <w:rPr>
          <w:sz w:val="24"/>
        </w:rPr>
      </w:pPr>
      <w:r>
        <w:rPr>
          <w:sz w:val="24"/>
        </w:rPr>
        <w:t xml:space="preserve">Investigators in some positions are </w:t>
      </w:r>
      <w:r>
        <w:rPr>
          <w:bCs/>
          <w:sz w:val="24"/>
        </w:rPr>
        <w:t xml:space="preserve">qualified as </w:t>
      </w:r>
      <w:r>
        <w:rPr>
          <w:sz w:val="24"/>
        </w:rPr>
        <w:t xml:space="preserve">physicians or </w:t>
      </w:r>
      <w:r>
        <w:rPr>
          <w:bCs/>
          <w:sz w:val="24"/>
        </w:rPr>
        <w:t xml:space="preserve">above and are trained in the clinical protocol and all trial-related procedures, including information about the test vaccine, procedures for obtaining informed consent, operating procedures for each position, and procedures for reporting adverse reactions/events, </w:t>
      </w:r>
      <w:r w:rsidR="00655E23">
        <w:rPr>
          <w:bCs/>
          <w:sz w:val="24"/>
        </w:rPr>
        <w:t>before</w:t>
      </w:r>
      <w:r>
        <w:rPr>
          <w:bCs/>
          <w:sz w:val="24"/>
        </w:rPr>
        <w:t xml:space="preserve"> participation in this study.</w:t>
      </w:r>
    </w:p>
    <w:p w14:paraId="2E85A769" w14:textId="77777777" w:rsidR="001756F6" w:rsidRDefault="00724DCF">
      <w:pPr>
        <w:spacing w:line="360" w:lineRule="auto"/>
        <w:ind w:firstLineChars="200" w:firstLine="480"/>
        <w:rPr>
          <w:sz w:val="24"/>
        </w:rPr>
      </w:pPr>
      <w:r>
        <w:rPr>
          <w:sz w:val="24"/>
        </w:rPr>
        <w:t xml:space="preserve">The investigator </w:t>
      </w:r>
      <w:r>
        <w:rPr>
          <w:bCs/>
          <w:sz w:val="24"/>
        </w:rPr>
        <w:t>reviews each subject's data at each stage of the clinical trial to ensure that the content of the clinical trial meets the requirements of the protocol and that the data obtained are complete and credible. The quality controller performs quality control of the entire clinical trial process.</w:t>
      </w:r>
    </w:p>
    <w:p w14:paraId="58742DBA" w14:textId="3CB137DF" w:rsidR="001756F6" w:rsidRDefault="00724DCF">
      <w:pPr>
        <w:spacing w:line="360" w:lineRule="auto"/>
        <w:ind w:firstLineChars="200" w:firstLine="480"/>
        <w:rPr>
          <w:bCs/>
          <w:sz w:val="24"/>
        </w:rPr>
      </w:pPr>
      <w:r>
        <w:rPr>
          <w:bCs/>
          <w:sz w:val="24"/>
        </w:rPr>
        <w:t>All work on</w:t>
      </w:r>
      <w:r w:rsidR="00655E23">
        <w:rPr>
          <w:bCs/>
          <w:sz w:val="24"/>
        </w:rPr>
        <w:t>-</w:t>
      </w:r>
      <w:r>
        <w:rPr>
          <w:sz w:val="24"/>
        </w:rPr>
        <w:t xml:space="preserve">site was </w:t>
      </w:r>
      <w:r>
        <w:rPr>
          <w:bCs/>
          <w:sz w:val="24"/>
        </w:rPr>
        <w:t>carried out in strict accordance with the clinical trial site operation manual. Each subject recorded his or her Diary Card and was followed up with retrospective surveys by the investigator and reviewed to guide the completion of the Diary Card.</w:t>
      </w:r>
    </w:p>
    <w:p w14:paraId="7C0B1674" w14:textId="5BB723B0" w:rsidR="001756F6" w:rsidRDefault="00724DCF">
      <w:pPr>
        <w:spacing w:line="360" w:lineRule="auto"/>
        <w:ind w:firstLineChars="200" w:firstLine="480"/>
        <w:rPr>
          <w:bCs/>
          <w:sz w:val="24"/>
        </w:rPr>
      </w:pPr>
      <w:r>
        <w:rPr>
          <w:bCs/>
          <w:sz w:val="24"/>
        </w:rPr>
        <w:t>The QCs perform a thorough verification of the original data, and after training, the data entry of eCRF is performed by a dedicated person, using the double</w:t>
      </w:r>
      <w:r w:rsidR="00655E23">
        <w:rPr>
          <w:bCs/>
          <w:sz w:val="24"/>
        </w:rPr>
        <w:t>-</w:t>
      </w:r>
      <w:r>
        <w:rPr>
          <w:bCs/>
          <w:sz w:val="24"/>
        </w:rPr>
        <w:t>entry method, which is done independently by two people.</w:t>
      </w:r>
    </w:p>
    <w:p w14:paraId="506950D5" w14:textId="77777777" w:rsidR="001756F6" w:rsidRDefault="00724DCF">
      <w:pPr>
        <w:spacing w:line="360" w:lineRule="auto"/>
        <w:ind w:firstLineChars="200" w:firstLine="480"/>
      </w:pPr>
      <w:r>
        <w:rPr>
          <w:bCs/>
          <w:sz w:val="24"/>
        </w:rPr>
        <w:t xml:space="preserve">Calibration or standardization of the instruments used in </w:t>
      </w:r>
      <w:r>
        <w:rPr>
          <w:sz w:val="24"/>
        </w:rPr>
        <w:t xml:space="preserve">this </w:t>
      </w:r>
      <w:r>
        <w:rPr>
          <w:bCs/>
          <w:sz w:val="24"/>
        </w:rPr>
        <w:t>clinical trial.</w:t>
      </w:r>
    </w:p>
    <w:p w14:paraId="734EDC69" w14:textId="77777777" w:rsidR="001756F6" w:rsidRDefault="00724DCF">
      <w:pPr>
        <w:pStyle w:val="2"/>
        <w:rPr>
          <w:rFonts w:ascii="Times New Roman" w:hAnsi="Times New Roman"/>
        </w:rPr>
      </w:pPr>
      <w:bookmarkStart w:id="570" w:name="_Toc32696"/>
      <w:bookmarkStart w:id="571" w:name="_Toc19954"/>
      <w:bookmarkStart w:id="572" w:name="_Toc61472303"/>
      <w:bookmarkStart w:id="573" w:name="_Toc17087"/>
      <w:bookmarkStart w:id="574" w:name="_Toc2192"/>
      <w:bookmarkStart w:id="575" w:name="_Toc21317"/>
      <w:bookmarkStart w:id="576" w:name="_Toc27487"/>
      <w:bookmarkStart w:id="577" w:name="_Toc29898"/>
      <w:bookmarkStart w:id="578" w:name="_Toc444"/>
      <w:r>
        <w:rPr>
          <w:rFonts w:ascii="Times New Roman" w:hAnsi="Times New Roman"/>
        </w:rPr>
        <w:t>7.2 Modification of clinical protocols</w:t>
      </w:r>
      <w:bookmarkEnd w:id="570"/>
      <w:bookmarkEnd w:id="571"/>
      <w:bookmarkEnd w:id="572"/>
      <w:bookmarkEnd w:id="573"/>
      <w:bookmarkEnd w:id="574"/>
      <w:bookmarkEnd w:id="575"/>
      <w:bookmarkEnd w:id="576"/>
      <w:bookmarkEnd w:id="577"/>
      <w:bookmarkEnd w:id="578"/>
    </w:p>
    <w:p w14:paraId="336A8A9A" w14:textId="77777777" w:rsidR="001756F6" w:rsidRDefault="00724DCF">
      <w:pPr>
        <w:spacing w:line="360" w:lineRule="auto"/>
        <w:ind w:firstLineChars="200" w:firstLine="480"/>
        <w:rPr>
          <w:sz w:val="24"/>
        </w:rPr>
      </w:pPr>
      <w:r>
        <w:rPr>
          <w:sz w:val="24"/>
        </w:rPr>
        <w:t>After this protocol has been approved by the Ethics Committee, if there are significant modifications in the implementation process, the Ethics Committee must be declared for approval before implementation. The investigator shall not perform any protocol deviation or change without the consent of the sponsor and prior review by the Ethics Committee (EC) and written approval.</w:t>
      </w:r>
    </w:p>
    <w:p w14:paraId="19540380" w14:textId="1BE10D67" w:rsidR="001756F6" w:rsidRDefault="00724DCF">
      <w:pPr>
        <w:spacing w:line="360" w:lineRule="auto"/>
        <w:ind w:firstLineChars="200" w:firstLine="480"/>
        <w:rPr>
          <w:sz w:val="24"/>
        </w:rPr>
      </w:pPr>
      <w:r>
        <w:rPr>
          <w:sz w:val="24"/>
        </w:rPr>
        <w:lastRenderedPageBreak/>
        <w:t>Any changes to the protocol, whether significant or non-significant, require that they be in writing. Substantial protocol revisions that would affect the safety of subjects, the scope of the study, or the scientific quality of this study require EC approval.</w:t>
      </w:r>
    </w:p>
    <w:p w14:paraId="4716F8E7" w14:textId="77777777" w:rsidR="001756F6" w:rsidRDefault="00724DCF">
      <w:pPr>
        <w:pStyle w:val="2"/>
        <w:rPr>
          <w:rFonts w:ascii="Times New Roman" w:hAnsi="Times New Roman"/>
        </w:rPr>
      </w:pPr>
      <w:bookmarkStart w:id="579" w:name="_Toc15856"/>
      <w:bookmarkStart w:id="580" w:name="_Toc20246"/>
      <w:bookmarkStart w:id="581" w:name="_Toc32137"/>
      <w:bookmarkStart w:id="582" w:name="_Toc61472304"/>
      <w:bookmarkStart w:id="583" w:name="_Toc26248"/>
      <w:bookmarkStart w:id="584" w:name="_Toc30325"/>
      <w:bookmarkStart w:id="585" w:name="_Toc3861"/>
      <w:bookmarkStart w:id="586" w:name="_Toc970"/>
      <w:bookmarkStart w:id="587" w:name="_Toc10702"/>
      <w:r>
        <w:rPr>
          <w:rFonts w:ascii="Times New Roman" w:hAnsi="Times New Roman"/>
        </w:rPr>
        <w:t xml:space="preserve">7.3 </w:t>
      </w:r>
      <w:bookmarkEnd w:id="579"/>
      <w:bookmarkEnd w:id="580"/>
      <w:bookmarkEnd w:id="581"/>
      <w:bookmarkEnd w:id="582"/>
      <w:bookmarkEnd w:id="583"/>
      <w:bookmarkEnd w:id="584"/>
      <w:bookmarkEnd w:id="585"/>
      <w:bookmarkEnd w:id="586"/>
      <w:r>
        <w:rPr>
          <w:rFonts w:ascii="Times New Roman" w:hAnsi="Times New Roman"/>
        </w:rPr>
        <w:t>Scheme deviation</w:t>
      </w:r>
      <w:bookmarkEnd w:id="587"/>
    </w:p>
    <w:p w14:paraId="5757809F" w14:textId="519214F1" w:rsidR="001756F6" w:rsidRDefault="00724DCF">
      <w:pPr>
        <w:spacing w:line="360" w:lineRule="auto"/>
        <w:ind w:firstLineChars="200" w:firstLine="480"/>
        <w:rPr>
          <w:sz w:val="24"/>
        </w:rPr>
      </w:pPr>
      <w:r>
        <w:rPr>
          <w:sz w:val="24"/>
        </w:rPr>
        <w:t xml:space="preserve">The investigator is required to perform this clinical trial </w:t>
      </w:r>
      <w:r w:rsidR="00655E23">
        <w:rPr>
          <w:sz w:val="24"/>
        </w:rPr>
        <w:t>under</w:t>
      </w:r>
      <w:r>
        <w:rPr>
          <w:sz w:val="24"/>
        </w:rPr>
        <w:t xml:space="preserve"> the clinical trial protocol approved by the Ethics Committee and in compliance with GCP regulations. During the trial, the investigator must not deviate from the protocol except to eliminate imminent harm to the subject.</w:t>
      </w:r>
    </w:p>
    <w:p w14:paraId="52EE3145" w14:textId="1446D780" w:rsidR="001756F6" w:rsidRDefault="00724DCF">
      <w:pPr>
        <w:spacing w:line="360" w:lineRule="auto"/>
        <w:ind w:firstLineChars="200" w:firstLine="480"/>
        <w:rPr>
          <w:sz w:val="24"/>
        </w:rPr>
      </w:pPr>
      <w:r>
        <w:rPr>
          <w:sz w:val="24"/>
        </w:rPr>
        <w:t xml:space="preserve">The research center should record all protocol deviations in the subject's original data, including but not limited to the time of protocol deviation, time of discovery, description of the event, and measures taken. In case of serious protocol deviations, the principal investigator should be notified and the ethics committee should be reported </w:t>
      </w:r>
      <w:r w:rsidR="00655E23">
        <w:rPr>
          <w:sz w:val="24"/>
        </w:rPr>
        <w:t>on time</w:t>
      </w:r>
      <w:r>
        <w:rPr>
          <w:sz w:val="24"/>
        </w:rPr>
        <w:t>.</w:t>
      </w:r>
    </w:p>
    <w:p w14:paraId="16E51848" w14:textId="77777777" w:rsidR="001756F6" w:rsidRDefault="00724DCF">
      <w:pPr>
        <w:pStyle w:val="2"/>
        <w:rPr>
          <w:rFonts w:ascii="Times New Roman" w:hAnsi="Times New Roman"/>
        </w:rPr>
      </w:pPr>
      <w:bookmarkStart w:id="588" w:name="_Toc20148"/>
      <w:bookmarkStart w:id="589" w:name="_Toc2411"/>
      <w:bookmarkStart w:id="590" w:name="_Toc61472307"/>
      <w:bookmarkStart w:id="591" w:name="_Toc25255"/>
      <w:bookmarkStart w:id="592" w:name="_Toc17767"/>
      <w:bookmarkStart w:id="593" w:name="_Toc9689"/>
      <w:bookmarkStart w:id="594" w:name="_Toc22271"/>
      <w:bookmarkStart w:id="595" w:name="_Toc7363"/>
      <w:bookmarkStart w:id="596" w:name="_Toc42713926"/>
      <w:bookmarkStart w:id="597" w:name="_Toc1905"/>
      <w:r>
        <w:rPr>
          <w:rFonts w:ascii="Times New Roman" w:hAnsi="Times New Roman"/>
        </w:rPr>
        <w:t>7.4 Confidentiality</w:t>
      </w:r>
      <w:bookmarkEnd w:id="588"/>
      <w:bookmarkEnd w:id="589"/>
      <w:bookmarkEnd w:id="590"/>
      <w:bookmarkEnd w:id="591"/>
      <w:bookmarkEnd w:id="592"/>
      <w:bookmarkEnd w:id="593"/>
      <w:bookmarkEnd w:id="594"/>
      <w:bookmarkEnd w:id="595"/>
      <w:bookmarkEnd w:id="596"/>
      <w:bookmarkEnd w:id="597"/>
    </w:p>
    <w:p w14:paraId="6DE1516E" w14:textId="77777777" w:rsidR="001756F6" w:rsidRDefault="00724DCF">
      <w:pPr>
        <w:spacing w:line="360" w:lineRule="auto"/>
        <w:ind w:firstLineChars="200" w:firstLine="480"/>
        <w:rPr>
          <w:sz w:val="24"/>
        </w:rPr>
      </w:pPr>
      <w:r>
        <w:rPr>
          <w:sz w:val="24"/>
        </w:rPr>
        <w:t>The investigator, the Ethics Committee (IEC), or a representative of a fully authorized regulatory body, has the right to access data related to the clinical trial, but its relevant content cannot be used in any other clinical trial or disclosed to any other person or entity.</w:t>
      </w:r>
    </w:p>
    <w:p w14:paraId="77FDC98A" w14:textId="77777777" w:rsidR="001756F6" w:rsidRDefault="00724DCF">
      <w:pPr>
        <w:spacing w:line="360" w:lineRule="auto"/>
        <w:ind w:firstLineChars="200" w:firstLine="480"/>
        <w:rPr>
          <w:sz w:val="24"/>
        </w:rPr>
      </w:pPr>
      <w:r>
        <w:rPr>
          <w:sz w:val="24"/>
        </w:rPr>
        <w:t>The investigator must sign a confidentiality agreement to acknowledge that he or she knows and agrees to be responsible for the confidentiality of the information in this study.</w:t>
      </w:r>
    </w:p>
    <w:p w14:paraId="5E29B894" w14:textId="6A78007F" w:rsidR="001756F6" w:rsidRDefault="00724DCF">
      <w:pPr>
        <w:spacing w:line="360" w:lineRule="auto"/>
        <w:ind w:firstLineChars="200" w:firstLine="480"/>
      </w:pPr>
      <w:r>
        <w:rPr>
          <w:sz w:val="24"/>
        </w:rPr>
        <w:t xml:space="preserve">The investigator and other study personnel shall maintain the confidentiality of all information provided by the sponsor, and all data/information generated at the study center (except medical records of subjects). This information and data may not be used for any purpose other than the study. This restriction does not apply to (1) research information that is not released as a result of a breach by the investigator and investigator; (2) research information that is released to the IRB/IEC for research </w:t>
      </w:r>
      <w:r>
        <w:rPr>
          <w:sz w:val="24"/>
        </w:rPr>
        <w:lastRenderedPageBreak/>
        <w:t xml:space="preserve">evaluation purposes only; (3) research information that is released </w:t>
      </w:r>
      <w:r w:rsidR="00655E23">
        <w:rPr>
          <w:sz w:val="24"/>
        </w:rPr>
        <w:t>to provide</w:t>
      </w:r>
      <w:r>
        <w:rPr>
          <w:sz w:val="24"/>
        </w:rPr>
        <w:t xml:space="preserve"> appropriate medical assistance to subjects.</w:t>
      </w:r>
    </w:p>
    <w:p w14:paraId="019AF2F1" w14:textId="77777777" w:rsidR="001756F6" w:rsidRDefault="00724DCF">
      <w:pPr>
        <w:keepNext/>
        <w:keepLines/>
        <w:spacing w:before="120" w:after="120" w:line="360" w:lineRule="auto"/>
        <w:outlineLvl w:val="1"/>
        <w:rPr>
          <w:b/>
          <w:bCs/>
          <w:sz w:val="24"/>
          <w:szCs w:val="32"/>
        </w:rPr>
      </w:pPr>
      <w:bookmarkStart w:id="598" w:name="_Toc485064000"/>
      <w:bookmarkStart w:id="599" w:name="_Toc63762640"/>
      <w:bookmarkStart w:id="600" w:name="_Toc16867"/>
      <w:bookmarkStart w:id="601" w:name="_Toc64541692"/>
      <w:bookmarkStart w:id="602" w:name="_Toc63762304"/>
      <w:bookmarkStart w:id="603" w:name="_Toc23314"/>
      <w:bookmarkStart w:id="604" w:name="_Toc63408483"/>
      <w:bookmarkStart w:id="605" w:name="_Toc2994"/>
      <w:bookmarkEnd w:id="564"/>
      <w:bookmarkEnd w:id="565"/>
      <w:bookmarkEnd w:id="566"/>
      <w:bookmarkEnd w:id="567"/>
      <w:bookmarkEnd w:id="568"/>
      <w:bookmarkEnd w:id="569"/>
      <w:r>
        <w:rPr>
          <w:b/>
          <w:bCs/>
          <w:sz w:val="24"/>
          <w:szCs w:val="32"/>
        </w:rPr>
        <w:t>7.5 Quality control of documentation</w:t>
      </w:r>
      <w:bookmarkEnd w:id="598"/>
      <w:bookmarkEnd w:id="599"/>
      <w:bookmarkEnd w:id="600"/>
      <w:bookmarkEnd w:id="601"/>
      <w:bookmarkEnd w:id="602"/>
      <w:bookmarkEnd w:id="603"/>
      <w:bookmarkEnd w:id="604"/>
      <w:bookmarkEnd w:id="605"/>
    </w:p>
    <w:p w14:paraId="3066AD9E" w14:textId="77777777" w:rsidR="001756F6" w:rsidRDefault="00724DCF">
      <w:pPr>
        <w:keepNext/>
        <w:keepLines/>
        <w:spacing w:before="120" w:after="120" w:line="360" w:lineRule="auto"/>
        <w:outlineLvl w:val="2"/>
        <w:rPr>
          <w:b/>
          <w:bCs/>
          <w:sz w:val="24"/>
          <w:szCs w:val="32"/>
        </w:rPr>
      </w:pPr>
      <w:bookmarkStart w:id="606" w:name="_Toc13248"/>
      <w:bookmarkStart w:id="607" w:name="_Toc485064005"/>
      <w:bookmarkStart w:id="608" w:name="_Toc63408488"/>
      <w:bookmarkStart w:id="609" w:name="_Toc32431"/>
      <w:bookmarkStart w:id="610" w:name="_Toc31870"/>
      <w:bookmarkStart w:id="611" w:name="_Toc63762309"/>
      <w:bookmarkStart w:id="612" w:name="_Toc27820"/>
      <w:bookmarkStart w:id="613" w:name="_Toc4837"/>
      <w:bookmarkStart w:id="614" w:name="_Toc64541693"/>
      <w:bookmarkStart w:id="615" w:name="_Toc63762645"/>
      <w:bookmarkStart w:id="616" w:name="_Toc2918"/>
      <w:r>
        <w:rPr>
          <w:b/>
          <w:bCs/>
          <w:sz w:val="24"/>
          <w:szCs w:val="32"/>
        </w:rPr>
        <w:t>7. 5.1 Original information</w:t>
      </w:r>
      <w:bookmarkEnd w:id="606"/>
      <w:bookmarkEnd w:id="607"/>
      <w:bookmarkEnd w:id="608"/>
      <w:bookmarkEnd w:id="609"/>
      <w:bookmarkEnd w:id="610"/>
      <w:bookmarkEnd w:id="611"/>
      <w:bookmarkEnd w:id="612"/>
      <w:bookmarkEnd w:id="613"/>
      <w:bookmarkEnd w:id="614"/>
      <w:bookmarkEnd w:id="615"/>
      <w:bookmarkEnd w:id="616"/>
    </w:p>
    <w:p w14:paraId="6E1F445D" w14:textId="77777777" w:rsidR="001756F6" w:rsidRDefault="00724DCF">
      <w:pPr>
        <w:spacing w:line="360" w:lineRule="auto"/>
        <w:ind w:firstLineChars="200" w:firstLine="480"/>
        <w:rPr>
          <w:sz w:val="24"/>
        </w:rPr>
      </w:pPr>
      <w:r>
        <w:rPr>
          <w:sz w:val="24"/>
        </w:rPr>
        <w:t>1) original record book.</w:t>
      </w:r>
    </w:p>
    <w:p w14:paraId="408E9171" w14:textId="77777777" w:rsidR="001756F6" w:rsidRDefault="00724DCF">
      <w:pPr>
        <w:spacing w:line="360" w:lineRule="auto"/>
        <w:ind w:firstLineChars="200" w:firstLine="480"/>
        <w:rPr>
          <w:sz w:val="24"/>
        </w:rPr>
      </w:pPr>
      <w:r>
        <w:rPr>
          <w:sz w:val="24"/>
        </w:rPr>
        <w:t>2) informed consent form.</w:t>
      </w:r>
    </w:p>
    <w:p w14:paraId="386E82A1" w14:textId="77777777" w:rsidR="001756F6" w:rsidRDefault="00724DCF">
      <w:pPr>
        <w:spacing w:line="360" w:lineRule="auto"/>
        <w:ind w:firstLineChars="200" w:firstLine="480"/>
        <w:rPr>
          <w:sz w:val="24"/>
        </w:rPr>
      </w:pPr>
      <w:r>
        <w:rPr>
          <w:sz w:val="24"/>
        </w:rPr>
        <w:t>3) specimen collection records.</w:t>
      </w:r>
    </w:p>
    <w:p w14:paraId="02962785" w14:textId="77777777" w:rsidR="001756F6" w:rsidRDefault="00724DCF">
      <w:pPr>
        <w:spacing w:line="360" w:lineRule="auto"/>
        <w:ind w:firstLineChars="200" w:firstLine="480"/>
        <w:rPr>
          <w:sz w:val="24"/>
        </w:rPr>
      </w:pPr>
      <w:r>
        <w:rPr>
          <w:sz w:val="24"/>
        </w:rPr>
        <w:t>4) vaccination records.</w:t>
      </w:r>
    </w:p>
    <w:p w14:paraId="5576C24D" w14:textId="77777777" w:rsidR="001756F6" w:rsidRDefault="00724DCF">
      <w:pPr>
        <w:spacing w:line="360" w:lineRule="auto"/>
        <w:ind w:firstLineChars="200" w:firstLine="480"/>
        <w:rPr>
          <w:sz w:val="24"/>
        </w:rPr>
      </w:pPr>
      <w:r>
        <w:rPr>
          <w:sz w:val="24"/>
        </w:rPr>
        <w:t>5) adverse event observation results and records.</w:t>
      </w:r>
    </w:p>
    <w:p w14:paraId="4808EB87" w14:textId="77777777" w:rsidR="001756F6" w:rsidRDefault="00724DCF">
      <w:pPr>
        <w:spacing w:line="360" w:lineRule="auto"/>
        <w:ind w:firstLineChars="200" w:firstLine="480"/>
        <w:rPr>
          <w:sz w:val="24"/>
        </w:rPr>
      </w:pPr>
      <w:r>
        <w:rPr>
          <w:sz w:val="24"/>
        </w:rPr>
        <w:t>6) cold chain records.</w:t>
      </w:r>
    </w:p>
    <w:p w14:paraId="19406593" w14:textId="77777777" w:rsidR="001756F6" w:rsidRDefault="00724DCF">
      <w:pPr>
        <w:spacing w:line="360" w:lineRule="auto"/>
        <w:ind w:firstLineChars="200" w:firstLine="480"/>
        <w:rPr>
          <w:sz w:val="24"/>
        </w:rPr>
      </w:pPr>
      <w:r>
        <w:rPr>
          <w:sz w:val="24"/>
        </w:rPr>
        <w:t>7) Vaccine handover, use, distribution, and recall records.</w:t>
      </w:r>
    </w:p>
    <w:p w14:paraId="56856F79" w14:textId="77777777" w:rsidR="001756F6" w:rsidRDefault="00724DCF">
      <w:pPr>
        <w:keepNext/>
        <w:keepLines/>
        <w:adjustRightInd w:val="0"/>
        <w:spacing w:before="120" w:after="120" w:line="360" w:lineRule="auto"/>
        <w:outlineLvl w:val="2"/>
        <w:rPr>
          <w:b/>
          <w:bCs/>
          <w:sz w:val="24"/>
          <w:szCs w:val="32"/>
        </w:rPr>
      </w:pPr>
      <w:bookmarkStart w:id="617" w:name="_Toc2667"/>
      <w:bookmarkStart w:id="618" w:name="_Toc4986"/>
      <w:bookmarkStart w:id="619" w:name="_Toc63762311"/>
      <w:bookmarkStart w:id="620" w:name="_Toc64541695"/>
      <w:bookmarkStart w:id="621" w:name="_Toc15138"/>
      <w:bookmarkStart w:id="622" w:name="_Toc63408490"/>
      <w:bookmarkStart w:id="623" w:name="_Toc14257"/>
      <w:bookmarkStart w:id="624" w:name="_Toc63762647"/>
      <w:bookmarkStart w:id="625" w:name="_Toc485064007"/>
      <w:bookmarkStart w:id="626" w:name="_Toc12276"/>
      <w:bookmarkStart w:id="627" w:name="_Toc31509"/>
      <w:r>
        <w:rPr>
          <w:b/>
          <w:bCs/>
          <w:sz w:val="24"/>
          <w:szCs w:val="32"/>
        </w:rPr>
        <w:t>7.5.2 Preservation of information</w:t>
      </w:r>
      <w:bookmarkEnd w:id="617"/>
      <w:bookmarkEnd w:id="618"/>
      <w:bookmarkEnd w:id="619"/>
      <w:bookmarkEnd w:id="620"/>
      <w:bookmarkEnd w:id="621"/>
      <w:bookmarkEnd w:id="622"/>
      <w:bookmarkEnd w:id="623"/>
      <w:bookmarkEnd w:id="624"/>
      <w:bookmarkEnd w:id="625"/>
      <w:bookmarkEnd w:id="626"/>
      <w:bookmarkEnd w:id="627"/>
    </w:p>
    <w:p w14:paraId="58126234" w14:textId="62C69595" w:rsidR="001756F6" w:rsidRDefault="00724DCF">
      <w:pPr>
        <w:spacing w:line="560" w:lineRule="exact"/>
        <w:ind w:firstLineChars="200" w:firstLine="480"/>
        <w:rPr>
          <w:sz w:val="24"/>
        </w:rPr>
      </w:pPr>
      <w:r>
        <w:rPr>
          <w:sz w:val="24"/>
        </w:rPr>
        <w:t xml:space="preserve">Data from clinical trials shall be preserved </w:t>
      </w:r>
      <w:r w:rsidR="00655E23">
        <w:rPr>
          <w:sz w:val="24"/>
        </w:rPr>
        <w:t>under</w:t>
      </w:r>
      <w:r>
        <w:rPr>
          <w:sz w:val="24"/>
        </w:rPr>
        <w:t xml:space="preserve"> Appendix 2 of the</w:t>
      </w:r>
      <w:r>
        <w:rPr>
          <w:rFonts w:hint="eastAsia"/>
          <w:sz w:val="24"/>
        </w:rPr>
        <w:t xml:space="preserve"> </w:t>
      </w:r>
      <w:r>
        <w:rPr>
          <w:sz w:val="24"/>
        </w:rPr>
        <w:t>GCP, and the investigator shall retain the study data up to five years after the termination of the clinical trial.</w:t>
      </w:r>
    </w:p>
    <w:p w14:paraId="544E3849" w14:textId="77777777" w:rsidR="001756F6" w:rsidRDefault="00724DCF">
      <w:pPr>
        <w:keepNext/>
        <w:keepLines/>
        <w:spacing w:before="120" w:after="120" w:line="360" w:lineRule="auto"/>
        <w:outlineLvl w:val="1"/>
        <w:rPr>
          <w:b/>
          <w:bCs/>
          <w:sz w:val="24"/>
          <w:szCs w:val="32"/>
        </w:rPr>
      </w:pPr>
      <w:bookmarkStart w:id="628" w:name="_Toc63762648"/>
      <w:bookmarkStart w:id="629" w:name="_Toc64541696"/>
      <w:bookmarkStart w:id="630" w:name="_Toc22050"/>
      <w:bookmarkStart w:id="631" w:name="_Toc63762312"/>
      <w:bookmarkStart w:id="632" w:name="_Toc485064008"/>
      <w:bookmarkStart w:id="633" w:name="_Toc63408491"/>
      <w:bookmarkStart w:id="634" w:name="_Toc13400"/>
      <w:bookmarkStart w:id="635" w:name="_Toc25368"/>
      <w:r>
        <w:rPr>
          <w:b/>
          <w:bCs/>
          <w:sz w:val="24"/>
          <w:szCs w:val="32"/>
        </w:rPr>
        <w:t xml:space="preserve">7.6 Quality control of biological </w:t>
      </w:r>
      <w:bookmarkEnd w:id="628"/>
      <w:bookmarkEnd w:id="629"/>
      <w:bookmarkEnd w:id="630"/>
      <w:bookmarkEnd w:id="631"/>
      <w:bookmarkEnd w:id="632"/>
      <w:bookmarkEnd w:id="633"/>
      <w:bookmarkEnd w:id="634"/>
      <w:r>
        <w:rPr>
          <w:b/>
          <w:bCs/>
          <w:sz w:val="24"/>
          <w:szCs w:val="32"/>
        </w:rPr>
        <w:t>sample</w:t>
      </w:r>
      <w:bookmarkEnd w:id="635"/>
    </w:p>
    <w:p w14:paraId="57D228BA" w14:textId="77777777" w:rsidR="001756F6" w:rsidRDefault="00724DCF">
      <w:pPr>
        <w:keepNext/>
        <w:keepLines/>
        <w:adjustRightInd w:val="0"/>
        <w:spacing w:before="120" w:after="120" w:line="360" w:lineRule="auto"/>
        <w:outlineLvl w:val="2"/>
        <w:rPr>
          <w:b/>
          <w:bCs/>
          <w:sz w:val="24"/>
          <w:szCs w:val="32"/>
        </w:rPr>
      </w:pPr>
      <w:bookmarkStart w:id="636" w:name="_Toc63762313"/>
      <w:bookmarkStart w:id="637" w:name="_Toc7093"/>
      <w:bookmarkStart w:id="638" w:name="_Toc11771"/>
      <w:bookmarkStart w:id="639" w:name="_Toc63408492"/>
      <w:bookmarkStart w:id="640" w:name="_Toc63762649"/>
      <w:bookmarkStart w:id="641" w:name="_Toc64541697"/>
      <w:bookmarkStart w:id="642" w:name="_Toc485064009"/>
      <w:bookmarkStart w:id="643" w:name="_Toc22822"/>
      <w:bookmarkStart w:id="644" w:name="_Toc30295"/>
      <w:bookmarkStart w:id="645" w:name="_Toc21669"/>
      <w:bookmarkStart w:id="646" w:name="_Toc15241"/>
      <w:r>
        <w:rPr>
          <w:b/>
          <w:bCs/>
          <w:sz w:val="24"/>
          <w:szCs w:val="32"/>
        </w:rPr>
        <w:t>7. 6.1 Quality control of biological sample</w:t>
      </w:r>
      <w:r>
        <w:rPr>
          <w:rFonts w:hint="eastAsia"/>
          <w:b/>
          <w:bCs/>
          <w:sz w:val="24"/>
          <w:szCs w:val="32"/>
        </w:rPr>
        <w:t xml:space="preserve"> </w:t>
      </w:r>
      <w:r>
        <w:rPr>
          <w:b/>
          <w:bCs/>
          <w:sz w:val="24"/>
          <w:szCs w:val="32"/>
        </w:rPr>
        <w:t>collection</w:t>
      </w:r>
      <w:bookmarkEnd w:id="636"/>
      <w:bookmarkEnd w:id="637"/>
      <w:bookmarkEnd w:id="638"/>
      <w:bookmarkEnd w:id="639"/>
      <w:bookmarkEnd w:id="640"/>
      <w:bookmarkEnd w:id="641"/>
      <w:bookmarkEnd w:id="642"/>
      <w:bookmarkEnd w:id="643"/>
      <w:bookmarkEnd w:id="644"/>
      <w:bookmarkEnd w:id="645"/>
      <w:bookmarkEnd w:id="646"/>
    </w:p>
    <w:p w14:paraId="34714A1A" w14:textId="77656CB6" w:rsidR="001756F6" w:rsidRDefault="00724DCF">
      <w:pPr>
        <w:spacing w:line="360" w:lineRule="auto"/>
        <w:ind w:firstLineChars="236" w:firstLine="566"/>
        <w:rPr>
          <w:bCs/>
          <w:sz w:val="24"/>
        </w:rPr>
      </w:pPr>
      <w:r>
        <w:rPr>
          <w:bCs/>
          <w:sz w:val="24"/>
        </w:rPr>
        <w:t>Blood collection using 10ml vacuum anticoagulated blood collection tubes. The sampler should verify the basic information and process in the original record book, and the blood should be locally disinfected before blood collection. After specimen collection, the subject ID and specimen number must be indicated in the relevant documents and blood collection tubes and checked correctly on the spot. After blood collection and numbering, the sampler should sign in the appropriate place in the original record book. Special circumstances of blood collection should be accurately recorded.</w:t>
      </w:r>
    </w:p>
    <w:p w14:paraId="79349BD0" w14:textId="3A9642A9" w:rsidR="001756F6" w:rsidRDefault="00724DCF">
      <w:pPr>
        <w:spacing w:line="360" w:lineRule="auto"/>
        <w:ind w:firstLineChars="233" w:firstLine="559"/>
        <w:rPr>
          <w:bCs/>
          <w:sz w:val="24"/>
        </w:rPr>
      </w:pPr>
      <w:r>
        <w:rPr>
          <w:bCs/>
          <w:sz w:val="24"/>
        </w:rPr>
        <w:t xml:space="preserve">There is a person responsible for the quality check of </w:t>
      </w:r>
      <w:r w:rsidR="00655E23">
        <w:rPr>
          <w:bCs/>
          <w:sz w:val="24"/>
        </w:rPr>
        <w:t xml:space="preserve">the </w:t>
      </w:r>
      <w:r>
        <w:rPr>
          <w:bCs/>
          <w:sz w:val="24"/>
        </w:rPr>
        <w:t>blood collection process, specimen quality</w:t>
      </w:r>
      <w:r w:rsidR="00655E23">
        <w:rPr>
          <w:bCs/>
          <w:sz w:val="24"/>
        </w:rPr>
        <w:t>,</w:t>
      </w:r>
      <w:r>
        <w:rPr>
          <w:bCs/>
          <w:sz w:val="24"/>
        </w:rPr>
        <w:t xml:space="preserve"> and document filling. In case of </w:t>
      </w:r>
      <w:r w:rsidR="00655E23">
        <w:rPr>
          <w:bCs/>
          <w:sz w:val="24"/>
        </w:rPr>
        <w:t xml:space="preserve">a </w:t>
      </w:r>
      <w:r>
        <w:rPr>
          <w:bCs/>
          <w:sz w:val="24"/>
        </w:rPr>
        <w:t>wrong number, heavy number</w:t>
      </w:r>
      <w:r w:rsidR="00655E23">
        <w:rPr>
          <w:bCs/>
          <w:sz w:val="24"/>
        </w:rPr>
        <w:t>,</w:t>
      </w:r>
      <w:r>
        <w:rPr>
          <w:bCs/>
          <w:sz w:val="24"/>
        </w:rPr>
        <w:t xml:space="preserve"> or </w:t>
      </w:r>
      <w:r>
        <w:rPr>
          <w:bCs/>
          <w:sz w:val="24"/>
        </w:rPr>
        <w:lastRenderedPageBreak/>
        <w:t xml:space="preserve">specimen failure, the person in charge of the site should be contacted immediately for </w:t>
      </w:r>
      <w:r w:rsidR="00655E23">
        <w:rPr>
          <w:bCs/>
          <w:sz w:val="24"/>
        </w:rPr>
        <w:t xml:space="preserve">a </w:t>
      </w:r>
      <w:r>
        <w:rPr>
          <w:bCs/>
          <w:sz w:val="24"/>
        </w:rPr>
        <w:t>timely remedy.</w:t>
      </w:r>
    </w:p>
    <w:p w14:paraId="724A68A1" w14:textId="5F0CE96E" w:rsidR="001756F6" w:rsidRDefault="00724DCF">
      <w:pPr>
        <w:spacing w:line="360" w:lineRule="auto"/>
        <w:ind w:firstLineChars="236" w:firstLine="566"/>
        <w:rPr>
          <w:sz w:val="24"/>
        </w:rPr>
      </w:pPr>
      <w:r>
        <w:rPr>
          <w:bCs/>
          <w:sz w:val="24"/>
        </w:rPr>
        <w:t xml:space="preserve">The collected specimens should be properly stored, handed over to the laboratory blood sorting personnel </w:t>
      </w:r>
      <w:r w:rsidR="00655E23">
        <w:rPr>
          <w:bCs/>
          <w:sz w:val="24"/>
        </w:rPr>
        <w:t>promptly</w:t>
      </w:r>
      <w:r>
        <w:rPr>
          <w:bCs/>
          <w:sz w:val="24"/>
        </w:rPr>
        <w:t xml:space="preserve"> and handover records should be made, and medical waste should be sorted and placed as required and handed over to the relevant person in charge for disposal </w:t>
      </w:r>
      <w:r w:rsidR="00655E23">
        <w:rPr>
          <w:bCs/>
          <w:sz w:val="24"/>
        </w:rPr>
        <w:t>on time</w:t>
      </w:r>
      <w:r>
        <w:rPr>
          <w:bCs/>
          <w:sz w:val="24"/>
        </w:rPr>
        <w:t>.</w:t>
      </w:r>
    </w:p>
    <w:p w14:paraId="2B9CE240" w14:textId="0D6403CB" w:rsidR="001756F6" w:rsidRDefault="00724DCF">
      <w:pPr>
        <w:keepNext/>
        <w:keepLines/>
        <w:adjustRightInd w:val="0"/>
        <w:spacing w:before="120" w:after="120" w:line="360" w:lineRule="auto"/>
        <w:outlineLvl w:val="2"/>
        <w:rPr>
          <w:b/>
          <w:bCs/>
          <w:sz w:val="24"/>
          <w:szCs w:val="32"/>
        </w:rPr>
      </w:pPr>
      <w:bookmarkStart w:id="647" w:name="_Toc32112"/>
      <w:bookmarkStart w:id="648" w:name="_Toc8806"/>
      <w:bookmarkStart w:id="649" w:name="_Toc3573"/>
      <w:bookmarkStart w:id="650" w:name="_Toc63762650"/>
      <w:bookmarkStart w:id="651" w:name="_Toc25656"/>
      <w:bookmarkStart w:id="652" w:name="_Toc63408493"/>
      <w:bookmarkStart w:id="653" w:name="_Toc64541698"/>
      <w:bookmarkStart w:id="654" w:name="_Toc63762314"/>
      <w:bookmarkStart w:id="655" w:name="_Toc29245"/>
      <w:bookmarkStart w:id="656" w:name="_Toc485064010"/>
      <w:bookmarkStart w:id="657" w:name="_Toc8119"/>
      <w:r>
        <w:rPr>
          <w:b/>
          <w:bCs/>
          <w:sz w:val="24"/>
          <w:szCs w:val="32"/>
        </w:rPr>
        <w:t>7.6.</w:t>
      </w:r>
      <w:bookmarkStart w:id="658" w:name="OLE_LINK4"/>
      <w:bookmarkStart w:id="659" w:name="OLE_LINK3"/>
      <w:r>
        <w:rPr>
          <w:b/>
          <w:bCs/>
          <w:sz w:val="24"/>
          <w:szCs w:val="32"/>
        </w:rPr>
        <w:t>2 Quality control of biological sample</w:t>
      </w:r>
      <w:r w:rsidR="00655E23">
        <w:rPr>
          <w:b/>
          <w:bCs/>
          <w:sz w:val="24"/>
          <w:szCs w:val="32"/>
        </w:rPr>
        <w:t>s</w:t>
      </w:r>
      <w:r>
        <w:rPr>
          <w:rFonts w:hint="eastAsia"/>
          <w:b/>
          <w:bCs/>
          <w:sz w:val="24"/>
          <w:szCs w:val="32"/>
        </w:rPr>
        <w:t xml:space="preserve"> </w:t>
      </w:r>
      <w:r>
        <w:rPr>
          <w:b/>
          <w:bCs/>
          <w:sz w:val="24"/>
          <w:szCs w:val="32"/>
        </w:rPr>
        <w:t>during transportation</w:t>
      </w:r>
      <w:bookmarkEnd w:id="647"/>
      <w:bookmarkEnd w:id="648"/>
      <w:bookmarkEnd w:id="649"/>
      <w:bookmarkEnd w:id="650"/>
      <w:bookmarkEnd w:id="651"/>
      <w:bookmarkEnd w:id="652"/>
      <w:bookmarkEnd w:id="653"/>
      <w:bookmarkEnd w:id="654"/>
      <w:bookmarkEnd w:id="655"/>
      <w:bookmarkEnd w:id="656"/>
      <w:bookmarkEnd w:id="657"/>
      <w:bookmarkEnd w:id="658"/>
      <w:bookmarkEnd w:id="659"/>
    </w:p>
    <w:p w14:paraId="3CA06B2C" w14:textId="109828CE" w:rsidR="001756F6" w:rsidRDefault="00724DCF">
      <w:pPr>
        <w:spacing w:line="360" w:lineRule="auto"/>
        <w:ind w:firstLineChars="200" w:firstLine="480"/>
        <w:rPr>
          <w:bCs/>
          <w:sz w:val="24"/>
        </w:rPr>
      </w:pPr>
      <w:r>
        <w:rPr>
          <w:bCs/>
          <w:sz w:val="24"/>
        </w:rPr>
        <w:t xml:space="preserve">Field specimens need to be transported to the specimen testing laboratory, and all specimens need to be recorded </w:t>
      </w:r>
      <w:r w:rsidR="00655E23">
        <w:rPr>
          <w:bCs/>
          <w:sz w:val="24"/>
        </w:rPr>
        <w:t>under</w:t>
      </w:r>
      <w:r>
        <w:rPr>
          <w:bCs/>
          <w:sz w:val="24"/>
        </w:rPr>
        <w:t xml:space="preserve"> the field standard operating regulations.</w:t>
      </w:r>
    </w:p>
    <w:p w14:paraId="713C3A1E" w14:textId="77777777" w:rsidR="001756F6" w:rsidRDefault="00724DCF">
      <w:pPr>
        <w:spacing w:line="360" w:lineRule="auto"/>
        <w:ind w:firstLineChars="200" w:firstLine="480"/>
        <w:rPr>
          <w:bCs/>
          <w:sz w:val="24"/>
        </w:rPr>
      </w:pPr>
      <w:r>
        <w:rPr>
          <w:bCs/>
          <w:sz w:val="24"/>
        </w:rPr>
        <w:t>The site logistics manager needs to compile the specimen shipping sheet before sending the specimens: the content should include the number of specimens, specimen box number, specimen number, etc. A paper version of the specimen shipping slip is shipped with the specimens.</w:t>
      </w:r>
    </w:p>
    <w:p w14:paraId="2E8E8783" w14:textId="77777777" w:rsidR="001756F6" w:rsidRDefault="00724DCF">
      <w:pPr>
        <w:spacing w:line="360" w:lineRule="auto"/>
        <w:ind w:firstLineChars="200" w:firstLine="480"/>
        <w:rPr>
          <w:bCs/>
          <w:sz w:val="24"/>
        </w:rPr>
      </w:pPr>
      <w:r>
        <w:rPr>
          <w:bCs/>
          <w:sz w:val="24"/>
        </w:rPr>
        <w:t>Upon receipt of specimens, the laboratory specimen recipient should count the number and condition of the specimens, check whether the specimens and the shipping order are consistent, check whether the specimen number is unique, and sign the specimen shipping order.</w:t>
      </w:r>
    </w:p>
    <w:p w14:paraId="2CF174BF" w14:textId="77777777" w:rsidR="001756F6" w:rsidRDefault="00724DCF">
      <w:pPr>
        <w:spacing w:line="360" w:lineRule="auto"/>
        <w:ind w:firstLineChars="200" w:firstLine="480"/>
        <w:rPr>
          <w:bCs/>
          <w:sz w:val="24"/>
        </w:rPr>
      </w:pPr>
      <w:r>
        <w:rPr>
          <w:bCs/>
          <w:sz w:val="24"/>
        </w:rPr>
        <w:t>There should be temperature monitoring records during the transportation of serum specimens.</w:t>
      </w:r>
    </w:p>
    <w:p w14:paraId="46189A27" w14:textId="77777777" w:rsidR="001756F6" w:rsidRDefault="00724DCF">
      <w:pPr>
        <w:keepNext/>
        <w:keepLines/>
        <w:adjustRightInd w:val="0"/>
        <w:spacing w:before="120" w:after="120" w:line="360" w:lineRule="auto"/>
        <w:outlineLvl w:val="2"/>
        <w:rPr>
          <w:b/>
          <w:bCs/>
          <w:sz w:val="24"/>
          <w:szCs w:val="32"/>
        </w:rPr>
      </w:pPr>
      <w:bookmarkStart w:id="660" w:name="_Toc63408494"/>
      <w:bookmarkStart w:id="661" w:name="_Toc63762315"/>
      <w:bookmarkStart w:id="662" w:name="_Toc64541699"/>
      <w:bookmarkStart w:id="663" w:name="_Toc30374"/>
      <w:bookmarkStart w:id="664" w:name="_Toc63762651"/>
      <w:bookmarkStart w:id="665" w:name="_Toc25098"/>
      <w:bookmarkStart w:id="666" w:name="_Toc29013"/>
      <w:bookmarkStart w:id="667" w:name="_Toc30547"/>
      <w:bookmarkStart w:id="668" w:name="_Toc485064011"/>
      <w:bookmarkStart w:id="669" w:name="_Toc30217"/>
      <w:bookmarkStart w:id="670" w:name="_Toc3552"/>
      <w:r>
        <w:rPr>
          <w:b/>
          <w:bCs/>
          <w:sz w:val="24"/>
          <w:szCs w:val="32"/>
        </w:rPr>
        <w:t>7.6.3 Quality control of biological sample</w:t>
      </w:r>
      <w:r>
        <w:rPr>
          <w:rFonts w:hint="eastAsia"/>
          <w:b/>
          <w:bCs/>
          <w:sz w:val="24"/>
          <w:szCs w:val="32"/>
        </w:rPr>
        <w:t xml:space="preserve"> </w:t>
      </w:r>
      <w:r>
        <w:rPr>
          <w:b/>
          <w:bCs/>
          <w:sz w:val="24"/>
          <w:szCs w:val="32"/>
        </w:rPr>
        <w:t>preservation</w:t>
      </w:r>
      <w:bookmarkEnd w:id="660"/>
      <w:bookmarkEnd w:id="661"/>
      <w:bookmarkEnd w:id="662"/>
      <w:bookmarkEnd w:id="663"/>
      <w:bookmarkEnd w:id="664"/>
      <w:bookmarkEnd w:id="665"/>
      <w:bookmarkEnd w:id="666"/>
      <w:bookmarkEnd w:id="667"/>
      <w:bookmarkEnd w:id="668"/>
      <w:bookmarkEnd w:id="669"/>
      <w:bookmarkEnd w:id="670"/>
    </w:p>
    <w:p w14:paraId="38DEB10C" w14:textId="77777777" w:rsidR="001756F6" w:rsidRDefault="00724DCF">
      <w:pPr>
        <w:spacing w:line="360" w:lineRule="auto"/>
        <w:ind w:firstLineChars="200" w:firstLine="480"/>
        <w:rPr>
          <w:sz w:val="24"/>
        </w:rPr>
      </w:pPr>
      <w:r>
        <w:rPr>
          <w:sz w:val="24"/>
        </w:rPr>
        <w:t>The temperature of all project-related refrigerators should be monitored1 morning and evening, and if the temperature is abnormal, the person in charge of the refrigerator needs to fill in the temperature monitoring form with the reason for the abnormality and the treatment measures. Including cold chain interruption alarm and other processing.</w:t>
      </w:r>
    </w:p>
    <w:p w14:paraId="523ADBE5" w14:textId="77777777" w:rsidR="001756F6" w:rsidRDefault="00724DCF">
      <w:pPr>
        <w:keepNext/>
        <w:keepLines/>
        <w:spacing w:before="240" w:after="240" w:line="360" w:lineRule="auto"/>
        <w:outlineLvl w:val="0"/>
        <w:rPr>
          <w:b/>
          <w:kern w:val="44"/>
          <w:sz w:val="28"/>
        </w:rPr>
      </w:pPr>
      <w:bookmarkStart w:id="671" w:name="_Toc63762316"/>
      <w:bookmarkStart w:id="672" w:name="_Toc63408495"/>
      <w:bookmarkStart w:id="673" w:name="_Toc64541700"/>
      <w:bookmarkStart w:id="674" w:name="_Toc63762652"/>
      <w:bookmarkStart w:id="675" w:name="_Toc6574"/>
      <w:bookmarkStart w:id="676" w:name="_Toc2492"/>
      <w:bookmarkStart w:id="677" w:name="_Toc312839559"/>
      <w:bookmarkStart w:id="678" w:name="_Toc485064012"/>
      <w:bookmarkStart w:id="679" w:name="_Toc16108"/>
      <w:r>
        <w:rPr>
          <w:b/>
          <w:kern w:val="44"/>
          <w:sz w:val="28"/>
        </w:rPr>
        <w:t>8 Risk Management Plan</w:t>
      </w:r>
      <w:bookmarkEnd w:id="671"/>
      <w:bookmarkEnd w:id="672"/>
      <w:bookmarkEnd w:id="673"/>
      <w:bookmarkEnd w:id="674"/>
      <w:bookmarkEnd w:id="675"/>
      <w:bookmarkEnd w:id="676"/>
    </w:p>
    <w:p w14:paraId="3712C56C" w14:textId="77777777" w:rsidR="001756F6" w:rsidRDefault="00724DCF">
      <w:pPr>
        <w:keepNext/>
        <w:keepLines/>
        <w:spacing w:before="120" w:after="120" w:line="360" w:lineRule="auto"/>
        <w:outlineLvl w:val="0"/>
        <w:rPr>
          <w:b/>
          <w:bCs/>
          <w:sz w:val="24"/>
          <w:szCs w:val="32"/>
        </w:rPr>
      </w:pPr>
      <w:bookmarkStart w:id="680" w:name="_Toc63408496"/>
      <w:bookmarkStart w:id="681" w:name="_Toc64541701"/>
      <w:bookmarkStart w:id="682" w:name="_Toc63762317"/>
      <w:bookmarkStart w:id="683" w:name="_Toc63762653"/>
      <w:bookmarkStart w:id="684" w:name="_Toc4944"/>
      <w:bookmarkStart w:id="685" w:name="_Toc16336"/>
      <w:r>
        <w:rPr>
          <w:b/>
          <w:bCs/>
          <w:sz w:val="24"/>
          <w:szCs w:val="32"/>
        </w:rPr>
        <w:t>8.1 Safety specifications</w:t>
      </w:r>
      <w:bookmarkEnd w:id="680"/>
      <w:bookmarkEnd w:id="681"/>
      <w:bookmarkEnd w:id="682"/>
      <w:bookmarkEnd w:id="683"/>
      <w:bookmarkEnd w:id="684"/>
      <w:bookmarkEnd w:id="685"/>
    </w:p>
    <w:p w14:paraId="662C82EB" w14:textId="77777777" w:rsidR="001756F6" w:rsidRDefault="00724DCF">
      <w:pPr>
        <w:spacing w:line="360" w:lineRule="auto"/>
        <w:ind w:firstLineChars="200" w:firstLine="480"/>
        <w:rPr>
          <w:color w:val="191919"/>
          <w:sz w:val="24"/>
          <w:shd w:val="clear" w:color="auto" w:fill="FFFFFF"/>
        </w:rPr>
      </w:pPr>
      <w:r>
        <w:rPr>
          <w:color w:val="191919"/>
          <w:sz w:val="24"/>
          <w:shd w:val="clear" w:color="auto" w:fill="FFFFFF"/>
        </w:rPr>
        <w:t xml:space="preserve">Includes important identified risks, important potential risks, and important </w:t>
      </w:r>
      <w:r>
        <w:rPr>
          <w:color w:val="191919"/>
          <w:sz w:val="24"/>
          <w:shd w:val="clear" w:color="auto" w:fill="FFFFFF"/>
        </w:rPr>
        <w:lastRenderedPageBreak/>
        <w:t>missing information. A comprehensive consideration is made based on the ADRs collected and summarized in previous clinical studies, the pharmacokinetic-pharmacokinetic characteristics of the product, the risk of medical treatment/intervention required, class reactions, epidemiology of the indication and target population, safety risks observed in non-clinical trials (including toxicology, drug interactions, etc.), and populations not studied in clinical trials.</w:t>
      </w:r>
    </w:p>
    <w:p w14:paraId="54A76489" w14:textId="77777777" w:rsidR="001756F6" w:rsidRDefault="00724DCF">
      <w:pPr>
        <w:keepNext/>
        <w:keepLines/>
        <w:spacing w:before="120" w:after="120" w:line="360" w:lineRule="auto"/>
        <w:outlineLvl w:val="0"/>
        <w:rPr>
          <w:b/>
          <w:bCs/>
          <w:sz w:val="24"/>
          <w:szCs w:val="32"/>
        </w:rPr>
      </w:pPr>
      <w:bookmarkStart w:id="686" w:name="_Toc64541702"/>
      <w:bookmarkStart w:id="687" w:name="_Toc63762318"/>
      <w:bookmarkStart w:id="688" w:name="_Toc63762654"/>
      <w:bookmarkStart w:id="689" w:name="_Toc63408497"/>
      <w:bookmarkStart w:id="690" w:name="_Toc20524"/>
      <w:bookmarkStart w:id="691" w:name="_Toc27271"/>
      <w:r>
        <w:rPr>
          <w:b/>
          <w:bCs/>
          <w:sz w:val="24"/>
          <w:szCs w:val="32"/>
        </w:rPr>
        <w:t>8.2 Pharmacovigilance programs</w:t>
      </w:r>
      <w:bookmarkEnd w:id="686"/>
      <w:bookmarkEnd w:id="687"/>
      <w:bookmarkEnd w:id="688"/>
      <w:bookmarkEnd w:id="689"/>
      <w:bookmarkEnd w:id="690"/>
      <w:bookmarkEnd w:id="691"/>
    </w:p>
    <w:p w14:paraId="34C8BC94" w14:textId="705948E9" w:rsidR="001756F6" w:rsidRDefault="00724DCF">
      <w:pPr>
        <w:spacing w:line="360" w:lineRule="auto"/>
        <w:ind w:firstLineChars="200" w:firstLine="480"/>
        <w:rPr>
          <w:color w:val="191919"/>
          <w:sz w:val="24"/>
          <w:shd w:val="clear" w:color="auto" w:fill="FFFFFF"/>
        </w:rPr>
      </w:pPr>
      <w:r>
        <w:rPr>
          <w:sz w:val="24"/>
        </w:rPr>
        <w:t>Refer to the data, literature</w:t>
      </w:r>
      <w:r w:rsidR="00655E23">
        <w:rPr>
          <w:sz w:val="24"/>
        </w:rPr>
        <w:t>,</w:t>
      </w:r>
      <w:r>
        <w:rPr>
          <w:sz w:val="24"/>
        </w:rPr>
        <w:t xml:space="preserve"> or reports of similar vaccine safety-related studies at home and abroad, closely monitor and report SUSAR and potential safety risks occurring in the study vaccine; if significant safety risk warnings or reports are available, a risk control plan should be formulated and necessary measures </w:t>
      </w:r>
      <w:r w:rsidR="00655E23">
        <w:rPr>
          <w:sz w:val="24"/>
        </w:rPr>
        <w:t xml:space="preserve">are </w:t>
      </w:r>
      <w:r>
        <w:rPr>
          <w:sz w:val="24"/>
        </w:rPr>
        <w:t xml:space="preserve">taken to protect the safety of the subjects. Safety monitoring information in clinical trials should be regularly summarized and analyzed </w:t>
      </w:r>
      <w:r w:rsidR="00655E23">
        <w:rPr>
          <w:sz w:val="24"/>
        </w:rPr>
        <w:t>following</w:t>
      </w:r>
      <w:r>
        <w:rPr>
          <w:sz w:val="24"/>
        </w:rPr>
        <w:t xml:space="preserve"> relevant requirements.</w:t>
      </w:r>
      <w:r>
        <w:rPr>
          <w:color w:val="191919"/>
          <w:sz w:val="24"/>
          <w:shd w:val="clear" w:color="auto" w:fill="FFFFFF"/>
        </w:rPr>
        <w:t xml:space="preserve"> In the analysis of the monitoring data, focus on the safety risk signal of the drug. Based on the analysis of the monitoring data, further</w:t>
      </w:r>
      <w:r w:rsidR="00655E23">
        <w:rPr>
          <w:color w:val="191919"/>
          <w:sz w:val="24"/>
          <w:shd w:val="clear" w:color="auto" w:fill="FFFFFF"/>
        </w:rPr>
        <w:t>,</w:t>
      </w:r>
      <w:r>
        <w:rPr>
          <w:color w:val="191919"/>
          <w:sz w:val="24"/>
          <w:shd w:val="clear" w:color="auto" w:fill="FFFFFF"/>
        </w:rPr>
        <w:t xml:space="preserve"> identify the differences between the monitoring data and the safety information in the drug instructions, analyze the occurrence of new and serious adverse reactions, discuss the need for risk management measures and provide advice on benefit</w:t>
      </w:r>
      <w:r w:rsidR="00655E23">
        <w:rPr>
          <w:color w:val="191919"/>
          <w:sz w:val="24"/>
          <w:shd w:val="clear" w:color="auto" w:fill="FFFFFF"/>
        </w:rPr>
        <w:t>-</w:t>
      </w:r>
      <w:r>
        <w:rPr>
          <w:color w:val="191919"/>
          <w:sz w:val="24"/>
          <w:shd w:val="clear" w:color="auto" w:fill="FFFFFF"/>
        </w:rPr>
        <w:t>risk assessment.</w:t>
      </w:r>
    </w:p>
    <w:p w14:paraId="13F74752" w14:textId="77777777" w:rsidR="001756F6" w:rsidRDefault="00724DCF">
      <w:pPr>
        <w:keepNext/>
        <w:keepLines/>
        <w:spacing w:before="120" w:after="120" w:line="360" w:lineRule="auto"/>
        <w:outlineLvl w:val="0"/>
        <w:rPr>
          <w:b/>
          <w:bCs/>
          <w:sz w:val="24"/>
          <w:szCs w:val="32"/>
        </w:rPr>
      </w:pPr>
      <w:bookmarkStart w:id="692" w:name="_Toc63408498"/>
      <w:bookmarkStart w:id="693" w:name="_Toc63762655"/>
      <w:bookmarkStart w:id="694" w:name="_Toc22017"/>
      <w:bookmarkStart w:id="695" w:name="_Toc64541703"/>
      <w:bookmarkStart w:id="696" w:name="_Toc63762319"/>
      <w:bookmarkStart w:id="697" w:name="_Toc26043"/>
      <w:r>
        <w:rPr>
          <w:b/>
          <w:bCs/>
          <w:sz w:val="24"/>
          <w:szCs w:val="32"/>
        </w:rPr>
        <w:t>8.3 Risk minimization measures</w:t>
      </w:r>
      <w:bookmarkEnd w:id="692"/>
      <w:bookmarkEnd w:id="693"/>
      <w:bookmarkEnd w:id="694"/>
      <w:bookmarkEnd w:id="695"/>
      <w:bookmarkEnd w:id="696"/>
      <w:bookmarkEnd w:id="697"/>
    </w:p>
    <w:p w14:paraId="1077C831" w14:textId="36D1DEE6" w:rsidR="001756F6" w:rsidRDefault="00724DCF">
      <w:pPr>
        <w:spacing w:line="360" w:lineRule="auto"/>
        <w:ind w:firstLineChars="200" w:firstLine="480"/>
        <w:rPr>
          <w:sz w:val="24"/>
        </w:rPr>
      </w:pPr>
      <w:r>
        <w:rPr>
          <w:color w:val="191919"/>
          <w:sz w:val="24"/>
          <w:shd w:val="clear" w:color="auto" w:fill="FFFFFF"/>
        </w:rPr>
        <w:t xml:space="preserve">The main measures include: updating and revising the entry criteria and informed consent form of the study protocol </w:t>
      </w:r>
      <w:r w:rsidR="00655E23">
        <w:rPr>
          <w:color w:val="191919"/>
          <w:sz w:val="24"/>
          <w:shd w:val="clear" w:color="auto" w:fill="FFFFFF"/>
        </w:rPr>
        <w:t>promptly</w:t>
      </w:r>
      <w:r>
        <w:rPr>
          <w:color w:val="191919"/>
          <w:sz w:val="24"/>
          <w:shd w:val="clear" w:color="auto" w:fill="FFFFFF"/>
        </w:rPr>
        <w:t xml:space="preserve"> based on the information collected through long-term observation and follow-up; additional risk minimization measures including risk grading of identified risks and issuing recommendations for treatment measures, strengthening communication with subjects and giving appropriate training to participating study personnel to convey recommendations for treatment related to risk grading, etc.</w:t>
      </w:r>
      <w:r>
        <w:rPr>
          <w:sz w:val="24"/>
        </w:rPr>
        <w:t xml:space="preserve"> In the trial protocol, uniform safety evaluation standards and methods are developed </w:t>
      </w:r>
      <w:r w:rsidR="00655E23">
        <w:rPr>
          <w:sz w:val="24"/>
        </w:rPr>
        <w:t>regarding</w:t>
      </w:r>
      <w:r>
        <w:rPr>
          <w:sz w:val="24"/>
        </w:rPr>
        <w:t xml:space="preserve"> the corresponding guidelines issued by the National Bureau, and the safety of the vaccine is proactively monitored and followed up.</w:t>
      </w:r>
    </w:p>
    <w:p w14:paraId="5E47CA81" w14:textId="77777777" w:rsidR="001756F6" w:rsidRDefault="00724DCF">
      <w:pPr>
        <w:keepNext/>
        <w:keepLines/>
        <w:spacing w:before="120" w:after="120" w:line="360" w:lineRule="auto"/>
        <w:outlineLvl w:val="0"/>
        <w:rPr>
          <w:b/>
          <w:kern w:val="44"/>
          <w:sz w:val="28"/>
        </w:rPr>
      </w:pPr>
      <w:bookmarkStart w:id="698" w:name="_Toc8762"/>
      <w:bookmarkStart w:id="699" w:name="_Toc63762656"/>
      <w:bookmarkStart w:id="700" w:name="_Toc64541704"/>
      <w:bookmarkStart w:id="701" w:name="_Toc63408499"/>
      <w:bookmarkStart w:id="702" w:name="_Toc63762320"/>
      <w:bookmarkStart w:id="703" w:name="_Toc7047"/>
      <w:r>
        <w:rPr>
          <w:b/>
          <w:kern w:val="44"/>
          <w:sz w:val="28"/>
        </w:rPr>
        <w:lastRenderedPageBreak/>
        <w:t>9 Schedule</w:t>
      </w:r>
      <w:bookmarkEnd w:id="677"/>
      <w:bookmarkEnd w:id="678"/>
      <w:bookmarkEnd w:id="679"/>
      <w:bookmarkEnd w:id="698"/>
      <w:bookmarkEnd w:id="699"/>
      <w:bookmarkEnd w:id="700"/>
      <w:bookmarkEnd w:id="701"/>
      <w:bookmarkEnd w:id="702"/>
      <w:bookmarkEnd w:id="703"/>
    </w:p>
    <w:p w14:paraId="03309461" w14:textId="77777777" w:rsidR="001756F6" w:rsidRDefault="00724DCF">
      <w:pPr>
        <w:spacing w:line="360" w:lineRule="auto"/>
        <w:ind w:firstLineChars="200" w:firstLine="480"/>
        <w:rPr>
          <w:sz w:val="24"/>
        </w:rPr>
      </w:pPr>
      <w:r>
        <w:rPr>
          <w:sz w:val="24"/>
        </w:rPr>
        <w:t>Total study duration: This clinical trial is planned to last approximately 6 months.</w:t>
      </w:r>
    </w:p>
    <w:p w14:paraId="79B8F4B9" w14:textId="77777777" w:rsidR="001756F6" w:rsidRDefault="00724DCF">
      <w:pPr>
        <w:keepNext/>
        <w:keepLines/>
        <w:spacing w:before="120" w:after="120" w:line="360" w:lineRule="auto"/>
        <w:outlineLvl w:val="0"/>
        <w:rPr>
          <w:b/>
          <w:kern w:val="44"/>
          <w:sz w:val="28"/>
        </w:rPr>
      </w:pPr>
      <w:bookmarkStart w:id="704" w:name="_Toc312839560"/>
      <w:bookmarkStart w:id="705" w:name="_Toc64541705"/>
      <w:bookmarkStart w:id="706" w:name="_Toc10768"/>
      <w:bookmarkStart w:id="707" w:name="_Toc63762657"/>
      <w:bookmarkStart w:id="708" w:name="_Toc485064013"/>
      <w:bookmarkStart w:id="709" w:name="_Toc63408500"/>
      <w:bookmarkStart w:id="710" w:name="_Toc11159"/>
      <w:bookmarkStart w:id="711" w:name="_Toc63762321"/>
      <w:bookmarkStart w:id="712" w:name="_Toc30617"/>
      <w:r>
        <w:rPr>
          <w:b/>
          <w:kern w:val="44"/>
          <w:sz w:val="28"/>
        </w:rPr>
        <w:t>10 Ethics Approval</w:t>
      </w:r>
      <w:bookmarkEnd w:id="704"/>
      <w:bookmarkEnd w:id="705"/>
      <w:bookmarkEnd w:id="706"/>
      <w:bookmarkEnd w:id="707"/>
      <w:bookmarkEnd w:id="708"/>
      <w:bookmarkEnd w:id="709"/>
      <w:bookmarkEnd w:id="710"/>
      <w:bookmarkEnd w:id="711"/>
      <w:bookmarkEnd w:id="712"/>
    </w:p>
    <w:p w14:paraId="479152D9" w14:textId="77777777" w:rsidR="001756F6" w:rsidRDefault="00724DCF">
      <w:pPr>
        <w:spacing w:line="360" w:lineRule="auto"/>
        <w:ind w:firstLineChars="200" w:firstLine="480"/>
        <w:rPr>
          <w:sz w:val="24"/>
        </w:rPr>
      </w:pPr>
      <w:r>
        <w:rPr>
          <w:sz w:val="24"/>
        </w:rPr>
        <w:t>This clinical trial protocol shall be approved by the Ethics Review Committee. The principal investigator submits the clinical protocol and all necessary additional documents to the ethics committee, and after the ethics committee approves and agrees, the Ethics Review Approval is issued to the investigator.</w:t>
      </w:r>
    </w:p>
    <w:p w14:paraId="2D242021" w14:textId="77777777" w:rsidR="001756F6" w:rsidRDefault="00724DCF">
      <w:pPr>
        <w:spacing w:line="360" w:lineRule="auto"/>
        <w:ind w:firstLineChars="200" w:firstLine="480"/>
        <w:rPr>
          <w:sz w:val="24"/>
        </w:rPr>
      </w:pPr>
      <w:r>
        <w:rPr>
          <w:sz w:val="24"/>
        </w:rPr>
        <w:t>The investigator will also be required to provide a sample informed consent form to the ethics committee and have it approved by the ethics committee.</w:t>
      </w:r>
    </w:p>
    <w:p w14:paraId="5DF16EE6" w14:textId="4FD23DE5" w:rsidR="001756F6" w:rsidRDefault="00724DCF">
      <w:pPr>
        <w:spacing w:line="360" w:lineRule="auto"/>
        <w:ind w:firstLineChars="200" w:firstLine="480"/>
        <w:rPr>
          <w:sz w:val="24"/>
        </w:rPr>
      </w:pPr>
      <w:r>
        <w:rPr>
          <w:sz w:val="24"/>
        </w:rPr>
        <w:t xml:space="preserve">Subjects were given sufficient time to consider whether to participate in this trial before signing the informed consent form. Subjects were </w:t>
      </w:r>
      <w:r w:rsidR="00655E23">
        <w:rPr>
          <w:sz w:val="24"/>
        </w:rPr>
        <w:t>allowed</w:t>
      </w:r>
      <w:r>
        <w:rPr>
          <w:sz w:val="24"/>
        </w:rPr>
        <w:t xml:space="preserve"> to ask questions about the details of the trial and receive detailed answers. During the trial, subjects have the right to decide whether to withdraw from the trial.</w:t>
      </w:r>
    </w:p>
    <w:p w14:paraId="12385063" w14:textId="77777777" w:rsidR="001756F6" w:rsidRDefault="00724DCF">
      <w:pPr>
        <w:keepNext/>
        <w:keepLines/>
        <w:spacing w:before="120" w:after="120" w:line="360" w:lineRule="auto"/>
        <w:outlineLvl w:val="1"/>
        <w:rPr>
          <w:b/>
          <w:bCs/>
          <w:sz w:val="24"/>
          <w:szCs w:val="32"/>
        </w:rPr>
      </w:pPr>
      <w:bookmarkStart w:id="713" w:name="_Toc485064014"/>
      <w:bookmarkStart w:id="714" w:name="_Toc5336"/>
      <w:bookmarkStart w:id="715" w:name="_Toc28631"/>
      <w:bookmarkStart w:id="716" w:name="_Toc63762658"/>
      <w:bookmarkStart w:id="717" w:name="_Toc63762322"/>
      <w:bookmarkStart w:id="718" w:name="_Toc64541706"/>
      <w:bookmarkStart w:id="719" w:name="_Toc63408501"/>
      <w:bookmarkStart w:id="720" w:name="_Toc20469"/>
      <w:r>
        <w:rPr>
          <w:b/>
          <w:bCs/>
          <w:sz w:val="24"/>
          <w:szCs w:val="32"/>
        </w:rPr>
        <w:t>10.1 Ethical</w:t>
      </w:r>
      <w:r>
        <w:rPr>
          <w:rFonts w:hint="eastAsia"/>
          <w:b/>
          <w:bCs/>
          <w:sz w:val="24"/>
          <w:szCs w:val="32"/>
        </w:rPr>
        <w:t xml:space="preserve"> r</w:t>
      </w:r>
      <w:r>
        <w:rPr>
          <w:b/>
          <w:bCs/>
          <w:sz w:val="24"/>
          <w:szCs w:val="32"/>
        </w:rPr>
        <w:t>eview and approval</w:t>
      </w:r>
      <w:bookmarkEnd w:id="713"/>
      <w:bookmarkEnd w:id="714"/>
      <w:bookmarkEnd w:id="715"/>
      <w:bookmarkEnd w:id="716"/>
      <w:bookmarkEnd w:id="717"/>
      <w:bookmarkEnd w:id="718"/>
      <w:bookmarkEnd w:id="719"/>
      <w:bookmarkEnd w:id="720"/>
    </w:p>
    <w:p w14:paraId="1570AFD9" w14:textId="77777777" w:rsidR="001756F6" w:rsidRDefault="00724DCF">
      <w:pPr>
        <w:spacing w:line="360" w:lineRule="auto"/>
        <w:ind w:firstLineChars="200" w:firstLine="480"/>
        <w:rPr>
          <w:color w:val="000000"/>
          <w:kern w:val="0"/>
          <w:sz w:val="24"/>
        </w:rPr>
      </w:pPr>
      <w:r>
        <w:rPr>
          <w:color w:val="000000"/>
          <w:kern w:val="0"/>
          <w:sz w:val="24"/>
        </w:rPr>
        <w:t>The principal investigator submits the clinical trial protocol and all necessary additional documents to the ethics committee for initial review.</w:t>
      </w:r>
    </w:p>
    <w:p w14:paraId="1F16CF0E" w14:textId="6536FFD7" w:rsidR="001756F6" w:rsidRDefault="00655E23">
      <w:pPr>
        <w:numPr>
          <w:ilvl w:val="0"/>
          <w:numId w:val="11"/>
        </w:numPr>
        <w:spacing w:line="360" w:lineRule="auto"/>
        <w:ind w:left="777" w:hanging="357"/>
        <w:rPr>
          <w:sz w:val="24"/>
        </w:rPr>
      </w:pPr>
      <w:r>
        <w:rPr>
          <w:sz w:val="24"/>
        </w:rPr>
        <w:t>The c</w:t>
      </w:r>
      <w:r w:rsidR="00724DCF">
        <w:rPr>
          <w:sz w:val="24"/>
        </w:rPr>
        <w:t>linical study protocol (indicate version number/version date)</w:t>
      </w:r>
    </w:p>
    <w:p w14:paraId="491220E8" w14:textId="77777777" w:rsidR="001756F6" w:rsidRDefault="00724DCF">
      <w:pPr>
        <w:numPr>
          <w:ilvl w:val="0"/>
          <w:numId w:val="11"/>
        </w:numPr>
        <w:spacing w:line="360" w:lineRule="auto"/>
        <w:ind w:left="777" w:hanging="357"/>
        <w:rPr>
          <w:sz w:val="24"/>
        </w:rPr>
      </w:pPr>
      <w:r>
        <w:rPr>
          <w:sz w:val="24"/>
        </w:rPr>
        <w:t>Informed consent form (specify version number/version date)</w:t>
      </w:r>
    </w:p>
    <w:p w14:paraId="57852F6F" w14:textId="77777777" w:rsidR="001756F6" w:rsidRDefault="00724DCF">
      <w:pPr>
        <w:numPr>
          <w:ilvl w:val="0"/>
          <w:numId w:val="11"/>
        </w:numPr>
        <w:spacing w:line="360" w:lineRule="auto"/>
        <w:ind w:left="777" w:hanging="357"/>
        <w:rPr>
          <w:sz w:val="24"/>
        </w:rPr>
      </w:pPr>
      <w:r>
        <w:rPr>
          <w:sz w:val="24"/>
        </w:rPr>
        <w:t>Materials for subject recruitment (indicate version number/version date)</w:t>
      </w:r>
    </w:p>
    <w:p w14:paraId="2B799648" w14:textId="77777777" w:rsidR="001756F6" w:rsidRDefault="00724DCF">
      <w:pPr>
        <w:numPr>
          <w:ilvl w:val="0"/>
          <w:numId w:val="11"/>
        </w:numPr>
        <w:spacing w:line="360" w:lineRule="auto"/>
        <w:ind w:left="777" w:hanging="357"/>
        <w:rPr>
          <w:sz w:val="24"/>
        </w:rPr>
      </w:pPr>
      <w:r>
        <w:rPr>
          <w:sz w:val="24"/>
        </w:rPr>
        <w:t>eCRF sample (with version number/version date)</w:t>
      </w:r>
    </w:p>
    <w:p w14:paraId="728723A4" w14:textId="77777777" w:rsidR="001756F6" w:rsidRDefault="00724DCF">
      <w:pPr>
        <w:numPr>
          <w:ilvl w:val="0"/>
          <w:numId w:val="11"/>
        </w:numPr>
        <w:spacing w:line="360" w:lineRule="auto"/>
        <w:ind w:left="777" w:hanging="357"/>
        <w:rPr>
          <w:sz w:val="24"/>
        </w:rPr>
      </w:pPr>
      <w:r>
        <w:rPr>
          <w:sz w:val="24"/>
        </w:rPr>
        <w:t>Diary card (with version number/version date)</w:t>
      </w:r>
    </w:p>
    <w:p w14:paraId="456F4277" w14:textId="77777777" w:rsidR="001756F6" w:rsidRDefault="00724DCF">
      <w:pPr>
        <w:numPr>
          <w:ilvl w:val="0"/>
          <w:numId w:val="11"/>
        </w:numPr>
        <w:spacing w:line="360" w:lineRule="auto"/>
        <w:ind w:left="777" w:hanging="357"/>
        <w:rPr>
          <w:sz w:val="24"/>
        </w:rPr>
      </w:pPr>
      <w:r>
        <w:rPr>
          <w:sz w:val="24"/>
        </w:rPr>
        <w:t>Vaccination visit record (indicate version number/version date)</w:t>
      </w:r>
    </w:p>
    <w:p w14:paraId="58559AAF" w14:textId="77777777" w:rsidR="001756F6" w:rsidRDefault="00724DCF">
      <w:pPr>
        <w:numPr>
          <w:ilvl w:val="0"/>
          <w:numId w:val="11"/>
        </w:numPr>
        <w:spacing w:line="360" w:lineRule="auto"/>
        <w:ind w:left="777" w:hanging="357"/>
        <w:rPr>
          <w:sz w:val="24"/>
        </w:rPr>
      </w:pPr>
      <w:r>
        <w:rPr>
          <w:sz w:val="24"/>
        </w:rPr>
        <w:t>Principal Investigator's Professional Biography</w:t>
      </w:r>
    </w:p>
    <w:p w14:paraId="671C020A" w14:textId="77777777" w:rsidR="001756F6" w:rsidRDefault="00724DCF">
      <w:pPr>
        <w:numPr>
          <w:ilvl w:val="0"/>
          <w:numId w:val="11"/>
        </w:numPr>
        <w:spacing w:line="360" w:lineRule="auto"/>
        <w:ind w:left="777" w:hanging="357"/>
        <w:rPr>
          <w:sz w:val="24"/>
        </w:rPr>
      </w:pPr>
      <w:r>
        <w:rPr>
          <w:sz w:val="24"/>
        </w:rPr>
        <w:t>Research vaccine inspection reports or batch release documents</w:t>
      </w:r>
    </w:p>
    <w:p w14:paraId="38872B00" w14:textId="77777777" w:rsidR="001756F6" w:rsidRDefault="00724DCF">
      <w:pPr>
        <w:keepNext/>
        <w:keepLines/>
        <w:spacing w:before="120" w:after="120" w:line="360" w:lineRule="auto"/>
        <w:outlineLvl w:val="1"/>
        <w:rPr>
          <w:b/>
          <w:bCs/>
          <w:sz w:val="24"/>
          <w:szCs w:val="32"/>
        </w:rPr>
      </w:pPr>
      <w:bookmarkStart w:id="721" w:name="_Toc63762323"/>
      <w:bookmarkStart w:id="722" w:name="_Toc64541707"/>
      <w:bookmarkStart w:id="723" w:name="_Toc6163"/>
      <w:bookmarkStart w:id="724" w:name="_Toc485064015"/>
      <w:bookmarkStart w:id="725" w:name="_Toc63408502"/>
      <w:bookmarkStart w:id="726" w:name="_Toc63762659"/>
      <w:bookmarkStart w:id="727" w:name="_Toc17086"/>
      <w:bookmarkStart w:id="728" w:name="_Toc4696"/>
      <w:r>
        <w:rPr>
          <w:b/>
          <w:bCs/>
          <w:sz w:val="24"/>
          <w:szCs w:val="32"/>
        </w:rPr>
        <w:t>10.2 Supervision of the following implementation processes</w:t>
      </w:r>
      <w:bookmarkEnd w:id="721"/>
      <w:bookmarkEnd w:id="722"/>
      <w:bookmarkEnd w:id="723"/>
      <w:bookmarkEnd w:id="724"/>
      <w:bookmarkEnd w:id="725"/>
      <w:bookmarkEnd w:id="726"/>
      <w:bookmarkEnd w:id="727"/>
      <w:bookmarkEnd w:id="728"/>
    </w:p>
    <w:p w14:paraId="34897206" w14:textId="77777777" w:rsidR="001756F6" w:rsidRDefault="00724DCF">
      <w:pPr>
        <w:keepNext/>
        <w:keepLines/>
        <w:spacing w:before="120" w:after="120" w:line="360" w:lineRule="auto"/>
        <w:outlineLvl w:val="2"/>
        <w:rPr>
          <w:b/>
          <w:bCs/>
          <w:sz w:val="24"/>
          <w:szCs w:val="32"/>
        </w:rPr>
      </w:pPr>
      <w:bookmarkStart w:id="729" w:name="_Toc11034"/>
      <w:bookmarkStart w:id="730" w:name="_Toc63408503"/>
      <w:bookmarkStart w:id="731" w:name="_Toc15012"/>
      <w:bookmarkStart w:id="732" w:name="_Toc485064016"/>
      <w:bookmarkStart w:id="733" w:name="_Toc11503"/>
      <w:bookmarkStart w:id="734" w:name="_Toc30891"/>
      <w:bookmarkStart w:id="735" w:name="_Toc26885"/>
      <w:bookmarkStart w:id="736" w:name="_Toc64541708"/>
      <w:bookmarkStart w:id="737" w:name="_Toc63762324"/>
      <w:bookmarkStart w:id="738" w:name="_Toc63762660"/>
      <w:bookmarkStart w:id="739" w:name="_Toc30006"/>
      <w:r>
        <w:rPr>
          <w:b/>
          <w:bCs/>
          <w:sz w:val="24"/>
          <w:szCs w:val="32"/>
        </w:rPr>
        <w:t>10.2.1 Informed Consent</w:t>
      </w:r>
      <w:bookmarkEnd w:id="729"/>
      <w:bookmarkEnd w:id="730"/>
      <w:bookmarkEnd w:id="731"/>
      <w:bookmarkEnd w:id="732"/>
      <w:bookmarkEnd w:id="733"/>
      <w:bookmarkEnd w:id="734"/>
      <w:bookmarkEnd w:id="735"/>
      <w:bookmarkEnd w:id="736"/>
      <w:bookmarkEnd w:id="737"/>
      <w:bookmarkEnd w:id="738"/>
      <w:bookmarkEnd w:id="739"/>
    </w:p>
    <w:p w14:paraId="17E80D8C" w14:textId="77777777" w:rsidR="001756F6" w:rsidRDefault="00724DCF">
      <w:pPr>
        <w:spacing w:line="360" w:lineRule="auto"/>
        <w:ind w:firstLineChars="200" w:firstLine="480"/>
        <w:rPr>
          <w:sz w:val="24"/>
        </w:rPr>
      </w:pPr>
      <w:r>
        <w:rPr>
          <w:sz w:val="24"/>
        </w:rPr>
        <w:t xml:space="preserve">Whether the method of subject enrollment and the provision of relevant </w:t>
      </w:r>
      <w:r>
        <w:rPr>
          <w:sz w:val="24"/>
        </w:rPr>
        <w:lastRenderedPageBreak/>
        <w:t>information materials to subjects are complete and easy to understand; and whether the method of obtaining informed consent is appropriate. Throughout the trial, the ethics committee monitors whether there are ethical concerns about harm to subjects and whether subjects are treated or compensated for any harm caused by the trial, and evaluates the degree of risk to subjects.</w:t>
      </w:r>
    </w:p>
    <w:p w14:paraId="3C5C84A2" w14:textId="77777777" w:rsidR="001756F6" w:rsidRDefault="00724DCF">
      <w:pPr>
        <w:keepNext/>
        <w:keepLines/>
        <w:spacing w:before="120" w:after="120" w:line="360" w:lineRule="auto"/>
        <w:outlineLvl w:val="2"/>
        <w:rPr>
          <w:b/>
          <w:bCs/>
          <w:sz w:val="24"/>
          <w:szCs w:val="32"/>
        </w:rPr>
      </w:pPr>
      <w:bookmarkStart w:id="740" w:name="_Toc23753"/>
      <w:bookmarkStart w:id="741" w:name="_Toc12239"/>
      <w:bookmarkStart w:id="742" w:name="_Toc485064017"/>
      <w:bookmarkStart w:id="743" w:name="_Toc11273"/>
      <w:bookmarkStart w:id="744" w:name="_Toc9617"/>
      <w:bookmarkStart w:id="745" w:name="_Toc24430"/>
      <w:bookmarkStart w:id="746" w:name="_Toc63762661"/>
      <w:bookmarkStart w:id="747" w:name="_Toc63762325"/>
      <w:bookmarkStart w:id="748" w:name="_Toc64541709"/>
      <w:bookmarkStart w:id="749" w:name="_Toc63408504"/>
      <w:bookmarkStart w:id="750" w:name="_Toc26936"/>
      <w:r>
        <w:rPr>
          <w:b/>
          <w:bCs/>
          <w:sz w:val="24"/>
          <w:szCs w:val="32"/>
        </w:rPr>
        <w:t>10.2.2 Confidentiality</w:t>
      </w:r>
      <w:bookmarkEnd w:id="740"/>
      <w:bookmarkEnd w:id="741"/>
      <w:bookmarkEnd w:id="742"/>
      <w:bookmarkEnd w:id="743"/>
      <w:bookmarkEnd w:id="744"/>
      <w:bookmarkEnd w:id="745"/>
      <w:bookmarkEnd w:id="746"/>
      <w:bookmarkEnd w:id="747"/>
      <w:bookmarkEnd w:id="748"/>
      <w:bookmarkEnd w:id="749"/>
      <w:bookmarkEnd w:id="750"/>
    </w:p>
    <w:p w14:paraId="44590D59" w14:textId="0A01BAB8" w:rsidR="001756F6" w:rsidRDefault="00724DCF">
      <w:pPr>
        <w:spacing w:line="360" w:lineRule="auto"/>
        <w:ind w:firstLineChars="200" w:firstLine="480"/>
        <w:rPr>
          <w:sz w:val="24"/>
        </w:rPr>
      </w:pPr>
      <w:r>
        <w:rPr>
          <w:sz w:val="24"/>
        </w:rPr>
        <w:t>Ensure subject personal confidentiality under the conditions of test conduct and biological specimen collection as well as reporting, publication, etc. Only ID numbers, random numbers</w:t>
      </w:r>
      <w:r w:rsidR="00655E23">
        <w:rPr>
          <w:sz w:val="24"/>
        </w:rPr>
        <w:t>,</w:t>
      </w:r>
      <w:r>
        <w:rPr>
          <w:sz w:val="24"/>
        </w:rPr>
        <w:t xml:space="preserve"> and specimen numbers are recorded for biological samples.</w:t>
      </w:r>
    </w:p>
    <w:p w14:paraId="2761E8A6" w14:textId="77777777" w:rsidR="001756F6" w:rsidRDefault="00724DCF">
      <w:pPr>
        <w:keepNext/>
        <w:keepLines/>
        <w:adjustRightInd w:val="0"/>
        <w:spacing w:before="120" w:after="120" w:line="360" w:lineRule="auto"/>
        <w:outlineLvl w:val="2"/>
        <w:rPr>
          <w:b/>
          <w:bCs/>
          <w:sz w:val="24"/>
          <w:szCs w:val="32"/>
        </w:rPr>
      </w:pPr>
      <w:bookmarkStart w:id="751" w:name="_Toc4006"/>
      <w:bookmarkStart w:id="752" w:name="_Toc63762326"/>
      <w:bookmarkStart w:id="753" w:name="_Toc64541710"/>
      <w:bookmarkStart w:id="754" w:name="_Toc32253"/>
      <w:bookmarkStart w:id="755" w:name="_Toc28177"/>
      <w:bookmarkStart w:id="756" w:name="_Toc63762662"/>
      <w:bookmarkStart w:id="757" w:name="_Toc63408505"/>
      <w:bookmarkStart w:id="758" w:name="_Toc11757"/>
      <w:bookmarkStart w:id="759" w:name="_Toc485064018"/>
      <w:bookmarkStart w:id="760" w:name="_Toc15993"/>
      <w:bookmarkStart w:id="761" w:name="_Toc10063"/>
      <w:r>
        <w:rPr>
          <w:b/>
          <w:bCs/>
          <w:sz w:val="24"/>
          <w:szCs w:val="32"/>
        </w:rPr>
        <w:t xml:space="preserve">10.2.3 </w:t>
      </w:r>
      <w:bookmarkEnd w:id="751"/>
      <w:bookmarkEnd w:id="752"/>
      <w:bookmarkEnd w:id="753"/>
      <w:bookmarkEnd w:id="754"/>
      <w:bookmarkEnd w:id="755"/>
      <w:bookmarkEnd w:id="756"/>
      <w:bookmarkEnd w:id="757"/>
      <w:bookmarkEnd w:id="758"/>
      <w:bookmarkEnd w:id="759"/>
      <w:bookmarkEnd w:id="760"/>
      <w:r>
        <w:rPr>
          <w:b/>
          <w:bCs/>
          <w:sz w:val="24"/>
          <w:szCs w:val="32"/>
        </w:rPr>
        <w:t>Potential risks and minimization of risks</w:t>
      </w:r>
      <w:bookmarkEnd w:id="761"/>
    </w:p>
    <w:p w14:paraId="7226EF8F" w14:textId="77777777" w:rsidR="001756F6" w:rsidRDefault="00724DCF">
      <w:pPr>
        <w:pStyle w:val="3"/>
        <w:spacing w:line="312" w:lineRule="auto"/>
      </w:pPr>
      <w:bookmarkStart w:id="762" w:name="_Toc19528"/>
      <w:bookmarkStart w:id="763" w:name="_Toc22902"/>
      <w:bookmarkStart w:id="764" w:name="_Toc22392"/>
      <w:bookmarkStart w:id="765" w:name="_Toc61472313"/>
      <w:bookmarkStart w:id="766" w:name="_Toc25681"/>
      <w:bookmarkStart w:id="767" w:name="_Toc42713932"/>
      <w:bookmarkStart w:id="768" w:name="_Toc5787"/>
      <w:bookmarkStart w:id="769" w:name="_Toc20187"/>
      <w:bookmarkStart w:id="770" w:name="_Toc9456"/>
      <w:bookmarkStart w:id="771" w:name="_Toc3808"/>
      <w:r>
        <w:t>10.2.3.1 Benefits and Risks</w:t>
      </w:r>
      <w:bookmarkEnd w:id="762"/>
      <w:bookmarkEnd w:id="763"/>
      <w:bookmarkEnd w:id="764"/>
      <w:bookmarkEnd w:id="765"/>
      <w:bookmarkEnd w:id="766"/>
      <w:bookmarkEnd w:id="767"/>
      <w:bookmarkEnd w:id="768"/>
      <w:bookmarkEnd w:id="769"/>
      <w:bookmarkEnd w:id="770"/>
      <w:bookmarkEnd w:id="771"/>
    </w:p>
    <w:p w14:paraId="5AC1372F" w14:textId="412CED6C" w:rsidR="001756F6" w:rsidRDefault="00724DCF">
      <w:pPr>
        <w:spacing w:line="360" w:lineRule="auto"/>
        <w:ind w:firstLineChars="200" w:firstLine="480"/>
        <w:rPr>
          <w:sz w:val="24"/>
        </w:rPr>
      </w:pPr>
      <w:r>
        <w:rPr>
          <w:sz w:val="24"/>
        </w:rPr>
        <w:t xml:space="preserve">Subjects will likely receive better immune protection against </w:t>
      </w:r>
      <w:r w:rsidR="00655E23">
        <w:rPr>
          <w:sz w:val="24"/>
        </w:rPr>
        <w:t xml:space="preserve">the </w:t>
      </w:r>
      <w:r>
        <w:rPr>
          <w:sz w:val="24"/>
        </w:rPr>
        <w:t xml:space="preserve">SARS-COV-2 virus with a booster dose of </w:t>
      </w:r>
      <w:r>
        <w:rPr>
          <w:rFonts w:hint="eastAsia"/>
          <w:sz w:val="24"/>
        </w:rPr>
        <w:t xml:space="preserve">the </w:t>
      </w:r>
      <w:r>
        <w:rPr>
          <w:sz w:val="24"/>
        </w:rPr>
        <w:t>vaccine or completion of routine or sequential immunization with inactivated SARS-COV-2 vaccine. Since both Inactivated SARS-CoV-2 vaccine (Vero cells) and Recombinant COVID-19 vaccine (Ad5 Vector) have demonstrated a better safety profile in mass vaccination, an additional dose of vaccine is not expected to pose a significant</w:t>
      </w:r>
      <w:r w:rsidR="00655E23">
        <w:rPr>
          <w:sz w:val="24"/>
        </w:rPr>
        <w:t>ly</w:t>
      </w:r>
      <w:r>
        <w:rPr>
          <w:sz w:val="24"/>
        </w:rPr>
        <w:t xml:space="preserve"> increased safety risk. Subjects participating in this clinical trial will not be required to pay for </w:t>
      </w:r>
      <w:r w:rsidR="00655E23">
        <w:rPr>
          <w:sz w:val="24"/>
        </w:rPr>
        <w:t xml:space="preserve">a </w:t>
      </w:r>
      <w:r>
        <w:rPr>
          <w:sz w:val="24"/>
        </w:rPr>
        <w:t>vaccination with the investigational vaccine. Subjects will receive reasonable compensation for transportation, lost wages, blood collection</w:t>
      </w:r>
      <w:r w:rsidR="00655E23">
        <w:rPr>
          <w:sz w:val="24"/>
        </w:rPr>
        <w:t>,</w:t>
      </w:r>
      <w:r>
        <w:rPr>
          <w:sz w:val="24"/>
        </w:rPr>
        <w:t xml:space="preserve"> and nutrition for participation in this trial.</w:t>
      </w:r>
    </w:p>
    <w:p w14:paraId="416EF831" w14:textId="0EE36514" w:rsidR="001756F6" w:rsidRDefault="00724DCF">
      <w:pPr>
        <w:spacing w:line="360" w:lineRule="auto"/>
        <w:ind w:firstLineChars="200" w:firstLine="480"/>
        <w:rPr>
          <w:sz w:val="24"/>
        </w:rPr>
      </w:pPr>
      <w:r>
        <w:rPr>
          <w:sz w:val="24"/>
        </w:rPr>
        <w:t>Vaccine injections may cause some adverse reactions. Common adverse reactions to vaccination include fever, injection site tenderness, redness</w:t>
      </w:r>
      <w:r w:rsidR="00655E23">
        <w:rPr>
          <w:sz w:val="24"/>
        </w:rPr>
        <w:t>,</w:t>
      </w:r>
      <w:r>
        <w:rPr>
          <w:sz w:val="24"/>
        </w:rPr>
        <w:t xml:space="preserve"> and swelling. Usually</w:t>
      </w:r>
      <w:r w:rsidR="00655E23">
        <w:rPr>
          <w:sz w:val="24"/>
        </w:rPr>
        <w:t>,</w:t>
      </w:r>
      <w:r>
        <w:rPr>
          <w:sz w:val="24"/>
        </w:rPr>
        <w:t xml:space="preserve"> the adverse reactions will resolve within 3-5 days after their appearance. Rapid and severe allergic reactions after vaccination are very rare but can be life-threatening. Therefore, during your stay at the clinic after vaccination, your health condition will be observed and evaluated by specialized medical staff. If an allergic reaction occurs, symptomatic treatment will be given at the first opportunity.</w:t>
      </w:r>
    </w:p>
    <w:p w14:paraId="59343BC7" w14:textId="529FC14E" w:rsidR="001756F6" w:rsidRDefault="00724DCF">
      <w:pPr>
        <w:spacing w:line="360" w:lineRule="auto"/>
        <w:ind w:firstLineChars="200" w:firstLine="480"/>
        <w:rPr>
          <w:sz w:val="24"/>
        </w:rPr>
      </w:pPr>
      <w:r>
        <w:rPr>
          <w:sz w:val="24"/>
        </w:rPr>
        <w:t xml:space="preserve">In addition, petechiae and mild pain at the site of blood collection may occur </w:t>
      </w:r>
      <w:r>
        <w:rPr>
          <w:sz w:val="24"/>
        </w:rPr>
        <w:lastRenderedPageBreak/>
        <w:t xml:space="preserve">during blood collection. Although fainting during blood collection and infection at the collection site </w:t>
      </w:r>
      <w:r w:rsidR="00655E23">
        <w:rPr>
          <w:sz w:val="24"/>
        </w:rPr>
        <w:t>is</w:t>
      </w:r>
      <w:r>
        <w:rPr>
          <w:sz w:val="24"/>
        </w:rPr>
        <w:t xml:space="preserve"> very rare, they can occur.</w:t>
      </w:r>
    </w:p>
    <w:p w14:paraId="43E6222D" w14:textId="77777777" w:rsidR="001756F6" w:rsidRDefault="00724DCF">
      <w:pPr>
        <w:pStyle w:val="3"/>
        <w:spacing w:line="312" w:lineRule="auto"/>
      </w:pPr>
      <w:bookmarkStart w:id="772" w:name="_Toc13720"/>
      <w:bookmarkStart w:id="773" w:name="_Toc289847740"/>
      <w:bookmarkStart w:id="774" w:name="_Toc249351501"/>
      <w:bookmarkStart w:id="775" w:name="_Toc29010"/>
      <w:bookmarkStart w:id="776" w:name="_Toc61472314"/>
      <w:bookmarkStart w:id="777" w:name="_Toc13387"/>
      <w:bookmarkStart w:id="778" w:name="_Toc42713933"/>
      <w:bookmarkStart w:id="779" w:name="_Toc8881"/>
      <w:bookmarkStart w:id="780" w:name="_Toc17236"/>
      <w:bookmarkStart w:id="781" w:name="_Toc27973"/>
      <w:bookmarkStart w:id="782" w:name="_Toc5053"/>
      <w:bookmarkStart w:id="783" w:name="_Toc249364963"/>
      <w:bookmarkStart w:id="784" w:name="_Toc25119"/>
      <w:r>
        <w:t>10.3.2.2 Vaccination</w:t>
      </w:r>
      <w:bookmarkEnd w:id="772"/>
      <w:bookmarkEnd w:id="773"/>
      <w:bookmarkEnd w:id="774"/>
      <w:bookmarkEnd w:id="775"/>
      <w:bookmarkEnd w:id="776"/>
      <w:bookmarkEnd w:id="777"/>
      <w:bookmarkEnd w:id="778"/>
      <w:bookmarkEnd w:id="779"/>
      <w:bookmarkEnd w:id="780"/>
      <w:bookmarkEnd w:id="781"/>
      <w:bookmarkEnd w:id="782"/>
      <w:bookmarkEnd w:id="783"/>
      <w:bookmarkEnd w:id="784"/>
    </w:p>
    <w:p w14:paraId="6EB9ECDD" w14:textId="77777777" w:rsidR="001756F6" w:rsidRDefault="00724DCF">
      <w:pPr>
        <w:spacing w:line="360" w:lineRule="auto"/>
        <w:ind w:firstLineChars="200" w:firstLine="480"/>
        <w:rPr>
          <w:sz w:val="24"/>
        </w:rPr>
      </w:pPr>
      <w:r>
        <w:rPr>
          <w:sz w:val="24"/>
        </w:rPr>
        <w:t>Procure regular and qualified vaccination consumables and conduct aseptic vaccination in strict accordance with standard methods to avoid adverse events caused by improper vaccination or vaccination errors.</w:t>
      </w:r>
    </w:p>
    <w:p w14:paraId="6DC0D64A" w14:textId="77777777" w:rsidR="001756F6" w:rsidRDefault="00724DCF">
      <w:pPr>
        <w:spacing w:line="360" w:lineRule="auto"/>
        <w:ind w:firstLineChars="200" w:firstLine="480"/>
        <w:rPr>
          <w:sz w:val="24"/>
        </w:rPr>
      </w:pPr>
      <w:r>
        <w:rPr>
          <w:sz w:val="24"/>
        </w:rPr>
        <w:t>If a subject has a Grade 3 or higher adverse reaction during the safety observation period, or if an SAE related or possibly related to the test vaccination occurs, he or she should be able to receive prompt medical treatment, and if necessary, the green channel for medical treatment should be immediately activated for emergency treatment.</w:t>
      </w:r>
    </w:p>
    <w:p w14:paraId="19E9C667" w14:textId="77777777" w:rsidR="001756F6" w:rsidRDefault="00724DCF">
      <w:pPr>
        <w:pStyle w:val="3"/>
        <w:spacing w:line="312" w:lineRule="auto"/>
      </w:pPr>
      <w:bookmarkStart w:id="785" w:name="_Toc8143"/>
      <w:bookmarkStart w:id="786" w:name="_Toc11547"/>
      <w:bookmarkStart w:id="787" w:name="_Toc30268"/>
      <w:bookmarkStart w:id="788" w:name="_Toc15071"/>
      <w:bookmarkStart w:id="789" w:name="_Toc61472315"/>
      <w:bookmarkStart w:id="790" w:name="_Toc249364964"/>
      <w:bookmarkStart w:id="791" w:name="_Toc289847741"/>
      <w:bookmarkStart w:id="792" w:name="_Toc6651"/>
      <w:bookmarkStart w:id="793" w:name="_Toc13966"/>
      <w:bookmarkStart w:id="794" w:name="_Toc42713934"/>
      <w:bookmarkStart w:id="795" w:name="_Toc249351502"/>
      <w:bookmarkStart w:id="796" w:name="_Toc7535"/>
      <w:bookmarkStart w:id="797" w:name="_Toc15424"/>
      <w:r>
        <w:t>10.3.2.3 Blood specimen collection</w:t>
      </w:r>
      <w:bookmarkEnd w:id="785"/>
      <w:bookmarkEnd w:id="786"/>
      <w:bookmarkEnd w:id="787"/>
      <w:bookmarkEnd w:id="788"/>
      <w:bookmarkEnd w:id="789"/>
      <w:bookmarkEnd w:id="790"/>
      <w:bookmarkEnd w:id="791"/>
      <w:bookmarkEnd w:id="792"/>
      <w:bookmarkEnd w:id="793"/>
      <w:bookmarkEnd w:id="794"/>
      <w:bookmarkEnd w:id="795"/>
      <w:bookmarkEnd w:id="796"/>
      <w:bookmarkEnd w:id="797"/>
    </w:p>
    <w:p w14:paraId="386D1816" w14:textId="668DA4B8" w:rsidR="001756F6" w:rsidRDefault="00724DCF">
      <w:pPr>
        <w:spacing w:line="360" w:lineRule="auto"/>
        <w:ind w:firstLineChars="200" w:firstLine="480"/>
      </w:pPr>
      <w:r>
        <w:rPr>
          <w:sz w:val="24"/>
        </w:rPr>
        <w:t>After review of the principal investigator's qualifications, experienced nursing staff w</w:t>
      </w:r>
      <w:r w:rsidR="00655E23">
        <w:rPr>
          <w:sz w:val="24"/>
        </w:rPr>
        <w:t>as</w:t>
      </w:r>
      <w:r>
        <w:rPr>
          <w:sz w:val="24"/>
        </w:rPr>
        <w:t xml:space="preserve"> hired and trained to perform venous blood specimen collection according to prescribed procedures to minimize the amount of pain or danger (including pain and, rarely, venipuncture site infection) experienced by the subject.</w:t>
      </w:r>
    </w:p>
    <w:p w14:paraId="4C41E673" w14:textId="77777777" w:rsidR="001756F6" w:rsidRDefault="00724DCF">
      <w:pPr>
        <w:keepNext/>
        <w:keepLines/>
        <w:spacing w:before="120" w:after="120" w:line="360" w:lineRule="auto"/>
        <w:outlineLvl w:val="0"/>
        <w:rPr>
          <w:b/>
          <w:kern w:val="44"/>
          <w:sz w:val="28"/>
        </w:rPr>
      </w:pPr>
      <w:bookmarkStart w:id="798" w:name="_Toc63762663"/>
      <w:bookmarkStart w:id="799" w:name="_Toc63762327"/>
      <w:bookmarkStart w:id="800" w:name="_Toc14182"/>
      <w:bookmarkStart w:id="801" w:name="_Toc63408506"/>
      <w:bookmarkStart w:id="802" w:name="_Toc64541711"/>
      <w:bookmarkStart w:id="803" w:name="_Toc7475"/>
      <w:r>
        <w:rPr>
          <w:b/>
          <w:kern w:val="44"/>
          <w:sz w:val="28"/>
        </w:rPr>
        <w:t>11 Data Disclosure and Publication</w:t>
      </w:r>
      <w:bookmarkEnd w:id="798"/>
      <w:bookmarkEnd w:id="799"/>
      <w:bookmarkEnd w:id="800"/>
      <w:bookmarkEnd w:id="801"/>
      <w:bookmarkEnd w:id="802"/>
      <w:bookmarkEnd w:id="803"/>
    </w:p>
    <w:p w14:paraId="1732972E" w14:textId="77777777" w:rsidR="001756F6" w:rsidRDefault="00724DCF">
      <w:pPr>
        <w:spacing w:line="360" w:lineRule="auto"/>
        <w:ind w:firstLineChars="200" w:firstLine="480"/>
        <w:rPr>
          <w:iCs/>
          <w:sz w:val="24"/>
        </w:rPr>
      </w:pPr>
      <w:r>
        <w:rPr>
          <w:iCs/>
          <w:sz w:val="24"/>
        </w:rPr>
        <w:t>After the completion of this clinical trial, if the results of the trial are to be disclosed and/or published, the positive results will be disclosed and/or published together with the negative results.</w:t>
      </w:r>
    </w:p>
    <w:p w14:paraId="0ADE8B8B" w14:textId="77777777" w:rsidR="001756F6" w:rsidRDefault="001756F6">
      <w:pPr>
        <w:ind w:firstLine="420"/>
      </w:pPr>
    </w:p>
    <w:p w14:paraId="169C0015" w14:textId="77777777" w:rsidR="001756F6" w:rsidRDefault="001756F6">
      <w:pPr>
        <w:spacing w:line="360" w:lineRule="auto"/>
      </w:pPr>
    </w:p>
    <w:p w14:paraId="79BBDC06" w14:textId="77777777" w:rsidR="001756F6" w:rsidRDefault="001756F6"/>
    <w:sectPr w:rsidR="001756F6">
      <w:pgSz w:w="11906" w:h="16838"/>
      <w:pgMar w:top="1440" w:right="1797" w:bottom="1440" w:left="1797"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61483" w14:textId="77777777" w:rsidR="00562BF0" w:rsidRDefault="00562BF0">
      <w:r>
        <w:separator/>
      </w:r>
    </w:p>
  </w:endnote>
  <w:endnote w:type="continuationSeparator" w:id="0">
    <w:p w14:paraId="600B3EC9" w14:textId="77777777" w:rsidR="00562BF0" w:rsidRDefault="00562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w:altName w:val="Courier New"/>
    <w:panose1 w:val="02070409020205020404"/>
    <w:charset w:val="00"/>
    <w:family w:val="modern"/>
    <w:pitch w:val="default"/>
    <w:sig w:usb0="00000000"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390762" w14:textId="77777777" w:rsidR="001756F6" w:rsidRDefault="001756F6">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1B9F1C" w14:textId="77777777" w:rsidR="001756F6" w:rsidRDefault="001756F6">
    <w:pPr>
      <w:pStyle w:val="af"/>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FC02F" w14:textId="77777777" w:rsidR="001756F6" w:rsidRDefault="001756F6">
    <w:pPr>
      <w:pStyle w:val="af"/>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9ECDA" w14:textId="77777777" w:rsidR="001756F6" w:rsidRDefault="00724DCF">
    <w:pPr>
      <w:pStyle w:val="af"/>
      <w:ind w:firstLine="360"/>
      <w:jc w:val="center"/>
    </w:pPr>
    <w:r>
      <w:rPr>
        <w:noProof/>
      </w:rPr>
      <mc:AlternateContent>
        <mc:Choice Requires="wps">
          <w:drawing>
            <wp:anchor distT="0" distB="0" distL="114300" distR="114300" simplePos="0" relativeHeight="251659264" behindDoc="0" locked="0" layoutInCell="1" allowOverlap="1" wp14:anchorId="6E945699" wp14:editId="663EEDE2">
              <wp:simplePos x="0" y="0"/>
              <wp:positionH relativeFrom="margin">
                <wp:posOffset>2530254</wp:posOffset>
              </wp:positionH>
              <wp:positionV relativeFrom="paragraph">
                <wp:posOffset>7951</wp:posOffset>
              </wp:positionV>
              <wp:extent cx="1828800" cy="1828800"/>
              <wp:effectExtent l="0" t="0" r="0" b="0"/>
              <wp:wrapNone/>
              <wp:docPr id="13" name="文本框 1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CCBAACC" w14:textId="673BA9FB" w:rsidR="001756F6" w:rsidRDefault="00724DCF">
                          <w:pPr>
                            <w:pStyle w:val="af"/>
                          </w:pPr>
                          <w:r>
                            <w:t xml:space="preserve">Page </w:t>
                          </w:r>
                          <w:r>
                            <w:fldChar w:fldCharType="begin"/>
                          </w:r>
                          <w:r>
                            <w:instrText xml:space="preserve"> PAGE  \* MERGEFORMAT </w:instrText>
                          </w:r>
                          <w:r>
                            <w:fldChar w:fldCharType="separate"/>
                          </w:r>
                          <w:r>
                            <w:t>4</w:t>
                          </w:r>
                          <w:r>
                            <w:fldChar w:fldCharType="end"/>
                          </w:r>
                          <w:r>
                            <w:t xml:space="preserve"> </w:t>
                          </w:r>
                          <w:r>
                            <w:rPr>
                              <w:rFonts w:hint="eastAsia"/>
                            </w:rPr>
                            <w:t xml:space="preserve">      </w:t>
                          </w:r>
                          <w:r w:rsidR="00816E26">
                            <w:t xml:space="preserve"> </w:t>
                          </w:r>
                          <w:r w:rsidR="00816E26" w:rsidRPr="00816E26">
                            <w:rPr>
                              <w:color w:val="FFFFFF" w:themeColor="background1"/>
                            </w:rPr>
                            <w:t>pages</w:t>
                          </w:r>
                          <w:r>
                            <w:rPr>
                              <w:rFonts w:hint="eastAsia"/>
                            </w:rPr>
                            <w:t xml:space="preserve"> </w:t>
                          </w:r>
                          <w:r w:rsidR="00816E26">
                            <w:t xml:space="preserve">  </w:t>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E945699" id="_x0000_t202" coordsize="21600,21600" o:spt="202" path="m,l,21600r21600,l21600,xe">
              <v:stroke joinstyle="miter"/>
              <v:path gradientshapeok="t" o:connecttype="rect"/>
            </v:shapetype>
            <v:shape id="文本框 13" o:spid="_x0000_s1026" type="#_x0000_t202" style="position:absolute;left:0;text-align:left;margin-left:199.25pt;margin-top:.65pt;width:2in;height:2in;z-index:251659264;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" filled="f" stroked="f" strokeweight=".5pt">
              <v:textbox style="mso-fit-shape-to-text:t" inset="0,0,0,0">
                <w:txbxContent>
                  <w:p w14:paraId="4CCBAACC" w14:textId="673BA9FB" w:rsidR="001756F6" w:rsidRDefault="00724DCF">
                    <w:pPr>
                      <w:pStyle w:val="af"/>
                    </w:pPr>
                    <w:r>
                      <w:t xml:space="preserve">Page </w:t>
                    </w:r>
                    <w:r>
                      <w:fldChar w:fldCharType="begin"/>
                    </w:r>
                    <w:r>
                      <w:instrText xml:space="preserve"> PAGE  \* MERGEFORMAT </w:instrText>
                    </w:r>
                    <w:r>
                      <w:fldChar w:fldCharType="separate"/>
                    </w:r>
                    <w:r>
                      <w:t>4</w:t>
                    </w:r>
                    <w:r>
                      <w:fldChar w:fldCharType="end"/>
                    </w:r>
                    <w:r>
                      <w:t xml:space="preserve"> </w:t>
                    </w:r>
                    <w:r>
                      <w:rPr>
                        <w:rFonts w:hint="eastAsia"/>
                      </w:rPr>
                      <w:t xml:space="preserve">      </w:t>
                    </w:r>
                    <w:r w:rsidR="00816E26">
                      <w:t xml:space="preserve"> </w:t>
                    </w:r>
                    <w:r w:rsidR="00816E26" w:rsidRPr="00816E26">
                      <w:rPr>
                        <w:color w:val="FFFFFF" w:themeColor="background1"/>
                      </w:rPr>
                      <w:t>pages</w:t>
                    </w:r>
                    <w:r>
                      <w:rPr>
                        <w:rFonts w:hint="eastAsia"/>
                      </w:rPr>
                      <w:t xml:space="preserve"> </w:t>
                    </w:r>
                    <w:r w:rsidR="00816E26">
                      <w:t xml:space="preserve">  </w:t>
                    </w:r>
                  </w:p>
                </w:txbxContent>
              </v:textbox>
              <w10:wrap anchorx="margin"/>
            </v:shape>
          </w:pict>
        </mc:Fallback>
      </mc:AlternateContent>
    </w:r>
  </w:p>
  <w:p w14:paraId="68003A4A" w14:textId="77777777" w:rsidR="001756F6" w:rsidRDefault="001756F6">
    <w:pPr>
      <w:pStyle w:val="af"/>
      <w:ind w:firstLine="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EDFDC" w14:textId="77777777" w:rsidR="00562BF0" w:rsidRDefault="00562BF0">
      <w:r>
        <w:separator/>
      </w:r>
    </w:p>
  </w:footnote>
  <w:footnote w:type="continuationSeparator" w:id="0">
    <w:p w14:paraId="666352E8" w14:textId="77777777" w:rsidR="00562BF0" w:rsidRDefault="00562B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7BD39" w14:textId="77777777" w:rsidR="001756F6" w:rsidRDefault="00724DCF">
    <w:pPr>
      <w:pStyle w:val="af1"/>
      <w:tabs>
        <w:tab w:val="clear" w:pos="8306"/>
        <w:tab w:val="right" w:pos="8312"/>
      </w:tabs>
      <w:rPr>
        <w:sz w:val="21"/>
        <w:szCs w:val="16"/>
        <w:shd w:val="clear" w:color="auto" w:fill="FFFFFF" w:themeFill="background1"/>
      </w:rPr>
    </w:pPr>
    <w:r>
      <w:rPr>
        <w:sz w:val="21"/>
        <w:szCs w:val="21"/>
        <w:shd w:val="clear" w:color="auto" w:fill="FFFFFF" w:themeFill="background1"/>
      </w:rPr>
      <w:t xml:space="preserve">Item No.: JSVCT117    </w:t>
    </w:r>
    <w:r>
      <w:rPr>
        <w:rFonts w:hint="eastAsia"/>
        <w:sz w:val="21"/>
        <w:szCs w:val="21"/>
        <w:shd w:val="clear" w:color="auto" w:fill="FFFFFF" w:themeFill="background1"/>
      </w:rPr>
      <w:t xml:space="preserve">      </w:t>
    </w:r>
    <w:r>
      <w:rPr>
        <w:sz w:val="21"/>
        <w:szCs w:val="21"/>
        <w:shd w:val="clear" w:color="auto" w:fill="FFFFFF" w:themeFill="background1"/>
      </w:rPr>
      <w:t>Version No.: Version 1.0</w:t>
    </w:r>
    <w:r>
      <w:rPr>
        <w:sz w:val="21"/>
        <w:szCs w:val="21"/>
        <w:shd w:val="clear" w:color="auto" w:fill="FFFFFF" w:themeFill="background1"/>
      </w:rPr>
      <w:tab/>
      <w:t xml:space="preserve"> Version date: April 16,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2573A9B"/>
    <w:multiLevelType w:val="multilevel"/>
    <w:tmpl w:val="92573A9B"/>
    <w:lvl w:ilvl="0">
      <w:start w:val="3"/>
      <w:numFmt w:val="decimal"/>
      <w:suff w:val="space"/>
      <w:lvlText w:val="%1."/>
      <w:lvlJc w:val="left"/>
    </w:lvl>
    <w:lvl w:ilvl="1">
      <w:start w:val="2"/>
      <w:numFmt w:val="decimal"/>
      <w:isLgl/>
      <w:lvlText w:val="%1.%2"/>
      <w:lvlJc w:val="left"/>
      <w:pPr>
        <w:ind w:left="458" w:hanging="458"/>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CDD52EC3"/>
    <w:multiLevelType w:val="multilevel"/>
    <w:tmpl w:val="CDD52EC3"/>
    <w:lvl w:ilvl="0">
      <w:start w:val="1"/>
      <w:numFmt w:val="decimal"/>
      <w:lvlText w:val="%1)"/>
      <w:lvlJc w:val="left"/>
      <w:pPr>
        <w:ind w:left="900" w:hanging="420"/>
      </w:pPr>
      <w:rPr>
        <w:rFont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2" w15:restartNumberingAfterBreak="0">
    <w:nsid w:val="26734B73"/>
    <w:multiLevelType w:val="multilevel"/>
    <w:tmpl w:val="26734B7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2AA82FF1"/>
    <w:multiLevelType w:val="multilevel"/>
    <w:tmpl w:val="2AA82FF1"/>
    <w:lvl w:ilvl="0">
      <w:start w:val="1"/>
      <w:numFmt w:val="decimal"/>
      <w:lvlText w:val="%1)"/>
      <w:lvlJc w:val="left"/>
      <w:pPr>
        <w:ind w:left="900" w:hanging="420"/>
      </w:pPr>
      <w:rPr>
        <w:rFonts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4" w15:restartNumberingAfterBreak="0">
    <w:nsid w:val="463107F1"/>
    <w:multiLevelType w:val="multilevel"/>
    <w:tmpl w:val="463107F1"/>
    <w:lvl w:ilvl="0">
      <w:start w:val="1"/>
      <w:numFmt w:val="bullet"/>
      <w:lvlText w:val=""/>
      <w:lvlJc w:val="left"/>
      <w:pPr>
        <w:ind w:left="480" w:hanging="480"/>
      </w:pPr>
      <w:rPr>
        <w:rFonts w:ascii="Symbol" w:hAnsi="Symbol" w:hint="default"/>
        <w:color w:val="auto"/>
      </w:rPr>
    </w:lvl>
    <w:lvl w:ilvl="1">
      <w:start w:val="1"/>
      <w:numFmt w:val="bullet"/>
      <w:lvlText w:val=""/>
      <w:lvlJc w:val="left"/>
      <w:pPr>
        <w:ind w:left="960" w:hanging="480"/>
      </w:pPr>
      <w:rPr>
        <w:rFonts w:ascii="Wingdings" w:hAnsi="Wingdings" w:hint="default"/>
      </w:rPr>
    </w:lvl>
    <w:lvl w:ilvl="2">
      <w:start w:val="1"/>
      <w:numFmt w:val="bullet"/>
      <w:lvlText w:val=""/>
      <w:lvlJc w:val="left"/>
      <w:pPr>
        <w:ind w:left="1440" w:hanging="480"/>
      </w:pPr>
      <w:rPr>
        <w:rFonts w:ascii="Wingdings" w:hAnsi="Wingdings" w:hint="default"/>
      </w:rPr>
    </w:lvl>
    <w:lvl w:ilvl="3">
      <w:start w:val="1"/>
      <w:numFmt w:val="bullet"/>
      <w:lvlText w:val=""/>
      <w:lvlJc w:val="left"/>
      <w:pPr>
        <w:ind w:left="1920" w:hanging="480"/>
      </w:pPr>
      <w:rPr>
        <w:rFonts w:ascii="Wingdings" w:hAnsi="Wingdings" w:hint="default"/>
      </w:rPr>
    </w:lvl>
    <w:lvl w:ilvl="4">
      <w:start w:val="1"/>
      <w:numFmt w:val="bullet"/>
      <w:lvlText w:val=""/>
      <w:lvlJc w:val="left"/>
      <w:pPr>
        <w:ind w:left="2400" w:hanging="480"/>
      </w:pPr>
      <w:rPr>
        <w:rFonts w:ascii="Wingdings" w:hAnsi="Wingdings" w:hint="default"/>
      </w:rPr>
    </w:lvl>
    <w:lvl w:ilvl="5">
      <w:start w:val="1"/>
      <w:numFmt w:val="bullet"/>
      <w:lvlText w:val=""/>
      <w:lvlJc w:val="left"/>
      <w:pPr>
        <w:ind w:left="2880" w:hanging="480"/>
      </w:pPr>
      <w:rPr>
        <w:rFonts w:ascii="Wingdings" w:hAnsi="Wingdings" w:hint="default"/>
      </w:rPr>
    </w:lvl>
    <w:lvl w:ilvl="6">
      <w:start w:val="1"/>
      <w:numFmt w:val="bullet"/>
      <w:lvlText w:val=""/>
      <w:lvlJc w:val="left"/>
      <w:pPr>
        <w:ind w:left="3360" w:hanging="480"/>
      </w:pPr>
      <w:rPr>
        <w:rFonts w:ascii="Wingdings" w:hAnsi="Wingdings" w:hint="default"/>
      </w:rPr>
    </w:lvl>
    <w:lvl w:ilvl="7">
      <w:start w:val="1"/>
      <w:numFmt w:val="bullet"/>
      <w:lvlText w:val=""/>
      <w:lvlJc w:val="left"/>
      <w:pPr>
        <w:ind w:left="3840" w:hanging="480"/>
      </w:pPr>
      <w:rPr>
        <w:rFonts w:ascii="Wingdings" w:hAnsi="Wingdings" w:hint="default"/>
      </w:rPr>
    </w:lvl>
    <w:lvl w:ilvl="8">
      <w:start w:val="1"/>
      <w:numFmt w:val="bullet"/>
      <w:lvlText w:val=""/>
      <w:lvlJc w:val="left"/>
      <w:pPr>
        <w:ind w:left="4320" w:hanging="480"/>
      </w:pPr>
      <w:rPr>
        <w:rFonts w:ascii="Wingdings" w:hAnsi="Wingdings" w:hint="default"/>
      </w:rPr>
    </w:lvl>
  </w:abstractNum>
  <w:abstractNum w:abstractNumId="5" w15:restartNumberingAfterBreak="0">
    <w:nsid w:val="61C80107"/>
    <w:multiLevelType w:val="multilevel"/>
    <w:tmpl w:val="61C80107"/>
    <w:lvl w:ilvl="0">
      <w:start w:val="1"/>
      <w:numFmt w:val="decimal"/>
      <w:lvlText w:val="%1)"/>
      <w:lvlJc w:val="left"/>
      <w:pPr>
        <w:ind w:left="420" w:hanging="420"/>
      </w:pPr>
      <w:rPr>
        <w:rFonts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 w15:restartNumberingAfterBreak="0">
    <w:nsid w:val="634B0521"/>
    <w:multiLevelType w:val="multilevel"/>
    <w:tmpl w:val="634B0521"/>
    <w:lvl w:ilvl="0">
      <w:start w:val="7"/>
      <w:numFmt w:val="bullet"/>
      <w:lvlText w:val="-"/>
      <w:lvlJc w:val="left"/>
      <w:pPr>
        <w:tabs>
          <w:tab w:val="left" w:pos="780"/>
        </w:tabs>
        <w:ind w:left="780" w:hanging="360"/>
      </w:pPr>
      <w:rPr>
        <w:rFonts w:ascii="Courier" w:eastAsia="宋体" w:hAnsi="Courier" w:hint="default"/>
      </w:rPr>
    </w:lvl>
    <w:lvl w:ilvl="1">
      <w:start w:val="1"/>
      <w:numFmt w:val="bullet"/>
      <w:lvlText w:val="-"/>
      <w:lvlJc w:val="left"/>
      <w:pPr>
        <w:tabs>
          <w:tab w:val="left" w:pos="1190"/>
        </w:tabs>
        <w:ind w:left="1190" w:hanging="420"/>
      </w:pPr>
      <w:rPr>
        <w:rFonts w:ascii="宋体" w:eastAsia="宋体" w:hAnsi="宋体" w:hint="eastAsia"/>
      </w:rPr>
    </w:lvl>
    <w:lvl w:ilvl="2">
      <w:start w:val="1"/>
      <w:numFmt w:val="bullet"/>
      <w:lvlText w:val=""/>
      <w:lvlJc w:val="left"/>
      <w:pPr>
        <w:tabs>
          <w:tab w:val="left" w:pos="1610"/>
        </w:tabs>
        <w:ind w:left="1610" w:hanging="420"/>
      </w:pPr>
      <w:rPr>
        <w:rFonts w:ascii="Wingdings" w:hAnsi="Wingdings" w:hint="default"/>
      </w:rPr>
    </w:lvl>
    <w:lvl w:ilvl="3">
      <w:start w:val="1"/>
      <w:numFmt w:val="bullet"/>
      <w:lvlText w:val=""/>
      <w:lvlJc w:val="left"/>
      <w:pPr>
        <w:tabs>
          <w:tab w:val="left" w:pos="2030"/>
        </w:tabs>
        <w:ind w:left="2030" w:hanging="420"/>
      </w:pPr>
      <w:rPr>
        <w:rFonts w:ascii="Wingdings" w:hAnsi="Wingdings" w:hint="default"/>
      </w:rPr>
    </w:lvl>
    <w:lvl w:ilvl="4">
      <w:start w:val="1"/>
      <w:numFmt w:val="bullet"/>
      <w:lvlText w:val=""/>
      <w:lvlJc w:val="left"/>
      <w:pPr>
        <w:tabs>
          <w:tab w:val="left" w:pos="2450"/>
        </w:tabs>
        <w:ind w:left="2450" w:hanging="420"/>
      </w:pPr>
      <w:rPr>
        <w:rFonts w:ascii="Wingdings" w:hAnsi="Wingdings" w:hint="default"/>
      </w:rPr>
    </w:lvl>
    <w:lvl w:ilvl="5">
      <w:start w:val="1"/>
      <w:numFmt w:val="bullet"/>
      <w:lvlText w:val=""/>
      <w:lvlJc w:val="left"/>
      <w:pPr>
        <w:tabs>
          <w:tab w:val="left" w:pos="2870"/>
        </w:tabs>
        <w:ind w:left="2870" w:hanging="420"/>
      </w:pPr>
      <w:rPr>
        <w:rFonts w:ascii="Wingdings" w:hAnsi="Wingdings" w:hint="default"/>
      </w:rPr>
    </w:lvl>
    <w:lvl w:ilvl="6">
      <w:start w:val="1"/>
      <w:numFmt w:val="bullet"/>
      <w:lvlText w:val=""/>
      <w:lvlJc w:val="left"/>
      <w:pPr>
        <w:tabs>
          <w:tab w:val="left" w:pos="3290"/>
        </w:tabs>
        <w:ind w:left="3290" w:hanging="420"/>
      </w:pPr>
      <w:rPr>
        <w:rFonts w:ascii="Wingdings" w:hAnsi="Wingdings" w:hint="default"/>
      </w:rPr>
    </w:lvl>
    <w:lvl w:ilvl="7">
      <w:start w:val="1"/>
      <w:numFmt w:val="bullet"/>
      <w:lvlText w:val=""/>
      <w:lvlJc w:val="left"/>
      <w:pPr>
        <w:tabs>
          <w:tab w:val="left" w:pos="3710"/>
        </w:tabs>
        <w:ind w:left="3710" w:hanging="420"/>
      </w:pPr>
      <w:rPr>
        <w:rFonts w:ascii="Wingdings" w:hAnsi="Wingdings" w:hint="default"/>
      </w:rPr>
    </w:lvl>
    <w:lvl w:ilvl="8">
      <w:start w:val="1"/>
      <w:numFmt w:val="bullet"/>
      <w:lvlText w:val=""/>
      <w:lvlJc w:val="left"/>
      <w:pPr>
        <w:tabs>
          <w:tab w:val="left" w:pos="4130"/>
        </w:tabs>
        <w:ind w:left="4130" w:hanging="420"/>
      </w:pPr>
      <w:rPr>
        <w:rFonts w:ascii="Wingdings" w:hAnsi="Wingdings" w:hint="default"/>
      </w:rPr>
    </w:lvl>
  </w:abstractNum>
  <w:abstractNum w:abstractNumId="7" w15:restartNumberingAfterBreak="0">
    <w:nsid w:val="6795DD97"/>
    <w:multiLevelType w:val="singleLevel"/>
    <w:tmpl w:val="6795DD97"/>
    <w:lvl w:ilvl="0">
      <w:start w:val="1"/>
      <w:numFmt w:val="decimal"/>
      <w:lvlText w:val="%1)"/>
      <w:lvlJc w:val="left"/>
      <w:pPr>
        <w:ind w:left="425" w:hanging="425"/>
      </w:pPr>
      <w:rPr>
        <w:rFonts w:hint="default"/>
      </w:rPr>
    </w:lvl>
  </w:abstractNum>
  <w:abstractNum w:abstractNumId="8" w15:restartNumberingAfterBreak="0">
    <w:nsid w:val="6B3F1D52"/>
    <w:multiLevelType w:val="multilevel"/>
    <w:tmpl w:val="6B3F1D52"/>
    <w:lvl w:ilvl="0">
      <w:start w:val="1"/>
      <w:numFmt w:val="bullet"/>
      <w:lvlText w:val=""/>
      <w:lvlJc w:val="left"/>
      <w:pPr>
        <w:tabs>
          <w:tab w:val="left" w:pos="420"/>
        </w:tabs>
        <w:ind w:left="420" w:hanging="420"/>
      </w:pPr>
      <w:rPr>
        <w:rFonts w:ascii="Wingdings" w:hAnsi="Wingdings" w:hint="default"/>
        <w:sz w:val="15"/>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9" w15:restartNumberingAfterBreak="0">
    <w:nsid w:val="6E54563B"/>
    <w:multiLevelType w:val="multilevel"/>
    <w:tmpl w:val="6E54563B"/>
    <w:lvl w:ilvl="0">
      <w:start w:val="1"/>
      <w:numFmt w:val="bullet"/>
      <w:lvlText w:val=""/>
      <w:lvlJc w:val="left"/>
      <w:pPr>
        <w:ind w:left="420" w:hanging="420"/>
      </w:pPr>
      <w:rPr>
        <w:rFonts w:ascii="Symbol" w:hAnsi="Symbol" w:hint="default"/>
        <w:color w:val="auto"/>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0" w15:restartNumberingAfterBreak="0">
    <w:nsid w:val="6EE92AC4"/>
    <w:multiLevelType w:val="multilevel"/>
    <w:tmpl w:val="6EE92AC4"/>
    <w:lvl w:ilvl="0">
      <w:start w:val="1"/>
      <w:numFmt w:val="decimal"/>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21696055">
    <w:abstractNumId w:val="8"/>
  </w:num>
  <w:num w:numId="2" w16cid:durableId="828250400">
    <w:abstractNumId w:val="10"/>
  </w:num>
  <w:num w:numId="3" w16cid:durableId="1629360583">
    <w:abstractNumId w:val="9"/>
  </w:num>
  <w:num w:numId="4" w16cid:durableId="1052384422">
    <w:abstractNumId w:val="0"/>
  </w:num>
  <w:num w:numId="5" w16cid:durableId="1209487761">
    <w:abstractNumId w:val="3"/>
  </w:num>
  <w:num w:numId="6" w16cid:durableId="1573930207">
    <w:abstractNumId w:val="1"/>
  </w:num>
  <w:num w:numId="7" w16cid:durableId="616067884">
    <w:abstractNumId w:val="5"/>
  </w:num>
  <w:num w:numId="8" w16cid:durableId="1822187038">
    <w:abstractNumId w:val="2"/>
  </w:num>
  <w:num w:numId="9" w16cid:durableId="966352490">
    <w:abstractNumId w:val="7"/>
  </w:num>
  <w:num w:numId="10" w16cid:durableId="1824004469">
    <w:abstractNumId w:val="4"/>
  </w:num>
  <w:num w:numId="11" w16cid:durableId="36020505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hideSpellingErrors/>
  <w:hideGrammaticalErrors/>
  <w:proofState w:spelling="clean" w:grammar="clean"/>
  <w:documentProtection w:edit="forms" w:enforcement="0"/>
  <w:defaultTabStop w:val="420"/>
  <w:drawingGridHorizontalSpacing w:val="105"/>
  <w:drawingGridVerticalSpacing w:val="156"/>
  <w:doNotShadeFormData/>
  <w:noPunctuationKerning/>
  <w:characterSpacingControl w:val="compressPunctuation"/>
  <w:hdrShapeDefaults>
    <o:shapedefaults v:ext="edit" spidmax="2051"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LQ0N7Q0NDY0sDAxNTFX0lEKTi0uzszPAykwqQUALx4+yCwAAAA="/>
  </w:docVars>
  <w:rsids>
    <w:rsidRoot w:val="00172A27"/>
    <w:rsid w:val="00000768"/>
    <w:rsid w:val="000017D0"/>
    <w:rsid w:val="0000251E"/>
    <w:rsid w:val="00002785"/>
    <w:rsid w:val="000030FE"/>
    <w:rsid w:val="0000384D"/>
    <w:rsid w:val="00003C1A"/>
    <w:rsid w:val="00003DD7"/>
    <w:rsid w:val="00005E9D"/>
    <w:rsid w:val="00006C16"/>
    <w:rsid w:val="0000772B"/>
    <w:rsid w:val="00007CBC"/>
    <w:rsid w:val="00007ED2"/>
    <w:rsid w:val="000132B4"/>
    <w:rsid w:val="00013ACF"/>
    <w:rsid w:val="00014F53"/>
    <w:rsid w:val="000150A6"/>
    <w:rsid w:val="00015F02"/>
    <w:rsid w:val="00016BFD"/>
    <w:rsid w:val="000178F6"/>
    <w:rsid w:val="0001799F"/>
    <w:rsid w:val="00017C95"/>
    <w:rsid w:val="00017E7C"/>
    <w:rsid w:val="00017F46"/>
    <w:rsid w:val="00020077"/>
    <w:rsid w:val="000208ED"/>
    <w:rsid w:val="00021538"/>
    <w:rsid w:val="00021B67"/>
    <w:rsid w:val="00024EBA"/>
    <w:rsid w:val="00025761"/>
    <w:rsid w:val="00026474"/>
    <w:rsid w:val="000276AD"/>
    <w:rsid w:val="00027FE4"/>
    <w:rsid w:val="0003054B"/>
    <w:rsid w:val="00032563"/>
    <w:rsid w:val="00033336"/>
    <w:rsid w:val="00033C7B"/>
    <w:rsid w:val="000347F8"/>
    <w:rsid w:val="000376CD"/>
    <w:rsid w:val="000419AA"/>
    <w:rsid w:val="00042E90"/>
    <w:rsid w:val="0004304B"/>
    <w:rsid w:val="00043361"/>
    <w:rsid w:val="00043D62"/>
    <w:rsid w:val="00043FED"/>
    <w:rsid w:val="00045AB8"/>
    <w:rsid w:val="00046B17"/>
    <w:rsid w:val="000504E7"/>
    <w:rsid w:val="00052518"/>
    <w:rsid w:val="00052C0D"/>
    <w:rsid w:val="00054471"/>
    <w:rsid w:val="000551C8"/>
    <w:rsid w:val="00057844"/>
    <w:rsid w:val="00060BC6"/>
    <w:rsid w:val="000613D2"/>
    <w:rsid w:val="00061DDF"/>
    <w:rsid w:val="00063EA1"/>
    <w:rsid w:val="00070AAB"/>
    <w:rsid w:val="0007179C"/>
    <w:rsid w:val="00071949"/>
    <w:rsid w:val="0007238B"/>
    <w:rsid w:val="00073164"/>
    <w:rsid w:val="0007371E"/>
    <w:rsid w:val="00073C97"/>
    <w:rsid w:val="000746E5"/>
    <w:rsid w:val="00075323"/>
    <w:rsid w:val="0007547B"/>
    <w:rsid w:val="00075E80"/>
    <w:rsid w:val="000766CD"/>
    <w:rsid w:val="00080109"/>
    <w:rsid w:val="00080B74"/>
    <w:rsid w:val="00080C87"/>
    <w:rsid w:val="000810CF"/>
    <w:rsid w:val="00081C1B"/>
    <w:rsid w:val="00083A01"/>
    <w:rsid w:val="0008525E"/>
    <w:rsid w:val="00085D66"/>
    <w:rsid w:val="000864A1"/>
    <w:rsid w:val="00086F78"/>
    <w:rsid w:val="000872FA"/>
    <w:rsid w:val="0008787E"/>
    <w:rsid w:val="00087E3A"/>
    <w:rsid w:val="000914EB"/>
    <w:rsid w:val="000937FE"/>
    <w:rsid w:val="000940A5"/>
    <w:rsid w:val="00096C4E"/>
    <w:rsid w:val="00097729"/>
    <w:rsid w:val="000A0EAF"/>
    <w:rsid w:val="000A1ECC"/>
    <w:rsid w:val="000A2633"/>
    <w:rsid w:val="000A4243"/>
    <w:rsid w:val="000A4749"/>
    <w:rsid w:val="000A5DF9"/>
    <w:rsid w:val="000A668F"/>
    <w:rsid w:val="000A7208"/>
    <w:rsid w:val="000A7DBC"/>
    <w:rsid w:val="000B00A1"/>
    <w:rsid w:val="000B00D8"/>
    <w:rsid w:val="000B1273"/>
    <w:rsid w:val="000B3D93"/>
    <w:rsid w:val="000B43AD"/>
    <w:rsid w:val="000B451B"/>
    <w:rsid w:val="000B4853"/>
    <w:rsid w:val="000B5238"/>
    <w:rsid w:val="000B570C"/>
    <w:rsid w:val="000B6716"/>
    <w:rsid w:val="000B6832"/>
    <w:rsid w:val="000B7952"/>
    <w:rsid w:val="000C0518"/>
    <w:rsid w:val="000C17B2"/>
    <w:rsid w:val="000C2964"/>
    <w:rsid w:val="000C3ACF"/>
    <w:rsid w:val="000C4E61"/>
    <w:rsid w:val="000D2F86"/>
    <w:rsid w:val="000D3CAB"/>
    <w:rsid w:val="000D51F0"/>
    <w:rsid w:val="000D59D5"/>
    <w:rsid w:val="000D5B3E"/>
    <w:rsid w:val="000D65FF"/>
    <w:rsid w:val="000D6809"/>
    <w:rsid w:val="000D743C"/>
    <w:rsid w:val="000E07A4"/>
    <w:rsid w:val="000E0A42"/>
    <w:rsid w:val="000E15C7"/>
    <w:rsid w:val="000E3402"/>
    <w:rsid w:val="000E35DB"/>
    <w:rsid w:val="000E3B09"/>
    <w:rsid w:val="000E4CA1"/>
    <w:rsid w:val="000E4DFF"/>
    <w:rsid w:val="000E6492"/>
    <w:rsid w:val="000E71D2"/>
    <w:rsid w:val="000E7DD5"/>
    <w:rsid w:val="000F0862"/>
    <w:rsid w:val="000F17D3"/>
    <w:rsid w:val="000F2101"/>
    <w:rsid w:val="000F2338"/>
    <w:rsid w:val="000F28C6"/>
    <w:rsid w:val="000F2D7A"/>
    <w:rsid w:val="000F3CCD"/>
    <w:rsid w:val="000F4C6F"/>
    <w:rsid w:val="000F4C76"/>
    <w:rsid w:val="000F6363"/>
    <w:rsid w:val="000F63FB"/>
    <w:rsid w:val="000F7A8D"/>
    <w:rsid w:val="0010030F"/>
    <w:rsid w:val="00100AA6"/>
    <w:rsid w:val="00100E29"/>
    <w:rsid w:val="00101965"/>
    <w:rsid w:val="001024B0"/>
    <w:rsid w:val="00105A86"/>
    <w:rsid w:val="00105AE0"/>
    <w:rsid w:val="00105EDC"/>
    <w:rsid w:val="00106606"/>
    <w:rsid w:val="00112523"/>
    <w:rsid w:val="001153AB"/>
    <w:rsid w:val="0011559F"/>
    <w:rsid w:val="00115B3C"/>
    <w:rsid w:val="0011638C"/>
    <w:rsid w:val="00117306"/>
    <w:rsid w:val="001174D6"/>
    <w:rsid w:val="00121A2D"/>
    <w:rsid w:val="00122242"/>
    <w:rsid w:val="00122364"/>
    <w:rsid w:val="001225B3"/>
    <w:rsid w:val="001227D4"/>
    <w:rsid w:val="00122A42"/>
    <w:rsid w:val="00122D84"/>
    <w:rsid w:val="001247AE"/>
    <w:rsid w:val="00124AAB"/>
    <w:rsid w:val="001266D5"/>
    <w:rsid w:val="00126BE5"/>
    <w:rsid w:val="00126C6D"/>
    <w:rsid w:val="001278E7"/>
    <w:rsid w:val="00127E89"/>
    <w:rsid w:val="00130274"/>
    <w:rsid w:val="00131F20"/>
    <w:rsid w:val="00132698"/>
    <w:rsid w:val="0013289A"/>
    <w:rsid w:val="00133B8A"/>
    <w:rsid w:val="001366AF"/>
    <w:rsid w:val="00136FA7"/>
    <w:rsid w:val="001406AC"/>
    <w:rsid w:val="00141758"/>
    <w:rsid w:val="00142007"/>
    <w:rsid w:val="001420A9"/>
    <w:rsid w:val="0014265F"/>
    <w:rsid w:val="00142AB4"/>
    <w:rsid w:val="00144786"/>
    <w:rsid w:val="00144CEE"/>
    <w:rsid w:val="00150CA2"/>
    <w:rsid w:val="001517BB"/>
    <w:rsid w:val="00151EFA"/>
    <w:rsid w:val="001532D9"/>
    <w:rsid w:val="001538AC"/>
    <w:rsid w:val="0015428D"/>
    <w:rsid w:val="00154328"/>
    <w:rsid w:val="001555F6"/>
    <w:rsid w:val="001559A4"/>
    <w:rsid w:val="00156830"/>
    <w:rsid w:val="001602AD"/>
    <w:rsid w:val="00160A36"/>
    <w:rsid w:val="00163226"/>
    <w:rsid w:val="00163BF3"/>
    <w:rsid w:val="00166670"/>
    <w:rsid w:val="00166C8D"/>
    <w:rsid w:val="00166FC6"/>
    <w:rsid w:val="00167398"/>
    <w:rsid w:val="00170171"/>
    <w:rsid w:val="00171018"/>
    <w:rsid w:val="0017151F"/>
    <w:rsid w:val="0017154A"/>
    <w:rsid w:val="00172A27"/>
    <w:rsid w:val="00173BFE"/>
    <w:rsid w:val="00174912"/>
    <w:rsid w:val="001756F6"/>
    <w:rsid w:val="00175806"/>
    <w:rsid w:val="0017799D"/>
    <w:rsid w:val="00177C53"/>
    <w:rsid w:val="00177FEA"/>
    <w:rsid w:val="0018074A"/>
    <w:rsid w:val="00180BF2"/>
    <w:rsid w:val="00180D68"/>
    <w:rsid w:val="00180E78"/>
    <w:rsid w:val="00181407"/>
    <w:rsid w:val="0018156C"/>
    <w:rsid w:val="001845BF"/>
    <w:rsid w:val="001859D8"/>
    <w:rsid w:val="00186C8D"/>
    <w:rsid w:val="00186D9B"/>
    <w:rsid w:val="00191D38"/>
    <w:rsid w:val="00193605"/>
    <w:rsid w:val="0019387E"/>
    <w:rsid w:val="001953BA"/>
    <w:rsid w:val="001965FB"/>
    <w:rsid w:val="00196B12"/>
    <w:rsid w:val="001A1642"/>
    <w:rsid w:val="001A1A00"/>
    <w:rsid w:val="001A2B13"/>
    <w:rsid w:val="001A396B"/>
    <w:rsid w:val="001A4C73"/>
    <w:rsid w:val="001A5A8A"/>
    <w:rsid w:val="001A5FC1"/>
    <w:rsid w:val="001A769C"/>
    <w:rsid w:val="001B0322"/>
    <w:rsid w:val="001B3FBC"/>
    <w:rsid w:val="001B4CA1"/>
    <w:rsid w:val="001B4F99"/>
    <w:rsid w:val="001B77EA"/>
    <w:rsid w:val="001C01CE"/>
    <w:rsid w:val="001C156E"/>
    <w:rsid w:val="001C345D"/>
    <w:rsid w:val="001C45E5"/>
    <w:rsid w:val="001C504C"/>
    <w:rsid w:val="001C5DC9"/>
    <w:rsid w:val="001C6B2D"/>
    <w:rsid w:val="001D10F1"/>
    <w:rsid w:val="001D1825"/>
    <w:rsid w:val="001D1E25"/>
    <w:rsid w:val="001D43D1"/>
    <w:rsid w:val="001D4AD2"/>
    <w:rsid w:val="001D6124"/>
    <w:rsid w:val="001D65E2"/>
    <w:rsid w:val="001D6938"/>
    <w:rsid w:val="001D6D5C"/>
    <w:rsid w:val="001D7CF1"/>
    <w:rsid w:val="001E07D0"/>
    <w:rsid w:val="001E0BB9"/>
    <w:rsid w:val="001E1899"/>
    <w:rsid w:val="001E1A97"/>
    <w:rsid w:val="001E2BD0"/>
    <w:rsid w:val="001E371B"/>
    <w:rsid w:val="001E48A8"/>
    <w:rsid w:val="001E5254"/>
    <w:rsid w:val="001E63E6"/>
    <w:rsid w:val="001E66E9"/>
    <w:rsid w:val="001E6EE9"/>
    <w:rsid w:val="001E7DBB"/>
    <w:rsid w:val="001F054F"/>
    <w:rsid w:val="001F0E2C"/>
    <w:rsid w:val="001F1D96"/>
    <w:rsid w:val="001F290D"/>
    <w:rsid w:val="001F2964"/>
    <w:rsid w:val="001F4393"/>
    <w:rsid w:val="001F4860"/>
    <w:rsid w:val="001F5378"/>
    <w:rsid w:val="001F6EFC"/>
    <w:rsid w:val="001F7F69"/>
    <w:rsid w:val="001F7F93"/>
    <w:rsid w:val="002006DF"/>
    <w:rsid w:val="00201E98"/>
    <w:rsid w:val="00203C65"/>
    <w:rsid w:val="00204AFD"/>
    <w:rsid w:val="00205222"/>
    <w:rsid w:val="00206A11"/>
    <w:rsid w:val="0020703C"/>
    <w:rsid w:val="00210D27"/>
    <w:rsid w:val="00211557"/>
    <w:rsid w:val="002120A8"/>
    <w:rsid w:val="00212D40"/>
    <w:rsid w:val="00214CDC"/>
    <w:rsid w:val="00215809"/>
    <w:rsid w:val="00215971"/>
    <w:rsid w:val="00216292"/>
    <w:rsid w:val="0022052C"/>
    <w:rsid w:val="002214A8"/>
    <w:rsid w:val="002218A6"/>
    <w:rsid w:val="0022331E"/>
    <w:rsid w:val="002233D4"/>
    <w:rsid w:val="002234C7"/>
    <w:rsid w:val="0022518F"/>
    <w:rsid w:val="00225660"/>
    <w:rsid w:val="00226F99"/>
    <w:rsid w:val="00227338"/>
    <w:rsid w:val="00227F57"/>
    <w:rsid w:val="00230544"/>
    <w:rsid w:val="002340A6"/>
    <w:rsid w:val="0023430C"/>
    <w:rsid w:val="002355AE"/>
    <w:rsid w:val="0023563C"/>
    <w:rsid w:val="00236C6A"/>
    <w:rsid w:val="00236C89"/>
    <w:rsid w:val="00237162"/>
    <w:rsid w:val="00240354"/>
    <w:rsid w:val="002421A4"/>
    <w:rsid w:val="00243638"/>
    <w:rsid w:val="00244089"/>
    <w:rsid w:val="002446FD"/>
    <w:rsid w:val="00244914"/>
    <w:rsid w:val="00245146"/>
    <w:rsid w:val="00245954"/>
    <w:rsid w:val="002469E0"/>
    <w:rsid w:val="002500FA"/>
    <w:rsid w:val="002503FD"/>
    <w:rsid w:val="00252064"/>
    <w:rsid w:val="00253393"/>
    <w:rsid w:val="00254348"/>
    <w:rsid w:val="002550B0"/>
    <w:rsid w:val="00256D29"/>
    <w:rsid w:val="002577E7"/>
    <w:rsid w:val="002600BB"/>
    <w:rsid w:val="0026158A"/>
    <w:rsid w:val="002635BF"/>
    <w:rsid w:val="00263B7E"/>
    <w:rsid w:val="00264213"/>
    <w:rsid w:val="00265294"/>
    <w:rsid w:val="002652D4"/>
    <w:rsid w:val="00265729"/>
    <w:rsid w:val="0026793A"/>
    <w:rsid w:val="00267D14"/>
    <w:rsid w:val="002713CD"/>
    <w:rsid w:val="00273108"/>
    <w:rsid w:val="002734F5"/>
    <w:rsid w:val="002739BF"/>
    <w:rsid w:val="0027414A"/>
    <w:rsid w:val="00275899"/>
    <w:rsid w:val="00276131"/>
    <w:rsid w:val="00276E6B"/>
    <w:rsid w:val="0027721E"/>
    <w:rsid w:val="00281F6E"/>
    <w:rsid w:val="00282509"/>
    <w:rsid w:val="00283CCB"/>
    <w:rsid w:val="00287DEA"/>
    <w:rsid w:val="002908F7"/>
    <w:rsid w:val="0029106E"/>
    <w:rsid w:val="00294F26"/>
    <w:rsid w:val="00295435"/>
    <w:rsid w:val="002976A0"/>
    <w:rsid w:val="002A1D33"/>
    <w:rsid w:val="002A27D0"/>
    <w:rsid w:val="002A5984"/>
    <w:rsid w:val="002A65DF"/>
    <w:rsid w:val="002A65F8"/>
    <w:rsid w:val="002A6E46"/>
    <w:rsid w:val="002A7CC6"/>
    <w:rsid w:val="002B0BFC"/>
    <w:rsid w:val="002B0C16"/>
    <w:rsid w:val="002B0C1B"/>
    <w:rsid w:val="002B19D8"/>
    <w:rsid w:val="002B1CA1"/>
    <w:rsid w:val="002B29A6"/>
    <w:rsid w:val="002B475A"/>
    <w:rsid w:val="002B4E87"/>
    <w:rsid w:val="002B6BDC"/>
    <w:rsid w:val="002B6F39"/>
    <w:rsid w:val="002B71AB"/>
    <w:rsid w:val="002B7A7A"/>
    <w:rsid w:val="002C005D"/>
    <w:rsid w:val="002C0304"/>
    <w:rsid w:val="002C2DCD"/>
    <w:rsid w:val="002C7A0B"/>
    <w:rsid w:val="002D0109"/>
    <w:rsid w:val="002D1286"/>
    <w:rsid w:val="002D14E5"/>
    <w:rsid w:val="002D169F"/>
    <w:rsid w:val="002D1AC5"/>
    <w:rsid w:val="002D2C30"/>
    <w:rsid w:val="002D4DD7"/>
    <w:rsid w:val="002D547B"/>
    <w:rsid w:val="002D5503"/>
    <w:rsid w:val="002D59C9"/>
    <w:rsid w:val="002D6524"/>
    <w:rsid w:val="002D65C0"/>
    <w:rsid w:val="002D6889"/>
    <w:rsid w:val="002D6BBD"/>
    <w:rsid w:val="002E074E"/>
    <w:rsid w:val="002E1B6D"/>
    <w:rsid w:val="002E356F"/>
    <w:rsid w:val="002E3959"/>
    <w:rsid w:val="002E3A49"/>
    <w:rsid w:val="002E3F6F"/>
    <w:rsid w:val="002E41B5"/>
    <w:rsid w:val="002E4602"/>
    <w:rsid w:val="002E5097"/>
    <w:rsid w:val="002E51A3"/>
    <w:rsid w:val="002E675A"/>
    <w:rsid w:val="002E6763"/>
    <w:rsid w:val="002E6F18"/>
    <w:rsid w:val="002E7739"/>
    <w:rsid w:val="002F02DF"/>
    <w:rsid w:val="002F1422"/>
    <w:rsid w:val="002F1572"/>
    <w:rsid w:val="002F19DA"/>
    <w:rsid w:val="002F3A80"/>
    <w:rsid w:val="002F3ABC"/>
    <w:rsid w:val="002F5CD0"/>
    <w:rsid w:val="003000FF"/>
    <w:rsid w:val="00300156"/>
    <w:rsid w:val="00301A46"/>
    <w:rsid w:val="003028F8"/>
    <w:rsid w:val="0030393D"/>
    <w:rsid w:val="00304E0D"/>
    <w:rsid w:val="003052C1"/>
    <w:rsid w:val="00305CA3"/>
    <w:rsid w:val="00305DBE"/>
    <w:rsid w:val="00306EB0"/>
    <w:rsid w:val="003105DB"/>
    <w:rsid w:val="0031168D"/>
    <w:rsid w:val="0031239F"/>
    <w:rsid w:val="00312881"/>
    <w:rsid w:val="003128C1"/>
    <w:rsid w:val="00315DFC"/>
    <w:rsid w:val="0031649F"/>
    <w:rsid w:val="00316E74"/>
    <w:rsid w:val="00316F53"/>
    <w:rsid w:val="003213F3"/>
    <w:rsid w:val="00323307"/>
    <w:rsid w:val="00323AF3"/>
    <w:rsid w:val="0032469E"/>
    <w:rsid w:val="003257AA"/>
    <w:rsid w:val="00325C10"/>
    <w:rsid w:val="00325DE6"/>
    <w:rsid w:val="00326143"/>
    <w:rsid w:val="00326755"/>
    <w:rsid w:val="00331AF6"/>
    <w:rsid w:val="003348C5"/>
    <w:rsid w:val="0033533A"/>
    <w:rsid w:val="003366C1"/>
    <w:rsid w:val="00336C65"/>
    <w:rsid w:val="00337DA6"/>
    <w:rsid w:val="003408DF"/>
    <w:rsid w:val="00341760"/>
    <w:rsid w:val="00341F39"/>
    <w:rsid w:val="00342A94"/>
    <w:rsid w:val="00342BF9"/>
    <w:rsid w:val="00344BFD"/>
    <w:rsid w:val="00345222"/>
    <w:rsid w:val="003454AE"/>
    <w:rsid w:val="0035077C"/>
    <w:rsid w:val="0035159B"/>
    <w:rsid w:val="003524E0"/>
    <w:rsid w:val="003534B5"/>
    <w:rsid w:val="0035552B"/>
    <w:rsid w:val="00355EF2"/>
    <w:rsid w:val="0035691A"/>
    <w:rsid w:val="00357CDF"/>
    <w:rsid w:val="00357D79"/>
    <w:rsid w:val="00361083"/>
    <w:rsid w:val="0036146D"/>
    <w:rsid w:val="00361D39"/>
    <w:rsid w:val="0036209B"/>
    <w:rsid w:val="003625CB"/>
    <w:rsid w:val="00364A7B"/>
    <w:rsid w:val="0036574D"/>
    <w:rsid w:val="003659C0"/>
    <w:rsid w:val="00366AB4"/>
    <w:rsid w:val="00366ED9"/>
    <w:rsid w:val="003673C2"/>
    <w:rsid w:val="00370180"/>
    <w:rsid w:val="003709B1"/>
    <w:rsid w:val="00372057"/>
    <w:rsid w:val="0037250D"/>
    <w:rsid w:val="00372E7C"/>
    <w:rsid w:val="00372F89"/>
    <w:rsid w:val="00373B11"/>
    <w:rsid w:val="003743C2"/>
    <w:rsid w:val="00374B7B"/>
    <w:rsid w:val="00375C59"/>
    <w:rsid w:val="003761A5"/>
    <w:rsid w:val="003771C0"/>
    <w:rsid w:val="00377EC6"/>
    <w:rsid w:val="00380935"/>
    <w:rsid w:val="00380A11"/>
    <w:rsid w:val="0038128F"/>
    <w:rsid w:val="00382174"/>
    <w:rsid w:val="0038255A"/>
    <w:rsid w:val="003837E2"/>
    <w:rsid w:val="00383CC4"/>
    <w:rsid w:val="00383D27"/>
    <w:rsid w:val="0038444B"/>
    <w:rsid w:val="00385454"/>
    <w:rsid w:val="00385B2A"/>
    <w:rsid w:val="00386051"/>
    <w:rsid w:val="00386565"/>
    <w:rsid w:val="00387772"/>
    <w:rsid w:val="0038784B"/>
    <w:rsid w:val="00393045"/>
    <w:rsid w:val="00393344"/>
    <w:rsid w:val="0039538F"/>
    <w:rsid w:val="00395E62"/>
    <w:rsid w:val="00397B00"/>
    <w:rsid w:val="003A0877"/>
    <w:rsid w:val="003A16F2"/>
    <w:rsid w:val="003A20C6"/>
    <w:rsid w:val="003A26B9"/>
    <w:rsid w:val="003A2A2F"/>
    <w:rsid w:val="003A2CE7"/>
    <w:rsid w:val="003A3E54"/>
    <w:rsid w:val="003A4E55"/>
    <w:rsid w:val="003A4F68"/>
    <w:rsid w:val="003A5989"/>
    <w:rsid w:val="003A615C"/>
    <w:rsid w:val="003A6540"/>
    <w:rsid w:val="003B09F5"/>
    <w:rsid w:val="003B0AB0"/>
    <w:rsid w:val="003B10C6"/>
    <w:rsid w:val="003B1E5D"/>
    <w:rsid w:val="003B3838"/>
    <w:rsid w:val="003B5197"/>
    <w:rsid w:val="003B6386"/>
    <w:rsid w:val="003B727C"/>
    <w:rsid w:val="003B72F7"/>
    <w:rsid w:val="003C053F"/>
    <w:rsid w:val="003C1035"/>
    <w:rsid w:val="003C1A17"/>
    <w:rsid w:val="003C1ACB"/>
    <w:rsid w:val="003C3EC6"/>
    <w:rsid w:val="003C5219"/>
    <w:rsid w:val="003C5E34"/>
    <w:rsid w:val="003C6B33"/>
    <w:rsid w:val="003C7352"/>
    <w:rsid w:val="003C73E6"/>
    <w:rsid w:val="003C7A63"/>
    <w:rsid w:val="003D1D98"/>
    <w:rsid w:val="003D1F48"/>
    <w:rsid w:val="003D4869"/>
    <w:rsid w:val="003D49AE"/>
    <w:rsid w:val="003D4D62"/>
    <w:rsid w:val="003D538F"/>
    <w:rsid w:val="003D583D"/>
    <w:rsid w:val="003D6069"/>
    <w:rsid w:val="003D6124"/>
    <w:rsid w:val="003D77D5"/>
    <w:rsid w:val="003E060B"/>
    <w:rsid w:val="003E1898"/>
    <w:rsid w:val="003E190A"/>
    <w:rsid w:val="003E5E55"/>
    <w:rsid w:val="003E6235"/>
    <w:rsid w:val="003E6706"/>
    <w:rsid w:val="003E72AC"/>
    <w:rsid w:val="003F024D"/>
    <w:rsid w:val="003F0300"/>
    <w:rsid w:val="003F0B29"/>
    <w:rsid w:val="003F146E"/>
    <w:rsid w:val="003F2416"/>
    <w:rsid w:val="003F258E"/>
    <w:rsid w:val="003F2638"/>
    <w:rsid w:val="003F3A24"/>
    <w:rsid w:val="003F6655"/>
    <w:rsid w:val="00401324"/>
    <w:rsid w:val="004024B0"/>
    <w:rsid w:val="004036D7"/>
    <w:rsid w:val="00404512"/>
    <w:rsid w:val="00404B6E"/>
    <w:rsid w:val="00404BCF"/>
    <w:rsid w:val="00405F39"/>
    <w:rsid w:val="0040609D"/>
    <w:rsid w:val="00406DF2"/>
    <w:rsid w:val="00407F2C"/>
    <w:rsid w:val="0041014C"/>
    <w:rsid w:val="00410A65"/>
    <w:rsid w:val="004113C3"/>
    <w:rsid w:val="00413216"/>
    <w:rsid w:val="00417741"/>
    <w:rsid w:val="004178E0"/>
    <w:rsid w:val="00417D7A"/>
    <w:rsid w:val="00417E84"/>
    <w:rsid w:val="004200C4"/>
    <w:rsid w:val="00420138"/>
    <w:rsid w:val="004215DE"/>
    <w:rsid w:val="00421A40"/>
    <w:rsid w:val="004222F7"/>
    <w:rsid w:val="00422638"/>
    <w:rsid w:val="00422F01"/>
    <w:rsid w:val="004233E5"/>
    <w:rsid w:val="00424F9D"/>
    <w:rsid w:val="004255AC"/>
    <w:rsid w:val="004277A1"/>
    <w:rsid w:val="00430917"/>
    <w:rsid w:val="00430A32"/>
    <w:rsid w:val="00430FB0"/>
    <w:rsid w:val="00432834"/>
    <w:rsid w:val="0043546A"/>
    <w:rsid w:val="0043569C"/>
    <w:rsid w:val="004359F3"/>
    <w:rsid w:val="00436133"/>
    <w:rsid w:val="00436AF3"/>
    <w:rsid w:val="00444F7E"/>
    <w:rsid w:val="004452C9"/>
    <w:rsid w:val="00450136"/>
    <w:rsid w:val="00451461"/>
    <w:rsid w:val="00451C05"/>
    <w:rsid w:val="00451FCE"/>
    <w:rsid w:val="00453B5F"/>
    <w:rsid w:val="0045497F"/>
    <w:rsid w:val="00454A69"/>
    <w:rsid w:val="004550B9"/>
    <w:rsid w:val="00455DFA"/>
    <w:rsid w:val="004566E5"/>
    <w:rsid w:val="00457911"/>
    <w:rsid w:val="004579A2"/>
    <w:rsid w:val="004602D9"/>
    <w:rsid w:val="00460302"/>
    <w:rsid w:val="00460484"/>
    <w:rsid w:val="00461490"/>
    <w:rsid w:val="0046195F"/>
    <w:rsid w:val="00461BE0"/>
    <w:rsid w:val="0046336A"/>
    <w:rsid w:val="00463AE4"/>
    <w:rsid w:val="00464E12"/>
    <w:rsid w:val="0046531D"/>
    <w:rsid w:val="00465498"/>
    <w:rsid w:val="004654BF"/>
    <w:rsid w:val="004661C2"/>
    <w:rsid w:val="004677B9"/>
    <w:rsid w:val="00470601"/>
    <w:rsid w:val="004719FA"/>
    <w:rsid w:val="00472398"/>
    <w:rsid w:val="00472F17"/>
    <w:rsid w:val="00474C37"/>
    <w:rsid w:val="00474CE6"/>
    <w:rsid w:val="00476783"/>
    <w:rsid w:val="00477291"/>
    <w:rsid w:val="00477529"/>
    <w:rsid w:val="0048166A"/>
    <w:rsid w:val="00482122"/>
    <w:rsid w:val="004825C0"/>
    <w:rsid w:val="004833AE"/>
    <w:rsid w:val="00484C71"/>
    <w:rsid w:val="00484C77"/>
    <w:rsid w:val="004902B7"/>
    <w:rsid w:val="0049096E"/>
    <w:rsid w:val="00490F09"/>
    <w:rsid w:val="0049116B"/>
    <w:rsid w:val="00491C0F"/>
    <w:rsid w:val="0049202F"/>
    <w:rsid w:val="00492546"/>
    <w:rsid w:val="004929B2"/>
    <w:rsid w:val="00493126"/>
    <w:rsid w:val="0049334D"/>
    <w:rsid w:val="00494C08"/>
    <w:rsid w:val="00494C0B"/>
    <w:rsid w:val="00494CE2"/>
    <w:rsid w:val="00495265"/>
    <w:rsid w:val="00495CB0"/>
    <w:rsid w:val="0049679A"/>
    <w:rsid w:val="004970F2"/>
    <w:rsid w:val="00497134"/>
    <w:rsid w:val="004A0986"/>
    <w:rsid w:val="004A1A36"/>
    <w:rsid w:val="004A2051"/>
    <w:rsid w:val="004A2C83"/>
    <w:rsid w:val="004A55CD"/>
    <w:rsid w:val="004A699C"/>
    <w:rsid w:val="004A79F8"/>
    <w:rsid w:val="004B053E"/>
    <w:rsid w:val="004B175D"/>
    <w:rsid w:val="004B1B7A"/>
    <w:rsid w:val="004B2E0F"/>
    <w:rsid w:val="004B3EC1"/>
    <w:rsid w:val="004B4573"/>
    <w:rsid w:val="004B4A2F"/>
    <w:rsid w:val="004B687A"/>
    <w:rsid w:val="004B7313"/>
    <w:rsid w:val="004B7328"/>
    <w:rsid w:val="004C12FD"/>
    <w:rsid w:val="004C30CA"/>
    <w:rsid w:val="004C4251"/>
    <w:rsid w:val="004C5892"/>
    <w:rsid w:val="004C61F5"/>
    <w:rsid w:val="004D17AA"/>
    <w:rsid w:val="004D18E1"/>
    <w:rsid w:val="004D3224"/>
    <w:rsid w:val="004D38D4"/>
    <w:rsid w:val="004D3E68"/>
    <w:rsid w:val="004D4B83"/>
    <w:rsid w:val="004D5745"/>
    <w:rsid w:val="004D58D9"/>
    <w:rsid w:val="004D5B64"/>
    <w:rsid w:val="004D665B"/>
    <w:rsid w:val="004D6BB8"/>
    <w:rsid w:val="004E03A7"/>
    <w:rsid w:val="004E1204"/>
    <w:rsid w:val="004E2758"/>
    <w:rsid w:val="004E31C5"/>
    <w:rsid w:val="004E35B1"/>
    <w:rsid w:val="004E3780"/>
    <w:rsid w:val="004E4CB9"/>
    <w:rsid w:val="004E5EBD"/>
    <w:rsid w:val="004E6B6E"/>
    <w:rsid w:val="004F0796"/>
    <w:rsid w:val="004F1DD9"/>
    <w:rsid w:val="004F3633"/>
    <w:rsid w:val="004F3E67"/>
    <w:rsid w:val="004F6ADC"/>
    <w:rsid w:val="004F6B3D"/>
    <w:rsid w:val="004F78AA"/>
    <w:rsid w:val="00500113"/>
    <w:rsid w:val="005019DA"/>
    <w:rsid w:val="0050206E"/>
    <w:rsid w:val="00502646"/>
    <w:rsid w:val="00502E5F"/>
    <w:rsid w:val="00506AAF"/>
    <w:rsid w:val="00507951"/>
    <w:rsid w:val="00510C43"/>
    <w:rsid w:val="00511935"/>
    <w:rsid w:val="00511D40"/>
    <w:rsid w:val="00512BB3"/>
    <w:rsid w:val="0051388D"/>
    <w:rsid w:val="0051450A"/>
    <w:rsid w:val="0051551E"/>
    <w:rsid w:val="00516CBE"/>
    <w:rsid w:val="0052054D"/>
    <w:rsid w:val="005215C5"/>
    <w:rsid w:val="0052186C"/>
    <w:rsid w:val="00521CA6"/>
    <w:rsid w:val="00521D9F"/>
    <w:rsid w:val="00524909"/>
    <w:rsid w:val="0052549E"/>
    <w:rsid w:val="0052663B"/>
    <w:rsid w:val="005279FB"/>
    <w:rsid w:val="00530104"/>
    <w:rsid w:val="00532084"/>
    <w:rsid w:val="005324E7"/>
    <w:rsid w:val="00532DAF"/>
    <w:rsid w:val="00533CA9"/>
    <w:rsid w:val="00537163"/>
    <w:rsid w:val="00537F03"/>
    <w:rsid w:val="005409C8"/>
    <w:rsid w:val="0054195E"/>
    <w:rsid w:val="005430D1"/>
    <w:rsid w:val="005438EA"/>
    <w:rsid w:val="00544AD1"/>
    <w:rsid w:val="005460CF"/>
    <w:rsid w:val="005462FC"/>
    <w:rsid w:val="00546A21"/>
    <w:rsid w:val="00546D0B"/>
    <w:rsid w:val="0055025A"/>
    <w:rsid w:val="00550516"/>
    <w:rsid w:val="00550FAA"/>
    <w:rsid w:val="005515EC"/>
    <w:rsid w:val="00551B99"/>
    <w:rsid w:val="00551CEF"/>
    <w:rsid w:val="005532C4"/>
    <w:rsid w:val="00554692"/>
    <w:rsid w:val="0055480F"/>
    <w:rsid w:val="005552CB"/>
    <w:rsid w:val="005554AD"/>
    <w:rsid w:val="00555A0C"/>
    <w:rsid w:val="00555EA5"/>
    <w:rsid w:val="00557ED9"/>
    <w:rsid w:val="00557FA6"/>
    <w:rsid w:val="00562BF0"/>
    <w:rsid w:val="00563B6F"/>
    <w:rsid w:val="00563BF0"/>
    <w:rsid w:val="00565678"/>
    <w:rsid w:val="005666F0"/>
    <w:rsid w:val="005669D1"/>
    <w:rsid w:val="00567618"/>
    <w:rsid w:val="00570EBA"/>
    <w:rsid w:val="005733C6"/>
    <w:rsid w:val="0057344A"/>
    <w:rsid w:val="00573D44"/>
    <w:rsid w:val="00574094"/>
    <w:rsid w:val="005741EB"/>
    <w:rsid w:val="005748E8"/>
    <w:rsid w:val="005758F3"/>
    <w:rsid w:val="005761BF"/>
    <w:rsid w:val="0057700C"/>
    <w:rsid w:val="00577076"/>
    <w:rsid w:val="0057707A"/>
    <w:rsid w:val="00580DDE"/>
    <w:rsid w:val="0058225E"/>
    <w:rsid w:val="00583F8D"/>
    <w:rsid w:val="005848AB"/>
    <w:rsid w:val="005869DB"/>
    <w:rsid w:val="00586D84"/>
    <w:rsid w:val="00586E64"/>
    <w:rsid w:val="0058730E"/>
    <w:rsid w:val="00590B63"/>
    <w:rsid w:val="00590CBA"/>
    <w:rsid w:val="005917A6"/>
    <w:rsid w:val="005919B4"/>
    <w:rsid w:val="00591CAE"/>
    <w:rsid w:val="00592058"/>
    <w:rsid w:val="00593E8E"/>
    <w:rsid w:val="00594AE5"/>
    <w:rsid w:val="005958F3"/>
    <w:rsid w:val="00596BF3"/>
    <w:rsid w:val="00597E0D"/>
    <w:rsid w:val="005A0494"/>
    <w:rsid w:val="005A0BA4"/>
    <w:rsid w:val="005A1B77"/>
    <w:rsid w:val="005A1FF6"/>
    <w:rsid w:val="005A4921"/>
    <w:rsid w:val="005A653A"/>
    <w:rsid w:val="005A66B1"/>
    <w:rsid w:val="005B0D1D"/>
    <w:rsid w:val="005B3976"/>
    <w:rsid w:val="005B52F0"/>
    <w:rsid w:val="005B53A1"/>
    <w:rsid w:val="005B7984"/>
    <w:rsid w:val="005B7B8B"/>
    <w:rsid w:val="005C0E00"/>
    <w:rsid w:val="005C2377"/>
    <w:rsid w:val="005C3BF5"/>
    <w:rsid w:val="005C3C4F"/>
    <w:rsid w:val="005C3DF1"/>
    <w:rsid w:val="005C4824"/>
    <w:rsid w:val="005C4EDF"/>
    <w:rsid w:val="005C52F8"/>
    <w:rsid w:val="005C60FB"/>
    <w:rsid w:val="005C70FB"/>
    <w:rsid w:val="005C7C62"/>
    <w:rsid w:val="005D042D"/>
    <w:rsid w:val="005D0718"/>
    <w:rsid w:val="005D17EB"/>
    <w:rsid w:val="005D180F"/>
    <w:rsid w:val="005D19DA"/>
    <w:rsid w:val="005D1B6C"/>
    <w:rsid w:val="005D25A5"/>
    <w:rsid w:val="005D4327"/>
    <w:rsid w:val="005D455D"/>
    <w:rsid w:val="005D4933"/>
    <w:rsid w:val="005D4F19"/>
    <w:rsid w:val="005D51DA"/>
    <w:rsid w:val="005D5420"/>
    <w:rsid w:val="005D54A0"/>
    <w:rsid w:val="005D54DC"/>
    <w:rsid w:val="005D69AD"/>
    <w:rsid w:val="005E0263"/>
    <w:rsid w:val="005E0584"/>
    <w:rsid w:val="005E095C"/>
    <w:rsid w:val="005E0EDA"/>
    <w:rsid w:val="005E1095"/>
    <w:rsid w:val="005E3807"/>
    <w:rsid w:val="005E46C1"/>
    <w:rsid w:val="005E539E"/>
    <w:rsid w:val="005E59A1"/>
    <w:rsid w:val="005E6B3E"/>
    <w:rsid w:val="005E6E7A"/>
    <w:rsid w:val="005E725F"/>
    <w:rsid w:val="005E7E25"/>
    <w:rsid w:val="005F246E"/>
    <w:rsid w:val="005F2E88"/>
    <w:rsid w:val="005F42F8"/>
    <w:rsid w:val="005F49DA"/>
    <w:rsid w:val="005F5412"/>
    <w:rsid w:val="005F6F07"/>
    <w:rsid w:val="005F72AC"/>
    <w:rsid w:val="005F7376"/>
    <w:rsid w:val="00600FB7"/>
    <w:rsid w:val="00601D06"/>
    <w:rsid w:val="006026A9"/>
    <w:rsid w:val="0060296F"/>
    <w:rsid w:val="00602F92"/>
    <w:rsid w:val="0060325A"/>
    <w:rsid w:val="00606BEE"/>
    <w:rsid w:val="00607BE7"/>
    <w:rsid w:val="0061210E"/>
    <w:rsid w:val="00612F51"/>
    <w:rsid w:val="0061470B"/>
    <w:rsid w:val="00614C83"/>
    <w:rsid w:val="006155B2"/>
    <w:rsid w:val="00616109"/>
    <w:rsid w:val="00620E7B"/>
    <w:rsid w:val="00621189"/>
    <w:rsid w:val="00621857"/>
    <w:rsid w:val="00621EE3"/>
    <w:rsid w:val="00622343"/>
    <w:rsid w:val="006223F5"/>
    <w:rsid w:val="0062281A"/>
    <w:rsid w:val="00622B33"/>
    <w:rsid w:val="006234E4"/>
    <w:rsid w:val="006239EF"/>
    <w:rsid w:val="00625678"/>
    <w:rsid w:val="006258B3"/>
    <w:rsid w:val="0062603B"/>
    <w:rsid w:val="006261C2"/>
    <w:rsid w:val="0062628E"/>
    <w:rsid w:val="006272C9"/>
    <w:rsid w:val="006303A3"/>
    <w:rsid w:val="006305DD"/>
    <w:rsid w:val="0063095E"/>
    <w:rsid w:val="00630F2F"/>
    <w:rsid w:val="00630F83"/>
    <w:rsid w:val="00631848"/>
    <w:rsid w:val="00631AB0"/>
    <w:rsid w:val="00631EA5"/>
    <w:rsid w:val="0063210E"/>
    <w:rsid w:val="0063332B"/>
    <w:rsid w:val="006343D7"/>
    <w:rsid w:val="006349EC"/>
    <w:rsid w:val="0063538A"/>
    <w:rsid w:val="00635487"/>
    <w:rsid w:val="0063550C"/>
    <w:rsid w:val="006373CA"/>
    <w:rsid w:val="00637425"/>
    <w:rsid w:val="006377A3"/>
    <w:rsid w:val="00637949"/>
    <w:rsid w:val="00637FC7"/>
    <w:rsid w:val="00642C30"/>
    <w:rsid w:val="00644222"/>
    <w:rsid w:val="006449D9"/>
    <w:rsid w:val="006458DD"/>
    <w:rsid w:val="00645F54"/>
    <w:rsid w:val="00646238"/>
    <w:rsid w:val="00646437"/>
    <w:rsid w:val="006466B8"/>
    <w:rsid w:val="00646FC6"/>
    <w:rsid w:val="00647AC9"/>
    <w:rsid w:val="00653244"/>
    <w:rsid w:val="006537EB"/>
    <w:rsid w:val="006539CE"/>
    <w:rsid w:val="0065552C"/>
    <w:rsid w:val="00655710"/>
    <w:rsid w:val="006559E5"/>
    <w:rsid w:val="00655E23"/>
    <w:rsid w:val="0065693D"/>
    <w:rsid w:val="00661614"/>
    <w:rsid w:val="00661652"/>
    <w:rsid w:val="0066290F"/>
    <w:rsid w:val="00662E5A"/>
    <w:rsid w:val="00664413"/>
    <w:rsid w:val="006648EA"/>
    <w:rsid w:val="006705F0"/>
    <w:rsid w:val="00671AD2"/>
    <w:rsid w:val="00672134"/>
    <w:rsid w:val="00672733"/>
    <w:rsid w:val="006730EE"/>
    <w:rsid w:val="00673522"/>
    <w:rsid w:val="00673FD6"/>
    <w:rsid w:val="00674AC5"/>
    <w:rsid w:val="00674F27"/>
    <w:rsid w:val="00675BBB"/>
    <w:rsid w:val="00675C26"/>
    <w:rsid w:val="00675DC3"/>
    <w:rsid w:val="00677048"/>
    <w:rsid w:val="00680473"/>
    <w:rsid w:val="00681B10"/>
    <w:rsid w:val="006822AB"/>
    <w:rsid w:val="00683092"/>
    <w:rsid w:val="00683FD8"/>
    <w:rsid w:val="0068439B"/>
    <w:rsid w:val="006852C4"/>
    <w:rsid w:val="0068585F"/>
    <w:rsid w:val="006925D4"/>
    <w:rsid w:val="00692D32"/>
    <w:rsid w:val="006937EE"/>
    <w:rsid w:val="00695879"/>
    <w:rsid w:val="00695FEF"/>
    <w:rsid w:val="00697D2C"/>
    <w:rsid w:val="006A0929"/>
    <w:rsid w:val="006A19AD"/>
    <w:rsid w:val="006A2F56"/>
    <w:rsid w:val="006A347E"/>
    <w:rsid w:val="006A5EBE"/>
    <w:rsid w:val="006A6417"/>
    <w:rsid w:val="006A6CEB"/>
    <w:rsid w:val="006B0E34"/>
    <w:rsid w:val="006B1C70"/>
    <w:rsid w:val="006B1E51"/>
    <w:rsid w:val="006B2643"/>
    <w:rsid w:val="006B305F"/>
    <w:rsid w:val="006B3764"/>
    <w:rsid w:val="006B44D4"/>
    <w:rsid w:val="006B53ED"/>
    <w:rsid w:val="006B5DB1"/>
    <w:rsid w:val="006B6442"/>
    <w:rsid w:val="006B79F8"/>
    <w:rsid w:val="006C1750"/>
    <w:rsid w:val="006C1C77"/>
    <w:rsid w:val="006C2006"/>
    <w:rsid w:val="006C2C31"/>
    <w:rsid w:val="006C2CF9"/>
    <w:rsid w:val="006C40FE"/>
    <w:rsid w:val="006C4631"/>
    <w:rsid w:val="006C57B9"/>
    <w:rsid w:val="006C5B97"/>
    <w:rsid w:val="006C64AE"/>
    <w:rsid w:val="006C6EB5"/>
    <w:rsid w:val="006C76D8"/>
    <w:rsid w:val="006D1B42"/>
    <w:rsid w:val="006D298E"/>
    <w:rsid w:val="006D2D7E"/>
    <w:rsid w:val="006D5CC6"/>
    <w:rsid w:val="006D63BE"/>
    <w:rsid w:val="006D6902"/>
    <w:rsid w:val="006D7B0E"/>
    <w:rsid w:val="006D7CF8"/>
    <w:rsid w:val="006E0C0D"/>
    <w:rsid w:val="006E0DD9"/>
    <w:rsid w:val="006E161C"/>
    <w:rsid w:val="006E3912"/>
    <w:rsid w:val="006E3B45"/>
    <w:rsid w:val="006E4599"/>
    <w:rsid w:val="006E5FA8"/>
    <w:rsid w:val="006E7B28"/>
    <w:rsid w:val="006F0AE0"/>
    <w:rsid w:val="006F0FAF"/>
    <w:rsid w:val="006F1721"/>
    <w:rsid w:val="006F3BEC"/>
    <w:rsid w:val="006F3CA1"/>
    <w:rsid w:val="006F4FC7"/>
    <w:rsid w:val="006F630D"/>
    <w:rsid w:val="006F692E"/>
    <w:rsid w:val="007017DF"/>
    <w:rsid w:val="0070238B"/>
    <w:rsid w:val="00702AD3"/>
    <w:rsid w:val="00702FB6"/>
    <w:rsid w:val="007033A2"/>
    <w:rsid w:val="00706A6D"/>
    <w:rsid w:val="00710615"/>
    <w:rsid w:val="00711547"/>
    <w:rsid w:val="007116F6"/>
    <w:rsid w:val="00711BF2"/>
    <w:rsid w:val="00711FBA"/>
    <w:rsid w:val="007123F1"/>
    <w:rsid w:val="007128AE"/>
    <w:rsid w:val="00712D95"/>
    <w:rsid w:val="00714B22"/>
    <w:rsid w:val="00716354"/>
    <w:rsid w:val="0071686C"/>
    <w:rsid w:val="00720224"/>
    <w:rsid w:val="00720331"/>
    <w:rsid w:val="007204E8"/>
    <w:rsid w:val="007205EE"/>
    <w:rsid w:val="007205FD"/>
    <w:rsid w:val="00721455"/>
    <w:rsid w:val="00721B13"/>
    <w:rsid w:val="00722C2D"/>
    <w:rsid w:val="00723688"/>
    <w:rsid w:val="00723818"/>
    <w:rsid w:val="00724DCF"/>
    <w:rsid w:val="00725E9D"/>
    <w:rsid w:val="0072794E"/>
    <w:rsid w:val="00731452"/>
    <w:rsid w:val="0073304F"/>
    <w:rsid w:val="00735B99"/>
    <w:rsid w:val="00735EAC"/>
    <w:rsid w:val="0073611B"/>
    <w:rsid w:val="007361C3"/>
    <w:rsid w:val="007364E2"/>
    <w:rsid w:val="00736781"/>
    <w:rsid w:val="00736C1A"/>
    <w:rsid w:val="00736E68"/>
    <w:rsid w:val="007401A7"/>
    <w:rsid w:val="0074069F"/>
    <w:rsid w:val="00740A29"/>
    <w:rsid w:val="00740C20"/>
    <w:rsid w:val="0074153B"/>
    <w:rsid w:val="00741E3C"/>
    <w:rsid w:val="00743AD0"/>
    <w:rsid w:val="00743C9E"/>
    <w:rsid w:val="007448DE"/>
    <w:rsid w:val="00744A05"/>
    <w:rsid w:val="00744DDA"/>
    <w:rsid w:val="0074668E"/>
    <w:rsid w:val="00750A93"/>
    <w:rsid w:val="00750D02"/>
    <w:rsid w:val="00751653"/>
    <w:rsid w:val="00751F1C"/>
    <w:rsid w:val="00752394"/>
    <w:rsid w:val="00752C6D"/>
    <w:rsid w:val="007540EF"/>
    <w:rsid w:val="007560D4"/>
    <w:rsid w:val="007561C8"/>
    <w:rsid w:val="007565C8"/>
    <w:rsid w:val="00757234"/>
    <w:rsid w:val="0076114B"/>
    <w:rsid w:val="007612E5"/>
    <w:rsid w:val="007616F3"/>
    <w:rsid w:val="00762203"/>
    <w:rsid w:val="00762BD3"/>
    <w:rsid w:val="0076320E"/>
    <w:rsid w:val="00764391"/>
    <w:rsid w:val="00764761"/>
    <w:rsid w:val="00765E69"/>
    <w:rsid w:val="00766903"/>
    <w:rsid w:val="00767F0A"/>
    <w:rsid w:val="00770134"/>
    <w:rsid w:val="00771CA5"/>
    <w:rsid w:val="00771E89"/>
    <w:rsid w:val="00772168"/>
    <w:rsid w:val="00772D19"/>
    <w:rsid w:val="0077302F"/>
    <w:rsid w:val="00774619"/>
    <w:rsid w:val="00775943"/>
    <w:rsid w:val="00776AAF"/>
    <w:rsid w:val="007770B7"/>
    <w:rsid w:val="007773B8"/>
    <w:rsid w:val="0077742F"/>
    <w:rsid w:val="0078077D"/>
    <w:rsid w:val="007821FB"/>
    <w:rsid w:val="00782964"/>
    <w:rsid w:val="00782B35"/>
    <w:rsid w:val="00783A06"/>
    <w:rsid w:val="007843E0"/>
    <w:rsid w:val="00784471"/>
    <w:rsid w:val="00785010"/>
    <w:rsid w:val="0078554B"/>
    <w:rsid w:val="00785689"/>
    <w:rsid w:val="00785AC0"/>
    <w:rsid w:val="0078688C"/>
    <w:rsid w:val="00786FFF"/>
    <w:rsid w:val="00790430"/>
    <w:rsid w:val="00790722"/>
    <w:rsid w:val="00791118"/>
    <w:rsid w:val="00791551"/>
    <w:rsid w:val="00792EA4"/>
    <w:rsid w:val="00793A86"/>
    <w:rsid w:val="00793EA2"/>
    <w:rsid w:val="007946B8"/>
    <w:rsid w:val="00795024"/>
    <w:rsid w:val="00795ECF"/>
    <w:rsid w:val="007971B9"/>
    <w:rsid w:val="007A00A2"/>
    <w:rsid w:val="007A20F1"/>
    <w:rsid w:val="007A2301"/>
    <w:rsid w:val="007A23D4"/>
    <w:rsid w:val="007A3B0F"/>
    <w:rsid w:val="007A3C45"/>
    <w:rsid w:val="007A43AF"/>
    <w:rsid w:val="007A47B1"/>
    <w:rsid w:val="007A610C"/>
    <w:rsid w:val="007A7E68"/>
    <w:rsid w:val="007B0321"/>
    <w:rsid w:val="007B0DA7"/>
    <w:rsid w:val="007B113C"/>
    <w:rsid w:val="007B17A9"/>
    <w:rsid w:val="007B1B64"/>
    <w:rsid w:val="007B38FE"/>
    <w:rsid w:val="007B6149"/>
    <w:rsid w:val="007B6290"/>
    <w:rsid w:val="007B67D7"/>
    <w:rsid w:val="007C3C0B"/>
    <w:rsid w:val="007C4807"/>
    <w:rsid w:val="007C5E8D"/>
    <w:rsid w:val="007C5FA2"/>
    <w:rsid w:val="007C61F5"/>
    <w:rsid w:val="007D0DF6"/>
    <w:rsid w:val="007D10E8"/>
    <w:rsid w:val="007D26C9"/>
    <w:rsid w:val="007D30FC"/>
    <w:rsid w:val="007D340F"/>
    <w:rsid w:val="007D3B8E"/>
    <w:rsid w:val="007D3E6C"/>
    <w:rsid w:val="007D3E70"/>
    <w:rsid w:val="007D49BD"/>
    <w:rsid w:val="007D4E1C"/>
    <w:rsid w:val="007D570E"/>
    <w:rsid w:val="007D7EB9"/>
    <w:rsid w:val="007E11F2"/>
    <w:rsid w:val="007E1B0E"/>
    <w:rsid w:val="007E1D43"/>
    <w:rsid w:val="007E2312"/>
    <w:rsid w:val="007E2FA3"/>
    <w:rsid w:val="007E3857"/>
    <w:rsid w:val="007E385E"/>
    <w:rsid w:val="007E4786"/>
    <w:rsid w:val="007E4AD4"/>
    <w:rsid w:val="007E5165"/>
    <w:rsid w:val="007E58A1"/>
    <w:rsid w:val="007E67E2"/>
    <w:rsid w:val="007E7CA6"/>
    <w:rsid w:val="007F0A42"/>
    <w:rsid w:val="007F2887"/>
    <w:rsid w:val="007F3A24"/>
    <w:rsid w:val="007F3C39"/>
    <w:rsid w:val="007F3D28"/>
    <w:rsid w:val="007F40FE"/>
    <w:rsid w:val="007F53B2"/>
    <w:rsid w:val="007F58BD"/>
    <w:rsid w:val="007F590E"/>
    <w:rsid w:val="007F768B"/>
    <w:rsid w:val="00800CD2"/>
    <w:rsid w:val="00801692"/>
    <w:rsid w:val="00802CAB"/>
    <w:rsid w:val="00805D96"/>
    <w:rsid w:val="0080707E"/>
    <w:rsid w:val="0080733C"/>
    <w:rsid w:val="00810018"/>
    <w:rsid w:val="00810F38"/>
    <w:rsid w:val="00812AE6"/>
    <w:rsid w:val="0081414F"/>
    <w:rsid w:val="0081537C"/>
    <w:rsid w:val="008156F5"/>
    <w:rsid w:val="00815F97"/>
    <w:rsid w:val="008160A0"/>
    <w:rsid w:val="00816E26"/>
    <w:rsid w:val="0081772F"/>
    <w:rsid w:val="0082004F"/>
    <w:rsid w:val="008203B5"/>
    <w:rsid w:val="00821C28"/>
    <w:rsid w:val="00821FB8"/>
    <w:rsid w:val="0082420D"/>
    <w:rsid w:val="00824D22"/>
    <w:rsid w:val="00825AE0"/>
    <w:rsid w:val="00825C93"/>
    <w:rsid w:val="00825C97"/>
    <w:rsid w:val="00827802"/>
    <w:rsid w:val="008306D5"/>
    <w:rsid w:val="008317EA"/>
    <w:rsid w:val="00831AEC"/>
    <w:rsid w:val="0083464A"/>
    <w:rsid w:val="00834676"/>
    <w:rsid w:val="00835CC4"/>
    <w:rsid w:val="00835D17"/>
    <w:rsid w:val="00835F74"/>
    <w:rsid w:val="0083687C"/>
    <w:rsid w:val="008369AB"/>
    <w:rsid w:val="00837424"/>
    <w:rsid w:val="008376BA"/>
    <w:rsid w:val="00837EDF"/>
    <w:rsid w:val="0084063E"/>
    <w:rsid w:val="0084150B"/>
    <w:rsid w:val="008415B8"/>
    <w:rsid w:val="0084263D"/>
    <w:rsid w:val="00843D34"/>
    <w:rsid w:val="00843D4F"/>
    <w:rsid w:val="00844DA2"/>
    <w:rsid w:val="0084576A"/>
    <w:rsid w:val="00850C77"/>
    <w:rsid w:val="00850D5B"/>
    <w:rsid w:val="008518F7"/>
    <w:rsid w:val="00852145"/>
    <w:rsid w:val="0085252D"/>
    <w:rsid w:val="00853561"/>
    <w:rsid w:val="00853749"/>
    <w:rsid w:val="00853A61"/>
    <w:rsid w:val="00854A84"/>
    <w:rsid w:val="00854C52"/>
    <w:rsid w:val="00860862"/>
    <w:rsid w:val="008621E9"/>
    <w:rsid w:val="008651CA"/>
    <w:rsid w:val="008659E1"/>
    <w:rsid w:val="0086688B"/>
    <w:rsid w:val="00867848"/>
    <w:rsid w:val="008678C9"/>
    <w:rsid w:val="00870ACA"/>
    <w:rsid w:val="0087151D"/>
    <w:rsid w:val="0087162A"/>
    <w:rsid w:val="008716C8"/>
    <w:rsid w:val="00872DEE"/>
    <w:rsid w:val="008742E5"/>
    <w:rsid w:val="008743C6"/>
    <w:rsid w:val="0087599C"/>
    <w:rsid w:val="00880726"/>
    <w:rsid w:val="0088126A"/>
    <w:rsid w:val="00881549"/>
    <w:rsid w:val="00881F11"/>
    <w:rsid w:val="00883032"/>
    <w:rsid w:val="008844D0"/>
    <w:rsid w:val="00884953"/>
    <w:rsid w:val="008858B3"/>
    <w:rsid w:val="00885CBF"/>
    <w:rsid w:val="008862EA"/>
    <w:rsid w:val="008925D2"/>
    <w:rsid w:val="00892F9B"/>
    <w:rsid w:val="00894A2B"/>
    <w:rsid w:val="00895467"/>
    <w:rsid w:val="008956C9"/>
    <w:rsid w:val="0089652C"/>
    <w:rsid w:val="00896728"/>
    <w:rsid w:val="00896B4A"/>
    <w:rsid w:val="00897652"/>
    <w:rsid w:val="008A07EB"/>
    <w:rsid w:val="008A08D9"/>
    <w:rsid w:val="008A0E49"/>
    <w:rsid w:val="008A0EE3"/>
    <w:rsid w:val="008A0F5B"/>
    <w:rsid w:val="008A2386"/>
    <w:rsid w:val="008A3051"/>
    <w:rsid w:val="008A3F1E"/>
    <w:rsid w:val="008A4B7B"/>
    <w:rsid w:val="008A54A0"/>
    <w:rsid w:val="008A6248"/>
    <w:rsid w:val="008A6995"/>
    <w:rsid w:val="008B08A2"/>
    <w:rsid w:val="008B20C0"/>
    <w:rsid w:val="008B2C58"/>
    <w:rsid w:val="008B44B4"/>
    <w:rsid w:val="008B4522"/>
    <w:rsid w:val="008B5786"/>
    <w:rsid w:val="008B6AA3"/>
    <w:rsid w:val="008B7761"/>
    <w:rsid w:val="008B7DE0"/>
    <w:rsid w:val="008C07DF"/>
    <w:rsid w:val="008C195E"/>
    <w:rsid w:val="008C232E"/>
    <w:rsid w:val="008C285E"/>
    <w:rsid w:val="008C2969"/>
    <w:rsid w:val="008C5BE2"/>
    <w:rsid w:val="008C5CA9"/>
    <w:rsid w:val="008C5ED8"/>
    <w:rsid w:val="008C781B"/>
    <w:rsid w:val="008D03F5"/>
    <w:rsid w:val="008D06A7"/>
    <w:rsid w:val="008D0C4E"/>
    <w:rsid w:val="008D0C4F"/>
    <w:rsid w:val="008D2E05"/>
    <w:rsid w:val="008D42EB"/>
    <w:rsid w:val="008D4F46"/>
    <w:rsid w:val="008D4F77"/>
    <w:rsid w:val="008D5572"/>
    <w:rsid w:val="008D5FD0"/>
    <w:rsid w:val="008D642D"/>
    <w:rsid w:val="008D7EE7"/>
    <w:rsid w:val="008E117F"/>
    <w:rsid w:val="008E1553"/>
    <w:rsid w:val="008E258A"/>
    <w:rsid w:val="008E2D9F"/>
    <w:rsid w:val="008E36C1"/>
    <w:rsid w:val="008E4595"/>
    <w:rsid w:val="008E45FC"/>
    <w:rsid w:val="008E4994"/>
    <w:rsid w:val="008E5036"/>
    <w:rsid w:val="008E5CAF"/>
    <w:rsid w:val="008E64D3"/>
    <w:rsid w:val="008E7158"/>
    <w:rsid w:val="008E7A45"/>
    <w:rsid w:val="008F061C"/>
    <w:rsid w:val="008F1456"/>
    <w:rsid w:val="008F1615"/>
    <w:rsid w:val="008F1F6B"/>
    <w:rsid w:val="008F3835"/>
    <w:rsid w:val="008F6A39"/>
    <w:rsid w:val="008F7E8B"/>
    <w:rsid w:val="008F7EA4"/>
    <w:rsid w:val="00900FCA"/>
    <w:rsid w:val="00902669"/>
    <w:rsid w:val="009030A1"/>
    <w:rsid w:val="00903220"/>
    <w:rsid w:val="0090390B"/>
    <w:rsid w:val="00905FEB"/>
    <w:rsid w:val="00910945"/>
    <w:rsid w:val="00910C7F"/>
    <w:rsid w:val="009111DA"/>
    <w:rsid w:val="00911ABD"/>
    <w:rsid w:val="00912135"/>
    <w:rsid w:val="00914346"/>
    <w:rsid w:val="00914868"/>
    <w:rsid w:val="009159B8"/>
    <w:rsid w:val="009166DD"/>
    <w:rsid w:val="00917206"/>
    <w:rsid w:val="00920487"/>
    <w:rsid w:val="00920620"/>
    <w:rsid w:val="00920C01"/>
    <w:rsid w:val="009220D4"/>
    <w:rsid w:val="009221E4"/>
    <w:rsid w:val="0092282B"/>
    <w:rsid w:val="00923E6C"/>
    <w:rsid w:val="00924B07"/>
    <w:rsid w:val="00924C7B"/>
    <w:rsid w:val="0092507B"/>
    <w:rsid w:val="009261B4"/>
    <w:rsid w:val="0092659E"/>
    <w:rsid w:val="009304BD"/>
    <w:rsid w:val="00930DA9"/>
    <w:rsid w:val="00930EAC"/>
    <w:rsid w:val="00931319"/>
    <w:rsid w:val="00931731"/>
    <w:rsid w:val="00931A2C"/>
    <w:rsid w:val="009320B8"/>
    <w:rsid w:val="0093236D"/>
    <w:rsid w:val="00932443"/>
    <w:rsid w:val="00932495"/>
    <w:rsid w:val="009330A3"/>
    <w:rsid w:val="0093356C"/>
    <w:rsid w:val="009336C6"/>
    <w:rsid w:val="00934428"/>
    <w:rsid w:val="0093764F"/>
    <w:rsid w:val="00937D2F"/>
    <w:rsid w:val="00940F88"/>
    <w:rsid w:val="00941281"/>
    <w:rsid w:val="0094194B"/>
    <w:rsid w:val="00941BFE"/>
    <w:rsid w:val="00941E9D"/>
    <w:rsid w:val="00942584"/>
    <w:rsid w:val="00942F79"/>
    <w:rsid w:val="009448F9"/>
    <w:rsid w:val="009477BA"/>
    <w:rsid w:val="00952B3D"/>
    <w:rsid w:val="00952E12"/>
    <w:rsid w:val="00954842"/>
    <w:rsid w:val="00956482"/>
    <w:rsid w:val="009566A3"/>
    <w:rsid w:val="00956D7D"/>
    <w:rsid w:val="0096007A"/>
    <w:rsid w:val="009602C2"/>
    <w:rsid w:val="00960369"/>
    <w:rsid w:val="00960F6E"/>
    <w:rsid w:val="009641D6"/>
    <w:rsid w:val="009645AC"/>
    <w:rsid w:val="00965B26"/>
    <w:rsid w:val="009662C1"/>
    <w:rsid w:val="00966D70"/>
    <w:rsid w:val="00967FFD"/>
    <w:rsid w:val="00971230"/>
    <w:rsid w:val="00971D95"/>
    <w:rsid w:val="00971F5A"/>
    <w:rsid w:val="00971F64"/>
    <w:rsid w:val="00972F87"/>
    <w:rsid w:val="00972F9A"/>
    <w:rsid w:val="00973248"/>
    <w:rsid w:val="009738E5"/>
    <w:rsid w:val="00973D33"/>
    <w:rsid w:val="00973E60"/>
    <w:rsid w:val="0097597A"/>
    <w:rsid w:val="00976D8F"/>
    <w:rsid w:val="00980CF1"/>
    <w:rsid w:val="00982672"/>
    <w:rsid w:val="0098439F"/>
    <w:rsid w:val="00984D0B"/>
    <w:rsid w:val="0098609B"/>
    <w:rsid w:val="00987CA1"/>
    <w:rsid w:val="009906BE"/>
    <w:rsid w:val="009908E5"/>
    <w:rsid w:val="00990A06"/>
    <w:rsid w:val="0099106C"/>
    <w:rsid w:val="00994853"/>
    <w:rsid w:val="0099489B"/>
    <w:rsid w:val="00995116"/>
    <w:rsid w:val="0099705B"/>
    <w:rsid w:val="00997986"/>
    <w:rsid w:val="009A0BA5"/>
    <w:rsid w:val="009A12F1"/>
    <w:rsid w:val="009A1A16"/>
    <w:rsid w:val="009A1B29"/>
    <w:rsid w:val="009A24FA"/>
    <w:rsid w:val="009A2FB4"/>
    <w:rsid w:val="009A54FB"/>
    <w:rsid w:val="009A5BC6"/>
    <w:rsid w:val="009A6E33"/>
    <w:rsid w:val="009A77C1"/>
    <w:rsid w:val="009B1B91"/>
    <w:rsid w:val="009B3773"/>
    <w:rsid w:val="009B5717"/>
    <w:rsid w:val="009C07FF"/>
    <w:rsid w:val="009C0B0B"/>
    <w:rsid w:val="009C160F"/>
    <w:rsid w:val="009C32D7"/>
    <w:rsid w:val="009C3F8C"/>
    <w:rsid w:val="009C52F6"/>
    <w:rsid w:val="009C5DB4"/>
    <w:rsid w:val="009C65E9"/>
    <w:rsid w:val="009C7360"/>
    <w:rsid w:val="009D14EE"/>
    <w:rsid w:val="009D18C6"/>
    <w:rsid w:val="009D2A57"/>
    <w:rsid w:val="009D2F3D"/>
    <w:rsid w:val="009D38A2"/>
    <w:rsid w:val="009D4AF2"/>
    <w:rsid w:val="009D6D45"/>
    <w:rsid w:val="009D6EDD"/>
    <w:rsid w:val="009D711E"/>
    <w:rsid w:val="009D793E"/>
    <w:rsid w:val="009E1BCE"/>
    <w:rsid w:val="009E2689"/>
    <w:rsid w:val="009E2BCD"/>
    <w:rsid w:val="009E39FB"/>
    <w:rsid w:val="009E6219"/>
    <w:rsid w:val="009E6DEB"/>
    <w:rsid w:val="009F06B7"/>
    <w:rsid w:val="009F176B"/>
    <w:rsid w:val="009F27AB"/>
    <w:rsid w:val="009F2F63"/>
    <w:rsid w:val="009F3814"/>
    <w:rsid w:val="009F55ED"/>
    <w:rsid w:val="009F5D84"/>
    <w:rsid w:val="009F634E"/>
    <w:rsid w:val="009F71EB"/>
    <w:rsid w:val="009F74E2"/>
    <w:rsid w:val="009F77D7"/>
    <w:rsid w:val="00A003A4"/>
    <w:rsid w:val="00A012C9"/>
    <w:rsid w:val="00A01DBD"/>
    <w:rsid w:val="00A01DCF"/>
    <w:rsid w:val="00A0215C"/>
    <w:rsid w:val="00A031F4"/>
    <w:rsid w:val="00A03866"/>
    <w:rsid w:val="00A06124"/>
    <w:rsid w:val="00A10904"/>
    <w:rsid w:val="00A11CD5"/>
    <w:rsid w:val="00A133BF"/>
    <w:rsid w:val="00A134BA"/>
    <w:rsid w:val="00A143E3"/>
    <w:rsid w:val="00A151A1"/>
    <w:rsid w:val="00A208AE"/>
    <w:rsid w:val="00A20965"/>
    <w:rsid w:val="00A21A1E"/>
    <w:rsid w:val="00A22918"/>
    <w:rsid w:val="00A2356C"/>
    <w:rsid w:val="00A25A45"/>
    <w:rsid w:val="00A25CE7"/>
    <w:rsid w:val="00A2615F"/>
    <w:rsid w:val="00A27BD9"/>
    <w:rsid w:val="00A32411"/>
    <w:rsid w:val="00A33143"/>
    <w:rsid w:val="00A335BE"/>
    <w:rsid w:val="00A359AB"/>
    <w:rsid w:val="00A36BAE"/>
    <w:rsid w:val="00A36D72"/>
    <w:rsid w:val="00A40DFA"/>
    <w:rsid w:val="00A41190"/>
    <w:rsid w:val="00A42AFF"/>
    <w:rsid w:val="00A43193"/>
    <w:rsid w:val="00A43A51"/>
    <w:rsid w:val="00A43A58"/>
    <w:rsid w:val="00A442DE"/>
    <w:rsid w:val="00A46A2F"/>
    <w:rsid w:val="00A50522"/>
    <w:rsid w:val="00A50859"/>
    <w:rsid w:val="00A5108A"/>
    <w:rsid w:val="00A51C83"/>
    <w:rsid w:val="00A528CF"/>
    <w:rsid w:val="00A57C8D"/>
    <w:rsid w:val="00A60878"/>
    <w:rsid w:val="00A61241"/>
    <w:rsid w:val="00A613B8"/>
    <w:rsid w:val="00A6148F"/>
    <w:rsid w:val="00A61528"/>
    <w:rsid w:val="00A62975"/>
    <w:rsid w:val="00A63D2F"/>
    <w:rsid w:val="00A63D3E"/>
    <w:rsid w:val="00A64037"/>
    <w:rsid w:val="00A640E8"/>
    <w:rsid w:val="00A64A55"/>
    <w:rsid w:val="00A66730"/>
    <w:rsid w:val="00A70CF1"/>
    <w:rsid w:val="00A74695"/>
    <w:rsid w:val="00A74877"/>
    <w:rsid w:val="00A74E9B"/>
    <w:rsid w:val="00A75353"/>
    <w:rsid w:val="00A756A0"/>
    <w:rsid w:val="00A76097"/>
    <w:rsid w:val="00A81D68"/>
    <w:rsid w:val="00A83D31"/>
    <w:rsid w:val="00A845B3"/>
    <w:rsid w:val="00A84A8B"/>
    <w:rsid w:val="00A85434"/>
    <w:rsid w:val="00A86090"/>
    <w:rsid w:val="00A86672"/>
    <w:rsid w:val="00A86CF7"/>
    <w:rsid w:val="00A86D1B"/>
    <w:rsid w:val="00A87D72"/>
    <w:rsid w:val="00A90121"/>
    <w:rsid w:val="00A9211A"/>
    <w:rsid w:val="00A925EB"/>
    <w:rsid w:val="00A92ADF"/>
    <w:rsid w:val="00A92FBD"/>
    <w:rsid w:val="00A93E43"/>
    <w:rsid w:val="00A950F7"/>
    <w:rsid w:val="00A959EB"/>
    <w:rsid w:val="00A95D7D"/>
    <w:rsid w:val="00A9670A"/>
    <w:rsid w:val="00A97008"/>
    <w:rsid w:val="00A97156"/>
    <w:rsid w:val="00A976C9"/>
    <w:rsid w:val="00A97BE4"/>
    <w:rsid w:val="00AA1196"/>
    <w:rsid w:val="00AA25C1"/>
    <w:rsid w:val="00AA3D1D"/>
    <w:rsid w:val="00AA6AA5"/>
    <w:rsid w:val="00AA6DE5"/>
    <w:rsid w:val="00AB0719"/>
    <w:rsid w:val="00AB0A8C"/>
    <w:rsid w:val="00AB0BA4"/>
    <w:rsid w:val="00AB258E"/>
    <w:rsid w:val="00AB2A10"/>
    <w:rsid w:val="00AB2E10"/>
    <w:rsid w:val="00AB2E33"/>
    <w:rsid w:val="00AB44ED"/>
    <w:rsid w:val="00AB531F"/>
    <w:rsid w:val="00AB59B3"/>
    <w:rsid w:val="00AB5A27"/>
    <w:rsid w:val="00AB64EB"/>
    <w:rsid w:val="00AB75FF"/>
    <w:rsid w:val="00AB775D"/>
    <w:rsid w:val="00AC07B2"/>
    <w:rsid w:val="00AC0ADF"/>
    <w:rsid w:val="00AC3051"/>
    <w:rsid w:val="00AC391C"/>
    <w:rsid w:val="00AC39FD"/>
    <w:rsid w:val="00AC458F"/>
    <w:rsid w:val="00AC5073"/>
    <w:rsid w:val="00AC7FF7"/>
    <w:rsid w:val="00AD0A56"/>
    <w:rsid w:val="00AD16EA"/>
    <w:rsid w:val="00AD3FA2"/>
    <w:rsid w:val="00AD455A"/>
    <w:rsid w:val="00AD67CC"/>
    <w:rsid w:val="00AD7329"/>
    <w:rsid w:val="00AD7E7D"/>
    <w:rsid w:val="00AE0474"/>
    <w:rsid w:val="00AE0A22"/>
    <w:rsid w:val="00AE0BF1"/>
    <w:rsid w:val="00AE3F9F"/>
    <w:rsid w:val="00AE59AA"/>
    <w:rsid w:val="00AE6EA3"/>
    <w:rsid w:val="00AF0067"/>
    <w:rsid w:val="00AF346C"/>
    <w:rsid w:val="00AF4219"/>
    <w:rsid w:val="00AF52CC"/>
    <w:rsid w:val="00AF5ED7"/>
    <w:rsid w:val="00AF6974"/>
    <w:rsid w:val="00AF7AE5"/>
    <w:rsid w:val="00B009C6"/>
    <w:rsid w:val="00B00AAD"/>
    <w:rsid w:val="00B0105C"/>
    <w:rsid w:val="00B01D3D"/>
    <w:rsid w:val="00B024C9"/>
    <w:rsid w:val="00B02831"/>
    <w:rsid w:val="00B03744"/>
    <w:rsid w:val="00B03D34"/>
    <w:rsid w:val="00B03D91"/>
    <w:rsid w:val="00B043AE"/>
    <w:rsid w:val="00B0459F"/>
    <w:rsid w:val="00B046D4"/>
    <w:rsid w:val="00B05509"/>
    <w:rsid w:val="00B06F22"/>
    <w:rsid w:val="00B11D28"/>
    <w:rsid w:val="00B121A0"/>
    <w:rsid w:val="00B131D3"/>
    <w:rsid w:val="00B134B9"/>
    <w:rsid w:val="00B15768"/>
    <w:rsid w:val="00B15CBA"/>
    <w:rsid w:val="00B16E25"/>
    <w:rsid w:val="00B17446"/>
    <w:rsid w:val="00B17672"/>
    <w:rsid w:val="00B17721"/>
    <w:rsid w:val="00B204BC"/>
    <w:rsid w:val="00B20F57"/>
    <w:rsid w:val="00B21141"/>
    <w:rsid w:val="00B2118E"/>
    <w:rsid w:val="00B2322C"/>
    <w:rsid w:val="00B23A20"/>
    <w:rsid w:val="00B2616E"/>
    <w:rsid w:val="00B30B04"/>
    <w:rsid w:val="00B31C02"/>
    <w:rsid w:val="00B328E2"/>
    <w:rsid w:val="00B32A49"/>
    <w:rsid w:val="00B33815"/>
    <w:rsid w:val="00B33F50"/>
    <w:rsid w:val="00B349EC"/>
    <w:rsid w:val="00B35980"/>
    <w:rsid w:val="00B36FF1"/>
    <w:rsid w:val="00B37634"/>
    <w:rsid w:val="00B37991"/>
    <w:rsid w:val="00B40F43"/>
    <w:rsid w:val="00B4142E"/>
    <w:rsid w:val="00B4148D"/>
    <w:rsid w:val="00B419E6"/>
    <w:rsid w:val="00B41E6A"/>
    <w:rsid w:val="00B4242B"/>
    <w:rsid w:val="00B42EAC"/>
    <w:rsid w:val="00B43EC7"/>
    <w:rsid w:val="00B43F6E"/>
    <w:rsid w:val="00B4678F"/>
    <w:rsid w:val="00B46D3B"/>
    <w:rsid w:val="00B50664"/>
    <w:rsid w:val="00B507B0"/>
    <w:rsid w:val="00B50A80"/>
    <w:rsid w:val="00B52DA8"/>
    <w:rsid w:val="00B53097"/>
    <w:rsid w:val="00B55852"/>
    <w:rsid w:val="00B55D45"/>
    <w:rsid w:val="00B55ECF"/>
    <w:rsid w:val="00B570A5"/>
    <w:rsid w:val="00B57F11"/>
    <w:rsid w:val="00B6226D"/>
    <w:rsid w:val="00B62407"/>
    <w:rsid w:val="00B641FC"/>
    <w:rsid w:val="00B6453A"/>
    <w:rsid w:val="00B649AA"/>
    <w:rsid w:val="00B65370"/>
    <w:rsid w:val="00B6690D"/>
    <w:rsid w:val="00B678D4"/>
    <w:rsid w:val="00B679C9"/>
    <w:rsid w:val="00B67C59"/>
    <w:rsid w:val="00B7042C"/>
    <w:rsid w:val="00B71BD7"/>
    <w:rsid w:val="00B726D2"/>
    <w:rsid w:val="00B728E9"/>
    <w:rsid w:val="00B74BD4"/>
    <w:rsid w:val="00B7651E"/>
    <w:rsid w:val="00B77413"/>
    <w:rsid w:val="00B7762E"/>
    <w:rsid w:val="00B77830"/>
    <w:rsid w:val="00B77A24"/>
    <w:rsid w:val="00B80F6F"/>
    <w:rsid w:val="00B821DA"/>
    <w:rsid w:val="00B823C2"/>
    <w:rsid w:val="00B82674"/>
    <w:rsid w:val="00B82A6F"/>
    <w:rsid w:val="00B8549A"/>
    <w:rsid w:val="00B87128"/>
    <w:rsid w:val="00B87B17"/>
    <w:rsid w:val="00B90FA2"/>
    <w:rsid w:val="00B917F6"/>
    <w:rsid w:val="00B9247D"/>
    <w:rsid w:val="00B92D95"/>
    <w:rsid w:val="00B92EC9"/>
    <w:rsid w:val="00B932E9"/>
    <w:rsid w:val="00B94C90"/>
    <w:rsid w:val="00B950CE"/>
    <w:rsid w:val="00B95CD7"/>
    <w:rsid w:val="00B96593"/>
    <w:rsid w:val="00BA0096"/>
    <w:rsid w:val="00BA068F"/>
    <w:rsid w:val="00BA1626"/>
    <w:rsid w:val="00BA23FC"/>
    <w:rsid w:val="00BA274F"/>
    <w:rsid w:val="00BA3B85"/>
    <w:rsid w:val="00BA6481"/>
    <w:rsid w:val="00BA6607"/>
    <w:rsid w:val="00BA7047"/>
    <w:rsid w:val="00BB0E85"/>
    <w:rsid w:val="00BB121E"/>
    <w:rsid w:val="00BB265D"/>
    <w:rsid w:val="00BB3519"/>
    <w:rsid w:val="00BB3520"/>
    <w:rsid w:val="00BB381A"/>
    <w:rsid w:val="00BB41ED"/>
    <w:rsid w:val="00BB43A5"/>
    <w:rsid w:val="00BB43D9"/>
    <w:rsid w:val="00BB5442"/>
    <w:rsid w:val="00BB576E"/>
    <w:rsid w:val="00BB6BC5"/>
    <w:rsid w:val="00BB728E"/>
    <w:rsid w:val="00BB7C73"/>
    <w:rsid w:val="00BC0105"/>
    <w:rsid w:val="00BC1195"/>
    <w:rsid w:val="00BC3626"/>
    <w:rsid w:val="00BC3E0C"/>
    <w:rsid w:val="00BC49EC"/>
    <w:rsid w:val="00BC5E8E"/>
    <w:rsid w:val="00BC60C4"/>
    <w:rsid w:val="00BC61F0"/>
    <w:rsid w:val="00BC7528"/>
    <w:rsid w:val="00BD3428"/>
    <w:rsid w:val="00BD4E66"/>
    <w:rsid w:val="00BD5681"/>
    <w:rsid w:val="00BE1FAF"/>
    <w:rsid w:val="00BE30DD"/>
    <w:rsid w:val="00BE30E7"/>
    <w:rsid w:val="00BE388A"/>
    <w:rsid w:val="00BE50AA"/>
    <w:rsid w:val="00BE5105"/>
    <w:rsid w:val="00BE5EE3"/>
    <w:rsid w:val="00BE5EE9"/>
    <w:rsid w:val="00BE67BD"/>
    <w:rsid w:val="00BE71B0"/>
    <w:rsid w:val="00BE73EC"/>
    <w:rsid w:val="00BF07B7"/>
    <w:rsid w:val="00BF0F58"/>
    <w:rsid w:val="00BF160B"/>
    <w:rsid w:val="00BF368B"/>
    <w:rsid w:val="00BF46B8"/>
    <w:rsid w:val="00BF4B1C"/>
    <w:rsid w:val="00BF6406"/>
    <w:rsid w:val="00BF7072"/>
    <w:rsid w:val="00BF728F"/>
    <w:rsid w:val="00BF732F"/>
    <w:rsid w:val="00BF7777"/>
    <w:rsid w:val="00C0368E"/>
    <w:rsid w:val="00C047A3"/>
    <w:rsid w:val="00C04F13"/>
    <w:rsid w:val="00C053CE"/>
    <w:rsid w:val="00C0659F"/>
    <w:rsid w:val="00C07792"/>
    <w:rsid w:val="00C1005C"/>
    <w:rsid w:val="00C1092D"/>
    <w:rsid w:val="00C10E2D"/>
    <w:rsid w:val="00C11B50"/>
    <w:rsid w:val="00C12480"/>
    <w:rsid w:val="00C125EA"/>
    <w:rsid w:val="00C12CCC"/>
    <w:rsid w:val="00C13136"/>
    <w:rsid w:val="00C133C5"/>
    <w:rsid w:val="00C1380D"/>
    <w:rsid w:val="00C14DFE"/>
    <w:rsid w:val="00C1516A"/>
    <w:rsid w:val="00C15FB4"/>
    <w:rsid w:val="00C166C8"/>
    <w:rsid w:val="00C173C4"/>
    <w:rsid w:val="00C20223"/>
    <w:rsid w:val="00C209CE"/>
    <w:rsid w:val="00C21649"/>
    <w:rsid w:val="00C21692"/>
    <w:rsid w:val="00C2242F"/>
    <w:rsid w:val="00C22EB2"/>
    <w:rsid w:val="00C230D3"/>
    <w:rsid w:val="00C2381B"/>
    <w:rsid w:val="00C23A2D"/>
    <w:rsid w:val="00C23BE6"/>
    <w:rsid w:val="00C24093"/>
    <w:rsid w:val="00C24A12"/>
    <w:rsid w:val="00C24EF0"/>
    <w:rsid w:val="00C268FE"/>
    <w:rsid w:val="00C270BA"/>
    <w:rsid w:val="00C27220"/>
    <w:rsid w:val="00C27CA3"/>
    <w:rsid w:val="00C3330F"/>
    <w:rsid w:val="00C338F4"/>
    <w:rsid w:val="00C34FD0"/>
    <w:rsid w:val="00C3605D"/>
    <w:rsid w:val="00C36353"/>
    <w:rsid w:val="00C36F9E"/>
    <w:rsid w:val="00C37BA1"/>
    <w:rsid w:val="00C37CF8"/>
    <w:rsid w:val="00C415E2"/>
    <w:rsid w:val="00C430F4"/>
    <w:rsid w:val="00C4369A"/>
    <w:rsid w:val="00C45617"/>
    <w:rsid w:val="00C469C1"/>
    <w:rsid w:val="00C46DAF"/>
    <w:rsid w:val="00C4711B"/>
    <w:rsid w:val="00C4736E"/>
    <w:rsid w:val="00C51BA3"/>
    <w:rsid w:val="00C520FA"/>
    <w:rsid w:val="00C533B0"/>
    <w:rsid w:val="00C533C9"/>
    <w:rsid w:val="00C5393E"/>
    <w:rsid w:val="00C54BBD"/>
    <w:rsid w:val="00C5553C"/>
    <w:rsid w:val="00C5583D"/>
    <w:rsid w:val="00C55DA2"/>
    <w:rsid w:val="00C56697"/>
    <w:rsid w:val="00C643DA"/>
    <w:rsid w:val="00C6509A"/>
    <w:rsid w:val="00C65270"/>
    <w:rsid w:val="00C6556D"/>
    <w:rsid w:val="00C70D4C"/>
    <w:rsid w:val="00C716AA"/>
    <w:rsid w:val="00C718B5"/>
    <w:rsid w:val="00C7292F"/>
    <w:rsid w:val="00C73491"/>
    <w:rsid w:val="00C7411F"/>
    <w:rsid w:val="00C7491A"/>
    <w:rsid w:val="00C74AFA"/>
    <w:rsid w:val="00C756F3"/>
    <w:rsid w:val="00C76469"/>
    <w:rsid w:val="00C76FC2"/>
    <w:rsid w:val="00C77B42"/>
    <w:rsid w:val="00C80080"/>
    <w:rsid w:val="00C80321"/>
    <w:rsid w:val="00C81613"/>
    <w:rsid w:val="00C83C90"/>
    <w:rsid w:val="00C84A3B"/>
    <w:rsid w:val="00C866E0"/>
    <w:rsid w:val="00C90D47"/>
    <w:rsid w:val="00C9103F"/>
    <w:rsid w:val="00C915D1"/>
    <w:rsid w:val="00C922D8"/>
    <w:rsid w:val="00C9279B"/>
    <w:rsid w:val="00C93105"/>
    <w:rsid w:val="00C931B7"/>
    <w:rsid w:val="00C95048"/>
    <w:rsid w:val="00C95100"/>
    <w:rsid w:val="00C96153"/>
    <w:rsid w:val="00C96448"/>
    <w:rsid w:val="00C968A7"/>
    <w:rsid w:val="00C96C65"/>
    <w:rsid w:val="00C96C70"/>
    <w:rsid w:val="00C97E27"/>
    <w:rsid w:val="00CA0DD9"/>
    <w:rsid w:val="00CA0FE2"/>
    <w:rsid w:val="00CA1144"/>
    <w:rsid w:val="00CA1B01"/>
    <w:rsid w:val="00CA2CAA"/>
    <w:rsid w:val="00CA2D0A"/>
    <w:rsid w:val="00CA3484"/>
    <w:rsid w:val="00CA5B68"/>
    <w:rsid w:val="00CA6907"/>
    <w:rsid w:val="00CA6B8C"/>
    <w:rsid w:val="00CB23FB"/>
    <w:rsid w:val="00CB2794"/>
    <w:rsid w:val="00CB3ED9"/>
    <w:rsid w:val="00CB4A72"/>
    <w:rsid w:val="00CB5674"/>
    <w:rsid w:val="00CB6975"/>
    <w:rsid w:val="00CB7664"/>
    <w:rsid w:val="00CB7E66"/>
    <w:rsid w:val="00CC0418"/>
    <w:rsid w:val="00CC1AD3"/>
    <w:rsid w:val="00CC3C2D"/>
    <w:rsid w:val="00CC4B38"/>
    <w:rsid w:val="00CC695D"/>
    <w:rsid w:val="00CC7986"/>
    <w:rsid w:val="00CD074F"/>
    <w:rsid w:val="00CD0AB8"/>
    <w:rsid w:val="00CD1E61"/>
    <w:rsid w:val="00CD4BB2"/>
    <w:rsid w:val="00CD7A4D"/>
    <w:rsid w:val="00CE163A"/>
    <w:rsid w:val="00CE286F"/>
    <w:rsid w:val="00CE29A3"/>
    <w:rsid w:val="00CE2C9B"/>
    <w:rsid w:val="00CE303C"/>
    <w:rsid w:val="00CE4230"/>
    <w:rsid w:val="00CE4A51"/>
    <w:rsid w:val="00CE4E90"/>
    <w:rsid w:val="00CE7619"/>
    <w:rsid w:val="00CE7C7B"/>
    <w:rsid w:val="00CF0AA2"/>
    <w:rsid w:val="00CF0FE2"/>
    <w:rsid w:val="00CF1261"/>
    <w:rsid w:val="00CF1433"/>
    <w:rsid w:val="00CF44DA"/>
    <w:rsid w:val="00CF45E0"/>
    <w:rsid w:val="00CF5686"/>
    <w:rsid w:val="00CF67FF"/>
    <w:rsid w:val="00CF72CF"/>
    <w:rsid w:val="00CF7919"/>
    <w:rsid w:val="00D00DCD"/>
    <w:rsid w:val="00D017D3"/>
    <w:rsid w:val="00D02681"/>
    <w:rsid w:val="00D02947"/>
    <w:rsid w:val="00D0297F"/>
    <w:rsid w:val="00D048D5"/>
    <w:rsid w:val="00D04B47"/>
    <w:rsid w:val="00D06803"/>
    <w:rsid w:val="00D06840"/>
    <w:rsid w:val="00D11562"/>
    <w:rsid w:val="00D12D42"/>
    <w:rsid w:val="00D13E9E"/>
    <w:rsid w:val="00D1797A"/>
    <w:rsid w:val="00D204E1"/>
    <w:rsid w:val="00D22738"/>
    <w:rsid w:val="00D22E41"/>
    <w:rsid w:val="00D2566D"/>
    <w:rsid w:val="00D25686"/>
    <w:rsid w:val="00D27192"/>
    <w:rsid w:val="00D30DD2"/>
    <w:rsid w:val="00D32B26"/>
    <w:rsid w:val="00D32DF8"/>
    <w:rsid w:val="00D33091"/>
    <w:rsid w:val="00D3319D"/>
    <w:rsid w:val="00D33379"/>
    <w:rsid w:val="00D3449C"/>
    <w:rsid w:val="00D34788"/>
    <w:rsid w:val="00D34BF1"/>
    <w:rsid w:val="00D372CC"/>
    <w:rsid w:val="00D37883"/>
    <w:rsid w:val="00D409F1"/>
    <w:rsid w:val="00D41B68"/>
    <w:rsid w:val="00D4257F"/>
    <w:rsid w:val="00D42BE8"/>
    <w:rsid w:val="00D432FA"/>
    <w:rsid w:val="00D446F0"/>
    <w:rsid w:val="00D45839"/>
    <w:rsid w:val="00D45A33"/>
    <w:rsid w:val="00D45D2C"/>
    <w:rsid w:val="00D4623A"/>
    <w:rsid w:val="00D50038"/>
    <w:rsid w:val="00D50279"/>
    <w:rsid w:val="00D50799"/>
    <w:rsid w:val="00D508E6"/>
    <w:rsid w:val="00D55392"/>
    <w:rsid w:val="00D558F1"/>
    <w:rsid w:val="00D55F4F"/>
    <w:rsid w:val="00D577AC"/>
    <w:rsid w:val="00D57B29"/>
    <w:rsid w:val="00D60ACF"/>
    <w:rsid w:val="00D60D09"/>
    <w:rsid w:val="00D61EB5"/>
    <w:rsid w:val="00D62FDA"/>
    <w:rsid w:val="00D63C2C"/>
    <w:rsid w:val="00D64211"/>
    <w:rsid w:val="00D65A8A"/>
    <w:rsid w:val="00D65DD5"/>
    <w:rsid w:val="00D65FBE"/>
    <w:rsid w:val="00D663A4"/>
    <w:rsid w:val="00D6657A"/>
    <w:rsid w:val="00D66A3D"/>
    <w:rsid w:val="00D66BEE"/>
    <w:rsid w:val="00D6788F"/>
    <w:rsid w:val="00D70774"/>
    <w:rsid w:val="00D723C7"/>
    <w:rsid w:val="00D7240E"/>
    <w:rsid w:val="00D73348"/>
    <w:rsid w:val="00D76A88"/>
    <w:rsid w:val="00D76C53"/>
    <w:rsid w:val="00D772A8"/>
    <w:rsid w:val="00D803AA"/>
    <w:rsid w:val="00D83A84"/>
    <w:rsid w:val="00D845EF"/>
    <w:rsid w:val="00D846C7"/>
    <w:rsid w:val="00D84A33"/>
    <w:rsid w:val="00D850CE"/>
    <w:rsid w:val="00D857D5"/>
    <w:rsid w:val="00D865B7"/>
    <w:rsid w:val="00D86A03"/>
    <w:rsid w:val="00D87BE0"/>
    <w:rsid w:val="00D91466"/>
    <w:rsid w:val="00D92BFB"/>
    <w:rsid w:val="00D93DD2"/>
    <w:rsid w:val="00D9413A"/>
    <w:rsid w:val="00D947E0"/>
    <w:rsid w:val="00D94A90"/>
    <w:rsid w:val="00D94AA1"/>
    <w:rsid w:val="00D9587B"/>
    <w:rsid w:val="00D958D3"/>
    <w:rsid w:val="00D95942"/>
    <w:rsid w:val="00D95A79"/>
    <w:rsid w:val="00D961F2"/>
    <w:rsid w:val="00D96FEC"/>
    <w:rsid w:val="00DA09E8"/>
    <w:rsid w:val="00DA0F07"/>
    <w:rsid w:val="00DA2013"/>
    <w:rsid w:val="00DA22EA"/>
    <w:rsid w:val="00DA28DD"/>
    <w:rsid w:val="00DA2A12"/>
    <w:rsid w:val="00DA30D3"/>
    <w:rsid w:val="00DA44AA"/>
    <w:rsid w:val="00DA4637"/>
    <w:rsid w:val="00DA5222"/>
    <w:rsid w:val="00DA55CB"/>
    <w:rsid w:val="00DA7166"/>
    <w:rsid w:val="00DB0680"/>
    <w:rsid w:val="00DB0B89"/>
    <w:rsid w:val="00DB127C"/>
    <w:rsid w:val="00DB261B"/>
    <w:rsid w:val="00DB36C9"/>
    <w:rsid w:val="00DB37F3"/>
    <w:rsid w:val="00DB5FD8"/>
    <w:rsid w:val="00DB6DDE"/>
    <w:rsid w:val="00DB7BF1"/>
    <w:rsid w:val="00DC0C38"/>
    <w:rsid w:val="00DC2DB4"/>
    <w:rsid w:val="00DC464B"/>
    <w:rsid w:val="00DC480C"/>
    <w:rsid w:val="00DC48E2"/>
    <w:rsid w:val="00DC4EB9"/>
    <w:rsid w:val="00DC56EA"/>
    <w:rsid w:val="00DC5C17"/>
    <w:rsid w:val="00DC604B"/>
    <w:rsid w:val="00DC6573"/>
    <w:rsid w:val="00DC7626"/>
    <w:rsid w:val="00DD0131"/>
    <w:rsid w:val="00DD100D"/>
    <w:rsid w:val="00DD108F"/>
    <w:rsid w:val="00DD1AA8"/>
    <w:rsid w:val="00DD60CE"/>
    <w:rsid w:val="00DD66A8"/>
    <w:rsid w:val="00DD6E47"/>
    <w:rsid w:val="00DD6FB1"/>
    <w:rsid w:val="00DD7B99"/>
    <w:rsid w:val="00DE0CFB"/>
    <w:rsid w:val="00DE115A"/>
    <w:rsid w:val="00DE254E"/>
    <w:rsid w:val="00DE2F72"/>
    <w:rsid w:val="00DE377C"/>
    <w:rsid w:val="00DE39EE"/>
    <w:rsid w:val="00DE447C"/>
    <w:rsid w:val="00DE4B1C"/>
    <w:rsid w:val="00DE513A"/>
    <w:rsid w:val="00DE53A2"/>
    <w:rsid w:val="00DE5535"/>
    <w:rsid w:val="00DE571B"/>
    <w:rsid w:val="00DE6875"/>
    <w:rsid w:val="00DE7903"/>
    <w:rsid w:val="00DE79CD"/>
    <w:rsid w:val="00DF0D19"/>
    <w:rsid w:val="00DF1D36"/>
    <w:rsid w:val="00DF36DF"/>
    <w:rsid w:val="00DF3C59"/>
    <w:rsid w:val="00DF4457"/>
    <w:rsid w:val="00DF540E"/>
    <w:rsid w:val="00DF56CB"/>
    <w:rsid w:val="00DF66AB"/>
    <w:rsid w:val="00E004E2"/>
    <w:rsid w:val="00E01235"/>
    <w:rsid w:val="00E015B6"/>
    <w:rsid w:val="00E03420"/>
    <w:rsid w:val="00E038A8"/>
    <w:rsid w:val="00E04358"/>
    <w:rsid w:val="00E0499E"/>
    <w:rsid w:val="00E04ED9"/>
    <w:rsid w:val="00E05C87"/>
    <w:rsid w:val="00E06DFF"/>
    <w:rsid w:val="00E0766C"/>
    <w:rsid w:val="00E0793C"/>
    <w:rsid w:val="00E10AAD"/>
    <w:rsid w:val="00E12B18"/>
    <w:rsid w:val="00E13ACE"/>
    <w:rsid w:val="00E13C32"/>
    <w:rsid w:val="00E155FB"/>
    <w:rsid w:val="00E15778"/>
    <w:rsid w:val="00E158A6"/>
    <w:rsid w:val="00E16009"/>
    <w:rsid w:val="00E1703F"/>
    <w:rsid w:val="00E21B42"/>
    <w:rsid w:val="00E2269B"/>
    <w:rsid w:val="00E22805"/>
    <w:rsid w:val="00E22F05"/>
    <w:rsid w:val="00E230D6"/>
    <w:rsid w:val="00E23162"/>
    <w:rsid w:val="00E24BC4"/>
    <w:rsid w:val="00E27231"/>
    <w:rsid w:val="00E273D4"/>
    <w:rsid w:val="00E279CF"/>
    <w:rsid w:val="00E300B0"/>
    <w:rsid w:val="00E3290D"/>
    <w:rsid w:val="00E330EE"/>
    <w:rsid w:val="00E33574"/>
    <w:rsid w:val="00E340D2"/>
    <w:rsid w:val="00E3447E"/>
    <w:rsid w:val="00E40814"/>
    <w:rsid w:val="00E4145C"/>
    <w:rsid w:val="00E41FB1"/>
    <w:rsid w:val="00E4386B"/>
    <w:rsid w:val="00E4391A"/>
    <w:rsid w:val="00E44899"/>
    <w:rsid w:val="00E45BB1"/>
    <w:rsid w:val="00E45CE7"/>
    <w:rsid w:val="00E4631A"/>
    <w:rsid w:val="00E46DB6"/>
    <w:rsid w:val="00E54015"/>
    <w:rsid w:val="00E543AD"/>
    <w:rsid w:val="00E54516"/>
    <w:rsid w:val="00E54561"/>
    <w:rsid w:val="00E548DA"/>
    <w:rsid w:val="00E54FC0"/>
    <w:rsid w:val="00E55EC7"/>
    <w:rsid w:val="00E56BD0"/>
    <w:rsid w:val="00E56C5A"/>
    <w:rsid w:val="00E5794B"/>
    <w:rsid w:val="00E57B3F"/>
    <w:rsid w:val="00E6035A"/>
    <w:rsid w:val="00E65343"/>
    <w:rsid w:val="00E65C56"/>
    <w:rsid w:val="00E65CC2"/>
    <w:rsid w:val="00E65D8A"/>
    <w:rsid w:val="00E667A2"/>
    <w:rsid w:val="00E67C29"/>
    <w:rsid w:val="00E7059D"/>
    <w:rsid w:val="00E7208A"/>
    <w:rsid w:val="00E74BBE"/>
    <w:rsid w:val="00E75E05"/>
    <w:rsid w:val="00E767BF"/>
    <w:rsid w:val="00E76E5C"/>
    <w:rsid w:val="00E77180"/>
    <w:rsid w:val="00E77777"/>
    <w:rsid w:val="00E77F12"/>
    <w:rsid w:val="00E807D5"/>
    <w:rsid w:val="00E813EE"/>
    <w:rsid w:val="00E85CBD"/>
    <w:rsid w:val="00E86763"/>
    <w:rsid w:val="00E86ED2"/>
    <w:rsid w:val="00E877A4"/>
    <w:rsid w:val="00E907E2"/>
    <w:rsid w:val="00E91CC3"/>
    <w:rsid w:val="00E92ED0"/>
    <w:rsid w:val="00E937A8"/>
    <w:rsid w:val="00E95B93"/>
    <w:rsid w:val="00E97923"/>
    <w:rsid w:val="00E97C42"/>
    <w:rsid w:val="00EA00FA"/>
    <w:rsid w:val="00EA0856"/>
    <w:rsid w:val="00EA2C4C"/>
    <w:rsid w:val="00EA3604"/>
    <w:rsid w:val="00EA37FF"/>
    <w:rsid w:val="00EA4E54"/>
    <w:rsid w:val="00EA500B"/>
    <w:rsid w:val="00EA57D3"/>
    <w:rsid w:val="00EA58EA"/>
    <w:rsid w:val="00EA65CB"/>
    <w:rsid w:val="00EA7282"/>
    <w:rsid w:val="00EA79E2"/>
    <w:rsid w:val="00EA7FA4"/>
    <w:rsid w:val="00EB0513"/>
    <w:rsid w:val="00EB20E4"/>
    <w:rsid w:val="00EB2716"/>
    <w:rsid w:val="00EB2B66"/>
    <w:rsid w:val="00EB3BD3"/>
    <w:rsid w:val="00EB537F"/>
    <w:rsid w:val="00EB5488"/>
    <w:rsid w:val="00EB62D8"/>
    <w:rsid w:val="00EB6942"/>
    <w:rsid w:val="00EB6A21"/>
    <w:rsid w:val="00EC040B"/>
    <w:rsid w:val="00EC1CB6"/>
    <w:rsid w:val="00EC2795"/>
    <w:rsid w:val="00EC2A6A"/>
    <w:rsid w:val="00EC2E84"/>
    <w:rsid w:val="00EC314F"/>
    <w:rsid w:val="00EC4312"/>
    <w:rsid w:val="00EC43BF"/>
    <w:rsid w:val="00EC64E9"/>
    <w:rsid w:val="00EC67FD"/>
    <w:rsid w:val="00EC7B4C"/>
    <w:rsid w:val="00EC7D07"/>
    <w:rsid w:val="00ED0355"/>
    <w:rsid w:val="00ED0E43"/>
    <w:rsid w:val="00ED27F6"/>
    <w:rsid w:val="00ED3B4D"/>
    <w:rsid w:val="00ED7265"/>
    <w:rsid w:val="00ED77D4"/>
    <w:rsid w:val="00ED79E0"/>
    <w:rsid w:val="00ED7F68"/>
    <w:rsid w:val="00EE1731"/>
    <w:rsid w:val="00EE2B7A"/>
    <w:rsid w:val="00EE300B"/>
    <w:rsid w:val="00EE5B1F"/>
    <w:rsid w:val="00EE790B"/>
    <w:rsid w:val="00EF02BE"/>
    <w:rsid w:val="00EF0602"/>
    <w:rsid w:val="00EF07CF"/>
    <w:rsid w:val="00EF0A6A"/>
    <w:rsid w:val="00EF385E"/>
    <w:rsid w:val="00EF4843"/>
    <w:rsid w:val="00EF4FD6"/>
    <w:rsid w:val="00EF64BB"/>
    <w:rsid w:val="00EF6B10"/>
    <w:rsid w:val="00EF70AA"/>
    <w:rsid w:val="00EF7925"/>
    <w:rsid w:val="00F00779"/>
    <w:rsid w:val="00F01170"/>
    <w:rsid w:val="00F04587"/>
    <w:rsid w:val="00F06138"/>
    <w:rsid w:val="00F06AAD"/>
    <w:rsid w:val="00F10A3D"/>
    <w:rsid w:val="00F1133C"/>
    <w:rsid w:val="00F11F17"/>
    <w:rsid w:val="00F11FD1"/>
    <w:rsid w:val="00F12395"/>
    <w:rsid w:val="00F12D72"/>
    <w:rsid w:val="00F131BE"/>
    <w:rsid w:val="00F15EFA"/>
    <w:rsid w:val="00F16F30"/>
    <w:rsid w:val="00F1795A"/>
    <w:rsid w:val="00F2420D"/>
    <w:rsid w:val="00F249B4"/>
    <w:rsid w:val="00F26537"/>
    <w:rsid w:val="00F2799E"/>
    <w:rsid w:val="00F322D5"/>
    <w:rsid w:val="00F32660"/>
    <w:rsid w:val="00F3338A"/>
    <w:rsid w:val="00F354C2"/>
    <w:rsid w:val="00F35A5A"/>
    <w:rsid w:val="00F3641E"/>
    <w:rsid w:val="00F36A0F"/>
    <w:rsid w:val="00F36B4F"/>
    <w:rsid w:val="00F36CFB"/>
    <w:rsid w:val="00F3728A"/>
    <w:rsid w:val="00F419A0"/>
    <w:rsid w:val="00F435E3"/>
    <w:rsid w:val="00F43E93"/>
    <w:rsid w:val="00F43F40"/>
    <w:rsid w:val="00F44161"/>
    <w:rsid w:val="00F501AE"/>
    <w:rsid w:val="00F51B2A"/>
    <w:rsid w:val="00F5244D"/>
    <w:rsid w:val="00F53AF9"/>
    <w:rsid w:val="00F54052"/>
    <w:rsid w:val="00F541F7"/>
    <w:rsid w:val="00F55D67"/>
    <w:rsid w:val="00F56E6E"/>
    <w:rsid w:val="00F5788F"/>
    <w:rsid w:val="00F6086F"/>
    <w:rsid w:val="00F60A2F"/>
    <w:rsid w:val="00F61ECF"/>
    <w:rsid w:val="00F634C4"/>
    <w:rsid w:val="00F640A1"/>
    <w:rsid w:val="00F648A9"/>
    <w:rsid w:val="00F649CD"/>
    <w:rsid w:val="00F65523"/>
    <w:rsid w:val="00F65529"/>
    <w:rsid w:val="00F65C20"/>
    <w:rsid w:val="00F66958"/>
    <w:rsid w:val="00F66EB2"/>
    <w:rsid w:val="00F67639"/>
    <w:rsid w:val="00F70758"/>
    <w:rsid w:val="00F710E5"/>
    <w:rsid w:val="00F71776"/>
    <w:rsid w:val="00F71D0F"/>
    <w:rsid w:val="00F731AB"/>
    <w:rsid w:val="00F73D2D"/>
    <w:rsid w:val="00F74A59"/>
    <w:rsid w:val="00F8017E"/>
    <w:rsid w:val="00F8037A"/>
    <w:rsid w:val="00F8068B"/>
    <w:rsid w:val="00F80A1E"/>
    <w:rsid w:val="00F80E92"/>
    <w:rsid w:val="00F814D5"/>
    <w:rsid w:val="00F817FB"/>
    <w:rsid w:val="00F81FDA"/>
    <w:rsid w:val="00F8305F"/>
    <w:rsid w:val="00F83F41"/>
    <w:rsid w:val="00F85755"/>
    <w:rsid w:val="00F85C99"/>
    <w:rsid w:val="00F86AF6"/>
    <w:rsid w:val="00F86BFF"/>
    <w:rsid w:val="00F906DA"/>
    <w:rsid w:val="00F90FDD"/>
    <w:rsid w:val="00F916B8"/>
    <w:rsid w:val="00F91D13"/>
    <w:rsid w:val="00F96366"/>
    <w:rsid w:val="00F96854"/>
    <w:rsid w:val="00F968AD"/>
    <w:rsid w:val="00F96973"/>
    <w:rsid w:val="00F96DDE"/>
    <w:rsid w:val="00F9771D"/>
    <w:rsid w:val="00F97BFB"/>
    <w:rsid w:val="00FA013A"/>
    <w:rsid w:val="00FA0608"/>
    <w:rsid w:val="00FA1F03"/>
    <w:rsid w:val="00FA4E08"/>
    <w:rsid w:val="00FA4E1A"/>
    <w:rsid w:val="00FA5BC6"/>
    <w:rsid w:val="00FA6618"/>
    <w:rsid w:val="00FA7780"/>
    <w:rsid w:val="00FB0241"/>
    <w:rsid w:val="00FB0542"/>
    <w:rsid w:val="00FB135B"/>
    <w:rsid w:val="00FB1CCC"/>
    <w:rsid w:val="00FB2876"/>
    <w:rsid w:val="00FB2DC8"/>
    <w:rsid w:val="00FB3E67"/>
    <w:rsid w:val="00FB478B"/>
    <w:rsid w:val="00FB50CC"/>
    <w:rsid w:val="00FB6DF8"/>
    <w:rsid w:val="00FB7E18"/>
    <w:rsid w:val="00FC3018"/>
    <w:rsid w:val="00FC3AC5"/>
    <w:rsid w:val="00FC4475"/>
    <w:rsid w:val="00FC4B31"/>
    <w:rsid w:val="00FC4FA3"/>
    <w:rsid w:val="00FC6804"/>
    <w:rsid w:val="00FC6C06"/>
    <w:rsid w:val="00FD0513"/>
    <w:rsid w:val="00FD0659"/>
    <w:rsid w:val="00FD09F0"/>
    <w:rsid w:val="00FD16B6"/>
    <w:rsid w:val="00FD2827"/>
    <w:rsid w:val="00FD2D3D"/>
    <w:rsid w:val="00FD32AE"/>
    <w:rsid w:val="00FD3330"/>
    <w:rsid w:val="00FD3647"/>
    <w:rsid w:val="00FD4448"/>
    <w:rsid w:val="00FD48EC"/>
    <w:rsid w:val="00FD509A"/>
    <w:rsid w:val="00FD5659"/>
    <w:rsid w:val="00FD5C73"/>
    <w:rsid w:val="00FE3B39"/>
    <w:rsid w:val="00FE3C68"/>
    <w:rsid w:val="00FE3F22"/>
    <w:rsid w:val="00FE48E1"/>
    <w:rsid w:val="00FE4EC6"/>
    <w:rsid w:val="00FE7E97"/>
    <w:rsid w:val="00FF0450"/>
    <w:rsid w:val="00FF0EF7"/>
    <w:rsid w:val="00FF3295"/>
    <w:rsid w:val="00FF4721"/>
    <w:rsid w:val="00FF561A"/>
    <w:rsid w:val="00FF5723"/>
    <w:rsid w:val="00FF5E26"/>
    <w:rsid w:val="00FF68CC"/>
    <w:rsid w:val="00FF705B"/>
    <w:rsid w:val="00FF7277"/>
    <w:rsid w:val="0214094C"/>
    <w:rsid w:val="02DC66FE"/>
    <w:rsid w:val="03B62B8F"/>
    <w:rsid w:val="03D353AC"/>
    <w:rsid w:val="05497CD4"/>
    <w:rsid w:val="05C646A4"/>
    <w:rsid w:val="05D2214D"/>
    <w:rsid w:val="066117BA"/>
    <w:rsid w:val="07ED1B35"/>
    <w:rsid w:val="0DC027E6"/>
    <w:rsid w:val="11797CF0"/>
    <w:rsid w:val="1A5045D0"/>
    <w:rsid w:val="1D0F33DD"/>
    <w:rsid w:val="1D5D1BFC"/>
    <w:rsid w:val="1DD10693"/>
    <w:rsid w:val="1FF91668"/>
    <w:rsid w:val="20111A2D"/>
    <w:rsid w:val="20605D9D"/>
    <w:rsid w:val="2126168F"/>
    <w:rsid w:val="21A74B52"/>
    <w:rsid w:val="21D26D4F"/>
    <w:rsid w:val="22FF3011"/>
    <w:rsid w:val="23A77931"/>
    <w:rsid w:val="23DF7159"/>
    <w:rsid w:val="24072C1C"/>
    <w:rsid w:val="263D7478"/>
    <w:rsid w:val="270353A5"/>
    <w:rsid w:val="27B859EE"/>
    <w:rsid w:val="28550131"/>
    <w:rsid w:val="29665B98"/>
    <w:rsid w:val="2B3547CB"/>
    <w:rsid w:val="2B4A1B9F"/>
    <w:rsid w:val="2E24667D"/>
    <w:rsid w:val="3B552053"/>
    <w:rsid w:val="3B7A7C45"/>
    <w:rsid w:val="3DB04D0E"/>
    <w:rsid w:val="3DE159FE"/>
    <w:rsid w:val="42B86E9B"/>
    <w:rsid w:val="43702B8C"/>
    <w:rsid w:val="44776A54"/>
    <w:rsid w:val="45C947EA"/>
    <w:rsid w:val="49743E35"/>
    <w:rsid w:val="49C04F7D"/>
    <w:rsid w:val="4A5C65A7"/>
    <w:rsid w:val="4B73263A"/>
    <w:rsid w:val="4BC42ABB"/>
    <w:rsid w:val="50A36936"/>
    <w:rsid w:val="51302464"/>
    <w:rsid w:val="523D116B"/>
    <w:rsid w:val="55C83A32"/>
    <w:rsid w:val="55D830CA"/>
    <w:rsid w:val="562D3416"/>
    <w:rsid w:val="571153F4"/>
    <w:rsid w:val="57FC72F9"/>
    <w:rsid w:val="5A7975D1"/>
    <w:rsid w:val="5B1D614F"/>
    <w:rsid w:val="5CC07D9A"/>
    <w:rsid w:val="6067247C"/>
    <w:rsid w:val="63506996"/>
    <w:rsid w:val="65594C89"/>
    <w:rsid w:val="67B31157"/>
    <w:rsid w:val="68C02B13"/>
    <w:rsid w:val="6A485C0F"/>
    <w:rsid w:val="6ACC4E46"/>
    <w:rsid w:val="6C8C6427"/>
    <w:rsid w:val="6DD9061B"/>
    <w:rsid w:val="6DF21876"/>
    <w:rsid w:val="6E995743"/>
    <w:rsid w:val="6EAA2D9D"/>
    <w:rsid w:val="6F6640F3"/>
    <w:rsid w:val="71487DA4"/>
    <w:rsid w:val="71B84084"/>
    <w:rsid w:val="724C20D2"/>
    <w:rsid w:val="73843EE0"/>
    <w:rsid w:val="739A3448"/>
    <w:rsid w:val="744C5E67"/>
    <w:rsid w:val="751E6914"/>
    <w:rsid w:val="75997A8B"/>
    <w:rsid w:val="75CB6A7C"/>
    <w:rsid w:val="774F2D95"/>
    <w:rsid w:val="777378C2"/>
    <w:rsid w:val="77F751C6"/>
    <w:rsid w:val="786B02C4"/>
    <w:rsid w:val="7928731C"/>
    <w:rsid w:val="7BE374E6"/>
    <w:rsid w:val="7D3C141C"/>
    <w:rsid w:val="7D613822"/>
    <w:rsid w:val="7F21652B"/>
    <w:rsid w:val="7F4C67EC"/>
    <w:rsid w:val="7FCD76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fillcolor="white">
      <v:fill color="white"/>
    </o:shapedefaults>
    <o:shapelayout v:ext="edit">
      <o:idmap v:ext="edit" data="2"/>
    </o:shapelayout>
  </w:shapeDefaults>
  <w:decimalSymbol w:val="."/>
  <w:listSeparator w:val=","/>
  <w14:docId w14:val="1D0EFA2E"/>
  <w14:defaultImageDpi w14:val="32767"/>
  <w15:docId w15:val="{14801637-C790-4CBA-9BEC-4572ADACC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99" w:qFormat="1"/>
    <w:lsdException w:name="heading 2" w:uiPriority="99" w:qFormat="1"/>
    <w:lsdException w:name="heading 3" w:uiPriority="99" w:qFormat="1"/>
    <w:lsdException w:name="heading 4" w:uiPriority="99" w:qFormat="1"/>
    <w:lsdException w:name="heading 5" w:locked="1" w:uiPriority="99"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uiPriority="39" w:qFormat="1"/>
    <w:lsdException w:name="toc 2" w:uiPriority="39" w:qFormat="1"/>
    <w:lsdException w:name="toc 3" w:uiPriority="39" w:qFormat="1"/>
    <w:lsdException w:name="toc 4" w:uiPriority="99" w:qFormat="1"/>
    <w:lsdException w:name="toc 5" w:uiPriority="99" w:qFormat="1"/>
    <w:lsdException w:name="toc 6" w:uiPriority="99" w:qFormat="1"/>
    <w:lsdException w:name="toc 7" w:uiPriority="99" w:qFormat="1"/>
    <w:lsdException w:name="toc 8" w:uiPriority="99" w:qFormat="1"/>
    <w:lsdException w:name="toc 9" w:uiPriority="99" w:qFormat="1"/>
    <w:lsdException w:name="Normal Indent" w:locked="1" w:semiHidden="1" w:unhideWhenUsed="1"/>
    <w:lsdException w:name="footnote text" w:locked="1" w:semiHidden="1" w:unhideWhenUsed="1"/>
    <w:lsdException w:name="annotation text" w:uiPriority="99" w:qFormat="1"/>
    <w:lsdException w:name="header" w:uiPriority="99" w:qFormat="1"/>
    <w:lsdException w:name="footer" w:uiPriority="99" w:qFormat="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uiPriority="99" w:qFormat="1"/>
    <w:lsdException w:name="line number" w:locked="1" w:semiHidden="1" w:unhideWhenUsed="1"/>
    <w:lsdException w:name="page number" w:locked="1" w:uiPriority="99" w:qFormat="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uiPriority="99" w:qFormat="1"/>
    <w:lsdException w:name="Closing" w:locked="1" w:semiHidden="1" w:unhideWhenUsed="1"/>
    <w:lsdException w:name="Signature" w:locked="1" w:semiHidden="1" w:unhideWhenUsed="1"/>
    <w:lsdException w:name="Default Paragraph Font" w:semiHidden="1" w:uiPriority="1" w:unhideWhenUsed="1"/>
    <w:lsdException w:name="Body Text" w:locked="1" w:uiPriority="99" w:qFormat="1"/>
    <w:lsdException w:name="Body Text Indent" w:uiPriority="99" w:qFormat="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uiPriority="99" w:qFormat="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uiPriority="99" w:qFormat="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uiPriority="99" w:qFormat="1"/>
    <w:lsdException w:name="E-mail Signature" w:locked="1" w:semiHidden="1" w:unhideWhenUsed="1"/>
    <w:lsdException w:name="HTML Top of Form" w:semiHidden="1" w:uiPriority="99" w:unhideWhenUsed="1"/>
    <w:lsdException w:name="HTML Bottom of Form" w:semiHidden="1" w:uiPriority="99" w:unhideWhenUsed="1"/>
    <w:lsdException w:name="Normal (Web)" w:uiPriority="99" w:qFormat="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uiPriority="99" w:unhideWhenUsed="1" w:qFormat="1"/>
    <w:lsdException w:name="HTML Sample" w:locked="1" w:semiHidden="1" w:unhideWhenUsed="1"/>
    <w:lsdException w:name="HTML Typewriter" w:locked="1" w:semiHidden="1" w:unhideWhenUsed="1"/>
    <w:lsdException w:name="HTML Variable" w:locked="1" w:semiHidden="1" w:unhideWhenUsed="1"/>
    <w:lsdException w:name="Normal Table" w:semiHidden="1" w:uiPriority="99" w:unhideWhenUsed="1" w:qFormat="1"/>
    <w:lsdException w:name="annotation subject" w:uiPriority="99"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uiPriority="99" w:qFormat="1"/>
    <w:lsdException w:name="Table Grid" w:uiPriority="59" w:qFormat="1"/>
    <w:lsdException w:name="Table Theme" w:locked="1"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9"/>
    <w:qFormat/>
    <w:pPr>
      <w:keepNext/>
      <w:keepLines/>
      <w:spacing w:beforeLines="50" w:afterLines="50" w:line="360" w:lineRule="auto"/>
      <w:outlineLvl w:val="0"/>
    </w:pPr>
    <w:rPr>
      <w:b/>
      <w:bCs/>
      <w:kern w:val="44"/>
      <w:sz w:val="28"/>
      <w:szCs w:val="44"/>
    </w:rPr>
  </w:style>
  <w:style w:type="paragraph" w:styleId="2">
    <w:name w:val="heading 2"/>
    <w:basedOn w:val="a"/>
    <w:next w:val="a"/>
    <w:link w:val="20"/>
    <w:uiPriority w:val="99"/>
    <w:qFormat/>
    <w:pPr>
      <w:keepNext/>
      <w:keepLines/>
      <w:spacing w:before="260" w:after="260" w:line="360" w:lineRule="auto"/>
      <w:outlineLvl w:val="1"/>
    </w:pPr>
    <w:rPr>
      <w:rFonts w:ascii="Cambria" w:hAnsi="Cambria"/>
      <w:b/>
      <w:bCs/>
      <w:sz w:val="24"/>
      <w:szCs w:val="32"/>
    </w:rPr>
  </w:style>
  <w:style w:type="paragraph" w:styleId="3">
    <w:name w:val="heading 3"/>
    <w:basedOn w:val="a"/>
    <w:next w:val="a"/>
    <w:link w:val="30"/>
    <w:uiPriority w:val="99"/>
    <w:qFormat/>
    <w:pPr>
      <w:keepNext/>
      <w:keepLines/>
      <w:spacing w:before="260" w:after="260" w:line="360" w:lineRule="auto"/>
      <w:outlineLvl w:val="2"/>
    </w:pPr>
    <w:rPr>
      <w:b/>
      <w:bCs/>
      <w:sz w:val="24"/>
      <w:szCs w:val="32"/>
    </w:rPr>
  </w:style>
  <w:style w:type="paragraph" w:styleId="4">
    <w:name w:val="heading 4"/>
    <w:basedOn w:val="a"/>
    <w:next w:val="a"/>
    <w:link w:val="40"/>
    <w:uiPriority w:val="99"/>
    <w:qFormat/>
    <w:pPr>
      <w:keepNext/>
      <w:keepLines/>
      <w:spacing w:before="280" w:after="290" w:line="376" w:lineRule="auto"/>
      <w:outlineLvl w:val="3"/>
    </w:pPr>
    <w:rPr>
      <w:rFonts w:ascii="Cambria" w:hAnsi="Cambria"/>
      <w:b/>
      <w:bCs/>
      <w:sz w:val="28"/>
      <w:szCs w:val="28"/>
    </w:rPr>
  </w:style>
  <w:style w:type="paragraph" w:styleId="5">
    <w:name w:val="heading 5"/>
    <w:basedOn w:val="a"/>
    <w:next w:val="a"/>
    <w:link w:val="50"/>
    <w:uiPriority w:val="99"/>
    <w:qFormat/>
    <w:locked/>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99"/>
    <w:qFormat/>
    <w:pPr>
      <w:ind w:leftChars="1200" w:left="2520"/>
    </w:pPr>
    <w:rPr>
      <w:rFonts w:ascii="Calibri" w:hAnsi="Calibri"/>
      <w:szCs w:val="22"/>
    </w:rPr>
  </w:style>
  <w:style w:type="paragraph" w:styleId="a3">
    <w:name w:val="annotation text"/>
    <w:basedOn w:val="a"/>
    <w:link w:val="a4"/>
    <w:uiPriority w:val="99"/>
    <w:qFormat/>
    <w:pPr>
      <w:jc w:val="left"/>
    </w:pPr>
    <w:rPr>
      <w:sz w:val="24"/>
      <w:szCs w:val="20"/>
    </w:rPr>
  </w:style>
  <w:style w:type="paragraph" w:styleId="a5">
    <w:name w:val="Body Text"/>
    <w:basedOn w:val="a"/>
    <w:link w:val="a6"/>
    <w:uiPriority w:val="99"/>
    <w:qFormat/>
    <w:locked/>
    <w:pPr>
      <w:spacing w:after="120"/>
    </w:pPr>
  </w:style>
  <w:style w:type="paragraph" w:styleId="a7">
    <w:name w:val="Body Text Indent"/>
    <w:basedOn w:val="a"/>
    <w:link w:val="a8"/>
    <w:uiPriority w:val="99"/>
    <w:qFormat/>
    <w:pPr>
      <w:ind w:firstLineChars="200" w:firstLine="480"/>
    </w:pPr>
    <w:rPr>
      <w:sz w:val="24"/>
    </w:rPr>
  </w:style>
  <w:style w:type="paragraph" w:styleId="TOC5">
    <w:name w:val="toc 5"/>
    <w:basedOn w:val="a"/>
    <w:next w:val="a"/>
    <w:uiPriority w:val="99"/>
    <w:qFormat/>
    <w:pPr>
      <w:ind w:leftChars="800" w:left="1680"/>
    </w:pPr>
    <w:rPr>
      <w:rFonts w:ascii="Calibri" w:hAnsi="Calibri"/>
      <w:szCs w:val="22"/>
    </w:rPr>
  </w:style>
  <w:style w:type="paragraph" w:styleId="TOC3">
    <w:name w:val="toc 3"/>
    <w:basedOn w:val="a"/>
    <w:next w:val="a"/>
    <w:uiPriority w:val="39"/>
    <w:qFormat/>
    <w:pPr>
      <w:ind w:leftChars="400" w:left="840"/>
    </w:pPr>
  </w:style>
  <w:style w:type="paragraph" w:styleId="a9">
    <w:name w:val="Plain Text"/>
    <w:basedOn w:val="a"/>
    <w:link w:val="aa"/>
    <w:uiPriority w:val="99"/>
    <w:qFormat/>
    <w:locked/>
    <w:rPr>
      <w:rFonts w:ascii="宋体" w:hAnsi="Courier New" w:cs="Courier New"/>
      <w:szCs w:val="21"/>
    </w:rPr>
  </w:style>
  <w:style w:type="paragraph" w:styleId="TOC8">
    <w:name w:val="toc 8"/>
    <w:basedOn w:val="a"/>
    <w:next w:val="a"/>
    <w:uiPriority w:val="99"/>
    <w:qFormat/>
    <w:pPr>
      <w:ind w:leftChars="1400" w:left="2940"/>
    </w:pPr>
    <w:rPr>
      <w:rFonts w:ascii="Calibri" w:hAnsi="Calibri"/>
      <w:szCs w:val="22"/>
    </w:rPr>
  </w:style>
  <w:style w:type="paragraph" w:styleId="ab">
    <w:name w:val="Date"/>
    <w:basedOn w:val="a"/>
    <w:next w:val="a"/>
    <w:link w:val="ac"/>
    <w:uiPriority w:val="99"/>
    <w:qFormat/>
    <w:pPr>
      <w:ind w:leftChars="2500" w:left="100"/>
    </w:pPr>
  </w:style>
  <w:style w:type="paragraph" w:styleId="ad">
    <w:name w:val="Balloon Text"/>
    <w:basedOn w:val="a"/>
    <w:link w:val="ae"/>
    <w:uiPriority w:val="99"/>
    <w:qFormat/>
    <w:rPr>
      <w:sz w:val="18"/>
      <w:szCs w:val="20"/>
    </w:rPr>
  </w:style>
  <w:style w:type="paragraph" w:styleId="af">
    <w:name w:val="footer"/>
    <w:basedOn w:val="a"/>
    <w:link w:val="af0"/>
    <w:uiPriority w:val="99"/>
    <w:qFormat/>
    <w:pPr>
      <w:tabs>
        <w:tab w:val="center" w:pos="4153"/>
        <w:tab w:val="right" w:pos="8306"/>
      </w:tabs>
      <w:snapToGrid w:val="0"/>
      <w:jc w:val="left"/>
    </w:pPr>
    <w:rPr>
      <w:sz w:val="18"/>
      <w:szCs w:val="20"/>
    </w:rPr>
  </w:style>
  <w:style w:type="paragraph" w:styleId="af1">
    <w:name w:val="header"/>
    <w:basedOn w:val="a"/>
    <w:link w:val="af2"/>
    <w:uiPriority w:val="99"/>
    <w:qFormat/>
    <w:pPr>
      <w:pBdr>
        <w:bottom w:val="single" w:sz="6" w:space="1" w:color="auto"/>
      </w:pBdr>
      <w:tabs>
        <w:tab w:val="center" w:pos="4153"/>
        <w:tab w:val="right" w:pos="8306"/>
      </w:tabs>
      <w:snapToGrid w:val="0"/>
      <w:jc w:val="center"/>
    </w:pPr>
    <w:rPr>
      <w:sz w:val="18"/>
      <w:szCs w:val="20"/>
    </w:rPr>
  </w:style>
  <w:style w:type="paragraph" w:styleId="TOC1">
    <w:name w:val="toc 1"/>
    <w:basedOn w:val="a"/>
    <w:next w:val="a"/>
    <w:uiPriority w:val="39"/>
    <w:qFormat/>
    <w:pPr>
      <w:tabs>
        <w:tab w:val="left" w:pos="420"/>
        <w:tab w:val="right" w:leader="dot" w:pos="8302"/>
      </w:tabs>
    </w:pPr>
  </w:style>
  <w:style w:type="paragraph" w:styleId="TOC4">
    <w:name w:val="toc 4"/>
    <w:basedOn w:val="a"/>
    <w:next w:val="a"/>
    <w:uiPriority w:val="99"/>
    <w:qFormat/>
    <w:pPr>
      <w:ind w:leftChars="600" w:left="1260"/>
    </w:pPr>
    <w:rPr>
      <w:rFonts w:ascii="Calibri" w:hAnsi="Calibri"/>
      <w:szCs w:val="22"/>
    </w:rPr>
  </w:style>
  <w:style w:type="paragraph" w:styleId="TOC6">
    <w:name w:val="toc 6"/>
    <w:basedOn w:val="a"/>
    <w:next w:val="a"/>
    <w:uiPriority w:val="99"/>
    <w:qFormat/>
    <w:pPr>
      <w:ind w:leftChars="1000" w:left="2100"/>
    </w:pPr>
    <w:rPr>
      <w:rFonts w:ascii="Calibri" w:hAnsi="Calibri"/>
      <w:szCs w:val="22"/>
    </w:rPr>
  </w:style>
  <w:style w:type="paragraph" w:styleId="TOC2">
    <w:name w:val="toc 2"/>
    <w:basedOn w:val="a"/>
    <w:next w:val="a"/>
    <w:uiPriority w:val="39"/>
    <w:qFormat/>
    <w:pPr>
      <w:tabs>
        <w:tab w:val="right" w:leader="dot" w:pos="8302"/>
      </w:tabs>
      <w:ind w:leftChars="200" w:left="420"/>
      <w:jc w:val="center"/>
    </w:pPr>
  </w:style>
  <w:style w:type="paragraph" w:styleId="TOC9">
    <w:name w:val="toc 9"/>
    <w:basedOn w:val="a"/>
    <w:next w:val="a"/>
    <w:uiPriority w:val="99"/>
    <w:qFormat/>
    <w:pPr>
      <w:ind w:leftChars="1600" w:left="3360"/>
    </w:pPr>
    <w:rPr>
      <w:rFonts w:ascii="Calibri" w:hAnsi="Calibri"/>
      <w:szCs w:val="22"/>
    </w:rPr>
  </w:style>
  <w:style w:type="paragraph" w:styleId="HTML">
    <w:name w:val="HTML Preformatted"/>
    <w:basedOn w:val="a"/>
    <w:link w:val="HTML0"/>
    <w:uiPriority w:val="99"/>
    <w:unhideWhenUsed/>
    <w:qFormat/>
    <w:lock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paragraph" w:styleId="af3">
    <w:name w:val="Normal (Web)"/>
    <w:basedOn w:val="a"/>
    <w:uiPriority w:val="99"/>
    <w:qFormat/>
    <w:pPr>
      <w:widowControl/>
      <w:spacing w:before="100" w:beforeAutospacing="1" w:after="100" w:afterAutospacing="1"/>
      <w:jc w:val="left"/>
    </w:pPr>
    <w:rPr>
      <w:rFonts w:ascii="宋体" w:hAnsi="宋体" w:cs="宋体"/>
      <w:kern w:val="0"/>
      <w:sz w:val="24"/>
    </w:rPr>
  </w:style>
  <w:style w:type="paragraph" w:styleId="af4">
    <w:name w:val="Title"/>
    <w:basedOn w:val="a"/>
    <w:next w:val="a"/>
    <w:link w:val="af5"/>
    <w:uiPriority w:val="99"/>
    <w:qFormat/>
    <w:pPr>
      <w:spacing w:before="240" w:after="60"/>
      <w:jc w:val="center"/>
      <w:outlineLvl w:val="0"/>
    </w:pPr>
    <w:rPr>
      <w:rFonts w:ascii="Cambria" w:hAnsi="Cambria"/>
      <w:b/>
      <w:bCs/>
      <w:sz w:val="32"/>
      <w:szCs w:val="32"/>
    </w:rPr>
  </w:style>
  <w:style w:type="paragraph" w:styleId="af6">
    <w:name w:val="annotation subject"/>
    <w:basedOn w:val="a3"/>
    <w:next w:val="a3"/>
    <w:link w:val="af7"/>
    <w:uiPriority w:val="99"/>
    <w:qFormat/>
    <w:rPr>
      <w:b/>
      <w:bCs/>
      <w:sz w:val="21"/>
    </w:rPr>
  </w:style>
  <w:style w:type="table" w:styleId="af8">
    <w:name w:val="Table Grid"/>
    <w:basedOn w:val="a1"/>
    <w:uiPriority w:val="59"/>
    <w:qFormat/>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9">
    <w:name w:val="Strong"/>
    <w:uiPriority w:val="22"/>
    <w:qFormat/>
    <w:locked/>
    <w:rPr>
      <w:b/>
      <w:bCs/>
    </w:rPr>
  </w:style>
  <w:style w:type="character" w:styleId="afa">
    <w:name w:val="page number"/>
    <w:uiPriority w:val="99"/>
    <w:qFormat/>
    <w:locked/>
    <w:rPr>
      <w:rFonts w:cs="Times New Roman"/>
    </w:rPr>
  </w:style>
  <w:style w:type="character" w:styleId="afb">
    <w:name w:val="Emphasis"/>
    <w:uiPriority w:val="20"/>
    <w:qFormat/>
    <w:locked/>
    <w:rPr>
      <w:i/>
      <w:iCs/>
    </w:rPr>
  </w:style>
  <w:style w:type="character" w:styleId="afc">
    <w:name w:val="Hyperlink"/>
    <w:uiPriority w:val="99"/>
    <w:qFormat/>
    <w:rPr>
      <w:rFonts w:cs="Times New Roman"/>
      <w:color w:val="0000FF"/>
      <w:u w:val="single"/>
    </w:rPr>
  </w:style>
  <w:style w:type="character" w:styleId="afd">
    <w:name w:val="annotation reference"/>
    <w:uiPriority w:val="99"/>
    <w:qFormat/>
    <w:rPr>
      <w:rFonts w:cs="Times New Roman"/>
      <w:sz w:val="21"/>
    </w:rPr>
  </w:style>
  <w:style w:type="character" w:customStyle="1" w:styleId="11">
    <w:name w:val="批注引用1"/>
    <w:uiPriority w:val="99"/>
    <w:qFormat/>
    <w:rPr>
      <w:sz w:val="21"/>
    </w:rPr>
  </w:style>
  <w:style w:type="character" w:customStyle="1" w:styleId="BalloonTextChar1">
    <w:name w:val="Balloon Text Char1"/>
    <w:uiPriority w:val="99"/>
    <w:semiHidden/>
    <w:qFormat/>
    <w:locked/>
    <w:rPr>
      <w:rFonts w:cs="Times New Roman"/>
      <w:sz w:val="2"/>
    </w:rPr>
  </w:style>
  <w:style w:type="character" w:customStyle="1" w:styleId="40">
    <w:name w:val="标题 4 字符"/>
    <w:link w:val="4"/>
    <w:uiPriority w:val="99"/>
    <w:qFormat/>
    <w:locked/>
    <w:rPr>
      <w:rFonts w:ascii="Cambria" w:eastAsia="宋体" w:hAnsi="Cambria" w:cs="Times New Roman"/>
      <w:b/>
      <w:bCs/>
      <w:kern w:val="2"/>
      <w:sz w:val="28"/>
      <w:szCs w:val="28"/>
    </w:rPr>
  </w:style>
  <w:style w:type="character" w:customStyle="1" w:styleId="a4">
    <w:name w:val="批注文字 字符"/>
    <w:link w:val="a3"/>
    <w:uiPriority w:val="99"/>
    <w:qFormat/>
    <w:locked/>
    <w:rPr>
      <w:rFonts w:cs="Times New Roman"/>
      <w:kern w:val="2"/>
      <w:sz w:val="24"/>
    </w:rPr>
  </w:style>
  <w:style w:type="character" w:customStyle="1" w:styleId="af7">
    <w:name w:val="批注主题 字符"/>
    <w:link w:val="af6"/>
    <w:uiPriority w:val="99"/>
    <w:semiHidden/>
    <w:qFormat/>
    <w:locked/>
    <w:rPr>
      <w:rFonts w:cs="Times New Roman"/>
      <w:b/>
      <w:bCs/>
      <w:kern w:val="2"/>
      <w:sz w:val="24"/>
      <w:szCs w:val="24"/>
    </w:rPr>
  </w:style>
  <w:style w:type="character" w:customStyle="1" w:styleId="20">
    <w:name w:val="标题 2 字符"/>
    <w:link w:val="2"/>
    <w:uiPriority w:val="99"/>
    <w:qFormat/>
    <w:locked/>
    <w:rPr>
      <w:rFonts w:ascii="Cambria" w:hAnsi="Cambria" w:cs="Times New Roman"/>
      <w:b/>
      <w:kern w:val="2"/>
      <w:sz w:val="32"/>
    </w:rPr>
  </w:style>
  <w:style w:type="character" w:customStyle="1" w:styleId="af5">
    <w:name w:val="标题 字符"/>
    <w:link w:val="af4"/>
    <w:uiPriority w:val="99"/>
    <w:qFormat/>
    <w:locked/>
    <w:rPr>
      <w:rFonts w:ascii="Cambria" w:hAnsi="Cambria" w:cs="Times New Roman"/>
      <w:b/>
      <w:bCs/>
      <w:kern w:val="2"/>
      <w:sz w:val="32"/>
      <w:szCs w:val="32"/>
    </w:rPr>
  </w:style>
  <w:style w:type="character" w:customStyle="1" w:styleId="CharChar">
    <w:name w:val="批注主题 Char Char"/>
    <w:link w:val="12"/>
    <w:uiPriority w:val="99"/>
    <w:qFormat/>
    <w:locked/>
    <w:rPr>
      <w:b/>
      <w:kern w:val="2"/>
      <w:sz w:val="24"/>
    </w:rPr>
  </w:style>
  <w:style w:type="paragraph" w:customStyle="1" w:styleId="12">
    <w:name w:val="批注主题1"/>
    <w:basedOn w:val="a3"/>
    <w:next w:val="a3"/>
    <w:link w:val="CharChar"/>
    <w:uiPriority w:val="99"/>
    <w:qFormat/>
    <w:rPr>
      <w:b/>
    </w:rPr>
  </w:style>
  <w:style w:type="character" w:customStyle="1" w:styleId="af0">
    <w:name w:val="页脚 字符"/>
    <w:link w:val="af"/>
    <w:uiPriority w:val="99"/>
    <w:qFormat/>
    <w:locked/>
    <w:rPr>
      <w:kern w:val="2"/>
      <w:sz w:val="18"/>
    </w:rPr>
  </w:style>
  <w:style w:type="character" w:customStyle="1" w:styleId="10">
    <w:name w:val="标题 1 字符"/>
    <w:link w:val="1"/>
    <w:uiPriority w:val="99"/>
    <w:qFormat/>
    <w:locked/>
    <w:rPr>
      <w:rFonts w:cs="Times New Roman"/>
      <w:b/>
      <w:kern w:val="44"/>
      <w:sz w:val="44"/>
    </w:rPr>
  </w:style>
  <w:style w:type="character" w:customStyle="1" w:styleId="af2">
    <w:name w:val="页眉 字符"/>
    <w:link w:val="af1"/>
    <w:uiPriority w:val="99"/>
    <w:qFormat/>
    <w:locked/>
    <w:rPr>
      <w:kern w:val="2"/>
      <w:sz w:val="18"/>
    </w:rPr>
  </w:style>
  <w:style w:type="character" w:customStyle="1" w:styleId="a8">
    <w:name w:val="正文文本缩进 字符"/>
    <w:link w:val="a7"/>
    <w:uiPriority w:val="99"/>
    <w:qFormat/>
    <w:locked/>
    <w:rPr>
      <w:rFonts w:cs="Times New Roman"/>
      <w:kern w:val="2"/>
      <w:sz w:val="24"/>
      <w:szCs w:val="24"/>
    </w:rPr>
  </w:style>
  <w:style w:type="character" w:customStyle="1" w:styleId="30">
    <w:name w:val="标题 3 字符"/>
    <w:link w:val="3"/>
    <w:uiPriority w:val="99"/>
    <w:qFormat/>
    <w:locked/>
    <w:rPr>
      <w:rFonts w:cs="Times New Roman"/>
      <w:b/>
      <w:kern w:val="2"/>
      <w:sz w:val="32"/>
    </w:rPr>
  </w:style>
  <w:style w:type="character" w:customStyle="1" w:styleId="HTML0">
    <w:name w:val="HTML 预设格式 字符"/>
    <w:link w:val="HTML"/>
    <w:uiPriority w:val="99"/>
    <w:qFormat/>
    <w:rPr>
      <w:rFonts w:ascii="宋体" w:hAnsi="宋体" w:cs="宋体"/>
      <w:kern w:val="0"/>
      <w:sz w:val="24"/>
      <w:szCs w:val="24"/>
    </w:rPr>
  </w:style>
  <w:style w:type="character" w:customStyle="1" w:styleId="1Char">
    <w:name w:val="样式1 Char"/>
    <w:link w:val="13"/>
    <w:qFormat/>
    <w:rPr>
      <w:kern w:val="2"/>
      <w:sz w:val="21"/>
      <w:szCs w:val="24"/>
    </w:rPr>
  </w:style>
  <w:style w:type="paragraph" w:customStyle="1" w:styleId="13">
    <w:name w:val="样式1"/>
    <w:basedOn w:val="a"/>
    <w:link w:val="1Char"/>
    <w:qFormat/>
  </w:style>
  <w:style w:type="character" w:customStyle="1" w:styleId="HeaderChar1">
    <w:name w:val="Header Char1"/>
    <w:uiPriority w:val="99"/>
    <w:semiHidden/>
    <w:qFormat/>
    <w:locked/>
    <w:rPr>
      <w:rFonts w:cs="Times New Roman"/>
      <w:sz w:val="18"/>
      <w:szCs w:val="18"/>
    </w:rPr>
  </w:style>
  <w:style w:type="character" w:customStyle="1" w:styleId="ae">
    <w:name w:val="批注框文本 字符"/>
    <w:link w:val="ad"/>
    <w:uiPriority w:val="99"/>
    <w:qFormat/>
    <w:locked/>
    <w:rPr>
      <w:kern w:val="2"/>
      <w:sz w:val="18"/>
    </w:rPr>
  </w:style>
  <w:style w:type="character" w:customStyle="1" w:styleId="FooterChar1">
    <w:name w:val="Footer Char1"/>
    <w:uiPriority w:val="99"/>
    <w:semiHidden/>
    <w:qFormat/>
    <w:locked/>
    <w:rPr>
      <w:rFonts w:cs="Times New Roman"/>
      <w:sz w:val="18"/>
      <w:szCs w:val="18"/>
    </w:rPr>
  </w:style>
  <w:style w:type="character" w:customStyle="1" w:styleId="ac">
    <w:name w:val="日期 字符"/>
    <w:link w:val="ab"/>
    <w:uiPriority w:val="99"/>
    <w:qFormat/>
    <w:locked/>
    <w:rPr>
      <w:rFonts w:cs="Times New Roman"/>
      <w:kern w:val="2"/>
      <w:sz w:val="24"/>
      <w:szCs w:val="24"/>
    </w:rPr>
  </w:style>
  <w:style w:type="character" w:customStyle="1" w:styleId="a6">
    <w:name w:val="正文文本 字符"/>
    <w:link w:val="a5"/>
    <w:uiPriority w:val="99"/>
    <w:qFormat/>
    <w:rPr>
      <w:szCs w:val="24"/>
    </w:rPr>
  </w:style>
  <w:style w:type="character" w:customStyle="1" w:styleId="aa">
    <w:name w:val="纯文本 字符"/>
    <w:link w:val="a9"/>
    <w:uiPriority w:val="99"/>
    <w:qFormat/>
    <w:rPr>
      <w:rFonts w:ascii="宋体" w:hAnsi="Courier New" w:cs="Courier New"/>
      <w:szCs w:val="21"/>
    </w:rPr>
  </w:style>
  <w:style w:type="character" w:customStyle="1" w:styleId="50">
    <w:name w:val="标题 5 字符"/>
    <w:link w:val="5"/>
    <w:uiPriority w:val="99"/>
    <w:qFormat/>
    <w:rPr>
      <w:b/>
      <w:bCs/>
      <w:sz w:val="28"/>
      <w:szCs w:val="28"/>
    </w:rPr>
  </w:style>
  <w:style w:type="character" w:customStyle="1" w:styleId="14">
    <w:name w:val="标题1"/>
    <w:basedOn w:val="a0"/>
    <w:qFormat/>
  </w:style>
  <w:style w:type="character" w:customStyle="1" w:styleId="keyword">
    <w:name w:val="keyword"/>
    <w:basedOn w:val="a0"/>
    <w:qFormat/>
  </w:style>
  <w:style w:type="character" w:customStyle="1" w:styleId="apple-converted-space">
    <w:name w:val="apple-converted-space"/>
    <w:qFormat/>
  </w:style>
  <w:style w:type="paragraph" w:customStyle="1" w:styleId="-11">
    <w:name w:val="彩色底纹 - 着色 11"/>
    <w:uiPriority w:val="99"/>
    <w:unhideWhenUsed/>
    <w:qFormat/>
    <w:rPr>
      <w:kern w:val="2"/>
      <w:sz w:val="21"/>
      <w:szCs w:val="24"/>
    </w:rPr>
  </w:style>
  <w:style w:type="paragraph" w:customStyle="1" w:styleId="listindentbull">
    <w:name w:val="list:indent bull"/>
    <w:uiPriority w:val="99"/>
    <w:qFormat/>
    <w:pPr>
      <w:tabs>
        <w:tab w:val="left" w:pos="792"/>
      </w:tabs>
      <w:spacing w:after="120"/>
      <w:ind w:left="792" w:hanging="360"/>
    </w:pPr>
    <w:rPr>
      <w:sz w:val="24"/>
      <w:szCs w:val="24"/>
      <w:lang w:eastAsia="en-US"/>
    </w:rPr>
  </w:style>
  <w:style w:type="paragraph" w:customStyle="1" w:styleId="15">
    <w:name w:val="修订1"/>
    <w:uiPriority w:val="99"/>
    <w:semiHidden/>
    <w:qFormat/>
    <w:rPr>
      <w:kern w:val="2"/>
      <w:sz w:val="21"/>
      <w:szCs w:val="24"/>
    </w:rPr>
  </w:style>
  <w:style w:type="paragraph" w:customStyle="1" w:styleId="CharCharCharCharCharCharCharCharChar1CharCharCharChar">
    <w:name w:val="Char Char Char Char Char Char Char Char Char1 Char Char Char Char"/>
    <w:basedOn w:val="a"/>
    <w:uiPriority w:val="99"/>
    <w:qFormat/>
    <w:pPr>
      <w:widowControl/>
      <w:spacing w:after="160" w:line="240" w:lineRule="exact"/>
      <w:jc w:val="left"/>
    </w:pPr>
    <w:rPr>
      <w:rFonts w:ascii="Verdana" w:hAnsi="Verdana"/>
      <w:kern w:val="0"/>
      <w:sz w:val="20"/>
      <w:szCs w:val="20"/>
      <w:lang w:eastAsia="en-US"/>
    </w:rPr>
  </w:style>
  <w:style w:type="paragraph" w:customStyle="1" w:styleId="Abbreviations">
    <w:name w:val="Abbreviations"/>
    <w:basedOn w:val="a"/>
    <w:uiPriority w:val="99"/>
    <w:qFormat/>
    <w:pPr>
      <w:widowControl/>
      <w:tabs>
        <w:tab w:val="left" w:pos="1701"/>
      </w:tabs>
      <w:suppressAutoHyphens/>
      <w:spacing w:after="80"/>
      <w:ind w:left="1701" w:hanging="1701"/>
      <w:jc w:val="left"/>
    </w:pPr>
    <w:rPr>
      <w:kern w:val="0"/>
      <w:sz w:val="24"/>
      <w:lang w:eastAsia="en-US"/>
    </w:rPr>
  </w:style>
  <w:style w:type="paragraph" w:customStyle="1" w:styleId="tabletextNS">
    <w:name w:val="table:textNS"/>
    <w:basedOn w:val="a"/>
    <w:uiPriority w:val="99"/>
    <w:qFormat/>
    <w:pPr>
      <w:widowControl/>
      <w:jc w:val="left"/>
    </w:pPr>
    <w:rPr>
      <w:rFonts w:ascii="Arial Narrow" w:hAnsi="Arial Narrow" w:cs="Arial Narrow"/>
      <w:kern w:val="0"/>
      <w:sz w:val="24"/>
      <w:lang w:eastAsia="en-US"/>
    </w:rPr>
  </w:style>
  <w:style w:type="paragraph" w:customStyle="1" w:styleId="110">
    <w:name w:val="普通(网站)11"/>
    <w:basedOn w:val="a"/>
    <w:uiPriority w:val="99"/>
    <w:qFormat/>
    <w:pPr>
      <w:widowControl/>
      <w:spacing w:before="100" w:beforeAutospacing="1" w:after="100" w:afterAutospacing="1" w:line="384" w:lineRule="auto"/>
      <w:jc w:val="left"/>
    </w:pPr>
    <w:rPr>
      <w:rFonts w:ascii="宋体" w:hAnsi="宋体" w:cs="宋体"/>
      <w:color w:val="000000"/>
      <w:kern w:val="0"/>
      <w:szCs w:val="21"/>
    </w:rPr>
  </w:style>
  <w:style w:type="paragraph" w:customStyle="1" w:styleId="16">
    <w:name w:val="列出段落1"/>
    <w:basedOn w:val="a"/>
    <w:uiPriority w:val="99"/>
    <w:qFormat/>
    <w:pPr>
      <w:ind w:firstLineChars="200" w:firstLine="420"/>
    </w:pPr>
    <w:rPr>
      <w:rFonts w:ascii="Calibri" w:hAnsi="Calibri" w:cs="Calibri"/>
      <w:szCs w:val="21"/>
    </w:rPr>
  </w:style>
  <w:style w:type="paragraph" w:customStyle="1" w:styleId="21">
    <w:name w:val="列出段落2"/>
    <w:basedOn w:val="a"/>
    <w:uiPriority w:val="99"/>
    <w:qFormat/>
    <w:pPr>
      <w:ind w:firstLineChars="200" w:firstLine="420"/>
    </w:pPr>
  </w:style>
  <w:style w:type="paragraph" w:customStyle="1" w:styleId="-110">
    <w:name w:val="彩色列表 - 着色 11"/>
    <w:basedOn w:val="a"/>
    <w:uiPriority w:val="34"/>
    <w:qFormat/>
    <w:pPr>
      <w:ind w:firstLineChars="200" w:firstLine="420"/>
    </w:pPr>
    <w:rPr>
      <w:rFonts w:ascii="Calibri" w:hAnsi="Calibri" w:cs="Calibri"/>
      <w:szCs w:val="21"/>
    </w:rPr>
  </w:style>
  <w:style w:type="paragraph" w:customStyle="1" w:styleId="centhead">
    <w:name w:val="cent head"/>
    <w:basedOn w:val="a"/>
    <w:next w:val="a"/>
    <w:uiPriority w:val="99"/>
    <w:qFormat/>
    <w:pPr>
      <w:keepNext/>
      <w:widowControl/>
      <w:spacing w:after="240"/>
      <w:jc w:val="center"/>
    </w:pPr>
    <w:rPr>
      <w:rFonts w:ascii="Arial" w:hAnsi="Arial" w:cs="Arial"/>
      <w:b/>
      <w:bCs/>
      <w:kern w:val="0"/>
      <w:sz w:val="28"/>
      <w:szCs w:val="28"/>
      <w:lang w:eastAsia="en-US"/>
    </w:rPr>
  </w:style>
  <w:style w:type="paragraph" w:customStyle="1" w:styleId="17">
    <w:name w:val="普通(网站)1"/>
    <w:basedOn w:val="a"/>
    <w:uiPriority w:val="99"/>
    <w:qFormat/>
    <w:pPr>
      <w:widowControl/>
      <w:spacing w:before="100" w:beforeAutospacing="1" w:after="100" w:afterAutospacing="1" w:line="384" w:lineRule="auto"/>
      <w:jc w:val="left"/>
    </w:pPr>
    <w:rPr>
      <w:rFonts w:ascii="宋体" w:hAnsi="宋体" w:cs="宋体"/>
      <w:color w:val="000000"/>
      <w:kern w:val="0"/>
      <w:szCs w:val="21"/>
    </w:rPr>
  </w:style>
  <w:style w:type="paragraph" w:styleId="afe">
    <w:name w:val="List Paragraph"/>
    <w:basedOn w:val="a"/>
    <w:link w:val="aff"/>
    <w:uiPriority w:val="34"/>
    <w:qFormat/>
    <w:pPr>
      <w:ind w:firstLineChars="200" w:firstLine="420"/>
    </w:pPr>
    <w:rPr>
      <w:rFonts w:ascii="等线" w:eastAsia="等线" w:hAnsi="等线"/>
      <w:szCs w:val="22"/>
    </w:rPr>
  </w:style>
  <w:style w:type="character" w:customStyle="1" w:styleId="aff">
    <w:name w:val="列表段落 字符"/>
    <w:link w:val="afe"/>
    <w:uiPriority w:val="34"/>
    <w:qFormat/>
    <w:rPr>
      <w:rFonts w:ascii="等线" w:eastAsia="等线" w:hAnsi="等线"/>
      <w:kern w:val="2"/>
      <w:sz w:val="21"/>
      <w:szCs w:val="22"/>
    </w:rPr>
  </w:style>
  <w:style w:type="paragraph" w:customStyle="1" w:styleId="22">
    <w:name w:val="我的2级标题"/>
    <w:basedOn w:val="2"/>
    <w:next w:val="a"/>
    <w:qFormat/>
    <w:pPr>
      <w:keepNext w:val="0"/>
      <w:keepLines w:val="0"/>
      <w:tabs>
        <w:tab w:val="left" w:pos="360"/>
      </w:tabs>
      <w:spacing w:before="0" w:after="120"/>
    </w:pPr>
    <w:rPr>
      <w:rFonts w:ascii="Times New Roman" w:hAnsi="Times New Roman"/>
      <w:color w:val="000000"/>
      <w:lang w:val="pt-BR"/>
    </w:rPr>
  </w:style>
  <w:style w:type="paragraph" w:customStyle="1" w:styleId="WPSOffice1">
    <w:name w:val="WPSOffice手动目录 1"/>
    <w:qFormat/>
  </w:style>
  <w:style w:type="paragraph" w:customStyle="1" w:styleId="WPSOffice2">
    <w:name w:val="WPSOffice手动目录 2"/>
    <w:qFormat/>
    <w:pPr>
      <w:ind w:leftChars="200" w:left="200"/>
    </w:pPr>
  </w:style>
  <w:style w:type="paragraph" w:customStyle="1" w:styleId="WPSOffice3">
    <w:name w:val="WPSOffice手动目录 3"/>
    <w:qFormat/>
    <w:pPr>
      <w:ind w:leftChars="400" w:left="4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4.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C1398518-4090-4FAA-8023-911C4593D3D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5</TotalTime>
  <Pages>60</Pages>
  <Words>13856</Words>
  <Characters>85253</Characters>
  <Application>Microsoft Office Word</Application>
  <DocSecurity>0</DocSecurity>
  <Lines>710</Lines>
  <Paragraphs>197</Paragraphs>
  <ScaleCrop>false</ScaleCrop>
  <Company>Microsoft</Company>
  <LinksUpToDate>false</LinksUpToDate>
  <CharactersWithSpaces>98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项目名称：人用大流行流感全病毒灭活疫苗(H5N1)I期临床试 验</dc:title>
  <dc:creator>walkinnet</dc:creator>
  <cp:keywords>, docId:06715E4FD1F2802C64D07E99D6CE0A00</cp:keywords>
  <cp:lastModifiedBy>李 靖欣</cp:lastModifiedBy>
  <cp:revision>62</cp:revision>
  <cp:lastPrinted>2016-12-27T07:58:00Z</cp:lastPrinted>
  <dcterms:created xsi:type="dcterms:W3CDTF">2021-04-22T12:31:00Z</dcterms:created>
  <dcterms:modified xsi:type="dcterms:W3CDTF">2022-05-03T0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7EA8A68B0C014D8EA4C35A89B5F26FD6</vt:lpwstr>
  </property>
</Properties>
</file>